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85B8CC" w14:textId="07BF73D9" w:rsidR="007D6347" w:rsidRPr="00923F3F" w:rsidRDefault="007D6347" w:rsidP="007D6347">
      <w:pPr>
        <w:rPr>
          <w:b/>
          <w:bCs/>
          <w:color w:val="000000"/>
          <w:lang w:val="en-US"/>
        </w:rPr>
      </w:pPr>
      <w:r w:rsidRPr="00923F3F">
        <w:rPr>
          <w:b/>
          <w:bCs/>
          <w:color w:val="000000"/>
          <w:lang w:val="en-US"/>
        </w:rPr>
        <w:t xml:space="preserve">SUPPLEMENTARY </w:t>
      </w:r>
      <w:r w:rsidR="00FD20C3" w:rsidRPr="00923F3F">
        <w:rPr>
          <w:b/>
          <w:bCs/>
          <w:color w:val="000000"/>
          <w:lang w:val="en-US"/>
        </w:rPr>
        <w:t>MATERIAL</w:t>
      </w:r>
    </w:p>
    <w:p w14:paraId="3B75C394" w14:textId="7A201808" w:rsidR="007D6347" w:rsidRPr="00923F3F" w:rsidRDefault="007D6347" w:rsidP="007D6347">
      <w:pPr>
        <w:rPr>
          <w:b/>
          <w:bCs/>
          <w:color w:val="000000"/>
          <w:lang w:val="en-US"/>
        </w:rPr>
      </w:pPr>
    </w:p>
    <w:p w14:paraId="5DAA9F47" w14:textId="77777777" w:rsidR="001A39AB" w:rsidRPr="00923F3F" w:rsidRDefault="001A39AB" w:rsidP="00FD20C3">
      <w:pPr>
        <w:jc w:val="both"/>
        <w:rPr>
          <w:b/>
          <w:bCs/>
          <w:color w:val="000000"/>
          <w:lang w:val="en-US"/>
        </w:rPr>
      </w:pPr>
    </w:p>
    <w:p w14:paraId="3E8BC59C" w14:textId="18B472F3" w:rsidR="009D16EB" w:rsidRPr="00923F3F" w:rsidRDefault="001A39AB" w:rsidP="00FD20C3">
      <w:pPr>
        <w:jc w:val="both"/>
        <w:rPr>
          <w:b/>
          <w:bCs/>
          <w:color w:val="000000"/>
          <w:lang w:val="en-US"/>
        </w:rPr>
      </w:pPr>
      <w:r w:rsidRPr="00923F3F">
        <w:rPr>
          <w:b/>
          <w:bCs/>
          <w:color w:val="000000"/>
          <w:lang w:val="en-US"/>
        </w:rPr>
        <w:t>Studies selection</w:t>
      </w:r>
    </w:p>
    <w:p w14:paraId="4CA1DAA7" w14:textId="784E1547" w:rsidR="001A39AB" w:rsidRPr="00923F3F" w:rsidRDefault="001A39AB" w:rsidP="00FD20C3">
      <w:pPr>
        <w:jc w:val="both"/>
        <w:rPr>
          <w:b/>
          <w:bCs/>
          <w:color w:val="000000"/>
          <w:lang w:val="en-US"/>
        </w:rPr>
      </w:pPr>
    </w:p>
    <w:p w14:paraId="6693321C" w14:textId="0E22801F" w:rsidR="001A39AB" w:rsidRPr="00923F3F" w:rsidRDefault="001A39AB" w:rsidP="00FD20C3">
      <w:pPr>
        <w:jc w:val="both"/>
        <w:rPr>
          <w:i/>
          <w:iCs/>
          <w:color w:val="000000"/>
          <w:lang w:val="en-US"/>
        </w:rPr>
      </w:pPr>
      <w:r w:rsidRPr="00923F3F">
        <w:rPr>
          <w:i/>
          <w:iCs/>
          <w:color w:val="000000"/>
          <w:lang w:val="en-US"/>
        </w:rPr>
        <w:t xml:space="preserve">Literature search logics </w:t>
      </w:r>
    </w:p>
    <w:p w14:paraId="5C99F0B7" w14:textId="77777777" w:rsidR="001A39AB" w:rsidRPr="00923F3F" w:rsidRDefault="001A39AB" w:rsidP="00FD20C3">
      <w:pPr>
        <w:jc w:val="both"/>
        <w:rPr>
          <w:rFonts w:cs="Calibri"/>
          <w:i/>
          <w:iCs/>
          <w:lang w:val="en-US"/>
        </w:rPr>
      </w:pPr>
    </w:p>
    <w:p w14:paraId="2D4D832D" w14:textId="54695E04" w:rsidR="005D4564" w:rsidRPr="00923F3F" w:rsidRDefault="005D4564" w:rsidP="00FD20C3">
      <w:pPr>
        <w:jc w:val="both"/>
        <w:rPr>
          <w:rFonts w:cs="Calibri"/>
          <w:b/>
          <w:bCs/>
          <w:lang w:val="en-US"/>
        </w:rPr>
      </w:pPr>
      <w:r w:rsidRPr="00923F3F">
        <w:rPr>
          <w:lang w:val="en-US"/>
        </w:rPr>
        <w:t>For the literature search, the following terms were used : ("brain stimulation" OR "TMS" OR "RTMS" OR "Transcranial Magnetic Stimulation" OR "Theta burst" OR "transcranial direct current stimulation" OR "TDCS" OR "DBS" OR "neuromodulation") AND ("Anxiety disorders" OR "agoraphobia" OR "social, Anxiety" OR "phobic disorders" OR "Panic disorder" OR "Phobia" OR "stress disorder, post-traumatic" OR "PTSD" OR "anxious symptoms" OR "HAMA" OR "Hamilton anxiety" OR "Anxiety scale" OR "Beck Anxiety Inventory")</w:t>
      </w:r>
    </w:p>
    <w:p w14:paraId="70E3FE53" w14:textId="177A66CB" w:rsidR="005D4564" w:rsidRPr="00923F3F" w:rsidRDefault="005D4564" w:rsidP="00FD20C3">
      <w:pPr>
        <w:jc w:val="both"/>
        <w:rPr>
          <w:rFonts w:cs="Calibri"/>
          <w:b/>
          <w:bCs/>
          <w:lang w:val="en-US"/>
        </w:rPr>
      </w:pPr>
    </w:p>
    <w:p w14:paraId="568C5170" w14:textId="2DCC1ACC" w:rsidR="001A39AB" w:rsidRPr="00923F3F" w:rsidRDefault="001A39AB" w:rsidP="001A39AB">
      <w:pPr>
        <w:rPr>
          <w:i/>
          <w:iCs/>
          <w:color w:val="000000"/>
          <w:lang w:val="en-US"/>
        </w:rPr>
      </w:pPr>
      <w:r w:rsidRPr="00923F3F">
        <w:rPr>
          <w:i/>
          <w:iCs/>
          <w:color w:val="000000"/>
          <w:lang w:val="en-US"/>
        </w:rPr>
        <w:t>Additional studies potentially eligible, with missing data</w:t>
      </w:r>
    </w:p>
    <w:p w14:paraId="601D0855" w14:textId="77777777" w:rsidR="001A39AB" w:rsidRPr="00923F3F" w:rsidRDefault="001A39AB" w:rsidP="001A39AB">
      <w:pPr>
        <w:jc w:val="both"/>
        <w:rPr>
          <w:b/>
          <w:bCs/>
          <w:color w:val="000000"/>
          <w:lang w:val="en-US"/>
        </w:rPr>
      </w:pPr>
    </w:p>
    <w:p w14:paraId="1F6DB35E" w14:textId="0789E6B1" w:rsidR="001A39AB" w:rsidRPr="00923F3F" w:rsidRDefault="001A39AB" w:rsidP="001A39AB">
      <w:pPr>
        <w:jc w:val="both"/>
        <w:rPr>
          <w:color w:val="000000"/>
          <w:lang w:val="en-US"/>
        </w:rPr>
      </w:pPr>
      <w:r w:rsidRPr="00923F3F">
        <w:rPr>
          <w:color w:val="000000"/>
          <w:lang w:val="en-US"/>
        </w:rPr>
        <w:t xml:space="preserve">In the case of potentially eligible studies with missing information, authors were contacted </w:t>
      </w:r>
      <w:r w:rsidR="00150686" w:rsidRPr="00923F3F">
        <w:rPr>
          <w:color w:val="000000"/>
          <w:lang w:val="en-US"/>
        </w:rPr>
        <w:t xml:space="preserve">via </w:t>
      </w:r>
      <w:proofErr w:type="gramStart"/>
      <w:r w:rsidR="00150686" w:rsidRPr="00923F3F">
        <w:rPr>
          <w:color w:val="000000"/>
          <w:lang w:val="en-US"/>
        </w:rPr>
        <w:t>email</w:t>
      </w:r>
      <w:r w:rsidRPr="00923F3F">
        <w:rPr>
          <w:color w:val="000000"/>
          <w:lang w:val="en-US"/>
        </w:rPr>
        <w:t>(</w:t>
      </w:r>
      <w:proofErr w:type="gramEnd"/>
      <w:r w:rsidRPr="00923F3F">
        <w:rPr>
          <w:color w:val="000000"/>
          <w:lang w:val="en-US"/>
        </w:rPr>
        <w:t xml:space="preserve">where possible, lead </w:t>
      </w:r>
      <w:r w:rsidRPr="00923F3F">
        <w:rPr>
          <w:i/>
          <w:iCs/>
          <w:color w:val="000000"/>
          <w:lang w:val="en-US"/>
        </w:rPr>
        <w:t>and</w:t>
      </w:r>
      <w:r w:rsidRPr="00923F3F">
        <w:rPr>
          <w:color w:val="000000"/>
          <w:lang w:val="en-US"/>
        </w:rPr>
        <w:t xml:space="preserve"> last authors). A list of the studies for which we could not obtain data is provided below with details of 1) data of interest, and, 2) exchanges with study authors.</w:t>
      </w:r>
    </w:p>
    <w:p w14:paraId="4E86EDC5" w14:textId="77777777" w:rsidR="001A39AB" w:rsidRPr="00923F3F" w:rsidRDefault="001A39AB" w:rsidP="001A39AB">
      <w:pPr>
        <w:jc w:val="both"/>
        <w:rPr>
          <w:b/>
          <w:bCs/>
          <w:color w:val="000000"/>
          <w:u w:val="single"/>
          <w:lang w:val="en-US"/>
        </w:rPr>
      </w:pPr>
    </w:p>
    <w:p w14:paraId="295C897E" w14:textId="77777777" w:rsidR="001A39AB" w:rsidRPr="00923F3F" w:rsidRDefault="001A39AB" w:rsidP="001A39AB">
      <w:pPr>
        <w:jc w:val="both"/>
        <w:rPr>
          <w:b/>
          <w:bCs/>
          <w:color w:val="000000"/>
          <w:u w:val="single"/>
          <w:lang w:val="en-US"/>
        </w:rPr>
      </w:pPr>
    </w:p>
    <w:p w14:paraId="5E1361F7" w14:textId="77777777" w:rsidR="001A39AB" w:rsidRPr="00923F3F" w:rsidRDefault="001A39AB" w:rsidP="001A39AB">
      <w:pPr>
        <w:rPr>
          <w:color w:val="000000"/>
          <w:u w:val="single"/>
          <w:lang w:val="en-US"/>
        </w:rPr>
      </w:pPr>
      <w:r w:rsidRPr="00923F3F">
        <w:rPr>
          <w:color w:val="000000"/>
          <w:u w:val="single"/>
          <w:lang w:val="en-US"/>
        </w:rPr>
        <w:t>Full text articles, missing numerical values</w:t>
      </w:r>
    </w:p>
    <w:p w14:paraId="28A22D9A" w14:textId="77777777" w:rsidR="001A39AB" w:rsidRPr="00923F3F" w:rsidRDefault="001A39AB" w:rsidP="001A39AB">
      <w:pPr>
        <w:rPr>
          <w:color w:val="000000"/>
          <w:lang w:val="en-US"/>
        </w:rPr>
      </w:pPr>
    </w:p>
    <w:p w14:paraId="70BC43DC" w14:textId="77777777" w:rsidR="001A39AB" w:rsidRPr="00923F3F" w:rsidRDefault="001A39AB" w:rsidP="001A39AB">
      <w:pPr>
        <w:pStyle w:val="ListParagraph"/>
        <w:numPr>
          <w:ilvl w:val="0"/>
          <w:numId w:val="4"/>
        </w:numPr>
        <w:rPr>
          <w:color w:val="000000"/>
        </w:rPr>
      </w:pPr>
      <w:proofErr w:type="spellStart"/>
      <w:r w:rsidRPr="00923F3F">
        <w:rPr>
          <w:color w:val="000000"/>
        </w:rPr>
        <w:t>Berman</w:t>
      </w:r>
      <w:proofErr w:type="spellEnd"/>
      <w:r w:rsidRPr="00923F3F">
        <w:rPr>
          <w:color w:val="000000"/>
        </w:rPr>
        <w:t xml:space="preserve"> et al., 2000 </w:t>
      </w:r>
      <w:r w:rsidRPr="00923F3F">
        <w:rPr>
          <w:color w:val="000000"/>
          <w:lang w:val="en-US"/>
        </w:rPr>
        <w:fldChar w:fldCharType="begin"/>
      </w:r>
      <w:r w:rsidRPr="00923F3F">
        <w:rPr>
          <w:color w:val="000000"/>
        </w:rPr>
        <w:instrText xml:space="preserve"> ADDIN ZOTERO_ITEM CSL_CITATION {"citationID":"686ygUfc","properties":{"formattedCitation":"(Berman et al., 2000)","plainCitation":"(Berman et al., 2000)","noteIndex":0},"citationItems":[{"id":3209,"uris":["http://zotero.org/users/local/jAAMwfjn/items/ZT82XYG5"],"uri":["http://zotero.org/users/local/jAAMwfjn/items/ZT82XYG5"],"itemData":{"id":3209,"type":"article-journal","abstract":"Background: Multiple groups have reported on the use of repetitive transcranial magnetic stimulation (rTMS) in treatment-resistant major depression. The purpose of this study is to assess the efficacy of rTMS in unmedicated, treatmentresistant patients who meet criteria for major depression.\nMethods: Depressed subjects, who had failed to respond to a median of four treatment trials, were assigned in a randomized double-blind manner to receive either active (n </w:instrText>
      </w:r>
      <w:r w:rsidRPr="00923F3F">
        <w:rPr>
          <w:color w:val="000000"/>
          <w:lang w:val="en-US"/>
        </w:rPr>
        <w:instrText>ϭ</w:instrText>
      </w:r>
      <w:r w:rsidRPr="00923F3F">
        <w:rPr>
          <w:color w:val="000000"/>
        </w:rPr>
        <w:instrText xml:space="preserve"> 10; 20 2-sec trains of 20 Hz stimulation with 58-sec intervals; delivered at 80% motor threshold with the figure-of-eight coil positioned over the left dorsolateral prefrontal cortex) or sham (n </w:instrText>
      </w:r>
      <w:r w:rsidRPr="00923F3F">
        <w:rPr>
          <w:color w:val="000000"/>
          <w:lang w:val="en-US"/>
        </w:rPr>
        <w:instrText>ϭ</w:instrText>
      </w:r>
      <w:r w:rsidRPr="00923F3F">
        <w:rPr>
          <w:color w:val="000000"/>
        </w:rPr>
        <w:instrText xml:space="preserve"> 10; similar conditions with the coil elevated and angled 45 degrees tangentially to the scalp) rTMS. These sequences were applied during 10 consecutive weekdays. Continuous electroencephalogram sampling and daily motor threshold determinations were also obtained.\nResults: The group mean 25-item Hamilton Depression Rating Scale (HDRS) score was 37.2 (</w:instrText>
      </w:r>
      <w:r w:rsidRPr="00923F3F">
        <w:rPr>
          <w:color w:val="000000"/>
          <w:lang w:val="en-US"/>
        </w:rPr>
        <w:instrText>Ϯ</w:instrText>
      </w:r>
      <w:r w:rsidRPr="00923F3F">
        <w:rPr>
          <w:color w:val="000000"/>
        </w:rPr>
        <w:instrText xml:space="preserve"> 2.0 SEM) points. Adjusted mean decreases in HDRS scores were 14.0 (</w:instrText>
      </w:r>
      <w:r w:rsidRPr="00923F3F">
        <w:rPr>
          <w:color w:val="000000"/>
          <w:lang w:val="en-US"/>
        </w:rPr>
        <w:instrText>Ϯ</w:instrText>
      </w:r>
      <w:r w:rsidRPr="00923F3F">
        <w:rPr>
          <w:color w:val="000000"/>
        </w:rPr>
        <w:instrText xml:space="preserve"> 3.7) and 0.2 (</w:instrText>
      </w:r>
      <w:r w:rsidRPr="00923F3F">
        <w:rPr>
          <w:color w:val="000000"/>
          <w:lang w:val="en-US"/>
        </w:rPr>
        <w:instrText>Ϯ</w:instrText>
      </w:r>
      <w:r w:rsidRPr="00923F3F">
        <w:rPr>
          <w:color w:val="000000"/>
        </w:rPr>
        <w:instrText xml:space="preserve"> 4.1) points for the active and control groups, respectively (p </w:instrText>
      </w:r>
      <w:r w:rsidRPr="00923F3F">
        <w:rPr>
          <w:color w:val="000000"/>
          <w:lang w:val="en-US"/>
        </w:rPr>
        <w:instrText>Ͻ</w:instrText>
      </w:r>
      <w:r w:rsidRPr="00923F3F">
        <w:rPr>
          <w:color w:val="000000"/>
        </w:rPr>
        <w:instrText xml:space="preserve"> .05). One of 10 subjects receiving active treatment demonstrated a robust response (i.e., HDRS decreased from 47 to 7 points); three other patients demonstrated 40 – 45% decreases in HDRS scores. No patients receiving sham treatment demonstrated partial or full responses.\nConclusions: A 2-week course of active rTMS resulted in statistically significant but clinically modest reductions of depressive symptoms, as compared to sham rTMS in a population characterized by treatment resistance. Biol Psychiatry 2000; 47:332–337 © 2000 Society of Biological Psychiatry","container-title":"Biological Psychiatry","DOI":"10.1016/S0006-3223(99)00243-7","ISSN":"00063223","issue":"4","journalAbbreviation":"Biological Psychiatry","language":"en","page":"332-337","source":"DOI.org (Crossref)","title":"A randomized clinical trial of repetitive transcranial magnetic stimulation in the treatment of major depression","volume":"47","author":[{"family":"Berman","given":"Robert M"},{"family":"Narasimhan","given":"Meera"},{"family":"Sanacora","given":"Gerard"},{"family":"Miano","given":"Alexander P"},{"family":"Hoffman","given":"Ralph E"},{"family":"Hu","given":"X.Sylvia"},{"family":"Charney","given":"Dennis S"},{"family":"Boutros","given":"Nashaat N"}],"issued":{"date-parts":[["2000",2]]}}}],"schema":"https://github.com/citation-style-language/schema/raw/master/csl-citation.json"} </w:instrText>
      </w:r>
      <w:r w:rsidRPr="00923F3F">
        <w:rPr>
          <w:color w:val="000000"/>
          <w:lang w:val="en-US"/>
        </w:rPr>
        <w:fldChar w:fldCharType="separate"/>
      </w:r>
      <w:r w:rsidRPr="00923F3F">
        <w:rPr>
          <w:noProof/>
          <w:color w:val="000000"/>
        </w:rPr>
        <w:t>(Berman et al., 2000)</w:t>
      </w:r>
      <w:r w:rsidRPr="00923F3F">
        <w:rPr>
          <w:color w:val="000000"/>
          <w:lang w:val="en-US"/>
        </w:rPr>
        <w:fldChar w:fldCharType="end"/>
      </w:r>
    </w:p>
    <w:p w14:paraId="018443BD" w14:textId="77777777" w:rsidR="001A39AB" w:rsidRPr="00923F3F" w:rsidRDefault="001A39AB" w:rsidP="001A39AB">
      <w:pPr>
        <w:rPr>
          <w:lang w:val="en-US"/>
        </w:rPr>
      </w:pPr>
      <w:r w:rsidRPr="00923F3F">
        <w:rPr>
          <w:lang w:val="en-US"/>
        </w:rPr>
        <w:t>- Outcomes included HARS, and HDRS for which we attempted to retrieve anxiety-somatization data.</w:t>
      </w:r>
    </w:p>
    <w:p w14:paraId="4A276407" w14:textId="77777777" w:rsidR="001A39AB" w:rsidRPr="00923F3F" w:rsidRDefault="001A39AB" w:rsidP="001A39AB">
      <w:pPr>
        <w:rPr>
          <w:lang w:val="en-US"/>
        </w:rPr>
      </w:pPr>
      <w:r w:rsidRPr="00923F3F">
        <w:rPr>
          <w:lang w:val="en-US"/>
        </w:rPr>
        <w:t xml:space="preserve">- The lead author, </w:t>
      </w:r>
      <w:proofErr w:type="spellStart"/>
      <w:r w:rsidRPr="00923F3F">
        <w:rPr>
          <w:lang w:val="en-US"/>
        </w:rPr>
        <w:t>Dr</w:t>
      </w:r>
      <w:proofErr w:type="spellEnd"/>
      <w:r w:rsidRPr="00923F3F">
        <w:rPr>
          <w:lang w:val="en-US"/>
        </w:rPr>
        <w:t xml:space="preserve"> Robert Berman, no longer had access to the data.</w:t>
      </w:r>
    </w:p>
    <w:p w14:paraId="64354D7D" w14:textId="77777777" w:rsidR="001A39AB" w:rsidRPr="00923F3F" w:rsidRDefault="001A39AB" w:rsidP="001A39AB">
      <w:pPr>
        <w:rPr>
          <w:lang w:val="en-US"/>
        </w:rPr>
      </w:pPr>
    </w:p>
    <w:p w14:paraId="6BEA9DC2" w14:textId="77777777" w:rsidR="001A39AB" w:rsidRPr="00923F3F" w:rsidRDefault="001A39AB" w:rsidP="001A39AB">
      <w:pPr>
        <w:pStyle w:val="ListParagraph"/>
        <w:numPr>
          <w:ilvl w:val="0"/>
          <w:numId w:val="4"/>
        </w:numPr>
        <w:rPr>
          <w:color w:val="000000"/>
        </w:rPr>
      </w:pPr>
      <w:proofErr w:type="spellStart"/>
      <w:r w:rsidRPr="00923F3F">
        <w:rPr>
          <w:color w:val="000000"/>
        </w:rPr>
        <w:t>Boggio</w:t>
      </w:r>
      <w:proofErr w:type="spellEnd"/>
      <w:r w:rsidRPr="00923F3F">
        <w:rPr>
          <w:color w:val="000000"/>
        </w:rPr>
        <w:t xml:space="preserve"> et al., 2010 </w:t>
      </w:r>
      <w:r w:rsidRPr="00923F3F">
        <w:rPr>
          <w:color w:val="000000"/>
          <w:lang w:val="en-US"/>
        </w:rPr>
        <w:fldChar w:fldCharType="begin"/>
      </w:r>
      <w:r w:rsidRPr="00923F3F">
        <w:rPr>
          <w:color w:val="000000"/>
        </w:rPr>
        <w:instrText xml:space="preserve"> ADDIN ZOTERO_ITEM CSL_CITATION {"citationID":"wp4nHAwT","properties":{"formattedCitation":"(Boggio et al., 2010)","plainCitation":"(Boggio et al., 2010)","noteIndex":0},"citationItems":[{"id":3386,"uris":["http://zotero.org/users/local/jAAMwfjn/items/A9IYLXYA"],"uri":["http://zotero.org/users/local/jAAMwfjn/items/A9IYLXYA"],"itemData":{"id":3386,"type":"article-journal","abstract":"Objective—We aimed to investigate the efficacy of 20 Hz repetitive transcranial magnetic stimulation (rTMS) of either right or left dorsolateral prefrontal cortex (DLPFC) as compared to sham rTMS for the relief of posttraumatic stress disorder (PTSD)–associated symptoms.\nMethod—In this double-blind, placebo-controlled phase II trial conducted between October 2005 and July 2008, 30 patients with DSM-IV–diagnosed PTSD were randomly assigned to receive 1 of the following treatments: active 20 Hz rTMS of the right DLPFC, active 20 Hz rTMS of the left DLPFC, or sham rTMS. Treatments were administered in 10 daily sessions over 2 weeks. A blinded rater assessed severity of core PTSD symptoms, depression, and anxiety before, during, and after completion of the treatment protocol. In addition, a battery of neuropsychological tests was measured before and after treatment.\nResults—Results show that both active conditions—20 Hz rTMS of left and right DLPFC—induced a significant decrease in PTSD symptoms as indexed by the PTSD Checklist and Treatment Outcome PTSD Scale; however, right rTMS induced a larger effect as compared to left rTMS. In addition, there was a significant improvement of mood after left rTMS and a significant reduction of anxiety following right rTMS. Improvements in PTSD symptoms were long lasting; effects were still significant at the 3-month follow-up. Finally, neuropsychological evaluation showed that active 20 Hz rTMS is not associated with cognitive worsening and is safe for use in patients with PTSD.\nConclusions—These results support the notion that modulation of prefrontal cortex can alleviate the core symptoms of PTSD and suggest that high-frequency rTMS of right DLPFC might be the optimal treatment strategy.","container-title":"The Journal of Clinical Psychiatry","DOI":"10.4088/JCP.08m04638blu","ISSN":"0160-6689","issue":"08","journalAbbreviation":"J. Clin. Psychiatry","language":"en","page":"992-999","source":"DOI.org (Crossref)","title":"Noninvasive Brain Stimulation With High-Frequency and Low-Intensity Repetitive Transcranial Magnetic Stimulation Treatment for Posttraumatic Stress Disorder","volume":"71","author":[{"family":"Boggio","given":"Paulo Sergio"},{"family":"Rocha","given":"Martha"},{"family":"Oliveira","given":"Maira Okada"},{"family":"Fecteau","given":"Shirley"},{"family":"Cohen","given":"Roni B."},{"family":"Campanhã","given":"Camila"},{"family":"Ferreira-Santos","given":"Eduardo"},{"family":"Meleiro","given":"Alexandrina"},{"family":"Corchs","given":"Felipe"},{"family":"Zaghi","given":"Soroush"},{"family":"Pascual-Leone","given":"Alvaro"},{"family":"Fregni","given":"Felipe"}],"issued":{"date-parts":[["2010",8,15]]}}}],"schema":"https://github.com/citation-style-language/schema/raw/master/csl-citation.json"} </w:instrText>
      </w:r>
      <w:r w:rsidRPr="00923F3F">
        <w:rPr>
          <w:color w:val="000000"/>
          <w:lang w:val="en-US"/>
        </w:rPr>
        <w:fldChar w:fldCharType="separate"/>
      </w:r>
      <w:r w:rsidRPr="00923F3F">
        <w:rPr>
          <w:noProof/>
          <w:color w:val="000000"/>
        </w:rPr>
        <w:t>(Boggio et al., 2010)</w:t>
      </w:r>
      <w:r w:rsidRPr="00923F3F">
        <w:rPr>
          <w:color w:val="000000"/>
          <w:lang w:val="en-US"/>
        </w:rPr>
        <w:fldChar w:fldCharType="end"/>
      </w:r>
    </w:p>
    <w:p w14:paraId="22B30427" w14:textId="77777777" w:rsidR="001A39AB" w:rsidRPr="00923F3F" w:rsidRDefault="001A39AB" w:rsidP="001A39AB">
      <w:pPr>
        <w:rPr>
          <w:lang w:val="en-US"/>
        </w:rPr>
      </w:pPr>
      <w:r w:rsidRPr="00923F3F">
        <w:rPr>
          <w:lang w:val="en-US"/>
        </w:rPr>
        <w:t>- Outcomes included PCL and HARS</w:t>
      </w:r>
    </w:p>
    <w:p w14:paraId="48B31C91" w14:textId="77777777" w:rsidR="001A39AB" w:rsidRPr="00923F3F" w:rsidRDefault="001A39AB" w:rsidP="001A39AB">
      <w:pPr>
        <w:rPr>
          <w:lang w:val="en-US"/>
        </w:rPr>
      </w:pPr>
      <w:r w:rsidRPr="00923F3F">
        <w:rPr>
          <w:lang w:val="en-US"/>
        </w:rPr>
        <w:t>- No response was received to our emails.</w:t>
      </w:r>
    </w:p>
    <w:p w14:paraId="1A5BBCB2" w14:textId="77777777" w:rsidR="001A39AB" w:rsidRPr="00923F3F" w:rsidRDefault="001A39AB" w:rsidP="001A39AB">
      <w:pPr>
        <w:rPr>
          <w:lang w:val="en-US"/>
        </w:rPr>
      </w:pPr>
    </w:p>
    <w:p w14:paraId="4C62C038" w14:textId="77777777" w:rsidR="001A39AB" w:rsidRPr="00923F3F" w:rsidRDefault="001A39AB" w:rsidP="001A39AB">
      <w:pPr>
        <w:pStyle w:val="ListParagraph"/>
        <w:numPr>
          <w:ilvl w:val="0"/>
          <w:numId w:val="4"/>
        </w:numPr>
        <w:rPr>
          <w:color w:val="000000"/>
        </w:rPr>
      </w:pPr>
      <w:proofErr w:type="spellStart"/>
      <w:r w:rsidRPr="00923F3F">
        <w:t>Fizgerald</w:t>
      </w:r>
      <w:proofErr w:type="spellEnd"/>
      <w:r w:rsidRPr="00923F3F">
        <w:t xml:space="preserve"> et al., 2012 </w:t>
      </w:r>
      <w:r w:rsidRPr="00923F3F">
        <w:rPr>
          <w:lang w:val="en-US"/>
        </w:rPr>
        <w:fldChar w:fldCharType="begin"/>
      </w:r>
      <w:r w:rsidRPr="00923F3F">
        <w:instrText xml:space="preserve"> ADDIN ZOTERO_ITEM CSL_CITATION {"citationID":"ds7zRbwV","properties":{"formattedCitation":"(Fitzgerald et al., 2012)","plainCitation":"(Fitzgerald et al., 2012)","noteIndex":0},"citationItems":[{"id":3216,"uris":["http://zotero.org/users/local/jAAMwfjn/items/WEZDB2KK"],"uri":["http://zotero.org/users/local/jAAMwfjn/items/WEZDB2KK"],"itemData":{"id":3216,"type":"article-journal","abstract":"Objective: A substantive body of research has demonstrated the efficacy of repetitive transcranial magnetic stimulation treatment (rTMS) in patients with depression. However, the parameters needed to optimize therapeutic efficacy remain unclear. The aim of this study was to investigate whether there is an advantage in efficacy of sequential bilateral rTMS compared to standard high-frequency left sided rTMS.\nMethod: Sixty seven patients with treatment resistant depression were included in a randomised double-blind sham controlled trial of sequential bilateral rTMS compared to standard high-frequency left sided rTMS and sham rTMS over a three-week period. The study also included a further three week comparison of the two active treatment conditions. The primary outcome variable was scores on the 17-item Hamilton Depression Rating Scale (HAMD).\nResults: In the three-week double-blind phase of the trial there was a greater antidepressant response to unilateral left sided rTMS compared with sham or bilateral rTMS. Across the full six weeks of active rTMS, there was also a consistent pattern of improved response in unilateral left compared to bilateral treatment. Response rates were low in both active groups.\nConclusions: This study does not support the hypothesis that sequential bilateral rTMS is more effective than unilateral high-frequency left-sided rTMS. © 2012 Elsevier B.V. All rights reserved.","container-title":"Journal of Affective Disorders","DOI":"10.1016/j.jad.2012.02.017","ISSN":"01650327","issue":"2","journalAbbreviation":"Journal of Affective Disorders","language":"en","page":"193-198","source":"DOI.org (Crossref)","title":"A double blind randomized trial of unilateral left and bilateral prefrontal cortex transcranial magnetic stimulation in treatment resistant major depression","volume":"139","author":[{"family":"Fitzgerald","given":"Paul B."},{"family":"Hoy","given":"Kate E."},{"family":"Herring","given":"Sally E."},{"family":"McQueen","given":"Susan"},{"family":"Peachey","given":"Amy V.J."},{"family":"Segrave","given":"Rebecca A."},{"family":"Maller","given":"Jerome"},{"family":"Hall","given":"Phillip"},{"family":"Daskalakis","given":"Z. Jeff"}],"issued":{"date-parts":[["2012",7]]}}}],"schema":"https://github.com/citation-style-language/schema/raw/master/csl-citation.json"} </w:instrText>
      </w:r>
      <w:r w:rsidRPr="00923F3F">
        <w:rPr>
          <w:lang w:val="en-US"/>
        </w:rPr>
        <w:fldChar w:fldCharType="separate"/>
      </w:r>
      <w:r w:rsidRPr="00923F3F">
        <w:rPr>
          <w:noProof/>
        </w:rPr>
        <w:t>(Fitzgerald et al., 2012)</w:t>
      </w:r>
      <w:r w:rsidRPr="00923F3F">
        <w:rPr>
          <w:lang w:val="en-US"/>
        </w:rPr>
        <w:fldChar w:fldCharType="end"/>
      </w:r>
    </w:p>
    <w:p w14:paraId="03751018" w14:textId="77777777" w:rsidR="001A39AB" w:rsidRPr="00923F3F" w:rsidRDefault="001A39AB" w:rsidP="001A39AB">
      <w:pPr>
        <w:rPr>
          <w:lang w:val="en-US"/>
        </w:rPr>
      </w:pPr>
      <w:r w:rsidRPr="00923F3F">
        <w:rPr>
          <w:lang w:val="en-US"/>
        </w:rPr>
        <w:t>- Psychometric measurements included STAI and HDRS for which we attempted to retrieve anxiety-somatization data.</w:t>
      </w:r>
    </w:p>
    <w:p w14:paraId="3CF723D6" w14:textId="77777777" w:rsidR="001A39AB" w:rsidRPr="00923F3F" w:rsidRDefault="001A39AB" w:rsidP="001A39AB">
      <w:pPr>
        <w:rPr>
          <w:lang w:val="en-US"/>
        </w:rPr>
      </w:pPr>
      <w:r w:rsidRPr="00923F3F">
        <w:rPr>
          <w:lang w:val="en-US"/>
        </w:rPr>
        <w:t>- No response was received to our emails.</w:t>
      </w:r>
    </w:p>
    <w:p w14:paraId="726E08D3" w14:textId="77777777" w:rsidR="001A39AB" w:rsidRPr="00923F3F" w:rsidRDefault="001A39AB" w:rsidP="001A39AB">
      <w:pPr>
        <w:rPr>
          <w:lang w:val="en-US"/>
        </w:rPr>
      </w:pPr>
    </w:p>
    <w:p w14:paraId="02557CD1" w14:textId="77777777" w:rsidR="001A39AB" w:rsidRPr="00923F3F" w:rsidRDefault="001A39AB" w:rsidP="001A39AB">
      <w:pPr>
        <w:pStyle w:val="ListParagraph"/>
        <w:numPr>
          <w:ilvl w:val="0"/>
          <w:numId w:val="4"/>
        </w:numPr>
      </w:pPr>
      <w:r w:rsidRPr="00923F3F">
        <w:t xml:space="preserve">Lee et al., 2019 </w:t>
      </w:r>
      <w:r w:rsidRPr="00923F3F">
        <w:rPr>
          <w:lang w:val="en-US"/>
        </w:rPr>
        <w:fldChar w:fldCharType="begin"/>
      </w:r>
      <w:r w:rsidRPr="00923F3F">
        <w:instrText xml:space="preserve"> ADDIN ZOTERO_ITEM CSL_CITATION {"citationID":"l27fBMDi","properties":{"formattedCitation":"(Lee et al., 2019)","plainCitation":"(Lee et al., 2019)","noteIndex":0},"citationItems":[{"id":3287,"uris":["http://zotero.org/users/local/jAAMwfjn/items/FRY3CIZQ"],"uri":["http://zotero.org/users/local/jAAMwfjn/items/FRY3CIZQ"],"itemData":{"id":3287,"type":"article-journal","abstract":"Objective: The present study aimed to evaluate the efficacy of repetitive transcranial magnetic stimulation (rTMS) at a high frequency using a miniaturized device compared to standard rTMS and sham rTMS for the treatment of depression.\nMethods: Fifty-four patients with depression were randomly assigned to either 15 days of miniaturized, standard, or sham rTMS. The stimulation consisted of 60 trains of 5 seconds at 10 Hz for 30 minutes. Clinical measures were assessed at baseline and on the final day of the stimulation.\nResults: A repeated-measures analysis of variance revealed a significant main effect of time and a time by group interaction on Hamilton Rating Scale for Depression scores. There were no significant correlations between individual motor thresholds and changes of clinical outcomes. Our results revealed a significant reduction in the Hamilton Rating Scale for Depression in the miniaturized and standard groups compared to the sham group.\nConclusion: The antidepressant utility of miniaturized rTMS using subthreshold stimulation was comparable to that of standard stimulation.","container-title":"Clinical Psychopharmacology and Neuroscience","DOI":"10.9758/cpn.2019.17.3.409","ISSN":"1738-1088, 2093-4327","issue":"3","journalAbbreviation":"Clin Psychopharmacol Neurosci","language":"en","page":"409-414","source":"DOI.org (Crossref)","title":"The Efficacy of Miniaturized Repetitive Transcranial Magnetic Stimulation in Patients with Depression","volume":"17","author":[{"family":"Lee","given":"Sangmin"},{"family":"Jang","given":"Kuk-In"},{"family":"Yoon","given":"Sejin"},{"family":"Chae","given":"Jeong-Ho"}],"issued":{"date-parts":[["2019",8,31]]}}}],"schema":"https://github.com/citation-style-language/schema/raw/master/csl-citation.json"} </w:instrText>
      </w:r>
      <w:r w:rsidRPr="00923F3F">
        <w:rPr>
          <w:lang w:val="en-US"/>
        </w:rPr>
        <w:fldChar w:fldCharType="separate"/>
      </w:r>
      <w:r w:rsidRPr="00923F3F">
        <w:rPr>
          <w:noProof/>
        </w:rPr>
        <w:t>(Lee et al., 2019)</w:t>
      </w:r>
      <w:r w:rsidRPr="00923F3F">
        <w:rPr>
          <w:lang w:val="en-US"/>
        </w:rPr>
        <w:fldChar w:fldCharType="end"/>
      </w:r>
    </w:p>
    <w:p w14:paraId="24A222A3" w14:textId="77777777" w:rsidR="001A39AB" w:rsidRPr="00923F3F" w:rsidRDefault="001A39AB" w:rsidP="001A39AB">
      <w:pPr>
        <w:rPr>
          <w:lang w:val="en-US"/>
        </w:rPr>
      </w:pPr>
      <w:r w:rsidRPr="00923F3F">
        <w:rPr>
          <w:lang w:val="en-US"/>
        </w:rPr>
        <w:t>- Outcomes included HARS, and HDRS for which we attempted to retrieve anxiety-somatization data.</w:t>
      </w:r>
    </w:p>
    <w:p w14:paraId="7B179058" w14:textId="77777777" w:rsidR="001A39AB" w:rsidRPr="00923F3F" w:rsidRDefault="001A39AB" w:rsidP="001A39AB">
      <w:pPr>
        <w:rPr>
          <w:lang w:val="en-US"/>
        </w:rPr>
      </w:pPr>
      <w:r w:rsidRPr="00923F3F">
        <w:rPr>
          <w:lang w:val="en-US"/>
        </w:rPr>
        <w:t>- No response was received to our emails.</w:t>
      </w:r>
    </w:p>
    <w:p w14:paraId="52097B9A" w14:textId="77777777" w:rsidR="001A39AB" w:rsidRPr="00923F3F" w:rsidRDefault="001A39AB" w:rsidP="001A39AB">
      <w:pPr>
        <w:rPr>
          <w:lang w:val="en-US"/>
        </w:rPr>
      </w:pPr>
    </w:p>
    <w:p w14:paraId="50D791B2" w14:textId="77777777" w:rsidR="001A39AB" w:rsidRPr="00923F3F" w:rsidRDefault="001A39AB" w:rsidP="001A39AB">
      <w:pPr>
        <w:pStyle w:val="ListParagraph"/>
        <w:numPr>
          <w:ilvl w:val="0"/>
          <w:numId w:val="4"/>
        </w:numPr>
      </w:pPr>
      <w:r w:rsidRPr="00923F3F">
        <w:t xml:space="preserve">Nam et al., 2013 </w:t>
      </w:r>
      <w:r w:rsidRPr="00923F3F">
        <w:rPr>
          <w:lang w:val="en-US"/>
        </w:rPr>
        <w:fldChar w:fldCharType="begin"/>
      </w:r>
      <w:r w:rsidRPr="00923F3F">
        <w:instrText xml:space="preserve"> ADDIN ZOTERO_ITEM CSL_CITATION {"citationID":"l4zTacAq","properties":{"formattedCitation":"(Nam et al., 2013)","plainCitation":"(Nam et al., 2013)","noteIndex":0},"citationItems":[{"id":3292,"uris":["http://zotero.org/users/local/jAAMwfjn/items/A9TKNLG6"],"uri":["http://zotero.org/users/local/jAAMwfjn/items/A9TKNLG6"],"itemData":{"id":3292,"type":"article-journal","abstract":"Objective: Several studies have suggested that repetitive transcranial magnetic stimulation (rTMS) of the right prefrontal cortex may be useful in the treatment of posttraumatic stress disorder (PTSD). The aim of this study was to compare the effect of rTMS on the right prefrontal cortex with that of sham stimulation among patients with PTSD.\nMethods: In total, 18 patients with PTSD were randomly assigned to the 1-Hz low-frequency rTMS group or the sham group for 3 weeks. Primary efficacy measures were the Clinician-Administered PTSD Scale (CAPS) and its subscales, assessed at baseline and at 2, 4, and 8 weeks.\nResults: All CAPS scores improved significantly over the study period. We found significant differences in the re-experiencing scores (F=7.47, p=0.004) and total scores (F=6.45, p=0.008) on the CAPS. The CAPS avoidance scores showed a trend toward significance (F=2.74, p=0.055), but no significant differences in the CAPS hyperarousal scores were observed.\nConclusion: The present study showed low-frequency rTMS to be an effective and tolerable option for the treatment of PTSD. Trials using variable indices of rTMS to the right prefrontal cortex and explorations of the differences in the effects on specific symptom clusters may be promising avenues of research regarding the use of rTMS for PTSD.","container-title":"Clinical Psychopharmacology and Neuroscience","DOI":"10.9758/cpn.2013.11.2.96","ISSN":"1738-1088, 2093-4327","issue":"2","journalAbbreviation":"Clin Psychopharmacol Neurosci","language":"en","page":"96-102","source":"DOI.org (Crossref)","title":"Low-frequency, Repetitive Transcranial Magnetic Stimulation for the Treatment of Patients with Posttraumatic Stress Disorder: a Double-blind, Sham-controlled Study","title-short":"Low-frequency, Repetitive Transcranial Magnetic Stimulation for the Treatment of Patients with Posttraumatic Stress Disorder","volume":"11","author":[{"family":"Nam","given":"Dong-Hyun"},{"family":"Pae","given":"Chi-Un"},{"family":"Chae","given":"Jeong-Ho"}],"issued":{"date-parts":[["2013",8,28]]}}}],"schema":"https://github.com/citation-style-language/schema/raw/master/csl-citation.json"} </w:instrText>
      </w:r>
      <w:r w:rsidRPr="00923F3F">
        <w:rPr>
          <w:lang w:val="en-US"/>
        </w:rPr>
        <w:fldChar w:fldCharType="separate"/>
      </w:r>
      <w:r w:rsidRPr="00923F3F">
        <w:rPr>
          <w:noProof/>
        </w:rPr>
        <w:t>(Nam et al., 2013)</w:t>
      </w:r>
      <w:r w:rsidRPr="00923F3F">
        <w:rPr>
          <w:lang w:val="en-US"/>
        </w:rPr>
        <w:fldChar w:fldCharType="end"/>
      </w:r>
    </w:p>
    <w:p w14:paraId="78FD2FD4" w14:textId="77777777" w:rsidR="001A39AB" w:rsidRPr="00923F3F" w:rsidRDefault="001A39AB" w:rsidP="001A39AB">
      <w:pPr>
        <w:rPr>
          <w:rFonts w:ascii="Arial" w:hAnsi="Arial" w:cs="Arial"/>
          <w:color w:val="000000"/>
          <w:lang w:val="en-US"/>
        </w:rPr>
      </w:pPr>
      <w:r w:rsidRPr="00923F3F">
        <w:rPr>
          <w:rFonts w:ascii="Arial" w:hAnsi="Arial" w:cs="Arial"/>
          <w:color w:val="000000"/>
          <w:lang w:val="en-US"/>
        </w:rPr>
        <w:t xml:space="preserve">- </w:t>
      </w:r>
      <w:r w:rsidRPr="00923F3F">
        <w:rPr>
          <w:lang w:val="en-US"/>
        </w:rPr>
        <w:t>Outcomes included CAPS</w:t>
      </w:r>
    </w:p>
    <w:p w14:paraId="2420D3E0" w14:textId="77777777" w:rsidR="001A39AB" w:rsidRPr="00923F3F" w:rsidRDefault="001A39AB" w:rsidP="001A39AB">
      <w:pPr>
        <w:rPr>
          <w:lang w:val="en-US"/>
        </w:rPr>
      </w:pPr>
      <w:r w:rsidRPr="00923F3F">
        <w:rPr>
          <w:lang w:val="en-US"/>
        </w:rPr>
        <w:t>- No response was received to our emails.</w:t>
      </w:r>
    </w:p>
    <w:p w14:paraId="1A6CF598" w14:textId="77777777" w:rsidR="001A39AB" w:rsidRPr="00923F3F" w:rsidRDefault="001A39AB" w:rsidP="001A39AB">
      <w:pPr>
        <w:rPr>
          <w:lang w:val="en-US"/>
        </w:rPr>
      </w:pPr>
    </w:p>
    <w:p w14:paraId="61168B0E" w14:textId="77777777" w:rsidR="001A39AB" w:rsidRPr="00923F3F" w:rsidRDefault="001A39AB" w:rsidP="001A39AB">
      <w:pPr>
        <w:pStyle w:val="ListParagraph"/>
        <w:numPr>
          <w:ilvl w:val="0"/>
          <w:numId w:val="4"/>
        </w:numPr>
        <w:rPr>
          <w:color w:val="000000"/>
        </w:rPr>
      </w:pPr>
      <w:proofErr w:type="spellStart"/>
      <w:r w:rsidRPr="00923F3F">
        <w:rPr>
          <w:color w:val="000000"/>
        </w:rPr>
        <w:t>Notzon</w:t>
      </w:r>
      <w:proofErr w:type="spellEnd"/>
      <w:r w:rsidRPr="00923F3F">
        <w:rPr>
          <w:color w:val="000000"/>
        </w:rPr>
        <w:t xml:space="preserve"> et al., 2015 </w:t>
      </w:r>
      <w:r w:rsidRPr="00923F3F">
        <w:rPr>
          <w:color w:val="000000"/>
        </w:rPr>
        <w:fldChar w:fldCharType="begin"/>
      </w:r>
      <w:r w:rsidRPr="00923F3F">
        <w:rPr>
          <w:color w:val="000000"/>
        </w:rPr>
        <w:instrText xml:space="preserve"> ADDIN ZOTERO_ITEM CSL_CITATION {"citationID":"MlPkcocl","properties":{"formattedCitation":"(Notzon et al., 2015)","plainCitation":"(Notzon et al., 2015)","noteIndex":0},"citationItems":[{"id":3294,"uris":["http://zotero.org/users/local/jAAMwfjn/items/YTCKEBR6"],"uri":["http://zotero.org/users/local/jAAMwfjn/items/YTCKEBR6"],"itemData":{"id":3294,"type":"article-journal","container-title":"Biological Psychology","DOI":"10.1016/j.biopsycho.2015.10.003","ISSN":"03010511","journalAbbreviation":"Biological Psychology","language":"en","page":"66-76","source":"DOI.org (Crossref)","title":"Psychophysiological effects of an iTBS modulated virtual reality challenge including participants with spider phobia","volume":"112","author":[{"family":"Notzon","given":"S."},{"family":"Deppermann","given":"S."},{"family":"Fallgatter","given":"A."},{"family":"Diemer","given":"J."},{"family":"Kroczek","given":"A."},{"family":"Domschke","given":"K."},{"family":"Zwanzger","given":"P."},{"family":"Ehlis","given":"A.-C."}],"issued":{"date-parts":[["2015",12]]}}}],"schema":"https://github.com/citation-style-language/schema/raw/master/csl-citation.json"} </w:instrText>
      </w:r>
      <w:r w:rsidRPr="00923F3F">
        <w:rPr>
          <w:color w:val="000000"/>
        </w:rPr>
        <w:fldChar w:fldCharType="separate"/>
      </w:r>
      <w:r w:rsidRPr="00923F3F">
        <w:rPr>
          <w:noProof/>
          <w:color w:val="000000"/>
        </w:rPr>
        <w:t>(Notzon et al., 2015)</w:t>
      </w:r>
      <w:r w:rsidRPr="00923F3F">
        <w:rPr>
          <w:color w:val="000000"/>
        </w:rPr>
        <w:fldChar w:fldCharType="end"/>
      </w:r>
    </w:p>
    <w:p w14:paraId="38E172D3" w14:textId="77777777" w:rsidR="001A39AB" w:rsidRPr="00923F3F" w:rsidRDefault="001A39AB" w:rsidP="001A39AB">
      <w:pPr>
        <w:rPr>
          <w:lang w:val="en-US"/>
        </w:rPr>
      </w:pPr>
      <w:r w:rsidRPr="00923F3F">
        <w:rPr>
          <w:color w:val="000000"/>
          <w:lang w:val="en-US"/>
        </w:rPr>
        <w:lastRenderedPageBreak/>
        <w:t>- Outcomes included specific phobia questionnaire SPQ</w:t>
      </w:r>
      <w:r w:rsidRPr="00923F3F">
        <w:rPr>
          <w:lang w:val="en-US"/>
        </w:rPr>
        <w:t xml:space="preserve"> which we tried to retrieve for secondary outcome meta-analysis</w:t>
      </w:r>
    </w:p>
    <w:p w14:paraId="3BFEE138" w14:textId="77777777" w:rsidR="001A39AB" w:rsidRPr="00923F3F" w:rsidRDefault="001A39AB" w:rsidP="001A39AB">
      <w:pPr>
        <w:rPr>
          <w:lang w:val="en-US"/>
        </w:rPr>
      </w:pPr>
      <w:r w:rsidRPr="00923F3F">
        <w:rPr>
          <w:lang w:val="en-US"/>
        </w:rPr>
        <w:t>- No response was received to our emails.</w:t>
      </w:r>
    </w:p>
    <w:p w14:paraId="3781BA3F" w14:textId="77777777" w:rsidR="001A39AB" w:rsidRPr="00923F3F" w:rsidRDefault="001A39AB" w:rsidP="001A39AB">
      <w:pPr>
        <w:rPr>
          <w:rFonts w:ascii="Arial" w:hAnsi="Arial" w:cs="Arial"/>
          <w:color w:val="000000"/>
          <w:lang w:val="en-US"/>
        </w:rPr>
      </w:pPr>
    </w:p>
    <w:p w14:paraId="06D2CF6E" w14:textId="77777777" w:rsidR="001A39AB" w:rsidRPr="00923F3F" w:rsidRDefault="001A39AB" w:rsidP="001A39AB">
      <w:pPr>
        <w:pStyle w:val="ListParagraph"/>
        <w:numPr>
          <w:ilvl w:val="0"/>
          <w:numId w:val="4"/>
        </w:numPr>
      </w:pPr>
      <w:r w:rsidRPr="00923F3F">
        <w:rPr>
          <w:color w:val="000000"/>
        </w:rPr>
        <w:t xml:space="preserve">Rosenberg et al. 2002 </w:t>
      </w:r>
      <w:r w:rsidRPr="00923F3F">
        <w:rPr>
          <w:color w:val="000000"/>
          <w:lang w:val="en-US"/>
        </w:rPr>
        <w:fldChar w:fldCharType="begin"/>
      </w:r>
      <w:r w:rsidRPr="00923F3F">
        <w:rPr>
          <w:color w:val="000000"/>
        </w:rPr>
        <w:instrText xml:space="preserve"> ADDIN ZOTERO_ITEM CSL_CITATION {"citationID":"tDLkQ29L","properties":{"formattedCitation":"(Rosenberg et al., 2002)","plainCitation":"(Rosenberg et al., 2002)","noteIndex":0},"citationItems":[{"id":3473,"uris":["http://zotero.org/users/local/jAAMwfjn/items/QGQ3RH9W"],"uri":["http://zotero.org/users/local/jAAMwfjn/items/QGQ3RH9W"],"itemData":{"id":3473,"type":"article-journal","abstract":"Twelve patients with comorbid posttraumatic stress disorder (PTSD) and major depression un- derwent repetitive transcranial magnetic stimula- tion (rTMS) to left frontal cortex as an open-label adjunct to current antidepressant medications. rTMSparameterswereasfollows:90%ofmotor threshold, 1 Hz or 5 Hz, 6,000 stimuli over 10 days. Seventy-five percent of the patients had a clinically significant antidepressant response after rTMS, and 50% had sustained response at 2- month follow-up. Comparable improvements were seen in anxiety, hostility, and insomnia, but only minimal improvement in PTSD symptoms. Left frontal cortical rTMS may have promise for treat- ing depression in PTSD, but there may be a disso- ciation between treating mood and treating core PTSD symptoms.","container-title":"J Neuropsychiatry Clin Neurosci","issue":"3","page":"270-276","title":"Repetitive Transcranial Magnetic Stimulation Treatment of Comorbid Posttraumatic Stress Disorder and Major Depression","volume":"14","author":[{"family":"Rosenberg","given":"Paul B."},{"family":"Mehndiratta","given":"Ritula B."},{"family":"Mehndiratta","given":"Yash P."},{"family":"Wamer","given":"Angela"},{"family":"Rosse","given":"Richard B."},{"family":"Balish","given":"Marshall"}],"issued":{"date-parts":[["2002"]],"season":"Summer"}}}],"schema":"https://github.com/citation-style-language/schema/raw/master/csl-citation.json"} </w:instrText>
      </w:r>
      <w:r w:rsidRPr="00923F3F">
        <w:rPr>
          <w:color w:val="000000"/>
          <w:lang w:val="en-US"/>
        </w:rPr>
        <w:fldChar w:fldCharType="separate"/>
      </w:r>
      <w:r w:rsidRPr="00923F3F">
        <w:rPr>
          <w:noProof/>
          <w:color w:val="000000"/>
        </w:rPr>
        <w:t>(Rosenberg et al., 2002)</w:t>
      </w:r>
      <w:r w:rsidRPr="00923F3F">
        <w:rPr>
          <w:color w:val="000000"/>
          <w:lang w:val="en-US"/>
        </w:rPr>
        <w:fldChar w:fldCharType="end"/>
      </w:r>
    </w:p>
    <w:p w14:paraId="606C6429" w14:textId="77777777" w:rsidR="001A39AB" w:rsidRPr="00923F3F" w:rsidRDefault="001A39AB" w:rsidP="001A39AB">
      <w:pPr>
        <w:rPr>
          <w:lang w:val="en-US"/>
        </w:rPr>
      </w:pPr>
      <w:r w:rsidRPr="00923F3F">
        <w:rPr>
          <w:lang w:val="en-US"/>
        </w:rPr>
        <w:t xml:space="preserve">- Outcomes included HDRS for which we attempted to retrieve anxiety-somatization data. </w:t>
      </w:r>
    </w:p>
    <w:p w14:paraId="394B5163" w14:textId="77777777" w:rsidR="001A39AB" w:rsidRPr="00923F3F" w:rsidRDefault="001A39AB" w:rsidP="001A39AB">
      <w:pPr>
        <w:rPr>
          <w:lang w:val="en-US"/>
        </w:rPr>
      </w:pPr>
      <w:r w:rsidRPr="00923F3F">
        <w:rPr>
          <w:lang w:val="en-US"/>
        </w:rPr>
        <w:t xml:space="preserve">- The lead author, </w:t>
      </w:r>
      <w:proofErr w:type="spellStart"/>
      <w:r w:rsidRPr="00923F3F">
        <w:rPr>
          <w:lang w:val="en-US"/>
        </w:rPr>
        <w:t>Dr</w:t>
      </w:r>
      <w:proofErr w:type="spellEnd"/>
      <w:r w:rsidRPr="00923F3F">
        <w:rPr>
          <w:lang w:val="en-US"/>
        </w:rPr>
        <w:t xml:space="preserve"> Paul M. Rosenberg, no longer had access to the data.</w:t>
      </w:r>
    </w:p>
    <w:p w14:paraId="197E0A4D" w14:textId="77777777" w:rsidR="001A39AB" w:rsidRPr="00923F3F" w:rsidRDefault="001A39AB" w:rsidP="001A39AB">
      <w:pPr>
        <w:rPr>
          <w:lang w:val="en-US"/>
        </w:rPr>
      </w:pPr>
    </w:p>
    <w:p w14:paraId="135DDC74" w14:textId="77777777" w:rsidR="001A39AB" w:rsidRPr="00923F3F" w:rsidRDefault="001A39AB" w:rsidP="001A39AB">
      <w:pPr>
        <w:rPr>
          <w:color w:val="FF0000"/>
          <w:u w:val="single"/>
        </w:rPr>
      </w:pPr>
      <w:r w:rsidRPr="00923F3F">
        <w:rPr>
          <w:color w:val="000000" w:themeColor="text1"/>
          <w:u w:val="single"/>
          <w:lang w:val="en-US"/>
        </w:rPr>
        <w:t>Studies published as abstracts</w:t>
      </w:r>
    </w:p>
    <w:p w14:paraId="12DF15A0" w14:textId="77777777" w:rsidR="001A39AB" w:rsidRPr="00923F3F" w:rsidRDefault="001A39AB" w:rsidP="001A39AB"/>
    <w:p w14:paraId="134D598B" w14:textId="77777777" w:rsidR="001A39AB" w:rsidRPr="00923F3F" w:rsidRDefault="001A39AB" w:rsidP="001A39AB">
      <w:pPr>
        <w:pStyle w:val="ListParagraph"/>
        <w:numPr>
          <w:ilvl w:val="0"/>
          <w:numId w:val="4"/>
        </w:numPr>
        <w:rPr>
          <w:color w:val="000000" w:themeColor="text1"/>
        </w:rPr>
      </w:pPr>
      <w:r w:rsidRPr="00923F3F">
        <w:rPr>
          <w:color w:val="000000" w:themeColor="text1"/>
        </w:rPr>
        <w:t>Armas-</w:t>
      </w:r>
      <w:proofErr w:type="spellStart"/>
      <w:r w:rsidRPr="00923F3F">
        <w:rPr>
          <w:color w:val="000000" w:themeColor="text1"/>
        </w:rPr>
        <w:t>Castañeda</w:t>
      </w:r>
      <w:proofErr w:type="spellEnd"/>
      <w:r w:rsidRPr="00923F3F">
        <w:rPr>
          <w:color w:val="000000" w:themeColor="text1"/>
        </w:rPr>
        <w:t xml:space="preserve"> et al., 2015 </w:t>
      </w:r>
      <w:r w:rsidRPr="00923F3F">
        <w:rPr>
          <w:color w:val="000000" w:themeColor="text1"/>
          <w:lang w:val="en-US"/>
        </w:rPr>
        <w:fldChar w:fldCharType="begin"/>
      </w:r>
      <w:r w:rsidRPr="00923F3F">
        <w:rPr>
          <w:color w:val="000000" w:themeColor="text1"/>
        </w:rPr>
        <w:instrText xml:space="preserve"> ADDIN ZOTERO_ITEM CSL_CITATION {"citationID":"P7N1C6eL","properties":{"formattedCitation":"(Armas-Casta\\uc0\\u241{}eda et al., 2015)","plainCitation":"(Armas-Castañeda et al., 2015)","noteIndex":0},"citationItems":[{"id":3430,"uris":["http://zotero.org/users/local/jAAMwfjn/items/IAXKBV8E"],"uri":["http://zotero.org/users/local/jAAMwfjn/items/IAXKBV8E"],"itemData":{"id":3430,"type":"article-journal","abstract":"Introduction: Speech models propose an auditory-motor mapping via a left-hemispheric speech-processing stream, yet its detailed contributions to speech perception and production are unclear. Using fMRI-navigated continuous transcranial magnetic theta burst stimulation (cTBS), we virtually lesioned left speech stream components to investigate their functional contribution of speech processing.\nMethods: In total, 24 healthy right-handed native German subjects participated in this study. Inhibitory cTBS was applied over the posterior superior temporal sulcus (pSTS), the sylvian parietotemporal region (SPT), pars opercularis of the inferior frontal gyrus (pIFG) and the dorsal premotor cortex (dPMC), all belonging to the dorsal auditory stream, and over the anterior superior temporal gyrus (aSTG) of the ventral stream, and an occipital control site. We measured speech-related facilitation of articulatory motor cortex (M1) excitability, as indexed by increases in motor evoked potential (MEP) amplitude of a lip muscle, and performed speech processing performance tests.\nResults: Speech-related MEP facilitation was disrupted by cTBS of pSTS, SPT, and by double-knockout but not individual lesioning of pIFG and dPMC, but not by cTBS of aSTG or an occipital control site. Virtual lesions of the dorsal stream but not of the ventral stream or the occipital control site increased phonological errors. Disruption of aSTG led to enhancement of semantic errors but not cTBS of the dorsal stream or the occipital control site. Performance of syllable and pseudoword repetition correlated with speech-related MEP facilitation, and this relation was abolished with cTBS of pSTS, SPT and pIFG.\nConclusion: Findings provide direct evidence that auditory-motor phonological mapping in the left dorsal stream causes reliable and speci</w:instrText>
      </w:r>
      <w:r w:rsidRPr="00923F3F">
        <w:rPr>
          <w:color w:val="000000" w:themeColor="text1"/>
          <w:lang w:val="en-US"/>
        </w:rPr>
        <w:instrText>ﬁ</w:instrText>
      </w:r>
      <w:r w:rsidRPr="00923F3F">
        <w:rPr>
          <w:color w:val="000000" w:themeColor="text1"/>
        </w:rPr>
        <w:instrText xml:space="preserve">c speech-related MEP facilitation in left articulatory M1. The","container-title":"Brain Stimulation","DOI":"10.1016/j.brs.2015.01.108","ISSN":"1935861X","issue":"2","journalAbbreviation":"Brain Stimulation","language":"en","page":"343","source":"DOI.org (Crossref)","title":"Transcranial Magnetic Stimulation: antidepressant efficacy and three-month follow-up","title-short":"Transcranial Magnetic Stimulation","volume":"8","author":[{"family":"Armas-Castañeda","given":"Gabriela"},{"family":"Ricardo-Garcell","given":"Josefina"},{"family":"Romo-Nava","given":"Francisco"},{"family":"Heinze-Martin","given":"Gerhard"},{"family":"González-Olvera","given":"Jorge Julio"}],"issued":{"date-parts":[["2015",3]]}}}],"schema":"https://github.com/citation-style-language/schema/raw/master/csl-citation.json"} </w:instrText>
      </w:r>
      <w:r w:rsidRPr="00923F3F">
        <w:rPr>
          <w:color w:val="000000" w:themeColor="text1"/>
          <w:lang w:val="en-US"/>
        </w:rPr>
        <w:fldChar w:fldCharType="separate"/>
      </w:r>
      <w:r w:rsidRPr="00923F3F">
        <w:rPr>
          <w:color w:val="000000"/>
        </w:rPr>
        <w:t>(Armas-Castañeda et al., 2015)</w:t>
      </w:r>
      <w:r w:rsidRPr="00923F3F">
        <w:rPr>
          <w:color w:val="000000" w:themeColor="text1"/>
          <w:lang w:val="en-US"/>
        </w:rPr>
        <w:fldChar w:fldCharType="end"/>
      </w:r>
    </w:p>
    <w:p w14:paraId="1970E8BD" w14:textId="77777777" w:rsidR="001A39AB" w:rsidRPr="00923F3F" w:rsidRDefault="001A39AB" w:rsidP="001A39AB">
      <w:pPr>
        <w:rPr>
          <w:lang w:val="en-US"/>
        </w:rPr>
      </w:pPr>
      <w:r w:rsidRPr="00923F3F">
        <w:rPr>
          <w:lang w:val="en-US"/>
        </w:rPr>
        <w:t>- Outcomes included HDRS (for which we attempted to retrieve anxiety-somatization data) and “anxiety scales”</w:t>
      </w:r>
    </w:p>
    <w:p w14:paraId="1B9D59D4" w14:textId="77777777" w:rsidR="001A39AB" w:rsidRPr="00923F3F" w:rsidRDefault="001A39AB" w:rsidP="001A39AB">
      <w:pPr>
        <w:rPr>
          <w:lang w:val="en-US"/>
        </w:rPr>
      </w:pPr>
      <w:r w:rsidRPr="00923F3F">
        <w:rPr>
          <w:lang w:val="en-US"/>
        </w:rPr>
        <w:t>- No response was received to our emails.</w:t>
      </w:r>
    </w:p>
    <w:p w14:paraId="7E8BD235" w14:textId="77777777" w:rsidR="001A39AB" w:rsidRPr="00923F3F" w:rsidRDefault="001A39AB" w:rsidP="001A39AB">
      <w:pPr>
        <w:rPr>
          <w:rFonts w:ascii="Arial" w:hAnsi="Arial" w:cs="Arial"/>
          <w:lang w:val="en-US"/>
        </w:rPr>
      </w:pPr>
    </w:p>
    <w:p w14:paraId="550C444C" w14:textId="77777777" w:rsidR="001A39AB" w:rsidRPr="00923F3F" w:rsidRDefault="001A39AB" w:rsidP="001A39AB">
      <w:pPr>
        <w:pStyle w:val="ListParagraph"/>
        <w:numPr>
          <w:ilvl w:val="0"/>
          <w:numId w:val="4"/>
        </w:numPr>
        <w:rPr>
          <w:color w:val="000000" w:themeColor="text1"/>
          <w:lang w:val="en-US"/>
        </w:rPr>
      </w:pPr>
      <w:r w:rsidRPr="00923F3F">
        <w:rPr>
          <w:color w:val="000000" w:themeColor="text1"/>
          <w:lang w:val="en-US"/>
        </w:rPr>
        <w:t xml:space="preserve">Danish Ahmed et al., 2016 </w:t>
      </w:r>
      <w:r w:rsidRPr="00923F3F">
        <w:rPr>
          <w:color w:val="000000" w:themeColor="text1"/>
          <w:lang w:val="en-US"/>
        </w:rPr>
        <w:fldChar w:fldCharType="begin"/>
      </w:r>
      <w:r w:rsidRPr="00923F3F">
        <w:rPr>
          <w:color w:val="000000" w:themeColor="text1"/>
          <w:lang w:val="en-US"/>
        </w:rPr>
        <w:instrText xml:space="preserve"> ADDIN ZOTERO_ITEM CSL_CITATION {"citationID":"pdrUiSO3","properties":{"formattedCitation":"(Danish Ahmed, 2016)","plainCitation":"(Danish Ahmed, 2016)","noteIndex":0},"citationItems":[{"id":3474,"uris":["http://zotero.org/users/local/jAAMwfjn/items/AIWQ9QFN"],"uri":["http://zotero.org/users/local/jAAMwfjn/items/AIWQ9QFN"],"itemData":{"id":3474,"type":"article-journal","abstract":"Background: Transcranial direct current stimulation has been found efficacious in the treatment of depression.\n\nObjectives: To Study the efficacy of active and sham tDCS as an adjunctive treatment on left dorsolateral prefrontal cortex in cases of depression\n\nResults: This study revealed that there was no significant difference in improvement in depressive symptomatology in patients of unipolar depression as assessed by using pre and post Hamilton Rating Scale for Depression,Hamilton Rating Scale for Anxiety, and Brief Psychiatric Rating Scale between the active (receiving tdcs ) and sham (receiving sham stimulation) groups. There was no significant difference between the improvement in mild to moderate depression as compared to severe depression between the active and sham groups.\n\nConclusion: Tdcs does not cause any significant effect as an adjunctive treatment in improving symptoms of depression in patients of unipolar depression.\n\nKey words: dorsolateral prefrontal cortex, Hamilton Rating Scale","container-title":"Indian Journal of Psychiatry","issue":"5","title":"A Randomized Sham-Controlled Study of Transcranial Direct Current Stimulation in Depression","volume":"58","author":[{"family":"Danish Ahmed","given":"S"}],"issued":{"date-parts":[["2016"]]}}}],"schema":"https://github.com/citation-style-language/schema/raw/master/csl-citation.json"} </w:instrText>
      </w:r>
      <w:r w:rsidRPr="00923F3F">
        <w:rPr>
          <w:color w:val="000000" w:themeColor="text1"/>
          <w:lang w:val="en-US"/>
        </w:rPr>
        <w:fldChar w:fldCharType="separate"/>
      </w:r>
      <w:r w:rsidRPr="00923F3F">
        <w:rPr>
          <w:noProof/>
          <w:color w:val="000000" w:themeColor="text1"/>
          <w:lang w:val="en-US"/>
        </w:rPr>
        <w:t>(Danish Ahmed, 2016)</w:t>
      </w:r>
      <w:r w:rsidRPr="00923F3F">
        <w:rPr>
          <w:color w:val="000000" w:themeColor="text1"/>
          <w:lang w:val="en-US"/>
        </w:rPr>
        <w:fldChar w:fldCharType="end"/>
      </w:r>
    </w:p>
    <w:p w14:paraId="52A4F9FD" w14:textId="77777777" w:rsidR="001A39AB" w:rsidRPr="00923F3F" w:rsidRDefault="001A39AB" w:rsidP="001A39AB">
      <w:pPr>
        <w:rPr>
          <w:rFonts w:ascii="Arial" w:hAnsi="Arial" w:cs="Arial"/>
          <w:lang w:val="en-US"/>
        </w:rPr>
      </w:pPr>
      <w:r w:rsidRPr="00923F3F">
        <w:rPr>
          <w:lang w:val="en-US"/>
        </w:rPr>
        <w:t>- Outcomes included HARS and HDRS, for which we attempted to retrieve anxiety-somatization data</w:t>
      </w:r>
    </w:p>
    <w:p w14:paraId="1E174BB5" w14:textId="77777777" w:rsidR="001A39AB" w:rsidRPr="00923F3F" w:rsidRDefault="001A39AB" w:rsidP="001A39AB">
      <w:pPr>
        <w:rPr>
          <w:lang w:val="en-US"/>
        </w:rPr>
      </w:pPr>
      <w:r w:rsidRPr="00923F3F">
        <w:rPr>
          <w:lang w:val="en-US"/>
        </w:rPr>
        <w:t>- No response was received to our emails.</w:t>
      </w:r>
    </w:p>
    <w:p w14:paraId="7EC02EB3" w14:textId="77777777" w:rsidR="001A39AB" w:rsidRPr="00923F3F" w:rsidRDefault="001A39AB" w:rsidP="001A39AB">
      <w:pPr>
        <w:rPr>
          <w:rFonts w:ascii="Arial" w:hAnsi="Arial" w:cs="Arial"/>
          <w:lang w:val="en-US"/>
        </w:rPr>
      </w:pPr>
    </w:p>
    <w:p w14:paraId="2DCC81F7" w14:textId="77777777" w:rsidR="001A39AB" w:rsidRPr="00923F3F" w:rsidRDefault="001A39AB" w:rsidP="001A39AB">
      <w:pPr>
        <w:pStyle w:val="ListParagraph"/>
        <w:numPr>
          <w:ilvl w:val="0"/>
          <w:numId w:val="4"/>
        </w:numPr>
        <w:rPr>
          <w:rFonts w:ascii="Arial" w:hAnsi="Arial" w:cs="Arial"/>
        </w:rPr>
      </w:pPr>
      <w:r w:rsidRPr="00923F3F">
        <w:rPr>
          <w:color w:val="000000" w:themeColor="text1"/>
        </w:rPr>
        <w:t xml:space="preserve">Huang et al., 2014 </w:t>
      </w:r>
      <w:r w:rsidRPr="00923F3F">
        <w:rPr>
          <w:color w:val="000000" w:themeColor="text1"/>
        </w:rPr>
        <w:fldChar w:fldCharType="begin"/>
      </w:r>
      <w:r w:rsidRPr="00923F3F">
        <w:rPr>
          <w:color w:val="000000" w:themeColor="text1"/>
        </w:rPr>
        <w:instrText xml:space="preserve"> ADDIN ZOTERO_ITEM CSL_CITATION {"citationID":"OYnOvGyK","properties":{"formattedCitation":"(Huang et al., 2014)","plainCitation":"(Huang et al., 2014)","noteIndex":0},"citationItems":[{"id":3278,"uris":["http://zotero.org/users/local/jAAMwfjn/items/RFMXE5ST"],"uri":["http://zotero.org/users/local/jAAMwfjn/items/RFMXE5ST"],"itemData":{"id":3278,"type":"article-journal","abstract":"Methods: This study was comprised of two parts. In the ﬁrst part, we studied the recovery function of left median nerve SEPs in 15 medication-naive GAD patients and in 15 age- and sex-matched healthy subjects. SEPs in response to single stimulus and paired stimuli at interstimulus intervals (ISIs) of 20, 60, 100 and 150 ms were recorded. In the second part, 42 patients with GAD were randomly assigned to receive 1 Hz low-frequency rTMS (rTMS group, 22 patients) or sham rTMS (sham group, 20 patients) to the right parietal cortex (over 10-20 EEG electrode site P4) for ten days. The Hamilton Anxiety Scale (HAMA), Hamilton depression Scale (HAMD) and Pittsburgh Sleep Quality Index (PSQI) scores were obtained before and after the treatment period, two weeks and one month after the treatment.\nResults: In the ﬁrst part, the recovery function of the cortical component of P25 showed signiﬁcantly less suppression at ISI of 20 ms in GAD patients as compared to healthy controls. In the second part, the HAMA, PSQI and HAMD scores after the treatment period, two weeks and one month after the treatment, signiﬁcantly decreased in comparison with scores before the treatment period. However, no signiﬁcant changes of theses scores were observed in the sham group.\nConclusions: The present study suggests that cortical excitability of right parietal cortex is increased in GAD patients, and suppressing the hyperexcitability of it by low-frequency rTMS was effective in relieving anxiety in patients with GAD.","container-title":"Clinical Neurophysiology","DOI":"10.1016/S1388-2457(14)50913-3","ISSN":"13882457","journalAbbreviation":"Clinical Neurophysiology","language":"en","page":"S278","source":"DOI.org (Crossref)","title":"P1060: Suppressing cortical hyperexcitability of right parietal cortex by repetitive transcranial magnetic stimulation (rTMS) relieved the anxiety symptom of patients with generalized anxiety disorder","title-short":"P1060","volume":"125","author":[{"family":"Huang","given":"Z."},{"family":"Li","given":"Y."},{"family":"Zhan","given":"S."},{"family":"Li","given":"N."},{"family":"Ding","given":"Y."},{"family":"Hou","given":"Y."},{"family":"Wang","given":"L."},{"family":"Wang","given":"Y."}],"issued":{"date-parts":[["2014",6]]}}}],"schema":"https://github.com/citation-style-language/schema/raw/master/csl-citation.json"} </w:instrText>
      </w:r>
      <w:r w:rsidRPr="00923F3F">
        <w:rPr>
          <w:color w:val="000000" w:themeColor="text1"/>
        </w:rPr>
        <w:fldChar w:fldCharType="separate"/>
      </w:r>
      <w:r w:rsidRPr="00923F3F">
        <w:rPr>
          <w:noProof/>
          <w:color w:val="000000" w:themeColor="text1"/>
        </w:rPr>
        <w:t>(Huang et al., 2014)</w:t>
      </w:r>
      <w:r w:rsidRPr="00923F3F">
        <w:rPr>
          <w:color w:val="000000" w:themeColor="text1"/>
        </w:rPr>
        <w:fldChar w:fldCharType="end"/>
      </w:r>
    </w:p>
    <w:p w14:paraId="19A29ACD" w14:textId="77777777" w:rsidR="001A39AB" w:rsidRPr="00923F3F" w:rsidRDefault="001A39AB" w:rsidP="001A39AB">
      <w:pPr>
        <w:pStyle w:val="ListParagraph"/>
        <w:ind w:left="0"/>
        <w:rPr>
          <w:lang w:val="en-US"/>
        </w:rPr>
      </w:pPr>
      <w:r w:rsidRPr="00923F3F">
        <w:rPr>
          <w:lang w:val="en-US"/>
        </w:rPr>
        <w:t>- Outcomes included HARS and HDRS, for which we attempted to retrieve anxiety-somatization data</w:t>
      </w:r>
    </w:p>
    <w:p w14:paraId="0E197B8C" w14:textId="77777777" w:rsidR="001A39AB" w:rsidRPr="00923F3F" w:rsidRDefault="001A39AB" w:rsidP="001A39AB">
      <w:pPr>
        <w:rPr>
          <w:lang w:val="en-US"/>
        </w:rPr>
      </w:pPr>
      <w:r w:rsidRPr="00923F3F">
        <w:rPr>
          <w:lang w:val="en-US"/>
        </w:rPr>
        <w:t>- No response was received for this study.</w:t>
      </w:r>
    </w:p>
    <w:p w14:paraId="02A571DF" w14:textId="77777777" w:rsidR="001A39AB" w:rsidRPr="00923F3F" w:rsidRDefault="001A39AB" w:rsidP="001A39AB">
      <w:pPr>
        <w:rPr>
          <w:lang w:val="en-US"/>
        </w:rPr>
      </w:pPr>
    </w:p>
    <w:p w14:paraId="200E1A7B" w14:textId="77777777" w:rsidR="001A39AB" w:rsidRPr="00923F3F" w:rsidRDefault="001A39AB" w:rsidP="001A39AB">
      <w:pPr>
        <w:pStyle w:val="ListParagraph"/>
        <w:numPr>
          <w:ilvl w:val="0"/>
          <w:numId w:val="4"/>
        </w:numPr>
        <w:rPr>
          <w:color w:val="000000" w:themeColor="text1"/>
        </w:rPr>
      </w:pPr>
      <w:r w:rsidRPr="00923F3F">
        <w:rPr>
          <w:color w:val="000000" w:themeColor="text1"/>
        </w:rPr>
        <w:t xml:space="preserve">Lin et al., 2019 </w:t>
      </w:r>
      <w:r w:rsidRPr="00923F3F">
        <w:rPr>
          <w:color w:val="000000" w:themeColor="text1"/>
          <w:lang w:val="en-US"/>
        </w:rPr>
        <w:fldChar w:fldCharType="begin"/>
      </w:r>
      <w:r w:rsidRPr="00923F3F">
        <w:rPr>
          <w:color w:val="000000" w:themeColor="text1"/>
        </w:rPr>
        <w:instrText xml:space="preserve"> ADDIN ZOTERO_ITEM CSL_CITATION {"citationID":"6v2561HU","properties":{"formattedCitation":"(Lin et al., 2019)","plainCitation":"(Lin et al., 2019)","noteIndex":0},"citationItems":[{"id":3288,"uris":["http://zotero.org/users/local/jAAMwfjn/items/9E7M97FF"],"uri":["http://zotero.org/users/local/jAAMwfjn/items/9E7M97FF"],"itemData":{"id":3288,"type":"article-journal","abstract":"Objective: This clinical study examined the effects of rTMS on patients diagnosed with bipolar disorder I (BD) utilizing the PHQ-9 ((total N¼ 49), n¼ 11 males, Mage ¼ 42 years, SD ¼ 2.9) and the Zung anxiety scale ((total N¼ 29), n¼ 7 males, Mage ¼ 41 years, SD ¼ 3.5).\nBackground: BD and MDD have been found to share similar neural patterns of corticothalamic dysfunction (Canali et al., 2015). Hence, antidepressant effect of rTMS in MDD patients may have analogous impact for BD patients.\nMethods: All patients received TMS treatments </w:instrText>
      </w:r>
      <w:r w:rsidRPr="00923F3F">
        <w:rPr>
          <w:color w:val="000000" w:themeColor="text1"/>
          <w:lang w:val="en-US"/>
        </w:rPr>
        <w:instrText>ﬁ</w:instrText>
      </w:r>
      <w:r w:rsidRPr="00923F3F">
        <w:rPr>
          <w:color w:val="000000" w:themeColor="text1"/>
        </w:rPr>
        <w:instrText>ve times a week for six to eight weeks and completed assessments before treatment, at weekly intervals, and at the end of the treatment. 23 individuals who completed the PHQ-9 scale received unilateral treatment on DLPFC for 30 minutes and 26 individuals received bilateral DLPFC treatment daily for one hour. Twentynine patients also completed the Zung scale.\nResults: Signi</w:instrText>
      </w:r>
      <w:r w:rsidRPr="00923F3F">
        <w:rPr>
          <w:color w:val="000000" w:themeColor="text1"/>
          <w:lang w:val="en-US"/>
        </w:rPr>
        <w:instrText>ﬁ</w:instrText>
      </w:r>
      <w:r w:rsidRPr="00923F3F">
        <w:rPr>
          <w:color w:val="000000" w:themeColor="text1"/>
        </w:rPr>
        <w:instrText>cance testing was conducted to compare pre and post TMS assessment scores. Patients showed, on average, signi</w:instrText>
      </w:r>
      <w:r w:rsidRPr="00923F3F">
        <w:rPr>
          <w:color w:val="000000" w:themeColor="text1"/>
          <w:lang w:val="en-US"/>
        </w:rPr>
        <w:instrText>ﬁ</w:instrText>
      </w:r>
      <w:r w:rsidRPr="00923F3F">
        <w:rPr>
          <w:color w:val="000000" w:themeColor="text1"/>
        </w:rPr>
        <w:instrText>cant decrease from their initial PHQ9 score (M ¼17.8 [SD ¼ 25.9]) of 11.3 points after TMS therapy (M ¼ 6.5 [SD ¼ 30.1], t[48]¼ 2.01, p &lt; .001). 53% of BD patients reached remission while 18% showed response after rTMS. On average, patients’ initial Zung score signi</w:instrText>
      </w:r>
      <w:r w:rsidRPr="00923F3F">
        <w:rPr>
          <w:color w:val="000000" w:themeColor="text1"/>
          <w:lang w:val="en-US"/>
        </w:rPr>
        <w:instrText>ﬁ</w:instrText>
      </w:r>
      <w:r w:rsidRPr="00923F3F">
        <w:rPr>
          <w:color w:val="000000" w:themeColor="text1"/>
        </w:rPr>
        <w:instrText>cantly decreased (M ¼ 45.7 [SD ¼ 79.6]) 14.3 points after rTMS (M ¼ 31.4 [SD ¼ 84.1], t[28]¼ 2.05, p &lt; .001). 52% of patients remitted and 17% showed response after treatment.\nConclusions: Findings suggest that BD patients showed signi</w:instrText>
      </w:r>
      <w:r w:rsidRPr="00923F3F">
        <w:rPr>
          <w:color w:val="000000" w:themeColor="text1"/>
          <w:lang w:val="en-US"/>
        </w:rPr>
        <w:instrText>ﬁ</w:instrText>
      </w:r>
      <w:r w:rsidRPr="00923F3F">
        <w:rPr>
          <w:color w:val="000000" w:themeColor="text1"/>
        </w:rPr>
        <w:instrText xml:space="preserve">cant lessening of depression and anxiety symptoms after receiving rTMS treatment.","container-title":"Brain Stimulation","DOI":"10.1016/j.brs.2018.12.302","ISSN":"1935861X","issue":"2","journalAbbreviation":"Brain Stimulation","language":"en","page":"403","source":"DOI.org (Crossref)","title":"A Randomized Controlled Study of Transcranial Direct Current Stimulation in Treatment of Generalized Anxiety Disorder","volume":"12","author":[{"family":"Lin","given":"Y."},{"family":"Zhang","given":"C."},{"family":"Wang","given":"Y."}],"issued":{"date-parts":[["2019",3]]}}}],"schema":"https://github.com/citation-style-language/schema/raw/master/csl-citation.json"} </w:instrText>
      </w:r>
      <w:r w:rsidRPr="00923F3F">
        <w:rPr>
          <w:color w:val="000000" w:themeColor="text1"/>
          <w:lang w:val="en-US"/>
        </w:rPr>
        <w:fldChar w:fldCharType="separate"/>
      </w:r>
      <w:r w:rsidRPr="00923F3F">
        <w:rPr>
          <w:noProof/>
          <w:color w:val="000000" w:themeColor="text1"/>
        </w:rPr>
        <w:t>(Lin et al., 2019)</w:t>
      </w:r>
      <w:r w:rsidRPr="00923F3F">
        <w:rPr>
          <w:color w:val="000000" w:themeColor="text1"/>
          <w:lang w:val="en-US"/>
        </w:rPr>
        <w:fldChar w:fldCharType="end"/>
      </w:r>
    </w:p>
    <w:p w14:paraId="581AA971" w14:textId="77777777" w:rsidR="001A39AB" w:rsidRPr="00923F3F" w:rsidRDefault="001A39AB" w:rsidP="001A39AB">
      <w:pPr>
        <w:pStyle w:val="ListParagraph"/>
        <w:ind w:left="0"/>
        <w:rPr>
          <w:lang w:val="en-US"/>
        </w:rPr>
      </w:pPr>
      <w:r w:rsidRPr="00923F3F">
        <w:rPr>
          <w:lang w:val="en-US"/>
        </w:rPr>
        <w:t>- Outcomes included HARS and HDRS, for which we attempted to retrieve anxiety-somatization data</w:t>
      </w:r>
    </w:p>
    <w:p w14:paraId="11E32CD8" w14:textId="77777777" w:rsidR="001A39AB" w:rsidRPr="00923F3F" w:rsidRDefault="001A39AB" w:rsidP="001A39AB">
      <w:pPr>
        <w:pStyle w:val="ListParagraph"/>
        <w:ind w:left="0"/>
        <w:rPr>
          <w:lang w:val="en-US"/>
        </w:rPr>
      </w:pPr>
      <w:r w:rsidRPr="00923F3F">
        <w:rPr>
          <w:lang w:val="en-US"/>
        </w:rPr>
        <w:t>- No response was received for this study.</w:t>
      </w:r>
    </w:p>
    <w:p w14:paraId="4DC625BA" w14:textId="533C174F" w:rsidR="001A39AB" w:rsidRPr="00923F3F" w:rsidRDefault="001A39AB" w:rsidP="001A39AB">
      <w:pPr>
        <w:jc w:val="both"/>
        <w:rPr>
          <w:rFonts w:cs="Calibri"/>
          <w:b/>
          <w:bCs/>
          <w:lang w:val="en-US"/>
        </w:rPr>
      </w:pPr>
      <w:r w:rsidRPr="00923F3F">
        <w:rPr>
          <w:lang w:val="en-US"/>
        </w:rPr>
        <w:br w:type="page"/>
      </w:r>
    </w:p>
    <w:p w14:paraId="7CD6C68F" w14:textId="77777777" w:rsidR="001A39AB" w:rsidRPr="00923F3F" w:rsidRDefault="001A39AB" w:rsidP="00FD20C3">
      <w:pPr>
        <w:jc w:val="both"/>
        <w:rPr>
          <w:rFonts w:cs="Calibri"/>
          <w:b/>
          <w:bCs/>
          <w:lang w:val="en-US"/>
        </w:rPr>
      </w:pPr>
    </w:p>
    <w:p w14:paraId="064F132A" w14:textId="13D86D40" w:rsidR="00FD20C3" w:rsidRPr="00923F3F" w:rsidRDefault="00FD20C3" w:rsidP="00FD20C3">
      <w:pPr>
        <w:jc w:val="both"/>
        <w:rPr>
          <w:rFonts w:cs="Calibri"/>
          <w:b/>
          <w:bCs/>
          <w:lang w:val="en-US"/>
        </w:rPr>
      </w:pPr>
      <w:r w:rsidRPr="00923F3F">
        <w:rPr>
          <w:rFonts w:cs="Calibri"/>
          <w:b/>
          <w:bCs/>
          <w:lang w:val="en-US"/>
        </w:rPr>
        <w:t>Data extraction: particular cases</w:t>
      </w:r>
    </w:p>
    <w:p w14:paraId="229EDD45" w14:textId="77777777" w:rsidR="00FD20C3" w:rsidRPr="00923F3F" w:rsidRDefault="00FD20C3" w:rsidP="00FD20C3">
      <w:pPr>
        <w:jc w:val="both"/>
        <w:rPr>
          <w:rFonts w:cs="Calibri"/>
          <w:lang w:val="en-US"/>
        </w:rPr>
      </w:pPr>
    </w:p>
    <w:p w14:paraId="29138C45" w14:textId="77777777" w:rsidR="00150686" w:rsidRPr="00923F3F" w:rsidRDefault="00150686" w:rsidP="00150686">
      <w:pPr>
        <w:jc w:val="both"/>
        <w:rPr>
          <w:color w:val="000000"/>
          <w:lang w:val="en-US"/>
        </w:rPr>
      </w:pPr>
      <w:r w:rsidRPr="00923F3F">
        <w:rPr>
          <w:color w:val="000000"/>
          <w:lang w:val="en-US"/>
        </w:rPr>
        <w:t xml:space="preserve">One article was included which publication date is posterior to November 2020 </w:t>
      </w:r>
      <w:r w:rsidRPr="00923F3F">
        <w:rPr>
          <w:color w:val="000000"/>
          <w:lang w:val="en-US"/>
        </w:rPr>
        <w:fldChar w:fldCharType="begin"/>
      </w:r>
      <w:r w:rsidRPr="00923F3F">
        <w:rPr>
          <w:color w:val="000000"/>
          <w:lang w:val="en-US"/>
        </w:rPr>
        <w:instrText xml:space="preserve"> ADDIN ZOTERO_ITEM CSL_CITATION {"citationID":"jRJaMBB8","properties":{"formattedCitation":"(Smits et al., 2021)","plainCitation":"(Smits et al., 2021)","noteIndex":0},"citationItems":[{"id":3476,"uris":["http://zotero.org/users/local/jAAMwfjn/items/FCA5ILZB"],"uri":["http://zotero.org/users/local/jAAMwfjn/items/FCA5ILZB"],"itemData":{"id":3476,"type":"article-journal","abstract":"Background. Post-traumatic stress disorder (PTSD), anxiety, and impulsive aggression are linked to transdiagnostic neurocognitive deficits. This includes impaired inhibitory control over inappropriate responses. Prior studies showed that inhibitory control can be improved by modulating the right inferior frontal gyrus (IFG) with transcranial direct current stimulation (tDCS) in combination with inhibitory control training. However, its clinical potential remains unclear. We therefore aimed to replicate a tDCS-enhanced inhibitory control training in a clinical sample and test whether this reduces stress-related mental health symptoms.\nMethods. In a preregistered double-blind randomized-controlled trial, 100 active-duty military personnel and post-active veterans with PTSD, anxiety, or impulsive aggression symptoms underwent a 5-session intervention where a stop-signal response inhibition training was combined with anodal tDCS over the right IFG for 20 min at 1.25 mA. Inhibitory control was evaluated with the emotional go/no-go task and implicit association test. Stress-related symptoms were assessed by self-report at baseline, post-intervention, and after 3-months and 1-year follow-ups.\nResults. Active relative to sham tDCS neither influenced performance during inhibitory control training nor on assessment tasks, and did also not significantly influence self-reported symptoms of PTSD, anxiety, impulsive aggression, or depression at post-assessment or follow-up.\nConclusions. Our results do not support the idea that anodal tDCS over the right IFG at 1.25 mA enhances response inhibition training in a clinical sample, or that this tDCS-training combination can reduce stress-related symptoms. Applying different tDCS parameters or combining tDCS with more challenging tasks might provide better conditions to modulate cognitive functioning and stress-related symptoms.","container-title":"Psychological Medicine","DOI":"10.1017/S0033291721000817","ISSN":"0033-2917, 1469-8978","journalAbbreviation":"Psychol. Med.","language":"en","page":"1-11","source":"DOI.org (Crossref)","title":"Effects of tDCS during inhibitory control training on performance and PTSD, aggression and anxiety symptoms: a randomized-controlled trial in a military sample","title-short":"Effects of tDCS during inhibitory control training on performance and PTSD, aggression and anxiety symptoms","author":[{"family":"Smits","given":"Fenne M."},{"family":"Geuze","given":"Elbert"},{"family":"Schutter","given":"Dennis J. L. G."},{"family":"Honk","given":"Jack","non-dropping-particle":"van"},{"family":"Gladwin","given":"Thomas E."}],"issued":{"date-parts":[["2021",3,24]]}}}],"schema":"https://github.com/citation-style-language/schema/raw/master/csl-citation.json"} </w:instrText>
      </w:r>
      <w:r w:rsidRPr="00923F3F">
        <w:rPr>
          <w:color w:val="000000"/>
          <w:lang w:val="en-US"/>
        </w:rPr>
        <w:fldChar w:fldCharType="separate"/>
      </w:r>
      <w:r w:rsidRPr="00923F3F">
        <w:rPr>
          <w:noProof/>
          <w:color w:val="000000"/>
          <w:lang w:val="en-US"/>
        </w:rPr>
        <w:t>(Smits et al., 2021)</w:t>
      </w:r>
      <w:r w:rsidRPr="00923F3F">
        <w:rPr>
          <w:color w:val="000000"/>
          <w:lang w:val="en-US"/>
        </w:rPr>
        <w:fldChar w:fldCharType="end"/>
      </w:r>
      <w:r w:rsidRPr="00923F3F">
        <w:rPr>
          <w:color w:val="000000"/>
          <w:lang w:val="en-US"/>
        </w:rPr>
        <w:t>. This article was then available in a pre-print version.</w:t>
      </w:r>
    </w:p>
    <w:p w14:paraId="51AB060A" w14:textId="77777777" w:rsidR="00150686" w:rsidRPr="00923F3F" w:rsidRDefault="00150686" w:rsidP="00FD20C3">
      <w:pPr>
        <w:jc w:val="both"/>
        <w:rPr>
          <w:rFonts w:cs="Calibri"/>
          <w:lang w:val="en-US"/>
        </w:rPr>
      </w:pPr>
    </w:p>
    <w:p w14:paraId="439B5D95" w14:textId="76B3254E" w:rsidR="00FD20C3" w:rsidRPr="00923F3F" w:rsidRDefault="00FD20C3" w:rsidP="00FD20C3">
      <w:pPr>
        <w:jc w:val="both"/>
        <w:rPr>
          <w:rFonts w:cs="Calibri"/>
          <w:lang w:val="en-US"/>
        </w:rPr>
      </w:pPr>
      <w:r w:rsidRPr="00923F3F">
        <w:rPr>
          <w:rFonts w:cs="Calibri"/>
          <w:lang w:val="en-US"/>
        </w:rPr>
        <w:t xml:space="preserve">Extracted scales that were reported in the meta-analysis are reported in the main text (Table 1). Two studies measured both HARS and BAI scales (PO: </w:t>
      </w:r>
      <w:r w:rsidR="00FE7E22" w:rsidRPr="00923F3F">
        <w:rPr>
          <w:rFonts w:cs="Calibri"/>
          <w:lang w:val="en-US"/>
        </w:rPr>
        <w:fldChar w:fldCharType="begin"/>
      </w:r>
      <w:r w:rsidR="00FE7E22" w:rsidRPr="00923F3F">
        <w:rPr>
          <w:rFonts w:cs="Calibri"/>
          <w:lang w:val="en-US"/>
        </w:rPr>
        <w:instrText xml:space="preserve"> ADDIN ZOTERO_ITEM CSL_CITATION {"citationID":"ZWJ7lgbu","properties":{"formattedCitation":"(de Lima et al., 2019; Pra\\uc0\\u353{}ko et al., 2007)","plainCitation":"(de Lima et al., 2019; Praško et al., 2007)","noteIndex":0},"citationItems":[{"id":3332,"uris":["http://zotero.org/users/local/jAAMwfjn/items/FHIDJ8BZ"],"uri":["http://zotero.org/users/local/jAAMwfjn/items/FHIDJ8BZ"],"itemData":{"id":3332,"type":"article-journal","abstract":"Background: Generalized anxiety disorder (GAD) is a common condition with current treatments being only moderately eﬀective. Non-invasive brain stimulation techniques might provide a novel approach for treating GAD. Transcranial direct current stimulation (tDCS) has shown promising eﬃcacy and tolerability for major depression but has not been investigated for GAD yet. Thus, we investigated the eﬀects of tDCS on patients with GAD.\nMethods: We conducted a pilot, double-blind, randomized, sham-controlled trial on 30 GAD patients. Five sessions of tDCS (2 mA, 20 min, anode over the left dorsolateral prefrontal cortex and cathode over the right supraorbital cortex) were performed. Anxiety was the primary outcome and it was measured by the Hamilton Anxiety Rating Scale and the Beck Anxiety Inventory. Secondary outcomes were accessed by the Lipp Inventory of Stress Symptoms for Adults, Positive and Negative Aﬀect Schedule, and the Beck Depression Inventory (BDI). Data were examined at baseline, after the 5th day of intervention, and at 1-week follow-up.\nResults: Thirty patients ﬁnished the study. There were no signiﬁcant improvements in anxiety, mood symptoms of stress, aﬀectivity or depression. Anodal stimulation of the left DLPFC showed signiﬁcant improvements in physical symptoms of stress in GAD patients. Limitations: Additional tDCS sessions could have resulted in larger tDCS eﬀects.\nConclusion: Five sessions of anodal tDCS over the DLPFC did not improve the main outcomes for GAD patients, although physical symptoms of stress were improved. The role of tDCS in GAD should be explored in larger patient samples using diﬀerent parameters.","container-title":"Journal of Affective Disorders","DOI":"10.1016/j.jad.2019.08.020","ISSN":"01650327","journalAbbreviation":"Journal of Affective Disorders","language":"en","page":"31-37","source":"DOI.org (Crossref)","title":"Transcranial direct current stimulation for the treatment of generalized anxiety disorder: A randomized clinical trial","title-short":"Transcranial direct current stimulation for the treatment of generalized anxiety disorder","volume":"259","author":[{"family":"Lima","given":"Ana Lucia","non-dropping-particle":"de"},{"family":"Braga","given":"Francisco Moisés Azevedo"},{"family":"Costa","given":"Rodrigo Maciel Medeiros","non-dropping-particle":"da"},{"family":"Gomes","given":"Elihab Pereira"},{"family":"Brunoni","given":"André Russowsky"},{"family":"Pegado","given":"Rodrigo"}],"issued":{"date-parts":[["2019",12]]}}},{"id":3390,"uris":["http://zotero.org/users/local/jAAMwfjn/items/T2C6Y2FH"],"uri":["http://zotero.org/users/local/jAAMwfjn/items/T2C6Y2FH"],"itemData":{"id":3390,"type":"article-journal","abstract":"BACKGROUND: Transcranial magnetic stimulation (rTMS) can modulate cortical activity. The goal of our study was to assess whether rTMS would facilitate effect of serotonin reuptake inhibitors in patients with panic disorder.\nMETHODS: Fifteen patients suffering from panic disorder resistant to serotonin reuptake inhibitor (SRI) therapy were randomly assigned to either active or to sham rTMS. The aim of the study was to compare the 2 and 4 weeks efficacy of the 10 sessions 1 Hz rTMS with sham rTMS add on SRI therapy. We use 1 Hz, 30 minutes rTMS, 110% of motor threshold administered over the right dorso-lateral prefrontal cortex (DLPFC). The same time schedule was used for sham administration. Fifteen patients finished the study. Psychopathology was assessed using the rating scales CGI, HAMA, PDSS and BAI before the treatment, immediately after the experimental treatment and 2 weeks after the experimental treatment by an independent reviewer.\nRESULTS: Both groups improved during the study period but the treatment effect did not differ between groups in any of the instruments.\nCONCLUSION: Low frequency rTMS administered over the right dorso-lateral prefrontal cortex after 10 sessions did not differ from sham rTMS add on serotonin reuptake inhibitors in patients with panic disorder.","language":"en","page":"7","source":"Zotero","title":"The effect of repetitive transcranial magnetic stimulation (rTMS) add on serotonin reuptake inhibitors in patients with panic disorder: A randomized, double blind sham controlled study","author":[{"family":"Praško","given":"Ján"},{"family":"Záleský","given":"Richard"},{"family":"Bareš","given":"Martin"},{"family":"Horáček","given":"Jiří"},{"family":"Kopeček","given":"Miloslav"},{"family":"Novák","given":"Tomáš"},{"family":"Pašková","given":"Beata"}],"issued":{"date-parts":[["2007"]]}}}],"schema":"https://github.com/citation-style-language/schema/raw/master/csl-citation.json"} </w:instrText>
      </w:r>
      <w:r w:rsidR="00FE7E22" w:rsidRPr="00923F3F">
        <w:rPr>
          <w:rFonts w:cs="Calibri"/>
          <w:lang w:val="en-US"/>
        </w:rPr>
        <w:fldChar w:fldCharType="separate"/>
      </w:r>
      <w:r w:rsidR="00FE7E22" w:rsidRPr="00923F3F">
        <w:rPr>
          <w:lang w:val="en-US"/>
        </w:rPr>
        <w:t>(de Lima et al., 2019; Praško et al., 2007)</w:t>
      </w:r>
      <w:r w:rsidR="00FE7E22" w:rsidRPr="00923F3F">
        <w:rPr>
          <w:rFonts w:cs="Calibri"/>
          <w:lang w:val="en-US"/>
        </w:rPr>
        <w:fldChar w:fldCharType="end"/>
      </w:r>
      <w:r w:rsidR="00FE7E22" w:rsidRPr="00923F3F">
        <w:rPr>
          <w:rFonts w:cs="Calibri"/>
          <w:lang w:val="en-US"/>
        </w:rPr>
        <w:t xml:space="preserve">. </w:t>
      </w:r>
      <w:r w:rsidR="009C4595" w:rsidRPr="00923F3F">
        <w:rPr>
          <w:rFonts w:cs="Calibri"/>
          <w:lang w:val="en-US"/>
        </w:rPr>
        <w:t xml:space="preserve">We chose to extract HARS scores for generic anxiety score analysis </w:t>
      </w:r>
      <w:r w:rsidR="00F40AFD" w:rsidRPr="00923F3F">
        <w:rPr>
          <w:rFonts w:cs="Calibri"/>
          <w:lang w:val="en-US"/>
        </w:rPr>
        <w:t>b</w:t>
      </w:r>
      <w:r w:rsidRPr="00923F3F">
        <w:rPr>
          <w:rFonts w:cs="Calibri"/>
          <w:lang w:val="en-US"/>
        </w:rPr>
        <w:t xml:space="preserve">ecause this scale was most consistently used in the studies. </w:t>
      </w:r>
      <w:r w:rsidR="009C4595" w:rsidRPr="00923F3F">
        <w:rPr>
          <w:rFonts w:cs="Calibri"/>
          <w:lang w:val="en-US"/>
        </w:rPr>
        <w:t>Likewise</w:t>
      </w:r>
      <w:r w:rsidRPr="00923F3F">
        <w:rPr>
          <w:rFonts w:cs="Calibri"/>
          <w:lang w:val="en-US"/>
        </w:rPr>
        <w:t xml:space="preserve">, PTSD </w:t>
      </w:r>
      <w:proofErr w:type="spellStart"/>
      <w:r w:rsidRPr="00923F3F">
        <w:rPr>
          <w:rFonts w:cs="Calibri"/>
          <w:lang w:val="en-US"/>
        </w:rPr>
        <w:t>CheckList</w:t>
      </w:r>
      <w:proofErr w:type="spellEnd"/>
      <w:r w:rsidRPr="00923F3F">
        <w:rPr>
          <w:rFonts w:cs="Calibri"/>
          <w:lang w:val="en-US"/>
        </w:rPr>
        <w:t xml:space="preserve"> (PCL) scale was extracted for meta-analysis from 5 trials reporting both PCL and Clinician Administered PTSD Scale for DSM-5 (CAPS-5) </w:t>
      </w:r>
      <w:r w:rsidR="00FE7E22" w:rsidRPr="00923F3F">
        <w:rPr>
          <w:rFonts w:cs="Calibri"/>
          <w:lang w:val="en-US"/>
        </w:rPr>
        <w:t xml:space="preserve">(PO: </w:t>
      </w:r>
      <w:r w:rsidR="00FE7E22" w:rsidRPr="00923F3F">
        <w:rPr>
          <w:rFonts w:cs="Calibri"/>
          <w:lang w:val="en-US"/>
        </w:rPr>
        <w:fldChar w:fldCharType="begin"/>
      </w:r>
      <w:r w:rsidR="00FE7E22" w:rsidRPr="00923F3F">
        <w:rPr>
          <w:rFonts w:cs="Calibri"/>
          <w:lang w:val="en-US"/>
        </w:rPr>
        <w:instrText xml:space="preserve"> ADDIN ZOTERO_ITEM CSL_CITATION {"citationID":"G3fW0Fh3","properties":{"formattedCitation":"(Cohen et al., 2004; Leong et al., 2020; Watts et al., 2012)","plainCitation":"(Cohen et al., 2004; Leong et al., 2020; Watts et al., 2012)","noteIndex":0},"citationItems":[{"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id":2900,"uris":["http://zotero.org/users/local/jAAMwfjn/items/LGZV8WFY"],"uri":["http://zotero.org/users/local/jAAMwfjn/items/LGZV8WFY"],"itemData":{"id":2900,"type":"article-journal","abstract":"Objective: Despite effective psychological and pharmacological treatments, there is a large unmet burden of illness in posttraumatic stress disorder (PTSD). Repetitive transcranial magnetic stimulation (rTMS) is a noninvasive intervention and a putative treatment strategy for PTSD. The evidence base to date suggests that rTMS targeting the dorsolateral prefrontal cortex (DLPFC), in particular the right DLPFC, leads to improvements in PTSD symptoms. However, optimal stimulation parameters have yet to be determined. In this study, we examine the efficacy of high- and low-frequency rTMS of the right DLPFC using a randomized, double-blind, sham-controlled design in civilian PTSD.\nMethods: We conducted a 2-week single-site randomized sham-controlled trial of rTMS targeting the right DLPFC. We recruited civilians aged 19 to 70 with PTSD and randomized subjects with allocation concealment to daily 1-Hz rTMS, 10-Hz rTMS, or sham rTMS. The primary outcome was improvement in Clinician Administered PTSD Scale–IV (CAPS-IV). Secondary outcomes included change in depressive and anxiety symptoms.\nResults: We recruited 31 civilians with PTSD. One 1-Hz-treated patient developed transient suicidal ideation. Analyses revealed significant improvement in CAPS-IV symptoms in the 1-Hz group relative to sham (Hedges’ g ¼ À1.07) but not in the 10-Hz group. This was not attributable to changes in anxious or depressive symptomatology. Ten-Hz stimulation appeared to improve depressive symptoms compared to sham.\nConclusion: Low-frequency rTMS is efficacious in the treatment of civilian PTSD. Our data suggest that high-frequency rTMS of the right DLPFC is worthy of additional investigation for the treatment of depressive symptoms comorbid with PTSD.","container-title":"The Canadian Journal of Psychiatry","DOI":"10.1177/0706743720923064","ISSN":"0706-7437, 1497-0015","issue":"11","journalAbbreviation":"Can J Psychiatry","language":"en","page":"770-778","source":"DOI.org (Crossref)","titl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title-short":"A Randomized Sham-controlled Trial of 1-Hz and 10-Hz Repetitive Transcranial Magnetic Stimulation (rTMS) of the Right Dorsolateral Prefrontal Cortex in Civilian Post-traumatic Stress Disorder","volume":"65","author":[{"family":"Leong","given":"Kawai"},{"family":"Chan","given":"Peter"},{"family":"Ong","given":"Larry"},{"family":"Zwicker","given":"Amy"},{"family":"Willan","given":"Sharon"},{"family":"Lam","given":"Raymond W."},{"family":"McGirr","given":"Alexander"}],"issued":{"date-parts":[["2020",11]]}}},{"id":3314,"uris":["http://zotero.org/users/local/jAAMwfjn/items/NXAJ97WD"],"uri":["http://zotero.org/users/local/jAAMwfjn/items/NXAJ97WD"],"itemData":{"id":3314,"type":"article-journal","abstract":"Background Posttraumatic stress disorder (PTSD) is a commonly occurring and often debilitating psychiatric condition. There currently is not deﬁnitive information regarding the efﬁcacy of repetitive transcranial magnetic stimulation (rTMS) for PTSD.\nObjective This study seeks to examine the efﬁcacy of rTMS for PTSD.\n</w:instrText>
      </w:r>
      <w:r w:rsidR="00FE7E22" w:rsidRPr="00923F3F">
        <w:rPr>
          <w:rFonts w:cs="Calibri"/>
        </w:rPr>
        <w:instrText>Methods Twenty subjects with PTSD were randomly assigned to receive either 10 rTMS sessions delivered at 1 Hz to the right dorsolateral prefrontal cortex (DLPRC) or 10 sham rTMS sessions to the same area. A blinded rater assessed PTSD, depressive, anxiety, and neurocognitive symptoms before treatment, after the treatment series, and during a 2-month follow-up period.\nResults Trancranial magnetic stimulation delivered at 1 Hz to the right DLPRC resulted in statistically and clinically signi</w:instrText>
      </w:r>
      <w:r w:rsidR="00FE7E22" w:rsidRPr="00923F3F">
        <w:rPr>
          <w:rFonts w:cs="Calibri"/>
          <w:lang w:val="en-US"/>
        </w:rPr>
        <w:instrText>ﬁ</w:instrText>
      </w:r>
      <w:r w:rsidR="00FE7E22" w:rsidRPr="00923F3F">
        <w:rPr>
          <w:rFonts w:cs="Calibri"/>
        </w:rPr>
        <w:instrText>cant improvements in core PTSD symptoms and depressive symptoms compared with sham treatments. The effectiveness showed some degradation during the 2 months after treatments were stopped.\nConclusions This blinded sham controlled trial supports the ef</w:instrText>
      </w:r>
      <w:r w:rsidR="00FE7E22" w:rsidRPr="00923F3F">
        <w:rPr>
          <w:rFonts w:cs="Calibri"/>
          <w:lang w:val="en-US"/>
        </w:rPr>
        <w:instrText>ﬁ</w:instrText>
      </w:r>
      <w:r w:rsidR="00FE7E22" w:rsidRPr="00923F3F">
        <w:rPr>
          <w:rFonts w:cs="Calibri"/>
        </w:rPr>
        <w:instrText xml:space="preserve">cacy of 10 sessions of right DLPRC rTMS delivered at 1 Hz for the treatment of PTSD symptoms. Published by Elsevier Inc.","container-title":"Brain Stimulation","DOI":"10.1016/j.brs.2011.02.002","ISSN":"1935861X","issue":"1","journalAbbreviation":"Brain Stimulation","language":"en","page":"38-43","source":"DOI.org (Crossref)","title":"A sham controlled study of repetitive transcranial magnetic stimulation for posttraumatic stress disorder","volume":"5","author":[{"family":"Watts","given":"Bradley V."},{"family":"Landon","given":"Barbara"},{"family":"Groft","given":"Alicia"},{"family":"Young-Xu","given":"Yinong"}],"issued":{"date-parts":[["2012",1]]}}}],"schema":"https://github.com/citation-style-language/schema/raw/master/csl-citation.json"} </w:instrText>
      </w:r>
      <w:r w:rsidR="00FE7E22" w:rsidRPr="00923F3F">
        <w:rPr>
          <w:rFonts w:cs="Calibri"/>
          <w:lang w:val="en-US"/>
        </w:rPr>
        <w:fldChar w:fldCharType="separate"/>
      </w:r>
      <w:r w:rsidR="00FE7E22" w:rsidRPr="00923F3F">
        <w:rPr>
          <w:rFonts w:cs="Calibri"/>
          <w:noProof/>
        </w:rPr>
        <w:t>(Cohen et al., 2004; Leong et al., 2020; Watts et al., 2012)</w:t>
      </w:r>
      <w:r w:rsidR="00FE7E22" w:rsidRPr="00923F3F">
        <w:rPr>
          <w:rFonts w:cs="Calibri"/>
          <w:lang w:val="en-US"/>
        </w:rPr>
        <w:fldChar w:fldCharType="end"/>
      </w:r>
      <w:r w:rsidR="00FE7E22" w:rsidRPr="00923F3F">
        <w:rPr>
          <w:rFonts w:cs="Calibri"/>
        </w:rPr>
        <w:t xml:space="preserve">; SO: </w:t>
      </w:r>
      <w:r w:rsidR="00FE7E22" w:rsidRPr="00923F3F">
        <w:rPr>
          <w:rFonts w:cs="Calibri"/>
          <w:lang w:val="en-US"/>
        </w:rPr>
        <w:fldChar w:fldCharType="begin"/>
      </w:r>
      <w:r w:rsidR="00162E5B" w:rsidRPr="00923F3F">
        <w:rPr>
          <w:rFonts w:cs="Calibri"/>
        </w:rPr>
        <w:instrText xml:space="preserve"> ADDIN ZOTERO_ITEM CSL_CITATION {"citationID":"oPQAmJQC","properties":{"formattedCitation":"(Kozel et al., 2018; Philip et al., 2019a)","plainCitation":"(Kozel et al., 2018; Philip et al., 2019a)","noteIndex":0},"citationItems":[{"id":3354,"uris":["http://zotero.org/users/local/jAAMwfjn/items/CPZAZ7Y6"],"uri":["http://zotero.org/users/local/jAAMwfjn/items/CPZAZ7Y6"],"itemData":{"id":3354,"type":"article-journal","abstract":"Background: The objective was to test whether repetitive Transcranial Magnetic Stimulation (rTMS) just prior to Cognitive Processing Therapy (CPT) would signiﬁcantly improve the clinical outcome compared to sham rTMS prior to CPT in veterans with PTSD.\nMethods: Veterans 18–60 years of age with current combat-related PTSD symptoms were randomized, using a 1:1 ratio in a parallel design, to active (rTMS+CPT) versus sham (sham+CPT) rTMS just prior to weekly CPT for 12–15 sessions. Blinded raters evaluated veterans at baseline, after the 5th and 9th treatments, and at 1, 3, and 6 months post-treatment. Clinician Administered PTSD Scale (CAPS) was the primary outcome measure with the PTSD Checklist (PCL) as a secondary outcome measure. The TMS coil (active or sham) was positioned over the right dorsolateral prefrontal cortex (110% MT, 1 Hz continuously for 30 min, 1800 pulses/treatment).\nResults: Of the 515 individuals screened for the study, 103 participants were randomized to either active (n = 54) or sham rTMS (n = 49). Sixty-two participants (60%) completed treatment and 59 (57%) completed the 6month assessment. The rTMS+CPT group showed greater symptom reductions from baseline on both CAPS and PCL across CPT sessions and follow-up assessments, t(df ≥ 325) ≤ −2.01, p ≤ 0.023, one-tailed and t(df ≥ 303) ≤ −2.14, p ≤ 0.017, one-tailed, respectively. Limitations: Participants were predominantly male and limited to one era of conﬂicts as well as those who could safely undergo rTMS.\nConclusions: The addition of rTMS to CPT compared to sham with CPT produced signiﬁcantly greater PTSD symptom reduction early in treatment and was sustained up to six months post-treatment.","container-title":"Journal of Affective Disorders","DOI":"10.1016/j.jad.2017.12.046","ISSN":"01650327","journalAbbreviation":"Journal of Affective Disorders","language":"en","page":"506-514","source":"DOI.org (Crossref)","title":"Repetitive TMS to augment cognitive processing therapy in combat veterans of recent conflicts with PTSD: A randomized clinical trial","title-short":"Repetitive TMS to augment cognitive processing therapy in combat veterans of recent conflicts with PTSD","volume":</w:instrText>
      </w:r>
      <w:r w:rsidR="00162E5B" w:rsidRPr="00923F3F">
        <w:rPr>
          <w:rFonts w:cs="Calibri"/>
          <w:lang w:val="en-US"/>
        </w:rPr>
        <w:instrText xml:space="preserve">"229","author":[{"family":"Kozel","given":"F. Andrew"},{"family":"Motes","given":"Michael A."},{"family":"Didehbani","given":"Nyaz"},{"family":"DeLaRosa","given":"Bambi"},{"family":"Bass","given":"Christina"},{"family":"Schraufnagel","given":"Caitlin D."},{"family":"Jones","given":"Penelope"},{"family":"Morgan","given":"Cassie Rae"},{"family":"Spence","given":"Jeffrey S."},{"family":"Kraut","given":"Michael A."},{"family":"Hart","given":"John"}],"issued":{"date-parts":[["2018",3]]}}},{"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schema":"https://github.com/citation-style-language/schema/raw/master/csl-citation.json"} </w:instrText>
      </w:r>
      <w:r w:rsidR="00FE7E22" w:rsidRPr="00923F3F">
        <w:rPr>
          <w:rFonts w:cs="Calibri"/>
          <w:lang w:val="en-US"/>
        </w:rPr>
        <w:fldChar w:fldCharType="separate"/>
      </w:r>
      <w:r w:rsidR="00162E5B" w:rsidRPr="00923F3F">
        <w:rPr>
          <w:rFonts w:cs="Calibri"/>
          <w:noProof/>
          <w:lang w:val="en-US"/>
        </w:rPr>
        <w:t>(Kozel et al., 2018; Philip et al., 2019a)</w:t>
      </w:r>
      <w:r w:rsidR="00FE7E22" w:rsidRPr="00923F3F">
        <w:rPr>
          <w:rFonts w:cs="Calibri"/>
          <w:lang w:val="en-US"/>
        </w:rPr>
        <w:fldChar w:fldCharType="end"/>
      </w:r>
      <w:r w:rsidR="00FE7E22" w:rsidRPr="00923F3F">
        <w:rPr>
          <w:rFonts w:cs="Calibri"/>
          <w:lang w:val="en-US"/>
        </w:rPr>
        <w:t>)</w:t>
      </w:r>
      <w:r w:rsidRPr="00923F3F">
        <w:rPr>
          <w:rFonts w:cs="Calibri"/>
          <w:lang w:val="en-US"/>
        </w:rPr>
        <w:t>. Finally, one trial reported two sub scores of Acrophobia Questionnaire, one fore Anxiety and one for Avoidance. In the absence of total score, we chose to extract anxiety score</w:t>
      </w:r>
      <w:r w:rsidR="000F7D83" w:rsidRPr="00923F3F">
        <w:rPr>
          <w:rFonts w:cs="Calibri"/>
          <w:lang w:val="en-US"/>
        </w:rPr>
        <w:t>s</w:t>
      </w:r>
      <w:r w:rsidRPr="00923F3F">
        <w:rPr>
          <w:rFonts w:cs="Calibri"/>
          <w:lang w:val="en-US"/>
        </w:rPr>
        <w:t xml:space="preserve"> for th</w:t>
      </w:r>
      <w:r w:rsidR="000F7D83" w:rsidRPr="00923F3F">
        <w:rPr>
          <w:rFonts w:cs="Calibri"/>
          <w:lang w:val="en-US"/>
        </w:rPr>
        <w:t>e</w:t>
      </w:r>
      <w:r w:rsidRPr="00923F3F">
        <w:rPr>
          <w:rFonts w:cs="Calibri"/>
          <w:lang w:val="en-US"/>
        </w:rPr>
        <w:t xml:space="preserve"> analysis as this</w:t>
      </w:r>
      <w:r w:rsidR="000F7D83" w:rsidRPr="00923F3F">
        <w:rPr>
          <w:rFonts w:cs="Calibri"/>
          <w:lang w:val="en-US"/>
        </w:rPr>
        <w:t xml:space="preserve"> dimension</w:t>
      </w:r>
      <w:r w:rsidRPr="00923F3F">
        <w:rPr>
          <w:rFonts w:cs="Calibri"/>
          <w:lang w:val="en-US"/>
        </w:rPr>
        <w:t xml:space="preserve"> was most consistent with the aims of our study.</w:t>
      </w:r>
    </w:p>
    <w:p w14:paraId="69CBF085" w14:textId="2F993119" w:rsidR="009D16EB" w:rsidRPr="00923F3F" w:rsidRDefault="009D16EB" w:rsidP="009D16EB">
      <w:pPr>
        <w:jc w:val="both"/>
        <w:rPr>
          <w:rFonts w:cs="Calibri"/>
          <w:lang w:val="en-US"/>
        </w:rPr>
      </w:pPr>
      <w:r w:rsidRPr="00923F3F">
        <w:rPr>
          <w:rFonts w:cs="Calibri"/>
          <w:lang w:val="en-US"/>
        </w:rPr>
        <w:t>Two trials included population with anxiety disorder and comorbid MDD: one for GAD</w:t>
      </w:r>
      <w:r w:rsidR="00FE7E22" w:rsidRPr="00923F3F">
        <w:rPr>
          <w:rFonts w:cs="Calibri"/>
          <w:lang w:val="en-US"/>
        </w:rPr>
        <w:t xml:space="preserve"> </w:t>
      </w:r>
      <w:r w:rsidR="00FE7E22" w:rsidRPr="00923F3F">
        <w:rPr>
          <w:rFonts w:cs="Calibri"/>
          <w:lang w:val="en-US"/>
        </w:rPr>
        <w:fldChar w:fldCharType="begin"/>
      </w:r>
      <w:r w:rsidR="00FE7E22" w:rsidRPr="00923F3F">
        <w:rPr>
          <w:rFonts w:cs="Calibri"/>
          <w:lang w:val="en-US"/>
        </w:rPr>
        <w:instrText xml:space="preserve"> ADDIN ZOTERO_ITEM CSL_CITATION {"citationID":"CLyTZIyj","properties":{"formattedCitation":"(Nasiri et al., 2020)","plainCitation":"(Nasiri et al., 2020)","noteIndex":0},"citationItems":[{"id":3412,"uris":["http://zotero.org/users/local/jAAMwfjn/items/AC32VL7E"],"uri":["http://zotero.org/users/local/jAAMwfjn/items/AC32VL7E"],"itemData":{"id":3412,"type":"article-journal","abstract":"Background: The aim of the current study was to compare the Uniﬁed Protocol for Transdiagnostic Treatment of Emotional Disorders (UP) with and without transcranial direct current stimulation (tDCS) in individuals suffering from generalized anxiety disorder (GAD) and comorbid depression.\nMethods: A total of 43 individuals diagnosed with GAD and comorbid depression enrolled in a randomized controlled trial (IRCT20140929019334N1). Participants were randomly assigned to three groups including UP with tDCS (UP+tDCS; n = 15), UP alone (UP; n = 13) or wait-list control (n = 15). GAD and depression symptoms, worry severity, anxiety sensitivity, and intolerance of uncertainty were assessed at baseline, posttreatment and 3-month follow-up.\nResults: Treatment with both UP+tDCS and UP alone resulted in signiﬁcant lower ratings across all measures relative to wait-list controls at post-treatment and 3-month follow-up (all p-values &lt;0.001). UP+tDCS showed signiﬁcantly greater reductions in anxiety (p = 0.001 post-treatment; p = 0.003 follow-up), worry (p = 0.001 post-treatment; p = 0.002 follow-up), and anxiety sensitivity (p = 0.003 post-treatment; p = 0.002 follow-up) relative to UP alone. Limitations: The present study had some limitations. First, the sample size was low. Another limitation was the use of a short-term follow-up.\nConclusions: These results suggest augmenting UP treatment with tDCS may be an eﬃcacious strategy to improve treatment outcomes in GAD with comorbid depression. Trial registration reference is IRCT20140929019334N1 (see https://irct.ir/trial/27988).","container-title":"Journal of Affective Disorders","DOI":"10.1016/j.jad.2019.11.064","ISSN":"01650327","journalAbbreviation":"Journal of Affective Disorders","language":"en","page":"405-413","source":"DOI.org (Crossref)","title":"Augmenting the unified protocol for transdiagnostic treatment of emotional disorders with transcranial direct current stimulation in individuals with generalized anxiety disorder and comorbid depression: A randomized controlled trial","title-short":"Augmenting the unified protocol for transdiagnostic treatment of emotional disorders with transcranial direct current stimulation in individuals with generalized anxiety disorder and comorbid depression","volume":"262","author":[{"family":"Nasiri","given":"Farzad"},{"family":"Mashhadi","given":"Ali"},{"family":"Bigdeli","given":"Imanollah"},{"family":"Chamanabad","given":"Ali Ghanaei"},{"family":"Ellard","given":"Kristen K."}],"issued":{"date-parts":[["2020",2]]}}}],"schema":"https://github.com/citation-style-language/schema/raw/master/csl-citation.json"} </w:instrText>
      </w:r>
      <w:r w:rsidR="00FE7E22" w:rsidRPr="00923F3F">
        <w:rPr>
          <w:rFonts w:cs="Calibri"/>
          <w:lang w:val="en-US"/>
        </w:rPr>
        <w:fldChar w:fldCharType="separate"/>
      </w:r>
      <w:r w:rsidR="00FE7E22" w:rsidRPr="00923F3F">
        <w:rPr>
          <w:rFonts w:cs="Calibri"/>
          <w:noProof/>
          <w:lang w:val="en-US"/>
        </w:rPr>
        <w:t>(Nasiri et al., 2020)</w:t>
      </w:r>
      <w:r w:rsidR="00FE7E22" w:rsidRPr="00923F3F">
        <w:rPr>
          <w:rFonts w:cs="Calibri"/>
          <w:lang w:val="en-US"/>
        </w:rPr>
        <w:fldChar w:fldCharType="end"/>
      </w:r>
      <w:r w:rsidRPr="00923F3F">
        <w:rPr>
          <w:rFonts w:cs="Calibri"/>
          <w:lang w:val="en-US"/>
        </w:rPr>
        <w:t xml:space="preserve">, and one for PD </w:t>
      </w:r>
      <w:r w:rsidR="00FE7E22" w:rsidRPr="00923F3F">
        <w:rPr>
          <w:rFonts w:cs="Calibri"/>
          <w:lang w:val="en-US"/>
        </w:rPr>
        <w:fldChar w:fldCharType="begin"/>
      </w:r>
      <w:r w:rsidR="00FE7E22" w:rsidRPr="00923F3F">
        <w:rPr>
          <w:rFonts w:cs="Calibri"/>
          <w:lang w:val="en-US"/>
        </w:rPr>
        <w:instrText xml:space="preserve"> ADDIN ZOTERO_ITEM CSL_CITATION {"citationID":"daX0pHPL","properties":{"formattedCitation":"(Mantovani et al., 2013)","plainCitation":"(Mantovani et al., 2013)","noteIndex":0},"citationItems":[{"id":3378,"uris":["http://zotero.org/users/local/jAAMwfjn/items/ZPF26F4R"],"uri":["http://zotero.org/users/local/jAAMwfjn/items/ZPF26F4R"],"itemData":{"id":3378,"type":"article-journal","abstract":"Background: In an open-label trial low-frequency repetitive transcranial magnetic stimulation (rTMS) to the right dorsolateral prefrontal cortex (DLPFC) signiﬁcantly improved symptoms of panic disorder and major depression. Here we present data of a randomized double-blind study.\nMethods: Twenty-ﬁve patients were assigned 4 weeks of active or sham rTMS to the right DLPFC. rTMS parameters consisted of 1800 stimuli/day, 1-Hz, at 110% of resting motor threshold. Response was deﬁned as a Z 40% decrease on the panic disorder severity scale and a Z 50% decrease on the Hamilton depression rating scale. At the end of the randomized phase, patients were offered the option of receiving open-label rTMS for an additional 4 weeks.\nResults: Repeated-measures ANOVA revealed signiﬁcantly better improvement in panic symptoms with active compared with sham rTMS, but no signiﬁcant difference in depression. At 4 weeks, response rate for panic disorder was 50% with active rTMS and 8% with sham. After 8 weeks of active rTMS, response rate was 67% for panic and 50% for depressive symptoms. Repeated-measure ANOVA showed signiﬁcant improvements in panic disorder, major depression, clinical global impression, and social adjustment. Clinical improvement was sustained at 6-month follow-up. Limitations: Limitation of this study is the relatively small sample size.\nConclusions: Although 4 weeks of rTMS was sufﬁcient to produce a signiﬁcant effect in panic symptoms, a longer course of treatment resulted in better outcomes for both panic disorder and major depression. These data suggest that inhibitory rTMS to the right DLPFC affects symptoms expression in comorbid anxiety and depression.","container-title":"Journal of Affective Disorders","DOI":"10.1016/j.jad.2012.05.038","ISSN":"01650327","issue":"1-2","journalAbbreviation":"Journal of Affective Disorders","language":"en","page":"153-159","source":"DOI.org (Crossref)","title":"Randomized sham controlled trial of repetitive transcranial magnetic stimulation to the dorsolateral prefrontal cortex for the treatment of panic disorder with comorbid major depression","volume":"144","author":[{"family":"Mantovani","given":"Antonio"},{"family":"Aly","given":"Mohamed"},{"family":"Dagan","given":"Yael"},{"family":"Allart","given":"Anouk"},{"family":"Lisanby","given":"Sarah H."}],"issued":{"date-parts":[["2013",1]]}}}],"schema":"https://github.com/citation-style-language/schema/raw/master/csl-citation.json"} </w:instrText>
      </w:r>
      <w:r w:rsidR="00FE7E22" w:rsidRPr="00923F3F">
        <w:rPr>
          <w:rFonts w:cs="Calibri"/>
          <w:lang w:val="en-US"/>
        </w:rPr>
        <w:fldChar w:fldCharType="separate"/>
      </w:r>
      <w:r w:rsidR="00FE7E22" w:rsidRPr="00923F3F">
        <w:rPr>
          <w:rFonts w:cs="Calibri"/>
          <w:noProof/>
          <w:lang w:val="en-US"/>
        </w:rPr>
        <w:t>(Mantovani et al., 2013)</w:t>
      </w:r>
      <w:r w:rsidR="00FE7E22" w:rsidRPr="00923F3F">
        <w:rPr>
          <w:rFonts w:cs="Calibri"/>
          <w:lang w:val="en-US"/>
        </w:rPr>
        <w:fldChar w:fldCharType="end"/>
      </w:r>
      <w:r w:rsidRPr="00923F3F">
        <w:rPr>
          <w:rFonts w:cs="Calibri"/>
          <w:color w:val="000000" w:themeColor="text1"/>
          <w:lang w:val="en-US"/>
        </w:rPr>
        <w:t xml:space="preserve">. These studies contained the corresponding anxiety disorders as sole </w:t>
      </w:r>
      <w:r w:rsidR="00FE7E22" w:rsidRPr="00923F3F">
        <w:rPr>
          <w:rFonts w:cs="Calibri"/>
          <w:color w:val="000000" w:themeColor="text1"/>
          <w:lang w:val="en-US"/>
        </w:rPr>
        <w:fldChar w:fldCharType="begin"/>
      </w:r>
      <w:r w:rsidR="00FE7E22" w:rsidRPr="00923F3F">
        <w:rPr>
          <w:rFonts w:cs="Calibri"/>
          <w:color w:val="000000" w:themeColor="text1"/>
          <w:lang w:val="en-US"/>
        </w:rPr>
        <w:instrText xml:space="preserve"> ADDIN ZOTERO_ITEM CSL_CITATION {"citationID":"0VvQ76uT","properties":{"formattedCitation":"(Nasiri et al., 2020)","plainCitation":"(Nasiri et al., 2020)","noteIndex":0},"citationItems":[{"id":3412,"uris":["http://zotero.org/users/local/jAAMwfjn/items/AC32VL7E"],"uri":["http://zotero.org/users/local/jAAMwfjn/items/AC32VL7E"],"itemData":{"id":3412,"type":"article-journal","abstract":"Background: The aim of the current study was to compare the Uniﬁed Protocol for Transdiagnostic Treatment of Emotional Disorders (UP) with and without transcranial direct current stimulation (tDCS) in individuals suffering from generalized anxiety disorder (GAD) and comorbid depression.\nMethods: A total of 43 individuals diagnosed with GAD and comorbid depression enrolled in a randomized controlled trial (IRCT20140929019334N1). Participants were randomly assigned to three groups including UP with tDCS (UP+tDCS; n = 15), UP alone (UP; n = 13) or wait-list control (n = 15). GAD and depression symptoms, worry severity, anxiety sensitivity, and intolerance of uncertainty were assessed at baseline, posttreatment and 3-month follow-up.\nResults: Treatment with both UP+tDCS and UP alone resulted in signiﬁcant lower ratings across all measures relative to wait-list controls at post-treatment and 3-month follow-up (all p-values &lt;0.001). UP+tDCS showed signiﬁcantly greater reductions in anxiety (p = 0.001 post-treatment; p = 0.003 follow-up), worry (p = 0.001 post-treatment; p = 0.002 follow-up), and anxiety sensitivity (p = 0.003 post-treatment; p = 0.002 follow-up) relative to UP alone. Limitations: The present study had some limitations. First, the sample size was low. Another limitation was the use of a short-term follow-up.\nConclusions: These results suggest augmenting UP treatment with tDCS may be an eﬃcacious strategy to improve treatment outcomes in GAD with comorbid depression. Trial registration reference is IRCT20140929019334N1 (see https://irct.ir/trial/27988).","container-title":"Journal of Affective Disorders","DOI":"10.1016/j.jad.2019.11.064","ISSN":"01650327","journalAbbreviation":"Journal of Affective Disorders","language":"en","page":"405-413","source":"DOI.org (Crossref)","title":"Augmenting the unified protocol for transdiagnostic treatment of emotional disorders with transcranial direct current stimulation in individuals with generalized anxiety disorder and comorbid depression: A randomized controlled trial","title-short":"Augmenting the unified protocol for transdiagnostic treatment of emotional disorders with transcranial direct current stimulation in individuals with generalized anxiety disorder and comorbid depression","volume":"262","author":[{"family":"Nasiri","given":"Farzad"},{"family":"Mashhadi","given":"Ali"},{"family":"Bigdeli","given":"Imanollah"},{"family":"Chamanabad","given":"Ali Ghanaei"},{"family":"Ellard","given":"Kristen K."}],"issued":{"date-parts":[["2020",2]]}}}],"schema":"https://github.com/citation-style-language/schema/raw/master/csl-citation.json"} </w:instrText>
      </w:r>
      <w:r w:rsidR="00FE7E22" w:rsidRPr="00923F3F">
        <w:rPr>
          <w:rFonts w:cs="Calibri"/>
          <w:color w:val="000000" w:themeColor="text1"/>
          <w:lang w:val="en-US"/>
        </w:rPr>
        <w:fldChar w:fldCharType="separate"/>
      </w:r>
      <w:r w:rsidR="00FE7E22" w:rsidRPr="00923F3F">
        <w:rPr>
          <w:rFonts w:cs="Calibri"/>
          <w:noProof/>
          <w:color w:val="000000" w:themeColor="text1"/>
          <w:lang w:val="en-US"/>
        </w:rPr>
        <w:t>(Nasiri et al., 2020)</w:t>
      </w:r>
      <w:r w:rsidR="00FE7E22" w:rsidRPr="00923F3F">
        <w:rPr>
          <w:rFonts w:cs="Calibri"/>
          <w:color w:val="000000" w:themeColor="text1"/>
          <w:lang w:val="en-US"/>
        </w:rPr>
        <w:fldChar w:fldCharType="end"/>
      </w:r>
      <w:r w:rsidR="00FE7E22" w:rsidRPr="00923F3F">
        <w:rPr>
          <w:rFonts w:cs="Calibri"/>
          <w:color w:val="000000" w:themeColor="text1"/>
          <w:lang w:val="en-US"/>
        </w:rPr>
        <w:t xml:space="preserve"> </w:t>
      </w:r>
      <w:r w:rsidRPr="00923F3F">
        <w:rPr>
          <w:rFonts w:cs="Calibri"/>
          <w:color w:val="000000" w:themeColor="text1"/>
          <w:lang w:val="en-US"/>
        </w:rPr>
        <w:t>or joint primary diagnosis</w:t>
      </w:r>
      <w:r w:rsidR="00FE7E22" w:rsidRPr="00923F3F">
        <w:rPr>
          <w:rFonts w:cs="Calibri"/>
          <w:color w:val="000000" w:themeColor="text1"/>
          <w:lang w:val="en-US"/>
        </w:rPr>
        <w:t xml:space="preserve"> </w:t>
      </w:r>
      <w:r w:rsidR="00FE7E22" w:rsidRPr="00923F3F">
        <w:rPr>
          <w:rFonts w:cs="Calibri"/>
          <w:color w:val="000000" w:themeColor="text1"/>
          <w:lang w:val="en-US"/>
        </w:rPr>
        <w:fldChar w:fldCharType="begin"/>
      </w:r>
      <w:r w:rsidR="00FE7E22" w:rsidRPr="00923F3F">
        <w:rPr>
          <w:rFonts w:cs="Calibri"/>
          <w:color w:val="000000" w:themeColor="text1"/>
          <w:lang w:val="en-US"/>
        </w:rPr>
        <w:instrText xml:space="preserve"> ADDIN ZOTERO_ITEM CSL_CITATION {"citationID":"itEePGst","properties":{"formattedCitation":"(Mantovani et al., 2013)","plainCitation":"(Mantovani et al., 2013)","noteIndex":0},"citationItems":[{"id":3378,"uris":["http://zotero.org/users/local/jAAMwfjn/items/ZPF26F4R"],"uri":["http://zotero.org/users/local/jAAMwfjn/items/ZPF26F4R"],"itemData":{"id":3378,"type":"article-journal","abstract":"Background: In an open-label trial low-frequency repetitive transcranial magnetic stimulation (rTMS) to the right dorsolateral prefrontal cortex (DLPFC) signiﬁcantly improved symptoms of panic disorder and major depression. Here we present data of a randomized double-blind study.\nMethods: Twenty-ﬁve patients were assigned 4 weeks of active or sham rTMS to the right DLPFC. rTMS parameters consisted of 1800 stimuli/day, 1-Hz, at 110% of resting motor threshold. Response was deﬁned as a Z 40% decrease on the panic disorder severity scale and a Z 50% decrease on the Hamilton depression rating scale. At the end of the randomized phase, patients were offered the option of receiving open-label rTMS for an additional 4 weeks.\nResults: Repeated-measures ANOVA revealed signiﬁcantly better improvement in panic symptoms with active compared with sham rTMS, but no signiﬁcant difference in depression. At 4 weeks, response rate for panic disorder was 50% with active rTMS and 8% with sham. After 8 weeks of active rTMS, response rate was 67% for panic and 50% for depressive symptoms. Repeated-measure ANOVA showed signiﬁcant improvements in panic disorder, major depression, clinical global impression, and social adjustment. Clinical improvement was sustained at 6-month follow-up. Limitations: Limitation of this study is the relatively small sample size.\nConclusions: Although 4 weeks of rTMS was sufﬁcient to produce a signiﬁcant effect in panic symptoms, a longer course of treatment resulted in better outcomes for both panic disorder and major depression. These data suggest that inhibitory rTMS to the right DLPFC affects symptoms expression in comorbid anxiety and depression.","container-title":"Journal of Affective Disorders","DOI":"10.1016/j.jad.2012.05.038","ISSN":"01650327","issue":"1-2","journalAbbreviation":"Journal of Affective Disorders","language":"en","page":"153-159","source":"DOI.org (Crossref)","title":"Randomized sham controlled trial of repetitive transcranial magnetic stimulation to the dorsolateral prefrontal cortex for the treatment of panic disorder with comorbid major depression","volume":"144","author":[{"family":"Mantovani","given":"Antonio"},{"family":"Aly","given":"Mohamed"},{"family":"Dagan","given":"Yael"},{"family":"Allart","given":"Anouk"},{"family":"Lisanby","given":"Sarah H."}],"issued":{"date-parts":[["2013",1]]}}}],"schema":"https://github.com/citation-style-language/schema/raw/master/csl-citation.json"} </w:instrText>
      </w:r>
      <w:r w:rsidR="00FE7E22" w:rsidRPr="00923F3F">
        <w:rPr>
          <w:rFonts w:cs="Calibri"/>
          <w:color w:val="000000" w:themeColor="text1"/>
          <w:lang w:val="en-US"/>
        </w:rPr>
        <w:fldChar w:fldCharType="separate"/>
      </w:r>
      <w:r w:rsidR="00FE7E22" w:rsidRPr="00923F3F">
        <w:rPr>
          <w:rFonts w:cs="Calibri"/>
          <w:noProof/>
          <w:color w:val="000000" w:themeColor="text1"/>
          <w:lang w:val="en-US"/>
        </w:rPr>
        <w:t>(Mantovani et al., 2013)</w:t>
      </w:r>
      <w:r w:rsidR="00FE7E22" w:rsidRPr="00923F3F">
        <w:rPr>
          <w:rFonts w:cs="Calibri"/>
          <w:color w:val="000000" w:themeColor="text1"/>
          <w:lang w:val="en-US"/>
        </w:rPr>
        <w:fldChar w:fldCharType="end"/>
      </w:r>
      <w:r w:rsidRPr="00923F3F">
        <w:rPr>
          <w:rFonts w:cs="Calibri"/>
          <w:color w:val="000000" w:themeColor="text1"/>
          <w:lang w:val="en-US"/>
        </w:rPr>
        <w:t xml:space="preserve">, and were accordingly classified in the corresponding anxiety disorders subgroups. </w:t>
      </w:r>
    </w:p>
    <w:p w14:paraId="3C46E1BE" w14:textId="77777777" w:rsidR="00FD20C3" w:rsidRPr="00923F3F" w:rsidRDefault="00FD20C3" w:rsidP="007D6347">
      <w:pPr>
        <w:rPr>
          <w:b/>
          <w:bCs/>
          <w:color w:val="000000"/>
          <w:lang w:val="en-US"/>
        </w:rPr>
      </w:pPr>
    </w:p>
    <w:p w14:paraId="43C29B1B" w14:textId="77777777" w:rsidR="007D6347" w:rsidRPr="00923F3F" w:rsidRDefault="007D6347" w:rsidP="007D6347">
      <w:pPr>
        <w:rPr>
          <w:b/>
          <w:bCs/>
          <w:color w:val="000000"/>
          <w:lang w:val="en-US"/>
        </w:rPr>
      </w:pPr>
    </w:p>
    <w:p w14:paraId="2D3B18A3" w14:textId="6B683306" w:rsidR="007D6347" w:rsidRPr="00923F3F" w:rsidRDefault="00FD20C3" w:rsidP="007D6347">
      <w:pPr>
        <w:rPr>
          <w:lang w:val="en-US"/>
        </w:rPr>
      </w:pPr>
      <w:r w:rsidRPr="00923F3F">
        <w:rPr>
          <w:rFonts w:cs="Calibri"/>
          <w:b/>
          <w:bCs/>
          <w:lang w:val="en-US"/>
        </w:rPr>
        <w:t>Detailed reporting of included studies</w:t>
      </w:r>
    </w:p>
    <w:p w14:paraId="4C0BD38E" w14:textId="2B616610" w:rsidR="007D6347" w:rsidRPr="00923F3F" w:rsidRDefault="007D6347" w:rsidP="007D6347">
      <w:pPr>
        <w:rPr>
          <w:rFonts w:cs="Calibri"/>
          <w:lang w:val="en-US"/>
        </w:rPr>
      </w:pPr>
    </w:p>
    <w:p w14:paraId="52954A47" w14:textId="313B00F6" w:rsidR="00C6749A" w:rsidRPr="00923F3F" w:rsidRDefault="00C6749A" w:rsidP="007D6347">
      <w:pPr>
        <w:rPr>
          <w:rFonts w:cs="Calibri"/>
          <w:i/>
          <w:iCs/>
          <w:lang w:val="en-US"/>
        </w:rPr>
      </w:pPr>
      <w:r w:rsidRPr="00923F3F">
        <w:rPr>
          <w:rFonts w:cs="Calibri"/>
          <w:i/>
          <w:iCs/>
          <w:lang w:val="en-US"/>
        </w:rPr>
        <w:t>Populations</w:t>
      </w:r>
    </w:p>
    <w:p w14:paraId="3FA0B4A9" w14:textId="77777777" w:rsidR="006F716C" w:rsidRPr="00923F3F" w:rsidRDefault="006F716C" w:rsidP="007D6347">
      <w:pPr>
        <w:rPr>
          <w:rFonts w:cs="Calibri"/>
          <w:i/>
          <w:iCs/>
          <w:lang w:val="en-US"/>
        </w:rPr>
      </w:pPr>
    </w:p>
    <w:p w14:paraId="3E26C2DA" w14:textId="473C0322" w:rsidR="006F716C" w:rsidRPr="00923F3F" w:rsidRDefault="006F716C" w:rsidP="009273BF">
      <w:pPr>
        <w:jc w:val="both"/>
        <w:rPr>
          <w:rFonts w:cs="Calibri"/>
          <w:noProof/>
          <w:color w:val="000000" w:themeColor="text1"/>
          <w:lang w:val="en-US"/>
        </w:rPr>
      </w:pPr>
      <w:r w:rsidRPr="00923F3F">
        <w:rPr>
          <w:rFonts w:cs="Calibri"/>
          <w:noProof/>
          <w:color w:val="000000" w:themeColor="text1"/>
          <w:lang w:val="en-US"/>
        </w:rPr>
        <w:t xml:space="preserve">Raw group results of psychometric measures are </w:t>
      </w:r>
      <w:r w:rsidRPr="00D26DB8">
        <w:rPr>
          <w:rFonts w:cs="Calibri"/>
          <w:noProof/>
          <w:color w:val="000000" w:themeColor="text1"/>
          <w:lang w:val="en-US"/>
        </w:rPr>
        <w:t xml:space="preserve">presented in </w:t>
      </w:r>
      <w:r w:rsidR="00AD5699" w:rsidRPr="00D26DB8">
        <w:rPr>
          <w:rFonts w:cs="Calibri"/>
          <w:noProof/>
          <w:color w:val="000000" w:themeColor="text1"/>
          <w:lang w:val="en-US"/>
        </w:rPr>
        <w:t>the main text</w:t>
      </w:r>
      <w:r w:rsidRPr="00D26DB8">
        <w:rPr>
          <w:rFonts w:cs="Calibri"/>
          <w:noProof/>
          <w:color w:val="000000" w:themeColor="text1"/>
          <w:lang w:val="en-US"/>
        </w:rPr>
        <w:t xml:space="preserve"> </w:t>
      </w:r>
      <w:r w:rsidRPr="00D26DB8">
        <w:rPr>
          <w:rFonts w:cs="Calibri"/>
          <w:b/>
          <w:bCs/>
          <w:noProof/>
          <w:color w:val="000000" w:themeColor="text1"/>
          <w:lang w:val="en-US"/>
        </w:rPr>
        <w:t xml:space="preserve">Table </w:t>
      </w:r>
      <w:r w:rsidR="00AD5699" w:rsidRPr="00D26DB8">
        <w:rPr>
          <w:rFonts w:cs="Calibri"/>
          <w:b/>
          <w:bCs/>
          <w:noProof/>
          <w:color w:val="000000" w:themeColor="text1"/>
          <w:lang w:val="en-US"/>
        </w:rPr>
        <w:t>3</w:t>
      </w:r>
      <w:r w:rsidRPr="00D26DB8">
        <w:rPr>
          <w:rFonts w:cs="Calibri"/>
          <w:noProof/>
          <w:color w:val="000000" w:themeColor="text1"/>
          <w:lang w:val="en-US"/>
        </w:rPr>
        <w:t xml:space="preserve">. </w:t>
      </w:r>
      <w:r w:rsidR="009273BF" w:rsidRPr="00D26DB8">
        <w:rPr>
          <w:rFonts w:cs="Calibri"/>
          <w:noProof/>
          <w:color w:val="000000" w:themeColor="text1"/>
          <w:lang w:val="en-US"/>
        </w:rPr>
        <w:t>Characteristics of included studies are presented in the main text (Table 1) and in</w:t>
      </w:r>
      <w:r w:rsidR="009273BF" w:rsidRPr="00D26DB8">
        <w:rPr>
          <w:rFonts w:cs="Calibri"/>
          <w:b/>
          <w:bCs/>
          <w:noProof/>
          <w:color w:val="000000" w:themeColor="text1"/>
          <w:lang w:val="en-US"/>
        </w:rPr>
        <w:t xml:space="preserve"> Table </w:t>
      </w:r>
      <w:r w:rsidR="00AD5699" w:rsidRPr="00D26DB8">
        <w:rPr>
          <w:rFonts w:cs="Calibri"/>
          <w:b/>
          <w:bCs/>
          <w:noProof/>
          <w:color w:val="000000" w:themeColor="text1"/>
          <w:lang w:val="en-US"/>
        </w:rPr>
        <w:t>4</w:t>
      </w:r>
      <w:r w:rsidR="009273BF" w:rsidRPr="00D26DB8">
        <w:rPr>
          <w:rFonts w:cs="Calibri"/>
          <w:b/>
          <w:bCs/>
          <w:noProof/>
          <w:color w:val="000000" w:themeColor="text1"/>
          <w:lang w:val="en-US"/>
        </w:rPr>
        <w:t>.</w:t>
      </w:r>
    </w:p>
    <w:p w14:paraId="0422E809" w14:textId="77777777" w:rsidR="006F716C" w:rsidRPr="00923F3F" w:rsidRDefault="006F716C" w:rsidP="007D6347">
      <w:pPr>
        <w:rPr>
          <w:rFonts w:cs="Calibri"/>
          <w:lang w:val="en-US"/>
        </w:rPr>
      </w:pPr>
    </w:p>
    <w:p w14:paraId="04240BCF" w14:textId="244656D9" w:rsidR="002A0C76" w:rsidRPr="00923F3F" w:rsidRDefault="001D0369" w:rsidP="0003715B">
      <w:pPr>
        <w:jc w:val="both"/>
        <w:rPr>
          <w:rFonts w:cs="Calibri"/>
          <w:lang w:val="en-US"/>
        </w:rPr>
      </w:pPr>
      <w:r w:rsidRPr="00923F3F">
        <w:rPr>
          <w:rFonts w:cs="Calibri"/>
          <w:lang w:val="en-US"/>
        </w:rPr>
        <w:t>Mean</w:t>
      </w:r>
      <w:r w:rsidR="002A0C76" w:rsidRPr="00923F3F">
        <w:rPr>
          <w:rFonts w:cs="Calibri"/>
          <w:lang w:val="en-US"/>
        </w:rPr>
        <w:t xml:space="preserve"> age of participants and gender ratio have been described in the main text.</w:t>
      </w:r>
      <w:r w:rsidRPr="00923F3F">
        <w:rPr>
          <w:rFonts w:cs="Calibri"/>
          <w:lang w:val="en-US"/>
        </w:rPr>
        <w:t xml:space="preserve"> The studies </w:t>
      </w:r>
      <w:r w:rsidRPr="00923F3F">
        <w:rPr>
          <w:lang w:val="en-US"/>
        </w:rPr>
        <w:t>included 589 participants for the primary outcome (315 subjects in active arms and 279 in control arms; population sizes 5-85 subjects, median 30), and 712 subjects for the secondary outcome (377 in treatment arm, 347 in control arm; population sizes 9-103 subjects, median 29</w:t>
      </w:r>
      <w:r w:rsidR="00234155" w:rsidRPr="00923F3F">
        <w:rPr>
          <w:lang w:val="en-US"/>
        </w:rPr>
        <w:t>)</w:t>
      </w:r>
      <w:r w:rsidRPr="00923F3F">
        <w:rPr>
          <w:lang w:val="en-US"/>
        </w:rPr>
        <w:t>. As some studies were conducted in a cross-over design, the total number of participants is not equal to the sum of subjects in the active and control groups.</w:t>
      </w:r>
    </w:p>
    <w:p w14:paraId="75E5C190" w14:textId="77777777" w:rsidR="002A0C76" w:rsidRPr="00923F3F" w:rsidRDefault="002A0C76" w:rsidP="0003715B">
      <w:pPr>
        <w:jc w:val="both"/>
        <w:rPr>
          <w:rFonts w:cs="Calibri"/>
          <w:lang w:val="en-US"/>
        </w:rPr>
      </w:pPr>
    </w:p>
    <w:p w14:paraId="0A3FA874" w14:textId="397E86F1" w:rsidR="002A0C76" w:rsidRPr="00923F3F" w:rsidRDefault="002A0C76" w:rsidP="0003715B">
      <w:pPr>
        <w:jc w:val="both"/>
        <w:rPr>
          <w:rFonts w:cs="Calibri"/>
          <w:lang w:val="en-US"/>
        </w:rPr>
      </w:pPr>
      <w:r w:rsidRPr="00923F3F">
        <w:rPr>
          <w:rFonts w:cs="Calibri"/>
          <w:lang w:val="en-US"/>
        </w:rPr>
        <w:t>Thereafter, we refer to the studies included for generic anxiety scales (primary outcome) as “PO”, and to the studies included only for disorder-specific scales (secondary outcome) as “SO”. Studies included both in primary and secondary outcomes are described in primary outcome only.</w:t>
      </w:r>
    </w:p>
    <w:p w14:paraId="55D32C38" w14:textId="74ACFF8E" w:rsidR="002A0C76" w:rsidRPr="00923F3F" w:rsidRDefault="002A0C76" w:rsidP="0003715B">
      <w:pPr>
        <w:jc w:val="both"/>
        <w:rPr>
          <w:rFonts w:cs="Calibri"/>
          <w:lang w:val="en-US"/>
        </w:rPr>
      </w:pPr>
    </w:p>
    <w:p w14:paraId="21544B45" w14:textId="77777777" w:rsidR="002A0C76" w:rsidRPr="00923F3F" w:rsidRDefault="002A0C76" w:rsidP="0003715B">
      <w:pPr>
        <w:jc w:val="both"/>
        <w:rPr>
          <w:rFonts w:cs="Calibri"/>
          <w:noProof/>
          <w:lang w:val="en-US"/>
        </w:rPr>
      </w:pPr>
      <w:r w:rsidRPr="00923F3F">
        <w:rPr>
          <w:rFonts w:cs="Calibri"/>
          <w:lang w:val="en-US"/>
        </w:rPr>
        <w:t xml:space="preserve">Irrespective of the primary or secondary outcome, gender ratio was rather heterogeneous between studies and diagnoses, but notably, some PTSD trials included up to 100% males  (SO: </w:t>
      </w:r>
      <w:r w:rsidRPr="00923F3F">
        <w:rPr>
          <w:rFonts w:cs="Calibri"/>
          <w:lang w:val="en-US"/>
        </w:rPr>
        <w:fldChar w:fldCharType="begin"/>
      </w:r>
      <w:r w:rsidRPr="00923F3F">
        <w:rPr>
          <w:rFonts w:cs="Calibri"/>
          <w:lang w:val="en-US"/>
        </w:rPr>
        <w:instrText xml:space="preserve"> ADDIN ZOTERO_ITEM CSL_CITATION {"citationID":"OP91ryU0","properties":{"formattedCitation":"(Ahmadizadeh and Rezaei, 2018; van \\uc0\\u8217{}t Wout-Frank et al., 2019)","plainCitation":"(Ahmadizadeh and Rezaei, 2018; van ’t Wout-Frank et al., 2019)","noteIndex":0},"citationItems":[{"id":3348,"uris":["http://zotero.org/users/local/jAAMwfjn/items/G7QQBP57"],"uri":["http://zotero.org/users/local/jAAMwfjn/items/G7QQBP57"],"itemData":{"id":3348,"type":"article-journal","container-title":"Brain Research Bulletin","DOI":"10.1016/j.brainresbull.2018.06.001","ISSN":"03619230","journalAbbreviation":"Brain Research Bulletin","language":"en","page":"334-340","source":"DOI.org (Crossref)","title":"Unilateral right and bilateral dorsolateral prefrontal cortex transcranial magnetic stimulation in treatment post-traumatic stress disorder: A randomized controlled study","title-short":"Unilateral right and bilateral dorsolateral prefrontal cortex transcranial magnetic stimulation in treatment post-traumatic stress disorder","volume":"140","author":[{"family":"Ahmadizadeh","given":"Mohammad-Javad"},{"family":"Rezaei","given":"Mehdi"}],"issued":{"date-parts":[["2018",6]]}}},{"id":3344,"uris":["http://zotero.org/users/local/jAAMwfjn/items/HXDCA2BG"],"uri":["http://zotero.org/users/local/jAAMwfjn/items/HXDCA2BG"],"itemData":{"id":3344,"type":"article-journal","abstract":"Background: Facilitating neural activity using non-invasive brain stimulation may improve extinction-based treatments for posttraumatic stress disorder (PTSD).\nObjective/Hypothesis: Here, we examined the feasibility of simultaneous transcranial direct current stimulation (tDCS) application during virtual reality (VR) to reduce psychophysiological arousal and symptoms in Veterans with PTSD.\nMethods: Twelve Veterans with PTSD received six combat-related VR exposure sessions during sham-controlled tDCS targeting ventromedial prefrontal cortex. Primary outcome measures were changes in skin conductance-based arousal and self-reported PTSD symptom severity.\nResults: tDCS+VR components were combined without technical difficulty. We observed a significant interaction between reduction in arousal across sessions and tDCS group (p=0.03), indicating that the decrease in physiological arousal was greater in the tDCS+VR versus sham group. We additionally observed a clinically meaningful reduction in PTSD symptom severity.\nConclusions: This study demonstrates feasibility of applying tDCS during VR. Preliminary data suggest a reduction in psychophysiological arousal and PTSD symptomatology, supporting future studies.","container-title":"Brain Stimulation","DOI":"10.1016/j.brs.2018.09.011","ISSN":"1935861X","issue":"1","journalAbbreviation":"Brain Stimulation","language":"en","page":"41-43","source":"DOI.org (Crossref)","title":"Combined transcranial direct current stimulation with virtual reality exposure for posttraumatic stress disorder: Feasibility and pilot results","title-short":"Combined transcranial direct current stimulation with virtual reality exposure for posttraumatic stress disorder","volume":"12","author":[{"family":"Wout-Frank","given":"Mascha","non-dropping-particle":"van 't"},{"family":"Shea","given":"M. Tracie"},{"family":"Larson","given":"Victoria C."},{"family":"Greenberg","given":"Benjamin D."},{"family":"Philip","given":"Noah S."}],"issued":{"date-parts":[["2019",1]]}}}],"schema":"https://github.com/citation-style-language/schema/raw/master/csl-citation.json"} </w:instrText>
      </w:r>
      <w:r w:rsidRPr="00923F3F">
        <w:rPr>
          <w:rFonts w:cs="Calibri"/>
          <w:lang w:val="en-US"/>
        </w:rPr>
        <w:fldChar w:fldCharType="separate"/>
      </w:r>
      <w:r w:rsidRPr="00923F3F">
        <w:rPr>
          <w:lang w:val="en-GB"/>
        </w:rPr>
        <w:t>(Ahmadizadeh and Rezaei, 2018; van ’t Wout-Frank et al., 2019)</w:t>
      </w:r>
      <w:r w:rsidRPr="00923F3F">
        <w:rPr>
          <w:rFonts w:cs="Calibri"/>
          <w:lang w:val="en-US"/>
        </w:rPr>
        <w:fldChar w:fldCharType="end"/>
      </w:r>
      <w:r w:rsidRPr="00923F3F">
        <w:rPr>
          <w:rFonts w:cs="Calibri"/>
          <w:lang w:val="en-US"/>
        </w:rPr>
        <w:t>, probably due to particular recruitment in the military setting. Three trials did not report gender ratio (PO: (</w:t>
      </w:r>
      <w:proofErr w:type="spellStart"/>
      <w:r w:rsidRPr="00923F3F">
        <w:rPr>
          <w:rFonts w:cs="Calibri"/>
          <w:noProof/>
          <w:lang w:val="en-US"/>
        </w:rPr>
        <w:t>Puigdemont</w:t>
      </w:r>
      <w:proofErr w:type="spellEnd"/>
      <w:r w:rsidRPr="00923F3F">
        <w:rPr>
          <w:rFonts w:cs="Calibri"/>
          <w:noProof/>
          <w:lang w:val="en-US"/>
        </w:rPr>
        <w:t xml:space="preserve"> et al., 2015; Sadeghi Movahed et al., 2018), SO: (Kozel et al., 2018).</w:t>
      </w:r>
    </w:p>
    <w:p w14:paraId="64F3016E" w14:textId="77777777" w:rsidR="00C6749A" w:rsidRPr="00923F3F" w:rsidRDefault="00C6749A" w:rsidP="007D6347">
      <w:pPr>
        <w:jc w:val="both"/>
        <w:rPr>
          <w:rFonts w:cs="Calibri"/>
          <w:lang w:val="en-US"/>
        </w:rPr>
      </w:pPr>
    </w:p>
    <w:p w14:paraId="60653EEF" w14:textId="3F7AC963" w:rsidR="00C6749A" w:rsidRPr="00923F3F" w:rsidRDefault="00C6749A" w:rsidP="007D6347">
      <w:pPr>
        <w:jc w:val="both"/>
        <w:rPr>
          <w:rFonts w:cs="Calibri"/>
          <w:lang w:val="en-US"/>
        </w:rPr>
      </w:pPr>
    </w:p>
    <w:p w14:paraId="648CB7A6" w14:textId="3612FE6A" w:rsidR="00C6749A" w:rsidRPr="00923F3F" w:rsidRDefault="00150686" w:rsidP="007D6347">
      <w:pPr>
        <w:jc w:val="both"/>
        <w:rPr>
          <w:rFonts w:cs="Calibri"/>
          <w:i/>
          <w:iCs/>
          <w:lang w:val="en-US"/>
        </w:rPr>
      </w:pPr>
      <w:r w:rsidRPr="00923F3F">
        <w:rPr>
          <w:rFonts w:cs="Calibri"/>
          <w:i/>
          <w:iCs/>
          <w:lang w:val="en-US"/>
        </w:rPr>
        <w:t>D</w:t>
      </w:r>
      <w:r w:rsidR="00C6749A" w:rsidRPr="00923F3F">
        <w:rPr>
          <w:rFonts w:cs="Calibri"/>
          <w:i/>
          <w:iCs/>
          <w:lang w:val="en-US"/>
        </w:rPr>
        <w:t>esi</w:t>
      </w:r>
      <w:r w:rsidRPr="00923F3F">
        <w:rPr>
          <w:rFonts w:cs="Calibri"/>
          <w:i/>
          <w:iCs/>
          <w:lang w:val="en-US"/>
        </w:rPr>
        <w:t>gn of studies</w:t>
      </w:r>
    </w:p>
    <w:p w14:paraId="5BC0D815" w14:textId="3D46C59D" w:rsidR="007D6347" w:rsidRPr="00923F3F" w:rsidRDefault="007D6347" w:rsidP="007D6347">
      <w:pPr>
        <w:jc w:val="both"/>
        <w:rPr>
          <w:rFonts w:cs="Calibri"/>
          <w:lang w:val="en-US"/>
        </w:rPr>
      </w:pPr>
    </w:p>
    <w:p w14:paraId="5F17DBFE" w14:textId="6B1E111C" w:rsidR="007A5286" w:rsidRPr="00923F3F" w:rsidRDefault="00150686" w:rsidP="007D6347">
      <w:pPr>
        <w:jc w:val="both"/>
        <w:rPr>
          <w:rFonts w:cs="Calibri"/>
          <w:lang w:val="en-US"/>
        </w:rPr>
      </w:pPr>
      <w:proofErr w:type="gramStart"/>
      <w:r w:rsidRPr="00923F3F">
        <w:rPr>
          <w:rFonts w:cs="Calibri"/>
          <w:u w:val="single"/>
          <w:lang w:val="en-US"/>
        </w:rPr>
        <w:t>Conditions</w:t>
      </w:r>
      <w:r w:rsidR="007A5286" w:rsidRPr="00923F3F">
        <w:rPr>
          <w:rFonts w:cs="Calibri"/>
          <w:lang w:val="en-US"/>
        </w:rPr>
        <w:t xml:space="preserve"> :</w:t>
      </w:r>
      <w:proofErr w:type="gramEnd"/>
    </w:p>
    <w:p w14:paraId="622FEE1C" w14:textId="3978E5D3" w:rsidR="00C6749A" w:rsidRPr="00923F3F" w:rsidRDefault="007D6347" w:rsidP="007D6347">
      <w:pPr>
        <w:jc w:val="both"/>
        <w:rPr>
          <w:rFonts w:cs="Calibri"/>
          <w:lang w:val="en-US"/>
        </w:rPr>
      </w:pPr>
      <w:r w:rsidRPr="00923F3F">
        <w:rPr>
          <w:rFonts w:cs="Calibri"/>
          <w:lang w:val="en-US"/>
        </w:rPr>
        <w:t xml:space="preserve">From all trials, most involved a parallel group comparison between active and sham stimulations (PO: </w:t>
      </w:r>
      <w:r w:rsidR="00D92A78" w:rsidRPr="00923F3F">
        <w:rPr>
          <w:rFonts w:cs="Calibri"/>
          <w:lang w:val="en-US"/>
        </w:rPr>
        <w:fldChar w:fldCharType="begin"/>
      </w:r>
      <w:r w:rsidR="002A0C76" w:rsidRPr="00923F3F">
        <w:rPr>
          <w:rFonts w:cs="Calibri"/>
          <w:lang w:val="en-US"/>
        </w:rPr>
        <w:instrText xml:space="preserve"> ADDIN ZOTERO_ITEM CSL_CITATION {"citationID":"YR0ZqBgQ","properties":{"formattedCitation":"(Ahmadizadeh et al., 2019; Diefenbach et al., 2016; Dilkov et al., 2017; Herrmann et al., 2017; Holtzheimer et al., 2017; Huang et al., 2018; de Lima et al., 2019; Mantovani et al., 2013; Pra\\uc0\\u353{}ko et al., 2007; Watts et al., 2012)","plainCitation":"(Ahmadizadeh et al., 2019; Diefenbach et al., 2016; Dilkov et al., 2017; Herrmann et al., 2017; Holtzheimer et al., 2017; Huang et al., 2018; de Lima et al., 2019; Mantovani et al., 2013; Praško et al., 2007; Watts et al., 2012)","noteIndex":0},"citationItems":[{"id":3330,"uris":["http://zotero.org/users/local/jAAMwfjn/items/R42CX6J7"],"uri":["http://zotero.org/users/local/jAAMwfjn/items/R42CX6J7"],"itemData":{"id":3330,"type":"article-journal","abstract":"Currently, there is not deﬁnitive information regarding the eﬃcacy of transcranial direct current stimulation (tDCS) for Post-traumatic stress disorder (PTSD). This study aimed to examine the eﬃcacy of tDCS for PTSD and its sub-symptoms. In a double-blind, controlled randomized clinical trial, 40 participants with PTSD were randomly assigned to receive either 10 tDCS sessions delivered at 2 mA to the right (cathode) and left (anode) dorsolateral prefrontal cortex (DLPFC) or 10 sham tDCS sessions to the same area. A blinded rater assessed PTSD, depressive, and anxiety symptoms before treatment, following it, and after a 1-month follow-up period. According to the results: i) PTSD patients demonstrated a signiﬁcant reduction in PTSD symptoms, hyper-arousal and negative alterations in cognition and mood sub-symptoms as well as depressive and anxiety symptoms in the active stimulation compared to the sham stimulation at post-treatment and follow-up; ii) active stimulation when compared to sham stimulation revealed greater reductions in re-experiencing sub-symptoms from baseline to post-test. However, follow-up diﬀerences did not reach signiﬁcance; iii) With respect to avoidance subsymptoms, there were no signiﬁcant diﬀerences between the active and sham stimulation at post-test and followup. This study supported the eﬃcacy of 10 sessions of bilateral DLPFC tCDS delivered at 2 mA for the treatment of PTSD symptoms. Taken together, these ﬁndings suggest that although tDCS can reduce PTSD symptoms, researchers should consider the diﬀerent types of PTSD and use strategies to ensure suﬃcient power to detect a potential eﬀect of tDCS on various types of PTSD.","container-title":"Brain Research Bulletin","DOI":"10.1016/j.brainresbull.2019.09.011","ISSN":"03619230","journalAbbreviation":"Brain Research Bulletin","language":"en","page":"273-278","source":"DOI.org (Crossref)","title":"Transcranial direct current stimulation (tDCS) for post-traumatic stress disorder (PTSD): A randomized, double-blinded, controlled trial","title-short":"Transcranial direct current stimulation (tDCS) for post-traumatic stress disorder (PTSD)","volume":"153","author":[{"family":"Ahmadizadeh","given":"Mohammad Javad"},{"family":"Rezaei","given":"Mehdi"},{"family":"Fitzgerald","given":"Paul B."}],"issued":{"date-parts":[["2019",11]]}}},{"id":3366,"uris":["http://zotero.org/users/local/jAAMwfjn/items/F9FAPGVW"],"uri":["http://zotero.org/users/local/jAAMwfjn/items/F9FAPGVW"],"itemData":{"id":3366,"type":"article-journal","abstract":"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id":3361,"uris":["http://zotero.org/users/local/jAAMwfjn/items/PRE76LYS"],"uri":["http://zotero.org/users/local/jAAMwfjn/items/PRE76LYS"],"itemData":{"id":3361,"type":"article-journal","abstract":"Background: Up to 50% of people with GAD fail to respond to first-line pharmacotherapies for generalized anxiety disorder (GAD), partly due to poor treatment compliance rates and partly due to the complex physiology underlying GAD. Thus, new non-invasive techniques, like repetitive transcranial magnetic stimulation (rTMS) are being investigated. Methods: Participants were recruited from two different mood disorder sites: Kingston, Ontario, Canada and Sofia, Bulgaria. Hamilton Anxiety Rating Scale (HARS) scores were reported from patients diagnosed with GAD following treatment with high high-frequency (20 Hz) rTMS applied to the right dorsal lateral prefrontal cortex (DLPFC). Results: By the end of 25 rTMS treatments, the Active (n=15) treatment group showed a clinically significant reduction in the HARS scores compared to the Sham (n=25) group. Hedge’s g at visit 4 (following 25 rTMS treatments) was 2.1 between Active and Sham treatments. Furthermore, at 2 and 4 weeks follow-up (after the end of treatment) HARS scores of the ACTIVE group remained stable and even slightly improved, demonstrating a sustained effect of the response. Limitations: relatively small sample size of the ACTIVE group as well as the SHAM procedure may limit the generalizability of the results. Conclusions: Thus, participants receiving rTMS treatment showed a clinically significant decrease in reported anxiety symptoms as measured by the HARS. rTMS may be a treatment options for patients treatment refractory to pharmacotherapies.","container-title":"Progress in Neuro-Psychopharmacology and Biological Psychiatry","DOI":"10.1016/j.pnpbp.2017.05.018","ISSN":"02785846","journalAbbreviation":"Progress in Neuro-Psychopharmacology and Biological Psychiatry","language":"en","page":"61-65","source":"DOI.org (Crossref)","title":"Repetitive transcranial magnetic stimulation of the right dorsal lateral prefrontal cortex in the treatment of generalized anxiety disorder: A randomized, double-blind sham controlled clinical trial","title-short":"Repetitive transcranial magnetic stimulation of the right dorsal lateral prefrontal cortex in the treatment of generalized anxiety disorder","volume":"78","author":[{"family":"Dilkov","given":"Dancho"},{"family":"Hawken","given":"Emily R."},{"family":"Kaludiev","given":"Emil"},{"family":"Milev","given":"Roumen"}],"issued":{"date-parts":[["2017",8]]}}},{"id":3365,"uris":["http://zotero.org/users/local/jAAMwfjn/items/6Z8KSG98"],"uri":["http://zotero.org/users/local/jAAMwfjn/items/6Z8KSG98"],"itemData":{"id":3365,"type":"article-journal","abstract":"Background: Animal studies have shown that stimulation of the medial prefrontal cortex (mPFC) improves extinction of conditioned fear. This is thought to depend on an enhanced efficiency in the interplay between the mPFC and the amygdala. A recent study confirmed this in humans by showing that repetitive transcranial magnet stimulation (rTMS) of the mPFC facilitates extinction learning as evidenced in reduced responses to a conditioned threat stimulus assessed with fear potentiated startle (FPS), skin conductance response (SCR) and arousal ratings.\nObjective: As a crucial next translational step this study investigates whether mPFC stimulation using rTMS is an effective add-on for exposure therapy in anxiety disorder patients.\nMethods: Patients with acrophobia (N=39) were randomly allocated to active or sham rTMS covering the mPFC before two exposure sessions in virtual-reality (VR).\nResults: Corroborating experimental animal and human studies, we provide first clinical evidence that high-frequency rTMS improves exposure therapy response of acrophobia symptoms one week after the second exposure session. A follow-up three months later showed a further improvement of the acrophobia symptoms in both groups to an equal level.\nConclusion: This study provides first evidence that stimulation of the mPFC accelerates the therapeutic effect of exposure based therapy.","container-title":"Brain Stimulation","DOI":"10.1016/j.brs.2016.11.007","ISSN":"1935861X","issue":"2","journalAbbreviation":"Brain Stimulation","language":"en","page":"291-297","source":"DOI.org (Crossref)","title":"Medial prefrontal cortex stimulation accelerates therapy response of exposure therapy in acrophobia","volume":"10","author":[{"family":"Herrmann","given":"Martin J."},{"family":"Katzorke","given":"Andrea"},{"family":"Busch","given":"Yasmin"},{"family":"Gromer","given":"Daniel"},{"family":"Polak","given":"Thomas"},{"family":"Pauli","given":"Paul"},{"family":"Deckert","given":"Jürgen"}],"issued":{"date-parts":[["2017",3]]}}},{"id":2239,"uris":["http://zotero.org/users/local/jAAMwfjn/items/DUSQ52XZ"],"uri":["http://zotero.org/users/local/jAAMwfjn/items/DUSQ52XZ"],"itemData":{"id":2239,"type":"article-journal","abstract":"Background Deep brain stimulation (DBS) of the subcallosal cingulate white matter has shown promise as an intervention for patients with chronic, unremitting depression. To test the safety and efficacy of DBS for treatmentresistant depression, a prospective, randomised, sham-controlled trial was conducted.","container-title":"The Lancet Psychiatry","DOI":"10.1016/S2215-0366(17)30371-1","ISSN":"22150366","issue":"11","language":"en","page":"839-849","source":"Crossref","title":"Subcallosal cingulate deep brain stimulation for treatment-resistant depression: a multisite, randomised, sham-controlled trial","title-short":"Subcallosal cingulate deep brain stimulation for treatment-resistant depression","volume":"4","author":[{"family":"Holtzheimer","given":"Paul E"},{"family":"Husain","given":"Mustafa M"},{"family":"Lisanby","given":"Sarah H"},{"family":"Taylor","given":"Stephan F"},{"family":"Whitworth","given":"Louis A"},{"family":"McClintock","given":"Shawn"},{"family":"Slavin","given":"Konstantin V"},{"family":"Berman","given":"Joshua"},{"family":"McKhann","given":"Guy M"},{"family":"Patil","given":"Parag G"},{"family":"Rittberg","given":"Barry R"},{"family":"Abosch","given":"Aviva"},{"family":"Pandurangi","given":"Ananda K"},{"family":"Holloway","given":"Kathryn L"},{"family":"Lam","given":"Raymond W"},{"family":"Honey","given":"Christopher R"},{"family":"Neimat","given":"Joseph S"},{"family":"Henderson","given":"Jaimie M"},{"family":"DeBattista","given":"Charles"},{"family":"Rothschild","given":"Anthony J"},{"family":"Pilitsis","given":"Julie G"},{"family":"Espinoza","given":"Randall T"},{"family":"Petrides","given":"Georgios"},{"family":"Mogilner","given":"Alon Y"},{"family":"Matthews","given":"Keith"},{"family":"Peichel","given":"DeLea"},{"family":"Gross","given":"Robert E"},{"family":"Hamani","given":"Clement"},{"family":"Lozano","given":"Andres M"},{"family":"Mayberg","given":"Helen S"}],"issued":{"date-parts":[["2017",11]]}}},{"id":3349,"uris":["http://zotero.org/users/local/jAAMwfjn/items/NAS772R5"],"uri":["http://zotero.org/users/local/jAAMwfjn/items/NAS772R5"],"itemData":{"id":3349,"type":"article-journal","abstract":"Background: Repetitive transcranial magnetic stimulation (rTMS) has been considered to be a promising technique for the treatment of neuropsychiatric disorders. However, little is known about the effectiveness of rTMS in the treatment of generalized anxiety disorder (GAD). Moreover, treatment data on comorbid GAD and insomnia remain lacking. The aim of this study was to examine the therapeutic effects of 1 Hz rTMS applied over the right parietal lobe on both anxiety and insomnia symptoms in patients with comorbid GAD and insomnia.\nMethods: 36 patients were randomized to either sham or active rTMS group (n = 18 each group). The rTMS was administered over the right posterior parietal cortex (P4 electrode site) at a frequency of 1 Hz and an intensity of 90% of the resting motor threshold.\nResults: Ten days of 1 Hz rTMS to the right parietal lobe significantly improved both anxiety and insomnia symptoms in the active group. Although the anxiety severity was not significantly correlated with insomnia severity at baseline, the improvement in the Hamilton Rating Scale for Anxiety (HRSA) scores were positively correlated with improvement in the Pittsburgh Sleep Quality Index (PSQI) scores.\nConclusions: The present study is the first randomized sham-controlled study to assess the effectiveness of low frequency rTMS on the right parietal lobe in patients with comorbid GAD and insomnia. Our results suggested that 1 Hz low frequency rTMS administered over the parietal cortex is effective for both anxiety and insomnia symptoms in patients with comorbid GAD and insomnia.","container-title":"Brain Stimulation","DOI":"10.1016/j.brs.2018.05.016","ISSN":"1935861X","issue":"5","journalAbbreviation":"Brain Stimulation","language":"en","page":"1103-1109","source":"DOI.org (Crossref)","title":"Repetitive transcranial magnetic stimulation of the right parietal cortex for comorbid generalized anxiety disorder and insomnia: A randomized, double-blind, sham-controlled pilot study","title-short":"Repetitive transcranial magnetic stimulation of the right parietal cortex for comorbid generalized anxiety disorder and insomnia","volume":"11","author":[{"family":"Huang","given":"Zhaoyang"},{"family":"Li","given":"Yue"},{"family":"Bianchi","given":"Matt T."},{"family":"Zhan","given":"Shuqin"},{"family":"Jiang","given":"Fengying"},{"family":"Li","given":"Ning"},{"family":"Ding","given":"Yan"},{"family":"Hou","given":"Yue"},{"family":"Wang","given":"Li"},{"family":"Ouyang","given":"Quping"},{"family":"Wang","given":"Yuping"}],"issued":{"date-parts":[["2018",9]]}}},{"id":3332,"uris":["http://zotero.org/users/local/jAAMwfjn/items/FHIDJ8BZ"],"uri":["http://zotero.org/users/local/jAAMwfjn/items/FHIDJ8BZ"],"itemData":{"id":3332,"type":"article-journal","abstract":"Background: Generalized anxiety disorder (GAD) is a common condition with current treatments being only moderately eﬀective. Non-invasive brain stimulation techniques might provide a novel approach for treating GAD. Transcranial direct current stimulation (tDCS) has shown promising eﬃcacy and tolerability for major depression but has not been investigated for GAD yet. Thus, we investigated the eﬀects of tDCS on patients with GAD.\nMethods: We conducted a pilot, double-blind, randomized, sham-controlled trial on 30 GAD patients. Five sessions of tDCS (2 mA, 20 min, anode over the left dorsolateral prefrontal cortex and cathode over the right supraorbital cortex) were performed. Anxiety was the primary outcome and it was measured by the Hamilton Anxiety Rating Scale and the Beck Anxiety Inventory. Secondary outcomes were accessed by the Lipp Inventory of Stress Symptoms for Adults, Positive and Negative Aﬀect Schedule, and the Beck Depression Inventory (BDI). Data were examined at baseline, after the 5th day of intervention, and at 1-week follow-up.\nResults: Thirty patients ﬁnished the study. There were no signiﬁcant improvements in anxiety, mood symptoms of stress, aﬀectivity or depression. Anodal stimulation of the left DLPFC showed signiﬁcant improvements in physical symptoms of stress in GAD patients. Limitations: Additional tDCS sessions could have resulted in larger tDCS eﬀects.\nConclusion: Five sessions of anodal tDCS over the DLPFC did not improve the main outcomes for GAD patients, although physical symptoms of stress were improved. The role of tDCS in GAD should be explored in larger patient samples using diﬀerent parameters.","container-title":"Journal of Affective Disorders","DOI":"10.1016/j.jad.2019.08.020","ISSN":"01650327","journalAbbreviation":"Journal of Affective Disorders","language":"en","page":"31-37","source":"DOI.org (Crossref)","title":"Transcranial direct current stimulation for the treatment of generalized anxiety disorder: A randomized clinical trial","title-short":"Transcranial direct current stimulation for the treatment of generalized anxiety disorder","volume":"259","author":[{"family":"Lima","given":"Ana Lucia","non-dropping-particle":"de"},{"family":"Braga","given":"Francisco Moisés Azevedo"},{"family":"Costa","given":"Rodrigo Maciel Medeiros","non-dropping-particle":"da"},{"family":"Gomes","given":"Elihab Pereira"},{"family":"Brunoni","given":"André Russowsky"},{"family":"Pegado","given":"Rodrigo"}],"issued":{"date-parts":[["2019",12]]}}},{"id":3378,"uris":["http://zotero.org/users/local/jAAMwfjn/items/ZPF26F4R"],"uri":["http://zotero.org/users/local/jAAMwfjn/items/ZPF26F4R"],"itemData":{"id":3378,"type":"article-journal","abstract":"Background: In an open-label trial low-frequency repetitive transcranial magnetic stimulation (rTMS) to the right dorsolateral prefrontal cortex (DLPFC) signiﬁcantly improved symptoms of panic disorder and major depression. Here we present data of a randomized double-blind study.\nMethods: Twenty-ﬁve patients were assigned 4 weeks of active or sham rTMS to the right DLPFC. rTMS parameters consisted of 1800 stimuli/day, 1-Hz, at 110% of resting motor threshold. Response was deﬁned as a Z 40% decrease on the panic disorder severity scale and a Z 50% decrease on the Hamilton depression rating scale. At the end of the randomized phase, patients were offered the option of receiving open-label rTMS for an additional 4 weeks.\nResults: Repeated-measures ANOVA revealed signiﬁcantly better improvement in panic symptoms with active compared with sham rTMS, but no signiﬁcant difference in depression. At 4 weeks, response rate for panic disorder was 50% with active rTMS and 8% with sham. After 8 weeks of active rTMS, response rate was 67% for panic and 50% for depressive symptoms. Repeated-measure ANOVA showed signiﬁcant improvements in panic disorder, major depression, clinical global impression, and social adjustment. Clinical improvement was sustained at 6-month follow-up. Limitations: Limitation of this study is the relatively small sample size.\nConclusions: Although 4 weeks of rTMS was sufﬁcient to produce a signiﬁcant effect in panic symptoms, a longer course of treatment resulted in better outcomes for both panic disorder and major depression. These data suggest that inhibitory rTMS to the right DLPFC affects symptoms expression in comorbid anxiety and depression.","container-title":"Journal of Affective Disorders","DOI":"10.1016/j.jad.2012.05.038","ISSN":"01650327","issue":"1-2","journalAbbreviation":"Journal of Affective Disorders","language":"en","page":"153-159","source":"DOI.org (Crossref)","title":"Randomized sham controlled trial of repetitive transcranial magnetic stimulation to the dorsolateral prefrontal cortex for the treatment of panic disorder with comorbid major depression","volume":"144","author":[{"family":"Mantovani","given":"Antonio"},{"family":"Aly","given":"Mohamed"},{"family":"Dagan","given":"Yael"},{"family":"Allart","given":"Anouk"},{"family":"Lisanby","given":"Sarah H."}],"issued":{"date-parts":[["2013",1]]}}},{"id":3390,"uris":["http://zotero.org/users/local/jAAMwfjn/items/T2C6Y2FH"],"uri":["http://zotero.org/users/local/jAAMwfjn/items/T2C6Y2FH"],"itemData":{"id":3390,"type":"article-journal","abstract":"BACKGROUND: Transcranial magnetic stimulation (rTMS) can modulate cortical activity. The goal of our study was to assess whether rTMS would facilitate effect of serotonin reuptake inhibitors in patients with panic disorder.\nMETHODS: Fifteen patients suffering from panic disorder resistant to serotonin reuptake inhibitor (SRI) therapy were randomly assigned to either active or to sham rTMS. The aim of the study was to compare the 2 and 4 weeks efficacy of the 10 sessions 1 Hz rTMS with sham rTMS add on SRI therapy. We use 1 Hz, 30 minutes rTMS, 110% of motor threshold administered over the right dorso-lateral prefrontal cortex (DLPFC). The same time schedule was used for sham administration. Fifteen patients finished the study. Psychopathology was assessed using the rating scales CGI, HAMA, PDSS and BAI before the treatment, immediately after the experimental treatment and 2 weeks after the experimental treatment by an independent reviewer.\nRESULTS: Both groups improved during the study period but the treatment effect did not differ between groups in any of the instruments.\nCONCLUSION: Low frequency rTMS administered over the right dorso-lateral prefrontal cortex after 10 sessions did not differ from sham rTMS add on serotonin reuptake inhibitors in patients with panic disorder.","language":"en","page":"7","source":"Zotero","title":"The effect of repetitive transcranial magnetic stimulation (rTMS) add on serotonin reuptake inhibitors in patients with panic disorder: A randomized, double blind sham controlled study","author":[{"family":"Praško","given":"Ján"},{"family":"Záleský","given":"Richard"},{"family":"Bareš","given":"Martin"},{"family":"Horáček","given":"Jiří"},{"family":"Kopeček","given":"Miloslav"},{"family":"Novák","given":"Tomáš"},{"family":"Pašková","given":"Beata"}],"issued":{"date-parts":[["2007"]]}}},{"id":3314,"uris":["http://zotero.org/users/local/jAAMwfjn/items/NXAJ97WD"],"uri":["http://zotero.org/users/local/jAAMwfjn/items/NXAJ97WD"],"itemData":{"id":3314,"type":"article-journal","abstract":"Background Posttraumatic stress disorder (PTSD) is a commonly occurring and often debilitating psychiatric condition. There currently is not deﬁnitive information regarding the efﬁcacy of repetitive transcranial magnetic stimulation (rTMS) for PTSD.\nObjective This study seeks to examine the efﬁcacy of rTMS for PTSD.\n</w:instrText>
      </w:r>
      <w:r w:rsidR="002A0C76" w:rsidRPr="00923F3F">
        <w:rPr>
          <w:rFonts w:cs="Calibri"/>
        </w:rPr>
        <w:instrText>Methods Twenty subjects with PTSD were randomly assigned to receive either 10 rTMS sessions delivered at 1 Hz to the right dorsolateral prefrontal cortex (DLPRC) or 10 sham rTMS sessions to the same area. A blinded rater assessed PTSD, depressive, anxiety, and neurocognitive symptoms before treatment, after the treatment series, and during a 2-month follow-up period.\nResults Trancranial magnetic stimulation delivered at 1 Hz to the right DLPRC resulted in statistically and clinically signi</w:instrText>
      </w:r>
      <w:r w:rsidR="002A0C76" w:rsidRPr="00923F3F">
        <w:rPr>
          <w:rFonts w:cs="Calibri"/>
          <w:lang w:val="en-US"/>
        </w:rPr>
        <w:instrText>ﬁ</w:instrText>
      </w:r>
      <w:r w:rsidR="002A0C76" w:rsidRPr="00923F3F">
        <w:rPr>
          <w:rFonts w:cs="Calibri"/>
        </w:rPr>
        <w:instrText>cant improvements in core PTSD symptoms and depressive symptoms compared with sham treatments. The effectiveness showed some degradation during the 2 months after treatments were stopped.\nConclusions This blinded sham controlled trial supports the ef</w:instrText>
      </w:r>
      <w:r w:rsidR="002A0C76" w:rsidRPr="00923F3F">
        <w:rPr>
          <w:rFonts w:cs="Calibri"/>
          <w:lang w:val="en-US"/>
        </w:rPr>
        <w:instrText>ﬁ</w:instrText>
      </w:r>
      <w:r w:rsidR="002A0C76" w:rsidRPr="00923F3F">
        <w:rPr>
          <w:rFonts w:cs="Calibri"/>
        </w:rPr>
        <w:instrText xml:space="preserve">cacy of 10 sessions of right DLPRC rTMS delivered at 1 Hz for the treatment of PTSD symptoms. Published by Elsevier Inc.","container-title":"Brain Stimulation","DOI":"10.1016/j.brs.2011.02.002","ISSN":"1935861X","issue":"1","journalAbbreviation":"Brain Stimulation","language":"en","page":"38-43","source":"DOI.org (Crossref)","title":"A sham controlled study of repetitive transcranial magnetic stimulation for posttraumatic stress disorder","volume":"5","author":[{"family":"Watts","given":"Bradley V."},{"family":"Landon","given":"Barbara"},{"family":"Groft","given":"Alicia"},{"family":"Young-Xu","given":"Yinong"}],"issued":{"date-parts":[["2012",1]]}}}],"schema":"https://github.com/citation-style-language/schema/raw/master/csl-citation.json"} </w:instrText>
      </w:r>
      <w:r w:rsidR="00D92A78" w:rsidRPr="00923F3F">
        <w:rPr>
          <w:rFonts w:cs="Calibri"/>
          <w:lang w:val="en-US"/>
        </w:rPr>
        <w:fldChar w:fldCharType="separate"/>
      </w:r>
      <w:r w:rsidR="002A0C76" w:rsidRPr="00923F3F">
        <w:t>(Ahmadizadeh et al., 2019; Diefenbach et al., 2016; Dilkov et al., 2017; Herrmann et al., 2017; Holtzheimer et al., 2017; Huang et al., 2018; de Lima et al., 2019; Mantovani et al., 2013; Praško et al., 2007; Watts et al., 2012)</w:t>
      </w:r>
      <w:r w:rsidR="00D92A78" w:rsidRPr="00923F3F">
        <w:rPr>
          <w:rFonts w:cs="Calibri"/>
          <w:lang w:val="en-US"/>
        </w:rPr>
        <w:fldChar w:fldCharType="end"/>
      </w:r>
      <w:r w:rsidR="00D92A78" w:rsidRPr="00923F3F">
        <w:rPr>
          <w:rFonts w:cs="Calibri"/>
        </w:rPr>
        <w:t xml:space="preserve">, SO: </w:t>
      </w:r>
      <w:r w:rsidR="00D92A78" w:rsidRPr="00923F3F">
        <w:rPr>
          <w:rFonts w:cs="Calibri"/>
          <w:lang w:val="en-US"/>
        </w:rPr>
        <w:fldChar w:fldCharType="begin"/>
      </w:r>
      <w:r w:rsidR="00D92A78" w:rsidRPr="00923F3F">
        <w:rPr>
          <w:rFonts w:cs="Calibri"/>
        </w:rPr>
        <w:instrText xml:space="preserve"> ADDIN ZOTERO_TEMP </w:instrText>
      </w:r>
      <w:r w:rsidR="00D92A78" w:rsidRPr="00923F3F">
        <w:rPr>
          <w:rFonts w:cs="Calibri"/>
          <w:lang w:val="en-US"/>
        </w:rPr>
        <w:fldChar w:fldCharType="separate"/>
      </w:r>
      <w:r w:rsidR="00162E5B" w:rsidRPr="00923F3F">
        <w:rPr>
          <w:rFonts w:cs="Calibri"/>
          <w:noProof/>
        </w:rPr>
        <w:t xml:space="preserve"> </w:t>
      </w:r>
      <w:r w:rsidR="00D92A78" w:rsidRPr="00923F3F">
        <w:rPr>
          <w:rFonts w:cs="Calibri"/>
          <w:lang w:val="en-US"/>
        </w:rPr>
        <w:fldChar w:fldCharType="end"/>
      </w:r>
      <w:r w:rsidR="00162E5B" w:rsidRPr="00923F3F">
        <w:rPr>
          <w:rFonts w:cs="Calibri"/>
          <w:lang w:val="en-US"/>
        </w:rPr>
        <w:fldChar w:fldCharType="begin"/>
      </w:r>
      <w:r w:rsidR="002A0C76" w:rsidRPr="00923F3F">
        <w:rPr>
          <w:rFonts w:cs="Calibri"/>
        </w:rPr>
        <w:instrText xml:space="preserve"> ADDIN ZOTERO_ITEM CSL_CITATION {"citationID":"l7AplIul","properties":{"formattedCitation":"(Anderson et al., 2007; Kozel et al., 2018; Philip et al., 2019b, 2019a; Smits et al., 2021; Triggs et al., 2010; van \\uc0\\u8217{}t Wout-Frank et al., 2019)","plainCitation":"(Anderson et al., 2007; Kozel et al., 2018; Philip et al., 2019b, 2019a; Smits et al., 2021; Triggs et al., 2010; van ’t Wout-Frank et al., 2019)","noteIndex":0},"citationItems":[{"id":3200,"uris":["http://zotero.org/users/local/jAAMwfjn/items/ESVA86SC"],"uri":["http://zotero.org/users/local/jAAMwfjn/items/ESVA86SC"],"itemData":{"id":3200,"type":"article-journal","abstract":"The place of repetitive transcranial magnetic stimulation (rTMS) in the treatment of depression remains unclear.In this sham-controlled study we determined the efficacy and acceptability of fast, leftfrontalrTMS giventhree times a week over 4^6 weeks to 29 patients with depression (79% treatment-resistant). The procedure was generally well tolerated and more effective than sham treatment (55 v. 7% responding, P50.05), with improvement maintained to12 weeks.This therapy could be a useful addition to available treatments but further research is needed to determine the optimum treatment parameters.","container-title":"British Journal of Psychiatry","DOI":"10.1192/bjp.bp.106.028019","ISSN":"0007-1250, 1472-1465","issue":"6","journalAbbreviation":"Br J Psychiatry","language":"en","page":"533-534","source":"DOI.org (Crossref)","title":"Adjunctive fast repetitive transcranial magnetic stimulation in depression","volume":"190","author":[{"family":"Anderson","given":"Ian M."},{"family":"Delvai","given":"Nicola A."},{"family":"Ashim","given":"Bettadapura"},{"family":"Ashim","given":"Sindhu"},{"family":"Lewin","given":"Cherry"},{"family":"Singh","given":"Vineet"},{"family":"Sturman","given":"Daniel"},{"family":"Strickland","given":"Paul L."}],"issued":{"date-parts":[["2007",6]]}}},{"id":3354,"uris":["http://zotero.org/users/local/jAAMwfjn/items/CPZAZ7Y6"],"uri":["http://zotero.org/users/local/jAAMwfjn/items/CPZAZ7Y6"],"itemData":{"id":3354,"type":"article-journal","abstract":"Background: The objective was to test whether repetitive Transcranial Magnetic Stimulation (rTMS) just prior to Cognitive Processing Therapy (CPT) would signiﬁcantly improve the clinical outcome compared to sham rTMS prior to CPT in veterans with PTSD.\nMethods: Veterans 18–60 years of age with current combat-related PTSD symptoms were randomized, using a 1:1 ratio in a parallel design, to active (rTMS+CPT) versus sham (sham+CPT) rTMS just prior to weekly CPT for 12–15 sessions. Blinded raters evaluated veterans at baseline, after the 5th and 9th treatments, and at 1, 3, and 6 months post-treatment. Clinician Administered PTSD Scale (CAPS) was the primary outcome measure with the PTSD Checklist (PCL) as a secondary outcome measure. The TMS coil (active or sham) was positioned over the right dorsolateral prefrontal cortex (110% MT, 1 Hz continuously for 30 min, 1800 pulses/treatment).\nResults: Of the 515 individuals screened for the study, 103 participants were randomized to either active (n = 54) or sham rTMS (n = 49). Sixty-two participants (60%) completed treatment and 59 (57%) completed the 6month assessment. The rTMS+CPT group showed greater symptom reductions from baseline on both CAPS and PCL across CPT sessions and follow-up assessments, t(df ≥ 325) ≤ −2.01, p ≤ 0.023, one-tailed and t(df ≥ 303) ≤ −2.14, p ≤ 0.017, one-tailed, respectively. Limitations: Participants were predominantly male and limited to one era of conﬂicts as well as those who could safely undergo rTMS.\nConclusions: The addition of rTMS to CPT compared to sham with CPT produced signiﬁcantly greater PTSD symptom reduction early in treatment and was sustained up to six months post-treatment.","container-title":"Journal of Affective Disorders","DOI":"10.1016/j.jad.2017.12.046","ISSN":"01650327","journalAbbreviation":"Journal of Affective Disorders","language":"en","page":"506-514","source":"DOI.org (Crossref)","title":"Repetitive TMS to augment cognitive processing therapy in combat veterans of recent conflicts with PTSD: A randomized clinical trial","title-short":"Repetitive TMS to augment cognitive processing therapy in combat veterans of recent conflicts with PTSD","volume":"229","author":[{"family":"Kozel","given":"F. Andrew"},{"family":"Motes","given":"Michael A."},{"family":"Didehbani","given":"Nyaz"},{"family":"DeLaRosa","given":"Bambi"},{"family":"Bass","given":"Christina"},{"family":"Schraufnagel","given":"Caitlin D."},{"family":"Jones","given":"Penelope"},{"family":"Morgan","given":"Cassie Rae"},{"family":"Spence","given":"Jeffrey S."},{"family":"Kraut","given":"Michael A."},{"family":"Hart","given":"John"}],"issued":{"date-parts":[["2018",3]]}}},{"id":3419,"uris":["http://zotero.org/users/local/jAAMwfjn/items/QK8T2KZ3"],"uri":["http://zotero.org/users/local/jAAMwfjn/items/QK8T2KZ3"],"itemData":{"id":3419,"type":"article-journal","container-title":"Brain Stimulation","DOI":"10.1016/j.brs.2019.06.010","ISSN":"1935861X","issue":"5","journalAbbreviation":"Brain Stimulation","language":"en","page":"1335-1337","source":"DOI.org (Crossref)","title":"Synchronized transcranial magnetic stimulation for posttraumatic stress disorder and comorbid major depression","volume":"12","author":[{"family":"Philip","given":"Noah S."},{"family":"Aiken","given":"Emily E."},{"family":"Kelley","given":"Mary E."},{"family":"Burch","given":"William"},{"family":"Waterman","given":"Laurie"},{"family":"Holtzheimer","given":"Paul E."}],"issued":{"date-parts":[["2019",9]]}}},{"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id":3476,"uris":["http://zotero.org/users/local/jAAMwfjn/items/FCA5ILZB"],"uri":["http://zotero.org/users/local/jAAMwfjn/items/FCA5ILZB"],"itemData":{"id":3476,"type":"article-journal","abstract":"Background. Post-traumatic stress disorder (PTSD), anxiety, and impulsive aggression are linked to transdiagnostic neurocognitive deficits. This includes impaired inhibitory control over inappropriate responses. Prior studies showed that inhibitory control can be improved by modulating the right inferior frontal gyrus (IFG) with transcranial direct current stimulation (tDCS) in combination with inhibitory control training. However, its clinical potential remains unclear. We therefore aimed to replicate a tDCS-enhanced inhibitory control training in a clinical sample and test whether this reduces stress-related mental health symptoms.\nMethods. In a preregistered double-blind randomized-controlled trial, 100 active-duty military personnel and post-active veterans with PTSD, anxiety, or impulsive aggression symptoms underwent a 5-session intervention where a stop-signal response inhibition training was combined with anodal tDCS over the right IFG for 20 min at 1.25 mA. Inhibitory control was evaluated with the emotional go/no-go task and implicit association test. Stress-related symptoms were assessed by self-report at baseline, post-intervention, and after 3-months and 1-year follow-ups.\nResults. Active relative to sham tDCS neither influenced performance during inhibitory control training nor on assessment tasks, and did also not significantly influence self-reported symptoms of PTSD, anxiety, impulsive aggression, or depression at post-assessment or follow-up.\nConclusions. Our results do not support the idea that anodal tDCS over the right IFG at 1.25 mA enhances response inhibition training in a clinical sample, or that this tDCS-training combination can reduce stress-related symptoms. Applying different tDCS parameters or combining tDCS with more challenging tasks might provide better conditions to modulate cognitive functioning and stress-related symptoms.","container-title":"Psychological Medicine","DOI":"10.1017/S0033291721000817","ISSN":"0033-2917, 1469-8978","journalAbbreviation":"Psychol. Med.","language":"en","page":"1-11","source":"DOI.org (Crossref)","title":"Effects of tDCS during inhibitory control training on performance and PTSD, aggression and anxiety symptoms: a randomized-controlled trial in a military sample","title-short":"Effects of tDCS during inhibitory control training on performance and PTSD, aggression and anxiety symptoms","author":[{"family":"Smits","given":"Fenne M."},{"family":"Geuze","given":"Elbert"},{"family":"Schutter","given":"Dennis J. L. G."},{"family":"Honk","given":"Jack","non-dropping-particle":"van"},{"family":"Gladwin","given":"Thomas E."}],"issued":{"date-parts":[["2021",3,24]]}}},{"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ve than left cranial stimulation (sham or rTMS) (P = 0.012). Mean (±S.D.) reductions in the HAMD from baseline to 3 months were: left: 28.1 (±5.36) to 19.2 (±11.2); and right 27.2 (± 4.2) to 11.5 (± 9.4). Left rTMS achieved a reduction in HAMD 9.5 points greater than that achieved by left sham, a beneﬁt greater than that reported in a recent multi-center Phase III trial of rTMS (O'Reardon et al., 2007), albeit not statistically signiﬁ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id":3344,"uris":["http://zotero.org/users/local/jAAMwfjn/items/HXDCA2BG"],"uri":["http://zotero.org/users/local/jAAMwfjn/items/HXDCA2BG"],"itemData":{"id":3344,"type":"article-journal","abstract":"Background: Facilitating neural activity using non-invasive brain stimulation may improve extinction-based treatments for posttraumatic stress disorder (PTSD).\nObjective/Hypothesis: Here, we examined the feasibility of simultaneous transcranial direct current stimulation (tDCS) application during virtual reality (VR) to reduce psychophysiological arousal and symptoms in Veterans with PTSD.\nMethods: Twelve Veterans with PTSD received six combat-related VR exposure sessions during sham-controlled tDCS targeting ventromedial prefrontal cortex. Primary outcome measures were changes in skin conductance-based arousal and self-reported PTSD symptom severity.\nResults: tDCS+VR components were combined without technical difficulty. We observed a significant interaction between reduction in arousal across sessions and tDCS group (p=0.03), indicating that the decrease in physiological arousal was greater in the tDCS+VR versus sham group. We additionally observed a clinically meaningful reduction in PTSD symptom severity.\nConclusions: This study demonstrates feasibility of applying tDCS during VR. Preliminary data suggest a reduction in psychophysiological arousal and PTSD symptomatology, supporting future studies.","container-title":"Brain Stimulation","DOI":"10.1016/j.brs.2018.09.011","ISSN":"1935861X","issue":"1","journalAbbreviation":"Brain Stimulation","language":"en","page":"41-43","source":"DOI.org (Crossref)","title":"Combined transcranial direct current stimulation with virtual reality exposure for posttraumatic stress disorder: Feasibility and pilot results","title-short":"Combined transcranial direct current stimulation with virtual reality exposure for posttraumatic stress disorder","volume":"12","author":[{"family":"Wout-Frank","given":"Mascha","non-dropping-particle":"van 't"},{"family":"Shea","given":"M. Tracie"},{"family":"Larson","given":"Victoria C."},{"family":"Greenberg","given":"Benjamin D."},{"family":"Philip","given":"Noah S."}],"issued":{"date-parts":[["2019",1]]}}}],"schema":"https://github.com/citation-style-language/schema/raw/master/csl-citation.json"} </w:instrText>
      </w:r>
      <w:r w:rsidR="00162E5B" w:rsidRPr="00923F3F">
        <w:rPr>
          <w:rFonts w:cs="Calibri"/>
          <w:lang w:val="en-US"/>
        </w:rPr>
        <w:fldChar w:fldCharType="separate"/>
      </w:r>
      <w:r w:rsidR="002A0C76" w:rsidRPr="00923F3F">
        <w:t>(Anderson et al., 2007; Kozel et al., 2018; Philip et al., 2019b, 2019a; Smits et al., 2021; Triggs et al., 2010; van ’t Wout-Frank et al., 2019)</w:t>
      </w:r>
      <w:r w:rsidR="00162E5B" w:rsidRPr="00923F3F">
        <w:rPr>
          <w:rFonts w:cs="Calibri"/>
          <w:lang w:val="en-US"/>
        </w:rPr>
        <w:fldChar w:fldCharType="end"/>
      </w:r>
      <w:r w:rsidR="00162E5B" w:rsidRPr="00923F3F">
        <w:rPr>
          <w:rFonts w:cs="Calibri"/>
        </w:rPr>
        <w:t>.</w:t>
      </w:r>
      <w:r w:rsidR="009D16EB" w:rsidRPr="00923F3F">
        <w:rPr>
          <w:rFonts w:cs="Calibri"/>
        </w:rPr>
        <w:t xml:space="preserve"> </w:t>
      </w:r>
      <w:r w:rsidRPr="00923F3F">
        <w:rPr>
          <w:rFonts w:cs="Calibri"/>
          <w:lang w:val="en-US"/>
        </w:rPr>
        <w:t xml:space="preserve">Five studies included a third additional condition to this classical design: 3 with a second TMS protocol (PO: </w:t>
      </w:r>
      <w:r w:rsidR="00162E5B" w:rsidRPr="00923F3F">
        <w:rPr>
          <w:rFonts w:cs="Calibri"/>
          <w:lang w:val="en-US"/>
        </w:rPr>
        <w:fldChar w:fldCharType="begin"/>
      </w:r>
      <w:r w:rsidR="00162E5B" w:rsidRPr="00923F3F">
        <w:rPr>
          <w:rFonts w:cs="Calibri"/>
          <w:lang w:val="en-US"/>
        </w:rPr>
        <w:instrText xml:space="preserve"> ADDIN ZOTERO_ITEM CSL_CITATION {"citationID":"37BUw3Il","properties":{"formattedCitation":"(Cohen et al., 2004; Leong et al., 2020)","plainCitation":"(Cohen et al., 2004; Leong et al., 2020)","noteIndex":0},"citationItems":[{"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id":2900,"uris":["http://zotero.org/users/local/jAAMwfjn/items/LGZV8WFY"],"uri":["http://zotero.org/users/local/jAAMwfjn/items/LGZV8WFY"],"itemData":{"id":2900,"type":"article-journal","abstract":"Objective: Despite effective psychological and pharmacological treatments, there is a large unmet burden of illness in posttraumatic stress disorder (PTSD). Repetitive transcranial magnetic stimulation (rTMS) is a noninvasive intervention and a putative treatment strategy for PTSD. The evidence base to date suggests that rTMS targeting the dorsolateral prefrontal cortex (DLPFC), in particular the right DLPFC, leads to improvements in PTSD symptoms. However, optimal stimulation parameters have yet to be determined. In this study, we examine the efficacy of high- and low-frequency rTMS of the right DLPFC using a randomized, double-blind, sham-controlled design in civilian PTSD.\nMethods: We conducted a 2-week single-site randomized sham-controlled trial of rTMS targeting the right DLPFC. We recruited civilians aged 19 to 70 with PTSD and randomized subjects with allocation concealment to daily 1-Hz rTMS, 10-Hz rTMS, or sham rTMS. The primary outcome was improvement in Clinician Administered PTSD Scale–IV (CAPS-IV). Secondary outcomes included change in depressive and anxiety symptoms.\nResults: We recruited 31 civilians with PTSD. One 1-Hz-treated patient developed transient suicidal ideation. Analyses revealed significant improvement in CAPS-IV symptoms in the 1-Hz group relative to sham (Hedges’ g ¼ À1.07) but not in the 10-Hz group. This was not attributable to changes in anxious or depressive symptomatology. Ten-Hz stimulation appeared to improve depressive symptoms compared to sham.\nConclusion: Low-frequency rTMS is efficacious in the treatment of civilian PTSD. Our data suggest that high-frequency rTMS of the right DLPFC is worthy of additional investigation for the treatment of depressive symptoms comorbid with PTSD.","container-title":"The Canadian Journal of Psychiatry","DOI":"10.1177/0706743720923064","ISSN":"0706-7437, 1497-0015","issue":"11","journalAbbreviation":"Can J Psychiatry","language":"en","page":"770-778","source":"DOI.org (Crossref)","titl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title-short":"A Randomized Sham-controlled Trial of 1-Hz and 10-Hz Repetitive Transcranial Magnetic Stimulation (rTMS) of the Right Dorsolateral Prefrontal Cortex in Civilian Post-traumatic Stress Disorder","volume":"65","author":[{"family":"Leong","given":"Kawai"},{"family":"Chan","given":"Peter"},{"family":"Ong","given":"Larry"},{"family":"Zwicker","given":"Amy"},{"family":"Willan","given":"Sharon"},{"family":"Lam","given":"Raymond W."},{"family":"McGirr","given":"Alexander"}],"issued":{"date-parts":[["2020",11]]}}}],"schema":"https://github.com/citation-style-language/schema/raw/master/csl-citation.json"} </w:instrText>
      </w:r>
      <w:r w:rsidR="00162E5B" w:rsidRPr="00923F3F">
        <w:rPr>
          <w:rFonts w:cs="Calibri"/>
          <w:lang w:val="en-US"/>
        </w:rPr>
        <w:fldChar w:fldCharType="separate"/>
      </w:r>
      <w:r w:rsidR="00162E5B" w:rsidRPr="00923F3F">
        <w:rPr>
          <w:rFonts w:cs="Calibri"/>
          <w:noProof/>
          <w:lang w:val="en-US"/>
        </w:rPr>
        <w:t>(Cohen et al., 2004; Leong et al., 2020)</w:t>
      </w:r>
      <w:r w:rsidR="00162E5B" w:rsidRPr="00923F3F">
        <w:rPr>
          <w:rFonts w:cs="Calibri"/>
          <w:lang w:val="en-US"/>
        </w:rPr>
        <w:fldChar w:fldCharType="end"/>
      </w:r>
      <w:r w:rsidR="00162E5B" w:rsidRPr="00923F3F">
        <w:rPr>
          <w:rFonts w:cs="Calibri"/>
          <w:lang w:val="en-US"/>
        </w:rPr>
        <w:t xml:space="preserve">; SO: </w:t>
      </w:r>
      <w:r w:rsidR="00162E5B" w:rsidRPr="00923F3F">
        <w:rPr>
          <w:rFonts w:cs="Calibri"/>
          <w:lang w:val="en-US"/>
        </w:rPr>
        <w:fldChar w:fldCharType="begin"/>
      </w:r>
      <w:r w:rsidR="00162E5B" w:rsidRPr="00923F3F">
        <w:rPr>
          <w:rFonts w:cs="Calibri"/>
          <w:lang w:val="en-US"/>
        </w:rPr>
        <w:instrText xml:space="preserve"> ADDIN ZOTERO_ITEM CSL_CITATION {"citationID":"0XZwh92q","properties":{"formattedCitation":"(Ahmadizadeh and Rezaei, 2018)","plainCitation":"(Ahmadizadeh and Rezaei, 2018)","noteIndex":0},"citationItems":[{"id":3348,"uris":["http://zotero.org/users/local/jAAMwfjn/items/G7QQBP57"],"uri":["http://zotero.org/users/local/jAAMwfjn/items/G7QQBP57"],"itemData":{"id":3348,"type":"article-journal","container-title":"Brain Research Bulletin","DOI":"10.1016/j.brainresbull.2018.06.001","ISSN":"03619230","journalAbbreviation":"Brain Research Bulletin","language":"en","page":"334-340","source":"DOI.org (Crossref)","title":"Unilateral right and bilateral dorsolateral prefrontal cortex transcranial magnetic stimulation in treatment post-traumatic stress disorder: A randomized controlled study","title-short":"Unilateral right and bilateral dorsolateral prefrontal cortex transcranial magnetic stimulation in treatment post-traumatic stress disorder","volume":"140","author":[{"family":"Ahmadizadeh","given":"Mohammad-Javad"},{"family":"Rezaei","given":"Mehdi"}],"issued":{"date-parts":[["2018",6]]}}}],"schema":"https://github.com/citation-style-language/schema/raw/master/csl-citation.json"} </w:instrText>
      </w:r>
      <w:r w:rsidR="00162E5B" w:rsidRPr="00923F3F">
        <w:rPr>
          <w:rFonts w:cs="Calibri"/>
          <w:lang w:val="en-US"/>
        </w:rPr>
        <w:fldChar w:fldCharType="separate"/>
      </w:r>
      <w:r w:rsidR="00162E5B" w:rsidRPr="00923F3F">
        <w:rPr>
          <w:rFonts w:cs="Calibri"/>
          <w:noProof/>
          <w:lang w:val="en-US"/>
        </w:rPr>
        <w:t>(Ahmadizadeh and Rezaei, 2018)</w:t>
      </w:r>
      <w:r w:rsidR="00162E5B" w:rsidRPr="00923F3F">
        <w:rPr>
          <w:rFonts w:cs="Calibri"/>
          <w:lang w:val="en-US"/>
        </w:rPr>
        <w:fldChar w:fldCharType="end"/>
      </w:r>
      <w:r w:rsidRPr="00923F3F">
        <w:rPr>
          <w:rFonts w:cs="Calibri"/>
          <w:lang w:val="en-US"/>
        </w:rPr>
        <w:t>), one with pharmacotherapy</w:t>
      </w:r>
      <w:r w:rsidR="009D16EB" w:rsidRPr="00923F3F">
        <w:rPr>
          <w:rFonts w:cs="Calibri"/>
          <w:lang w:val="en-US"/>
        </w:rPr>
        <w:t xml:space="preserve">, </w:t>
      </w:r>
      <w:r w:rsidRPr="00923F3F">
        <w:rPr>
          <w:rFonts w:cs="Calibri"/>
          <w:lang w:val="en-US"/>
        </w:rPr>
        <w:t xml:space="preserve">in comparison </w:t>
      </w:r>
      <w:r w:rsidR="00150686" w:rsidRPr="00923F3F">
        <w:rPr>
          <w:rFonts w:cs="Calibri"/>
          <w:lang w:val="en-US"/>
        </w:rPr>
        <w:t>with</w:t>
      </w:r>
      <w:r w:rsidRPr="00923F3F">
        <w:rPr>
          <w:rFonts w:cs="Calibri"/>
          <w:lang w:val="en-US"/>
        </w:rPr>
        <w:t xml:space="preserve"> </w:t>
      </w:r>
      <w:proofErr w:type="spellStart"/>
      <w:r w:rsidRPr="00923F3F">
        <w:rPr>
          <w:rFonts w:cs="Calibri"/>
          <w:lang w:val="en-US"/>
        </w:rPr>
        <w:t>tDCS</w:t>
      </w:r>
      <w:proofErr w:type="spellEnd"/>
      <w:r w:rsidRPr="00923F3F">
        <w:rPr>
          <w:rFonts w:cs="Calibri"/>
          <w:lang w:val="en-US"/>
        </w:rPr>
        <w:t xml:space="preserve"> (PO:</w:t>
      </w:r>
      <w:r w:rsidR="00162E5B" w:rsidRPr="00923F3F">
        <w:rPr>
          <w:rFonts w:cs="Calibri"/>
          <w:lang w:val="en-US"/>
        </w:rPr>
        <w:t xml:space="preserve"> </w:t>
      </w:r>
      <w:r w:rsidR="00162E5B" w:rsidRPr="00923F3F">
        <w:rPr>
          <w:rFonts w:cs="Calibri"/>
          <w:lang w:val="en-US"/>
        </w:rPr>
        <w:fldChar w:fldCharType="begin"/>
      </w:r>
      <w:r w:rsidR="00162E5B" w:rsidRPr="00923F3F">
        <w:rPr>
          <w:rFonts w:cs="Calibri"/>
          <w:lang w:val="en-US"/>
        </w:rPr>
        <w:instrText xml:space="preserve"> ADDIN ZOTERO_ITEM CSL_CITATION {"citationID":"hA8Z5VT8","properties":{"formattedCitation":"(Sadeghi Movahed et al., 2018)","plainCitation":"(Sadeghi Movahed et al., 2018)","noteIndex":0},"citationItems":[{"id":3400,"uris":["http://zotero.org/users/local/jAAMwfjn/items/BI3BJ7DR"],"uri":["http://zotero.org/users/local/jAAMwfjn/items/BI3BJ7DR"],"itemData":{"id":3400,"type":"article-journal","abstract":"Objectives: The present research was performed to evaluate the eﬃcacy of tDCS and compare it with pharmacotherapy on reduction f of worry, depression, and anxiety in a group of Iranian patients with generalized anxiety disorder (GAD).\nMethods: This study was a quasi-experimental research. A total of 18 patients (46% females and 64% males) with GAD were randomly o assigned either to tDCS, pharmacotherapy or sham conditions. Stimulation was delivered over the contralateral deltoid at 2 m/A during 20 minutes in 10 sessions of 4 weeks. Symptoms were assessed by a 7-item GAD scale, HARS, HDRS, and PSWQ in pre-test, post-test and follow up assessment (2 months later). Analysis of variance with repeated measure was used to analyze the data. e Results: The results showed that both tDCS and pharmacotherapy were eﬀective in reducing worry symptoms, also the pharmacotherapy group compared with the tDCS group and sham condition was more eﬀective in treating of worry. Anxiety symptoms iv were reduced by both tDCS and pharmacotherapy and the diﬀerence between the 2 methods was not signiﬁcant. Finally, the eﬀectiveness of tDCS therapy on reducing depressive symptoms was more signiﬁcant than pharmacotherapy.\nConclusions: The tDCS is a promising treatment for generalized anxiety disorder, especially in depressive and worry symptoms. h Keywords: Anxiety, Depression, Generalized Anxiety Disorder, tDCS, Worry","container-title":"Iranian Journal of Psychiatry and Behavioral Sciences","DOI":"10.5812/ijpbs.11071","ISSN":"1735-8639, 1735-9287","issue":"2","journalAbbreviation":"Iran J Psychiatry Behav Sci","language":"en","source":"DOI.org (Crossref)","title":"Effectiveness of Transcranial Direct Current Stimulation on Worry, Anxiety, and Depression in Generalized Anxiety Disorder: A Randomized, Single-Blind Pharmacotherapy and Sham-Controlled Clinical Trial","title-short":"Effectiveness of Transcranial Direct Current Stimulation on Worry, Anxiety, and Depression in Generalized Anxiety Disorder","URL":"https://sites.kowsarpub.com/ijpbs/articles/11071.html","volume":"12","author":[{"family":"Sadeghi Movahed","given":"Fariba"},{"family":"Alizadeh Goradel","given":"Jaber"},{"family":"Pouresmali","given":"Asghar"},{"family":"Mowlaie","given":"Mehri"}],"accessed":{"date-parts":[["2021",9,3]]},"issued":{"date-parts":[["2018",2,7]]}}}],"schema":"https://github.com/citation-style-language/schema/raw/master/csl-citation.json"} </w:instrText>
      </w:r>
      <w:r w:rsidR="00162E5B" w:rsidRPr="00923F3F">
        <w:rPr>
          <w:rFonts w:cs="Calibri"/>
          <w:lang w:val="en-US"/>
        </w:rPr>
        <w:fldChar w:fldCharType="separate"/>
      </w:r>
      <w:r w:rsidR="00162E5B" w:rsidRPr="00923F3F">
        <w:rPr>
          <w:rFonts w:cs="Calibri"/>
          <w:noProof/>
          <w:lang w:val="en-US"/>
        </w:rPr>
        <w:t>(Sadeghi Movahed et al., 2018)</w:t>
      </w:r>
      <w:r w:rsidR="00162E5B" w:rsidRPr="00923F3F">
        <w:rPr>
          <w:rFonts w:cs="Calibri"/>
          <w:lang w:val="en-US"/>
        </w:rPr>
        <w:fldChar w:fldCharType="end"/>
      </w:r>
      <w:r w:rsidRPr="00923F3F">
        <w:rPr>
          <w:rFonts w:cs="Calibri"/>
          <w:lang w:val="en-US"/>
        </w:rPr>
        <w:t xml:space="preserve">), and one with exposure therapy as add-on to TMS (SO: </w:t>
      </w:r>
      <w:r w:rsidR="00162E5B" w:rsidRPr="00923F3F">
        <w:rPr>
          <w:rFonts w:cs="Calibri"/>
          <w:lang w:val="en-US"/>
        </w:rPr>
        <w:fldChar w:fldCharType="begin"/>
      </w:r>
      <w:r w:rsidR="00162E5B" w:rsidRPr="00923F3F">
        <w:rPr>
          <w:rFonts w:cs="Calibri"/>
          <w:lang w:val="en-US"/>
        </w:rPr>
        <w:instrText xml:space="preserve"> ADDIN ZOTERO_ITEM CSL_CITATION {"citationID":"gytFYPFZ","properties":{"formattedCitation":"(Isserles et al., 2013)","plainCitation":"(Isserles et al., 2013)","noteIndex":0},"citationItems":[{"id":2395,"uris":["http://zotero.org/users/local/jAAMwfjn/items/WSJ2DQEF"],"uri":["http://zotero.org/users/local/jAAMwfjn/items/WSJ2DQEF"],"itemData":{"id":2395,"type":"article-journal","abstract":"Background: Post-traumatic stress disorder (PTSD) is a debilitating anxiety disorder induced by traumatic experiences. To date, psychotherapy and drug treatment achieve only partial success, indicating need for further development of treatment strategies. Recent research has found that impaired acquired fear extinction capability serves as an important factor at the pathogenesis of the disorder. Medial prefrontal cortex (mPFC) hypo-activity has been implicated in this extinction impairment, providing insight as to why some trauma exposed individuals will develop PTSD.\nObjective: To test whether fear extinction can be facilitated and therapeutic effect achieved by repeated mPFC deep transcranial magnetic stimulation (DTMS) of PTSD patients resistant to standard treatment.\nMethods: In a double-blind study, 30 PTSD patients were enrolled and randomly assigned into 3 treatment groups: A) DTMS after brief exposure to the traumatic event with the script-driven imagery procedure; B) DTMS after brief exposure to a non-traumatic event; C) sham stimulation after brief exposure to the traumatic event.\nResults: Signiﬁcant improvement was demonstrated in the intrusive component of the CAPS scale in patients administered DTMS after exposure to the traumatic event script, while patients in the control groups showed no signiﬁcant improvement. Similar trend was demonstrated in the Total-CAPS score as in the other rating scales. A signiﬁcant reduction in the HR response to the traumatic script was evident in group A, further supporting the above results.\nConclusions: Combining brief script-driven exposure with DTMS can induce therapeutic effects in PTSD patients. A wide multi-center study is suggested to substantiate these ﬁndings. Trial registration: ClinicalTrials.gov identiﬁer: NCT00517400.","container-title":"Brain Stimulation","DOI":"10.1016/j.brs.2012.07.008","ISSN":"1935861X","issue":"3","language":"en","page":"377-383","source":"Crossref","title":"Effectiveness of Deep Transcranial Magnetic Stimulation Combined with a Brief Exposure Procedure in Post-Traumatic Stress Disorder – A Pilot Study","volume":"6","author":[{"family":"Isserles","given":"Moshe"},{"family":"Shalev","given":"Arieh Y."},{"family":"Roth","given":"Yiftach"},{"family":"Peri","given":"Tuvia"},{"family":"Kutz","given":"Ilan"},{"family":"Zlotnick","given":"Elad"},{"family":"Zangen","given":"Abraham"}],"issued":{"date-parts":[["2013",5]]}}}],"schema":"https://github.com/citation-style-language/schema/raw/master/csl-citation.json"} </w:instrText>
      </w:r>
      <w:r w:rsidR="00162E5B" w:rsidRPr="00923F3F">
        <w:rPr>
          <w:rFonts w:cs="Calibri"/>
          <w:lang w:val="en-US"/>
        </w:rPr>
        <w:fldChar w:fldCharType="separate"/>
      </w:r>
      <w:r w:rsidR="00162E5B" w:rsidRPr="00923F3F">
        <w:rPr>
          <w:rFonts w:cs="Calibri"/>
          <w:noProof/>
          <w:lang w:val="en-US"/>
        </w:rPr>
        <w:t>(Isserles et al., 2013)</w:t>
      </w:r>
      <w:r w:rsidR="00162E5B" w:rsidRPr="00923F3F">
        <w:rPr>
          <w:rFonts w:cs="Calibri"/>
          <w:lang w:val="en-US"/>
        </w:rPr>
        <w:fldChar w:fldCharType="end"/>
      </w:r>
      <w:r w:rsidRPr="00923F3F">
        <w:rPr>
          <w:rFonts w:cs="Calibri"/>
          <w:lang w:val="en-US"/>
        </w:rPr>
        <w:t xml:space="preserve">). Only </w:t>
      </w:r>
      <w:r w:rsidR="009D16EB" w:rsidRPr="00923F3F">
        <w:rPr>
          <w:rFonts w:cs="Calibri"/>
          <w:lang w:val="en-US"/>
        </w:rPr>
        <w:t>two</w:t>
      </w:r>
      <w:r w:rsidRPr="00923F3F">
        <w:rPr>
          <w:rFonts w:cs="Calibri"/>
          <w:lang w:val="en-US"/>
        </w:rPr>
        <w:t xml:space="preserve"> trial</w:t>
      </w:r>
      <w:r w:rsidR="009D16EB" w:rsidRPr="00923F3F">
        <w:rPr>
          <w:rFonts w:cs="Calibri"/>
          <w:lang w:val="en-US"/>
        </w:rPr>
        <w:t>s</w:t>
      </w:r>
      <w:r w:rsidRPr="00923F3F">
        <w:rPr>
          <w:rFonts w:cs="Calibri"/>
          <w:lang w:val="en-US"/>
        </w:rPr>
        <w:t xml:space="preserve"> did not involve </w:t>
      </w:r>
      <w:proofErr w:type="gramStart"/>
      <w:r w:rsidRPr="00923F3F">
        <w:rPr>
          <w:rFonts w:cs="Calibri"/>
          <w:lang w:val="en-US"/>
        </w:rPr>
        <w:t>a sham</w:t>
      </w:r>
      <w:proofErr w:type="gramEnd"/>
      <w:r w:rsidRPr="00923F3F">
        <w:rPr>
          <w:rFonts w:cs="Calibri"/>
          <w:lang w:val="en-US"/>
        </w:rPr>
        <w:t xml:space="preserve"> stimulation</w:t>
      </w:r>
      <w:r w:rsidR="007A5286" w:rsidRPr="00923F3F">
        <w:rPr>
          <w:rFonts w:cs="Calibri"/>
          <w:lang w:val="en-US"/>
        </w:rPr>
        <w:t>.</w:t>
      </w:r>
      <w:r w:rsidRPr="00923F3F">
        <w:rPr>
          <w:rFonts w:cs="Calibri"/>
          <w:lang w:val="en-US"/>
        </w:rPr>
        <w:t xml:space="preserve"> </w:t>
      </w:r>
      <w:proofErr w:type="spellStart"/>
      <w:r w:rsidR="007A5286" w:rsidRPr="00923F3F">
        <w:rPr>
          <w:rFonts w:cs="Calibri"/>
          <w:lang w:val="en-US"/>
        </w:rPr>
        <w:t>Nasiri</w:t>
      </w:r>
      <w:proofErr w:type="spellEnd"/>
      <w:r w:rsidR="007A5286" w:rsidRPr="00923F3F">
        <w:rPr>
          <w:rFonts w:cs="Calibri"/>
          <w:lang w:val="en-US"/>
        </w:rPr>
        <w:t xml:space="preserve"> et al. compared </w:t>
      </w:r>
      <w:proofErr w:type="spellStart"/>
      <w:r w:rsidR="007A5286" w:rsidRPr="00923F3F">
        <w:rPr>
          <w:rFonts w:cs="Calibri"/>
          <w:lang w:val="en-US"/>
        </w:rPr>
        <w:t>tDCS</w:t>
      </w:r>
      <w:proofErr w:type="spellEnd"/>
      <w:r w:rsidR="007A5286" w:rsidRPr="00923F3F">
        <w:rPr>
          <w:rFonts w:cs="Calibri"/>
          <w:lang w:val="en-US"/>
        </w:rPr>
        <w:t xml:space="preserve"> in GAD to </w:t>
      </w:r>
      <w:r w:rsidRPr="00923F3F">
        <w:rPr>
          <w:rFonts w:cs="Calibri"/>
          <w:lang w:val="en-US"/>
        </w:rPr>
        <w:t>two control conditions consisting</w:t>
      </w:r>
      <w:r w:rsidR="00C6749A" w:rsidRPr="00923F3F">
        <w:rPr>
          <w:rFonts w:cs="Calibri"/>
          <w:lang w:val="en-US"/>
        </w:rPr>
        <w:t xml:space="preserve"> respectively</w:t>
      </w:r>
      <w:r w:rsidRPr="00923F3F">
        <w:rPr>
          <w:rFonts w:cs="Calibri"/>
          <w:lang w:val="en-US"/>
        </w:rPr>
        <w:t xml:space="preserve"> of psychotherapy alone and waiting list (PO:</w:t>
      </w:r>
      <w:r w:rsidR="00162E5B" w:rsidRPr="00923F3F">
        <w:rPr>
          <w:rFonts w:cs="Calibri"/>
          <w:lang w:val="en-US"/>
        </w:rPr>
        <w:t xml:space="preserve"> </w:t>
      </w:r>
      <w:r w:rsidR="00162E5B" w:rsidRPr="00923F3F">
        <w:rPr>
          <w:rFonts w:cs="Calibri"/>
          <w:lang w:val="en-US"/>
        </w:rPr>
        <w:fldChar w:fldCharType="begin"/>
      </w:r>
      <w:r w:rsidR="00162E5B" w:rsidRPr="00923F3F">
        <w:rPr>
          <w:rFonts w:cs="Calibri"/>
          <w:lang w:val="en-US"/>
        </w:rPr>
        <w:instrText xml:space="preserve"> ADDIN ZOTERO_ITEM CSL_CITATION {"citationID":"Uc7GNnIA","properties":{"formattedCitation":"(Nasiri et al., 2020)","plainCitation":"(Nasiri et al., 2020)","noteIndex":0},"citationItems":[{"id":3412,"uris":["http://zotero.org/users/local/jAAMwfjn/items/AC32VL7E"],"uri":["http://zotero.org/users/local/jAAMwfjn/items/AC32VL7E"],"itemData":{"id":3412,"type":"article-journal","abstract":"Background: The aim of the current study was to compare the Uniﬁed Protocol for Transdiagnostic Treatment of Emotional Disorders (UP) with and without transcranial direct current stimulation (tDCS) in individuals suffering from generalized anxiety disorder (GAD) and comorbid depression.\nMethods: A total of 43 individuals diagnosed with GAD and comorbid depression enrolled in a randomized controlled trial (IRCT20140929019334N1). Participants were randomly assigned to three groups including UP with tDCS (UP+tDCS; n = 15), UP alone (UP; n = 13) or wait-list control (n = 15). GAD and depression symptoms, worry severity, anxiety sensitivity, and intolerance of uncertainty were assessed at baseline, posttreatment and 3-month follow-up.\nResults: Treatment with both UP+tDCS and UP alone resulted in signiﬁcant lower ratings across all measures relative to wait-list controls at post-treatment and 3-month follow-up (all p-values &lt;0.001). UP+tDCS showed signiﬁcantly greater reductions in anxiety (p = 0.001 post-treatment; p = 0.003 follow-up), worry (p = 0.001 post-treatment; p = 0.002 follow-up), and anxiety sensitivity (p = 0.003 post-treatment; p = 0.002 follow-up) relative to UP alone. Limitations: The present study had some limitations. First, the sample size was low. Another limitation was the use of a short-term follow-up.\nConclusions: These results suggest augmenting UP treatment with tDCS may be an eﬃcacious strategy to improve treatment outcomes in GAD with comorbid depression. Trial registration reference is IRCT20140929019334N1 (see https://irct.ir/trial/27988).","container-title":"Journal of Affective Disorders","DOI":"10.1016/j.jad.2019.11.064","ISSN":"01650327","journalAbbreviation":"Journal of Affective Disorders","language":"en","page":"405-413","source":"DOI.org (Crossref)","title":"Augmenting the unified protocol for transdiagnostic treatment of emotional disorders with transcranial direct current stimulation in individuals with generalized anxiety disorder and comorbid depression: A randomized controlled trial","title-short":"Augmenting the unified protocol for transdiagnostic treatment of emotional disorders with transcranial direct current stimulation in individuals with generalized anxiety disorder and comorbid depression","volume":"262","author":[{"family":"Nasiri","given":"Farzad"},{"family":"Mashhadi","given":"Ali"},{"family":"Bigdeli","given":"Imanollah"},{"family":"Chamanabad","given":"Ali Ghanaei"},{"family":"Ellard","given":"Kristen K."}],"issued":{"date-parts":[["2020",2]]}}}],"schema":"https://github.com/citation-style-language/schema/raw/master/csl-citation.json"} </w:instrText>
      </w:r>
      <w:r w:rsidR="00162E5B" w:rsidRPr="00923F3F">
        <w:rPr>
          <w:rFonts w:cs="Calibri"/>
          <w:lang w:val="en-US"/>
        </w:rPr>
        <w:fldChar w:fldCharType="separate"/>
      </w:r>
      <w:r w:rsidR="00162E5B" w:rsidRPr="00923F3F">
        <w:rPr>
          <w:rFonts w:cs="Calibri"/>
          <w:noProof/>
          <w:lang w:val="en-US"/>
        </w:rPr>
        <w:t>(Nasiri et al., 2020)</w:t>
      </w:r>
      <w:r w:rsidR="00162E5B" w:rsidRPr="00923F3F">
        <w:rPr>
          <w:rFonts w:cs="Calibri"/>
          <w:lang w:val="en-US"/>
        </w:rPr>
        <w:fldChar w:fldCharType="end"/>
      </w:r>
      <w:r w:rsidRPr="00923F3F">
        <w:rPr>
          <w:rFonts w:cs="Calibri"/>
          <w:lang w:val="en-US"/>
        </w:rPr>
        <w:t xml:space="preserve">). </w:t>
      </w:r>
      <w:proofErr w:type="spellStart"/>
      <w:r w:rsidR="007A5286" w:rsidRPr="00923F3F">
        <w:rPr>
          <w:rFonts w:cs="Calibri"/>
          <w:lang w:val="en-US"/>
        </w:rPr>
        <w:t>Dastjerdi</w:t>
      </w:r>
      <w:proofErr w:type="spellEnd"/>
      <w:r w:rsidR="007A5286" w:rsidRPr="00923F3F">
        <w:rPr>
          <w:rFonts w:cs="Calibri"/>
          <w:lang w:val="en-US"/>
        </w:rPr>
        <w:t xml:space="preserve"> et al compared </w:t>
      </w:r>
      <w:proofErr w:type="spellStart"/>
      <w:r w:rsidR="009D16EB" w:rsidRPr="00923F3F">
        <w:rPr>
          <w:rFonts w:cs="Calibri"/>
          <w:lang w:val="en-US"/>
        </w:rPr>
        <w:t>tDCS</w:t>
      </w:r>
      <w:proofErr w:type="spellEnd"/>
      <w:r w:rsidR="009D16EB" w:rsidRPr="00923F3F">
        <w:rPr>
          <w:rFonts w:cs="Calibri"/>
          <w:lang w:val="en-US"/>
        </w:rPr>
        <w:t xml:space="preserve"> </w:t>
      </w:r>
      <w:r w:rsidR="007A5286" w:rsidRPr="00923F3F">
        <w:rPr>
          <w:rFonts w:cs="Calibri"/>
          <w:lang w:val="en-US"/>
        </w:rPr>
        <w:t xml:space="preserve">in MDD </w:t>
      </w:r>
      <w:r w:rsidR="009D16EB" w:rsidRPr="00923F3F">
        <w:rPr>
          <w:rFonts w:cs="Calibri"/>
          <w:lang w:val="en-US"/>
        </w:rPr>
        <w:t xml:space="preserve">to cranial electrotherapy stimulation (CES) alone or associated with </w:t>
      </w:r>
      <w:proofErr w:type="spellStart"/>
      <w:r w:rsidR="009D16EB" w:rsidRPr="00923F3F">
        <w:rPr>
          <w:rFonts w:cs="Calibri"/>
          <w:lang w:val="en-US"/>
        </w:rPr>
        <w:t>tDCS</w:t>
      </w:r>
      <w:proofErr w:type="spellEnd"/>
      <w:r w:rsidR="009D16EB" w:rsidRPr="00923F3F">
        <w:rPr>
          <w:rFonts w:cs="Calibri"/>
          <w:lang w:val="en-US"/>
        </w:rPr>
        <w:t xml:space="preserve"> </w:t>
      </w:r>
      <w:r w:rsidR="00162E5B" w:rsidRPr="00923F3F">
        <w:rPr>
          <w:rFonts w:cs="Calibri"/>
          <w:lang w:val="en-US"/>
        </w:rPr>
        <w:fldChar w:fldCharType="begin"/>
      </w:r>
      <w:r w:rsidR="00162E5B" w:rsidRPr="00923F3F">
        <w:rPr>
          <w:rFonts w:cs="Calibri"/>
          <w:lang w:val="en-US"/>
        </w:rPr>
        <w:instrText xml:space="preserve"> ADDIN ZOTERO_ITEM CSL_CITATION {"citationID":"ZPlf4Tty","properties":{"formattedCitation":"(Dastjerdi et al., 2015)","plainCitation":"(Dastjerdi et al., 2015)","noteIndex":0},"citationItems":[{"id":3402,"uris":["http://zotero.org/users/local/jAAMwfjn/items/ERLCTHYX"],"uri":["http://zotero.org/users/local/jAAMwfjn/items/ERLCTHYX"],"itemData":{"id":3402,"type":"article-journal","abstract":"Despite recent advances in antidepressant medication as the main treatment option for severe depression, large portion of patients are drug resistant. The side effects of the drugs sometimes occur before the treatment effects which can terminate the treatment process.Therefore, developing new efficient and safe alternative treatment is the main focus of scientific societies. The present study aimed to comparatively investigate the synergistic therapeutic effects of transcranial direct current stimulation (tDCS) and cranial electrical stimulation (CES) in major depression in a double blinded randomized controlled trial. This was a double blinded randomized controlled trial conducted on 30 major depression patients diagnosed by semi-structured review of DSMiv-TR by a psychologist. The patients filled the Beck Depression Inventory (BDI-II) and Beck Anxiety Inventory (BAI). The quantitative electroencephalograms of patients were recorded and analyzed with Neuroguide processing tool to determine the regions with abnormal function using the age and gender matched standard databases of quantitative electroencephalogram (QEEG0. Thirty patients were randomly divided into three groups: CES, combined CES-tDCS, and CES treatment. Each patient receive 6 sessions consisting of 3 consequtive days and 3 sessions on the every other day basis (3 sessions a week) of 20-min exposure. After the 6 treatment sessions the patients were asked to fill the BDI-II and BAI questionnaires. The combined treatment showed more response followed by CES and tDCS treatments (P&lt;0.01). In addition, no significant difference was observed in the treatments’ complications between the three groups (P&gt;0.01). However, disease duration was significantly different between the three groups (P&lt;0.01). Our findings showed that QEEG guided treatment with tDCS and CES can be effective in depression. It seems that tDCS acts through regulating the firing rate of cortical neurons and CEW through modulating the thalamus and limbic system in treatment of depression. Combined CES-tDCS can yield more efficient treatment.","container-title":"Biomedical and Pharmacology Journal","DOI":"10.13005/bpj/885","ISSN":"09746242","issue":"2","journalAbbreviation":"Biomed. Pharmacol. J","language":"en","page":"1267-1274","source":"DOI.org (Crossref)","title":"Investigating the Synergistic Effects of Transcranial Direct Current Stimulation and Cranial Electrical Stimulation in Treatment of Major Depression in A Double Blinded Controlled Trial","volume":"8","author":[{"family":"Dastjerdi","given":"Ghasem"},{"family":"Mirhoseini","given":"Hamid"},{"family":"Mohammadi","given":"Ehsan"}],"issued":{"date-parts":[["2015",12,28]]}}}],"schema":"https://github.com/citation-style-language/schema/raw/master/csl-citation.json"} </w:instrText>
      </w:r>
      <w:r w:rsidR="00162E5B" w:rsidRPr="00923F3F">
        <w:rPr>
          <w:rFonts w:cs="Calibri"/>
          <w:lang w:val="en-US"/>
        </w:rPr>
        <w:fldChar w:fldCharType="separate"/>
      </w:r>
      <w:r w:rsidR="00162E5B" w:rsidRPr="00923F3F">
        <w:rPr>
          <w:rFonts w:cs="Calibri"/>
          <w:noProof/>
          <w:lang w:val="en-US"/>
        </w:rPr>
        <w:t>(Dastjerdi et al., 2015)</w:t>
      </w:r>
      <w:r w:rsidR="00162E5B" w:rsidRPr="00923F3F">
        <w:rPr>
          <w:rFonts w:cs="Calibri"/>
          <w:lang w:val="en-US"/>
        </w:rPr>
        <w:fldChar w:fldCharType="end"/>
      </w:r>
      <w:r w:rsidR="009D16EB" w:rsidRPr="00923F3F">
        <w:rPr>
          <w:rFonts w:cs="Calibri"/>
          <w:lang w:val="en-US"/>
        </w:rPr>
        <w:t xml:space="preserve">. CES is a noninvasive therapeutic device that applies pulsed, alternating </w:t>
      </w:r>
      <w:proofErr w:type="spellStart"/>
      <w:r w:rsidR="009D16EB" w:rsidRPr="00923F3F">
        <w:rPr>
          <w:rFonts w:cs="Calibri"/>
          <w:lang w:val="en-US"/>
        </w:rPr>
        <w:t>microcurrent</w:t>
      </w:r>
      <w:proofErr w:type="spellEnd"/>
      <w:r w:rsidR="009D16EB" w:rsidRPr="00923F3F">
        <w:rPr>
          <w:rFonts w:cs="Calibri"/>
          <w:lang w:val="en-US"/>
        </w:rPr>
        <w:t xml:space="preserve"> (&lt;1000 </w:t>
      </w:r>
      <w:r w:rsidR="009D16EB" w:rsidRPr="00923F3F">
        <w:rPr>
          <w:rFonts w:cs="Calibri"/>
        </w:rPr>
        <w:t>μ</w:t>
      </w:r>
      <w:r w:rsidR="009D16EB" w:rsidRPr="00923F3F">
        <w:rPr>
          <w:rFonts w:cs="Calibri"/>
          <w:lang w:val="en-US"/>
        </w:rPr>
        <w:t xml:space="preserve">A) </w:t>
      </w:r>
      <w:proofErr w:type="spellStart"/>
      <w:r w:rsidR="009D16EB" w:rsidRPr="00923F3F">
        <w:rPr>
          <w:rFonts w:cs="Calibri"/>
          <w:lang w:val="en-US"/>
        </w:rPr>
        <w:t>transcutaneously</w:t>
      </w:r>
      <w:proofErr w:type="spellEnd"/>
      <w:r w:rsidR="009D16EB" w:rsidRPr="00923F3F">
        <w:rPr>
          <w:rFonts w:cs="Calibri"/>
          <w:lang w:val="en-US"/>
        </w:rPr>
        <w:t xml:space="preserve"> to the head. </w:t>
      </w:r>
      <w:r w:rsidR="007A5286" w:rsidRPr="00923F3F">
        <w:rPr>
          <w:rFonts w:cs="Calibri"/>
          <w:lang w:val="en-US"/>
        </w:rPr>
        <w:t>One</w:t>
      </w:r>
      <w:r w:rsidRPr="00923F3F">
        <w:rPr>
          <w:rFonts w:cs="Calibri"/>
          <w:lang w:val="en-US"/>
        </w:rPr>
        <w:t xml:space="preserve"> trial included </w:t>
      </w:r>
      <w:r w:rsidR="007A5286" w:rsidRPr="00923F3F">
        <w:rPr>
          <w:rFonts w:cs="Calibri"/>
          <w:lang w:val="en-US"/>
        </w:rPr>
        <w:t>a</w:t>
      </w:r>
      <w:r w:rsidRPr="00923F3F">
        <w:rPr>
          <w:rFonts w:cs="Calibri"/>
          <w:lang w:val="en-US"/>
        </w:rPr>
        <w:t xml:space="preserve"> healthy control</w:t>
      </w:r>
      <w:r w:rsidR="007A5286" w:rsidRPr="00923F3F">
        <w:rPr>
          <w:rFonts w:cs="Calibri"/>
          <w:lang w:val="en-US"/>
        </w:rPr>
        <w:t xml:space="preserve"> group in addition to active and sham TMS stimulation conditions,  (PO:</w:t>
      </w:r>
      <w:r w:rsidR="00162E5B" w:rsidRPr="00923F3F">
        <w:rPr>
          <w:rFonts w:cs="Calibri"/>
          <w:lang w:val="en-US"/>
        </w:rPr>
        <w:t xml:space="preserve"> </w:t>
      </w:r>
      <w:r w:rsidR="00162E5B" w:rsidRPr="00923F3F">
        <w:rPr>
          <w:rFonts w:cs="Calibri"/>
          <w:lang w:val="en-US"/>
        </w:rPr>
        <w:fldChar w:fldCharType="begin"/>
      </w:r>
      <w:r w:rsidR="00162E5B" w:rsidRPr="00923F3F">
        <w:rPr>
          <w:rFonts w:cs="Calibri"/>
          <w:lang w:val="en-US"/>
        </w:rPr>
        <w:instrText xml:space="preserve"> ADDIN ZOTERO_ITEM CSL_CITATION {"citationID":"lq05dOPe","properties":{"formattedCitation":"(Deppermann et al., 2017)","plainCitation":"(Deppermann et al., 2017)","noteIndex":0},"citationItems":[{"id":3357,"uris":["http://zotero.org/users/local/jAAMwfjn/items/P3L8MCBT"],"uri":["http://zotero.org/users/local/jAAMwfjn/items/P3L8MCBT"],"itemData":{"id":3357,"type":"article-journal","abstract":"Background: A relevant proportion of patients with panic disorder (PD) does not improve even though they receive state of the art treatment for anxiety disorders such as cognitive-behavioural therapy (CBT). At the same time, it is known, that from a neurobiological point of view, PD patients are often characterised by prefrontal hypoactivation. Intermittent Theta Burst Stimulation (iTBS) is a non-invasive type of neurostimulation which can modulate cortical activity and thus has the potential to normalise prefrontal hypoactivity found in PD. We therefore aimed at investigating the eﬀects of iTBS as an innovative add-on to CBT in the treatment for PD.\nMethods: In this double-blind, bicentric study, 44 PD patients, randomised to sham or verum stimulation, received 15 sessions of iTBS over the left prefrontal cortex (PFC) in addition to 9 weeks of group CBT. Cortical activity during a cognitive as well as an emotional (Emotional Stroop) paradigm was assessed both at baseline and post-iTBS treatment using functional near-infrared spectroscopy (fNIRS) and compared to healthy controls.\nResults: In this manuscript we only report the results of the emotional paradigm; for the results of the cognitive paradigm please refer to Deppermann et al. (2014). During the Emotional Stroop test, PD patients showed signiﬁcantly reduced activation to panic-related compared to neutral stimuli for the left PFC at baseline. Bilateral prefrontal activation for panic-related stimuli signiﬁcantly increased after verum iTBS only. Clinical ratings signiﬁcantly improved during CBT and remained stable at follow-up. However, no clinical diﬀerences between the verum- and sham-stimulated group were identiﬁed, except for a more stable reduction of agoraphobic avoidance during follow-up in the verum iTBS group. Limitations: Limitations include insuﬃcient blinding, the missing control for possible state-dependent iTBS effects, and the timing of iTBS application during CBT.\nConclusion: Prefrontal hypoactivity in PD patients was normalised by add-on iTBS. Clinical improvement of anxiety symptoms was not aﬀected by iTBS.","container-title":"NeuroImage: Clinical","DOI":"10.1016/j.nicl.2017.09.013","ISSN":"22131582","journalAbbreviation":"NeuroImage: Clinical","language":"en","page":"668-677","source":"DOI.org (Crossref)","title":"Neurobiological and clinical effects of fNIRS-controlled rTMS in patients with panic disorder/agoraphobia during cognitive-behavioural therapy","volume":"16","author":[{"family":"Deppermann","given":"Saskia"},{"family":"Vennewald","given":"Nadja"},{"family":"Diemer","given":"Julia"},{"family":"Sickinger","given":"Stephanie"},{"family":"Haeussinger","given":"Florian B."},{"family":"Dresler","given":"Thomas"},{"family":"Notzon","given":"Swantje"},{"family":"Laeger","given":"Inga"},{"family":"Arolt","given":"Volker"},{"family":"Ehlis","given":"Ann-Christine"},{"family":"Fallgatter","given":"Andreas J."},{"family":"Zwanzger","given":"Peter"}],"issued":{"date-parts":[["2017"]]}}}],"schema":"https://github.com/citation-style-language/schema/raw/master/csl-citation.json"} </w:instrText>
      </w:r>
      <w:r w:rsidR="00162E5B" w:rsidRPr="00923F3F">
        <w:rPr>
          <w:rFonts w:cs="Calibri"/>
          <w:lang w:val="en-US"/>
        </w:rPr>
        <w:fldChar w:fldCharType="separate"/>
      </w:r>
      <w:r w:rsidR="00162E5B" w:rsidRPr="00923F3F">
        <w:rPr>
          <w:rFonts w:cs="Calibri"/>
          <w:noProof/>
          <w:lang w:val="en-US"/>
        </w:rPr>
        <w:t>(Deppermann et al., 2017)</w:t>
      </w:r>
      <w:r w:rsidR="00162E5B" w:rsidRPr="00923F3F">
        <w:rPr>
          <w:rFonts w:cs="Calibri"/>
          <w:lang w:val="en-US"/>
        </w:rPr>
        <w:fldChar w:fldCharType="end"/>
      </w:r>
      <w:r w:rsidR="007A5286" w:rsidRPr="00923F3F">
        <w:rPr>
          <w:rFonts w:cs="Calibri"/>
          <w:lang w:val="en-US"/>
        </w:rPr>
        <w:t>). Data</w:t>
      </w:r>
      <w:r w:rsidRPr="00923F3F">
        <w:rPr>
          <w:rFonts w:cs="Calibri"/>
          <w:lang w:val="en-US"/>
        </w:rPr>
        <w:t xml:space="preserve"> </w:t>
      </w:r>
      <w:r w:rsidR="007A5286" w:rsidRPr="00923F3F">
        <w:rPr>
          <w:rFonts w:cs="Calibri"/>
          <w:lang w:val="en-US"/>
        </w:rPr>
        <w:t>from this group</w:t>
      </w:r>
      <w:r w:rsidRPr="00923F3F">
        <w:rPr>
          <w:rFonts w:cs="Calibri"/>
          <w:lang w:val="en-US"/>
        </w:rPr>
        <w:t xml:space="preserve"> were not included in analysi</w:t>
      </w:r>
      <w:r w:rsidR="007A5286" w:rsidRPr="00923F3F">
        <w:rPr>
          <w:rFonts w:cs="Calibri"/>
          <w:lang w:val="en-US"/>
        </w:rPr>
        <w:t>s.</w:t>
      </w:r>
      <w:r w:rsidR="00150686" w:rsidRPr="00923F3F">
        <w:rPr>
          <w:rFonts w:cs="Calibri"/>
          <w:lang w:val="en-US"/>
        </w:rPr>
        <w:t xml:space="preserve"> </w:t>
      </w:r>
      <w:r w:rsidR="002A0C76" w:rsidRPr="00923F3F">
        <w:rPr>
          <w:rFonts w:cs="Calibri"/>
          <w:lang w:val="en-US"/>
        </w:rPr>
        <w:t>Tw</w:t>
      </w:r>
      <w:r w:rsidR="00E4185F" w:rsidRPr="00923F3F">
        <w:rPr>
          <w:rFonts w:cs="Calibri"/>
          <w:lang w:val="en-US"/>
        </w:rPr>
        <w:t>o</w:t>
      </w:r>
      <w:r w:rsidR="002A0C76" w:rsidRPr="00923F3F">
        <w:rPr>
          <w:rFonts w:cs="Calibri"/>
          <w:lang w:val="en-US"/>
        </w:rPr>
        <w:t xml:space="preserve"> </w:t>
      </w:r>
      <w:r w:rsidRPr="00923F3F">
        <w:rPr>
          <w:rFonts w:cs="Calibri"/>
          <w:lang w:val="en-US"/>
        </w:rPr>
        <w:t>last trial</w:t>
      </w:r>
      <w:r w:rsidR="002A0C76" w:rsidRPr="00923F3F">
        <w:rPr>
          <w:rFonts w:cs="Calibri"/>
          <w:lang w:val="en-US"/>
        </w:rPr>
        <w:t>s</w:t>
      </w:r>
      <w:r w:rsidRPr="00923F3F">
        <w:rPr>
          <w:rFonts w:cs="Calibri"/>
          <w:lang w:val="en-US"/>
        </w:rPr>
        <w:t xml:space="preserve"> employed </w:t>
      </w:r>
      <w:r w:rsidR="00C6749A" w:rsidRPr="00923F3F">
        <w:rPr>
          <w:rFonts w:cs="Calibri"/>
          <w:lang w:val="en-US"/>
        </w:rPr>
        <w:t>a</w:t>
      </w:r>
      <w:r w:rsidRPr="00923F3F">
        <w:rPr>
          <w:rFonts w:cs="Calibri"/>
          <w:lang w:val="en-US"/>
        </w:rPr>
        <w:t xml:space="preserve"> cross-over design, with consecutive subjects alternately receiving active or sham as the initial experimental condition </w:t>
      </w:r>
      <w:r w:rsidR="002A0C76" w:rsidRPr="00923F3F">
        <w:rPr>
          <w:rFonts w:cs="Calibri"/>
          <w:lang w:val="en-US"/>
        </w:rPr>
        <w:t xml:space="preserve">(PO: </w:t>
      </w:r>
      <w:r w:rsidR="00162E5B" w:rsidRPr="00923F3F">
        <w:rPr>
          <w:rFonts w:cs="Calibri"/>
          <w:lang w:val="en-US"/>
        </w:rPr>
        <w:fldChar w:fldCharType="begin"/>
      </w:r>
      <w:r w:rsidR="002A0C76" w:rsidRPr="00923F3F">
        <w:rPr>
          <w:rFonts w:cs="Calibri"/>
          <w:lang w:val="en-US"/>
        </w:rPr>
        <w:instrText xml:space="preserve"> ADDIN ZOTERO_ITEM CSL_CITATION {"citationID":"FoNsFQdK","properties":{"formattedCitation":"(Osuch et al., 2009; Puigdemont et al., 2015)","plainCitation":"(Osuch et al., 2009; Puigdemont et al., 2015)","noteIndex":0},"citationItems":[{"id":3389,"uris":["http://zotero.org/users/local/jAAMwfjn/items/WHCM2VH2"],"uri":["http://zotero.org/users/local/jAAMwfjn/items/WHCM2VH2"],"itemData":{"id":3389,"type":"article-journal","abstract":"Treatment for anxiety and post-traumatic stress disorder (PTSD) includes exposure therapy and medications, but some patients are refractory. Few studies of repetitive transcranial magnetic stimulation (rTMS) for anxiety or PTSD exist. In this preliminary report, rTMS was combined with exposure therapy for PTSD. Nine subjects with chronic, treatment-refractory PTSD were studied in a placebo-controlled, crossover design of imaginal exposure therapy with rTMS (1 Hz) versus sham. PTSD symptoms, serum and 24 h urine were obtained and analyzed. Effect sizes for PTSD symptoms were determined using Cohen’s d. Active rTMS showed a larger effect size of improvement for hyperarousal symptoms compared to sham; 24-h urinary norepinephrine and serum T4 increased; serum prolactin decreased. Active rTMS with exposure may have symptomatic and physiological effects. Larger studies are needed to conﬁrm these preliminary ﬁndings and verify whether rTMS plus exposure therapy has a role in the treatment of PTSD.","container-title":"Journal of Anxiety Disorders","DOI":"10.1016/j.janxdis.2008.03.015","ISSN":"08876185","issue":"1","journalAbbreviation":"Journal of Anxiety Disorders","language":"en","page":"54-59","source":"DOI.org (Crossref)","title":"Repetitive TMS combined with exposure therapy for PTSD: A preliminary study","title-short":"Repetitive TMS combined with exposure therapy for PTSD","volume":"23","author":[{"family":"Osuch","given":"Elizabeth A."},{"family":"Benson","given":"Brenda E."},{"family":"Luckenbaugh","given":"David A."},{"family":"Geraci","given":"Marilla"},{"family":"Post","given":"Robert M."},{"family":"McCann","given":"Una"}],"issued":{"date-parts":[["2009",1]]}}},{"id":3298,"uris":["http://zotero.org/users/local/jAAMwfjn/items/6TJJKQZ7"],"uri":["http://zotero.org/users/local/jAAMwfjn/items/6TJJKQZ7"],"itemData":{"id":3298,"type":"article-journal","container-title":"Journal of Psychiatry &amp; Neuroscience","DOI":"10.1503/jpn.130295","ISSN":"11804882","issue":"4","journalAbbreviation":"J Psychiatry Neurosci","language":"en","page":"224-231","source":"DOI.org (Crossref)","title":"A randomized double-blind crossover trial of deep brain stimulation of the subcallosal cingulate gyrus in patients with treatment-resistant depression: a pilot study of relapse prevention","title-short":"A randomized double-blind crossover trial of deep brain stimulation of the subcallosal cingulate gyrus in patients with treatment-resistant depression","volume":"40","author":[{"family":"Puigdemont","given":"Dolors"},{"family":"Portella","given":"Maria"},{"family":"Pérez-Egea","given":"Rosario"},{"family":"Molet","given":"Joan"},{"family":"Gironell","given":"Alexandre"},{"family":"Diego-Adeliño","given":"Javier","dropping-particle":"de"},{"family":"Martín","given":"Anna"},{"family":"Rodríguez","given":"Rodrigo"},{"family":"Àlvarez","given":"Enric"},{"family":"Artigas","given":"Francesc"},{"family":"Pérez","given":"Víctor"}],"issued":{"date-parts":[["2015",7,1]]}}}],"schema":"https://github.com/citation-style-language/schema/raw/master/csl-citation.json"} </w:instrText>
      </w:r>
      <w:r w:rsidR="00162E5B" w:rsidRPr="00923F3F">
        <w:rPr>
          <w:rFonts w:cs="Calibri"/>
          <w:lang w:val="en-US"/>
        </w:rPr>
        <w:fldChar w:fldCharType="separate"/>
      </w:r>
      <w:r w:rsidR="002A0C76" w:rsidRPr="00923F3F">
        <w:rPr>
          <w:rFonts w:cs="Calibri"/>
          <w:noProof/>
          <w:lang w:val="en-US"/>
        </w:rPr>
        <w:t>(Osuch et al., 2009; Puigdemont et al., 2015)</w:t>
      </w:r>
      <w:r w:rsidR="00162E5B" w:rsidRPr="00923F3F">
        <w:rPr>
          <w:rFonts w:cs="Calibri"/>
          <w:lang w:val="en-US"/>
        </w:rPr>
        <w:fldChar w:fldCharType="end"/>
      </w:r>
      <w:r w:rsidR="002A0C76" w:rsidRPr="00923F3F">
        <w:rPr>
          <w:rFonts w:cs="Calibri"/>
          <w:lang w:val="en-US"/>
        </w:rPr>
        <w:t>)</w:t>
      </w:r>
      <w:r w:rsidRPr="00923F3F">
        <w:rPr>
          <w:rFonts w:cs="Calibri"/>
          <w:lang w:val="en-US"/>
        </w:rPr>
        <w:t>.</w:t>
      </w:r>
    </w:p>
    <w:p w14:paraId="1CC06679" w14:textId="10B34624" w:rsidR="00B617C2" w:rsidRPr="00923F3F" w:rsidRDefault="00C6749A" w:rsidP="007D6347">
      <w:pPr>
        <w:jc w:val="both"/>
        <w:rPr>
          <w:rFonts w:cs="Calibri"/>
          <w:lang w:val="en-US"/>
        </w:rPr>
      </w:pPr>
      <w:r w:rsidRPr="00923F3F">
        <w:rPr>
          <w:rFonts w:cs="Calibri"/>
          <w:lang w:val="en-US"/>
        </w:rPr>
        <w:t xml:space="preserve">Most trials allowed continuation of </w:t>
      </w:r>
      <w:proofErr w:type="spellStart"/>
      <w:r w:rsidRPr="00923F3F">
        <w:rPr>
          <w:rFonts w:cs="Calibri"/>
          <w:lang w:val="en-US"/>
        </w:rPr>
        <w:t>pharmaco</w:t>
      </w:r>
      <w:proofErr w:type="spellEnd"/>
      <w:r w:rsidRPr="00923F3F">
        <w:rPr>
          <w:rFonts w:cs="Calibri"/>
          <w:lang w:val="en-US"/>
        </w:rPr>
        <w:t xml:space="preserve">- or psychotherapy if there was no change in treatment a few weeks before and during the trial. </w:t>
      </w:r>
      <w:r w:rsidRPr="00923F3F" w:rsidDel="00435A1A">
        <w:rPr>
          <w:rFonts w:cs="Calibri"/>
          <w:lang w:val="en-US"/>
        </w:rPr>
        <w:t xml:space="preserve"> </w:t>
      </w:r>
    </w:p>
    <w:p w14:paraId="6641DB8E" w14:textId="77777777" w:rsidR="00162E5B" w:rsidRPr="00923F3F" w:rsidRDefault="00162E5B" w:rsidP="00A619C6">
      <w:pPr>
        <w:pStyle w:val="NormalWeb"/>
        <w:rPr>
          <w:lang w:val="en-US"/>
        </w:rPr>
      </w:pPr>
    </w:p>
    <w:p w14:paraId="14521D22" w14:textId="0B4C890E" w:rsidR="007A5286" w:rsidRPr="00923F3F" w:rsidRDefault="007A5286" w:rsidP="00A619C6">
      <w:pPr>
        <w:pStyle w:val="NormalWeb"/>
        <w:rPr>
          <w:lang w:val="en-US"/>
        </w:rPr>
      </w:pPr>
      <w:proofErr w:type="gramStart"/>
      <w:r w:rsidRPr="00923F3F">
        <w:rPr>
          <w:u w:val="single"/>
          <w:lang w:val="en-US"/>
        </w:rPr>
        <w:t>Blinding</w:t>
      </w:r>
      <w:r w:rsidRPr="00923F3F">
        <w:rPr>
          <w:lang w:val="en-US"/>
        </w:rPr>
        <w:t xml:space="preserve"> :</w:t>
      </w:r>
      <w:proofErr w:type="gramEnd"/>
    </w:p>
    <w:p w14:paraId="52D0D2DC" w14:textId="7A15688A" w:rsidR="00A619C6" w:rsidRPr="00923F3F" w:rsidRDefault="007A5286" w:rsidP="00A619C6">
      <w:pPr>
        <w:pStyle w:val="NormalWeb"/>
        <w:rPr>
          <w:lang w:val="en-US"/>
        </w:rPr>
      </w:pPr>
      <w:r w:rsidRPr="00923F3F">
        <w:rPr>
          <w:lang w:val="en-US"/>
        </w:rPr>
        <w:t>Two</w:t>
      </w:r>
      <w:r w:rsidR="00A619C6" w:rsidRPr="00923F3F">
        <w:rPr>
          <w:lang w:val="en-US"/>
        </w:rPr>
        <w:t xml:space="preserve"> trials had a single blind design </w:t>
      </w:r>
      <w:r w:rsidR="00162E5B" w:rsidRPr="00923F3F">
        <w:rPr>
          <w:lang w:val="en-US"/>
        </w:rPr>
        <w:fldChar w:fldCharType="begin"/>
      </w:r>
      <w:r w:rsidR="00162E5B" w:rsidRPr="00923F3F">
        <w:rPr>
          <w:lang w:val="en-US"/>
        </w:rPr>
        <w:instrText xml:space="preserve"> ADDIN ZOTERO_ITEM CSL_CITATION {"citationID":"hnOARXbT","properties":{"formattedCitation":"(Sadeghi Movahed et al., 2018; van \\uc0\\u8217{}t Wout-Frank et al., 2019)","plainCitation":"(Sadeghi Movahed et al., 2018; van ’t Wout-Frank et al., 2019)","noteIndex":0},"citationItems":[{"id":3400,"uris":["http://zotero.org/users/local/jAAMwfjn/items/BI3BJ7DR"],"uri":["http://zotero.org/users/local/jAAMwfjn/items/BI3BJ7DR"],"itemData":{"id":3400,"type":"article-journal","abstract":"Objectives: The present research was performed to evaluate the eﬃcacy of tDCS and compare it with pharmacotherapy on reduction f of worry, depression, and anxiety in a group of Iranian patients with generalized anxiety disorder (GAD).\nMethods: This study was a quasi-experimental research. A total of 18 patients (46% females and 64% males) with GAD were randomly o assigned either to tDCS, pharmacotherapy or sham conditions. Stimulation was delivered over the contralateral deltoid at 2 m/A during 20 minutes in 10 sessions of 4 weeks. Symptoms were assessed by a 7-item GAD scale, HARS, HDRS, and PSWQ in pre-test, post-test and follow up assessment (2 months later). Analysis of variance with repeated measure was used to analyze the data. e Results: The results showed that both tDCS and pharmacotherapy were eﬀective in reducing worry symptoms, also the pharmacotherapy group compared with the tDCS group and sham condition was more eﬀective in treating of worry. Anxiety symptoms iv were reduced by both tDCS and pharmacotherapy and the diﬀerence between the 2 methods was not signiﬁcant. Finally, the eﬀectiveness of tDCS therapy on reducing depressive symptoms was more signiﬁcant than pharmacotherapy.\nConclusions: The tDCS is a promising treatment for generalized anxiety disorder, especially in depressive and worry symptoms. h Keywords: Anxiety, Depression, Generalized Anxiety Disorder, tDCS, Worry","container-title":"Iranian Journal of Psychiatry and Behavioral Sciences","DOI":"10.5812/ijpbs.11071","ISSN":"1735-8639, 1735-9287","issue":"2","journalAbbreviation":"Iran J Psychiatry Behav Sci","language":"en","source":"DOI.org (Crossref)","title":"Effectiveness of Transcranial Direct Current Stimulation on Worry, Anxiety, and Depression in Generalized Anxiety Disorder: A Randomized, Single-Blind Pharmacotherapy and Sham-Controlled Clinical Trial","title-short":"Effectiveness of Transcranial Direct Current Stimulation on Worry, Anxiety, and Depression in Generalized Anxiety Disorder","URL":"https://sites.kowsarpub.com/ijpbs/articles/11071.html","volume":"12","author":[{"family":"Sadeghi Movahed","given":"Fariba"},{"family":"Alizadeh Goradel","given":"Jaber"},{"family":"Pouresmali","given":"Asghar"},{"family":"Mowlaie","given":"Mehri"}],"accessed":{"date-parts":[["2021",9,3]]},"issued":{"date-parts":[["2018",2,7]]}}},{"id":3344,"uris":["http://zotero.org/users/local/jAAMwfjn/items/HXDCA2BG"],"uri":["http://zotero.org/users/local/jAAMwfjn/items/HXDCA2BG"],"itemData":{"id":3344,"type":"article-journal","abstract":"Background: Facilitating neural activity using non-invasive brain stimulation may improve extinction-based treatments for posttraumatic stress disorder (PTSD).\nObjective/Hypothesis: Here, we examined the feasibility of simultaneous transcranial direct current stimulation (tDCS) application during virtual reality (VR) to reduce psychophysiological arousal and symptoms in Veterans with PTSD.\nMethods: Twelve Veterans with PTSD received six combat-related VR exposure sessions during sham-controlled tDCS targeting ventromedial prefrontal cortex. Primary outcome measures were changes in skin conductance-based arousal and self-reported PTSD symptom severity.\nResults: tDCS+VR components were combined without technical difficulty. We observed a significant interaction between reduction in arousal across sessions and tDCS group (p=0.03), indicating that the decrease in physiological arousal was greater in the tDCS+VR versus sham group. We additionally observed a clinically meaningful reduction in PTSD symptom severity.\nConclusions: This study demonstrates feasibility of applying tDCS during VR. Preliminary data suggest a reduction in psychophysiological arousal and PTSD symptomatology, supporting future studies.","container-title":"Brain Stimulation","DOI":"10.1016/j.brs.2018.09.011","ISSN":"1935861X","issue":"1","journalAbbreviation":"Brain Stimulation","language":"en","page":"41-43","source":"DOI.org (Crossref)","title":"Combined transcranial direct current stimulation with virtual reality exposure for posttraumatic stress disorder: Feasibility and pilot results","title-short":"Combined transcranial direct current stimulation with virtual reality exposure for posttraumatic stress disorder","volume":"12","author":[{"family":"Wout-Frank","given":"Mascha","non-dropping-particle":"van 't"},{"family":"Shea","given":"M. Tracie"},{"family":"Larson","given":"Victoria C."},{"family":"Greenberg","given":"Benjamin D."},{"family":"Philip","given":"Noah S."}],"issued":{"date-parts":[["2019",1]]}}}],"schema":"https://github.com/citation-style-language/schema/raw/master/csl-citation.json"} </w:instrText>
      </w:r>
      <w:r w:rsidR="00162E5B" w:rsidRPr="00923F3F">
        <w:rPr>
          <w:lang w:val="en-US"/>
        </w:rPr>
        <w:fldChar w:fldCharType="separate"/>
      </w:r>
      <w:r w:rsidR="00162E5B" w:rsidRPr="00923F3F">
        <w:rPr>
          <w:lang w:val="en-US"/>
        </w:rPr>
        <w:t>(</w:t>
      </w:r>
      <w:r w:rsidR="00E4185F" w:rsidRPr="00923F3F">
        <w:rPr>
          <w:lang w:val="en-US"/>
        </w:rPr>
        <w:t>PO: (</w:t>
      </w:r>
      <w:r w:rsidR="00162E5B" w:rsidRPr="00923F3F">
        <w:rPr>
          <w:lang w:val="en-US"/>
        </w:rPr>
        <w:t>Sadeghi Movahed et al., 2018</w:t>
      </w:r>
      <w:r w:rsidR="00E4185F" w:rsidRPr="00923F3F">
        <w:rPr>
          <w:lang w:val="en-US"/>
        </w:rPr>
        <w:t>)</w:t>
      </w:r>
      <w:r w:rsidR="00162E5B" w:rsidRPr="00923F3F">
        <w:rPr>
          <w:lang w:val="en-US"/>
        </w:rPr>
        <w:t xml:space="preserve">; </w:t>
      </w:r>
      <w:r w:rsidR="00E4185F" w:rsidRPr="00923F3F">
        <w:rPr>
          <w:lang w:val="en-US"/>
        </w:rPr>
        <w:t>SO: (</w:t>
      </w:r>
      <w:r w:rsidR="00162E5B" w:rsidRPr="00923F3F">
        <w:rPr>
          <w:lang w:val="en-US"/>
        </w:rPr>
        <w:t>van ’t Wout-Frank et al., 2019</w:t>
      </w:r>
      <w:r w:rsidR="00E4185F" w:rsidRPr="00923F3F">
        <w:rPr>
          <w:lang w:val="en-US"/>
        </w:rPr>
        <w:t>)</w:t>
      </w:r>
      <w:r w:rsidR="00162E5B" w:rsidRPr="00923F3F">
        <w:rPr>
          <w:lang w:val="en-US"/>
        </w:rPr>
        <w:t>)</w:t>
      </w:r>
      <w:r w:rsidR="00162E5B" w:rsidRPr="00923F3F">
        <w:rPr>
          <w:lang w:val="en-US"/>
        </w:rPr>
        <w:fldChar w:fldCharType="end"/>
      </w:r>
      <w:r w:rsidR="00A619C6" w:rsidRPr="00923F3F">
        <w:rPr>
          <w:lang w:val="en-US"/>
        </w:rPr>
        <w:t>. Other trials had a double</w:t>
      </w:r>
      <w:r w:rsidR="00E82478" w:rsidRPr="00923F3F">
        <w:rPr>
          <w:lang w:val="en-US"/>
        </w:rPr>
        <w:t>-</w:t>
      </w:r>
      <w:r w:rsidR="00A619C6" w:rsidRPr="00923F3F">
        <w:rPr>
          <w:lang w:val="en-US"/>
        </w:rPr>
        <w:t xml:space="preserve">blind design, but limitations in the protocol or in technical equipment impaired blinding quality, especially for administrators. In TMS studies, only two trials established real double-blind conditions, with specific sham coil identical to the active one, selected for each participant by independent technicians </w:t>
      </w:r>
      <w:r w:rsidR="00162E5B" w:rsidRPr="00923F3F">
        <w:rPr>
          <w:lang w:val="en-US"/>
        </w:rPr>
        <w:fldChar w:fldCharType="begin"/>
      </w:r>
      <w:r w:rsidR="002A0C76" w:rsidRPr="00923F3F">
        <w:rPr>
          <w:lang w:val="en-US"/>
        </w:rPr>
        <w:instrText xml:space="preserve"> ADDIN ZOTERO_ITEM CSL_CITATION {"citationID":"ED4YjtMS","properties":{"formattedCitation":"(Diefenbach et al., 2016; Philip et al., 2019a)","plainCitation":"(Diefenbach et al., 2016; Philip et al., 2019a)","noteIndex":0},"citationItems":[{"id":3366,"uris":["http://zotero.org/users/local/jAAMwfjn/items/F9FAPGVW"],"uri":["http://zotero.org/users/local/jAAMwfjn/items/F9FAPGVW"],"itemData":{"id":3366,"type":"article-journal","abstract":"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schema":"https://github.com/citation-style-language/schema/raw/master/csl-citation.json"} </w:instrText>
      </w:r>
      <w:r w:rsidR="00162E5B" w:rsidRPr="00923F3F">
        <w:rPr>
          <w:lang w:val="en-US"/>
        </w:rPr>
        <w:fldChar w:fldCharType="separate"/>
      </w:r>
      <w:r w:rsidR="002A0C76" w:rsidRPr="00923F3F">
        <w:rPr>
          <w:noProof/>
          <w:lang w:val="en-US"/>
        </w:rPr>
        <w:t>(</w:t>
      </w:r>
      <w:r w:rsidR="00E4185F" w:rsidRPr="00923F3F">
        <w:rPr>
          <w:noProof/>
          <w:lang w:val="en-US"/>
        </w:rPr>
        <w:t>PO: (</w:t>
      </w:r>
      <w:r w:rsidR="002A0C76" w:rsidRPr="00923F3F">
        <w:rPr>
          <w:noProof/>
          <w:lang w:val="en-US"/>
        </w:rPr>
        <w:t>Diefenbach et al., 2016</w:t>
      </w:r>
      <w:r w:rsidR="00E4185F" w:rsidRPr="00923F3F">
        <w:rPr>
          <w:noProof/>
          <w:lang w:val="en-US"/>
        </w:rPr>
        <w:t>)</w:t>
      </w:r>
      <w:r w:rsidR="002A0C76" w:rsidRPr="00923F3F">
        <w:rPr>
          <w:noProof/>
          <w:lang w:val="en-US"/>
        </w:rPr>
        <w:t>;</w:t>
      </w:r>
      <w:r w:rsidR="00E4185F" w:rsidRPr="00923F3F">
        <w:rPr>
          <w:noProof/>
          <w:lang w:val="en-US"/>
        </w:rPr>
        <w:t xml:space="preserve"> SO:</w:t>
      </w:r>
      <w:r w:rsidR="002A0C76" w:rsidRPr="00923F3F">
        <w:rPr>
          <w:noProof/>
          <w:lang w:val="en-US"/>
        </w:rPr>
        <w:t xml:space="preserve"> </w:t>
      </w:r>
      <w:r w:rsidR="00E4185F" w:rsidRPr="00923F3F">
        <w:rPr>
          <w:noProof/>
          <w:lang w:val="en-US"/>
        </w:rPr>
        <w:t>(</w:t>
      </w:r>
      <w:r w:rsidR="002A0C76" w:rsidRPr="00923F3F">
        <w:rPr>
          <w:noProof/>
          <w:lang w:val="en-US"/>
        </w:rPr>
        <w:t>Philip et al., 2019a)</w:t>
      </w:r>
      <w:r w:rsidR="00162E5B" w:rsidRPr="00923F3F">
        <w:rPr>
          <w:lang w:val="en-US"/>
        </w:rPr>
        <w:fldChar w:fldCharType="end"/>
      </w:r>
      <w:r w:rsidR="00E4185F" w:rsidRPr="00923F3F">
        <w:rPr>
          <w:lang w:val="en-US"/>
        </w:rPr>
        <w:t>)</w:t>
      </w:r>
      <w:r w:rsidR="00150686" w:rsidRPr="00923F3F">
        <w:rPr>
          <w:lang w:val="en-US"/>
        </w:rPr>
        <w:t>.</w:t>
      </w:r>
      <w:r w:rsidR="00150686" w:rsidRPr="00923F3F">
        <w:rPr>
          <w:noProof/>
          <w:lang w:val="en-US"/>
        </w:rPr>
        <w:t xml:space="preserve"> One of these two studies verified subject blinding quality with a dedicated questionnaire</w:t>
      </w:r>
      <w:r w:rsidR="002A0C76" w:rsidRPr="00923F3F">
        <w:rPr>
          <w:noProof/>
          <w:lang w:val="en-US"/>
        </w:rPr>
        <w:t xml:space="preserve"> </w:t>
      </w:r>
      <w:r w:rsidR="00E4185F" w:rsidRPr="00923F3F">
        <w:rPr>
          <w:noProof/>
          <w:lang w:val="en-US"/>
        </w:rPr>
        <w:t>SO: (</w:t>
      </w:r>
      <w:r w:rsidR="002A0C76" w:rsidRPr="00923F3F">
        <w:rPr>
          <w:noProof/>
          <w:lang w:val="en-US"/>
        </w:rPr>
        <w:fldChar w:fldCharType="begin"/>
      </w:r>
      <w:r w:rsidR="002A0C76" w:rsidRPr="00923F3F">
        <w:rPr>
          <w:noProof/>
          <w:lang w:val="en-US"/>
        </w:rPr>
        <w:instrText xml:space="preserve"> ADDIN ZOTERO_ITEM CSL_CITATION {"citationID":"XsQqj10j","properties":{"formattedCitation":"(Philip et al., 2019a)","plainCitation":"(Philip et al., 2019a)","noteIndex":0},"citationItems":[{"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schema":"https://github.com/citation-style-language/schema/raw/master/csl-citation.json"} </w:instrText>
      </w:r>
      <w:r w:rsidR="002A0C76" w:rsidRPr="00923F3F">
        <w:rPr>
          <w:noProof/>
          <w:lang w:val="en-US"/>
        </w:rPr>
        <w:fldChar w:fldCharType="separate"/>
      </w:r>
      <w:r w:rsidR="002A0C76" w:rsidRPr="00923F3F">
        <w:rPr>
          <w:noProof/>
          <w:lang w:val="en-US"/>
        </w:rPr>
        <w:t>(Philip et al., 2019a)</w:t>
      </w:r>
      <w:r w:rsidR="002A0C76" w:rsidRPr="00923F3F">
        <w:rPr>
          <w:noProof/>
          <w:lang w:val="en-US"/>
        </w:rPr>
        <w:fldChar w:fldCharType="end"/>
      </w:r>
      <w:r w:rsidR="00E4185F" w:rsidRPr="00923F3F">
        <w:rPr>
          <w:noProof/>
          <w:lang w:val="en-US"/>
        </w:rPr>
        <w:t>)</w:t>
      </w:r>
      <w:r w:rsidR="00A619C6" w:rsidRPr="00923F3F">
        <w:rPr>
          <w:lang w:val="en-US"/>
        </w:rPr>
        <w:t xml:space="preserve">. In </w:t>
      </w:r>
      <w:proofErr w:type="spellStart"/>
      <w:r w:rsidR="00A619C6" w:rsidRPr="00923F3F">
        <w:rPr>
          <w:lang w:val="en-US"/>
        </w:rPr>
        <w:t>tDCS</w:t>
      </w:r>
      <w:proofErr w:type="spellEnd"/>
      <w:r w:rsidR="00A619C6" w:rsidRPr="00923F3F">
        <w:rPr>
          <w:lang w:val="en-US"/>
        </w:rPr>
        <w:t xml:space="preserve"> studies, lack of information concerning administrator blinding and sham device functioning</w:t>
      </w:r>
      <w:r w:rsidR="00E82478" w:rsidRPr="00923F3F">
        <w:rPr>
          <w:lang w:val="en-US"/>
        </w:rPr>
        <w:t xml:space="preserve"> was </w:t>
      </w:r>
      <w:r w:rsidRPr="00923F3F">
        <w:rPr>
          <w:lang w:val="en-US"/>
        </w:rPr>
        <w:t xml:space="preserve">most </w:t>
      </w:r>
      <w:r w:rsidR="00E82478" w:rsidRPr="00923F3F">
        <w:rPr>
          <w:lang w:val="en-US"/>
        </w:rPr>
        <w:t>frequent</w:t>
      </w:r>
      <w:r w:rsidR="00A619C6" w:rsidRPr="00923F3F">
        <w:rPr>
          <w:lang w:val="en-US"/>
        </w:rPr>
        <w:t>. In two studies</w:t>
      </w:r>
      <w:r w:rsidR="00E82478" w:rsidRPr="00923F3F">
        <w:rPr>
          <w:lang w:val="en-US"/>
        </w:rPr>
        <w:t>,</w:t>
      </w:r>
      <w:r w:rsidR="00A619C6" w:rsidRPr="00923F3F">
        <w:rPr>
          <w:lang w:val="en-US"/>
        </w:rPr>
        <w:t xml:space="preserve"> current was ramped down after a few seconds, but administrators had to turn off the system </w:t>
      </w:r>
      <w:r w:rsidR="00E82478" w:rsidRPr="00923F3F">
        <w:rPr>
          <w:lang w:val="en-US"/>
        </w:rPr>
        <w:t xml:space="preserve">manually </w:t>
      </w:r>
      <w:r w:rsidR="00E4185F" w:rsidRPr="00923F3F">
        <w:rPr>
          <w:lang w:val="en-US"/>
        </w:rPr>
        <w:t>(PO: (</w:t>
      </w:r>
      <w:r w:rsidR="00E4185F" w:rsidRPr="00923F3F">
        <w:rPr>
          <w:noProof/>
          <w:lang w:val="en-US"/>
        </w:rPr>
        <w:t>de Lima et al., 2019</w:t>
      </w:r>
      <w:r w:rsidR="0088532A" w:rsidRPr="00923F3F">
        <w:rPr>
          <w:noProof/>
          <w:lang w:val="en-US"/>
        </w:rPr>
        <w:t xml:space="preserve">; </w:t>
      </w:r>
      <w:r w:rsidR="00162E5B" w:rsidRPr="00923F3F">
        <w:rPr>
          <w:lang w:val="en-US"/>
        </w:rPr>
        <w:fldChar w:fldCharType="begin"/>
      </w:r>
      <w:r w:rsidR="00162E5B" w:rsidRPr="00923F3F">
        <w:rPr>
          <w:lang w:val="en-US"/>
        </w:rPr>
        <w:instrText xml:space="preserve"> ADDIN ZOTERO_ITEM CSL_CITATION {"citationID":"oh2YsgV0","properties":{"formattedCitation":"(Ahmadizadeh et al., 2019; de Lima et al., 2019)","plainCitation":"(Ahmadizadeh et al., 2019; de Lima et al., 2019)","noteIndex":0},"citationItems":[{"id":3330,"uris":["http://zotero.org/users/local/jAAMwfjn/items/R42CX6J7"],"uri":["http://zotero.org/users/local/jAAMwfjn/items/R42CX6J7"],"itemData":{"id":3330,"type":"article-journal","abstract":"Currently, there is not deﬁnitive information regarding the eﬃcacy of transcranial direct current stimulation (tDCS) for Post-traumatic stress disorder (PTSD). This study aimed to examine the eﬃcacy of tDCS for PTSD and its sub-symptoms. In a double-blind, controlled randomized clinical trial, 40 participants with PTSD were randomly assigned to receive either 10 tDCS sessions delivered at 2 mA to the right (cathode) and left (anode) dorsolateral prefrontal cortex (DLPFC) or 10 sham tDCS sessions to the same area. A blinded rater assessed PTSD, depressive, and anxiety symptoms before treatment, following it, and after a 1-month follow-up period. According to the results: i) PTSD patients demonstrated a signiﬁcant reduction in PTSD symptoms, hyper-arousal and negative alterations in cognition and mood sub-symptoms as well as depressive and anxiety symptoms in the active stimulation compared to the sham stimulation at post-treatment and follow-up; ii) active stimulation when compared to sham stimulation revealed greater reductions in re-experiencing sub-symptoms from baseline to post-test. However, follow-up diﬀerences did not reach signiﬁcance; iii) With respect to avoidance subsymptoms, there were no signiﬁcant diﬀerences between the active and sham stimulation at post-test and followup. This study supported the eﬃcacy of 10 sessions of bilateral DLPFC tCDS delivered at 2 mA for the treatment of PTSD symptoms. Taken together, these ﬁndings suggest that although tDCS can reduce PTSD symptoms, researchers should consider the diﬀerent types of PTSD and use strategies to ensure suﬃcient power to detect a potential eﬀect of tDCS on various types of PTSD.","container-title":"Brain Research Bulletin","DOI":"10.1016/j.brainresbull.2019.09.011","ISSN":"03619230","journalAbbreviation":"Brain Research Bulletin","language":"en","page":"273-278","source":"DOI.org (Crossref)","title":"Transcranial direct current stimulation (tDCS) for post-traumatic stress disorder (PTSD): A randomized, double-blinded, controlled trial","title-short":"Transcranial direct current stimulation (tDCS) for post-traumatic stress disorder (PTSD)","volume":"153","author":[{"family":"Ahmadizadeh","given":"Mohammad Javad"},{"family":"Rezaei","given":"Mehdi"},{"family":"Fitzgerald","given":"Paul B."}],"issued":{"date-parts":[["2019",11]]}}},{"id":3332,"uris":["http://zotero.org/users/local/jAAMwfjn/items/FHIDJ8BZ"],"uri":["http://zotero.org/users/local/jAAMwfjn/items/FHIDJ8BZ"],"itemData":{"id":3332,"type":"article-journal","abstract":"Background: Generalized anxiety disorder (GAD) is a common condition with current treatments being only moderately eﬀective. Non-invasive brain stimulation techniques might provide a novel approach for treating GAD. Transcranial direct current stimulation (tDCS) has shown promising eﬃcacy and tolerability for major depression but has not been investigated for GAD yet. Thus, we investigated the eﬀects of tDCS on patients with GAD.\nMethods: We conducted a pilot, double-blind, randomized, sham-controlled trial on 30 GAD patients. Five sessions of tDCS (2 mA, 20 min, anode over the left dorsolateral prefrontal cortex and cathode over the right supraorbital cortex) were performed. Anxiety was the primary outcome and it was measured by the Hamilton Anxiety Rating Scale and the Beck Anxiety Inventory. Secondary outcomes were accessed by the Lipp Inventory of Stress Symptoms for Adults, Positive and Negative Aﬀect Schedule, and the Beck Depression Inventory (BDI). Data were examined at baseline, after the 5th day of intervention, and at 1-week follow-up.\nResults: Thirty patients ﬁnished the study. There were no signiﬁcant improvements in anxiety, mood symptoms of stress, aﬀectivity or depression. Anodal stimulation of the left DLPFC showed signiﬁcant improvements in physical symptoms of stress in GAD patients. Limitations: Additional tDCS sessions could have resulted in larger tDCS eﬀects.\nConclusion: Five sessions of anodal tDCS over the DLPFC did not improve the main outcomes for GAD patients, although physical symptoms of stress were improved. The role of tDCS in GAD should be explored in larger patient samples using diﬀerent parameters.","container-title":"Journal of Affective Disorders","DOI":"10.1016/j.jad.2019.08.020","ISSN":"01650327","journalAbbreviation":"Journal of Affective Disorders","language":"en","page":"31-37","source":"DOI.org (Crossref)","title":"Transcranial direct current stimulation for the treatment of generalized anxiety disorder: A randomized clinical trial","title-short":"Transcranial direct current stimulation for the treatment of generalized anxiety disorder","volume":"259","author":[{"family":"Lima","given":"Ana Lucia","non-dropping-particle":"de"},{"family":"Braga","given":"Francisco Moisés Azevedo"},{"family":"Costa","given":"Rodrigo Maciel Medeiros","non-dropping-particle":"da"},{"family":"Gomes","given":"Elihab Pereira"},{"family":"Brunoni","given":"André Russowsky"},{"family":"Pegado","given":"Rodrigo"}],"issued":{"date-parts":[["2019",12]]}}}],"schema":"https://github.com/citation-style-language/schema/raw/master/csl-citation.json"} </w:instrText>
      </w:r>
      <w:r w:rsidR="00162E5B" w:rsidRPr="00923F3F">
        <w:rPr>
          <w:lang w:val="en-US"/>
        </w:rPr>
        <w:fldChar w:fldCharType="separate"/>
      </w:r>
      <w:r w:rsidR="00162E5B" w:rsidRPr="00923F3F">
        <w:rPr>
          <w:noProof/>
          <w:lang w:val="en-US"/>
        </w:rPr>
        <w:t>Ahmadizadeh et al., 2019</w:t>
      </w:r>
      <w:r w:rsidR="00E4185F" w:rsidRPr="00923F3F">
        <w:rPr>
          <w:noProof/>
          <w:lang w:val="en-US"/>
        </w:rPr>
        <w:t>)</w:t>
      </w:r>
      <w:r w:rsidR="00162E5B" w:rsidRPr="00923F3F">
        <w:rPr>
          <w:noProof/>
          <w:lang w:val="en-US"/>
        </w:rPr>
        <w:t xml:space="preserve"> </w:t>
      </w:r>
      <w:r w:rsidR="00162E5B" w:rsidRPr="00923F3F">
        <w:rPr>
          <w:lang w:val="en-US"/>
        </w:rPr>
        <w:fldChar w:fldCharType="end"/>
      </w:r>
      <w:r w:rsidR="00A619C6" w:rsidRPr="00923F3F">
        <w:rPr>
          <w:lang w:val="en-US"/>
        </w:rPr>
        <w:t>. In one study</w:t>
      </w:r>
      <w:r w:rsidR="00E82478" w:rsidRPr="00923F3F">
        <w:rPr>
          <w:lang w:val="en-US"/>
        </w:rPr>
        <w:t>, the</w:t>
      </w:r>
      <w:r w:rsidR="00A619C6" w:rsidRPr="00923F3F">
        <w:rPr>
          <w:lang w:val="en-US"/>
        </w:rPr>
        <w:t xml:space="preserve"> administrator had to enter a code related to the active or sham stimulation program, </w:t>
      </w:r>
      <w:r w:rsidRPr="00923F3F">
        <w:rPr>
          <w:lang w:val="en-US"/>
        </w:rPr>
        <w:t>impeding</w:t>
      </w:r>
      <w:r w:rsidR="00A619C6" w:rsidRPr="00923F3F">
        <w:rPr>
          <w:lang w:val="en-US"/>
        </w:rPr>
        <w:t xml:space="preserve"> </w:t>
      </w:r>
      <w:r w:rsidRPr="00923F3F">
        <w:rPr>
          <w:lang w:val="en-US"/>
        </w:rPr>
        <w:t>adequate</w:t>
      </w:r>
      <w:r w:rsidR="00A619C6" w:rsidRPr="00923F3F">
        <w:rPr>
          <w:lang w:val="en-US"/>
        </w:rPr>
        <w:t xml:space="preserve"> </w:t>
      </w:r>
      <w:proofErr w:type="gramStart"/>
      <w:r w:rsidR="00E82478" w:rsidRPr="00923F3F">
        <w:rPr>
          <w:lang w:val="en-US"/>
        </w:rPr>
        <w:t>blinding</w:t>
      </w:r>
      <w:r w:rsidR="00A619C6" w:rsidRPr="00923F3F">
        <w:rPr>
          <w:lang w:val="en-US"/>
        </w:rPr>
        <w:t xml:space="preserve"> .</w:t>
      </w:r>
      <w:proofErr w:type="gramEnd"/>
    </w:p>
    <w:p w14:paraId="6A202FBF" w14:textId="3D7C786E" w:rsidR="00E82478" w:rsidRPr="00923F3F" w:rsidRDefault="00E82478" w:rsidP="00A619C6">
      <w:pPr>
        <w:pStyle w:val="NormalWeb"/>
        <w:rPr>
          <w:lang w:val="en-US"/>
        </w:rPr>
      </w:pPr>
    </w:p>
    <w:p w14:paraId="6B24DC57" w14:textId="2834C3E9" w:rsidR="007A5286" w:rsidRPr="00923F3F" w:rsidRDefault="007A5286" w:rsidP="00A619C6">
      <w:pPr>
        <w:pStyle w:val="NormalWeb"/>
        <w:rPr>
          <w:lang w:val="en-US"/>
        </w:rPr>
      </w:pPr>
      <w:r w:rsidRPr="00923F3F">
        <w:rPr>
          <w:u w:val="single"/>
          <w:lang w:val="en-US"/>
        </w:rPr>
        <w:t xml:space="preserve">Analysis </w:t>
      </w:r>
      <w:proofErr w:type="gramStart"/>
      <w:r w:rsidRPr="00923F3F">
        <w:rPr>
          <w:u w:val="single"/>
          <w:lang w:val="en-US"/>
        </w:rPr>
        <w:t>scheme</w:t>
      </w:r>
      <w:r w:rsidRPr="00923F3F">
        <w:rPr>
          <w:lang w:val="en-US"/>
        </w:rPr>
        <w:t xml:space="preserve"> :</w:t>
      </w:r>
      <w:proofErr w:type="gramEnd"/>
    </w:p>
    <w:p w14:paraId="30363670" w14:textId="22E53D44" w:rsidR="00A619C6" w:rsidRPr="00923F3F" w:rsidRDefault="00E82478" w:rsidP="009273BF">
      <w:pPr>
        <w:pStyle w:val="NormalWeb"/>
      </w:pPr>
      <w:r w:rsidRPr="00923F3F">
        <w:rPr>
          <w:lang w:val="en-US"/>
        </w:rPr>
        <w:t>Out of the 2</w:t>
      </w:r>
      <w:r w:rsidR="002A0C76" w:rsidRPr="00923F3F">
        <w:rPr>
          <w:lang w:val="en-US"/>
        </w:rPr>
        <w:t>7</w:t>
      </w:r>
      <w:r w:rsidRPr="00923F3F">
        <w:rPr>
          <w:lang w:val="en-US"/>
        </w:rPr>
        <w:t xml:space="preserve"> RCT</w:t>
      </w:r>
      <w:r w:rsidR="00150686" w:rsidRPr="00923F3F">
        <w:rPr>
          <w:lang w:val="en-US"/>
        </w:rPr>
        <w:t>s</w:t>
      </w:r>
      <w:r w:rsidRPr="00923F3F">
        <w:rPr>
          <w:lang w:val="en-US"/>
        </w:rPr>
        <w:t xml:space="preserve"> analyzed</w:t>
      </w:r>
      <w:r w:rsidR="00A619C6" w:rsidRPr="00923F3F">
        <w:rPr>
          <w:lang w:val="en-US"/>
        </w:rPr>
        <w:t xml:space="preserve">, </w:t>
      </w:r>
      <w:r w:rsidR="005256FA" w:rsidRPr="00923F3F">
        <w:rPr>
          <w:lang w:val="en-US"/>
        </w:rPr>
        <w:t>7</w:t>
      </w:r>
      <w:r w:rsidR="00A619C6" w:rsidRPr="00923F3F">
        <w:rPr>
          <w:lang w:val="en-US"/>
        </w:rPr>
        <w:t xml:space="preserve"> studies conducted an intent to treat analysis (ITT) </w:t>
      </w:r>
      <w:r w:rsidR="00A76B1A" w:rsidRPr="00923F3F">
        <w:rPr>
          <w:lang w:val="en-US"/>
        </w:rPr>
        <w:t xml:space="preserve">(PO: </w:t>
      </w:r>
      <w:r w:rsidR="00D94775" w:rsidRPr="00923F3F">
        <w:rPr>
          <w:lang w:val="en-US"/>
        </w:rPr>
        <w:t xml:space="preserve">(Huang et al., 2018; de Lima et al., 2019; </w:t>
      </w:r>
      <w:proofErr w:type="spellStart"/>
      <w:r w:rsidR="00D94775" w:rsidRPr="00923F3F">
        <w:rPr>
          <w:lang w:val="en-US"/>
        </w:rPr>
        <w:t>Mantovani</w:t>
      </w:r>
      <w:proofErr w:type="spellEnd"/>
      <w:r w:rsidR="00D94775" w:rsidRPr="00923F3F">
        <w:rPr>
          <w:lang w:val="en-US"/>
        </w:rPr>
        <w:t xml:space="preserve"> et al., 2013; </w:t>
      </w:r>
      <w:proofErr w:type="spellStart"/>
      <w:r w:rsidR="00D94775" w:rsidRPr="00923F3F">
        <w:rPr>
          <w:lang w:val="en-US"/>
        </w:rPr>
        <w:t>Praško</w:t>
      </w:r>
      <w:proofErr w:type="spellEnd"/>
      <w:r w:rsidR="00D94775" w:rsidRPr="00923F3F">
        <w:rPr>
          <w:lang w:val="en-US"/>
        </w:rPr>
        <w:t xml:space="preserve"> et al., 2007; </w:t>
      </w:r>
      <w:proofErr w:type="spellStart"/>
      <w:r w:rsidR="00D94775" w:rsidRPr="00923F3F">
        <w:rPr>
          <w:lang w:val="en-US"/>
        </w:rPr>
        <w:t>Puigdemont</w:t>
      </w:r>
      <w:proofErr w:type="spellEnd"/>
      <w:r w:rsidR="00D94775" w:rsidRPr="00923F3F">
        <w:rPr>
          <w:lang w:val="en-US"/>
        </w:rPr>
        <w:t xml:space="preserve"> et al., 2015; Watts et al., 2012); SO: </w:t>
      </w:r>
      <w:r w:rsidR="00A76B1A" w:rsidRPr="00923F3F">
        <w:rPr>
          <w:lang w:val="en-US"/>
        </w:rPr>
        <w:t>(</w:t>
      </w:r>
      <w:r w:rsidR="00D94775" w:rsidRPr="00923F3F">
        <w:rPr>
          <w:lang w:val="en-US"/>
        </w:rPr>
        <w:t>Philip et al., 2019a, 2019b));</w:t>
      </w:r>
      <w:r w:rsidR="00A619C6" w:rsidRPr="00923F3F">
        <w:rPr>
          <w:lang w:val="en-US"/>
        </w:rPr>
        <w:t xml:space="preserve"> 1</w:t>
      </w:r>
      <w:r w:rsidR="005256FA" w:rsidRPr="00923F3F">
        <w:rPr>
          <w:lang w:val="en-US"/>
        </w:rPr>
        <w:t>4</w:t>
      </w:r>
      <w:r w:rsidR="00A619C6" w:rsidRPr="00923F3F">
        <w:rPr>
          <w:lang w:val="en-US"/>
        </w:rPr>
        <w:t xml:space="preserve"> studies a per protocol (PP) </w:t>
      </w:r>
      <w:r w:rsidR="00D94775" w:rsidRPr="00923F3F">
        <w:rPr>
          <w:lang w:val="en-US"/>
        </w:rPr>
        <w:t>(PO: (</w:t>
      </w:r>
      <w:proofErr w:type="spellStart"/>
      <w:r w:rsidR="0088532A" w:rsidRPr="00923F3F">
        <w:rPr>
          <w:noProof/>
          <w:lang w:val="en-US"/>
        </w:rPr>
        <w:t>Ahmadizadeh</w:t>
      </w:r>
      <w:proofErr w:type="spellEnd"/>
      <w:r w:rsidR="0088532A" w:rsidRPr="00923F3F">
        <w:rPr>
          <w:noProof/>
          <w:lang w:val="en-US"/>
        </w:rPr>
        <w:t xml:space="preserve"> et al., 2019; </w:t>
      </w:r>
      <w:r w:rsidR="00AE0687" w:rsidRPr="00923F3F">
        <w:rPr>
          <w:noProof/>
          <w:lang w:val="en-US"/>
        </w:rPr>
        <w:t>Anderson et al., 2007; Cohen et al., 2004; Dilkov et al., 2017; Herrmann et al., 2017; Holtzheimer et al., 2017; Nasiri et al., 2020)</w:t>
      </w:r>
      <w:r w:rsidR="00D94775" w:rsidRPr="00923F3F">
        <w:rPr>
          <w:lang w:val="en-US"/>
        </w:rPr>
        <w:t>; SO: (</w:t>
      </w:r>
      <w:r w:rsidR="00D013C7" w:rsidRPr="00923F3F">
        <w:rPr>
          <w:lang w:val="en-US"/>
        </w:rPr>
        <w:fldChar w:fldCharType="begin"/>
      </w:r>
      <w:r w:rsidR="00D013C7" w:rsidRPr="00923F3F">
        <w:rPr>
          <w:lang w:val="en-US"/>
        </w:rPr>
        <w:instrText xml:space="preserve"> ADDIN ZOTERO_ITEM CSL_CITATION {"citationID":"spF17SdR","properties":{"formattedCitation":"(Ahmadizadeh et al., 2019; Anderson et al., 2007; Cohen et al., 2004; Dilkov et al., 2017; Herrmann et al., 2017; Holtzheimer et al., 2017; Isserles et al., 2013; Nasiri et al., 2020; Osuch et al., 2009; Smits et al., 2021)","plainCitation":"(Ahmadizadeh et al., 2019; Anderson et al., 2007; Cohen et al., 2004; Dilkov et al., 2017; Herrmann et al., 2017; Holtzheimer et al., 2017; Isserles et al., 2013; Nasiri et al., 2020; Osuch et al., 2009; Smits et al., 2021)","noteIndex":0},"citationItems":[{"id":3330,"uris":["http://zotero.org/users/local/jAAMwfjn/items/R42CX6J7"],"uri":["http://zotero.org/users/local/jAAMwfjn/items/R42CX6J7"],"itemData":{"id":3330,"type":"article-journal","abstract":"Currently, there is not deﬁnitive information regarding the eﬃcacy of transcranial direct current stimulation (tDCS) for Post-traumatic stress disorder (PTSD). This study aimed to examine the eﬃcacy of tDCS for PTSD and its sub-symptoms. In a double-blind, controlled randomized clinical trial, 40 participants with PTSD were randomly assigned to receive either 10 tDCS sessions delivered at 2 mA to the right (cathode) and left (anode) dorsolateral prefrontal cortex (DLPFC) or 10 sham tDCS sessions to the same area. A blinded rater assessed PTSD, depressive, and anxiety symptoms before treatment, following it, and after a 1-month follow-up period. According to the results: i) PTSD patients demonstrated a signiﬁcant reduction in PTSD symptoms, hyper-arousal and negative alterations in cognition and mood sub-symptoms as well as depressive and anxiety symptoms in the active stimulation compared to the sham stimulation at post-treatment and follow-up; ii) active stimulation when compared to sham stimulation revealed greater reductions in re-experiencing sub-symptoms from baseline to post-test. However, follow-up diﬀerences did not reach signiﬁcance; iii) With respect to avoidance subsymptoms, there were no signiﬁcant diﬀerences between the active and sham stimulation at post-test and followup. This study supported the eﬃcacy of 10 sessions of bilateral DLPFC tCDS delivered at 2 mA for the treatment of PTSD symptoms. Taken together, these ﬁndings suggest that although tDCS can reduce PTSD symptoms, researchers should consider the diﬀerent types of PTSD and use strategies to ensure suﬃcient power to detect a potential eﬀect of tDCS on various types of PTSD.","container-title":"Brain Research Bulletin","DOI":"10.1016/j.brainresbull.2019.09.011","ISSN":"03619230","journalAbbreviation":"Brain Research Bulletin","language":"en","page":"273-278","source":"DOI.org (Crossref)","title":"Transcranial direct current stimulation (tDCS) for post-traumatic stress disorder (PTSD): A randomized, double-blinded, controlled trial","title-short":"Transcranial direct current stimulation (tDCS) for post-traumatic stress disorder (PTSD)","volume":"153","author":[{"family":"Ahmadizadeh","given":"Mohammad Javad"},{"family":"Rezaei","given":"Mehdi"},{"family":"Fitzgerald","given":"Paul B."}],"issued":{"date-parts":[["2019",11]]}}},{"id":3200,"uris":["http://zotero.org/users/local/jAAMwfjn/items/ESVA86SC"],"uri":["http://zotero.org/users/local/jAAMwfjn/items/ESVA86SC"],"itemData":{"id":3200,"type":"article-journal","abstract":"The place of repetitive transcranial magnetic stimulation (rTMS) in the treatment of depression remains unclear.In this sham-controlled study we determined the efficacy and acceptability of fast, leftfrontalrTMS giventhree times a week over 4^6 weeks to 29 patients with depression (79% treatment-resistant). The procedure was generally well tolerated and more effective than sham treatment (55 v. 7% responding, P50.05), with improvement maintained to12 weeks.This therapy could be a useful addition to available treatments but further research is needed to determine the optimum treatment parameters.","container-title":"British Journal of Psychiatry","DOI":"10.1192/bjp.bp.106.028019","ISSN":"0007-1250, 1472-1465","issue":"6","journalAbbreviation":"Br J Psychiatry","language":"en","page":"533-534","source":"DOI.org (Crossref)","title":"Adjunctive fast repetitive transcranial magnetic stimulation in depression","volume":"190","author":[{"family":"Anderson","given":"Ian M."},{"family":"Delvai","given":"Nicola A."},{"family":"Ashim","given":"Bettadapura"},{"family":"Ashim","given":"Sindhu"},{"family":"Lewin","given":"Cherry"},{"family":"Singh","given":"Vineet"},{"family":"Sturman","given":"Daniel"},{"family":"Strickland","given":"Paul L."}],"issued":{"date-parts":[["2007",6]]}}},{"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id":3361,"uris":["http://zotero.org/users/local/jAAMwfjn/items/PRE76LYS"],"uri":["http://zotero.org/users/local/jAAMwfjn/items/PRE76LYS"],"itemData":{"id":3361,"type":"article-journal","abstract":"Background: Up to 50% of people with GAD fail to respond to first-line pharmacotherapies for generalized anxiety disorder (GAD), partly due to poor treatment compliance rates and partly due to the complex physiology underlying GAD. Thus, new non-invasive techniques, like repetitive transcranial magnetic stimulation (rTMS) are being investigated. Methods: Participants were recruited from two different mood disorder sites: Kingston, Ontario, Canada and Sofia, Bulgaria. Hamilton Anxiety Rating Scale (HARS) scores were reported from patients diagnosed with GAD following treatment with high high-frequency (20 Hz) rTMS applied to the right dorsal lateral prefrontal cortex (DLPFC). Results: By the end of 25 rTMS treatments, the Active (n=15) treatment group showed a clinically significant reduction in the HARS scores compared to the Sham (n=25) group. Hedge’s g at visit 4 (following 25 rTMS treatments) was 2.1 between Active and Sham treatments. Furthermore, at 2 and 4 weeks follow-up (after the end of treatment) HARS scores of the ACTIVE group remained stable and even slightly improved, demonstrating a sustained effect of the response. Limitations: relatively small sample size of the ACTIVE group as well as the SHAM procedure may limit the generalizability of the results. Conclusions: Thus, participants receiving rTMS treatment showed a clinically significant decrease in reported anxiety symptoms as measured by the HARS. rTMS may be a treatment options for patients treatment refractory to pharmacotherapies.","container-title":"Progress in Neuro-Psychopharmacology and Biological Psychiatry","DOI":"10.1016/j.pnpbp.2017.05.018","ISSN":"02785846","journalAbbreviation":"Progress in Neuro-Psychopharmacology and Biological Psychiatry","language":"en","page":"61-65","source":"DOI.org (Crossref)","title":"Repetitive transcranial magnetic stimulation of the right dorsal lateral prefrontal cortex in the treatment of generalized anxiety disorder: A randomized, double-blind sham controlled clinical trial","title-short":"Repetitive transcranial magnetic stimulation of the right dorsal lateral prefrontal cortex in the treatment of generalized anxiety disorder","volume":"78","author":[{"family":"Dilkov","given":"Dancho"},{"family":"Hawken","given":"Emily R."},{"family":"Kaludiev","given":"Emil"},{"family":"Milev","given":"Roumen"}],"issued":{"date-parts":[["2017",8]]}}},{"id":3365,"uris":["http://zotero.org/users/local/jAAMwfjn/items/6Z8KSG98"],"uri":["http://zotero.org/users/local/jAAMwfjn/items/6Z8KSG98"],"itemData":{"id":3365,"type":"article-journal","abstract":"Background: Animal studies have shown that stimulation of the medial prefrontal cortex (mPFC) improves extinction of conditioned fear. This is thought to depend on an enhanced efficiency in the interplay between the mPFC and the amygdala. A recent study confirmed this in humans by showing that repetitive transcranial magnet stimulation (rTMS) of the mPFC facilitates extinction learning as evidenced in reduced responses to a conditioned threat stimulus assessed with fear potentiated startle (FPS), skin conductance response (SCR) and arousal ratings.\nObjective: As a crucial next translational step this study investigates whether mPFC stimulation using rTMS is an effective add-on for exposure therapy in anxiety disorder patients.\nMethods: Patients with acrophobia (N=39) were randomly allocated to active or sham rTMS covering the mPFC before two exposure sessions in virtual-reality (VR).\nResults: Corroborating experimental animal and human studies, we provide first clinical evidence that high-frequency rTMS improves exposure therapy response of acrophobia symptoms one week after the second exposure session. A follow-up three months later showed a further improvement of the acrophobia symptoms in both groups to an equal level.\nConclusion: This study provides first evidence that stimulation of the mPFC accelerates the therapeutic effect of exposure based therapy.","container-title":"Brain Stimulation","DOI":"10.1016/j.brs.2016.11.007","ISSN":"1935861X","issue":"2","journalAbbreviation":"Brain Stimulation","language":"en","page":"291-297","source":"DOI.org (Crossref)","title":"Medial prefrontal cortex stimulation accelerates therapy response of exposure therapy in acrophobia","volume":"10","author":[{"family":"Herrmann","given":"Martin J."},{"family":"Katzorke","given":"Andrea"},{"family":"Busch","given":"Yasmin"},{"family":"Gromer","given":"Daniel"},{"family":"Polak","given":"Thomas"},{"family":"Pauli","given":"Paul"},{"family":"Deckert","given":"Jürgen"}],"issued":{"date-parts":[["2017",3]]}}},{"id":2239,"uris":["http://zotero.org/users/local/jAAMwfjn/items/DUSQ52XZ"],"uri":["http://zotero.org/users/local/jAAMwfjn/items/DUSQ52XZ"],"itemData":{"id":2239,"type":"article-journal","abstract":"Background Deep brain stimulation (DBS) of the subcallosal cingulate white matter has shown promise as an intervention for patients with chronic, unremitting depression. To test the safety and efficacy of DBS for treatmentresistant depression, a prospective, randomised, sham-controlled trial was conducted.","container-title":"The Lancet Psychiatry","DOI":"10.1016/S2215-0366(17)30371-1","ISSN":"22150366","issue":"11","language":"en","page":"839-849","source":"Crossref","title":"Subcallosal cingulate deep brain stimulation for treatment-resistant depression: a multisite, randomised, sham-controlled trial","title-short":"Subcallosal cingulate deep brain stimulation for treatment-resistant depression","volume":"4","author":[{"family":"Holtzheimer","given":"Paul E"},{"family":"Husain","given":"Mustafa M"},{"family":"Lisanby","given":"Sarah H"},{"family":"Taylor","given":"Stephan F"},{"family":"Whitworth","given":"Louis A"},{"family":"McClintock","given":"Shawn"},{"family":"Slavin","given":"Konstantin V"},{"family":"Berman","given":"Joshua"},{"family":"McKhann","given":"Guy M"},{"family":"Patil","given":"Parag G"},{"family":"Rittberg","given":"Barry R"},{"family":"Abosch","given":"Aviva"},{"family":"Pandurangi","given":"Ananda K"},{"family":"Holloway","given":"Kathryn L"},{"family":"Lam","given":"Raymond W"},{"family":"Honey","given":"Christopher R"},{"family":"Neimat","given":"Joseph S"},{"family":"Henderson","given":"Jaimie M"},{"family":"DeBattista","given":"Charles"},{"family":"Rothschild","given":"Anthony J"},{"family":"Pilitsis","given":"Julie G"},{"family":"Espinoza","given":"Randall T"},{"family":"Petrides","given":"Georgios"},{"family":"Mogilner","given":"Alon Y"},{"family":"Matthews","given":"Keith"},{"family":"Peichel","given":"DeLea"},{"family":"Gross","given":"Robert E"},{"family":"Hamani","given":"Clement"},{"family":"Lozano","given":"Andres M"},{"family":"Mayberg","given":"Helen S"}],"issued":{"date-parts":[["2017",11]]}}},{"id":2395,"uris":["http://zotero.org/users/local/jAAMwfjn/items/WSJ2DQEF"],"uri":["http://zotero.org/users/local/jAAMwfjn/items/WSJ2DQEF"],"itemData":{"id":2395,"type":"article-journal","abstract":"Background: Post-traumatic stress disorder (PTSD) is a debilitating anxiety disorder induced by traumatic experiences. To date, psychotherapy and drug treatment achieve only partial success, indicating need for further development of treatment strategies. Recent research has found that impaired acquired fear extinction capability serves as an important factor at the pathogenesis of the disorder. Medial prefrontal cortex (mPFC) hypo-activity has been implicated in this extinction impairment, providing insight as to why some trauma exposed individuals will develop PTSD.\nObjective: To test whether fear extinction can be facilitated and therapeutic effect achieved by repeated mPFC deep transcranial magnetic stimulation (DTMS) of PTSD patients resistant to standard treatment.\nMethods: In a double-blind study, 30 PTSD patients were enrolled and randomly assigned into 3 treatment groups: A) DTMS after brief exposure to the traumatic event with the script-driven imagery procedure; B) DTMS after brief exposure to a non-traumatic event; C) sham stimulation after brief exposure to the traumatic event.\nResults: Signiﬁcant improvement was demonstrated in the intrusive component of the CAPS scale in patients administered DTMS after exposure to the traumatic event script, while patients in the control groups showed no signiﬁcant improvement. Similar trend was demonstrated in the Total-CAPS score as in the other rating scales. A signiﬁcant reduction in the HR response to the traumatic script was evident in group A, further supporting the above results.\nConclusions: Combining brief script-driven exposure with DTMS can induce therapeutic effects in PTSD patients. A wide multi-center study is suggested to substantiate these ﬁndings. Trial registration: ClinicalTrials.gov identiﬁer: NCT00517400.","container-title":"Brain Stimulation","DOI":"10.1016/j.brs.2012.07.008","ISSN":"1935861X","issue":"3","language":"en","page":"377-383","source":"Crossref","title":"Effectiveness of Deep Transcranial Magnetic Stimulation Combined with a Brief Exposure Procedure in Post-Traumatic Stress Disorder – A Pilot Study","volume":"6","author":[{"family":"Isserles","given":"Moshe"},{"family":"Shalev","given":"Arieh Y."},{"family":"Roth","given":"Yiftach"},{"family":"Peri","given":"Tuvia"},{"family":"Kutz","given":"Ilan"},{"family":"Zlotnick","given":"Elad"},{"family":"Zangen","given":"Abraham"}],"issued":{"date-parts":[["2013",5]]}}},{"id":3412,"uris":["http://zotero.org/users/local/jAAMwfjn/items/AC32VL7E"],"uri":["http://zotero.org/users/local/jAAMwfjn/items/AC32VL7E"],"itemData":{"id":3412,"type":"article-journal","abstract":"Background: The aim of the current study was to compare the Uniﬁed Protocol for Transdiagnostic Treatment of Emotional Disorders (UP) with and without transcranial direct current stimulation (tDCS) in individuals suffering from generalized anxiety disorder (GAD) and comorbid depression.\nMethods: A total of 43 individuals diagnosed with GAD and comorbid depression enrolled in a randomized controlled trial (IRCT20140929019334N1). Participants were randomly assigned to three groups including UP with tDCS (UP+tDCS; n = 15), UP alone (UP; n = 13) or wait-list control (n = 15). GAD and depression symptoms, worry severity, anxiety sensitivity, and intolerance of uncertainty were assessed at baseline, posttreatment and 3-month follow-up.\nResults: Treatment with both UP+tDCS and UP alone resulted in signiﬁcant lower ratings across all measures relative to wait-list controls at post-treatment and 3-month follow-up (all p-values &lt;0.001). UP+tDCS showed signiﬁcantly greater reductions in anxiety (p = 0.001 post-treatment; p = 0.003 follow-up), worry (p = 0.001 post-treatment; p = 0.002 follow-up), and anxiety sensitivity (p = 0.003 post-treatment; p = 0.002 follow-up) relative to UP alone. Limitations: The present study had some limitations. First, the sample size was low. Another limitation was the use of a short-term follow-up.\nConclusions: These results suggest augmenting UP treatment with tDCS may be an eﬃcacious strategy to improve treatment outcomes in GAD with comorbid depression. Trial registration reference is IRCT20140929019334N1 (see https://irct.ir/trial/27988).","container-title":"Journal of Affective Disorders","DOI":"10.1016/j.jad.2019.11.064","ISSN":"01650327","journalAbbreviation":"Journal of Affective Disorders","language":"en","page":"405-413","source":"DOI.org (Crossref)","title":"Augmenting the unified protocol for transdiagnostic treatment of emotional disorders with transcranial direct current stimulation in individuals with generalized anxiety disorder and comorbid depression: A randomized controlled trial","title-short":"Augmenting the unified protocol for transdiagnostic treatment of emotional disorders with transcranial direct current stimulation in individuals with generalized anxiety disorder and comorbid depression","volume":"262","author":[{"family":"Nasiri","given":"Farzad"},{"family":"Mashhadi","given":"Ali"},{"family":"Bigdeli","given":"Imanollah"},{"family":"Chamanabad","given":"Ali Ghanaei"},{"family":"Ellard","given":"Kristen K."}],"issued":{"date-parts":[["2020",2]]}}},{"id":3389,"uris":["http://zotero.org/users/local/jAAMwfjn/items/WHCM2VH2"],"uri":["http://zotero.org/users/local/jAAMwfjn/items/WHCM2VH2"],"itemData":{"id":3389,"type":"article-journal","abstract":"Treatment for anxiety and post-traumatic stress disorder (PTSD) includes exposure therapy and medications, but some patients are refractory. Few studies of repetitive transcranial magnetic stimulation (rTMS) for anxiety or PTSD exist. In this preliminary report, rTMS was combined with exposure therapy for PTSD. Nine subjects with chronic, treatment-refractory PTSD were studied in a placebo-controlled, crossover design of imaginal exposure therapy with rTMS (1 Hz) versus sham. PTSD symptoms, serum and 24 h urine were obtained and analyzed. Effect sizes for PTSD symptoms were determined using Cohen’s d. Active rTMS showed a larger effect size of improvement for hyperarousal symptoms compared to sham; 24-h urinary norepinephrine and serum T4 increased; serum prolactin decreased. Active rTMS with exposure may have symptomatic and physiological effects. Larger studies are needed to conﬁrm these preliminary ﬁndings and verify whether rTMS plus exposure therapy has a role in the treatment of PTSD.","container-title":"Journal of Anxiety Disorders","DOI":"10.1016/j.janxdis.2008.03.015","ISSN":"08876185","issue":"1","journalAbbreviation":"Journal of Anxiety Disorders","language":"en","page":"54-59","source":"DOI.org (Crossref)","title":"Repetitive TMS combined with exposure therapy for PTSD: A preliminary study","title-short":"Repetitive TMS combined with exposure therapy for PTSD","volume":"23","author":[{"family":"Osuch","given":"Elizabeth A."},{"family":"Benson","given":"Brenda E."},{"family":"Luckenbaugh","given":"David A."},{"family":"Geraci","given":"Marilla"},{"family":"Post","given":"Robert M."},{"family":"McCann","given":"Una"}],"issued":{"date-parts":[["2009",1]]}}},{"id":3476,"uris":["http://zotero.org/users/local/jAAMwfjn/items/FCA5ILZB"],"uri":["http://zotero.org/users/local/jAAMwfjn/items/FCA5ILZB"],"itemData":{"id":3476,"type":"article-journal","abstract":"Background. Post-traumatic stress disorder (PTSD), anxiety, and impulsive aggression are linked to transdiagnostic neurocognitive deficits. This includes impaired inhibitory control over inappropriate responses. Prior studies showed that inhibitory control can be improved by modulating the right inferior frontal gyrus (IFG) with transcranial direct current stimulation (tDCS) in combination with inhibitory control training. However, its clinical potential remains unclear. We therefore aimed to replicate a tDCS-enhanced inhibitory control training in a clinical sample and test whether this reduces stress-related mental health symptoms.\nMethods. In a preregistered double-blind randomized-controlled trial, 100 active-duty military personnel and post-active veterans with PTSD, anxiety, or impulsive aggression symptoms underwent a 5-session intervention where a stop-signal response inhibition training was combined with anodal tDCS over the right IFG for 20 min at 1.25 mA. Inhibitory control was evaluated with the emotional go/no-go task and implicit association test. Stress-related symptoms were assessed by self-report at baseline, post-intervention, and after 3-months and 1-year follow-ups.\nResults. Active relative to sham tDCS neither influenced per</w:instrText>
      </w:r>
      <w:r w:rsidR="00D013C7" w:rsidRPr="00923F3F">
        <w:instrText xml:space="preserve">formance during inhibitory control training nor on assessment tasks, and did also not significantly influence self-reported symptoms of PTSD, anxiety, impulsive aggression, or depression at post-assessment or follow-up.\nConclusions. Our results do not support the idea that anodal tDCS over the right IFG at 1.25 mA enhances response inhibition training in a clinical sample, or that this tDCS-training combination can reduce stress-related symptoms. Applying different tDCS parameters or combining tDCS with more challenging tasks might provide better conditions to modulate cognitive functioning and stress-related symptoms.","container-title":"Psychological Medicine","DOI":"10.1017/S0033291721000817","ISSN":"0033-2917, 1469-8978","journalAbbreviation":"Psychol. Med.","language":"en","page":"1-11","source":"DOI.org (Crossref)","title":"Effects of tDCS during inhibitory control training on performance and PTSD, aggression and anxiety symptoms: a randomized-controlled trial in a military sample","title-short":"Effects of tDCS during inhibitory control training on performance and PTSD, aggression and anxiety symptoms","author":[{"family":"Smits","given":"Fenne M."},{"family":"Geuze","given":"Elbert"},{"family":"Schutter","given":"Dennis J. L. G."},{"family":"Honk","given":"Jack","non-dropping-particle":"van"},{"family":"Gladwin","given":"Thomas E."}],"issued":{"date-parts":[["2021",3,24]]}}}],"schema":"https://github.com/citation-style-language/schema/raw/master/csl-citation.json"} </w:instrText>
      </w:r>
      <w:r w:rsidR="00D013C7" w:rsidRPr="00923F3F">
        <w:rPr>
          <w:lang w:val="en-US"/>
        </w:rPr>
        <w:fldChar w:fldCharType="separate"/>
      </w:r>
      <w:r w:rsidR="00D013C7" w:rsidRPr="00923F3F">
        <w:rPr>
          <w:noProof/>
        </w:rPr>
        <w:t>(</w:t>
      </w:r>
      <w:r w:rsidR="00AE0687" w:rsidRPr="00923F3F">
        <w:rPr>
          <w:noProof/>
        </w:rPr>
        <w:t>Isserles et al., 2013;</w:t>
      </w:r>
      <w:r w:rsidR="00D013C7" w:rsidRPr="00923F3F">
        <w:rPr>
          <w:noProof/>
        </w:rPr>
        <w:t xml:space="preserve"> </w:t>
      </w:r>
      <w:r w:rsidR="00D013C7" w:rsidRPr="00923F3F">
        <w:rPr>
          <w:lang w:val="en-US"/>
        </w:rPr>
        <w:fldChar w:fldCharType="end"/>
      </w:r>
      <w:r w:rsidR="00AE0687" w:rsidRPr="00923F3F">
        <w:rPr>
          <w:noProof/>
        </w:rPr>
        <w:t xml:space="preserve"> Osuch et al., 2009; Smits et al., 2021))</w:t>
      </w:r>
      <w:r w:rsidR="00D013C7" w:rsidRPr="00923F3F">
        <w:t xml:space="preserve"> </w:t>
      </w:r>
      <w:r w:rsidR="00A619C6" w:rsidRPr="00923F3F">
        <w:t xml:space="preserve">or </w:t>
      </w:r>
      <w:r w:rsidR="007A5286" w:rsidRPr="00923F3F">
        <w:t>“</w:t>
      </w:r>
      <w:proofErr w:type="spellStart"/>
      <w:r w:rsidR="00A619C6" w:rsidRPr="00923F3F">
        <w:t>modified</w:t>
      </w:r>
      <w:proofErr w:type="spellEnd"/>
      <w:r w:rsidR="00A619C6" w:rsidRPr="00923F3F">
        <w:t xml:space="preserve"> ITT</w:t>
      </w:r>
      <w:r w:rsidR="007A5286" w:rsidRPr="00923F3F">
        <w:t>”</w:t>
      </w:r>
      <w:r w:rsidR="00A619C6" w:rsidRPr="00923F3F">
        <w:t xml:space="preserve"> </w:t>
      </w:r>
      <w:proofErr w:type="spellStart"/>
      <w:r w:rsidR="00A619C6" w:rsidRPr="00923F3F">
        <w:t>analysis</w:t>
      </w:r>
      <w:proofErr w:type="spellEnd"/>
      <w:r w:rsidR="00A619C6" w:rsidRPr="00923F3F">
        <w:t xml:space="preserve"> </w:t>
      </w:r>
      <w:r w:rsidR="00D013C7" w:rsidRPr="00923F3F">
        <w:fldChar w:fldCharType="begin"/>
      </w:r>
      <w:r w:rsidR="00D013C7" w:rsidRPr="00923F3F">
        <w:instrText xml:space="preserve"> ADDIN ZOTERO_ITEM CSL_CITATION {"citationID":"GBYSnJ64","properties":{"formattedCitation":"(Ahmadizadeh and Rezaei, 2018; Diefenbach et al., 2016; Kozel et al., 2018; Leong et al., 2020)","plainCitation":"(Ahmadizadeh and Rezaei, 2018; Diefenbach et al., 2016; Kozel et al., 2018; Leong et al., 2020)","noteIndex":0},"citationItems":[{"id":3348,"uris":["http://zotero.org/users/local/jAAMwfjn/items/G7QQBP57"],"uri":["http://zotero.org/users/local/jAAMwfjn/items/G7QQBP57"],"itemData":{"id":3348,"type":"article-journal","container-title":"Brain Research Bulletin","DOI":"10.1016/j.brainresbull.2018.06.001","ISSN":"03619230","journalAbbreviation":"Brain Research Bulletin","language":"en","page":"334-340","source":"DOI.org (Crossref)","title":"Unilateral right and bilateral dorsolateral prefrontal cortex transcranial magnetic stimulation in treatment post-traumatic stress disorder: A randomized controlled study","title-short":"Unilateral right and bilateral dorsolateral prefrontal cortex transcranial magnetic stimulation in treatment post-traumatic stress disorder","volume":"140","author":[{"family":"Ahmadizadeh","given":"Mohammad-Javad"},{"family":"Rezaei","given":"Mehdi"}],"issued":{"date-parts":[["2018",6]]}}},{"id":3366,"uris":["http://zotero.org/users/local/jAAMwfjn/items/F9FAPGVW"],"uri":["http://zotero.org/users/local/jAAMwfjn/items/F9FAPGVW"],"itemData":{"id":3366,"type":"article-journal","abstract":"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id":3354,"uris":["http://zotero.org/users/local/jAAMwfjn/items/CPZAZ7Y6"],"uri":["http://zotero.org/users/local/jAAMwfjn/items/CPZAZ7Y6"],"itemData":{"id":3354,"type":"article-journal","abstract":"Background: The objective was to test whether repetitive Transcranial Magnetic Stimulation (rTMS) just prior to Cognitive Processing Therapy (CPT) would signiﬁcantly improve the clinical outcome compared to sham rTMS prior to CPT in veterans with PTSD.\nMethods: Veterans 18–60 years of age with current combat-related PTSD symptoms were randomized, using a 1:1 ratio in a parallel design, to active (rTMS+CPT) versus sham (sham+CPT) rTMS just prior to weekly CPT for 12–15 sessions. Blinded raters evaluated veterans at baseline, after the 5th and 9th treatments, and at 1, 3, and 6 months post-treatment. Clinician Administered PTSD Scale (CAPS) was the primary outcome measure with the PTSD Checklist (PCL) as a secondary outcome measure. The TMS coil (active or sham) was positioned over the right dorsolateral prefrontal cortex (110% MT, 1 Hz continuously for 30 min, 1800 pulses/treatment).\nResults: Of the 515 individuals screened for the study, 103 participants were randomized to either active (n = 54) or sham rTMS (n = 49). Sixty-two participants (60%) completed treatment and 59 (57%) completed the 6month assessment. The rTMS+CPT group showed greater symptom reductions from baseline on both CAPS and PCL across CPT sessions and follow-up assessments, t(df ≥ 325) ≤ −2.01, p ≤ 0.023, one-tailed and t(df ≥ 303) ≤ −2.14, p ≤ 0.017, one-tailed, respectively. Limitations: Participants were predominantly male and limited to one era of conﬂicts as well as those who could safely undergo rTMS.\nConclusions: The addition of rTMS to CPT compared to sham with CPT produced signiﬁcantly greater PTSD symptom reduction early in treatment and was sustained up to six months post-treatment.","container-title":"Journal of Affective Disorders","DOI":"10.1016/j.jad.2017.12.046","ISSN":"01650327","journalAbbreviation":"Journal of Affective Disorders","language":"en","page":"506-514","source":"DOI.org (Crossref)","title":"Repetitive TMS to augment cognitive processing therapy in combat veterans of recent conflicts with PTSD: A randomized clinical trial","title-short":"Repetitive TMS to augment cognitive processing therapy in combat veterans of recent conflicts with PTSD","volume":"229","author":[{"family":"Kozel","given":"F. Andrew"},{"family":"Motes","given":"Michael A."},{"family":"Didehbani","given":"Nyaz"},{"family":"DeLaRosa","given":"Bambi"},{"family":"Bass","given":"Christina"},{"family":"Schraufnagel","given":"Caitlin D."},{"family":"Jones","given":"Penelope"},{"family":"Morgan","given":"Cassie Rae"},{"family":"Spence","given":"Jeffrey S."},{"family":"Kraut","given":"Michael A."},{"family":"Hart","given":"John"}],"issued":{"date-parts":[["2018",3]]}}},{"id":2900,"uris":["http://zotero.org/users/local/jAAMwfjn/items/LGZV8WFY"],"uri":["http://zotero.org/users/local/jAAMwfjn/items/LGZV8WFY"],"itemData":{"id":2900,"type":"article-journal","abstract":"Objective: Despite effective psychological and pharmacological treatments, there is a large unmet burden of illness in posttraumatic stress disorder (PTSD). Repetitive transcranial magnetic stimulation (rTMS) is a noninvasive intervention and a putative treatment strategy for PTSD. The evidence base to date suggests that rTMS targeting the dorsolateral prefrontal cortex (DLPFC), in particular the right DLPFC, leads to improvements in PTSD symptoms. However, optimal stimulation parameters have yet to be determined. In this study, we examine the efficacy of high- and low-frequency rTMS of the right DLPFC using a randomized, double-blind, sham-controlled design in civilian PTSD.\nMethods: We conducted a 2-week single-site randomized sham-controlled trial of rTMS targeting the right DLPFC. We recruited civilians aged 19 to 70 with PTSD and randomized subjects with allocation concealment to daily 1-Hz rTMS, 10-Hz rTMS, or sham rTMS. The primary outcome was improvement in Clinician Administered PTSD Scale–IV (CAPS-IV). Secondary outcomes included change in depressive and anxiety symptoms.\nResults: We recruited 31 civilians with PTSD. One 1-Hz-treated patient developed transient suicidal ideation. Analyses revealed significant improvement in CAPS-IV symptoms in the 1-Hz group relative to sham (Hedges’ g ¼ À1.07) but not in the 10-Hz group. This was not attributable to changes in anxious or depressive symptomatology. Ten-Hz stimulation appeared to improve depressive symptoms compared to sham.\nConclusi</w:instrText>
      </w:r>
      <w:r w:rsidR="00D013C7" w:rsidRPr="00923F3F">
        <w:rPr>
          <w:lang w:val="en-US"/>
        </w:rPr>
        <w:instrText xml:space="preserve">on: Low-frequency rTMS is efficacious in the treatment of civilian PTSD. Our data suggest that high-frequency rTMS of the right DLPFC is worthy of additional investigation for the treatment of depressive symptoms comorbid with PTSD.","container-title":"The Canadian Journal of Psychiatry","DOI":"10.1177/0706743720923064","ISSN":"0706-7437, 1497-0015","issue":"11","journalAbbreviation":"Can J Psychiatry","language":"en","page":"770-778","source":"DOI.org (Crossref)","titl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title-short":"A Randomized Sham-controlled Trial of 1-Hz and 10-Hz Repetitive Transcranial Magnetic Stimulation (rTMS) of the Right Dorsolateral Prefrontal Cortex in Civilian Post-traumatic Stress Disorder","volume":"65","author":[{"family":"Leong","given":"Kawai"},{"family":"Chan","given":"Peter"},{"family":"Ong","given":"Larry"},{"family":"Zwicker","given":"Amy"},{"family":"Willan","given":"Sharon"},{"family":"Lam","given":"Raymond W."},{"family":"McGirr","given":"Alexander"}],"issued":{"date-parts":[["2020",11]]}}}],"schema":"https://github.com/citation-style-language/schema/raw/master/csl-citation.json"} </w:instrText>
      </w:r>
      <w:r w:rsidR="00D013C7" w:rsidRPr="00923F3F">
        <w:fldChar w:fldCharType="separate"/>
      </w:r>
      <w:r w:rsidR="00D013C7" w:rsidRPr="00923F3F">
        <w:rPr>
          <w:noProof/>
          <w:lang w:val="en-US"/>
        </w:rPr>
        <w:t>(</w:t>
      </w:r>
      <w:r w:rsidR="00AE0687" w:rsidRPr="00923F3F">
        <w:rPr>
          <w:noProof/>
          <w:lang w:val="en-US"/>
        </w:rPr>
        <w:t>PO: (Diefenbach et al., 2016; Leong et al., 2020); SO: (</w:t>
      </w:r>
      <w:r w:rsidR="00D013C7" w:rsidRPr="00923F3F">
        <w:rPr>
          <w:noProof/>
          <w:lang w:val="en-US"/>
        </w:rPr>
        <w:t>Ahmadizadeh and Rezaei, 2018</w:t>
      </w:r>
      <w:r w:rsidR="00AE0687" w:rsidRPr="00923F3F">
        <w:rPr>
          <w:noProof/>
          <w:lang w:val="en-US"/>
        </w:rPr>
        <w:t>; Kozel et al., 2018)</w:t>
      </w:r>
      <w:r w:rsidR="00D013C7" w:rsidRPr="00923F3F">
        <w:rPr>
          <w:noProof/>
          <w:lang w:val="en-US"/>
        </w:rPr>
        <w:t>)</w:t>
      </w:r>
      <w:r w:rsidR="00D013C7" w:rsidRPr="00923F3F">
        <w:fldChar w:fldCharType="end"/>
      </w:r>
      <w:r w:rsidR="007A5286" w:rsidRPr="00923F3F">
        <w:rPr>
          <w:lang w:val="en-US"/>
        </w:rPr>
        <w:t xml:space="preserve">. Of note, modified ITT analyses were considered in quality assessment as displaying a high risk of bias (see </w:t>
      </w:r>
      <w:r w:rsidR="006F716C" w:rsidRPr="00923F3F">
        <w:rPr>
          <w:b/>
          <w:bCs/>
          <w:lang w:val="en-US"/>
        </w:rPr>
        <w:t xml:space="preserve">Supplementary Table </w:t>
      </w:r>
      <w:r w:rsidR="00AD5699">
        <w:rPr>
          <w:b/>
          <w:bCs/>
          <w:lang w:val="en-US"/>
        </w:rPr>
        <w:t>1</w:t>
      </w:r>
      <w:r w:rsidR="006F716C" w:rsidRPr="00923F3F">
        <w:rPr>
          <w:lang w:val="en-US"/>
        </w:rPr>
        <w:t xml:space="preserve"> </w:t>
      </w:r>
      <w:r w:rsidR="007A5286" w:rsidRPr="00923F3F">
        <w:rPr>
          <w:lang w:val="en-US"/>
        </w:rPr>
        <w:t>below)</w:t>
      </w:r>
      <w:r w:rsidR="00A619C6" w:rsidRPr="00923F3F">
        <w:rPr>
          <w:lang w:val="en-US"/>
        </w:rPr>
        <w:t>. Five studies did not report dropout</w:t>
      </w:r>
      <w:r w:rsidRPr="00923F3F">
        <w:rPr>
          <w:lang w:val="en-US"/>
        </w:rPr>
        <w:t xml:space="preserve"> rates</w:t>
      </w:r>
      <w:r w:rsidR="00A619C6" w:rsidRPr="00923F3F">
        <w:rPr>
          <w:lang w:val="en-US"/>
        </w:rPr>
        <w:t>, so the</w:t>
      </w:r>
      <w:r w:rsidR="00150686" w:rsidRPr="00923F3F">
        <w:rPr>
          <w:lang w:val="en-US"/>
        </w:rPr>
        <w:t>ir</w:t>
      </w:r>
      <w:r w:rsidR="00A619C6" w:rsidRPr="00923F3F">
        <w:rPr>
          <w:lang w:val="en-US"/>
        </w:rPr>
        <w:t xml:space="preserve"> analysis </w:t>
      </w:r>
      <w:r w:rsidRPr="00923F3F">
        <w:rPr>
          <w:lang w:val="en-US"/>
        </w:rPr>
        <w:t>type</w:t>
      </w:r>
      <w:r w:rsidR="00150686" w:rsidRPr="00923F3F">
        <w:rPr>
          <w:lang w:val="en-US"/>
        </w:rPr>
        <w:t>s</w:t>
      </w:r>
      <w:r w:rsidR="00A619C6" w:rsidRPr="00923F3F">
        <w:rPr>
          <w:lang w:val="en-US"/>
        </w:rPr>
        <w:t xml:space="preserve"> </w:t>
      </w:r>
      <w:r w:rsidR="00150686" w:rsidRPr="00923F3F">
        <w:rPr>
          <w:lang w:val="en-US"/>
        </w:rPr>
        <w:t>were classified as unclear</w:t>
      </w:r>
      <w:r w:rsidR="00A619C6" w:rsidRPr="00923F3F">
        <w:rPr>
          <w:lang w:val="en-US"/>
        </w:rPr>
        <w:t xml:space="preserve"> </w:t>
      </w:r>
      <w:r w:rsidR="00AE0687" w:rsidRPr="00923F3F">
        <w:rPr>
          <w:lang w:val="en-US"/>
        </w:rPr>
        <w:t xml:space="preserve">(PO: </w:t>
      </w:r>
      <w:r w:rsidR="00D013C7" w:rsidRPr="00923F3F">
        <w:rPr>
          <w:lang w:val="en-US"/>
        </w:rPr>
        <w:fldChar w:fldCharType="begin"/>
      </w:r>
      <w:r w:rsidR="00D013C7" w:rsidRPr="00923F3F">
        <w:rPr>
          <w:lang w:val="en-US"/>
        </w:rPr>
        <w:instrText xml:space="preserve"> ADDIN ZOTERO_ITEM CSL_CITATION {"citationID":"GMBAIQFn","properties":{"formattedCitation":"(Dastjerdi et al., 2015; Deppermann et al., 2017; Sadeghi Movahed et al., 2018; Triggs et al., 2010; van \\uc0\\u8217{}t Wout-Frank et al., 2019)","plainCitation":"(Dastjerdi et al., 2015; Deppermann et al., 2017; Sadeghi Movahed et al., 2018; Triggs et al., 2010; van ’t Wout-Frank et al., 2019)","noteIndex":0},"citationItems":[{"id":3402,"uris":["http://zotero.org/users/local/jAAMwfjn/items/ERLCTHYX"],"uri":["http://zotero.org/users/local/jAAMwfjn/items/ERLCTHYX"],"itemData":{"id":3402,"type":"article-journal","abstract":"Despite recent advances in antidepressant medication as the main treatment option for severe depression, large portion of patients are drug resistant. The side effects of the drugs sometimes occur before the treatment effects which can terminate the treatment process.Therefore, developing new efficient and safe alternative treatment is the main focus of scientific societies. The present study aimed to comparatively investigate the synergistic therapeutic effects of transcranial direct current stimulation (tDCS) and cranial electrical stimulation (CES) in major depression in a double blinded randomized controlled trial. This was a double blinded randomized controlled trial conducted on 30 major depression patients diagnosed by semi-structured review of DSMiv-TR by a psychologist. The patients filled the Beck Depression Inventory (BDI-II) and Beck Anxiety Inventory (BAI). The quantitative electroencephalograms of patients were recorded and analyzed with Neuroguide processing tool to determine the regions with abnormal function using the age and gender matched standard databases of quantitative electroencephalogram (QEEG0. Thirty patients were randomly divided into three groups: CES, combined CES-tDCS, and CES treatment. Each patient receive 6 sessions consisting of 3 consequtive days and 3 sessions on the every other day basis (3 sessions a week) of 20-min exposure. After the 6 treatment sessions the patients were asked to fill the BDI-II and BAI questionnaires. The combined treatment showed more response followed by CES and tDCS treatments (P&lt;0.01). In addition, no significant difference was observed in the treatments’ complications between the three groups (P&gt;0.01). However, disease duration was significantly different between the three groups (P&lt;0.01). Our findings showed that QEEG guided treatment with tDCS and CES can be effective in depression. It seems that tDCS acts through regulating the firing rate of cortical neurons and CEW through modulating the thalamus and limbic system in treatment of depression. Combined CES-tDCS can yield more efficient treatment.","container-title":"Biomedical and Pharmacology Journal","DOI":"10.13005/bpj/885","ISSN":"09746242","issue":"2","journalAbbreviation":"Biomed. Pharmacol. J","language":"en","page":"1267-1274","source":"DOI.org (Crossref)","title":"Investigating the Synergistic Effects of Transcranial Direct Current Stimulation and Cranial Electrical Stimulation in Treatment of Major Depression in A Double Blinded Controlled Trial","volume":"8","author":[{"family":"Dastjerdi","given":"Ghasem"},{"family":"Mirhoseini","given":"Hamid"},{"family":"Mohammadi","given":"Ehsan"}],"issued":{"date-parts":[["2015",12,28]]}}},{"id":3357,"uris":["http://zotero.org/users/local/jAAMwfjn/items/P3L8MCBT"],"uri":["http://zotero.org/users/local/jAAMwfjn/items/P3L8MCBT"],"itemData":{"id":3357,"type":"article-journal","abstract":"Background: A relevant proportion of patients with panic disorder (PD) does not improve even though they receive state of the art treatment for anxiety disorders such as cognitive-behavioural therapy (CBT). At the same time, it is known, that from a neurobiological point of view, PD patients are often characterised by prefrontal hypoactivation. Intermittent Theta Burst Stimulation (iTBS) is a non-invasive type of neurostimulation which can modulate cortical activity and thus has the potential to normalise prefrontal hypoactivity found in PD. We therefore aimed at investigating the eﬀects of iTBS as an innovative add-on to CBT in the treatment for PD.\nMethods: In this double-blind, bicentric study, 44 PD patients, randomised to sham or verum stimulation, received 15 sessions of iTBS over the left prefrontal cortex (PFC) in addition to 9 weeks of group CBT. Cortical activity during a cognitive as well as an emotional (Emotional Stroop) paradigm was assessed both at baseline and post-iTBS treatment using functional near-infrared spectroscopy (fNIRS) and compared to healthy controls.\nResults: In this manuscript we only report the results of the emotional paradigm; for the results of the cognitive paradigm please refer to Deppermann et al. (2014). During the Emotional Stroop test, PD patients showed signiﬁcantly reduced activation to panic-related compared to neutral stimuli for the left PFC at baseline. Bilateral prefrontal activation for panic-related stimuli signiﬁcantly increased after verum iTBS only. Clinical ratings signiﬁcantly improved during CBT and remained stable at follow-up. However, no clinical diﬀerences between the verum- and sham-stimulated group were identiﬁed, except for a more stable reduction of agoraphobic avoidance during follow-up in the verum iTBS group. Limitations: Limitations include insuﬃcient blinding, the missing control for possible state-dependent iTBS effects, and the timing of iTBS application during CBT.\nConclusion: Prefrontal hypoactivity in PD patients was normalised by add-on iTBS. Clinical improvement of anxiety symptoms was not aﬀected by iTBS.","container-title":"NeuroImage: Clinical","DOI":"10.1016/j.nicl.2017.09.013","ISSN":"22131582","journalAbbreviation":"NeuroImage: Clinical","language":"en","page":"668-677","source":"DOI.org (Crossref)","title":"Neurobiological and clinical effects of fNIRS-controlled rTMS in patients with panic disorder/agoraphobia during cognitive-behavioural therapy","volume":"16","author":[{"family":"Deppermann","given":"Saskia"},{"family":"Vennewald","given":"Nadja"},{"family":"Diemer","given":"Julia"},{"family":"Sickinger","given":"Stephanie"},{"family":"Haeussinger","given":"Florian B."},{"family":"Dresler","given":"Thomas"},{"family":"Notzon","given":"Swantje"},{"family":"Laeger","given":"Inga"},{"family":"Arolt","given":"Volker"},{"family":"Ehlis","given":"Ann-Christine"},{"family":"Fallgatter","given":"Andreas J."},{"family":"Zwanzger","given":"Peter"}],"issued":{"date-parts":[["2017"]]}}},{"id":3400,"uris":["http://zotero.org/users/local/jAAMwfjn/items/BI3BJ7DR"],"uri":["http://zotero.org/users/local/jAAMwfjn/items/BI3BJ7DR"],"itemData":{"id":3400,"type":"article-journal","abstract":"Objectives: The present research was performed to evaluate the eﬃcacy of tDCS and compare it with pharmacotherapy on reduction f of worry, depression, and anxiety in a group of Iranian patients with generalized anxiety disorder (GAD).\nMethods: This study was a quasi-experimental research. A total of 18 patients (46% females and 64% males) with GAD were randomly o assigned either to tDCS, pharmacotherapy or sham conditions. Stimulation was delivered over the contralateral deltoid at 2 m/A during 20 minutes in 10 sessions of 4 weeks. Symptoms were assessed by a 7-item GAD scale, HARS, HDRS, and PSWQ in pre-test, post-test and follow up assessment (2 months later). Analysis of variance with repeated measure was used to analyze the data. e Results: The results showed that both tDCS and pharmacotherapy were eﬀective in reducing worry symptoms, also the pharmacotherapy group compared with the tDCS group and sham condition was more eﬀective in treating of worry. Anxiety symptoms iv were reduced by both tDCS and pharmacotherapy and the diﬀerence between the 2 methods was not signiﬁcant. Finally, the eﬀectiveness of tDCS therapy on reducing depressive symptoms was more signiﬁcant than pharmacotherapy.\nConclusions: The tDCS is a promising treatment for generalized anxiety disorder, especially in depressive and worry symptoms. h Keywords: Anxiety, Depression, Generalized Anxiety Disorder, tDCS, Worry","container-title":"Iranian Journal of Psychiatry and Behavioral Sciences","DOI":"10.5812/ijpbs.11071","ISSN":"1735-8639, 1735-9287","issue":"2","journalAbbreviation":"Iran J Psychiatry Behav Sci","language":"en","source":"DOI.org (Crossref)","title":"Effectiveness of Transcranial Direct Current Stimulation on Worry, Anxiety, and Depression in Generalized Anxiety Disorder: A Randomized, Single-Blind Pharmacotherapy and Sham-Controlled Clinical Trial","title-short":"Effectiveness of Transcranial Direct Current Stimulation on Worry, Anxiety, and Depression in Generalized Anxiety Disorder","URL":"https://sites.kowsarpub.com/ijpbs/articles/11071.html","volume":"12","author":[{"family":"Sadeghi Movahed","given":"Fariba"},{"family":"Alizadeh Goradel","given":"Jaber"},{"family":"Pouresmali","given":"Asghar"},{"family":"Mowlaie","given":"Mehri"}],"accessed":{"date-parts":[["2021",9,3]]},"issued":{"date-parts":[["2018",2,7]]}}},{"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ve than left cranial stimulation (sham or rTMS) (P = 0.012). Mean (±S.D.) reductions in the HAMD from baseline to 3 months were: left: 28.1 (±5.36) to 19.2 (±11.2); and right 27.2 (± 4.2) to 11.5 (± 9.4). Left rTMS achieved a reduction in HAMD 9.5 points greater than that achieved by left sham, a beneﬁt greater than that reported in a recent multi-center Phase III trial of rTMS (O'Reardon et al., 2007), albeit not statistically signiﬁ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id":3344,"uris":["http://zotero.org/users/local/jAAMwfjn/items/HXDCA2BG"],"uri":["http://zotero.org/users/local/jAAMwfjn/items/HXDCA2BG"],"itemData":{"id":3344,"type":"article-journal","abstract":"Background: Facilitating neural activity using non-invasive brain stimulation may improve extinction-based treatments for posttraumatic stress disorder (PTSD).\nObjective/Hypothesis: Here, we examined the feasibility of simultaneous transcranial direct current stimulation (tDCS) application during virtual reality (VR) to reduce psychophysiological arousal and symptoms in Veterans with PTSD.\nMethods: Twelve Veterans with PTSD received six combat-related VR exposure sessions during sham-controlled tDCS targeting ventromedial prefrontal cortex. Primary outcome measures were changes in skin conductance-ba</w:instrText>
      </w:r>
      <w:r w:rsidR="00D013C7" w:rsidRPr="00923F3F">
        <w:instrText xml:space="preserve">sed arousal and self-reported PTSD symptom severity.\nResults: tDCS+VR components were combined without technical difficulty. We observed a significant interaction between reduction in arousal across sessions and tDCS group (p=0.03), indicating that the decrease in physiological arousal was greater in the tDCS+VR versus sham group. We additionally observed a clinically meaningful reduction in PTSD symptom severity.\nConclusions: This study demonstrates feasibility of applying tDCS during VR. Preliminary data suggest a reduction in psychophysiological arousal and PTSD symptomatology, supporting future studies.","container-title":"Brain Stimulation","DOI":"10.1016/j.brs.2018.09.011","ISSN":"1935861X","issue":"1","journalAbbreviation":"Brain Stimulation","language":"en","page":"41-43","source":"DOI.org (Crossref)","title":"Combined transcranial direct current stimulation with virtual reality exposure for posttraumatic stress disorder: Feasibility and pilot results","title-short":"Combined transcranial direct current stimulation with virtual reality exposure for posttraumatic stress disorder","volume":"12","author":[{"family":"Wout-Frank","given":"Mascha","non-dropping-particle":"van 't"},{"family":"Shea","given":"M. Tracie"},{"family":"Larson","given":"Victoria C."},{"family":"Greenberg","given":"Benjamin D."},{"family":"Philip","given":"Noah S."}],"issued":{"date-parts":[["2019",1]]}}}],"schema":"https://github.com/citation-style-language/schema/raw/master/csl-citation.json"} </w:instrText>
      </w:r>
      <w:r w:rsidR="00D013C7" w:rsidRPr="00923F3F">
        <w:rPr>
          <w:lang w:val="en-US"/>
        </w:rPr>
        <w:fldChar w:fldCharType="separate"/>
      </w:r>
      <w:r w:rsidR="00D013C7" w:rsidRPr="00923F3F">
        <w:t xml:space="preserve">(Dastjerdi et al., 2015; </w:t>
      </w:r>
      <w:r w:rsidR="00D013C7" w:rsidRPr="00923F3F">
        <w:lastRenderedPageBreak/>
        <w:t>Deppermann et al., 2017; Sadeghi Movahed et al., 2018; Triggs et al., 2010</w:t>
      </w:r>
      <w:r w:rsidR="00AE0687" w:rsidRPr="00923F3F">
        <w:t>)</w:t>
      </w:r>
      <w:r w:rsidR="00D013C7" w:rsidRPr="00923F3F">
        <w:t>;</w:t>
      </w:r>
      <w:r w:rsidR="00AE0687" w:rsidRPr="00923F3F">
        <w:t xml:space="preserve"> SO: (</w:t>
      </w:r>
      <w:r w:rsidR="00D013C7" w:rsidRPr="00923F3F">
        <w:t>van ’t Wout-Frank et al., 2019)</w:t>
      </w:r>
      <w:r w:rsidR="00D013C7" w:rsidRPr="00923F3F">
        <w:rPr>
          <w:lang w:val="en-US"/>
        </w:rPr>
        <w:fldChar w:fldCharType="end"/>
      </w:r>
      <w:r w:rsidR="00AE0687" w:rsidRPr="00923F3F">
        <w:t>)</w:t>
      </w:r>
      <w:r w:rsidR="00D013C7" w:rsidRPr="00923F3F">
        <w:t>.</w:t>
      </w:r>
      <w:r w:rsidR="00A619C6" w:rsidRPr="00923F3F">
        <w:t xml:space="preserve"> </w:t>
      </w:r>
    </w:p>
    <w:p w14:paraId="681A44DD" w14:textId="77777777" w:rsidR="00A619C6" w:rsidRPr="00923F3F" w:rsidRDefault="00A619C6" w:rsidP="007D6347">
      <w:pPr>
        <w:jc w:val="both"/>
        <w:rPr>
          <w:rFonts w:cs="Calibri"/>
        </w:rPr>
      </w:pPr>
    </w:p>
    <w:p w14:paraId="53F706C1" w14:textId="77777777" w:rsidR="00FD20C3" w:rsidRPr="00923F3F" w:rsidRDefault="00FD20C3" w:rsidP="00B617C2">
      <w:pPr>
        <w:rPr>
          <w:rFonts w:cs="Calibri"/>
        </w:rPr>
      </w:pPr>
    </w:p>
    <w:p w14:paraId="1D66DD6C" w14:textId="5ECECA7D" w:rsidR="00C6749A" w:rsidRPr="00923F3F" w:rsidRDefault="00C6749A" w:rsidP="00B617C2">
      <w:pPr>
        <w:rPr>
          <w:rFonts w:cs="Calibri"/>
          <w:lang w:val="en-US"/>
        </w:rPr>
      </w:pPr>
      <w:r w:rsidRPr="00923F3F">
        <w:rPr>
          <w:rFonts w:cs="Calibri"/>
          <w:i/>
          <w:iCs/>
          <w:lang w:val="en-US"/>
        </w:rPr>
        <w:t xml:space="preserve">Brain modulation </w:t>
      </w:r>
      <w:r w:rsidR="00150686" w:rsidRPr="00923F3F">
        <w:rPr>
          <w:rFonts w:cs="Calibri"/>
          <w:i/>
          <w:iCs/>
          <w:lang w:val="en-US"/>
        </w:rPr>
        <w:t>protocols</w:t>
      </w:r>
    </w:p>
    <w:p w14:paraId="584920A4" w14:textId="77777777" w:rsidR="00B617C2" w:rsidRPr="00923F3F" w:rsidRDefault="00B617C2" w:rsidP="007D6347">
      <w:pPr>
        <w:jc w:val="both"/>
        <w:rPr>
          <w:rFonts w:cs="Calibri"/>
          <w:lang w:val="en-US"/>
        </w:rPr>
      </w:pPr>
    </w:p>
    <w:p w14:paraId="31F50660" w14:textId="29BB924D" w:rsidR="004E0509" w:rsidRPr="00923F3F" w:rsidRDefault="007D6347" w:rsidP="00292365">
      <w:pPr>
        <w:pStyle w:val="ListParagraph"/>
        <w:ind w:left="0"/>
        <w:jc w:val="both"/>
        <w:rPr>
          <w:rFonts w:cs="Calibri"/>
          <w:lang w:val="en-US"/>
        </w:rPr>
      </w:pPr>
      <w:r w:rsidRPr="00923F3F">
        <w:rPr>
          <w:rFonts w:cs="Calibri"/>
          <w:u w:val="single"/>
          <w:lang w:val="en-US"/>
        </w:rPr>
        <w:t>In TMS studies</w:t>
      </w:r>
      <w:r w:rsidRPr="00923F3F">
        <w:rPr>
          <w:rFonts w:cs="Calibri"/>
          <w:lang w:val="en-US"/>
        </w:rPr>
        <w:t xml:space="preserve">, the most frequent protocol used was 1 Hz targeting right </w:t>
      </w:r>
      <w:proofErr w:type="spellStart"/>
      <w:r w:rsidRPr="00923F3F">
        <w:rPr>
          <w:rFonts w:cs="Calibri"/>
          <w:lang w:val="en-US"/>
        </w:rPr>
        <w:t>dlPFC</w:t>
      </w:r>
      <w:proofErr w:type="spellEnd"/>
      <w:r w:rsidRPr="00923F3F">
        <w:rPr>
          <w:rFonts w:cs="Calibri"/>
          <w:lang w:val="en-US"/>
        </w:rPr>
        <w:t xml:space="preserve">, evaluated in 8 studies (PO: </w:t>
      </w:r>
      <w:r w:rsidR="00D013C7" w:rsidRPr="00923F3F">
        <w:rPr>
          <w:rFonts w:cs="Calibri"/>
          <w:lang w:val="en-US"/>
        </w:rPr>
        <w:fldChar w:fldCharType="begin"/>
      </w:r>
      <w:r w:rsidR="00D013C7" w:rsidRPr="00923F3F">
        <w:rPr>
          <w:rFonts w:cs="Calibri"/>
          <w:lang w:val="en-US"/>
        </w:rPr>
        <w:instrText xml:space="preserve"> ADDIN ZOTERO_ITEM CSL_CITATION {"citationID":"d005sbex","properties":{"formattedCitation":"(Cohen et al., 2004; Diefenbach et al., 2016; Leong et al., 2020; Mantovani et al., 2013; Pra\\uc0\\u353{}ko et al., 2007; Watts et al., 2012)","plainCitation":"(Cohen et al., 2004; Diefenbach et al., 2016; Leong et al., 2020; Mantovani et al., 2013; Praško et al., 2007; Watts et al., 2012)","noteIndex":0},"citationItems":[{"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id":3366,"uris":["http://zotero.org/users/local/jAAMwfjn/items/F9FAPGVW"],"uri":["http://zotero.org/users/local/jAAMwfjn/items/F9FAPGVW"],"itemData":{"id":3366,"type":"article-journal","abstract":"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id":2900,"uris":["http://zotero.org/users/local/jAAMwfjn/items/LGZV8WFY"],"uri":["http://zotero.org/users/local/jAAMwfjn/items/LGZV8WFY"],"itemData":{"id":2900,"type":"article-journal","abstract":"Objective: Despite effective psychological and pharmacological treatments, there is a large unmet burden of illness in posttraumatic stress disorder (PTSD). Repetitive transcranial magnetic stimulation (rTMS) is a noninvasive intervention and a putative treatment strategy for PTSD. The evidence base to date suggests that rTMS targeting the dorsolateral prefrontal cortex (DLPFC), in particular the right DLPFC, leads to improvements in PTSD symptoms. However, optimal stimulation parameters have yet to be determined. In this study, we examine the efficacy of high- and low-frequency rTMS of the right DLPFC using a randomized, double-blind, sham-controlled design in civilian PTSD.\nMethods: We conducted a 2-week single-site randomized sham-controlled trial of rTMS targeting the right DLPFC. We recruited civilians aged 19 to 70 with PTSD and randomized subjects with allocation concealment to daily 1-Hz rTMS, 10-Hz rTMS, or sham rTMS. The primary outcome was improvement in Clinician Administered PTSD Scale–IV (CAPS-IV). Secondary outcomes included change in depressive and anxiety symptoms.\nResults: We recruited 31 civilians with PTSD. One 1-Hz-treated patient developed transient suicidal ideation. Analyses revealed significant improvement in CAPS-IV symptoms in the 1-Hz group relative to sham (Hedges’ g ¼ À1.07) but not in the 10-Hz group. This was not attributable to changes in anxious or depressive symptomatology. Ten-Hz stimulation appeared to improve depressive symptoms compared to sham.\nConclusion: Low-frequency rTMS is efficacious in the treatment of civilian PTSD. Our data suggest that high-frequency rTMS of the right DLPFC is worthy of additional investigation for the treatment of depressive symptoms comorbid with PTSD.","container-title":"The Canadian Journal of Psychiatry","DOI":"10.1177/0706743720923064","ISSN":"0706-7437, 1497-0015","issue":"11","journalAbbreviation":"Can J Psychiatry","language":"en","page":"770-778","source":"DOI.org (Crossref)","titl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title-short":"A Randomized Sham-controlled Trial of 1-Hz and 10-Hz Repetitive Transcranial Magnetic Stimulation (rTMS) of the Right Dorsolateral Prefrontal Cortex in Civilian Post-traumatic Stress Disorder","volume":"65","author":[{"family":"Leong","given":"Kawai"},{"family":"Chan","given":"Peter"},{"family":"Ong","given":"Larry"},{"family":"Zwicker","given":"Amy"},{"family":"Willan","given":"Sharon"},{"family":"Lam","given":"Raymond W."},{"family":"McGirr","given":"Alexander"}],"issued":{"date-parts":[["2020",11]]}}},{"id":3378,"uris":["http://zotero.org/users/local/jAAMwfjn/items/ZPF26F4R"],"uri":["http://zotero.org/users/local/jAAMwfjn/items/ZPF26F4R"],"itemData":{"id":3378,"type":"article-journal","abstract":"Background: In an open-label trial low-frequency repetitive transcranial magnetic stimulation (rTMS) to the right dorsolateral prefrontal cortex (DLPFC) signiﬁcantly improved symptoms of panic disorder and major depression. Here we present data of a randomized double-blind study.\nMethods: Twenty-ﬁve patients were assigned 4 weeks of active or sham rTMS to the right DLPFC. rTMS parameters consisted of 1800 stimuli/day, 1-Hz, at 110% of resting motor threshold. Response was deﬁned as a Z 40% decrease on the panic disorder severity scale and a Z 50% decrease on the Hamilton depression rating scale. At the end of the randomized phase, patients were offered the option of receiving open-label rTMS for an additional 4 weeks.\nResults: Repeated-measures ANOVA revealed signiﬁcantly better improvement in panic symptoms with active compared with sham rTMS, but no signiﬁcant difference in depression. At 4 weeks, response rate for panic disorder was 50% with active rTMS and 8% with sham. After 8 weeks of active rTMS, response rate was 67% for panic and 50% for depressive symptoms. Repeated-measure ANOVA showed signiﬁcant improvements in panic disorder, major depression, clinical global impression, and social adjustment. Clinical improvement was sustained at 6-month follow-up. Limitations: Limitation of this study is the relatively small sample size.\nConclusions: Although 4 weeks of rTMS was sufﬁcient to produce a signiﬁcant effect in panic symptoms, a longer course of treatment resulted in better outcomes for both panic disorder and major depression. These data suggest that inhibitory rTMS to the right DLPFC affects symptoms expression in comorbid anxiety and depression.","container-title":"Journal of Affective Disorders","DOI":"10.1016/j.jad.2012.05.038","ISSN":"01650327","issue":"1-2","journalAbbreviation":"Journal of Affective Disorders","language":"en","page":"153-159","source":"DOI.org (Crossref)","title":"Randomized sham controlled trial of repetitive transcranial magnetic stimulation to the dorsolateral prefrontal cortex for the treatment of panic disorder with comorbid major depression","volume":"144","author":[{"family":"Mantovani","given":"Antonio"},{"family":"Aly","given":"Mohamed"},{"family":"Dagan","given":"Yael"},{"family":"Allart","given":"Anouk"},{"family":"Lisanby","given":"Sarah H."}],"issued":{"date-parts":[["2013",1]]}}},{"id":3390,"uris":["http://zotero.org/users/local/jAAMwfjn/items/T2C6Y2FH"],"uri":["http://zotero.org/users/local/jAAMwfjn/items/T2C6Y2FH"],"itemData":{"id":3390,"type":"article-journal","abstract":"BACKGROUND: Transcranial magnetic stimulation (rTMS) can modulate cortical activity. The goal of our study was to assess whether rTMS would facilitate effect of serotonin reuptake inhibitors in patients with panic disorder.\nMETHODS: Fifteen patients suffering from panic disorder resistant to serotonin reuptake inhibitor (SRI) therapy were randomly assigned to either active or to sham rTMS. The aim of the study was to compare the 2 and 4 weeks efficacy of the 10 sessions 1 Hz rTMS with sham rTMS add on SRI therapy. We use 1 Hz, 30 minutes rTMS, 110% of motor threshold administered over the right dorso-lateral prefrontal cortex (DLPFC). The same time schedule was used for sham administration. Fifteen patients finished the study. Psychopathology was assessed using the rating scales CGI, HAMA, PDSS and BAI before the treatment, immediately after the experimental treatment and 2 weeks after the experimental treatment by an independent reviewer.\nRESULTS: Both groups improved during the study period but the treatment effect did not differ between groups in any of the instruments.\nCONCLUSION: Low frequency rTMS administered over the right dorso-lateral prefrontal cortex after 10 sessions did not differ from sham rTMS add on serotonin reuptake inhibitors in patients with panic disorder.","language":"en","page":"7","source":"Zotero","title":"The effect of repetitive transcranial magnetic stimulation (rTMS) add on serotonin reuptake inhibitors in patients with panic disorder: A randomized, double blind sham controlled study","author":[{"family":"Praško","given":"Ján"},{"family":"Záleský","given":"Richard"},{"family":"Bareš","given":"Martin"},{"family":"Horáček","given":"Jiří"},{"family":"Kopeček","given":"Miloslav"},{"family":"Novák","given":"Tomáš"},{"family":"Pašková","given":"Beata"}],"issued":{"date-parts":[["2007"]]}}},{"id":3314,"uris":["http://zotero.org/users/local/jAAMwfjn/items/NXAJ97WD"],"uri":["http://zotero.org/users/local/jAAMwfjn/items/NXAJ97WD"],"itemData":{"id":3314,"type":"article-journal","abstract":"Background Posttraumatic stress disorder (PTSD) is a commonly occurring and often debilitating psychiatric condition. There currently is not deﬁnitive information regarding the efﬁcacy of repetitive transcranial magnetic stimulation (rTMS) for PTSD.\nObjective This study seeks to examine the efﬁcacy of rTMS for PTSD.\n</w:instrText>
      </w:r>
      <w:r w:rsidR="00D013C7" w:rsidRPr="00923F3F">
        <w:rPr>
          <w:rFonts w:cs="Calibri"/>
        </w:rPr>
        <w:instrText>Methods Twenty subjects with PTSD were randomly assigned to receive either 10 rTMS sessions delivered at 1 Hz to the right dorsolateral prefrontal cortex (DLPRC) or 10 sham rTMS sessions to the same area. A blinded rater assessed PTSD, depressive, anxiety, and neurocognitive symptoms before treatment, after the treatment series, and during a 2-month follow-up period.\nResults Trancranial magnetic stimulation delivered at 1 Hz to the right DLPRC resulted in statistically and clinically signi</w:instrText>
      </w:r>
      <w:r w:rsidR="00D013C7" w:rsidRPr="00923F3F">
        <w:rPr>
          <w:rFonts w:cs="Calibri"/>
          <w:lang w:val="en-US"/>
        </w:rPr>
        <w:instrText>ﬁ</w:instrText>
      </w:r>
      <w:r w:rsidR="00D013C7" w:rsidRPr="00923F3F">
        <w:rPr>
          <w:rFonts w:cs="Calibri"/>
        </w:rPr>
        <w:instrText>cant improvements in core PTSD symptoms and depressive symptoms compared with sham treatments. The effectiveness showed some degradation during the 2 months after treatments were stopped.\nConclusions This blinded sham controlled trial supports the ef</w:instrText>
      </w:r>
      <w:r w:rsidR="00D013C7" w:rsidRPr="00923F3F">
        <w:rPr>
          <w:rFonts w:cs="Calibri"/>
          <w:lang w:val="en-US"/>
        </w:rPr>
        <w:instrText>ﬁ</w:instrText>
      </w:r>
      <w:r w:rsidR="00D013C7" w:rsidRPr="00923F3F">
        <w:rPr>
          <w:rFonts w:cs="Calibri"/>
        </w:rPr>
        <w:instrText xml:space="preserve">cacy of 10 sessions of right DLPRC rTMS delivered at 1 Hz for the treatment of PTSD symptoms. Published by Elsevier Inc.","container-title":"Brain Stimulation","DOI":"10.1016/j.brs.2011.02.002","ISSN":"1935861X","issue":"1","journalAbbreviation":"Brain Stimulation","language":"en","page":"38-43","source":"DOI.org (Crossref)","title":"A sham controlled study of repetitive transcranial magnetic stimulation for posttraumatic stress disorder","volume":"5","author":[{"family":"Watts","given":"Bradley V."},{"family":"Landon","given":"Barbara"},{"family":"Groft","given":"Alicia"},{"family":"Young-Xu","given":"Yinong"}],"issued":{"date-parts":[["2012",1]]}}}],"schema":"https://github.com/citation-style-language/schema/raw/master/csl-citation.json"} </w:instrText>
      </w:r>
      <w:r w:rsidR="00D013C7" w:rsidRPr="00923F3F">
        <w:rPr>
          <w:rFonts w:cs="Calibri"/>
          <w:lang w:val="en-US"/>
        </w:rPr>
        <w:fldChar w:fldCharType="separate"/>
      </w:r>
      <w:r w:rsidR="00D013C7" w:rsidRPr="00923F3F">
        <w:t>(Cohen et al., 2004; Diefenbach et al., 2016; Leong et al., 2020; Mantovani et al., 2013; Praško et al., 2007; Watts et al., 2012)</w:t>
      </w:r>
      <w:r w:rsidR="00D013C7" w:rsidRPr="00923F3F">
        <w:rPr>
          <w:rFonts w:cs="Calibri"/>
          <w:lang w:val="en-US"/>
        </w:rPr>
        <w:fldChar w:fldCharType="end"/>
      </w:r>
      <w:r w:rsidR="00D013C7" w:rsidRPr="00923F3F">
        <w:rPr>
          <w:rFonts w:cs="Calibri"/>
        </w:rPr>
        <w:t xml:space="preserve">; SO: </w:t>
      </w:r>
      <w:r w:rsidR="00D013C7" w:rsidRPr="00923F3F">
        <w:rPr>
          <w:rFonts w:cs="Calibri"/>
          <w:lang w:val="en-US"/>
        </w:rPr>
        <w:fldChar w:fldCharType="begin"/>
      </w:r>
      <w:r w:rsidR="00D013C7" w:rsidRPr="00923F3F">
        <w:rPr>
          <w:rFonts w:cs="Calibri"/>
        </w:rPr>
        <w:instrText xml:space="preserve"> ADDIN ZOTERO_ITEM CSL_CITATION {"citationID":"pvtJY7SK","properties":{"formattedCitation":"(Kozel et al., 2018; Osuch et al., 2009)","plainCitation":"(Kozel et al., 2018; Osuch et al., 2009)","noteIndex":0},"citationItems":[{"id":3354,"uris":["http://zotero.org/users/local/jAAMwfjn/items/CPZAZ7Y6"],"uri":["http://zotero.org/users/local/jAAMwfjn/items/CPZAZ7Y6"],"itemData":{"id":3354,"type":"article-journal","abstract":"Background: The objective was to test whether repetitive Transcranial Magnetic Stimulation (rTMS) just prior to Cognitive Processing Therapy (CPT) would signi</w:instrText>
      </w:r>
      <w:r w:rsidR="00D013C7" w:rsidRPr="00923F3F">
        <w:rPr>
          <w:rFonts w:cs="Calibri"/>
          <w:lang w:val="en-US"/>
        </w:rPr>
        <w:instrText>ﬁ</w:instrText>
      </w:r>
      <w:r w:rsidR="00D013C7" w:rsidRPr="00923F3F">
        <w:rPr>
          <w:rFonts w:cs="Calibri"/>
        </w:rPr>
        <w:instrText>cantly improve the clinical outcome compared to sham rTMS prior to CPT in veterans with PTSD.\nMethods: Veterans 18–60 years of age with current combat-related PTSD symptoms were randomized, using a 1:1 ratio in a parallel design, to active (rTMS+CPT) versus sham (sham+CPT) rTMS just prior to weekly CPT for 12–15 sessions. Blinded raters evaluated veterans at baseline, after the 5th and 9th treatments, and at 1, 3, and 6 months post-treatment. Clinician Administered PTSD Scale (CAPS) was the primary outcome measure with the PTSD Checklist (PCL) as a secondary outcome measure. The TMS coil (active or sham) was positioned over the right dorsolateral prefrontal cortex (110% MT, 1 Hz continuously for 30 min, 1800 pulses/treatment).\nResults: Of the 515 individuals screened for the study, 103 participants were randomized to either active (n = 54) or sham rTMS (n = 49). Sixty-two participants (6</w:instrText>
      </w:r>
      <w:r w:rsidR="00D013C7" w:rsidRPr="00923F3F">
        <w:rPr>
          <w:rFonts w:cs="Calibri"/>
          <w:lang w:val="en-US"/>
        </w:rPr>
        <w:instrText xml:space="preserve">0%) completed treatment and 59 (57%) completed the 6month assessment. The rTMS+CPT group showed greater symptom reductions from baseline on both CAPS and PCL across CPT sessions and follow-up assessments, t(df ≥ 325) ≤ −2.01, p ≤ 0.023, one-tailed and t(df ≥ 303) ≤ −2.14, p ≤ 0.017, one-tailed, respectively. Limitations: Participants were predominantly male and limited to one era of conﬂicts as well as those who could safely undergo rTMS.\nConclusions: The addition of rTMS to CPT compared to sham with CPT produced signiﬁcantly greater PTSD symptom reduction early in treatment and was sustained up to six months post-treatment.","container-title":"Journal of Affective Disorders","DOI":"10.1016/j.jad.2017.12.046","ISSN":"01650327","journalAbbreviation":"Journal of Affective Disorders","language":"en","page":"506-514","source":"DOI.org (Crossref)","title":"Repetitive TMS to augment cognitive processing therapy in combat veterans of recent conflicts with PTSD: A randomized clinical trial","title-short":"Repetitive TMS to augment cognitive processing therapy in combat veterans of recent conflicts with PTSD","volume":"229","author":[{"family":"Kozel","given":"F. Andrew"},{"family":"Motes","given":"Michael A."},{"family":"Didehbani","given":"Nyaz"},{"family":"DeLaRosa","given":"Bambi"},{"family":"Bass","given":"Christina"},{"family":"Schraufnagel","given":"Caitlin D."},{"family":"Jones","given":"Penelope"},{"family":"Morgan","given":"Cassie Rae"},{"family":"Spence","given":"Jeffrey S."},{"family":"Kraut","given":"Michael A."},{"family":"Hart","given":"John"}],"issued":{"date-parts":[["2018",3]]}}},{"id":3389,"uris":["http://zotero.org/users/local/jAAMwfjn/items/WHCM2VH2"],"uri":["http://zotero.org/users/local/jAAMwfjn/items/WHCM2VH2"],"itemData":{"id":3389,"type":"article-journal","abstract":"Treatment for anxiety and post-traumatic stress disorder (PTSD) includes exposure therapy and medications, but some patients are refractory. Few studies of repetitive transcranial magnetic stimulation (rTMS) for anxiety or PTSD exist. In this preliminary report, rTMS was combined with exposure therapy for PTSD. Nine subjects with chronic, treatment-refractory PTSD were studied in a placebo-controlled, crossover design of imaginal exposure therapy with rTMS (1 Hz) versus sham. PTSD symptoms, serum and 24 h urine were obtained and analyzed. Effect sizes for PTSD symptoms were determined using Cohen’s d. Active rTMS showed a larger effect size of improvement for hyperarousal symptoms compared to sham; 24-h urinary norepinephrine and serum T4 increased; serum prolactin decreased. Active rTMS with exposure may have symptomatic and physiological effects. Larger studies are needed to conﬁrm these preliminary ﬁndings and verify whether rTMS plus exposure therapy has a role in the treatment of PTSD.","container-title":"Journal of Anxiety Disorders","DOI":"10.1016/j.janxdis.2008.03.015","ISSN":"08876185","issue":"1","journalAbbreviation":"Journal of Anxiety Disorders","language":"en","page":"54-59","source":"DOI.org (Crossref)","title":"Repetitive TMS combined with exposure therapy for PTSD: A preliminary study","title-short":"Repetitive TMS combined with exposure therapy for PTSD","volume":"23","author":[{"family":"Osuch","given":"Elizabeth A."},{"family":"Benson","given":"Brenda E."},{"family":"Luckenbaugh","given":"David A."},{"family":"Geraci","given":"Marilla"},{"family":"Post","given":"Robert M."},{"family":"McCann","given":"Una"}],"issued":{"date-parts":[["2009",1]]}}}],"schema":"https://github.com/citation-style-language/schema/raw/master/csl-citation.json"} </w:instrText>
      </w:r>
      <w:r w:rsidR="00D013C7" w:rsidRPr="00923F3F">
        <w:rPr>
          <w:rFonts w:cs="Calibri"/>
          <w:lang w:val="en-US"/>
        </w:rPr>
        <w:fldChar w:fldCharType="separate"/>
      </w:r>
      <w:r w:rsidR="00D013C7" w:rsidRPr="00923F3F">
        <w:rPr>
          <w:rFonts w:cs="Calibri"/>
          <w:noProof/>
          <w:lang w:val="en-US"/>
        </w:rPr>
        <w:t>(Kozel et al., 2018; Osuch et al., 2009)</w:t>
      </w:r>
      <w:r w:rsidR="00D013C7" w:rsidRPr="00923F3F">
        <w:rPr>
          <w:rFonts w:cs="Calibri"/>
          <w:lang w:val="en-US"/>
        </w:rPr>
        <w:fldChar w:fldCharType="end"/>
      </w:r>
      <w:r w:rsidR="00D013C7" w:rsidRPr="00923F3F">
        <w:rPr>
          <w:rFonts w:cs="Calibri"/>
          <w:lang w:val="en-US"/>
        </w:rPr>
        <w:t>).</w:t>
      </w:r>
      <w:r w:rsidRPr="00923F3F">
        <w:rPr>
          <w:rFonts w:cs="Calibri"/>
          <w:lang w:val="en-US"/>
        </w:rPr>
        <w:t xml:space="preserve"> </w:t>
      </w:r>
      <w:r w:rsidR="008E0648" w:rsidRPr="00923F3F">
        <w:rPr>
          <w:rFonts w:cs="Calibri"/>
          <w:lang w:val="en-US"/>
        </w:rPr>
        <w:t>Eight</w:t>
      </w:r>
      <w:r w:rsidRPr="00923F3F">
        <w:rPr>
          <w:rFonts w:cs="Calibri"/>
          <w:lang w:val="en-US"/>
        </w:rPr>
        <w:t xml:space="preserve"> trials assessed high frequency stimulation of </w:t>
      </w:r>
      <w:proofErr w:type="spellStart"/>
      <w:r w:rsidRPr="00923F3F">
        <w:rPr>
          <w:rFonts w:cs="Calibri"/>
          <w:lang w:val="en-US"/>
        </w:rPr>
        <w:t>dlPFC</w:t>
      </w:r>
      <w:proofErr w:type="spellEnd"/>
      <w:r w:rsidR="00293E05">
        <w:rPr>
          <w:rFonts w:cs="Calibri"/>
          <w:lang w:val="en-US"/>
        </w:rPr>
        <w:t>.</w:t>
      </w:r>
      <w:r w:rsidRPr="00923F3F">
        <w:rPr>
          <w:rFonts w:cs="Calibri"/>
          <w:lang w:val="en-US"/>
        </w:rPr>
        <w:t xml:space="preserve"> </w:t>
      </w:r>
      <w:r w:rsidR="00293E05">
        <w:rPr>
          <w:rFonts w:cs="Calibri"/>
          <w:lang w:val="en-US"/>
        </w:rPr>
        <w:t>T</w:t>
      </w:r>
      <w:r w:rsidR="00580B00" w:rsidRPr="00923F3F">
        <w:rPr>
          <w:rFonts w:cs="Calibri"/>
          <w:lang w:val="en-US"/>
        </w:rPr>
        <w:t>hree</w:t>
      </w:r>
      <w:r w:rsidR="008E0648" w:rsidRPr="00923F3F">
        <w:rPr>
          <w:rFonts w:cs="Calibri"/>
          <w:lang w:val="en-US"/>
        </w:rPr>
        <w:t xml:space="preserve"> </w:t>
      </w:r>
      <w:r w:rsidRPr="00923F3F">
        <w:rPr>
          <w:rFonts w:cs="Calibri"/>
          <w:lang w:val="en-US"/>
        </w:rPr>
        <w:t>o</w:t>
      </w:r>
      <w:r w:rsidR="00293E05">
        <w:rPr>
          <w:rFonts w:cs="Calibri"/>
          <w:lang w:val="en-US"/>
        </w:rPr>
        <w:t>f the high frequency protocols were conducted o</w:t>
      </w:r>
      <w:r w:rsidRPr="00923F3F">
        <w:rPr>
          <w:rFonts w:cs="Calibri"/>
          <w:lang w:val="en-US"/>
        </w:rPr>
        <w:t>n</w:t>
      </w:r>
      <w:r w:rsidR="0031772D" w:rsidRPr="00923F3F">
        <w:rPr>
          <w:rFonts w:cs="Calibri"/>
          <w:lang w:val="en-US"/>
        </w:rPr>
        <w:t xml:space="preserve"> the</w:t>
      </w:r>
      <w:r w:rsidRPr="00923F3F">
        <w:rPr>
          <w:rFonts w:cs="Calibri"/>
          <w:lang w:val="en-US"/>
        </w:rPr>
        <w:t xml:space="preserve"> left side</w:t>
      </w:r>
      <w:r w:rsidR="00D013C7" w:rsidRPr="00923F3F">
        <w:rPr>
          <w:rFonts w:cs="Calibri"/>
          <w:lang w:val="en-US"/>
        </w:rPr>
        <w:t xml:space="preserve"> (PO:</w:t>
      </w:r>
      <w:r w:rsidR="0031772D" w:rsidRPr="00923F3F">
        <w:rPr>
          <w:rFonts w:cs="Calibri"/>
          <w:lang w:val="en-US"/>
        </w:rPr>
        <w:t xml:space="preserve"> </w:t>
      </w:r>
      <w:r w:rsidR="0031772D" w:rsidRPr="00923F3F">
        <w:rPr>
          <w:rFonts w:cs="Calibri"/>
          <w:lang w:val="en-US"/>
        </w:rPr>
        <w:fldChar w:fldCharType="begin"/>
      </w:r>
      <w:r w:rsidR="0031772D" w:rsidRPr="00923F3F">
        <w:rPr>
          <w:rFonts w:cs="Calibri"/>
          <w:lang w:val="en-US"/>
        </w:rPr>
        <w:instrText xml:space="preserve"> ADDIN ZOTERO_ITEM CSL_CITATION {"citationID":"cQGnsAdo","properties":{"formattedCitation":"(Anderson et al., 2007; Deppermann et al., 2017; Triggs et al., 2010)","plainCitation":"(Anderson et al., 2007; Deppermann et al., 2017; Triggs et al., 2010)","noteIndex":0},"citationItems":[{"id":3200,"uris":["http://zotero.org/users/local/jAAMwfjn/items/ESVA86SC"],"uri":["http://zotero.org/users/local/jAAMwfjn/items/ESVA86SC"],"itemData":{"id":3200,"type":"article-journal","abstract":"The place of repetitive transcranial magnetic stimulation (rTMS) in the treatment of depression remains unclear.In this sham-controlled study we determined the efficacy and acceptability of fast, leftfrontalrTMS giventhree times a week over 4^6 weeks to 29 patients with depression (79% treatment-resistant). The procedure was generally well tolerated and more effective than sham treatment (55 v. 7% responding, P50.05), with improvement maintained to12 weeks.This therapy could be a useful addition to available treatments but further research is needed to determine the optimum treatment parameters.","container-title":"British Journal of Psychiatry","DOI":"10.1192/bjp.bp.106.028019","ISSN":"0007-1250, 1472-1465","issue":"6","journalAbbreviation":"Br J Psychiatry","language":"en","page":"533-534","source":"DOI.org (Crossref)","title":"Adjunctive fast repetitive transcranial magnetic stimulation in depression","volume":"190","author":[{"family":"Anderson","given":"Ian M."},{"family":"Delvai","given":"Nicola A."},{"family":"Ashim","given":"Bettadapura"},{"family":"Ashim","given":"Sindhu"},{"family":"Lewin","given":"Cherry"},{"family":"Singh","given":"Vineet"},{"family":"Sturman","given":"Daniel"},{"family":"Strickland","given":"Paul L."}],"issued":{"date-parts":[["2007",6]]}}},{"id":3357,"uris":["http://zotero.org/users/local/jAAMwfjn/items/P3L8MCBT"],"uri":["http://zotero.org/users/local/jAAMwfjn/items/P3L8MCBT"],"itemData":{"id":3357,"type":"article-journal","abstract":"Background: A relevant proportion of patients with panic disorder (PD) does not improve even though they receive state of the art treatment for anxiety disorders such as cognitive-behavioural therapy (CBT). At the same time, it is known, that from a neurobiological point of view, PD patients are often characterised by prefrontal hypoactivation. Intermittent Theta Burst Stimulation (iTBS) is a non-invasive type of neurostimulation which can modulate cortical activity and thus has the potential to normalise prefrontal hypoactivity found in PD. We therefore aimed at investigating the eﬀects of iTBS as an innovative add-on to CBT in the treatment for PD.\nMethods: In this double-blind, bicentric study, 44 PD patients, randomised to sham or verum stimulation, received 15 sessions of iTBS over the left prefrontal cortex (PFC) in addition to 9 weeks of group CBT. Cortical activity during a cognitive as well as an emotional (Emotional Stroop) paradigm was assessed both at baseline and post-iTBS treatment using functional near-infrared spectroscopy (fNIRS) and compared to healthy controls.\nResults: In this manuscript we only report the results of the emotional paradigm; for the results of the cognitive paradigm please refer to Deppermann et al. (2014). During the Emotional Stroop test, PD patients showed signiﬁcantly reduced activation to panic-related compared to neutral stimuli for the left PFC at baseline. Bilateral prefrontal activation for panic-related stimuli signiﬁcantly increased after verum iTBS only. Clinical ratings signiﬁcantly improved during CBT and remained stable at follow-up. However, no clinical diﬀerences between the verum- and sham-stimulated group were identiﬁed, except for a more stable reduction of agoraphobic avoidance during follow-up in the verum iTBS group. Limitations: Limitations include insuﬃcient blinding, the missing control for possible state-dependent iTBS effects, and the timing of iTBS application during CBT.\nConclusion: Prefrontal hypoactivity in PD patients was normalised by add-on iTBS. Clinical improvement of anxiety symptoms was not aﬀected by iTBS.","container-title":"NeuroImage: Clinical","DOI":"10.1016/j.nicl.2017.09.013","ISSN":"22131582","journalAbbreviation":"NeuroImage: Clinical","language":"en","page":"668-677","source":"DOI.org (Crossref)","title":"Neurobiological and clinical effects of fNIRS-controlled rTMS in patients with panic disorder/agoraphobia during cognitive-behavioural therapy","volume":"16","author":[{"family":"Deppermann","given":"Saskia"},{"family":"Vennewald","given":"Nadja"},{"family":"Diemer","given":"Julia"},{"family":"Sickinger","given":"Stephanie"},{"family":"Haeussinger","given":"Florian B."},{"family":"Dresler","given":"Thomas"},{"family":"Notzon","given":"Swantje"},{"family":"Laeger","given":"Inga"},{"family":"Arolt","given":"Volker"},{"family":"Ehlis","given":"Ann-Christine"},{"family":"Fallgatter","given":"Andreas J."},{"family":"Zwanzger","given":"Peter"}],"issued":{"date-parts":[["2017"]]}}},{"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ve than left cranial stimulation (sham or rTMS) (P = 0.012). Mean (±S.D.) reductions in the HAMD from baseline to 3 months were: left: 28.1 (±5.36) to 19.2 (±11.2); and right 27.2 (± 4.2) to 11.5 (± 9.4). Left rTMS achieved a reduction in HAMD 9.5 points greater than that achieved by left sham, a beneﬁt greater than that reported in a recent multi-center Phase III trial of rTMS (O'Reardon et al., 2007), albeit not statistically signiﬁ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Anderson et al., 2007; Deppermann et al., 2017; Triggs et al., 2010)</w:t>
      </w:r>
      <w:r w:rsidR="0031772D" w:rsidRPr="00923F3F">
        <w:rPr>
          <w:rFonts w:cs="Calibri"/>
          <w:lang w:val="en-US"/>
        </w:rPr>
        <w:fldChar w:fldCharType="end"/>
      </w:r>
      <w:r w:rsidR="00293E05">
        <w:rPr>
          <w:rFonts w:cs="Calibri"/>
          <w:lang w:val="en-US"/>
        </w:rPr>
        <w:t>: one at 10 Hz (Anderson et al., 2007), one at 5 Hz (</w:t>
      </w:r>
      <w:proofErr w:type="spellStart"/>
      <w:r w:rsidR="00293E05">
        <w:rPr>
          <w:rFonts w:cs="Calibri"/>
          <w:lang w:val="en-US"/>
        </w:rPr>
        <w:t>Triggs</w:t>
      </w:r>
      <w:proofErr w:type="spellEnd"/>
      <w:r w:rsidR="00293E05">
        <w:rPr>
          <w:rFonts w:cs="Calibri"/>
          <w:lang w:val="en-US"/>
        </w:rPr>
        <w:t xml:space="preserve"> et al., 2010), and one with </w:t>
      </w:r>
      <w:proofErr w:type="spellStart"/>
      <w:r w:rsidR="00293E05">
        <w:rPr>
          <w:rFonts w:cs="Calibri"/>
          <w:lang w:val="en-US"/>
        </w:rPr>
        <w:t>iTBS</w:t>
      </w:r>
      <w:proofErr w:type="spellEnd"/>
      <w:r w:rsidR="00293E05">
        <w:rPr>
          <w:rFonts w:cs="Calibri"/>
          <w:lang w:val="en-US"/>
        </w:rPr>
        <w:t xml:space="preserve"> protocol (</w:t>
      </w:r>
      <w:proofErr w:type="spellStart"/>
      <w:r w:rsidR="00293E05">
        <w:rPr>
          <w:rFonts w:cs="Calibri"/>
          <w:lang w:val="en-US"/>
        </w:rPr>
        <w:t>Deppeerman</w:t>
      </w:r>
      <w:proofErr w:type="spellEnd"/>
      <w:r w:rsidR="00293E05">
        <w:rPr>
          <w:rFonts w:cs="Calibri"/>
          <w:lang w:val="en-US"/>
        </w:rPr>
        <w:t xml:space="preserve"> et al., 2017).</w:t>
      </w:r>
      <w:r w:rsidR="0031772D" w:rsidRPr="00923F3F">
        <w:rPr>
          <w:rFonts w:cs="Calibri"/>
          <w:lang w:val="en-US"/>
        </w:rPr>
        <w:t xml:space="preserve"> </w:t>
      </w:r>
      <w:r w:rsidR="00293E05">
        <w:rPr>
          <w:rFonts w:cs="Calibri"/>
          <w:lang w:val="en-US"/>
        </w:rPr>
        <w:t>Six of high frequency protocols were conducted on</w:t>
      </w:r>
      <w:r w:rsidRPr="00923F3F">
        <w:rPr>
          <w:rFonts w:cs="Calibri"/>
          <w:lang w:val="en-US"/>
        </w:rPr>
        <w:t xml:space="preserve"> </w:t>
      </w:r>
      <w:proofErr w:type="spellStart"/>
      <w:r w:rsidRPr="00923F3F">
        <w:rPr>
          <w:rFonts w:cs="Calibri"/>
          <w:lang w:val="en-US"/>
        </w:rPr>
        <w:t>on</w:t>
      </w:r>
      <w:proofErr w:type="spellEnd"/>
      <w:r w:rsidRPr="00923F3F">
        <w:rPr>
          <w:rFonts w:cs="Calibri"/>
          <w:lang w:val="en-US"/>
        </w:rPr>
        <w:t xml:space="preserve"> </w:t>
      </w:r>
      <w:r w:rsidR="0031772D" w:rsidRPr="00923F3F">
        <w:rPr>
          <w:rFonts w:cs="Calibri"/>
          <w:lang w:val="en-US"/>
        </w:rPr>
        <w:t xml:space="preserve">the </w:t>
      </w:r>
      <w:r w:rsidRPr="00923F3F">
        <w:rPr>
          <w:rFonts w:cs="Calibri"/>
          <w:lang w:val="en-US"/>
        </w:rPr>
        <w:t>right side</w:t>
      </w:r>
      <w:r w:rsidR="004E0509" w:rsidRPr="00923F3F">
        <w:rPr>
          <w:rFonts w:cs="Calibri"/>
          <w:lang w:val="en-US"/>
        </w:rPr>
        <w:t>:</w:t>
      </w:r>
      <w:r w:rsidRPr="00923F3F">
        <w:rPr>
          <w:rFonts w:cs="Calibri"/>
          <w:lang w:val="en-US"/>
        </w:rPr>
        <w:t xml:space="preserve"> </w:t>
      </w:r>
      <w:r w:rsidR="00580B00" w:rsidRPr="00923F3F">
        <w:rPr>
          <w:rFonts w:cs="Calibri"/>
          <w:lang w:val="en-US"/>
        </w:rPr>
        <w:t>one at 5 Hz</w:t>
      </w:r>
      <w:r w:rsidR="0031772D" w:rsidRPr="00923F3F">
        <w:rPr>
          <w:rFonts w:cs="Calibri"/>
          <w:lang w:val="en-US"/>
        </w:rPr>
        <w:t xml:space="preserve"> (PO: </w:t>
      </w:r>
      <w:r w:rsidR="0031772D" w:rsidRPr="00923F3F">
        <w:rPr>
          <w:rFonts w:cs="Calibri"/>
          <w:lang w:val="en-US"/>
        </w:rPr>
        <w:fldChar w:fldCharType="begin"/>
      </w:r>
      <w:r w:rsidR="0031772D" w:rsidRPr="00923F3F">
        <w:rPr>
          <w:rFonts w:cs="Calibri"/>
          <w:lang w:val="en-US"/>
        </w:rPr>
        <w:instrText xml:space="preserve"> ADDIN ZOTERO_ITEM CSL_CITATION {"citationID":"vJUB0Hbd","properties":{"formattedCitation":"(Triggs et al., 2010)","plainCitation":"(Triggs et al., 2010)","noteIndex":0},"citationItems":[{"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ve than left cranial stimulation (sham or rTMS) (P = 0.012). Mean (±S.D.) reductions in the HAMD from baseline to 3 months were: left: 28.1 (±5.36) to 19.2 (±11.2); and right 27.2 (± 4.2) to 11.5 (± 9.4). Left rTMS achieved a reduction in HAMD 9.5 points greater than that achieved by left sham, a beneﬁt greater than that reported in a recent multi-center Phase III trial of rTMS (O'Reardon et al., 2007), albeit not statistically signiﬁ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Triggs et al., 2010)</w:t>
      </w:r>
      <w:r w:rsidR="0031772D" w:rsidRPr="00923F3F">
        <w:rPr>
          <w:rFonts w:cs="Calibri"/>
          <w:lang w:val="en-US"/>
        </w:rPr>
        <w:fldChar w:fldCharType="end"/>
      </w:r>
      <w:r w:rsidR="0031772D" w:rsidRPr="00923F3F">
        <w:rPr>
          <w:rFonts w:cs="Calibri"/>
          <w:lang w:val="en-US"/>
        </w:rPr>
        <w:t>)</w:t>
      </w:r>
      <w:r w:rsidR="00580B00" w:rsidRPr="00923F3F">
        <w:rPr>
          <w:rFonts w:cs="Calibri"/>
          <w:lang w:val="en-US"/>
        </w:rPr>
        <w:t xml:space="preserve">, </w:t>
      </w:r>
      <w:r w:rsidRPr="00923F3F">
        <w:rPr>
          <w:rFonts w:cs="Calibri"/>
          <w:lang w:val="en-US"/>
        </w:rPr>
        <w:t>two at 10 Hz (</w:t>
      </w:r>
      <w:r w:rsidR="0031772D" w:rsidRPr="00923F3F">
        <w:rPr>
          <w:rFonts w:cs="Calibri"/>
          <w:lang w:val="en-US"/>
        </w:rPr>
        <w:t xml:space="preserve">PO: </w:t>
      </w:r>
      <w:r w:rsidR="0031772D" w:rsidRPr="00923F3F">
        <w:rPr>
          <w:rFonts w:cs="Calibri"/>
          <w:lang w:val="en-US"/>
        </w:rPr>
        <w:fldChar w:fldCharType="begin"/>
      </w:r>
      <w:r w:rsidR="0031772D" w:rsidRPr="00923F3F">
        <w:rPr>
          <w:rFonts w:cs="Calibri"/>
          <w:lang w:val="en-US"/>
        </w:rPr>
        <w:instrText xml:space="preserve"> ADDIN ZOTERO_ITEM CSL_CITATION {"citationID":"GUnrFqIz","properties":{"formattedCitation":"(Cohen et al., 2004; Leong et al., 2020)","plainCitation":"(Cohen et al., 2004; Leong et al., 2020)","noteIndex":0},"citationItems":[{"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id":2900,"uris":["http://zotero.org/users/local/jAAMwfjn/items/LGZV8WFY"],"uri":["http://zotero.org/users/local/jAAMwfjn/items/LGZV8WFY"],"itemData":{"id":2900,"type":"article-journal","abstract":"Objective: Despite effective psychological and pharmacological treatments, there is a large unmet burden of illness in posttraumatic stress disorder (PTSD). Repetitive transcranial magnetic stimulation (rTMS) is a noninvasive intervention and a putative treatment strategy for PTSD. The evidence base to date suggests that rTMS targeting the dorsolateral prefrontal cortex (DLPFC), in particular the right DLPFC, leads to improvements in PTSD symptoms. However, optimal stimulation parameters have yet to be determined. In this study, we examine the efficacy of high- and low-frequency rTMS of the right DLPFC using a randomized, double-blind, sham-controlled design in civilian PTSD.\nMethods: We conducted a 2-week single-site randomized sham-controlled trial of rTMS targeting the right DLPFC. We recruited civilians aged 19 to 70 with PTSD and randomized subjects with allocation concealment to daily 1-Hz rTMS, 10-Hz rTMS, or sham rTMS. The primary outcome was improvement in Clinician Administered PTSD Scale–IV (CAPS-IV). Secondary outcomes included change in depressive and anxiety symptoms.\nResults: We recruited 31 civilians with PTSD. One 1-Hz-treated patient developed transient suicidal ideation. Analyses revealed significant improvement in CAPS-IV symptoms in the 1-Hz group relative to sham (Hedges’ g ¼ À1.07) but not in the 10-Hz group. This was not attributable to changes in anxious or depressive symptomatology. Ten-Hz stimulation appeared to improve depressive symptoms compared to sham.\nConclusion: Low-frequency rTMS is efficacious in the treatment of civilian PTSD. Our data suggest that high-frequency rTMS of the right DLPFC is worthy of additional investigation for the treatment of depressive symptoms comorbid with PTSD.","container-title":"The Canadian Journal of Psychiatry","DOI":"10.1177/0706743720923064","ISSN":"0706-7437, 1497-0015","issue":"11","journalAbbreviation":"Can J Psychiatry","language":"en","page":"770-778","source":"DOI.org (Crossref)","titl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title-short":"A Randomized Sham-controlled Trial of 1-Hz and 10-Hz Repetitive Transcranial Magnetic Stimulation (rTMS) of the Right Dorsolateral Prefrontal Cortex in Civilian Post-traumatic Stress Disorder","volume":"65","author":[{"family":"Leong","given":"Kawai"},{"family":"Chan","given":"Peter"},{"family":"Ong","given":"Larry"},{"family":"Zwicker","given":"Amy"},{"family":"Willan","given":"Sharon"},{"family":"Lam","given":"Raymond W."},{"family":"McGirr","given":"Alexander"}],"issued":{"date-parts":[["2020",11]]}}}],"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Cohen et al., 2004; Leong et al., 2020)</w:t>
      </w:r>
      <w:r w:rsidR="0031772D" w:rsidRPr="00923F3F">
        <w:rPr>
          <w:rFonts w:cs="Calibri"/>
          <w:lang w:val="en-US"/>
        </w:rPr>
        <w:fldChar w:fldCharType="end"/>
      </w:r>
      <w:r w:rsidRPr="00923F3F">
        <w:rPr>
          <w:rFonts w:cs="Calibri"/>
          <w:lang w:val="en-US"/>
        </w:rPr>
        <w:t xml:space="preserve">, two at 20 Hz </w:t>
      </w:r>
      <w:r w:rsidR="0031772D" w:rsidRPr="00923F3F">
        <w:rPr>
          <w:rFonts w:cs="Calibri"/>
          <w:lang w:val="en-US"/>
        </w:rPr>
        <w:t xml:space="preserve">(PO: </w:t>
      </w:r>
      <w:r w:rsidR="0031772D" w:rsidRPr="00923F3F">
        <w:rPr>
          <w:rFonts w:cs="Calibri"/>
          <w:lang w:val="en-US"/>
        </w:rPr>
        <w:fldChar w:fldCharType="begin"/>
      </w:r>
      <w:r w:rsidR="0031772D" w:rsidRPr="00923F3F">
        <w:rPr>
          <w:rFonts w:cs="Calibri"/>
          <w:lang w:val="en-US"/>
        </w:rPr>
        <w:instrText xml:space="preserve"> ADDIN ZOTERO_ITEM CSL_CITATION {"citationID":"ywpVK6TT","properties":{"formattedCitation":"(Dilkov et al., 2017)","plainCitation":"(Dilkov et al., 2017)","noteIndex":0},"citationItems":[{"id":3361,"uris":["http://zotero.org/users/local/jAAMwfjn/items/PRE76LYS"],"uri":["http://zotero.org/users/local/jAAMwfjn/items/PRE76LYS"],"itemData":{"id":3361,"type":"article-journal","abstract":"Background: Up to 50% of people with GAD fail to respond to first-line pharmacotherapies for generalized anxiety disorder (GAD), partly due to poor treatment compliance rates and partly due to the complex physiology underlying GAD. Thus, new non-invasive techniques, like repetitive transcranial magnetic stimulation (rTMS) are being investigated. Methods: Participants were recruited from two different mood disorder sites: Kingston, Ontario, Canada and Sofia, Bulgaria. Hamilton Anxiety Rating Scale (HARS) scores were reported from patients diagnosed with GAD following treatment with high high-frequency (20 Hz) rTMS applied to the right dorsal lateral prefrontal cortex (DLPFC). Results: By the end of 25 rTMS treatments, the Active (n=15) treatment group showed a clinically significant reduction in the HARS scores compared to the Sham (n=25) group. Hedge’s g at visit 4 (following 25 rTMS treatments) was 2.1 between Active and Sham treatments. Furthermore, at 2 and 4 weeks follow-up (after the end of treatment) HARS scores of the ACTIVE group remained stable and even slightly improved, demonstrating a sustained effect of the response. Limitations: relatively small sample size of the ACTIVE group as well as the SHAM procedure may limit the generalizability of the results. Conclusions: Thus, participants receiving rTMS treatment showed a clinically significant decrease in reported anxiety symptoms as measured by the HARS. rTMS may be a treatment options for patients treatment refractory to pharmacotherapies.","container-title":"Progress in Neuro-Psychopharmacology and Biological Psychiatry","DOI":"10.1016/j.pnpbp.2017.05.018","ISSN":"02785846","journalAbbreviation":"Progress in Neuro-Psychopharmacology and Biological Psychiatry","language":"en","page":"61-65","source":"DOI.org (Crossref)","title":"Repetitive transcranial magnetic stimulation of the right dorsal lateral prefrontal cortex in the treatment of generalized anxiety disorder: A randomized, double-blind sham controlled clinical trial","title-short":"Repetitive transcranial magnetic stimulation of the right dorsal lateral prefrontal cortex in the treatment of generalized anxiety disorder","volume":"78","author":[{"family":"Dilkov","given":"Dancho"},{"family":"Hawken","given":"Emily R."},{"family":"Kaludiev","given":"Emil"},{"family":"Milev","given":"Roumen"}],"issued":{"date-parts":[["2017",8]]}}}],"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Dilkov et al., 2017)</w:t>
      </w:r>
      <w:r w:rsidR="0031772D" w:rsidRPr="00923F3F">
        <w:rPr>
          <w:rFonts w:cs="Calibri"/>
          <w:lang w:val="en-US"/>
        </w:rPr>
        <w:fldChar w:fldCharType="end"/>
      </w:r>
      <w:r w:rsidR="0031772D" w:rsidRPr="00923F3F">
        <w:rPr>
          <w:rFonts w:cs="Calibri"/>
          <w:lang w:val="en-US"/>
        </w:rPr>
        <w:t xml:space="preserve">, SO: </w:t>
      </w:r>
      <w:r w:rsidR="0031772D" w:rsidRPr="00923F3F">
        <w:rPr>
          <w:rFonts w:cs="Calibri"/>
          <w:lang w:val="en-US"/>
        </w:rPr>
        <w:fldChar w:fldCharType="begin"/>
      </w:r>
      <w:r w:rsidR="0031772D" w:rsidRPr="00923F3F">
        <w:rPr>
          <w:rFonts w:cs="Calibri"/>
          <w:lang w:val="en-US"/>
        </w:rPr>
        <w:instrText xml:space="preserve"> ADDIN ZOTERO_ITEM CSL_CITATION {"citationID":"JQiASy8I","properties":{"formattedCitation":"(Ahmadizadeh and Rezaei, 2018)","plainCitation":"(Ahmadizadeh and Rezaei, 2018)","noteIndex":0},"citationItems":[{"id":3348,"uris":["http://zotero.org/users/local/jAAMwfjn/items/G7QQBP57"],"uri":["http://zotero.org/users/local/jAAMwfjn/items/G7QQBP57"],"itemData":{"id":3348,"type":"article-journal","container-title":"Brain Research Bulletin","DOI":"10.1016/j.brainresbull.2018.06.001","ISSN":"03619230","journalAbbreviation":"Brain Research Bulletin","language":"en","page":"334-340","source":"DOI.org (Crossref)","title":"Unilateral right and bilateral dorsolateral prefrontal cortex transcranial magnetic stimulation in treatment post-traumatic stress disorder: A randomized controlled study","title-short":"Unilateral right and bilateral dorsolateral prefrontal cortex transcranial magnetic stimulation in treatment post-traumatic stress disorder","volume":"140","author":[{"family":"Ahmadizadeh","given":"Mohammad-Javad"},{"family":"Rezaei","given":"Mehdi"}],"issued":{"date-parts":[["2018",6]]}}}],"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Ahmadizadeh and Rezaei, 2018)</w:t>
      </w:r>
      <w:r w:rsidR="0031772D" w:rsidRPr="00923F3F">
        <w:rPr>
          <w:rFonts w:cs="Calibri"/>
          <w:lang w:val="en-US"/>
        </w:rPr>
        <w:fldChar w:fldCharType="end"/>
      </w:r>
      <w:r w:rsidR="0031772D" w:rsidRPr="00923F3F">
        <w:rPr>
          <w:rFonts w:cs="Calibri"/>
          <w:lang w:val="en-US"/>
        </w:rPr>
        <w:t>)</w:t>
      </w:r>
      <w:r w:rsidRPr="00923F3F">
        <w:rPr>
          <w:rFonts w:cs="Calibri"/>
          <w:lang w:val="en-US"/>
        </w:rPr>
        <w:t xml:space="preserve">, and one with </w:t>
      </w:r>
      <w:r w:rsidR="0031772D" w:rsidRPr="00923F3F">
        <w:rPr>
          <w:rFonts w:cs="Calibri"/>
          <w:lang w:val="en-US"/>
        </w:rPr>
        <w:t xml:space="preserve">an </w:t>
      </w:r>
      <w:r w:rsidRPr="00923F3F">
        <w:rPr>
          <w:rFonts w:cs="Calibri"/>
          <w:lang w:val="en-US"/>
        </w:rPr>
        <w:t>i</w:t>
      </w:r>
      <w:r w:rsidR="0031772D" w:rsidRPr="00923F3F">
        <w:rPr>
          <w:rFonts w:cs="Calibri"/>
          <w:lang w:val="en-US"/>
        </w:rPr>
        <w:t xml:space="preserve">ntermittent </w:t>
      </w:r>
      <w:r w:rsidRPr="00923F3F">
        <w:rPr>
          <w:rFonts w:cs="Calibri"/>
          <w:lang w:val="en-US"/>
        </w:rPr>
        <w:t>T</w:t>
      </w:r>
      <w:r w:rsidR="0031772D" w:rsidRPr="00923F3F">
        <w:rPr>
          <w:rFonts w:cs="Calibri"/>
          <w:lang w:val="en-US"/>
        </w:rPr>
        <w:t xml:space="preserve">heta </w:t>
      </w:r>
      <w:r w:rsidRPr="00923F3F">
        <w:rPr>
          <w:rFonts w:cs="Calibri"/>
          <w:lang w:val="en-US"/>
        </w:rPr>
        <w:t>B</w:t>
      </w:r>
      <w:r w:rsidR="0031772D" w:rsidRPr="00923F3F">
        <w:rPr>
          <w:rFonts w:cs="Calibri"/>
          <w:lang w:val="en-US"/>
        </w:rPr>
        <w:t xml:space="preserve">urst </w:t>
      </w:r>
      <w:r w:rsidRPr="00923F3F">
        <w:rPr>
          <w:rFonts w:cs="Calibri"/>
          <w:lang w:val="en-US"/>
        </w:rPr>
        <w:t>S</w:t>
      </w:r>
      <w:r w:rsidR="0031772D" w:rsidRPr="00923F3F">
        <w:rPr>
          <w:rFonts w:cs="Calibri"/>
          <w:lang w:val="en-US"/>
        </w:rPr>
        <w:t>timulation</w:t>
      </w:r>
      <w:r w:rsidRPr="00923F3F">
        <w:rPr>
          <w:rFonts w:cs="Calibri"/>
          <w:lang w:val="en-US"/>
        </w:rPr>
        <w:t xml:space="preserve"> protocol</w:t>
      </w:r>
      <w:r w:rsidR="0031772D" w:rsidRPr="00923F3F">
        <w:rPr>
          <w:rFonts w:cs="Calibri"/>
          <w:lang w:val="en-US"/>
        </w:rPr>
        <w:t xml:space="preserve"> </w:t>
      </w:r>
      <w:r w:rsidR="00FF7FA5" w:rsidRPr="00923F3F">
        <w:rPr>
          <w:rFonts w:cs="Calibri"/>
          <w:lang w:val="en-US"/>
        </w:rPr>
        <w:t>(SO: (</w:t>
      </w:r>
      <w:r w:rsidR="0031772D" w:rsidRPr="00923F3F">
        <w:rPr>
          <w:rFonts w:cs="Calibri"/>
          <w:lang w:val="en-US"/>
        </w:rPr>
        <w:fldChar w:fldCharType="begin"/>
      </w:r>
      <w:r w:rsidR="0031772D" w:rsidRPr="00923F3F">
        <w:rPr>
          <w:rFonts w:cs="Calibri"/>
          <w:lang w:val="en-US"/>
        </w:rPr>
        <w:instrText xml:space="preserve"> ADDIN ZOTERO_ITEM CSL_CITATION {"citationID":"ADPDkZNc","properties":{"formattedCitation":"(Philip et al., 2019a)","plainCitation":"(Philip et al., 2019a)","noteIndex":0},"citationItems":[{"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Philip et al., 2019a)</w:t>
      </w:r>
      <w:r w:rsidR="0031772D" w:rsidRPr="00923F3F">
        <w:rPr>
          <w:rFonts w:cs="Calibri"/>
          <w:lang w:val="en-US"/>
        </w:rPr>
        <w:fldChar w:fldCharType="end"/>
      </w:r>
      <w:r w:rsidR="00FF7FA5" w:rsidRPr="00923F3F">
        <w:rPr>
          <w:rFonts w:cs="Calibri"/>
          <w:lang w:val="en-US"/>
        </w:rPr>
        <w:t>)</w:t>
      </w:r>
      <w:r w:rsidR="0031772D" w:rsidRPr="00923F3F">
        <w:rPr>
          <w:rFonts w:cs="Calibri"/>
          <w:lang w:val="en-US"/>
        </w:rPr>
        <w:t>.</w:t>
      </w:r>
    </w:p>
    <w:p w14:paraId="56565BDF" w14:textId="61021F06" w:rsidR="004E0509" w:rsidRPr="00923F3F" w:rsidRDefault="005256FA" w:rsidP="00FD20C3">
      <w:pPr>
        <w:pStyle w:val="ListParagraph"/>
        <w:ind w:left="0"/>
        <w:jc w:val="both"/>
        <w:rPr>
          <w:rFonts w:cs="Calibri"/>
          <w:lang w:val="en-US"/>
        </w:rPr>
      </w:pPr>
      <w:r w:rsidRPr="00923F3F">
        <w:rPr>
          <w:rFonts w:cs="Calibri"/>
          <w:lang w:val="en-US"/>
        </w:rPr>
        <w:t>Two</w:t>
      </w:r>
      <w:r w:rsidR="00150686" w:rsidRPr="00923F3F">
        <w:rPr>
          <w:rFonts w:cs="Calibri"/>
          <w:lang w:val="en-US"/>
        </w:rPr>
        <w:t xml:space="preserve"> studies</w:t>
      </w:r>
      <w:r w:rsidRPr="00923F3F">
        <w:rPr>
          <w:rFonts w:cs="Calibri"/>
          <w:lang w:val="en-US"/>
        </w:rPr>
        <w:t xml:space="preserve"> assessed m</w:t>
      </w:r>
      <w:r w:rsidR="00150686" w:rsidRPr="00923F3F">
        <w:rPr>
          <w:rFonts w:cs="Calibri"/>
          <w:lang w:val="en-US"/>
        </w:rPr>
        <w:t xml:space="preserve">edial </w:t>
      </w:r>
      <w:r w:rsidRPr="00923F3F">
        <w:rPr>
          <w:rFonts w:cs="Calibri"/>
          <w:lang w:val="en-US"/>
        </w:rPr>
        <w:t>PFC stimulation, at 10 Hz</w:t>
      </w:r>
      <w:r w:rsidR="0031772D" w:rsidRPr="00923F3F">
        <w:rPr>
          <w:rFonts w:cs="Calibri"/>
          <w:lang w:val="en-US"/>
        </w:rPr>
        <w:t xml:space="preserve"> (</w:t>
      </w:r>
      <w:r w:rsidR="002A0C76" w:rsidRPr="00923F3F">
        <w:rPr>
          <w:rFonts w:cs="Calibri"/>
          <w:lang w:val="en-US"/>
        </w:rPr>
        <w:t>P</w:t>
      </w:r>
      <w:r w:rsidR="0031772D" w:rsidRPr="00923F3F">
        <w:rPr>
          <w:rFonts w:cs="Calibri"/>
          <w:lang w:val="en-US"/>
        </w:rPr>
        <w:t xml:space="preserve">O: </w:t>
      </w:r>
      <w:r w:rsidR="0031772D" w:rsidRPr="00923F3F">
        <w:rPr>
          <w:rFonts w:cs="Calibri"/>
          <w:lang w:val="en-US"/>
        </w:rPr>
        <w:fldChar w:fldCharType="begin"/>
      </w:r>
      <w:r w:rsidR="0031772D" w:rsidRPr="00923F3F">
        <w:rPr>
          <w:rFonts w:cs="Calibri"/>
          <w:lang w:val="en-US"/>
        </w:rPr>
        <w:instrText xml:space="preserve"> ADDIN ZOTERO_ITEM CSL_CITATION {"citationID":"UIr87HkH","properties":{"formattedCitation":"(Herrmann et al., 2017)","plainCitation":"(Herrmann et al., 2017)","noteIndex":0},"citationItems":[{"id":3365,"uris":["http://zotero.org/users/local/jAAMwfjn/items/6Z8KSG98"],"uri":["http://zotero.org/users/local/jAAMwfjn/items/6Z8KSG98"],"itemData":{"id":3365,"type":"article-journal","abstract":"Background: Animal studies have shown that stimulation of the medial prefrontal cortex (mPFC) improves extinction of conditioned fear. This is thought to depend on an enhanced efficiency in the interplay between the mPFC and the amygdala. A recent study confirmed this in humans by showing that repetitive transcranial magnet stimulation (rTMS) of the mPFC facilitates extinction learning as evidenced in reduced responses to a conditioned threat stimulus assessed with fear potentiated startle (FPS), skin conductance response (SCR) and arousal ratings.\nObjective: As a crucial next translational step this study investigates whether mPFC stimulation using rTMS is an effective add-on for exposure therapy in anxiety disorder patients.\nMethods: Patients with acrophobia (N=39) were randomly allocated to active or sham rTMS covering the mPFC before two exposure sessions in virtual-reality (VR).\nResults: Corroborating experimental animal and human studies, we provide first clinical evidence that high-frequency rTMS improves exposure therapy response of acrophobia symptoms one week after the second exposure session. A follow-up three months later showed a further improvement of the acrophobia symptoms in both groups to an equal level.\nConclusion: This study provides first evidence that stimulation of the mPFC accelerates the therapeutic effect of exposure based therapy.","container-title":"Brain Stimulation","DOI":"10.1016/j.brs.2016.11.007","ISSN":"1935861X","issue":"2","journalAbbreviation":"Brain Stimulation","language":"en","page":"291-297","source":"DOI.org (Crossref)","title":"Medial prefrontal cortex stimulation accelerates therapy response of exposure therapy in acrophobia","volume":"10","author":[{"family":"Herrmann","given":"Martin J."},{"family":"Katzorke","given":"Andrea"},{"family":"Busch","given":"Yasmin"},{"family":"Gromer","given":"Daniel"},{"family":"Polak","given":"Thomas"},{"family":"Pauli","given":"Paul"},{"family":"Deckert","given":"Jürgen"}],"issued":{"date-parts":[["2017",3]]}}}],"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Herrmann et al., 2017)</w:t>
      </w:r>
      <w:r w:rsidR="0031772D" w:rsidRPr="00923F3F">
        <w:rPr>
          <w:rFonts w:cs="Calibri"/>
          <w:lang w:val="en-US"/>
        </w:rPr>
        <w:fldChar w:fldCharType="end"/>
      </w:r>
      <w:r w:rsidR="0031772D" w:rsidRPr="00923F3F">
        <w:rPr>
          <w:rFonts w:cs="Calibri"/>
          <w:lang w:val="en-US"/>
        </w:rPr>
        <w:t xml:space="preserve"> </w:t>
      </w:r>
      <w:r w:rsidRPr="00923F3F">
        <w:rPr>
          <w:rFonts w:cs="Calibri"/>
          <w:lang w:val="en-US"/>
        </w:rPr>
        <w:t>and at 20 Hz with deep-TMS</w:t>
      </w:r>
      <w:r w:rsidR="0031772D" w:rsidRPr="00923F3F">
        <w:rPr>
          <w:rFonts w:cs="Calibri"/>
          <w:lang w:val="en-US"/>
        </w:rPr>
        <w:t xml:space="preserve"> (SO: </w:t>
      </w:r>
      <w:r w:rsidR="0031772D" w:rsidRPr="00923F3F">
        <w:rPr>
          <w:rFonts w:cs="Calibri"/>
          <w:lang w:val="en-US"/>
        </w:rPr>
        <w:fldChar w:fldCharType="begin"/>
      </w:r>
      <w:r w:rsidR="0031772D" w:rsidRPr="00923F3F">
        <w:rPr>
          <w:rFonts w:cs="Calibri"/>
          <w:lang w:val="en-US"/>
        </w:rPr>
        <w:instrText xml:space="preserve"> ADDIN ZOTERO_ITEM CSL_CITATION {"citationID":"B2lDAHXX","properties":{"formattedCitation":"(Isserles et al., 2013)","plainCitation":"(Isserles et al., 2013)","noteIndex":0},"citationItems":[{"id":2395,"uris":["http://zotero.org/users/local/jAAMwfjn/items/WSJ2DQEF"],"uri":["http://zotero.org/users/local/jAAMwfjn/items/WSJ2DQEF"],"itemData":{"id":2395,"type":"article-journal","abstract":"Background: Post-traumatic stress disorder (PTSD) is a debilitating anxiety disorder induced by traumatic experiences. To date, psychotherapy and drug treatment achieve only partial success, indicating need for further development of treatment strategies. Recent research has found that impaired acquired fear extinction capability serves as an important factor at the pathogenesis of the disorder. Medial prefrontal cortex (mPFC) hypo-activity has been implicated in this extinction impairment, providing insight as to why some trauma exposed individuals will develop PTSD.\nObjective: To test whether fear extinction can be facilitated and therapeutic effect achieved by repeated mPFC deep transcranial magnetic stimulation (DTMS) of PTSD patients resistant to standard treatment.\nMethods: In a double-blind study, 30 PTSD patients were enrolled and randomly assigned into 3 treatment groups: A) DTMS after brief exposure to the traumatic event with the script-driven imagery procedure; B) DTMS after brief exposure to a non-traumatic event; C) sham stimulation after brief exposure to the traumatic event.\nResults: Signiﬁcant improvement was demonstrated in the intrusive component of the CAPS scale in patients administered DTMS after exposure to the traumatic event script, while patients in the control groups showed no signiﬁcant improvement. Similar trend was demonstrated in the Total-CAPS score as in the other rating scales. A signiﬁcant reduction in the HR response to the traumatic script was evident in group A, further supporting the above results.\nConclusions: Combining brief script-driven exposure with DTMS can induce therapeutic effects in PTSD patients. A wide multi-center study is suggested to substantiate these ﬁndings. Trial registration: ClinicalTrials.gov identiﬁer: NCT00517400.","container-title":"Brain Stimulation","DOI":"10.1016/j.brs.2012.07.008","ISSN":"1935861X","issue":"3","language":"en","page":"377-383","source":"Crossref","title":"Effectiveness of Deep Transcranial Magnetic Stimulation Combined with a Brief Exposure Procedure in Post-Traumatic Stress Disorder – A Pilot Study","volume":"6","author":[{"family":"Isserles","given":"Moshe"},{"family":"Shalev","given":"Arieh Y."},{"family":"Roth","given":"Yiftach"},{"family":"Peri","given":"Tuvia"},{"family":"Kutz","given":"Ilan"},{"family":"Zlotnick","given":"Elad"},{"family":"Zangen","given":"Abraham"}],"issued":{"date-parts":[["2013",5]]}}}],"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Isserles et al., 2013)</w:t>
      </w:r>
      <w:r w:rsidR="0031772D" w:rsidRPr="00923F3F">
        <w:rPr>
          <w:rFonts w:cs="Calibri"/>
          <w:lang w:val="en-US"/>
        </w:rPr>
        <w:fldChar w:fldCharType="end"/>
      </w:r>
      <w:r w:rsidR="0031772D" w:rsidRPr="00923F3F">
        <w:rPr>
          <w:rFonts w:cs="Calibri"/>
          <w:lang w:val="en-US"/>
        </w:rPr>
        <w:t>).</w:t>
      </w:r>
      <w:r w:rsidR="00FD20C3" w:rsidRPr="00923F3F">
        <w:rPr>
          <w:rFonts w:cs="Calibri"/>
          <w:lang w:val="en-US"/>
        </w:rPr>
        <w:t xml:space="preserve"> </w:t>
      </w:r>
      <w:r w:rsidRPr="00923F3F">
        <w:rPr>
          <w:rFonts w:cs="Calibri"/>
          <w:lang w:val="en-US"/>
        </w:rPr>
        <w:t>Three</w:t>
      </w:r>
      <w:r w:rsidR="007D6347" w:rsidRPr="00923F3F">
        <w:rPr>
          <w:rFonts w:cs="Calibri"/>
          <w:lang w:val="en-US"/>
        </w:rPr>
        <w:t xml:space="preserve"> trials tested the effect of other protocols than unilateral</w:t>
      </w:r>
      <w:r w:rsidRPr="00923F3F">
        <w:rPr>
          <w:rFonts w:cs="Calibri"/>
          <w:lang w:val="en-US"/>
        </w:rPr>
        <w:t xml:space="preserve"> or medial </w:t>
      </w:r>
      <w:r w:rsidR="007D6347" w:rsidRPr="00923F3F">
        <w:rPr>
          <w:rFonts w:cs="Calibri"/>
          <w:lang w:val="en-US"/>
        </w:rPr>
        <w:t xml:space="preserve">PFC, </w:t>
      </w:r>
      <w:r w:rsidR="00150686" w:rsidRPr="00923F3F">
        <w:rPr>
          <w:rFonts w:cs="Calibri"/>
          <w:lang w:val="en-US"/>
        </w:rPr>
        <w:t xml:space="preserve">using </w:t>
      </w:r>
      <w:r w:rsidR="007D6347" w:rsidRPr="00923F3F">
        <w:rPr>
          <w:rFonts w:cs="Calibri"/>
          <w:lang w:val="en-US"/>
        </w:rPr>
        <w:t xml:space="preserve">respectively bilateral </w:t>
      </w:r>
      <w:proofErr w:type="spellStart"/>
      <w:r w:rsidR="007D6347" w:rsidRPr="00923F3F">
        <w:rPr>
          <w:rFonts w:cs="Calibri"/>
          <w:lang w:val="en-US"/>
        </w:rPr>
        <w:t>dlPFC</w:t>
      </w:r>
      <w:proofErr w:type="spellEnd"/>
      <w:r w:rsidR="007D6347" w:rsidRPr="00923F3F">
        <w:rPr>
          <w:rFonts w:cs="Calibri"/>
          <w:lang w:val="en-US"/>
        </w:rPr>
        <w:t xml:space="preserve"> stimulation at 20 Hz (SO: </w:t>
      </w:r>
      <w:r w:rsidR="0031772D" w:rsidRPr="00923F3F">
        <w:rPr>
          <w:rFonts w:cs="Calibri"/>
          <w:lang w:val="en-US"/>
        </w:rPr>
        <w:fldChar w:fldCharType="begin"/>
      </w:r>
      <w:r w:rsidR="0031772D" w:rsidRPr="00923F3F">
        <w:rPr>
          <w:rFonts w:cs="Calibri"/>
          <w:lang w:val="en-US"/>
        </w:rPr>
        <w:instrText xml:space="preserve"> ADDIN ZOTERO_ITEM CSL_CITATION {"citationID":"sazMoZmg","properties":{"formattedCitation":"(Ahmadizadeh and Rezaei, 2018)","plainCitation":"(Ahmadizadeh and Rezaei, 2018)","noteIndex":0},"citationItems":[{"id":3348,"uris":["http://zotero.org/users/local/jAAMwfjn/items/G7QQBP57"],"uri":["http://zotero.org/users/local/jAAMwfjn/items/G7QQBP57"],"itemData":{"id":3348,"type":"article-journal","container-title":"Brain Research Bulletin","DOI":"10.1016/j.brainresbull.2018.06.001","ISSN":"03619230","journalAbbreviation":"Brain Research Bulletin","language":"en","page":"334-340","source":"DOI.org (Crossref)","title":"Unilateral right and bilateral dorsolateral prefrontal cortex transcranial magnetic stimulation in treatment post-traumatic stress disorder: A randomized controlled study","title-short":"Unilateral right and bilateral dorsolateral prefrontal cortex transcranial magnetic stimulation in treatment post-traumatic stress disorder","volume":"140","author":[{"family":"Ahmadizadeh","given":"Mohammad-Javad"},{"family":"Rezaei","given":"Mehdi"}],"issued":{"date-parts":[["2018",6]]}}}],"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Ahmadizadeh and Rezaei, 2018)</w:t>
      </w:r>
      <w:r w:rsidR="0031772D" w:rsidRPr="00923F3F">
        <w:rPr>
          <w:rFonts w:cs="Calibri"/>
          <w:lang w:val="en-US"/>
        </w:rPr>
        <w:fldChar w:fldCharType="end"/>
      </w:r>
      <w:r w:rsidR="007D6347" w:rsidRPr="00923F3F">
        <w:rPr>
          <w:rFonts w:cs="Calibri"/>
          <w:lang w:val="en-US"/>
        </w:rPr>
        <w:t xml:space="preserve">), </w:t>
      </w:r>
      <w:r w:rsidR="004E0509" w:rsidRPr="00923F3F">
        <w:rPr>
          <w:rFonts w:cs="Calibri"/>
          <w:lang w:val="en-US"/>
        </w:rPr>
        <w:t>posterior parietal cortex</w:t>
      </w:r>
      <w:r w:rsidR="007D6347" w:rsidRPr="00923F3F">
        <w:rPr>
          <w:rFonts w:cs="Calibri"/>
          <w:lang w:val="en-US"/>
        </w:rPr>
        <w:t xml:space="preserve"> at 1 Hz (PO:</w:t>
      </w:r>
      <w:r w:rsidR="0031772D" w:rsidRPr="00923F3F">
        <w:rPr>
          <w:rFonts w:cs="Calibri"/>
          <w:lang w:val="en-US"/>
        </w:rPr>
        <w:t xml:space="preserve"> </w:t>
      </w:r>
      <w:r w:rsidR="0031772D" w:rsidRPr="00923F3F">
        <w:rPr>
          <w:rFonts w:cs="Calibri"/>
          <w:lang w:val="en-US"/>
        </w:rPr>
        <w:fldChar w:fldCharType="begin"/>
      </w:r>
      <w:r w:rsidR="0031772D" w:rsidRPr="00923F3F">
        <w:rPr>
          <w:rFonts w:cs="Calibri"/>
          <w:lang w:val="en-US"/>
        </w:rPr>
        <w:instrText xml:space="preserve"> ADDIN ZOTERO_ITEM CSL_CITATION {"citationID":"RSpkEzDj","properties":{"formattedCitation":"(Huang et al., 2018)","plainCitation":"(Huang et al., 2018)","noteIndex":0},"citationItems":[{"id":3349,"uris":["http://zotero.org/users/local/jAAMwfjn/items/NAS772R5"],"uri":["http://zotero.org/users/local/jAAMwfjn/items/NAS772R5"],"itemData":{"id":3349,"type":"article-journal","abstract":"Background: Repetitive transcranial magnetic stimulation (rTMS) has been considered to be a promising technique for the treatment of neuropsychiatric disorders. However, little is known about the effectiveness of rTMS in the treatment of generalized anxiety disorder (GAD). Moreover, treatment data on comorbid GAD and insomnia remain lacking. The aim of this study was to examine the therapeutic effects of 1 Hz rTMS applied over the right parietal lobe on both anxiety and insomnia symptoms in patients with comorbid GAD and insomnia.\nMethods: 36 patients were randomized to either sham or active rTMS group (n = 18 each group). The rTMS was administered over the right posterior parietal cortex (P4 electrode site) at a frequency of 1 Hz and an intensity of 90% of the resting motor threshold.\nResults: Ten days of 1 Hz rTMS to the right parietal lobe significantly improved both anxiety and insomnia symptoms in the active group. Although the anxiety severity was not significantly correlated with insomnia severity at baseline, the improvement in the Hamilton Rating Scale for Anxiety (HRSA) scores were positively correlated with improvement in the Pittsburgh Sleep Quality Index (PSQI) scores.\nConclusions: The present study is the first randomized sham-controlled study to assess the effectiveness of low frequency rTMS on the right parietal lobe in patients with comorbid GAD and insomnia. Our results suggested that 1 Hz low frequency rTMS administered over the parietal cortex is effective for both anxiety and insomnia symptoms in patients with comorbid GAD and insomnia.","container-title":"Brain Stimulation","DOI":"10.1016/j.brs.2018.05.016","ISSN":"1935861X","issue":"5","journalAbbreviation":"Brain Stimulation","language":"en","page":"1103-1109","source":"DOI.org (Crossref)","title":"Repetitive transcranial magnetic stimulation of the right parietal cortex for comorbid generalized anxiety disorder and insomnia: A randomized, double-blind, sham-controlled pilot study","title-short":"Repetitive transcranial magnetic stimulation of the right parietal cortex for comorbid generalized anxiety disorder and insomnia","volume":"11","author":[{"family":"Huang","given":"Zhaoyang"},{"family":"Li","given":"Yue"},{"family":"Bianchi","given":"Matt T."},{"family":"Zhan","given":"Shuqin"},{"family":"Jiang","given":"Fengying"},{"family":"Li","given":"Ning"},{"family":"Ding","given":"Yan"},{"family":"Hou","given":"Yue"},{"family":"Wang","given":"Li"},{"family":"Ouyang","given":"Quping"},{"family":"Wang","given":"Yuping"}],"issued":{"date-parts":[["2018",9]]}}}],"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Huang et al., 2018)</w:t>
      </w:r>
      <w:r w:rsidR="0031772D" w:rsidRPr="00923F3F">
        <w:rPr>
          <w:rFonts w:cs="Calibri"/>
          <w:lang w:val="en-US"/>
        </w:rPr>
        <w:fldChar w:fldCharType="end"/>
      </w:r>
      <w:r w:rsidR="007D6347" w:rsidRPr="00923F3F">
        <w:rPr>
          <w:rFonts w:cs="Calibri"/>
          <w:lang w:val="en-US"/>
        </w:rPr>
        <w:t>), and TMS synchronized to intrinsic alpha frequency</w:t>
      </w:r>
      <w:r w:rsidR="007A5286" w:rsidRPr="00923F3F">
        <w:rPr>
          <w:rFonts w:cs="Calibri"/>
          <w:lang w:val="en-US"/>
        </w:rPr>
        <w:t xml:space="preserve"> (target not specified)</w:t>
      </w:r>
      <w:r w:rsidR="0031772D" w:rsidRPr="00923F3F">
        <w:rPr>
          <w:rFonts w:cs="Calibri"/>
          <w:lang w:val="en-US"/>
        </w:rPr>
        <w:t xml:space="preserve"> (SO: </w:t>
      </w:r>
      <w:r w:rsidR="0031772D" w:rsidRPr="00923F3F">
        <w:rPr>
          <w:rFonts w:cs="Calibri"/>
          <w:lang w:val="en-US"/>
        </w:rPr>
        <w:fldChar w:fldCharType="begin"/>
      </w:r>
      <w:r w:rsidR="0031772D" w:rsidRPr="00923F3F">
        <w:rPr>
          <w:rFonts w:cs="Calibri"/>
          <w:lang w:val="en-US"/>
        </w:rPr>
        <w:instrText xml:space="preserve"> ADDIN ZOTERO_ITEM CSL_CITATION {"citationID":"dNypsO52","properties":{"formattedCitation":"(Philip et al., 2019b)","plainCitation":"(Philip et al., 2019b)","noteIndex":0},"citationItems":[{"id":3419,"uris":["http://zotero.org/users/local/jAAMwfjn/items/QK8T2KZ3"],"uri":["http://zotero.org/users/local/jAAMwfjn/items/QK8T2KZ3"],"itemData":{"id":3419,"type":"article-journal","container-title":"Brain Stimulation","DOI":"10.1016/j.brs.2019.06.010","ISSN":"1935861X","issue":"5","journalAbbreviation":"Brain Stimulation","language":"en","page":"1335-1337","source":"DOI.org (Crossref)","title":"Synchronized transcranial magnetic stimulation for posttraumatic stress disorder and comorbid major depression","volume":"12","author":[{"family":"Philip","given":"Noah S."},{"family":"Aiken","given":"Emily E."},{"family":"Kelley","given":"Mary E."},{"family":"Burch","given":"William"},{"family":"Waterman","given":"Laurie"},{"family":"Holtzheimer","given":"Paul E."}],"issued":{"date-parts":[["2019",9]]}}}],"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Philip et al., 2019b)</w:t>
      </w:r>
      <w:r w:rsidR="0031772D" w:rsidRPr="00923F3F">
        <w:rPr>
          <w:rFonts w:cs="Calibri"/>
          <w:lang w:val="en-US"/>
        </w:rPr>
        <w:fldChar w:fldCharType="end"/>
      </w:r>
      <w:r w:rsidR="007D6347" w:rsidRPr="00923F3F">
        <w:rPr>
          <w:rFonts w:cs="Calibri"/>
          <w:lang w:val="en-US"/>
        </w:rPr>
        <w:t xml:space="preserve">. </w:t>
      </w:r>
    </w:p>
    <w:p w14:paraId="42A91804" w14:textId="77777777" w:rsidR="004E0509" w:rsidRPr="00923F3F" w:rsidRDefault="004E0509" w:rsidP="007D6347">
      <w:pPr>
        <w:jc w:val="both"/>
        <w:rPr>
          <w:rFonts w:cs="Calibri"/>
          <w:lang w:val="en-US"/>
        </w:rPr>
      </w:pPr>
    </w:p>
    <w:p w14:paraId="4C71DCF1" w14:textId="35692B5D" w:rsidR="004E0509" w:rsidRPr="00923F3F" w:rsidRDefault="007A5286" w:rsidP="007D6347">
      <w:pPr>
        <w:jc w:val="both"/>
        <w:rPr>
          <w:rFonts w:cs="Calibri"/>
          <w:lang w:val="en-US"/>
        </w:rPr>
      </w:pPr>
      <w:r w:rsidRPr="00923F3F">
        <w:rPr>
          <w:rFonts w:cs="Calibri"/>
          <w:lang w:val="en-US"/>
        </w:rPr>
        <w:t>Transcranial magnetic stimulation p</w:t>
      </w:r>
      <w:r w:rsidR="007D6347" w:rsidRPr="00923F3F">
        <w:rPr>
          <w:rFonts w:cs="Calibri"/>
          <w:lang w:val="en-US"/>
        </w:rPr>
        <w:t xml:space="preserve">rotocols used various </w:t>
      </w:r>
      <w:r w:rsidRPr="00923F3F">
        <w:rPr>
          <w:rFonts w:cs="Calibri"/>
          <w:lang w:val="en-US"/>
        </w:rPr>
        <w:t xml:space="preserve">stimulation </w:t>
      </w:r>
      <w:r w:rsidR="007D6347" w:rsidRPr="00923F3F">
        <w:rPr>
          <w:rFonts w:cs="Calibri"/>
          <w:lang w:val="en-US"/>
        </w:rPr>
        <w:t xml:space="preserve">intensities, from 80% to 120% of motor threshold (MT). Similarly, there was a broad variability </w:t>
      </w:r>
      <w:r w:rsidRPr="00923F3F">
        <w:rPr>
          <w:rFonts w:cs="Calibri"/>
          <w:lang w:val="en-US"/>
        </w:rPr>
        <w:t>in</w:t>
      </w:r>
      <w:r w:rsidR="007D6347" w:rsidRPr="00923F3F">
        <w:rPr>
          <w:rFonts w:cs="Calibri"/>
          <w:lang w:val="en-US"/>
        </w:rPr>
        <w:t xml:space="preserve"> </w:t>
      </w:r>
      <w:r w:rsidRPr="00923F3F">
        <w:rPr>
          <w:rFonts w:cs="Calibri"/>
          <w:lang w:val="en-US"/>
        </w:rPr>
        <w:t xml:space="preserve">within-session </w:t>
      </w:r>
      <w:r w:rsidR="007D6347" w:rsidRPr="00923F3F">
        <w:rPr>
          <w:rFonts w:cs="Calibri"/>
          <w:lang w:val="en-US"/>
        </w:rPr>
        <w:t xml:space="preserve">duration, from </w:t>
      </w:r>
      <w:r w:rsidR="00FD20C3" w:rsidRPr="00923F3F">
        <w:rPr>
          <w:rFonts w:cs="Calibri"/>
          <w:lang w:val="en-US"/>
        </w:rPr>
        <w:t>3.5</w:t>
      </w:r>
      <w:r w:rsidR="007D6347" w:rsidRPr="00923F3F">
        <w:rPr>
          <w:rFonts w:cs="Calibri"/>
          <w:lang w:val="en-US"/>
        </w:rPr>
        <w:t xml:space="preserve"> to </w:t>
      </w:r>
      <w:r w:rsidR="00FD20C3" w:rsidRPr="00923F3F">
        <w:rPr>
          <w:rFonts w:cs="Calibri"/>
          <w:lang w:val="en-US"/>
        </w:rPr>
        <w:t>40</w:t>
      </w:r>
      <w:r w:rsidR="007D6347" w:rsidRPr="00923F3F">
        <w:rPr>
          <w:rFonts w:cs="Calibri"/>
          <w:lang w:val="en-US"/>
        </w:rPr>
        <w:t xml:space="preserve"> minutes, and </w:t>
      </w:r>
      <w:r w:rsidRPr="00923F3F">
        <w:rPr>
          <w:rFonts w:cs="Calibri"/>
          <w:lang w:val="en-US"/>
        </w:rPr>
        <w:t>in</w:t>
      </w:r>
      <w:r w:rsidR="007D6347" w:rsidRPr="00923F3F">
        <w:rPr>
          <w:rFonts w:cs="Calibri"/>
          <w:lang w:val="en-US"/>
        </w:rPr>
        <w:t xml:space="preserve"> </w:t>
      </w:r>
      <w:r w:rsidRPr="00923F3F">
        <w:rPr>
          <w:rFonts w:cs="Calibri"/>
          <w:lang w:val="en-US"/>
        </w:rPr>
        <w:t xml:space="preserve">total </w:t>
      </w:r>
      <w:r w:rsidR="007D6347" w:rsidRPr="00923F3F">
        <w:rPr>
          <w:rFonts w:cs="Calibri"/>
          <w:lang w:val="en-US"/>
        </w:rPr>
        <w:t xml:space="preserve">number of </w:t>
      </w:r>
      <w:r w:rsidRPr="00923F3F">
        <w:rPr>
          <w:rFonts w:cs="Calibri"/>
          <w:lang w:val="en-US"/>
        </w:rPr>
        <w:t xml:space="preserve">stimulation </w:t>
      </w:r>
      <w:r w:rsidR="007D6347" w:rsidRPr="00923F3F">
        <w:rPr>
          <w:rFonts w:cs="Calibri"/>
          <w:lang w:val="en-US"/>
        </w:rPr>
        <w:t xml:space="preserve">sessions, </w:t>
      </w:r>
      <w:r w:rsidRPr="00923F3F">
        <w:rPr>
          <w:rFonts w:cs="Calibri"/>
          <w:lang w:val="en-US"/>
        </w:rPr>
        <w:t xml:space="preserve">ranging </w:t>
      </w:r>
      <w:r w:rsidR="007D6347" w:rsidRPr="00923F3F">
        <w:rPr>
          <w:rFonts w:cs="Calibri"/>
          <w:lang w:val="en-US"/>
        </w:rPr>
        <w:t>from 10 to 30</w:t>
      </w:r>
      <w:r w:rsidRPr="00923F3F">
        <w:rPr>
          <w:rFonts w:cs="Calibri"/>
          <w:lang w:val="en-US"/>
        </w:rPr>
        <w:t xml:space="preserve"> sessions</w:t>
      </w:r>
      <w:r w:rsidR="007D6347" w:rsidRPr="00923F3F">
        <w:rPr>
          <w:rFonts w:cs="Calibri"/>
          <w:lang w:val="en-US"/>
        </w:rPr>
        <w:t xml:space="preserve">. </w:t>
      </w:r>
      <w:r w:rsidR="00223ADE" w:rsidRPr="00923F3F">
        <w:rPr>
          <w:rFonts w:cs="Calibri"/>
          <w:lang w:val="en-US"/>
        </w:rPr>
        <w:t>T</w:t>
      </w:r>
      <w:r w:rsidR="007D6347" w:rsidRPr="00923F3F">
        <w:rPr>
          <w:rFonts w:cs="Calibri"/>
          <w:lang w:val="en-US"/>
        </w:rPr>
        <w:t>otal pulse</w:t>
      </w:r>
      <w:r w:rsidR="00223ADE" w:rsidRPr="00923F3F">
        <w:rPr>
          <w:rFonts w:cs="Calibri"/>
          <w:lang w:val="en-US"/>
        </w:rPr>
        <w:t xml:space="preserve"> numbers</w:t>
      </w:r>
      <w:r w:rsidR="007D6347" w:rsidRPr="00923F3F">
        <w:rPr>
          <w:rFonts w:cs="Calibri"/>
          <w:lang w:val="en-US"/>
        </w:rPr>
        <w:t xml:space="preserve"> </w:t>
      </w:r>
      <w:r w:rsidR="00223ADE" w:rsidRPr="00923F3F">
        <w:rPr>
          <w:rFonts w:cs="Calibri"/>
          <w:lang w:val="en-US"/>
        </w:rPr>
        <w:t>ranged</w:t>
      </w:r>
      <w:r w:rsidR="007D6347" w:rsidRPr="00923F3F">
        <w:rPr>
          <w:rFonts w:cs="Calibri"/>
          <w:lang w:val="en-US"/>
        </w:rPr>
        <w:t xml:space="preserve"> from 1</w:t>
      </w:r>
      <w:r w:rsidRPr="00923F3F">
        <w:rPr>
          <w:rFonts w:cs="Calibri"/>
          <w:lang w:val="en-US"/>
        </w:rPr>
        <w:t>,</w:t>
      </w:r>
      <w:r w:rsidR="007D6347" w:rsidRPr="00923F3F">
        <w:rPr>
          <w:rFonts w:cs="Calibri"/>
          <w:lang w:val="en-US"/>
        </w:rPr>
        <w:t>000 to 90</w:t>
      </w:r>
      <w:r w:rsidRPr="00923F3F">
        <w:rPr>
          <w:rFonts w:cs="Calibri"/>
          <w:lang w:val="en-US"/>
        </w:rPr>
        <w:t>,</w:t>
      </w:r>
      <w:r w:rsidR="007D6347" w:rsidRPr="00923F3F">
        <w:rPr>
          <w:rFonts w:cs="Calibri"/>
          <w:lang w:val="en-US"/>
        </w:rPr>
        <w:t>000</w:t>
      </w:r>
      <w:r w:rsidR="00223ADE" w:rsidRPr="00923F3F">
        <w:rPr>
          <w:rFonts w:cs="Calibri"/>
          <w:lang w:val="en-US"/>
        </w:rPr>
        <w:t xml:space="preserve">, and were similar between </w:t>
      </w:r>
      <w:r w:rsidR="00B617C2" w:rsidRPr="00923F3F">
        <w:rPr>
          <w:rFonts w:cs="Calibri"/>
          <w:lang w:val="en-US"/>
        </w:rPr>
        <w:t>high- and low-frequency stimulations</w:t>
      </w:r>
      <w:r w:rsidRPr="00923F3F">
        <w:rPr>
          <w:rFonts w:cs="Calibri"/>
          <w:lang w:val="en-US"/>
        </w:rPr>
        <w:t xml:space="preserve"> protocols.</w:t>
      </w:r>
    </w:p>
    <w:p w14:paraId="0B0CE86A" w14:textId="17BF3C1C" w:rsidR="00B617C2" w:rsidRPr="00923F3F" w:rsidRDefault="004E0509" w:rsidP="007D6347">
      <w:pPr>
        <w:jc w:val="both"/>
        <w:rPr>
          <w:rFonts w:cs="Calibri"/>
          <w:lang w:val="en-US"/>
        </w:rPr>
      </w:pPr>
      <w:r w:rsidRPr="00923F3F">
        <w:rPr>
          <w:rFonts w:cs="Calibri"/>
          <w:lang w:val="en-US"/>
        </w:rPr>
        <w:t xml:space="preserve">When specified, </w:t>
      </w:r>
      <w:r w:rsidR="00292365" w:rsidRPr="00923F3F">
        <w:rPr>
          <w:rFonts w:cs="Calibri"/>
          <w:lang w:val="en-US"/>
        </w:rPr>
        <w:t xml:space="preserve">most </w:t>
      </w:r>
      <w:r w:rsidRPr="00923F3F">
        <w:rPr>
          <w:rFonts w:cs="Calibri"/>
          <w:lang w:val="en-US"/>
        </w:rPr>
        <w:t xml:space="preserve">trials used an 8-shape coil device (PO: </w:t>
      </w:r>
      <w:r w:rsidR="0031772D" w:rsidRPr="00923F3F">
        <w:rPr>
          <w:rFonts w:cs="Calibri"/>
          <w:lang w:val="en-US"/>
        </w:rPr>
        <w:fldChar w:fldCharType="begin"/>
      </w:r>
      <w:r w:rsidR="0031772D" w:rsidRPr="00923F3F">
        <w:rPr>
          <w:rFonts w:cs="Calibri"/>
          <w:lang w:val="en-US"/>
        </w:rPr>
        <w:instrText xml:space="preserve"> ADDIN ZOTERO_ITEM CSL_CITATION {"citationID":"qYX3Bfjy","properties":{"formattedCitation":"(Anderson et al., 2007; Deppermann et al., 2017; Dilkov et al., 2017; Huang et al., 2018; Leong et al., 2020; Mantovani et al., 2013; Pra\\uc0\\u353{}ko et al., 2007; Triggs et al., 2010; Watts et al., 2012)","plainCitation":"(Anderson et al., 2007; Deppermann et al., 2017; Dilkov et al., 2017; Huang et al., 2018; Leong et al., 2020; Mantovani et al., 2013; Praško et al., 2007; Triggs et al., 2010; Watts et al., 2012)","noteIndex":0},"citationItems":[{"id":3200,"uris":["http://zotero.org/users/local/jAAMwfjn/items/ESVA86SC"],"uri":["http://zotero.org/users/local/jAAMwfjn/items/ESVA86SC"],"itemData":{"id":3200,"type":"article-journal","abstract":"The place of repetitive transcranial magnetic stimulation (rTMS) in the treatment of depression remains unclear.In this sham-controlled study we determined the efficacy and acceptability of fast, leftfrontalrTMS giventhree times a week over 4^6 weeks to 29 patients with depression (79% treatment-resistant). The procedure was generally well tolerated and more effective than sham treatment (55 v. 7% responding, P50.05), with improvement maintained to12 weeks.This therapy could be a useful addition to available treatments but further research is needed to determine the optimum treatment parameters.","container-title":"British Journal of Psychiatry","DOI":"10.1192/bjp.bp.106.028019","ISSN":"0007-1250, 1472-1465","issue":"6","journalAbbreviation":"Br J Psychiatry","language":"en","page":"533-534","source":"DOI.org (Crossref)","title":"Adjunctive fast repetitive transcranial magnetic stimulation in depression","volume":"190","author":[{"family":"Anderson","given":"Ian M."},{"family":"Delvai","given":"Nicola A."},{"family":"Ashim","given":"Bettadapura"},{"family":"Ashim","given":"Sindhu"},{"family":"Lewin","given":"Cherry"},{"family":"Singh","given":"Vineet"},{"family":"Sturman","given":"Daniel"},{"family":"Strickland","given":"Paul L."}],"issued":{"date-parts":[["2007",6]]}}},{"id":3357,"uris":["http://zotero.org/users/local/jAAMwfjn/items/P3L8MCBT"],"uri":["http://zotero.org/users/local/jAAMwfjn/items/P3L8MCBT"],"itemData":{"id":3357,"type":"article-journal","abstract":"Background: A relevant proportion of patients with panic disorder (PD) does not improve even though they receive state of the art treatment for anxiety disorders such as cognitive-behavioural therapy (CBT). At the same time, it is known, that from a neurobiological point of view, PD patients are often characterised by prefrontal hypoactivation. Intermittent Theta Burst Stimulation (iTBS) is a non-invasive type of neurostimulation which can modulate cortical activity and thus has the potential to normalise prefrontal hypoactivity found in PD. We therefore aimed at investigating the eﬀects of iTBS as an innovative add-on to CBT in the treatment for PD.\nMethods: In this double-blind, bicentric study, 44 PD patients, randomised to sham or verum stimulation, received 15 sessions of iTBS over the left prefrontal cortex (PFC) in addition to 9 weeks of group CBT. Cortical activity during a cognitive as well as an emotional (Emotional Stroop) paradigm was assessed both at baseline and post-iTBS treatment using functional near-infrared spectroscopy (fNIRS) and compared to healthy controls.\nResults: In this manuscript we only report the results of the emotional paradigm; for the results of the cognitive paradigm please refer to Deppermann et al. (2014). During the Emotional Stroop test, PD patients showed signiﬁcantly reduced activation to panic-related compared to neutral stimuli for the left PFC at baseline. Bilateral prefrontal activation for panic-related stimuli signiﬁcantly increased after verum iTBS only. Clinical ratings signiﬁcantly improved during CBT and remained stable at follow-up. However, no clinical diﬀerences between the verum- and sham-stimulated group were identiﬁed, except for a more stable reduction of agoraphobic avoidance during follow-up in the verum iTBS group. Limitations: Limitations include insuﬃcient blinding, the missing control for possible state-dependent iTBS effects, and the timing of iTBS application during CBT.\nConclusion: Prefrontal hypoactivity in PD patients was normalised by add-on iTBS. Clinical improvement of anxiety symptoms was not aﬀected by iTBS.","container-title":"NeuroImage: Clinical","DOI":"10.1016/j.nicl.2017.09.013","ISSN":"22131582","journalAbbreviation":"NeuroImage: Clinical","language":"en","page":"668-677","source":"DOI.org (Crossref)","title":"Neurobiological and clinical effects of fNIRS-controlled rTMS in patients with panic disorder/agoraphobia during cognitive-behavioural therapy","volume":"16","author":[{"family":"Deppermann","given":"Saskia"},{"family":"Vennewald","given":"Nadja"},{"family":"Diemer","given":"Julia"},{"family":"Sickinger","given":"Stephanie"},{"family":"Haeussinger","given":"Florian B."},{"family":"Dresler","given":"Thomas"},{"family":"Notzon","given":"Swantje"},{"family":"Laeger","given":"Inga"},{"family":"Arolt","given":"Volker"},{"family":"Ehlis","given":"Ann-Christine"},{"family":"Fallgatter","given":"Andreas J."},{"family":"Zwanzger","given":"Peter"}],"issued":{"date-parts":[["2017"]]}}},{"id":3361,"uris":["http://zotero.org/users/local/jAAMwfjn/items/PRE76LYS"],"uri":["http://zotero.org/users/local/jAAMwfjn/items/PRE76LYS"],"itemData":{"id":3361,"type":"article-journal","abstract":"Background: Up to 50% of people with GAD fail to respond to first-line pharmacotherapies for generalized anxiety disorder (GAD), partly due to poor treatment compliance rates and partly due to the complex physiology underlying GAD. Thus, new non-invasive techniques, like repetitive transcranial magnetic stimulation (rTMS) are being investigated. Methods: Participants were recruited from two different mood disorder sites: Kingston, Ontario, Canada and Sofia, Bulgaria. Hamilton Anxiety Rating Scale (HARS) scores were reported from patients diagnosed with GAD following treatment with high high-frequency (20 Hz) rTMS applied to the right dorsal lateral prefrontal cortex (DLPFC). Results: By the end of 25 rTMS treatments, the Active (n=15) treatment group showed a clinically significant reduction in the HARS scores compared to the Sham (n=25) group. Hedge’s g at visit 4 (following 25 rTMS treatments) was 2.1 between Active and Sham treatments. Furthermore, at 2 and 4 weeks follow-up (after the end of treatment) HARS scores of the ACTIVE group remained stable and even slightly improved, demonstrating a sustained effect of the response. Limitations: relatively small sample size of the ACTIVE group as well as the SHAM procedure may limit the generalizability of the results. Conclusions: Thus, participants receiving rTMS treatment showed a clinically significant decrease in reported anxiety symptoms as measured by the HARS. rTMS may be a treatment options for patients treatment refractory to pharmacotherapies.","container-title":"Progress in Neuro-Psychopharmacology and Biological Psychiatry","DOI":"10.1016/j.pnpbp.2017.05.018","ISSN":"02785846","journalAbbreviation":"Progress in Neuro-Psychopharmacology and Biological Psychiatry","language":"en","page":"61-65","source":"DOI.org (Crossref)","title":"Repetitive transcranial magnetic stimulation of the right dorsal lateral prefrontal cortex in the treatment of generalized anxiety disorder: A randomized, double-blind sham controlled clinical trial","title-short":"Repetitive transcranial magnetic stimulation of the right dorsal lateral prefrontal cortex in the treatment of generalized anxiety disorder","volume":"78","author":[{"family":"Dilkov","given":"Dancho"},{"family":"Hawken","given":"Emily R."},{"family":"Kaludiev","given":"Emil"},{"family":"Milev","given":"Roumen"}],"issued":{"date-parts":[["2017",8]]}}},{"id":3349,"uris":["http://zotero.org/users/local/jAAMwfjn/items/NAS772R5"],"uri":["http://zotero.org/users/local/jAAMwfjn/items/NAS772R5"],"itemData":{"id":3349,"type":"article-journal","abstract":"Background: Repetitive transcranial magnetic stimulation (rTMS) has been considered to be a promising technique for the treatment of neuropsychiatric disorders. However, little is known about the effectiveness of rTMS in the treatment of generalized anxiety disorder (GAD). Moreover, treatment data on comorbid GAD and insomnia remain lacking. The aim of this study was to examine the therapeutic effects of 1 Hz rTMS applied over the right parietal lobe on both anxiety and insomnia symptoms in patients with comorbid GAD and insomnia.\nMethods: 36 patients were randomized to either sham or active rTMS group (n = 18 each group). The rTMS was administered over the right posterior parietal cortex (P4 electrode site) at a frequency of 1 Hz and an intensity of 90% of the resting motor threshold.\nResults: Ten days of 1 Hz rTMS to the right parietal lobe significantly improved both anxiety and insomnia symptoms in the active group. Although the anxiety severity was not significantly correlated with insomnia severity at baseline, the improvement in the Hamilton Rating Scale for Anxiety (HRSA) scores were positively correlated with improvement in the Pittsburgh Sleep Quality Index (PSQI) scores.\nConclusions: The present study is the first randomized sham-controlled study to assess the effectiveness of low frequency rTMS on the right parietal lobe in patients with comorbid GAD and insomnia. Our results suggested that 1 Hz low frequency rTMS administered over the parietal cortex is effective for both anxiety and insomnia symptoms in patients with comorbid GAD and insomnia.","container-title":"Brain Stimulation","DOI":"10.1016/j.brs.2018.05.016","ISSN":"1935861X","issue":"5","journalAbbreviation":"Brain Stimulation","language":"en","page":"1103-1109","source":"DOI.org (Crossref)","title":"Repetitive transcranial magnetic stimulation of the right parietal cortex for comorbid generalized anxiety disorder and insomnia: A randomized, double-blind, sham-controlled pilot study","title-short":"Repetitive transcranial magnetic stimulation of the right parietal cortex for comorbid generalized anxiety disorder and insomnia","volume":"11","author":[{"family":"Huang","given":"Zhaoyang"},{"family":"Li","given":"Yue"},{"family":"Bianchi","given":"Matt T."},{"family":"Zhan","given":"Shuqin"},{"family":"Jiang","given":"Fengying"},{"family":"Li","given":"Ning"},{"family":"Ding","given":"Yan"},{"family":"Hou","given":"Yue"},{"family":"Wang","given":"Li"},{"family":"Ouyang","given":"Quping"},{"family":"Wang","given":"Yuping"}],"issued":{"date-parts":[["2018",9]]}}},{"id":2900,"uris":["http://zotero.org/users/local/jAAMwfjn/items/LGZV8WFY"],"uri":["http://zotero.org/users/local/jAAMwfjn/items/LGZV8WFY"],"itemData":{"id":2900,"type":"article-journal","abstract":"Objective: Despite effective psychological and pharmacological treatments, there is a large unmet burden of illness in posttraumatic stress disorder (PTSD). Repetitive transcranial magnetic stimulation (rTMS) is a noninvasive intervention and a putative treatment strategy for PTSD. The evidence base to date suggests that rTMS targeting the dorsolateral prefrontal cortex (DLPFC), in particular the right DLPFC, leads to improvements in PTSD symptoms. However, optimal stimulation parameters have yet to be determined. In this study, we examine the efficacy of high- and low-frequency rTMS of the right DLPFC using a randomized, double-blind, sham-controlled design in civilian PTSD.\nMethods: We conducted a 2-week single-site randomized sham-controlled trial of rTMS targeting the right DLPFC. We recruited civilians aged 19 to 70 with PTSD and randomized subjects with allocation concealment to daily 1-Hz rTMS, 10-Hz rTMS, or sham rTMS. The primary outcome was improvement in Clinician Administered PTSD Scale–IV (CAPS-IV). Secondary outcomes included change in depressive and anxiety symptoms.\nResults: We recruited 31 civilians with PTSD. One 1-Hz-treated patient developed transient suicidal ideation. Analyses revealed significant improvement in CAPS-IV symptoms in the 1-Hz group relative to sham (Hedges’ g ¼ À1.07) but not in the 10-Hz group. This was not attributable to changes in anxious or depressive symptomatology. Ten-Hz stimulation appeared to improve depressive symptoms compared to sham.\nConclusion: Low-frequency rTMS is efficacious in the treatment of civilian PTSD. Our data suggest that high-frequency rTMS of the right DLPFC is worthy of additional investigation for the treatment of depressive symptoms comorbid with PTSD.","container-title":"The Canadian Journal of Psychiatry","DOI":"10.1177/0706743720923064","ISSN":"0706-7437, 1497-0015","issue":"11","journalAbbreviation":"Can J Psychiatry","language":"en","page":"770-778","source":"DOI.org (Crossref)","titl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title-short":"A Randomized Sham-controlled Trial of 1-Hz and 10-Hz Repetitive Transcranial Magnetic Stimulation (rTMS) of the Right Dorsolateral Prefrontal Cortex in Civilian Post-traumatic Stress Disorder","volume":"65","author":[{"family":"Leong","given":"Kawai"},{"family":"Chan","given":"Peter"},{"family":"Ong","given":"Larry"},{"family":"Zwicker","given":"Amy"},{"family":"Willan","given":"Sharon"},{"family":"Lam","given":"Raymond W."},{"family":"McGirr","given":"Alexander"}],"issued":{"date-parts":[["2020",11]]}}},{"id":3378,"uris":["http://zotero.org/users/local/jAAMwfjn/items/ZPF26F4R"],"uri":["http://zotero.org/users/local/jAAMwfjn/items/ZPF26F4R"],"itemData":{"id":3378,"type":"article-journal","abstract":"Background: In an open-label trial low-frequency repetitive transcranial magnetic stimulation (rTMS) to the right dorsolateral prefrontal cortex (DLPFC) signiﬁcantly improved symptoms of panic disorder and major depression. Here we present data of a randomized double-blind study.\nMethods: Twenty-ﬁve patients were assigned 4 weeks of active or sham rTMS to the right DLPFC. rTMS parameters consisted of 1800 stimuli/day, 1-Hz, at 110% of resting motor threshold. Response was deﬁned as a Z 40% decrease on the panic disorder severity scale and a Z 50% decrease on the Hamilton depression rating scale. At the end of the randomized phase, patients were offered the option of receiving open-label rTMS for an additional 4 weeks.\nResults: Repeated-measures ANOVA revealed signiﬁcantly better improvement in panic symptoms with active compared with sham rTMS, but no signiﬁcant difference in depression. At 4 weeks, response rate for panic disorder was 50% with active rTMS and 8% with sham. After 8 weeks of active rTMS, response rate was 67% for panic and 50% for depressive symptoms. Repeated-measure ANOVA showed signiﬁcant improvements in panic disorder, major depression, clinical global impression, and social adjustment. Clinical improvement was sustained at 6-month follow-up. Limitations: Limitation of this study is the relatively small sample size.\nConclusions: Although 4 weeks of rTMS was sufﬁcient to produce a signiﬁcant effect in panic symptoms, a longer course of treatment resulted in better outcomes for both panic disorder and major depression. These data suggest that inhibitory rTMS to the right DLPFC affects symptoms expression in comorbid anxiety and depression.","container-title":"Journal of Affective Disorders","DOI":"10.1016/j.jad.2012.05.038","ISSN":"01650327","issue":"1-2","journalAbbreviation":"Journal of Affective Disorders","language":"en","page":"153-159","source":"DOI.org (Crossref)","title":"Randomized sham controlled trial of repetitive transcranial magnetic stimulation to the dorsolateral prefrontal cortex for the treatment of panic disorder with comorbid major depression","volume":"144","author":[{"family":"Mantovani","given":"Antonio"},{"family":"Aly","given":"Mohamed"},{"family":"Dagan","given":"Yael"},{"family":"Allart","given":"Anouk"},{"family":"Lisanby","given":"Sarah H."}],"issued":{"date-parts":[["2013",1]]}}},{"id":3390,"uris":["http://zotero.org/users/local/jAAMwfjn/items/T2C6Y2FH"],"uri":["http://zotero.org/users/local/jAAMwfjn/items/T2C6Y2FH"],"itemData":{"id":3390,"type":"article-journal","abstract":"BACKGROUND: Transcranial magnetic stimulation (rTMS) can modulate cortical activity. The goal of our study was to assess whether rTMS would facilitate effect of serotonin reuptake inhibitors in patients with panic disorder.\nMETHODS: Fifteen patients suffering from panic disorder resistant to serotonin reuptake inhibitor (SRI) therapy were randomly assigned to either active or to sham rTMS. The aim of the study was to compare the 2 and 4 weeks efficacy of the 10 sessions 1 Hz rTMS with sham rTMS add on SRI therapy. We use 1 Hz, 30 minutes rTMS, 110% of motor threshold administered over the right dorso-lateral prefrontal cortex (DLPFC). The same time schedule was used for sham administration. Fifteen patients finished the study. Psychopathology was assessed using the rating scales CGI, HAMA, PDSS and BAI before the treatment, immediately after the experimental treatment and 2 weeks after the experimental treatment by an independent reviewer.\nRESULTS: Both groups improved during the study period but the treatment effect did not differ between groups in any of the instruments.\nCONCLUSION: Low frequency rTMS administered over the right dorso-lateral prefrontal cortex after 10 sessions did not differ from sham rTMS add on serotonin reuptake inhibitors in patients with panic disorder.","language":"en","page":"7","source":"Zotero","title":"The effect of repetitive transcranial magnetic stimulation (rTMS) add on serotonin reuptake inhibitors in patients with panic disorder: A randomized, double blind sham controlled study","author":[{"family":"Praško","given":"Ján"},{"family":"Záleský","given":"Richard"},{"family":"Bareš","given":"Martin"},{"family":"Horáček","given":"Jiří"},{"family":"Kopeček","given":"Miloslav"},{"family":"Novák","given":"Tomáš"},{"family":"Pašková","given":"Beata"}],"issued":{"date-parts":[["2007"]]}}},{"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ve than left cranial stimulation (sham or rTMS) (P = 0.012). Mean (±S.D.) reductions in the HAMD from baseline to 3 months were: left: 28.1 (±5.36) to 19.2 (±11.2); and right 27.2 (± 4.2) to 11.5 (± 9.4). Left rTMS achieved a reduction in HAMD 9.5 points greater than that achieved by left sham, a beneﬁt greater than that reported in a recent multi-center Phase III trial of rTMS (O'Reardon et al., 2007), albeit not statistically signiﬁ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id":3314,"uris":["http://zotero.org/users/local/jAAMwfjn/items/NXAJ97WD"],"uri":["http://zotero.org/users/local/jAAMwfjn/items/NXAJ97WD"],"itemData":{"id":3314,"type":"article-journal","abstract":"Background Posttraumatic stress disorder (PTSD) is a commonly occurring and often debilitating psychiatric condition. There currently is not deﬁnitive information regarding the efﬁcacy of repetitive transcranial magnetic stimulation (rTMS) for PTSD.\nObjective This study seeks to examine the efﬁcacy of rTMS for PTSD.\n</w:instrText>
      </w:r>
      <w:r w:rsidR="0031772D" w:rsidRPr="00923F3F">
        <w:rPr>
          <w:rFonts w:cs="Calibri"/>
        </w:rPr>
        <w:instrText>Methods Twenty subjects with PTSD were randomly assigned to receive either 10 rTMS sessions delivered at 1 Hz to the right dorsolateral prefrontal cortex (DLPRC) or 10 sham rTMS sessions to the same area. A blinded rater assessed PTSD, depressive, anxiety, and neurocognitive symptoms before treatment, after the treatment series, and during a 2-month follow-up period.\nResults Trancranial magnetic stimulation delivered at 1 Hz to the right DLPRC resulted in statistically and clinically signi</w:instrText>
      </w:r>
      <w:r w:rsidR="0031772D" w:rsidRPr="00923F3F">
        <w:rPr>
          <w:rFonts w:cs="Calibri"/>
          <w:lang w:val="en-US"/>
        </w:rPr>
        <w:instrText>ﬁ</w:instrText>
      </w:r>
      <w:r w:rsidR="0031772D" w:rsidRPr="00923F3F">
        <w:rPr>
          <w:rFonts w:cs="Calibri"/>
        </w:rPr>
        <w:instrText>cant improvements in core PTSD symptoms and depressive symptoms compared with sham treatments. The effectiveness showed some degradation during the 2 months after treatments were stopped.\nConclusions This blinded sham controlled trial supports the ef</w:instrText>
      </w:r>
      <w:r w:rsidR="0031772D" w:rsidRPr="00923F3F">
        <w:rPr>
          <w:rFonts w:cs="Calibri"/>
          <w:lang w:val="en-US"/>
        </w:rPr>
        <w:instrText>ﬁ</w:instrText>
      </w:r>
      <w:r w:rsidR="0031772D" w:rsidRPr="00923F3F">
        <w:rPr>
          <w:rFonts w:cs="Calibri"/>
        </w:rPr>
        <w:instrText xml:space="preserve">cacy of 10 sessions of right DLPRC rTMS delivered at 1 Hz for the treatment of PTSD symptoms. Published by Elsevier Inc.","container-title":"Brain Stimulation","DOI":"10.1016/j.brs.2011.02.002","ISSN":"1935861X","issue":"1","journalAbbreviation":"Brain Stimulation","language":"en","page":"38-43","source":"DOI.org (Crossref)","title":"A sham controlled study of repetitive transcranial magnetic stimulation for posttraumatic stress disorder","volume":"5","author":[{"family":"Watts","given":"Bradley V."},{"family":"Landon","given":"Barbara"},{"family":"Groft","given":"Alicia"},{"family":"Young-Xu","given":"Yinong"}],"issued":{"date-parts":[["2012",1]]}}}],"schema":"https://github.com/citation-style-language/schema/raw/master/csl-citation.json"} </w:instrText>
      </w:r>
      <w:r w:rsidR="0031772D" w:rsidRPr="00923F3F">
        <w:rPr>
          <w:rFonts w:cs="Calibri"/>
          <w:lang w:val="en-US"/>
        </w:rPr>
        <w:fldChar w:fldCharType="separate"/>
      </w:r>
      <w:r w:rsidR="0031772D" w:rsidRPr="00923F3F">
        <w:t>(Anderson et al., 2007; Deppermann et al., 2017; Dilkov et al., 2017; Huang et al., 2018; Leong et al., 2020; Mantovani et al., 2013; Praško et al., 2007; Triggs et al., 2010; Watts et al., 2012)</w:t>
      </w:r>
      <w:r w:rsidR="0031772D" w:rsidRPr="00923F3F">
        <w:rPr>
          <w:rFonts w:cs="Calibri"/>
          <w:lang w:val="en-US"/>
        </w:rPr>
        <w:fldChar w:fldCharType="end"/>
      </w:r>
      <w:r w:rsidR="0031772D" w:rsidRPr="00923F3F">
        <w:rPr>
          <w:rFonts w:cs="Calibri"/>
        </w:rPr>
        <w:t xml:space="preserve">, SO: </w:t>
      </w:r>
      <w:r w:rsidR="0031772D" w:rsidRPr="00923F3F">
        <w:rPr>
          <w:rFonts w:cs="Calibri"/>
          <w:lang w:val="en-US"/>
        </w:rPr>
        <w:fldChar w:fldCharType="begin"/>
      </w:r>
      <w:r w:rsidR="0031772D" w:rsidRPr="00923F3F">
        <w:rPr>
          <w:rFonts w:cs="Calibri"/>
        </w:rPr>
        <w:instrText xml:space="preserve"> ADDIN ZOTERO_ITEM CSL_CITATION {"citationID":"XpZDfVKP","properties":{"formattedCitation":"(Ahmadizadeh and Rezaei, 2018; Kozel et al., 2018; Osuch et al., 2009)","plainCitation":"(Ahmadizadeh and Rezaei, 2018; Kozel et al., 2018; Osuch et al., 2009)","noteIndex":0},"citationItems":[{"id":3348,"uris":["http://zotero.org/users/local/jAAMwfjn/items/G7QQBP57"],"uri":["http://zotero.org/users/local/jAAMwfjn/items/G7QQBP57"],"itemData":{"id":3348,"type":"article-journal","container-title":"Brain Research Bulletin","DOI":"10.1016/j.brainresbull.2018.06.001","ISSN":"03619230","journalAbbreviation":"Brain Research Bulletin","language":"en","page":"334-340","source":"DOI.org (Crossref)","title":"Unilateral right and bilateral dorsolateral prefrontal cortex transcranial magnetic stimulation in treatment post-traumatic stress disorder: A randomized controlled study","title-short":"Unilateral right and bilateral dorsolateral prefrontal cortex transcranial magnetic stimulation in treatment post-traumatic stress disorder","volume":"140","author":[{"family":"Ahmadizadeh","given":"Mohammad-Javad"},{"family":"Rezaei","given":"Mehdi"}],"issued":{"date-parts":[["2018",6]]}}},{"id":3354,"uris":["http://zotero.org/users/local/jAAMwfjn/items/CPZAZ7Y6"],"uri":["http://zotero.org/users/local/jAAMwfjn/items/CPZAZ7Y6"],"itemData":{"id":3354,"type":"article-journal","abstract":"Background: The objective was to test whether repetitive Transcranial Magnetic Stimulation (rTMS) just prior t</w:instrText>
      </w:r>
      <w:r w:rsidR="0031772D" w:rsidRPr="00923F3F">
        <w:rPr>
          <w:rFonts w:cs="Calibri"/>
          <w:lang w:val="en-US"/>
        </w:rPr>
        <w:instrText xml:space="preserve">o Cognitive Processing Therapy (CPT) would signiﬁcantly improve the clinical outcome compared to sham rTMS prior to CPT in veterans with PTSD.\nMethods: Veterans 18–60 years of age with current combat-related PTSD symptoms were randomized, using a 1:1 ratio in a parallel design, to active (rTMS+CPT) versus sham (sham+CPT) rTMS just prior to weekly CPT for 12–15 sessions. Blinded raters evaluated veterans at baseline, after the 5th and 9th treatments, and at 1, 3, and 6 months post-treatment. Clinician Administered PTSD Scale (CAPS) was the primary outcome measure with the PTSD Checklist (PCL) as a secondary outcome measure. The TMS coil (active or sham) was positioned over the right dorsolateral prefrontal cortex (110% MT, 1 Hz continuously for 30 min, 1800 pulses/treatment).\nResults: Of the 515 individuals screened for the study, 103 participants were randomized to either active (n = 54) or sham rTMS (n = 49). Sixty-two participants (60%) completed treatment and 59 (57%) completed the 6month assessment. The rTMS+CPT group showed greater symptom reductions from baseline on both CAPS and PCL across CPT sessions and follow-up assessments, t(df ≥ 325) ≤ −2.01, p ≤ 0.023, one-tailed and t(df ≥ 303) ≤ −2.14, p ≤ 0.017, one-tailed, respectively. Limitations: Participants were predominantly male and limited to one era of conﬂicts as well as those who could safely undergo rTMS.\nConclusions: The addition of rTMS to CPT compared to sham with CPT produced signiﬁcantly greater PTSD symptom reduction early in treatment and was sustained up to six months post-treatment.","container-title":"Journal of Affective Disorders","DOI":"10.1016/j.jad.2017.12.046","ISSN":"01650327","journalAbbreviation":"Journal of Affective Disorders","language":"en","page":"506-514","source":"DOI.org (Crossref)","title":"Repetitive TMS to augment cognitive processing therapy in combat veterans of recent conflicts with PTSD: A randomized clinical trial","title-short":"Repetitive TMS to augment cognitive processing therapy in combat veterans of recent conflicts with PTSD","volume":"229","author":[{"family":"Kozel","given":"F. Andrew"},{"family":"Motes","given":"Michael A."},{"family":"Didehbani","given":"Nyaz"},{"family":"DeLaRosa","given":"Bambi"},{"family":"Bass","given":"Christina"},{"family":"Schraufnagel","given":"Caitlin D."},{"family":"Jones","given":"Penelope"},{"family":"Morgan","given":"Cassie Rae"},{"family":"Spence","given":"Jeffrey S."},{"family":"Kraut","given":"Michael A."},{"family":"Hart","given":"John"}],"issued":{"date-parts":[["2018",3]]}}},{"id":3389,"uris":["http://zotero.org/users/local/jAAMwfjn/items/WHCM2VH2"],"uri":["http://zotero.org/users/local/jAAMwfjn/items/WHCM2VH2"],"itemData":{"id":3389,"type":"article-journal","abstract":"Treatment for anxiety and post-traumatic stress disorder (PTSD) includes exposure therapy and medications, but some patients are refractory. Few studies of repetitive transcranial magnetic stimulation (rTMS) for anxiety or PTSD exist. In this preliminary report, rTMS was combined with exposure therapy for PTSD. Nine subjects with chronic, treatment-refractory PTSD were studied in a placebo-controlled, crossover design of imaginal exposure therapy with rTMS (1 Hz) versus sham. PTSD symptoms, serum and 24 h urine were obtained and analyzed. Effect sizes for PTSD symptoms were determined using Cohen’s d. Active rTMS showed a larger effect size of improvement for hyperarousal symptoms compared to sham; 24-h urinary norepinephrine and serum T4 increased; serum prolactin decreased. Active rTMS with exposure may have symptomatic and physiological effects. Larger studies are needed to conﬁrm these preliminary ﬁndings and verify whether rTMS plus exposure therapy has a role in the treatment of PTSD.","container-title":"Journal of Anxiety Disorders","DOI":"10.1016/j.janxdis.2008.03.015","ISSN":"08876185","issue":"1","journalAbbreviation":"Journal of Anxiety Disorders","language":"en","page":"54-59","source":"DOI.org (Crossref)","title":"Repetitive TMS combined with exposure therapy for PTSD: A preliminary study","title-short":"Repetitive TMS combined with exposure therapy for PTSD","volume":"23","author":[{"family":"Osuch","given":"Elizabeth A."},{"family":"Benson","given":"Brenda E."},{"family":"Luckenbaugh","given":"David A."},{"family":"Geraci","given":"Marilla"},{"family":"Post","given":"Robert M."},{"family":"McCann","given":"Una"}],"issued":{"date-parts":[["2009",1]]}}}],"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Ahmadizadeh and Rezaei, 2018; Kozel et al., 2018; Osuch et al., 2009)</w:t>
      </w:r>
      <w:r w:rsidR="0031772D" w:rsidRPr="00923F3F">
        <w:rPr>
          <w:rFonts w:cs="Calibri"/>
          <w:lang w:val="en-US"/>
        </w:rPr>
        <w:fldChar w:fldCharType="end"/>
      </w:r>
      <w:r w:rsidRPr="00923F3F">
        <w:rPr>
          <w:rFonts w:cs="Calibri"/>
          <w:lang w:val="en-US"/>
        </w:rPr>
        <w:t xml:space="preserve">, except </w:t>
      </w:r>
      <w:r w:rsidR="00332636" w:rsidRPr="00923F3F">
        <w:rPr>
          <w:rFonts w:cs="Calibri"/>
          <w:lang w:val="en-US"/>
        </w:rPr>
        <w:t>two</w:t>
      </w:r>
      <w:r w:rsidRPr="00923F3F">
        <w:rPr>
          <w:rFonts w:cs="Calibri"/>
          <w:lang w:val="en-US"/>
        </w:rPr>
        <w:t xml:space="preserve"> </w:t>
      </w:r>
      <w:r w:rsidR="0031772D" w:rsidRPr="00923F3F">
        <w:rPr>
          <w:rFonts w:cs="Calibri"/>
          <w:lang w:val="en-US"/>
        </w:rPr>
        <w:t xml:space="preserve">studies using </w:t>
      </w:r>
      <w:r w:rsidRPr="00923F3F">
        <w:rPr>
          <w:rFonts w:cs="Calibri"/>
          <w:lang w:val="en-US"/>
        </w:rPr>
        <w:t>circular coil</w:t>
      </w:r>
      <w:r w:rsidR="0031772D" w:rsidRPr="00923F3F">
        <w:rPr>
          <w:rFonts w:cs="Calibri"/>
          <w:lang w:val="en-US"/>
        </w:rPr>
        <w:t>s</w:t>
      </w:r>
      <w:r w:rsidRPr="00923F3F">
        <w:rPr>
          <w:rFonts w:cs="Calibri"/>
          <w:lang w:val="en-US"/>
        </w:rPr>
        <w:t xml:space="preserve"> (PO:</w:t>
      </w:r>
      <w:r w:rsidR="0031772D" w:rsidRPr="00923F3F">
        <w:rPr>
          <w:rFonts w:cs="Calibri"/>
          <w:lang w:val="en-US"/>
        </w:rPr>
        <w:t xml:space="preserve"> </w:t>
      </w:r>
      <w:r w:rsidR="0031772D" w:rsidRPr="00923F3F">
        <w:rPr>
          <w:rFonts w:cs="Calibri"/>
          <w:lang w:val="en-US"/>
        </w:rPr>
        <w:fldChar w:fldCharType="begin"/>
      </w:r>
      <w:r w:rsidR="0031772D" w:rsidRPr="00923F3F">
        <w:rPr>
          <w:rFonts w:cs="Calibri"/>
          <w:lang w:val="en-US"/>
        </w:rPr>
        <w:instrText xml:space="preserve"> ADDIN ZOTERO_ITEM CSL_CITATION {"citationID":"7cBqCac3","properties":{"formattedCitation":"(Cohen et al., 2004)","plainCitation":"(Cohen et al., 2004)","noteIndex":0},"citationItems":[{"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Cohen et al., 2004)</w:t>
      </w:r>
      <w:r w:rsidR="0031772D" w:rsidRPr="00923F3F">
        <w:rPr>
          <w:rFonts w:cs="Calibri"/>
          <w:lang w:val="en-US"/>
        </w:rPr>
        <w:fldChar w:fldCharType="end"/>
      </w:r>
      <w:r w:rsidR="00332636" w:rsidRPr="00923F3F">
        <w:rPr>
          <w:rFonts w:cs="Calibri"/>
          <w:lang w:val="en-US"/>
        </w:rPr>
        <w:t>, SO:</w:t>
      </w:r>
      <w:r w:rsidR="0031772D" w:rsidRPr="00923F3F">
        <w:rPr>
          <w:rFonts w:cs="Calibri"/>
          <w:lang w:val="en-US"/>
        </w:rPr>
        <w:t xml:space="preserve"> </w:t>
      </w:r>
      <w:r w:rsidR="0031772D" w:rsidRPr="00923F3F">
        <w:rPr>
          <w:rFonts w:cs="Calibri"/>
          <w:lang w:val="en-US"/>
        </w:rPr>
        <w:fldChar w:fldCharType="begin"/>
      </w:r>
      <w:r w:rsidR="0031772D" w:rsidRPr="00923F3F">
        <w:rPr>
          <w:rFonts w:cs="Calibri"/>
          <w:lang w:val="en-US"/>
        </w:rPr>
        <w:instrText xml:space="preserve"> ADDIN ZOTERO_ITEM CSL_CITATION {"citationID":"elaOI2Tu","properties":{"formattedCitation":"(Herrmann et al., 2017)","plainCitation":"(Herrmann et al., 2017)","noteIndex":0},"citationItems":[{"id":3365,"uris":["http://zotero.org/users/local/jAAMwfjn/items/6Z8KSG98"],"uri":["http://zotero.org/users/local/jAAMwfjn/items/6Z8KSG98"],"itemData":{"id":3365,"type":"article-journal","abstract":"Background: Animal studies have shown that stimulation of the medial prefrontal cortex (mPFC) improves extinction of conditioned fear. This is thought to depend on an enhanced efficiency in the interplay between the mPFC and the amygdala. A recent study confirmed this in humans by showing that repetitive transcranial magnet stimulation (rTMS) of the mPFC facilitates extinction learning as evidenced in reduced responses to a conditioned threat stimulus assessed with fear potentiated startle (FPS), skin conductance response (SCR) and arousal ratings.\nObjective: As a crucial next translational step this study investigates whether mPFC stimulation using rTMS is an effective add-on for exposure therapy in anxiety disorder patients.\nMethods: Patients with acrophobia (N=39) were randomly allocated to active or sham rTMS covering the mPFC before two exposure sessions in virtual-reality (VR).\nResults: Corroborating experimental animal and human studies, we provide first clinical evidence that high-frequency rTMS improves exposure therapy response of acrophobia symptoms one week after the second exposure session. A follow-up three months later showed a further improvement of the acrophobia symptoms in both groups to an equal level.\nConclusion: This study provides first evidence that stimulation of the mPFC accelerates the therapeutic effect of exposure based therapy.","container-title":"Brain Stimulation","DOI":"10.1016/j.brs.2016.11.007","ISSN":"1935861X","issue":"2","journalAbbreviation":"Brain Stimulation","language":"en","page":"291-297","source":"DOI.org (Crossref)","title":"Medial prefrontal cortex stimulation accelerates therapy response of exposure therapy in acrophobia","volume":"10","author":[{"family":"Herrmann","given":"Martin J."},{"family":"Katzorke","given":"Andrea"},{"family":"Busch","given":"Yasmin"},{"family":"Gromer","given":"Daniel"},{"family":"Polak","given":"Thomas"},{"family":"Pauli","given":"Paul"},{"family":"Deckert","given":"Jürgen"}],"issued":{"date-parts":[["2017",3]]}}}],"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Herrmann et al., 2017)</w:t>
      </w:r>
      <w:r w:rsidR="0031772D" w:rsidRPr="00923F3F">
        <w:rPr>
          <w:rFonts w:cs="Calibri"/>
          <w:lang w:val="en-US"/>
        </w:rPr>
        <w:fldChar w:fldCharType="end"/>
      </w:r>
      <w:r w:rsidRPr="00923F3F">
        <w:rPr>
          <w:rFonts w:cs="Calibri"/>
          <w:lang w:val="en-US"/>
        </w:rPr>
        <w:t xml:space="preserve">) and one </w:t>
      </w:r>
      <w:r w:rsidR="0031772D" w:rsidRPr="00923F3F">
        <w:rPr>
          <w:rFonts w:cs="Calibri"/>
          <w:lang w:val="en-US"/>
        </w:rPr>
        <w:t>study</w:t>
      </w:r>
      <w:r w:rsidR="00FE732E" w:rsidRPr="00923F3F">
        <w:rPr>
          <w:rFonts w:cs="Calibri"/>
          <w:lang w:val="en-US"/>
        </w:rPr>
        <w:t xml:space="preserve"> using</w:t>
      </w:r>
      <w:r w:rsidR="0031772D" w:rsidRPr="00923F3F">
        <w:rPr>
          <w:rFonts w:cs="Calibri"/>
          <w:lang w:val="en-US"/>
        </w:rPr>
        <w:t xml:space="preserve"> an </w:t>
      </w:r>
      <w:r w:rsidRPr="00923F3F">
        <w:rPr>
          <w:rFonts w:cs="Calibri"/>
          <w:lang w:val="en-US"/>
        </w:rPr>
        <w:t>H-coil (SO:</w:t>
      </w:r>
      <w:r w:rsidR="0031772D" w:rsidRPr="00923F3F">
        <w:rPr>
          <w:rFonts w:cs="Calibri"/>
          <w:lang w:val="en-US"/>
        </w:rPr>
        <w:t xml:space="preserve"> </w:t>
      </w:r>
      <w:r w:rsidR="0031772D" w:rsidRPr="00923F3F">
        <w:rPr>
          <w:rFonts w:cs="Calibri"/>
          <w:lang w:val="en-US"/>
        </w:rPr>
        <w:fldChar w:fldCharType="begin"/>
      </w:r>
      <w:r w:rsidR="0031772D" w:rsidRPr="00923F3F">
        <w:rPr>
          <w:rFonts w:cs="Calibri"/>
          <w:lang w:val="en-US"/>
        </w:rPr>
        <w:instrText xml:space="preserve"> ADDIN ZOTERO_ITEM CSL_CITATION {"citationID":"nIBnSf41","properties":{"formattedCitation":"(Isserles et al., 2013)","plainCitation":"(Isserles et al., 2013)","noteIndex":0},"citationItems":[{"id":2395,"uris":["http://zotero.org/users/local/jAAMwfjn/items/WSJ2DQEF"],"uri":["http://zotero.org/users/local/jAAMwfjn/items/WSJ2DQEF"],"itemData":{"id":2395,"type":"article-journal","abstract":"Background: Post-traumatic stress disorder (PTSD) is a debilitating anxiety disorder induced by traumatic experiences. To date, psychotherapy and drug treatment achieve only partial success, indicating need for further development of treatment strategies. Recent research has found that impaired acquired fear extinction capability serves as an important factor at the pathogenesis of the disorder. Medial prefrontal cortex (mPFC) hypo-activity has been implicated in this extinction impairment, providing insight as to why some trauma exposed individuals will develop PTSD.\nObjective: To test whether fear extinction can be facilitated and therapeutic effect achieved by repeated mPFC deep transcranial magnetic stimulation (DTMS) of PTSD patients resistant to standard treatment.\nMethods: In a double-blind study, 30 PTSD patients were enrolled and randomly assigned into 3 treatment groups: A) DTMS after brief exposure to the traumatic event with the script-driven imagery procedure; B) DTMS after brief exposure to a non-traumatic event; C) sham stimulation after brief exposure to the traumatic event.\nResults: Signiﬁcant improvement was demonstrated in the intrusive component of the CAPS scale in patients administered DTMS after exposure to the traumatic event script, while patients in the control groups showed no signiﬁcant improvement. Similar trend was demonstrated in the Total-CAPS score as in the other rating scales. A signiﬁcant reduction in the HR response to the traumatic script was evident in group A, further supporting the above results.\nConclusions: Combining brief script-driven exposure with DTMS can induce therapeutic effects in PTSD patients. A wide multi-center study is suggested to substantiate these ﬁndings. Trial registration: ClinicalTrials.gov identiﬁer: NCT00517400.","container-title":"Brain Stimulation","DOI":"10.1016/j.brs.2012.07.008","ISSN":"1935861X","issue":"3","language":"en","page":"377-383","source":"Crossref","title":"Effectiveness of Deep Transcranial Magnetic Stimulation Combined with a Brief Exposure Procedure in Post-Traumatic Stress Disorder – A Pilot Study","volume":"6","author":[{"family":"Isserles","given":"Moshe"},{"family":"Shalev","given":"Arieh Y."},{"family":"Roth","given":"Yiftach"},{"family":"Peri","given":"Tuvia"},{"family":"Kutz","given":"Ilan"},{"family":"Zlotnick","given":"Elad"},{"family":"Zangen","given":"Abraham"}],"issued":{"date-parts":[["2013",5]]}}}],"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Isserles et al., 2013)</w:t>
      </w:r>
      <w:r w:rsidR="0031772D" w:rsidRPr="00923F3F">
        <w:rPr>
          <w:rFonts w:cs="Calibri"/>
          <w:lang w:val="en-US"/>
        </w:rPr>
        <w:fldChar w:fldCharType="end"/>
      </w:r>
      <w:r w:rsidRPr="00923F3F">
        <w:rPr>
          <w:rFonts w:cs="Calibri"/>
          <w:lang w:val="en-US"/>
        </w:rPr>
        <w:t xml:space="preserve">). </w:t>
      </w:r>
      <w:r w:rsidR="00C05E05" w:rsidRPr="00923F3F">
        <w:rPr>
          <w:rFonts w:cs="Calibri"/>
          <w:lang w:val="en-US"/>
        </w:rPr>
        <w:t>The type</w:t>
      </w:r>
      <w:r w:rsidR="0031772D" w:rsidRPr="00923F3F">
        <w:rPr>
          <w:rFonts w:cs="Calibri"/>
          <w:lang w:val="en-US"/>
        </w:rPr>
        <w:t>s</w:t>
      </w:r>
      <w:r w:rsidR="00C05E05" w:rsidRPr="00923F3F">
        <w:rPr>
          <w:rFonts w:cs="Calibri"/>
          <w:lang w:val="en-US"/>
        </w:rPr>
        <w:t xml:space="preserve"> of coil</w:t>
      </w:r>
      <w:r w:rsidR="0031772D" w:rsidRPr="00923F3F">
        <w:rPr>
          <w:rFonts w:cs="Calibri"/>
          <w:lang w:val="en-US"/>
        </w:rPr>
        <w:t>s</w:t>
      </w:r>
      <w:r w:rsidR="00C05E05" w:rsidRPr="00923F3F">
        <w:rPr>
          <w:rFonts w:cs="Calibri"/>
          <w:lang w:val="en-US"/>
        </w:rPr>
        <w:t xml:space="preserve"> used </w:t>
      </w:r>
      <w:r w:rsidR="0031772D" w:rsidRPr="00923F3F">
        <w:rPr>
          <w:rFonts w:cs="Calibri"/>
          <w:lang w:val="en-US"/>
        </w:rPr>
        <w:t xml:space="preserve">by Philip and colleagues </w:t>
      </w:r>
      <w:r w:rsidR="00C05E05" w:rsidRPr="00923F3F">
        <w:rPr>
          <w:rFonts w:cs="Calibri"/>
          <w:lang w:val="en-US"/>
        </w:rPr>
        <w:t xml:space="preserve">for </w:t>
      </w:r>
      <w:proofErr w:type="spellStart"/>
      <w:r w:rsidR="00C05E05" w:rsidRPr="00923F3F">
        <w:rPr>
          <w:rFonts w:cs="Calibri"/>
          <w:lang w:val="en-US"/>
        </w:rPr>
        <w:t>rTMS</w:t>
      </w:r>
      <w:proofErr w:type="spellEnd"/>
      <w:r w:rsidR="00C05E05" w:rsidRPr="00923F3F">
        <w:rPr>
          <w:rFonts w:cs="Calibri"/>
          <w:lang w:val="en-US"/>
        </w:rPr>
        <w:t xml:space="preserve"> and </w:t>
      </w:r>
      <w:proofErr w:type="spellStart"/>
      <w:r w:rsidR="00C05E05" w:rsidRPr="00923F3F">
        <w:rPr>
          <w:rFonts w:cs="Calibri"/>
          <w:lang w:val="en-US"/>
        </w:rPr>
        <w:t>sTMS</w:t>
      </w:r>
      <w:proofErr w:type="spellEnd"/>
      <w:r w:rsidR="00C05E05" w:rsidRPr="00923F3F">
        <w:rPr>
          <w:rFonts w:cs="Calibri"/>
          <w:lang w:val="en-US"/>
        </w:rPr>
        <w:t xml:space="preserve"> w</w:t>
      </w:r>
      <w:r w:rsidR="0031772D" w:rsidRPr="00923F3F">
        <w:rPr>
          <w:rFonts w:cs="Calibri"/>
          <w:lang w:val="en-US"/>
        </w:rPr>
        <w:t xml:space="preserve">ere </w:t>
      </w:r>
      <w:r w:rsidR="00C05E05" w:rsidRPr="00923F3F">
        <w:rPr>
          <w:rFonts w:cs="Calibri"/>
          <w:lang w:val="en-US"/>
        </w:rPr>
        <w:t xml:space="preserve">not specified </w:t>
      </w:r>
      <w:r w:rsidR="00FF7FA5" w:rsidRPr="00923F3F">
        <w:rPr>
          <w:rFonts w:cs="Calibri"/>
          <w:lang w:val="en-US"/>
        </w:rPr>
        <w:t xml:space="preserve">(SO: </w:t>
      </w:r>
      <w:r w:rsidR="0031772D" w:rsidRPr="00923F3F">
        <w:rPr>
          <w:rFonts w:cs="Calibri"/>
          <w:lang w:val="en-US"/>
        </w:rPr>
        <w:fldChar w:fldCharType="begin"/>
      </w:r>
      <w:r w:rsidR="0031772D" w:rsidRPr="00923F3F">
        <w:rPr>
          <w:rFonts w:cs="Calibri"/>
          <w:lang w:val="en-US"/>
        </w:rPr>
        <w:instrText xml:space="preserve"> ADDIN ZOTERO_ITEM CSL_CITATION {"citationID":"kWDCooFN","properties":{"formattedCitation":"(Philip et al., 2019b, 2019a)","plainCitation":"(Philip et al., 2019b, 2019a)","noteIndex":0},"citationItems":[{"id":3419,"uris":["http://zotero.org/users/local/jAAMwfjn/items/QK8T2KZ3"],"uri":["http://zotero.org/users/local/jAAMwfjn/items/QK8T2KZ3"],"itemData":{"id":3419,"type":"article-journal","container-title":"Brain Stimulation","DOI":"10.1016/j.brs.2019.06.010","ISSN":"1935861X","issue":"5","journalAbbreviation":"Brain Stimulation","language":"en","page":"1335-1337","source":"DOI.org (Crossref)","title":"Synchronized transcranial magnetic stimulation for posttraumatic stress disorder and comorbid major depression","volume":"12","author":[{"family":"Philip","given":"Noah S."},{"family":"Aiken","given":"Emily E."},{"family":"Kelley","given":"Mary E."},{"family":"Burch","given":"William"},{"family":"Waterman","given":"Laurie"},{"family":"Holtzheimer","given":"Paul E."}],"issued":{"date-parts":[["2019",9]]}}},{"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Philip et al., 2019b, 2019a)</w:t>
      </w:r>
      <w:r w:rsidR="0031772D" w:rsidRPr="00923F3F">
        <w:rPr>
          <w:rFonts w:cs="Calibri"/>
          <w:lang w:val="en-US"/>
        </w:rPr>
        <w:fldChar w:fldCharType="end"/>
      </w:r>
      <w:r w:rsidR="00FF7FA5" w:rsidRPr="00923F3F">
        <w:rPr>
          <w:rFonts w:cs="Calibri"/>
          <w:lang w:val="en-US"/>
        </w:rPr>
        <w:t>)</w:t>
      </w:r>
      <w:r w:rsidR="00C05E05" w:rsidRPr="00923F3F">
        <w:rPr>
          <w:rFonts w:cs="Calibri"/>
          <w:lang w:val="en-US"/>
        </w:rPr>
        <w:t>.</w:t>
      </w:r>
    </w:p>
    <w:p w14:paraId="3DE8DBBB" w14:textId="77777777" w:rsidR="00292365" w:rsidRPr="00923F3F" w:rsidRDefault="00292365" w:rsidP="007D6347">
      <w:pPr>
        <w:jc w:val="both"/>
        <w:rPr>
          <w:rFonts w:cs="Calibri"/>
          <w:lang w:val="en-US"/>
        </w:rPr>
      </w:pPr>
    </w:p>
    <w:p w14:paraId="34E53F15" w14:textId="1A067E62" w:rsidR="004E0509" w:rsidRPr="00923F3F" w:rsidRDefault="004E0509" w:rsidP="007D6347">
      <w:pPr>
        <w:jc w:val="both"/>
        <w:rPr>
          <w:rFonts w:cs="Calibri"/>
          <w:lang w:val="en-US"/>
        </w:rPr>
      </w:pPr>
      <w:r w:rsidRPr="00923F3F">
        <w:rPr>
          <w:rFonts w:cs="Calibri"/>
          <w:lang w:val="en-US"/>
        </w:rPr>
        <w:t>Two strategies were used for sham stimulation: first a sham coil supposed to look</w:t>
      </w:r>
      <w:r w:rsidR="00DC2365" w:rsidRPr="00923F3F">
        <w:rPr>
          <w:rFonts w:cs="Calibri"/>
          <w:lang w:val="en-US"/>
        </w:rPr>
        <w:t xml:space="preserve"> and</w:t>
      </w:r>
      <w:r w:rsidRPr="00923F3F">
        <w:rPr>
          <w:rFonts w:cs="Calibri"/>
          <w:lang w:val="en-US"/>
        </w:rPr>
        <w:t xml:space="preserve"> sound</w:t>
      </w:r>
      <w:r w:rsidR="00DC2365" w:rsidRPr="00923F3F">
        <w:rPr>
          <w:rFonts w:cs="Calibri"/>
          <w:lang w:val="en-US"/>
        </w:rPr>
        <w:t xml:space="preserve"> identical to</w:t>
      </w:r>
      <w:r w:rsidRPr="00923F3F">
        <w:rPr>
          <w:rFonts w:cs="Calibri"/>
          <w:lang w:val="en-US"/>
        </w:rPr>
        <w:t xml:space="preserve"> the </w:t>
      </w:r>
      <w:r w:rsidR="00B617C2" w:rsidRPr="00923F3F">
        <w:rPr>
          <w:rFonts w:cs="Calibri"/>
          <w:lang w:val="en-US"/>
        </w:rPr>
        <w:t>active</w:t>
      </w:r>
      <w:r w:rsidRPr="00923F3F">
        <w:rPr>
          <w:rFonts w:cs="Calibri"/>
          <w:lang w:val="en-US"/>
        </w:rPr>
        <w:t xml:space="preserve"> </w:t>
      </w:r>
      <w:r w:rsidR="00B617C2" w:rsidRPr="00923F3F">
        <w:rPr>
          <w:rFonts w:cs="Calibri"/>
          <w:lang w:val="en-US"/>
        </w:rPr>
        <w:t>coil</w:t>
      </w:r>
      <w:r w:rsidRPr="00923F3F">
        <w:rPr>
          <w:rFonts w:cs="Calibri"/>
          <w:lang w:val="en-US"/>
        </w:rPr>
        <w:t xml:space="preserve"> (SO: </w:t>
      </w:r>
      <w:r w:rsidR="0031772D" w:rsidRPr="00923F3F">
        <w:rPr>
          <w:rFonts w:cs="Calibri"/>
          <w:lang w:val="en-US"/>
        </w:rPr>
        <w:fldChar w:fldCharType="begin"/>
      </w:r>
      <w:r w:rsidR="0031772D" w:rsidRPr="00923F3F">
        <w:rPr>
          <w:rFonts w:cs="Calibri"/>
          <w:lang w:val="en-US"/>
        </w:rPr>
        <w:instrText xml:space="preserve"> ADDIN ZOTERO_ITEM CSL_CITATION {"citationID":"2djQzjlA","properties":{"formattedCitation":"(Anderson et al., 2007; Diefenbach et al., 2016; Huang et al., 2018; Leong et al., 2020; Mantovani et al., 2013; Triggs et al., 2010; Watts et al., 2012)","plainCitation":"(Anderson et al., 2007; Diefenbach et al., 2016; Huang et al., 2018; Leong et al., 2020; Mantovani et al., 2013; Triggs et al., 2010; Watts et al., 2012)","noteIndex":0},"citationItems":[{"id":3200,"uris":["http://zotero.org/users/local/jAAMwfjn/items/ESVA86SC"],"uri":["http://zotero.org/users/local/jAAMwfjn/items/ESVA86SC"],"itemData":{"id":3200,"type":"article-journal","abstract":"The place of repetitive transcranial magnetic stimulation (rTMS) in the treatment of depression remains unclear.In this sham-controlled study we determined the efficacy and acceptability of fast, leftfrontalrTMS giventhree times a week over 4^6 weeks to 29 patients with depression (79% treatment-resistant). The procedure was generally well tolerated and more effective than sham treatment (55 v. 7% responding, P50.05), with improvement maintained to12 weeks.This therapy could be a useful addition to available treatments but further research is needed to determine the optimum treatment parameters.","container-title":"British Journal of Psychiatry","DOI":"10.1192/bjp.bp.106.028019","ISSN":"0007-1250, 1472-1465","issue":"6","journalAbbreviation":"Br J Psychiatry","language":"en","page":"533-534","source":"DOI.org (Crossref)","title":"Adjunctive fast repetitive transcranial magnetic stimulation in depression","volume":"190","author":[{"family":"Anderson","given":"Ian M."},{"family":"Delvai","given":"Nicola A."},{"family":"Ashim","given":"Bettadapura"},{"family":"Ashim","given":"Sindhu"},{"family":"Lewin","given":"Cherry"},{"family":"Singh","given":"Vineet"},{"family":"Sturman","given":"Daniel"},{"family":"Strickland","given":"Paul L."}],"issued":{"date-parts":[["2007",6]]}}},{"id":3366,"uris":["http://zotero.org/users/local/jAAMwfjn/items/F9FAPGVW"],"uri":["http://zotero.org/users/local/jAAMwfjn/items/F9FAPGVW"],"itemData":{"id":3366,"type":"article-journal","abstract":"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id":3349,"uris":["http://zotero.org/users/local/jAAMwfjn/items/NAS772R5"],"uri":["http://zotero.org/users/local/jAAMwfjn/items/NAS772R5"],"itemData":{"id":3349,"type":"article-journal","abstract":"Background: Repetitive transcranial magnetic stimulation (rTMS) has been considered to be a promising technique for the treatment of neuropsychiatric disorders. However, little is known about the effectiveness of rTMS in the treatment of generalized anxiety disorder (GAD). Moreover, treatment data on comorbid GAD and insomnia remain lacking. The aim of this study was to examine the therapeutic effects of 1 Hz rTMS applied over the right parietal lobe on both anxiety and insomnia symptoms in patients with comorbid GAD and insomnia.\nMethods: 36 patients were randomized to either sham or active rTMS group (n = 18 each group). The rTMS was administered over the right posterior parietal cortex (P4 electrode site) at a frequency of 1 Hz and an intensity of 90% of the resting motor threshold.\nResults: Ten days of 1 Hz rTMS to the right parietal lobe significantly improved both anxiety and insomnia symptoms in the active group. Although the anxiety severity was not significantly correlated with insomnia severity at baseline, the improvement in the Hamilton Rating Scale for Anxiety (HRSA) scores were positively correlated with improvement in the Pittsburgh Sleep Quality Index (PSQI) scores.\nConclusions: The present study is the first randomized sham-controlled study to assess the effectiveness of low frequency rTMS on the right parietal lobe in patients with comorbid GAD and insomnia. Our results suggested that 1 Hz low frequency rTMS administered over the parietal cortex is effective for both anxiety and insomnia symptoms in patients with comorbid GAD and insomnia.","container-title":"Brain Stimulation","DOI":"10.1016/j.brs.2018.05.016","ISSN":"1935861X","issue":"5","journalAbbreviation":"Brain Stimulation","language":"en","page":"1103-1109","source":"DOI.org (Crossref)","title":"Repetitive transcranial magnetic stimulation of the right parietal cortex for comorbid generalized anxiety disorder and insomnia: A randomized, double-blind, sham-controlled pilot study","title-short":"Repetitive transcranial magnetic stimulation of the right parietal cortex for comorbid generalized anxiety disorder and insomnia","volume":"11","author":[{"family":"Huang","given":"Zhaoyang"},{"family":"Li","given":"Yue"},{"family":"Bianchi","given":"Matt T."},{"family":"Zhan","given":"Shuqin"},{"family":"Jiang","given":"Fengying"},{"family":"Li","given":"Ning"},{"family":"Ding","given":"Yan"},{"family":"Hou","given":"Yue"},{"family":"Wang","given":"Li"},{"family":"Ouyang","given":"Quping"},{"family":"Wang","given":"Yuping"}],"issued":{"date-parts":[["2018",9]]}}},{"id":2900,"uris":["http://zotero.org/users/local/jAAMwfjn/items/LGZV8WFY"],"uri":["http://zotero.org/users/local/jAAMwfjn/items/LGZV8WFY"],"itemData":{"id":2900,"type":"article-journal","abstract":"Objective: Despite effective psychological and pharmacological treatments, there is a large unmet burden of illness in posttraumatic stress disorder (PTSD). Repetitive transcranial magnetic stimulation (rTMS) is a noninvasive intervention and a putative treatment strategy for PTSD. The evidence base to date suggests that rTMS targeting the dorsolateral prefrontal cortex (DLPFC), in particular the right DLPFC, leads to improvements in PTSD symptoms. However, optimal stimulation parameters have yet to be determined. In this study, we examine the efficacy of high- and low-frequency rTMS of the right DLPFC using a randomized, double-blind, sham-controlled design in civilian PTSD.\nMethods: We conducted a 2-week single-site randomized sham-controlled trial of rTMS targeting the right DLPFC. We recruited civilians aged 19 to 70 with PTSD and randomized subjects with allocation concealment to daily 1-Hz rTMS, 10-Hz rTMS, or sham rTMS. The primary outcome was improvement in Clinician Administered PTSD Scale–IV (CAPS-IV). Secondary outcomes included change in depressive and anxiety symptoms.\nResults: We recruited 31 civilians with PTSD. One 1-Hz-treated patient developed transient suicidal ideation. Analyses revealed significant improvement in CAPS-IV symptoms in the 1-Hz group relative to sham (Hedges’ g ¼ À1.07) but not in the 10-Hz group. This was not attributable to changes in anxious or depressive symptomatology. Ten-Hz stimulation appeared to improve depressive symptoms compared to sham.\nConclusion: Low-frequency rTMS is efficacious in the treatment of civilian PTSD. Our data suggest that high-frequency rTMS of the right DLPFC is worthy of additional investigation for the treatment of depressive symptoms comorbid with PTSD.","container-title":"The Canadian Journal of Psychiatry","DOI":"10.1177/0706743720923064","ISSN":"0706-7437, 1497-0015","issue":"11","journalAbbreviation":"Can J Psychiatry","language":"en","page":"770-778","source":"DOI.org (Crossref)","titl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title-short":"A Randomized Sham-controlled Trial of 1-Hz and 10-Hz Repetitive Transcranial Magnetic Stimulation (rTMS) of the Right Dorsolateral Prefrontal Cortex in Civilian Post-traumatic Stress Disorder","volume":"65","author":[{"family":"Leong","given":"Kawai"},{"family":"Chan","given":"Peter"},{"family":"Ong","given":"Larry"},{"family":"Zwicker","given":"Amy"},{"family":"Willan","given":"Sharon"},{"family":"Lam","given":"Raymond W."},{"family":"McGirr","given":"Alexander"}],"issued":{"date-parts":[["2020",11]]}}},{"id":3378,"uris":["http://zotero.org/users/local/jAAMwfjn/items/ZPF26F4R"],"uri":["http://zotero.org/users/local/jAAMwfjn/items/ZPF26F4R"],"itemData":{"id":3378,"type":"article-journal","abstract":"Background: In an open-label trial low-frequency repetitive transcranial magnetic stimulation (rTMS) to the right dorsolateral prefrontal cortex (DLPFC) signiﬁcantly improved symptoms of panic disorder and major depression. Here we present data of a randomized double-blind study.\nMethods: Twenty-ﬁve patients were assigned 4 weeks of active or sham rTMS to the right DLPFC. rTMS parameters consisted of 1800 stimuli/day, 1-Hz, at 110% of resting motor threshold. Response was deﬁned as a Z 40% decrease on the panic disorder severity scale and a Z 50% decrease on the Hamilton depression rating scale. At the end of the randomized phase, patients were offered the option of receiving open-label rTMS for an additional 4 weeks.\nResults: Repeated-measures ANOVA revealed signiﬁcantly better improvement in panic symptoms with active compared with sham rTMS, but no signiﬁcant difference in depression. At 4 weeks, response rate for panic disorder was 50% with active rTMS and 8% with sham. After 8 weeks of active rTMS, response rate was 67% for panic and 50% for depressive symptoms. Repeated-measure ANOVA showed signiﬁcant improvements in panic disorder, major depression, clinical global impression, and social adjustment. Clinical improvement was sustained at 6-month follow-up. Limitations: Limitation of this study is the relatively small sample size.\nConclusions: Although 4 weeks of rTMS was sufﬁcient to produce a signiﬁcant effect in panic symptoms, a longer course of treatment resulted in better outcomes for both panic disorder and major depression. These data suggest that inhibitory rTMS to the right DLPFC affects symptoms expression in comorbid anxiety and depression.","container-title":"Journal of Affective Disorders","DOI":"10.1016/j.jad.2012.05.038","ISSN":"01650327","issue":"1-2","journalAbbreviation":"Journal of Affective Disorders","language":"en","page":"153-159","source":"DOI.org (Crossref)","title":"Randomized sham controlled trial of repetitive transcranial magnetic stimulation to the dorsolateral prefrontal cortex for the treatment of panic disorder with comorbid major depression","volume":"144","author":[{"family":"Mantovani","given":"Antonio"},{"family":"Aly","given":"Mohamed"},{"family":"Dagan","given":"Yael"},{"family":"Allart","given":"Anouk"},{"family":"Lisanby","given":"Sarah H."}],"issued":{"date-parts":[["2013",1]]}}},{"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ve than left cranial stimulation (sham or rTMS) (P = 0.012). Mean (±S.D.) reductions in the HAMD from baseline to 3 months were: left: 28.1 (±5.36) to 19.2 (±11.2); and right 27.2 (± 4.2) to 11.5 (± 9.4). Left rTMS achieved a reduction in HAMD 9.5 points greater than that achieved by left sham, a beneﬁt greater than that reported in a recent multi-center Phase III trial of rTMS (O'Reardon et al., 2007), albeit not statistically signiﬁ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id":3314,"uris":["http://zotero.org/users/local/jAAMwfjn/items/NXAJ97WD"],"uri":["http://zotero.org/users/local/jAAMwfjn/items/NXAJ97WD"],"itemData":{"id":3314,"type":"article-journal","abstract":"Background Posttraumatic stress disorder (PTSD) is a commonly occurring and often debilitating psychiatric condition. There currently is not deﬁnitive information regarding the efﬁcacy of repetitive transcranial magnetic stimulation (rTMS) for PTSD.\nObjective This study seeks to examine the efﬁcacy of rTMS for PTSD.\n</w:instrText>
      </w:r>
      <w:r w:rsidR="0031772D" w:rsidRPr="00923F3F">
        <w:rPr>
          <w:rFonts w:cs="Calibri"/>
        </w:rPr>
        <w:instrText>Methods Twenty subjects with PTSD were randomly assigned to receive either 10 rTMS sessions delivered at 1 Hz to the right dorsolateral prefrontal cortex (DLPRC) or 10 sham rTMS sessions to the same area. A blinded rater assessed PTSD, depressive, anxiety, and neurocognitive symptoms before treatment, after the treatment series, and during a 2-month follow-up period.\nResults Trancranial magnetic stimulation delivered at 1 Hz to the right DLPRC resulted in statistically and clinically signi</w:instrText>
      </w:r>
      <w:r w:rsidR="0031772D" w:rsidRPr="00923F3F">
        <w:rPr>
          <w:rFonts w:cs="Calibri"/>
          <w:lang w:val="en-US"/>
        </w:rPr>
        <w:instrText>ﬁ</w:instrText>
      </w:r>
      <w:r w:rsidR="0031772D" w:rsidRPr="00923F3F">
        <w:rPr>
          <w:rFonts w:cs="Calibri"/>
        </w:rPr>
        <w:instrText>cant improvements in core PTSD symptoms and depressive symptoms compared with sham treatments. The effectiveness showed some degradation during the 2 months after treatments were stopped.\nConclusions This blinded sham controlled trial supports the ef</w:instrText>
      </w:r>
      <w:r w:rsidR="0031772D" w:rsidRPr="00923F3F">
        <w:rPr>
          <w:rFonts w:cs="Calibri"/>
          <w:lang w:val="en-US"/>
        </w:rPr>
        <w:instrText>ﬁ</w:instrText>
      </w:r>
      <w:r w:rsidR="0031772D" w:rsidRPr="00923F3F">
        <w:rPr>
          <w:rFonts w:cs="Calibri"/>
        </w:rPr>
        <w:instrText xml:space="preserve">cacy of 10 sessions of right DLPRC rTMS delivered at 1 Hz for the treatment of PTSD symptoms. Published by Elsevier Inc.","container-title":"Brain Stimulation","DOI":"10.1016/j.brs.2011.02.002","ISSN":"1935861X","issue":"1","journalAbbreviation":"Brain Stimulation","language":"en","page":"38-43","source":"DOI.org (Crossref)","title":"A sham controlled study of repetitive transcranial magnetic stimulation for posttraumatic stress disorder","volume":"5","author":[{"family":"Watts","given":"Bradley V."},{"family":"Landon","given":"Barbara"},{"family":"Groft","given":"Alicia"},{"family":"Young-Xu","given":"Yinong"}],"issued":{"date-parts":[["2012",1]]}}}],"schema":"https://github.com/citation-style-language/schema/raw/master/csl-citation.json"} </w:instrText>
      </w:r>
      <w:r w:rsidR="0031772D" w:rsidRPr="00923F3F">
        <w:rPr>
          <w:rFonts w:cs="Calibri"/>
          <w:lang w:val="en-US"/>
        </w:rPr>
        <w:fldChar w:fldCharType="separate"/>
      </w:r>
      <w:r w:rsidR="0031772D" w:rsidRPr="00923F3F">
        <w:rPr>
          <w:rFonts w:cs="Calibri"/>
          <w:noProof/>
        </w:rPr>
        <w:t>(Anderson et al., 2007; Diefenbach et al., 2016; Huang et al., 2018; Leong et al., 2020; Mantovani et al., 2013; Triggs et al., 2010; Watts et al., 2012)</w:t>
      </w:r>
      <w:r w:rsidR="0031772D" w:rsidRPr="00923F3F">
        <w:rPr>
          <w:rFonts w:cs="Calibri"/>
          <w:lang w:val="en-US"/>
        </w:rPr>
        <w:fldChar w:fldCharType="end"/>
      </w:r>
      <w:r w:rsidR="0031772D" w:rsidRPr="00923F3F">
        <w:rPr>
          <w:rFonts w:cs="Calibri"/>
        </w:rPr>
        <w:t xml:space="preserve">; SO: </w:t>
      </w:r>
      <w:r w:rsidR="0031772D" w:rsidRPr="00923F3F">
        <w:rPr>
          <w:rFonts w:cs="Calibri"/>
          <w:lang w:val="en-US"/>
        </w:rPr>
        <w:fldChar w:fldCharType="begin"/>
      </w:r>
      <w:r w:rsidR="0031772D" w:rsidRPr="00923F3F">
        <w:rPr>
          <w:rFonts w:cs="Calibri"/>
        </w:rPr>
        <w:instrText xml:space="preserve"> ADDIN ZOTERO_ITEM CSL_CITATION {"citationID":"uY7c02Lf","properties":{"formattedCitation":"(Ahmadizadeh and Rezaei, 2018; Herrmann et al., 2017; Isserles et al., 2013; Kozel et al., 2018; Philip et al., 2019b, 2019a)","plainCitation":"(Ahmadizadeh and Rezaei, 2018; Herrmann et al., 2017; Isserles et al., 2013; Kozel et al., 2018; Philip et al., 2019b, 2019a)","noteIndex":0},"citationItems":[{"id":3348,"uris":["http://zotero.org/users/local/jAAMwfjn/items/G7QQBP57"],"uri":["http://zotero.org/users/local/jAAMwfjn/items/G7QQBP57"],"itemData":{"id":3348,"type":"article-journal","container-title":"Brain Research Bulletin","DOI":"10.1016/j.brainresbull.2018.06.001","ISSN":"03619230","journalAbbreviation":"Brain Research Bulletin","language":"en","page":"334-340","source":"DOI.org (Crossref)","title":"Unilateral right and bilateral dorsolateral prefrontal cortex transcranial magnetic stimulation in treatment post-traumatic stress disorder: A randomized controlled study","title-short":"Unilateral right and bilateral dorsolateral prefrontal cortex transcranial magnetic stimulation in treatment post-traumatic stress disorder","volume":"140","author":[{"family":"Ahmadizadeh","given":"Mohammad-Javad"},{"family":"Rezaei","given":"Mehdi"}],"issued":{"date-parts":[["2018",6]]}}},{"id":3365,"uris":["http://zotero.org/users/local/jAAMwfjn/items/6Z8KSG98"],"uri":["http://zotero.org/users/local/jAAMwfjn/items/6Z8KSG98"],"itemData":{"id":3365,"type":"article-journal","abstract":"</w:instrText>
      </w:r>
      <w:r w:rsidR="0031772D" w:rsidRPr="00923F3F">
        <w:rPr>
          <w:rFonts w:cs="Calibri"/>
          <w:lang w:val="en-US"/>
        </w:rPr>
        <w:instrText xml:space="preserve">Background: Animal studies have shown that stimulation of the medial prefrontal cortex (mPFC) improves extinction of conditioned fear. This is thought to depend on an enhanced efficiency in the interplay between the mPFC and the amygdala. A recent study confirmed this in humans by showing that repetitive transcranial magnet stimulation (rTMS) of the mPFC facilitates extinction learning as evidenced in reduced responses to a conditioned threat stimulus assessed with fear potentiated startle (FPS), skin conductance response (SCR) and arousal ratings.\nObjective: As a crucial next translational step this study investigates whether mPFC stimulation using rTMS is an effective add-on for exposure therapy in anxiety disorder patients.\nMethods: Patients with acrophobia (N=39) were randomly allocated to active or sham rTMS covering the mPFC before two exposure sessions in virtual-reality (VR).\nResults: Corroborating experimental animal and human studies, we provide first clinical evidence that high-frequency rTMS improves exposure therapy response of acrophobia symptoms one week after the second exposure session. A follow-up three months later showed a further improvement of the acrophobia symptoms in both groups to an equal level.\nConclusion: This study provides first evidence that stimulation of the mPFC accelerates the therapeutic effect of exposure based therapy.","container-title":"Brain Stimulation","DOI":"10.1016/j.brs.2016.11.007","ISSN":"1935861X","issue":"2","journalAbbreviation":"Brain Stimulation","language":"en","page":"291-297","source":"DOI.org (Crossref)","title":"Medial prefrontal cortex stimulation accelerates therapy response of exposure therapy in acrophobia","volume":"10","author":[{"family":"Herrmann","given":"Martin J."},{"family":"Katzorke","given":"Andrea"},{"family":"Busch","given":"Yasmin"},{"family":"Gromer","given":"Daniel"},{"family":"Polak","given":"Thomas"},{"family":"Pauli","given":"Paul"},{"family":"Deckert","given":"Jürgen"}],"issued":{"date-parts":[["2017",3]]}}},{"id":2395,"uris":["http://zotero.org/users/local/jAAMwfjn/items/WSJ2DQEF"],"uri":["http://zotero.org/users/local/jAAMwfjn/items/WSJ2DQEF"],"itemData":{"id":2395,"type":"article-journal","abstract":"Background: Post-traumatic stress disorder (PTSD) is a debilitating anxiety disorder induced by traumatic experiences. To date, psychotherapy and drug treatment achieve only partial success, indicating need for further development of treatment strategies. Recent research has found that impaired acquired fear extinction capability serves as an important factor at the pathogenesis of the disorder. Medial prefrontal cortex (mPFC) hypo-activity has been implicated in this extinction impairment, providing insight as to why some trauma exposed individuals will develop PTSD.\nObjective: To test whether fear extinction can be facilitated and therapeutic effect achieved by repeated mPFC deep transcranial magnetic stimulation (DTMS) of PTSD patients resistant to standard treatment.\nMethods: In a double-blind study, 30 PTSD patients were enrolled and randomly assigned into 3 treatment groups: A) DTMS after brief exposure to the traumatic event with the script-driven imagery procedure; B) DTMS after brief exposure to a non-traumatic event; C) sham stimulation after brief exposure to the traumatic event.\nResults: Signiﬁcant improvement was demonstrated in the intrusive component of the CAPS scale in patients administered DTMS after exposure to the traumatic event script, while patients in the control groups showed no signiﬁcant improvement. Similar trend was demonstrated in the Total-CAPS score as in the other rating scales. A signiﬁcant reduction in the HR response to the traumatic script was evident in group A, further supporting the above results.\nConclusions: Combining brief script-driven exposure with DTMS can induce therapeutic effects in PTSD patients. A wide multi-center study is suggested to substantiate these ﬁndings. Trial registration: ClinicalTrials.gov identiﬁer: NCT00517400.","container-title":"Brain Stimulation","DOI":"10.1016/j.brs.2012.07.008","ISSN":"1935861X","issue":"3","language":"en","page":"377-383","source":"Crossref","title":"Effectiveness of Deep Transcranial Magnetic Stimulation Combined with a Brief Exposure Procedure in Post-Traumatic Stress Disorder – A Pilot Study","volume":"6","author":[{"family":"Isserles","given":"Moshe"},{"family":"Shalev","given":"Arieh Y."},{"family":"Roth","given":"Yiftach"},{"family":"Peri","given":"Tuvia"},{"family":"Kutz","given":"Ilan"},{"family":"Zlotnick","given":"Elad"},{"family":"Zangen","given":"Abraham"}],"issued":{"date-parts":[["2013",5]]}}},{"id":3354,"uris":["http://zotero.org/users/local/jAAMwfjn/items/CPZAZ7Y6"],"uri":["http://zotero.org/users/local/jAAMwfjn/items/CPZAZ7Y6"],"itemData":{"id":3354,"type":"article-journal","abstract":"Background: The objective was to test whether repetitive Transcranial Magnetic Stimulation (rTMS) just prior to Cognitive Processing Therapy (CPT) would signiﬁcantly improve the clinical outcome compared to sham rTMS prior to CPT in veterans with PTSD.\nMethods: Veterans 18–60 years of age with current combat-related PTSD symptoms were randomized, using a 1:1 ratio in a parallel design, to active (rTMS+CPT) versus sham (sham+CPT) rTMS just prior to weekly CPT for 12–15 sessions. Blinded raters evaluated veterans at baseline, after the 5th and 9th treatments, and at 1, 3, and 6 months post-treatment. Clinician Administered PTSD Scale (CAPS) was the primary outcome measure with the PTSD Checklist (PCL) as a secondary outcome measure. The TMS coil (active or sham) was positioned over the right dorsolateral prefrontal cortex (110% MT, 1 Hz continuously for 30 min, 1800 pulses/treatment).\nResults: Of the 515 individuals screened for the study, 103 participants were randomized to either active (n = 54) or sham rTMS (n = 49). Sixty-two participants (60%) completed treatment and 59 (57%) completed the 6month assessment. The rTMS+CPT group showed greater symptom reductions from baseline on both CAPS and PCL across CPT sessions and follow-up assessments, t(df ≥ 325) ≤ −2.01, p ≤ 0.023, one-tailed and t(df ≥ 303) ≤ −2.14, p ≤ 0.017, one-tailed, respectively. Limitations: Participants were predominantly male and limited to one era of conﬂicts as well as those who could safely undergo rTMS.\nConclusions: The addition of rTMS to CPT compared to sham with CPT produced signiﬁcantly greater PTSD symptom reduction early in treatment and was sustained up to six months post-treatment.","container-title":"Journal of Affective Disorders","DOI":"10.1016/j.jad.2017.12.046","ISSN":"01650327","journalAbbreviation":"Journal of Affective Disorders","language":"en","page":"506-514","source":"DOI.org (Crossref)","title":"Repetitive TMS to augment cognitive processing therapy in combat veterans of recent conflicts with PTSD: A randomized clinical trial","title-short":"Repetitive TMS to augment cognitive processing therapy in combat veterans of recent conflicts with PTSD","volume":"229","author":[{"family":"Kozel","given":"F. Andrew"},{"family":"Motes","given":"Michael A."},{"family":"Didehbani","given":"Nyaz"},{"family":"DeLaRosa","given":"Bambi"},{"family":"Bass","given":"Christina"},{"family":"Schraufnagel","given":"Caitlin D."},{"family":"Jones","given":"Penelope"},{"family":"Morgan","given":"Cassie Rae"},{"family":"Spence","given":"Jeffrey S."},{"family":"Kraut","given":"Michael A."},{"family":"Hart","given":"John"}],"issued":{"date-parts":[["2018",3]]}}},{"id":3419,"uris":["http://zotero.org/users/local/jAAMwfjn/items/QK8T2KZ3"],"uri":["http://zotero.org/users/local/jAAMwfjn/items/QK8T2KZ3"],"itemData":{"id":3419,"type":"article-journal","container-title":"Brain Stimulation","DOI":"10.1016/j.brs.2019.06.010","ISSN":"1935861X","issue":"5","journalAbbreviation":"Brain Stimulation","language":"en","page":"1335-1337","source":"DOI.org (Crossref)","title":"Synchronized transcranial magnetic stimulation for posttraumatic stress disorder and comorbid major depression","volume":"12","author":[{"family":"Philip","given":"Noah S."},{"family":"Aiken","given":"Emily E."},{"family":"Kelley","given":"Mary E."},{"family":"Burch","given":"William"},{"family":"Waterman","given":"Laurie"},{"family":"Holtzheimer","given":"Paul E."}],"issued":{"date-parts":[["2019",9]]}}},{"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Ahmadizadeh and Rezaei, 2018; Herrmann et al., 2017; Isserles et al., 2013; Kozel et al., 2018; Philip et al., 2019b, 2019a)</w:t>
      </w:r>
      <w:r w:rsidR="0031772D" w:rsidRPr="00923F3F">
        <w:rPr>
          <w:rFonts w:cs="Calibri"/>
          <w:lang w:val="en-US"/>
        </w:rPr>
        <w:fldChar w:fldCharType="end"/>
      </w:r>
      <w:r w:rsidR="0031772D" w:rsidRPr="00923F3F">
        <w:rPr>
          <w:rFonts w:cs="Calibri"/>
          <w:lang w:val="en-US"/>
        </w:rPr>
        <w:t>),</w:t>
      </w:r>
      <w:r w:rsidRPr="00923F3F">
        <w:rPr>
          <w:rFonts w:cs="Calibri"/>
          <w:lang w:val="en-US"/>
        </w:rPr>
        <w:t xml:space="preserve"> and</w:t>
      </w:r>
      <w:r w:rsidR="00B617C2" w:rsidRPr="00923F3F">
        <w:rPr>
          <w:rFonts w:cs="Calibri"/>
          <w:lang w:val="en-US"/>
        </w:rPr>
        <w:t>,</w:t>
      </w:r>
      <w:r w:rsidRPr="00923F3F">
        <w:rPr>
          <w:rFonts w:cs="Calibri"/>
          <w:lang w:val="en-US"/>
        </w:rPr>
        <w:t xml:space="preserve"> second</w:t>
      </w:r>
      <w:r w:rsidR="00B617C2" w:rsidRPr="00923F3F">
        <w:rPr>
          <w:rFonts w:cs="Calibri"/>
          <w:lang w:val="en-US"/>
        </w:rPr>
        <w:t>,</w:t>
      </w:r>
      <w:r w:rsidRPr="00923F3F">
        <w:rPr>
          <w:rFonts w:cs="Calibri"/>
          <w:lang w:val="en-US"/>
        </w:rPr>
        <w:t xml:space="preserve"> the deviation of magnetic stimulation from cortical structures by </w:t>
      </w:r>
      <w:r w:rsidR="00B617C2" w:rsidRPr="00923F3F">
        <w:rPr>
          <w:rFonts w:cs="Calibri"/>
          <w:lang w:val="en-US"/>
        </w:rPr>
        <w:t>placing the coil</w:t>
      </w:r>
      <w:r w:rsidRPr="00923F3F">
        <w:rPr>
          <w:rFonts w:cs="Calibri"/>
          <w:lang w:val="en-US"/>
        </w:rPr>
        <w:t xml:space="preserve"> </w:t>
      </w:r>
      <w:r w:rsidR="00B617C2" w:rsidRPr="00923F3F">
        <w:rPr>
          <w:rFonts w:cs="Calibri"/>
          <w:lang w:val="en-US"/>
        </w:rPr>
        <w:t>with a</w:t>
      </w:r>
      <w:r w:rsidRPr="00923F3F">
        <w:rPr>
          <w:rFonts w:cs="Calibri"/>
          <w:lang w:val="en-US"/>
        </w:rPr>
        <w:t xml:space="preserve"> 90° angle </w:t>
      </w:r>
      <w:r w:rsidR="00B617C2" w:rsidRPr="00923F3F">
        <w:rPr>
          <w:rFonts w:cs="Calibri"/>
          <w:lang w:val="en-US"/>
        </w:rPr>
        <w:t>from the</w:t>
      </w:r>
      <w:r w:rsidRPr="00923F3F">
        <w:rPr>
          <w:rFonts w:cs="Calibri"/>
          <w:lang w:val="en-US"/>
        </w:rPr>
        <w:t xml:space="preserve"> scalp (PO: </w:t>
      </w:r>
      <w:r w:rsidR="0031772D" w:rsidRPr="00923F3F">
        <w:rPr>
          <w:rFonts w:cs="Calibri"/>
          <w:lang w:val="en-US"/>
        </w:rPr>
        <w:fldChar w:fldCharType="begin"/>
      </w:r>
      <w:r w:rsidR="0031772D" w:rsidRPr="00923F3F">
        <w:rPr>
          <w:rFonts w:cs="Calibri"/>
          <w:lang w:val="en-US"/>
        </w:rPr>
        <w:instrText xml:space="preserve"> ADDIN ZOTERO_ITEM CSL_CITATION {"citationID":"9hoxFBuQ","properties":{"formattedCitation":"(Cohen et al., 2004; Deppermann et al., 2017; Dilkov et al., 2017; Pra\\uc0\\u353{}ko et al., 2007)","plainCitation":"(Cohen et al., 2004; Deppermann et al., 2017; Dilkov et al., 2017; Praško et al., 2007)","noteIndex":0},"citationItems":[{"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id":3357,"uris":["http://zotero.org/users/local/jAAMwfjn/items/P3L8MCBT"],"uri":["http://zotero.org/users/local/jAAMwfjn/items/P3L8MCBT"],"itemData":{"id":3357,"type":"article-journal","abstract":"Background: A relevant proportion of patients with panic disorder (PD) does not improve even though they receive state of the art treatment for anxiety disorders such as cognitive-behavioural therapy (CBT). At the same time, it is known, that from a neurobiological point of view, PD patients are often characterised by prefrontal hypoactivation. Intermittent Theta Burst Stimulation (iTBS) is a non-invasive type of neurostimulation which can modulate cortical activity and thus has the potential to normalise prefrontal hypoactivity found in PD. We therefore aimed at investigating the eﬀects of iTBS as an innovative add-on to CBT in the treatment for PD.\nMethods: In this double-blind, bicentric study, 44 PD patients, randomised to sham or verum stimulation, received 15 sessions of iTBS over the left prefrontal cortex (PFC) in addition to 9 weeks of group CBT. Cortical activity during a cognitive as well as an emotional (Emotional Stroop) paradigm was assessed both at baseline and post-iTBS treatment using functional near-infrared spectroscopy (fNIRS) and compared to healthy controls.\nResults: In this manuscript we only report the results of the emotional paradigm; for the results of the cognitive paradigm please refer to Deppermann et al. (2014). During the Emotional Stroop test, PD patients showed signiﬁcantly reduced activation to panic-related compared to neutral stimuli for the left PFC at baseline. Bilateral prefrontal activation for panic-related stimuli signiﬁcantly increased after verum iTBS only. Clinical ratings signiﬁcantly improved during CBT and remained stable at follow-up. However, no clinical diﬀerences between the verum- and sham-stimulated group were identiﬁed, except for a more stable reduction of agoraphobic avoidance during follow-up in the verum iTBS group. Limitations: Limitations include insuﬃcient blinding, the missing control for possible state-dependent iTBS effects, and the timing of iTBS application during CBT.\nConclusion: Prefrontal hypoactivity in PD patients was normalised by add-on iTBS. Clinical improvement of anxiety symptoms was not aﬀected by iTBS.","container-title":"NeuroImage: Clinical","DOI":"10.1016/j.nicl.2017.09.013","ISSN":"22131582","journalAbbreviation":"NeuroImage: Clinical","language":"en","page":"668-677","source":"DOI.org (Crossref)","title":"Neurobiological and clinical effects of fNIRS-controlled rTMS in patients with panic disorder/agoraphobia during cognitive-behavioural therapy","volume":"16","author":[{"family":"Deppermann","given":"Saskia"},{"family":"Vennewald","given":"Nadja"},{"family":"Diemer","given":"Julia"},{"family":"Sickinger","given":"Stephanie"},{"family":"Haeussinger","given":"Florian B."},{"family":"Dresler","given":"Thomas"},{"family":"Notzon","given":"Swantje"},{"family":"Laeger","given":"Inga"},{"family":"Arolt","given":"Volker"},{"family":"Ehlis","given":"Ann-Christine"},{"family":"Fallgatter","given":"Andreas J."},{"family":"Zwanzger","given":"Peter"}],"issued":{"date-parts":[["2017"]]}}},{"id":3361,"uris":["http://zotero.org/users/local/jAAMwfjn/items/PRE76LYS"],"uri":["http://zotero.org/users/local/jAAMwfjn/items/PRE76LYS"],"itemData":{"id":3361,"type":"article-journal","abstract":"Background: Up to 50% of people with GAD fail to respond to first-line pharmacotherapies for generalized anxiety disorder (GAD), partly due to poor treatment compliance rates and partly due to the complex physiology underlying GAD. Thus, new non-invasive techniques, like repetitive transcranial magnetic stimulation (rTMS) are being investigated. Methods: Participants were recruited from two different mood disorder sites: Kingston, Ontario, Canada and Sofia, Bulgaria. Hamilton Anxiety Rating Scale (HARS) scores were reported from patients diagnosed with GAD following treatment with high high-frequency (20 Hz) rTMS applied to the right dorsal lateral prefrontal cortex (DLPFC). Results: By the end of 25 rTMS treatments, the Active (n=15) treatment group showed a clinically significant reduction in the HARS scores compared to the Sham (n=25) group. Hedge’s g at visit 4 (following 25 rTMS treatments) was 2.1 between Active and Sham treatments. Furthermore, at 2 and 4 weeks follow-up (after the end of treatment) HARS scores of the ACTIVE group remained stable and even slightly improved, demonstrating a sustained effect of the response. Limitations: relatively small sample size of the ACTIVE group as well as the SHAM procedure may limit the generalizability of the results. Conclusions: Thus, participants receiving rTMS treatment showed a clinically significant decrease in reported anxiety symptoms as measured by the HARS. rTMS may be a treatment options for patients treatment refractory to pharmacotherapies.","container-title":"Progress in Neuro-Psychopharmacology and Biological Psychiatry","DOI":"10.1016/j.pnpbp.2017.05.018","ISSN":"02785846","journalAbbreviation":"Progress in Neuro-Psychopharmacology and Biological Psychiatry","language":"en","page":"61-65","source":"DOI.org (Crossref)","title":"Repetitive transcranial magnetic stimulation of the right dorsal lateral prefrontal cortex in the treatment of generalized anxiety disorder: A randomized, double-blind sham controlled clinical trial","title-short":"Repetitive transcranial magnetic stimulation of the right dorsal lateral prefrontal cortex in the treatment of generalized anxiety disorder","volume":"78","author":[{"family":"Dilkov","given":"Dancho"},{"family":"Hawken","given":"Emily R."},{"family":"Kaludiev","given":"Emil"},{"family":"Milev","given":"Roumen"}],"issued":{"date-parts":[["2017",8]]}}},{"id":3390,"uris":["http://zotero.org/users/local/jAAMwfjn/items/T2C6Y2FH"],"uri":["http://zotero.org/users/local/jAAMwfjn/items/T2C6Y2FH"],"itemData":{"id":3390,"type":"article-journal","abstract":"BACKGROUND: Transcranial magnetic stimulation (rTMS) can modulate cortical activity. The goal of our study was to assess whether rTMS would facilitate effect of serotonin reuptake inhibitors in patients with panic disorder.\nMETHODS: Fifteen patients suffering from panic disorder resistant to serotonin reuptake inhibitor (SRI) therapy were randomly assigned to either active or to sham rTMS. The aim of the study was to compare the 2 and 4</w:instrText>
      </w:r>
      <w:r w:rsidR="0031772D" w:rsidRPr="00923F3F">
        <w:rPr>
          <w:rFonts w:cs="Calibri"/>
        </w:rPr>
        <w:instrText xml:space="preserve"> weeks efficacy of the 10 sessions 1 Hz rTMS with sham rTMS add on SRI therapy. We use 1 Hz, 30 minutes rTMS, 110% of motor threshold administered over the right dorso-lateral prefrontal cortex (DLPFC). The same time schedule was used for sham administration. Fifteen patients finished the study. Psychopathology was assessed using the rating scales CGI, HAMA, PDSS and BAI before the treatment, immediately after the experimental treatment and 2 weeks after the experimental treatment by an independent reviewer.\nRESULTS: Both groups improved during the study period but the treatment effect did not differ between groups in any of the instruments.\nCONCLUSION: Low frequency rTMS administered over the right dorso-lateral prefrontal cortex after 10 sessions did not differ from sham rTMS add on serotonin reuptake inhibitors in patients with panic disorder.","language":"en","page":"7","source":"Zotero","title":"The effect of repetitive transcranial magnetic stimulation (rTMS) add on serotonin reuptake inhibitors in patients with panic disorder: A randomized, double blind sham controlled study","author":[{"family":"Praško","given":"Ján"},{"family":"Záleský","given":"Richard"},{"family":"Bareš","given":"Martin"},{"family":"Horáček","given":"Jiří"},{"family":"Kopeček","given":"Miloslav"},{"family":"Novák","given":"Tomáš"},{"family":"Pašková","given":"Beata"}],"issued":{"date-parts":[["2007"]]}}}],"schema":"https://github.com/citation-style-language/schema/raw/master/csl-citation.json"} </w:instrText>
      </w:r>
      <w:r w:rsidR="0031772D" w:rsidRPr="00923F3F">
        <w:rPr>
          <w:rFonts w:cs="Calibri"/>
          <w:lang w:val="en-US"/>
        </w:rPr>
        <w:fldChar w:fldCharType="separate"/>
      </w:r>
      <w:r w:rsidR="0031772D" w:rsidRPr="00923F3F">
        <w:t>(Cohen et al., 2004; Deppermann et al., 2017; Dilkov et al., 2017; Praško et al., 2007)</w:t>
      </w:r>
      <w:r w:rsidR="0031772D" w:rsidRPr="00923F3F">
        <w:rPr>
          <w:rFonts w:cs="Calibri"/>
          <w:lang w:val="en-US"/>
        </w:rPr>
        <w:fldChar w:fldCharType="end"/>
      </w:r>
      <w:r w:rsidR="0031772D" w:rsidRPr="00923F3F">
        <w:rPr>
          <w:rFonts w:cs="Calibri"/>
        </w:rPr>
        <w:t xml:space="preserve">; SO: </w:t>
      </w:r>
      <w:r w:rsidR="0031772D" w:rsidRPr="00923F3F">
        <w:rPr>
          <w:rFonts w:cs="Calibri"/>
          <w:lang w:val="en-US"/>
        </w:rPr>
        <w:fldChar w:fldCharType="begin"/>
      </w:r>
      <w:r w:rsidR="0031772D" w:rsidRPr="00923F3F">
        <w:rPr>
          <w:rFonts w:cs="Calibri"/>
        </w:rPr>
        <w:instrText xml:space="preserve"> ADDIN ZOTERO_ITEM CSL_CITATION {"citationID":"sMuI7Gv8","properties":{"formattedCitation":"(Osuch et al., 2009)","plainCitation":"(Osuch et al., 2009)","noteIndex":0},"citationItems":[{"id":3389,"uris":["http://zotero.org/users/local/jAAMwfjn/items/WHCM2VH2"],"uri":["http://zotero.org/users/local/jAAMwfjn/items/WHCM2VH2"],"itemData":{"id":3389,"type":"article-journal","abstract":"Treatment for anxiety and post-traumatic stress disorder (PTSD) includes exposure therapy and medications, but some patients are refractory. Few studies of repetitive transcranial magnetic stimulation (rTMS) for anxiety or PTSD exist. In this preliminary report, rTMS was combined with ex</w:instrText>
      </w:r>
      <w:r w:rsidR="0031772D" w:rsidRPr="006656E4">
        <w:rPr>
          <w:rFonts w:cs="Calibri"/>
          <w:lang w:val="en-US"/>
        </w:rPr>
        <w:instrText>posure therapy for PTSD. Nine subjects with chronic, treatment-refractory PTSD were studied in a placebo-controlled, crossover design of imaginal exposure therapy with rTMS (1 Hz) versus sham. PTSD symptoms, serum and 24 h urine were obtained and analyzed. Effect sizes for PTSD symptoms were determined using Cohen’s d. Active rTMS showed a larger effect size of improvement for hyperarousal symptoms compared to sham; 24-h urinary norepinephrine and serum T4 increased; serum prolactin decreased. Active rTMS with exposure may have symptomatic and physiological effects. Larger studies are needed to con</w:instrText>
      </w:r>
      <w:r w:rsidR="0031772D" w:rsidRPr="00923F3F">
        <w:rPr>
          <w:rFonts w:cs="Calibri"/>
          <w:lang w:val="en-US"/>
        </w:rPr>
        <w:instrText>ﬁ</w:instrText>
      </w:r>
      <w:r w:rsidR="0031772D" w:rsidRPr="006656E4">
        <w:rPr>
          <w:rFonts w:cs="Calibri"/>
          <w:lang w:val="en-US"/>
        </w:rPr>
        <w:instrText xml:space="preserve">rm these preliminary </w:instrText>
      </w:r>
      <w:r w:rsidR="0031772D" w:rsidRPr="00923F3F">
        <w:rPr>
          <w:rFonts w:cs="Calibri"/>
          <w:lang w:val="en-US"/>
        </w:rPr>
        <w:instrText>ﬁ</w:instrText>
      </w:r>
      <w:r w:rsidR="0031772D" w:rsidRPr="006656E4">
        <w:rPr>
          <w:rFonts w:cs="Calibri"/>
          <w:lang w:val="en-US"/>
        </w:rPr>
        <w:instrText>ndings and verify whether rTMS plus exposure therapy has a role in the treatment of PTSD.","container-tit</w:instrText>
      </w:r>
      <w:r w:rsidR="0031772D" w:rsidRPr="00923F3F">
        <w:rPr>
          <w:rFonts w:cs="Calibri"/>
          <w:lang w:val="en-US"/>
        </w:rPr>
        <w:instrText xml:space="preserve">le":"Journal of Anxiety Disorders","DOI":"10.1016/j.janxdis.2008.03.015","ISSN":"08876185","issue":"1","journalAbbreviation":"Journal of Anxiety Disorders","language":"en","page":"54-59","source":"DOI.org (Crossref)","title":"Repetitive TMS combined with exposure therapy for PTSD: A preliminary study","title-short":"Repetitive TMS combined with exposure therapy for PTSD","volume":"23","author":[{"family":"Osuch","given":"Elizabeth A."},{"family":"Benson","given":"Brenda E."},{"family":"Luckenbaugh","given":"David A."},{"family":"Geraci","given":"Marilla"},{"family":"Post","given":"Robert M."},{"family":"McCann","given":"Una"}],"issued":{"date-parts":[["2009",1]]}}}],"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Osuch et al., 2009)</w:t>
      </w:r>
      <w:r w:rsidR="0031772D" w:rsidRPr="00923F3F">
        <w:rPr>
          <w:rFonts w:cs="Calibri"/>
          <w:lang w:val="en-US"/>
        </w:rPr>
        <w:fldChar w:fldCharType="end"/>
      </w:r>
      <w:r w:rsidR="0031772D" w:rsidRPr="00923F3F">
        <w:rPr>
          <w:rFonts w:cs="Calibri"/>
          <w:lang w:val="en-US"/>
        </w:rPr>
        <w:t>)</w:t>
      </w:r>
      <w:r w:rsidRPr="00923F3F">
        <w:rPr>
          <w:rFonts w:cs="Calibri"/>
          <w:lang w:val="en-US"/>
        </w:rPr>
        <w:t>.</w:t>
      </w:r>
      <w:r w:rsidR="00DC2365" w:rsidRPr="00923F3F">
        <w:rPr>
          <w:rFonts w:cs="Calibri"/>
          <w:lang w:val="en-US"/>
        </w:rPr>
        <w:t xml:space="preserve"> Only one study included a sham coil that sounded, looked and felt like the active condition</w:t>
      </w:r>
      <w:r w:rsidR="0031772D" w:rsidRPr="00923F3F">
        <w:rPr>
          <w:rFonts w:cs="Calibri"/>
          <w:lang w:val="en-US"/>
        </w:rPr>
        <w:t xml:space="preserve"> </w:t>
      </w:r>
      <w:r w:rsidR="00FF7FA5" w:rsidRPr="00923F3F">
        <w:rPr>
          <w:rFonts w:cs="Calibri"/>
          <w:lang w:val="en-US"/>
        </w:rPr>
        <w:t xml:space="preserve">(PO: </w:t>
      </w:r>
      <w:r w:rsidR="0031772D" w:rsidRPr="00923F3F">
        <w:rPr>
          <w:rFonts w:cs="Calibri"/>
          <w:lang w:val="en-US"/>
        </w:rPr>
        <w:fldChar w:fldCharType="begin"/>
      </w:r>
      <w:r w:rsidR="0031772D" w:rsidRPr="00923F3F">
        <w:rPr>
          <w:rFonts w:cs="Calibri"/>
          <w:lang w:val="en-US"/>
        </w:rPr>
        <w:instrText xml:space="preserve"> ADDIN ZOTERO_ITEM CSL_CITATION {"citationID":"uIWF7QwV","properties":{"formattedCitation":"(Leong et al., 2020)","plainCitation":"(Leong et al., 2020)","noteIndex":0},"citationItems":[{"id":2900,"uris":["http://zotero.org/users/local/jAAMwfjn/items/LGZV8WFY"],"uri":["http://zotero.org/users/local/jAAMwfjn/items/LGZV8WFY"],"itemData":{"id":2900,"type":"article-journal","abstract":"Objective: Despite effective psychological and pharmacological treatments, there is a large unmet burden of illness in posttraumatic stress disorder (PTSD). Repetitive transcranial magnetic stimulation (rTMS) is a noninvasive intervention and a putative treatment strategy for PTSD. The evidence base to date suggests that rTMS targeting the dorsolateral prefrontal cortex (DLPFC), in particular the right DLPFC, leads to improvements in PTSD symptoms. However, optimal stimulation parameters have yet to be determined. In this study, we examine the efficacy of high- and low-frequency rTMS of the right DLPFC using a randomized, double-blind, sham-controlled design in civilian PTSD.\nMethods: We conducted a 2-week single-site randomized sham-controlled trial of rTMS targeting the right DLPFC. We recruited civilians aged 19 to 70 with PTSD and randomized subjects with allocation concealment to daily 1-Hz rTMS, 10-Hz rTMS, or sham rTMS. The primary outcome was improvement in Clinician Administered PTSD Scale–IV (CAPS-IV). Secondary outcomes included change in depressive and anxiety symptoms.\nResults: We recruited 31 civilians with PTSD. One 1-Hz-treated patient developed transient suicidal ideation. Analyses revealed significant improvement in CAPS-IV symptoms in the 1-Hz group relative to sham (Hedges’ g ¼ À1.07) but not in the 10-Hz group. This was not attributable to changes in anxious or depressive symptomatology. Ten-Hz stimulation appeared to improve depressive symptoms compared to sham.\nConclusion: Low-frequency rTMS is efficacious in the treatment of civilian PTSD. Our data suggest that high-frequency rTMS of the right DLPFC is worthy of additional investigation for the treatment of depressive symptoms comorbid with PTSD.","container-title":"The Canadian Journal of Psychiatry","DOI":"10.1177/0706743720923064","ISSN":"0706-7437, 1497-0015","issue":"11","journalAbbreviation":"Can J Psychiatry","language":"en","page":"770-778","source":"DOI.org (Crossref)","titl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title-short":"A Randomized Sham-controlled Trial of 1-Hz and 10-Hz Repetitive Transcranial Magnetic Stimulation (rTMS) of the Right Dorsolateral Prefrontal Cortex in Civilian Post-traumatic Stress Disorder","volume":"65","author":[{"family":"Leong","given":"Kawai"},{"family":"Chan","given":"Peter"},{"family":"Ong","given":"Larry"},{"family":"Zwicker","given":"Amy"},{"family":"Willan","given":"Sharon"},{"family":"Lam","given":"Raymond W."},{"family":"McGirr","given":"Alexander"}],"issued":{"date-parts":[["2020",11]]}}}],"schema":"https://github.com/citation-style-language/schema/raw/master/csl-citation.json"} </w:instrText>
      </w:r>
      <w:r w:rsidR="0031772D" w:rsidRPr="00923F3F">
        <w:rPr>
          <w:rFonts w:cs="Calibri"/>
          <w:lang w:val="en-US"/>
        </w:rPr>
        <w:fldChar w:fldCharType="separate"/>
      </w:r>
      <w:r w:rsidR="0031772D" w:rsidRPr="00923F3F">
        <w:rPr>
          <w:rFonts w:cs="Calibri"/>
          <w:noProof/>
          <w:lang w:val="en-US"/>
        </w:rPr>
        <w:t>(Leong et al., 2020)</w:t>
      </w:r>
      <w:r w:rsidR="0031772D" w:rsidRPr="00923F3F">
        <w:rPr>
          <w:rFonts w:cs="Calibri"/>
          <w:lang w:val="en-US"/>
        </w:rPr>
        <w:fldChar w:fldCharType="end"/>
      </w:r>
      <w:r w:rsidR="00FF7FA5" w:rsidRPr="00923F3F">
        <w:rPr>
          <w:rFonts w:cs="Calibri"/>
          <w:lang w:val="en-US"/>
        </w:rPr>
        <w:t>)</w:t>
      </w:r>
      <w:r w:rsidR="00DC2365" w:rsidRPr="00923F3F">
        <w:rPr>
          <w:rFonts w:cs="Calibri"/>
          <w:lang w:val="en-US"/>
        </w:rPr>
        <w:t>.</w:t>
      </w:r>
    </w:p>
    <w:p w14:paraId="5F404103" w14:textId="77777777" w:rsidR="004E0509" w:rsidRPr="00923F3F" w:rsidRDefault="004E0509" w:rsidP="007D6347">
      <w:pPr>
        <w:jc w:val="both"/>
        <w:rPr>
          <w:rFonts w:cs="Calibri"/>
          <w:lang w:val="en-US"/>
        </w:rPr>
      </w:pPr>
    </w:p>
    <w:p w14:paraId="5A8771F5" w14:textId="7A27A45A" w:rsidR="004E0509" w:rsidRPr="00923F3F" w:rsidRDefault="007D6347" w:rsidP="007D6347">
      <w:pPr>
        <w:jc w:val="both"/>
        <w:rPr>
          <w:rFonts w:cs="Calibri"/>
        </w:rPr>
      </w:pPr>
      <w:r w:rsidRPr="00923F3F">
        <w:rPr>
          <w:rFonts w:cs="Calibri"/>
          <w:lang w:val="en-US"/>
        </w:rPr>
        <w:t>Stimulation coil position</w:t>
      </w:r>
      <w:r w:rsidR="004E0509" w:rsidRPr="00923F3F">
        <w:rPr>
          <w:rFonts w:cs="Calibri"/>
          <w:lang w:val="en-US"/>
        </w:rPr>
        <w:t>ing</w:t>
      </w:r>
      <w:r w:rsidRPr="00923F3F">
        <w:rPr>
          <w:rFonts w:cs="Calibri"/>
          <w:lang w:val="en-US"/>
        </w:rPr>
        <w:t xml:space="preserve"> was mostly </w:t>
      </w:r>
      <w:r w:rsidR="004E0509" w:rsidRPr="00923F3F">
        <w:rPr>
          <w:rFonts w:cs="Calibri"/>
          <w:lang w:val="en-US"/>
        </w:rPr>
        <w:t>determined</w:t>
      </w:r>
      <w:r w:rsidRPr="00923F3F">
        <w:rPr>
          <w:rFonts w:cs="Calibri"/>
          <w:lang w:val="en-US"/>
        </w:rPr>
        <w:t xml:space="preserve"> by distance from the motor strip location that caused hand movement (</w:t>
      </w:r>
      <w:r w:rsidR="00292365" w:rsidRPr="00923F3F">
        <w:rPr>
          <w:rFonts w:cs="Calibri"/>
          <w:lang w:val="en-US"/>
        </w:rPr>
        <w:t xml:space="preserve">between 4 and 6 cm to target </w:t>
      </w:r>
      <w:proofErr w:type="spellStart"/>
      <w:r w:rsidR="00292365" w:rsidRPr="00923F3F">
        <w:rPr>
          <w:rFonts w:cs="Calibri"/>
          <w:lang w:val="en-US"/>
        </w:rPr>
        <w:t>dlPFC</w:t>
      </w:r>
      <w:proofErr w:type="spellEnd"/>
      <w:r w:rsidR="0031772D" w:rsidRPr="00923F3F">
        <w:rPr>
          <w:rFonts w:cs="Calibri"/>
          <w:lang w:val="en-US"/>
        </w:rPr>
        <w:t>:</w:t>
      </w:r>
      <w:r w:rsidR="00292365" w:rsidRPr="00923F3F">
        <w:rPr>
          <w:rFonts w:cs="Calibri"/>
          <w:lang w:val="en-US"/>
        </w:rPr>
        <w:t xml:space="preserve"> </w:t>
      </w:r>
      <w:r w:rsidRPr="00923F3F">
        <w:rPr>
          <w:rFonts w:cs="Calibri"/>
          <w:lang w:val="en-US"/>
        </w:rPr>
        <w:t>PO</w:t>
      </w:r>
      <w:r w:rsidR="0031772D" w:rsidRPr="00923F3F">
        <w:rPr>
          <w:rFonts w:cs="Calibri"/>
          <w:lang w:val="en-US"/>
        </w:rPr>
        <w:t xml:space="preserve">: </w:t>
      </w:r>
      <w:r w:rsidR="0031772D" w:rsidRPr="00923F3F">
        <w:rPr>
          <w:rFonts w:cs="Calibri"/>
          <w:lang w:val="en-US"/>
        </w:rPr>
        <w:fldChar w:fldCharType="begin"/>
      </w:r>
      <w:r w:rsidR="0031772D" w:rsidRPr="00923F3F">
        <w:rPr>
          <w:rFonts w:cs="Calibri"/>
          <w:lang w:val="en-US"/>
        </w:rPr>
        <w:instrText xml:space="preserve"> ADDIN ZOTERO_ITEM CSL_CITATION {"citationID":"3MPrmD6m","properties":{"formattedCitation":"(Anderson et al., 2007; Cohen et al., 2004; Dilkov et al., 2017; Leong et al., 2020; Mantovani et al., 2013; Pra\\uc0\\u353{}ko et al., 2007; Triggs et al., 2010; Watts et al., 2012)","plainCitation":"(Anderson et al., 2007; Cohen et al., 2004; Dilkov et al., 2017; Leong et al., 2020; Mantovani et al., 2013; Praško et al., 2007; Triggs et al., 2010; Watts et al., 2012)","noteIndex":0},"citationItems":[{"id":3200,"uris":["http://zotero.org/users/local/jAAMwfjn/items/ESVA86SC"],"uri":["http://zotero.org/users/local/jAAMwfjn/items/ESVA86SC"],"itemData":{"id":3200,"type":"article-journal","abstract":"The place of repetitive transcranial magnetic stimulation (rTMS) in the treatment of depression remains unclear.In this sham-controlled study we determined the efficacy and acceptability of fast, leftfrontalrTMS giventhree times a week over 4^6 weeks to 29 patients with depression (79% treatment-resistant). The procedure was generally well tolerated and more effective than sham treatment (55 v. 7% responding, P50.05), with improvement maintained to12 weeks.This therapy could be a useful addition to available treatments but further research is needed to determine the optimum treatment parameters.","container-title":"British Journal of Psychiatry","DOI":"10.1192/bjp.bp.106.028019","ISSN":"0007-1250, 1472-1465","issue":"6","journalAbbreviation":"Br J Psychiatry","language":"en","page":"533-534","source":"DOI.org (Crossref)","title":"Adjunctive fast repetitive transcranial magnetic stimulation in depression","volume":"190","author":[{"family":"Anderson","given":"Ian M."},{"family":"Delvai","given":"Nicola A."},{"family":"Ashim","given":"Bettadapura"},{"family":"Ashim","given":"Sindhu"},{"family":"Lewin","given":"Cherry"},{"family":"Singh","given":"Vineet"},{"family":"Sturman","given":"Daniel"},{"family":"Strickland","given":"Paul L."}],"issued":{"date-parts":[["2007",6]]}}},{"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id":3361,"uris":["http://zotero.org/users/local/jAAMwfjn/items/PRE76LYS"],"uri":["http://zotero.org/users/local/jAAMwfjn/items/PRE76LYS"],"itemData":{"id":3361,"type":"article-journal","abstract":"Background: Up to 50% of people with GAD fail to respond to first-line pharmacotherapies for generalized anxiety disorder (GAD), partly due to poor treatment compliance rates and partly due to the complex physiology underlying GAD. Thus, new non-invasive techniques, like repetitive transcranial magnetic stimulation (rTMS) are being investigated. Methods: Participants were recruited from two different mood disorder sites: Kingston, Ontario, Canada and Sofia, Bulgaria. Hamilton Anxiety Rating Scale (HARS) scores were reported from patients diagnosed with GAD following treatment with high high-frequency (20 Hz) rTMS applied to the right dorsal lateral prefrontal cortex (DLPFC). Results: By the end of 25 rTMS treatments, the Active (n=15) treatment group showed a clinically significant reduction in the HARS scores compared to the Sham (n=25) group. Hedge’s g at visit 4 (following 25 rTMS treatments) was 2.1 between Active and Sham treatments. Furthermore, at 2 and 4 weeks follow-up (after the end of treatment) HARS scores of the ACTIVE group remained stable and even slightly improved, demonstrating a sustained effect of the response. Limitations: relatively small sample size of the ACTIVE group as well as the SHAM procedure may limit the generalizability of the results. Conclusions: Thus, participants receiving rTMS treatment showed a clinically significant decrease in reported anxiety symptoms as measured by the HARS. rTMS may be a treatment options for patients treatment refractory to pharmacotherapies.","container-title":"Progress in Neuro-Psychopharmacology and Biological Psychiatry","DOI":"10.1016/j.pnpbp.2017.05.018","ISSN":"02785846","journalAbbreviation":"Progress in Neuro-Psychopharmacology and Biological Psychiatry","language":"en","page":"61-65","source":"DOI.org (Crossref)","title":"Repetitive transcranial magnetic stimulation of the right dorsal lateral prefrontal cortex in the treatment of generalized anxiety disorder: A randomized, double-blind sham controlled clinical trial","title-short":"Repetitive transcranial magnetic stimulation of the right dorsal lateral prefrontal cortex in the treatment of generalized anxiety disorder","volume":"78","author":[{"family":"Dilkov","given":"Dancho"},{"family":"Hawken","given":"Emily R."},{"family":"Kaludiev","given":"Emil"},{"family":"Milev","given":"Roumen"}],"issued":{"date-parts":[["2017",8]]}}},{"id":2900,"uris":["http://zotero.org/users/local/jAAMwfjn/items/LGZV8WFY"],"uri":["http://zotero.org/users/local/jAAMwfjn/items/LGZV8WFY"],"itemData":{"id":2900,"type":"article-journal","abstract":"Objective: Despite effective psychological and pharmacological treatments, there is a large unmet burden of illness in posttraumatic stress disorder (PTSD). Repetitive transcranial magnetic stimulation (rTMS) is a noninvasive intervention and a putative treatment strategy for PTSD. The evidence base to date suggests that rTMS targeting the dorsolateral prefrontal cortex (DLPFC), in particular the right DLPFC, leads to improvements in PTSD symptoms. However, optimal stimulation parameters have yet to be determined. In this study, we examine the efficacy of high- and low-frequency rTMS of the right DLPFC using a randomized, double-blind, sham-controlled design in civilian PTSD.\nMethods: We conducted a 2-week single-site randomized sham-controlled trial of rTMS targeting the right DLPFC. We recruited civilians aged 19 to 70 with PTSD and randomized subjects with allocation concealment to daily 1-Hz rTMS, 10-Hz rTMS, or sham rTMS. The primary outcome was improvement in Clinician Administered PTSD Scale–IV (CAPS-IV). Secondary outcomes included change in depressive and anxiety symptoms.\nResults: We recruited 31 civilians with PTSD. One 1-Hz-treated patient developed transient suicidal ideation. Analyses revealed significant improvement in CAPS-IV symptoms in the 1-Hz group relative to sham (Hedges’ g ¼ À1.07) but not in the 10-Hz group. This was not attributable to changes in anxious or depressive symptomatology. Ten-Hz stimulation appeared to improve depressive symptoms compared to sham.\nConclusion: Low-frequency rTMS is efficacious in the treatment of civilian PTSD. Our data suggest that high-frequency rTMS of the right DLPFC is worthy of additional investigation for the treatment of depressive symptoms comorbid with PTSD.","container-title":"The Canadian Journal of Psychiatry","DOI":"10.1177/0706743720923064","ISSN":"0706-7437, 1497-0015","issue":"11","journalAbbreviation":"Can J Psychiatry","language":"en","page":"770-778","source":"DOI.org (Crossref)","titl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title-short":"A Randomized Sham-controlled Trial of 1-Hz and 10-Hz Repetitive Transcranial Magnetic Stimulation (rTMS) of the Right Dorsolateral Prefrontal Cortex in Civilian Post-traumatic Stress Disorder","volume":"65","author":[{"family":"Leong","given":"Kawai"},{"family":"Chan","given":"Peter"},{"family":"Ong","given":"Larry"},{"family":"Zwicker","given":"Amy"},{"family":"Willan","given":"Sharon"},{"family":"Lam","given":"Raymond W."},{"family":"McGirr","given":"Alexander"}],"issued":{"date-parts":[["2020",11]]}}},{"id":3378,"uris":["http://zotero.org/users/local/jAAMwfjn/items/ZPF26F4R"],"uri":["http://zotero.org/users/local/jAAMwfjn/items/ZPF26F4R"],"itemData":{"id":3378,"type":"article-journal","abstract":"Background: In an open-label trial low-frequency repetitive transcranial magnetic stimulation (rTMS) to the right dorsolateral prefrontal cortex (DLPFC) signiﬁcantly improved symptoms of panic disorder and major depression. Here we present data of a randomized double-blind study.\nMethods: Twenty-ﬁve patients were assigned 4 weeks of active or sham rTMS to the right DLPFC. rTMS parameters consisted of 1800 stimuli/day, 1-Hz, at 110% of resting motor threshold. Response was deﬁned as a Z 40% decrease on the panic disorder severity scale and a Z 50% decrease on the Hamilton depression rating scale. At the end of the randomized phase, patients were offered the option of receiving open-label rTMS for an additional 4 weeks.\nResults: Repeated-measures ANOVA revealed signiﬁcantly better improvement in panic symptoms with active compared with sham rTMS, but no signiﬁcant difference in depression. At 4 weeks, response rate for panic disorder was 50% with active rTMS and 8% with sham. After 8 weeks of active rTMS, response rate was 67% for panic and 50% for depressive symptoms. Repeated-measure ANOVA showed signiﬁcant improvements in panic disorder, major depression, clinical global impression, and social adjustment. Clinical improvement was sustained at 6-month follow-up. Limitations: Limitation of this study is the relatively small sample size.\nConclusions: Although 4 weeks of rTMS was sufﬁcient to produce a signiﬁcant effect in panic symptoms, a longer course of treatment resulted in better outcomes for both panic disorder and major depression. These data suggest that inhibitory rTMS to the right DLPFC affects symptoms expression in comorbid anxiety and depression.","container-title":"Journal of Affective Disorders","DOI":"10.1016/j.jad.2012.05.038","ISSN":"01650327","issue":"1-2","journalAbbreviation":"Journal of Affective Disorders","language":"en","page":"153-159","source":"DOI.org (Crossref)","title":"Randomized sham controlled trial of repetitive transcranial magnetic stimulation to the dorsolateral prefrontal cortex for the treatment of panic disorder with comorbid major depression","volume":"144","author":[{"family":"Mantovani","given":"Antonio"},{"family":"Aly","given":"Mohamed"},{"family":"Dagan","given":"Yael"},{"family":"Allart","given":"Anouk"},{"family":"Lisanby","given":"Sarah H."}],"issued":{"date-parts":[["2013",1]]}}},{"id":3390,"uris":["http://zotero.org/users/local/jAAMwfjn/items/T2C6Y2FH"],"uri":["http://zotero.org/users/local/jAAMwfjn/items/T2C6Y2FH"],"itemData":{"id":3390,"type":"article-journal","abstract":"BACKGROUND: Transcranial magnetic stimulation (rTMS) can modulate cortical activity. The goal of our study was to assess whether rTMS would facilitate effect of serotonin reuptake inhibitors in patients with panic disorder.\nMETHODS: Fifteen patients suffering from panic disorder resistant to serotonin reuptake inhibitor (SRI) therapy were randomly assigned to either active or to sham rTMS. The aim of the study was to compare the 2 and 4 weeks efficacy of the 10 sessions 1 Hz rTMS with sham rTMS add on SRI therapy. We use 1 Hz, 30 minutes rTMS, 110% of motor threshold administered over the right dorso-lateral prefrontal cortex (DLPFC). The same time schedule was used for sham administration. Fifteen patients finished the study. Psychopathology was assessed using the rating scales CGI, HAMA, PDSS and BAI before the treatment, immediately after the experimental treatment and 2 weeks after the experimental treatment by an independent reviewer.\nRESULTS: Both groups improved during the study period but the treatment effect did not differ between groups in any of the instruments.\nCONCLUSION: Low frequency rTMS administered over the right dorso-lateral prefrontal cortex after 10 sessions did not differ from sham rTMS add on serotonin reuptake inhibitors in patients with panic disorder.","language":"en","page":"7","source":"Zotero","title":"The effect of repetitive transcranial magnetic stimulation (rTMS) add on serotonin reuptake inhibitors in patients with panic disorder: A randomized, double blind sham controlled study","author":[{"family":"Praško","given":"Ján"},{"family":"Záleský","given":"Richard"},{"family":"Bareš","given":"Martin"},{"family":"Horáček","given":"Jiří"},{"family":"Kopeček","given":"Miloslav"},{"family":"Novák","given":"Tomáš"},{"family":"Pašková","given":"Beata"}],"issued":{"date-parts":[["2007"]]}}},{"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ve than left cranial stimulation (sham or rTMS) (P = 0.012). Mean (±S.D.) reductions in the HAMD from baseline to 3 months were: left: 28.1 (±5.36) to 19.2 (±11.2); and right 27.2 (± 4.2) to 11.5 (± 9.4). Left rTMS achieved a reduction in HAMD 9.5 points greater than that achieved by left sham, a beneﬁt greater than that reported in a recent multi-center Phase III trial of rTMS (O'Reardon et al., 2007), albeit not statistically signiﬁ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id":3314,"uris":["http://zotero.org/users/local/jAAMwfjn/items/NXAJ97WD"],"uri":["http://zotero.org/users/local/jAAMwfjn/items/NXAJ97WD"],"itemData":{"id":3314,"type":"article-journal","abstract":"Background Posttraumatic stress disorder (PTSD) is a commonly occurring and often debilitating psychiatric condition. There currently is not deﬁnitive information regarding the efﬁcacy of repetitive transcranial magnetic stimulation (rTMS) for PTSD.\nObjective This study seeks to examine the efﬁcacy of rTMS for PTSD.\n</w:instrText>
      </w:r>
      <w:r w:rsidR="0031772D" w:rsidRPr="00923F3F">
        <w:rPr>
          <w:rFonts w:cs="Calibri"/>
        </w:rPr>
        <w:instrText>Methods Twenty subjects with PTSD were randomly assigned to receive either 10 rTMS sessions delivered at 1 Hz to the right dorsolateral prefrontal cortex (DLPRC) or 10 sham rTMS sessions to the same area. A blinded rater assessed PTSD, depressive, anxiety, and neurocognitive symptoms before treatment, after the treatment series, and during a 2-month follow-up period.\nResults Trancranial magnetic stimulation delivered at 1 Hz to the right DLPRC resulted in statistically and clinically signi</w:instrText>
      </w:r>
      <w:r w:rsidR="0031772D" w:rsidRPr="00923F3F">
        <w:rPr>
          <w:rFonts w:cs="Calibri"/>
          <w:lang w:val="en-US"/>
        </w:rPr>
        <w:instrText>ﬁ</w:instrText>
      </w:r>
      <w:r w:rsidR="0031772D" w:rsidRPr="00923F3F">
        <w:rPr>
          <w:rFonts w:cs="Calibri"/>
        </w:rPr>
        <w:instrText>cant improvements in core PTSD symptoms and depressive symptoms compared with sham treatments. The effectiveness showed some degradation during the 2 months after treatments were stopped.\nConclusions This blinded sham controlled trial supports the ef</w:instrText>
      </w:r>
      <w:r w:rsidR="0031772D" w:rsidRPr="00923F3F">
        <w:rPr>
          <w:rFonts w:cs="Calibri"/>
          <w:lang w:val="en-US"/>
        </w:rPr>
        <w:instrText>ﬁ</w:instrText>
      </w:r>
      <w:r w:rsidR="0031772D" w:rsidRPr="00923F3F">
        <w:rPr>
          <w:rFonts w:cs="Calibri"/>
        </w:rPr>
        <w:instrText xml:space="preserve">cacy of 10 sessions of right DLPRC rTMS delivered at 1 Hz for the treatment of PTSD symptoms. Published by Elsevier Inc.","container-title":"Brain Stimulation","DOI":"10.1016/j.brs.2011.02.002","ISSN":"1935861X","issue":"1","journalAbbreviation":"Brain Stimulation","language":"en","page":"38-43","source":"DOI.org (Crossref)","title":"A sham controlled study of repetitive transcranial magnetic stimulation for posttraumatic stress disorder","volume":"5","author":[{"family":"Watts","given":"Bradley V."},{"family":"Landon","given":"Barbara"},{"family":"Groft","given":"Alicia"},{"family":"Young-Xu","given":"Yinong"}],"issued":{"date-parts":[["2012",1]]}}}],"schema":"https://github.com/citation-style-language/schema/raw/master/csl-citation.json"} </w:instrText>
      </w:r>
      <w:r w:rsidR="0031772D" w:rsidRPr="00923F3F">
        <w:rPr>
          <w:rFonts w:cs="Calibri"/>
          <w:lang w:val="en-US"/>
        </w:rPr>
        <w:fldChar w:fldCharType="separate"/>
      </w:r>
      <w:r w:rsidR="0031772D" w:rsidRPr="00923F3F">
        <w:t xml:space="preserve">(Anderson et al., 2007; Cohen et al., 2004; Dilkov et al., 2017; Leong et al., 2020; Mantovani et al., 2013; Praško et </w:t>
      </w:r>
      <w:r w:rsidR="0031772D" w:rsidRPr="00923F3F">
        <w:lastRenderedPageBreak/>
        <w:t>al., 2007; Triggs et al., 2010; Watts et al., 2012)</w:t>
      </w:r>
      <w:r w:rsidR="0031772D" w:rsidRPr="00923F3F">
        <w:rPr>
          <w:rFonts w:cs="Calibri"/>
          <w:lang w:val="en-US"/>
        </w:rPr>
        <w:fldChar w:fldCharType="end"/>
      </w:r>
      <w:r w:rsidR="008B67AC" w:rsidRPr="00923F3F">
        <w:rPr>
          <w:rFonts w:cs="Calibri"/>
        </w:rPr>
        <w:t xml:space="preserve">; SO: </w:t>
      </w:r>
      <w:r w:rsidR="008B67AC" w:rsidRPr="00923F3F">
        <w:rPr>
          <w:rFonts w:cs="Calibri"/>
        </w:rPr>
        <w:fldChar w:fldCharType="begin"/>
      </w:r>
      <w:r w:rsidR="008B67AC" w:rsidRPr="00923F3F">
        <w:rPr>
          <w:rFonts w:cs="Calibri"/>
        </w:rPr>
        <w:instrText xml:space="preserve"> ADDIN ZOTERO_ITEM CSL_CITATION {"citationID":"LfyBOucq","properties":{"formattedCitation":"(Ahmadizadeh and Rezaei, 2018; Osuch et al., 2009)","plainCitation":"(Ahmadizadeh and Rezaei, 2018; Osuch et al., 2009)","noteIndex":0},"citationItems":[{"id":3348,"uris":["http://zotero.org/users/local/jAAMwfjn/items/G7QQBP57"],"uri":["http://zotero.org/users/local/jAAMwfjn/items/G7QQBP57"],"itemData":{"id":3348,"type":"article-journal","container-title":"Brain Research Bulletin","DOI":"10.1016/j.brainresbull.2018.06.001","ISSN":"03619230","journalAbbreviation":"Brain Research Bulletin","language":"en","page":"334-340","source":"DOI.org (Crossref)","title":"Unilateral right and bilateral dorsolateral prefrontal cortex transcranial magnetic stimulation in treatment post-traumatic stress disorder: A randomized controlled study","title-short":"Unilateral right and bilateral dorsolateral prefrontal cortex transcranial magnetic stimulation in treatment post-traumatic stress disorder","volume":"140","author":[{"family":"Ahmadizadeh","given":"Mohammad-Javad"},{"family":"Rezaei","given":"Mehdi"}],"issued":{"date-parts":[["2018",6]]}}},{"id":3389,"uris":["http://zotero.org/users/local/jAAMwfjn/items/WHCM2VH2"],"uri":["http://zotero.org/users/local/jAAMwfjn/items/WHCM2VH2"],"itemData":{"id":3389,"type":"article-journal","abstract":"Treatment for anxiety and post-traumatic stress disorder (PTSD) includes exposure therapy and medications, but some patients are refractory. Few studies of repetitive transcranial magnetic stimulation (rTMS) for anxiety or PTSD exist. In this preliminary report, rTMS was combined with ex</w:instrText>
      </w:r>
      <w:r w:rsidR="008B67AC" w:rsidRPr="00923F3F">
        <w:rPr>
          <w:rFonts w:cs="Calibri"/>
          <w:lang w:val="en-US"/>
        </w:rPr>
        <w:instrText>posure therapy for PTSD. Nine subjects with chronic, treatment-refractory PTSD were studied in a placebo-controlled, crossover design of imaginal exposure therapy with rTMS (1 Hz) versus sham. PTSD symptoms, serum and 24 h urine were obtained and analyzed. Effect sizes for PTSD symptoms were determined using Cohen’s d. Active rTMS showed a larger effect size of improvement for hyperarousal symptoms compared to sham; 24-h urinary norepinephrine and serum T4 increased; serum prolactin decreased. Active rTMS with exposure may have symptomatic and physiological effects. Larger studies are needed to con</w:instrText>
      </w:r>
      <w:r w:rsidR="008B67AC" w:rsidRPr="00923F3F">
        <w:rPr>
          <w:rFonts w:cs="Calibri"/>
        </w:rPr>
        <w:instrText>ﬁ</w:instrText>
      </w:r>
      <w:r w:rsidR="008B67AC" w:rsidRPr="00923F3F">
        <w:rPr>
          <w:rFonts w:cs="Calibri"/>
          <w:lang w:val="en-US"/>
        </w:rPr>
        <w:instrText xml:space="preserve">rm these preliminary </w:instrText>
      </w:r>
      <w:r w:rsidR="008B67AC" w:rsidRPr="00923F3F">
        <w:rPr>
          <w:rFonts w:cs="Calibri"/>
        </w:rPr>
        <w:instrText>ﬁ</w:instrText>
      </w:r>
      <w:r w:rsidR="008B67AC" w:rsidRPr="00923F3F">
        <w:rPr>
          <w:rFonts w:cs="Calibri"/>
          <w:lang w:val="en-US"/>
        </w:rPr>
        <w:instrText xml:space="preserve">ndings and verify whether rTMS plus exposure therapy has a role in the treatment of PTSD.","container-title":"Journal of Anxiety Disorders","DOI":"10.1016/j.janxdis.2008.03.015","ISSN":"08876185","issue":"1","journalAbbreviation":"Journal of Anxiety Disorders","language":"en","page":"54-59","source":"DOI.org (Crossref)","title":"Repetitive TMS combined with exposure therapy for PTSD: A preliminary study","title-short":"Repetitive TMS combined with exposure therapy for PTSD","volume":"23","author":[{"family":"Osuch","given":"Elizabeth A."},{"family":"Benson","given":"Brenda E."},{"family":"Luckenbaugh","given":"David A."},{"family":"Geraci","given":"Marilla"},{"family":"Post","given":"Robert M."},{"family":"McCann","given":"Una"}],"issued":{"date-parts":[["2009",1]]}}}],"schema":"https://github.com/citation-style-language/schema/raw/master/csl-citation.json"} </w:instrText>
      </w:r>
      <w:r w:rsidR="008B67AC" w:rsidRPr="00923F3F">
        <w:rPr>
          <w:rFonts w:cs="Calibri"/>
        </w:rPr>
        <w:fldChar w:fldCharType="separate"/>
      </w:r>
      <w:r w:rsidR="008B67AC" w:rsidRPr="00923F3F">
        <w:rPr>
          <w:rFonts w:cs="Calibri"/>
          <w:noProof/>
          <w:lang w:val="en-US"/>
        </w:rPr>
        <w:t>(Ahmadizadeh and Rezaei, 2018; Osuch et al., 2009)</w:t>
      </w:r>
      <w:r w:rsidR="008B67AC" w:rsidRPr="00923F3F">
        <w:rPr>
          <w:rFonts w:cs="Calibri"/>
        </w:rPr>
        <w:fldChar w:fldCharType="end"/>
      </w:r>
      <w:r w:rsidR="008B67AC" w:rsidRPr="00923F3F">
        <w:rPr>
          <w:rFonts w:cs="Calibri"/>
          <w:lang w:val="en-US"/>
        </w:rPr>
        <w:t>)</w:t>
      </w:r>
      <w:r w:rsidRPr="00923F3F">
        <w:rPr>
          <w:rFonts w:cs="Calibri"/>
          <w:lang w:val="en-US"/>
        </w:rPr>
        <w:t xml:space="preserve">. Only one study employed MNI coordinates associated with </w:t>
      </w:r>
      <w:proofErr w:type="spellStart"/>
      <w:r w:rsidRPr="00923F3F">
        <w:rPr>
          <w:rFonts w:cs="Calibri"/>
          <w:lang w:val="en-US"/>
        </w:rPr>
        <w:t>neuronavigation</w:t>
      </w:r>
      <w:proofErr w:type="spellEnd"/>
      <w:r w:rsidRPr="00923F3F">
        <w:rPr>
          <w:rFonts w:cs="Calibri"/>
          <w:lang w:val="en-US"/>
        </w:rPr>
        <w:t xml:space="preserve"> to target</w:t>
      </w:r>
      <w:r w:rsidR="00292365" w:rsidRPr="00923F3F">
        <w:rPr>
          <w:rFonts w:cs="Calibri"/>
          <w:lang w:val="en-US"/>
        </w:rPr>
        <w:t xml:space="preserve"> the</w:t>
      </w:r>
      <w:r w:rsidRPr="00923F3F">
        <w:rPr>
          <w:rFonts w:cs="Calibri"/>
          <w:lang w:val="en-US"/>
        </w:rPr>
        <w:t xml:space="preserve"> right </w:t>
      </w:r>
      <w:proofErr w:type="spellStart"/>
      <w:r w:rsidRPr="00923F3F">
        <w:rPr>
          <w:rFonts w:cs="Calibri"/>
          <w:lang w:val="en-US"/>
        </w:rPr>
        <w:t>dlPFC</w:t>
      </w:r>
      <w:proofErr w:type="spellEnd"/>
      <w:r w:rsidRPr="00923F3F">
        <w:rPr>
          <w:rFonts w:cs="Calibri"/>
          <w:lang w:val="en-US"/>
        </w:rPr>
        <w:t xml:space="preserve"> (P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RyZbHpfL","properties":{"formattedCitation":"(Diefenbach et al., 2016)","plainCitation":"(Diefenbach et al., 2016)","noteIndex":0},"citationItems":[{"id":3366,"uris":["http://zotero.org/users/local/jAAMwfjn/items/F9FAPGVW"],"uri":["http://zotero.org/users/local/jAAMwfjn/items/F9FAPGVW"],"itemData":{"id":3366,"type":"article-journal","abstract":"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Diefenbach et al., 2016)</w:t>
      </w:r>
      <w:r w:rsidR="008B67AC" w:rsidRPr="00923F3F">
        <w:rPr>
          <w:rFonts w:cs="Calibri"/>
          <w:lang w:val="en-US"/>
        </w:rPr>
        <w:fldChar w:fldCharType="end"/>
      </w:r>
      <w:r w:rsidRPr="00923F3F">
        <w:rPr>
          <w:rFonts w:cs="Calibri"/>
          <w:lang w:val="en-US"/>
        </w:rPr>
        <w:t>). Other studies used the 10–20 EEG system to target cortical regions underlying P4 (P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ogwPnXRV","properties":{"formattedCitation":"(Huang et al., 2018)","plainCitation":"(Huang et al., 2018)","noteIndex":0},"citationItems":[{"id":3349,"uris":["http://zotero.org/users/local/jAAMwfjn/items/NAS772R5"],"uri":["http://zotero.org/users/local/jAAMwfjn/items/NAS772R5"],"itemData":{"id":3349,"type":"article-journal","abstract":"Background: Repetitive transcranial magnetic stimulation (rTMS) has been considered to be a promising technique for the treatment of neuropsychiatric disorders. However, little is known about the effectiveness of rTMS in the treatment of generalized anxiety disorder (GAD). Moreover, treatment data on comorbid GAD and insomnia remain lacking. The aim of this study was to examine the therapeutic effects of 1 Hz rTMS applied over the right parietal lobe on both anxiety and insomnia symptoms in patients with comorbid GAD and insomnia.\nMethods: 36 patients were randomized to either sham or active rTMS group (n = 18 each group). The rTMS was administered over the right posterior parietal cortex (P4 electrode site) at a frequency of 1 Hz and an intensity of 90% of the resting motor threshold.\nResults: Ten days of 1 Hz rTMS to the right parietal lobe significantly improved both anxiety and insomnia symptoms in the active group. Although the anxiety severity was not significantly correlated with insomnia severity at baseline, the improvement in the Hamilton Rating Scale for Anxiety (HRSA) scores were positively correlated with improvement in the Pittsburgh Sleep Quality Index (PSQI) scores.\nConclusions: The present study is the first randomized sham-controlled study to assess the effectiveness of low frequency rTMS on the right parietal lobe in patients with comorbid GAD and insomnia. Our results suggested that 1 Hz low frequency rTMS administered over the parietal cortex is effective for both anxiety and insomnia symptoms in patients with comorbid GAD and insomnia.","container-title":"Brain Stimulation","DOI":"10.1016/j.brs.2018.05.016","ISSN":"1935861X","issue":"5","journalAbbreviation":"Brain Stimulation","language":"en","page":"1103-1109","source":"DOI.org (Crossref)","title":"Repetitive transcranial magnetic stimulation of the right parietal cortex for comorbid generalized anxiety disorder and insomnia: A randomized, double-blind, sham-controlled pilot study","title-short":"Repetitive transcranial magnetic stimulation of the right parietal cortex for comorbid generalized anxiety disorder and insomnia","volume":"11","author":[{"family":"Huang","given":"Zhaoyang"},{"family":"Li","given":"Yue"},{"family":"Bianchi","given":"Matt T."},{"family":"Zhan","given":"Shuqin"},{"family":"Jiang","given":"Fengying"},{"family":"Li","given":"Ning"},{"family":"Ding","given":"Yan"},{"family":"Hou","given":"Yue"},{"family":"Wang","given":"Li"},{"family":"Ouyang","given":"Quping"},{"family":"Wang","given":"Yuping"}],"issued":{"date-parts":[["2018",9]]}}}],"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Huang et al., 2018)</w:t>
      </w:r>
      <w:r w:rsidR="008B67AC" w:rsidRPr="00923F3F">
        <w:rPr>
          <w:rFonts w:cs="Calibri"/>
          <w:lang w:val="en-US"/>
        </w:rPr>
        <w:fldChar w:fldCharType="end"/>
      </w:r>
      <w:r w:rsidRPr="00923F3F">
        <w:rPr>
          <w:rFonts w:cs="Calibri"/>
          <w:lang w:val="en-US"/>
        </w:rPr>
        <w:t>), F3 (P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T5fVxrbv","properties":{"formattedCitation":"(Deppermann et al., 2017)","plainCitation":"(Deppermann et al., 2017)","noteIndex":0},"citationItems":[{"id":3357,"uris":["http://zotero.org/users/local/jAAMwfjn/items/P3L8MCBT"],"uri":["http://zotero.org/users/local/jAAMwfjn/items/P3L8MCBT"],"itemData":{"id":3357,"type":"article-journal","abstract":"Background: A relevant proportion of patients with panic disorder (PD) does not improve even though they receive state of the art treatment for anxiety disorders such as cognitive-behavioural therapy (CBT). At the same time, it is known, that from a neurobiological point of view, PD patients are often characterised by prefrontal hypoactivation. Intermittent Theta Burst Stimulation (iTBS) is a non-invasive type of neurostimulation which can modulate cortical activity and thus has the potential to normalise prefrontal hypoactivity found in PD. We therefore aimed at investigating the eﬀects of iTBS as an innovative add-on to CBT in the treatment for PD.\nMethods: In this double-blind, bicentric study, 44 PD patients, randomised to sham or verum stimulation, received 15 sessions of iTBS over the left prefrontal cortex (PFC) in addition to 9 weeks of group CBT. Cortical activity during a cognitive as well as an emotional (Emotional Stroop) paradigm was assessed both at baseline and post-iTBS treatment using functional near-infrared spectroscopy (fNIRS) and compared to healthy controls.\nResults: In this manuscript we only report the results of the emotional paradigm; for the results of the cognitive paradigm please refer to Deppermann et al. (2014). During the Emotional Stroop test, PD patients showed signiﬁcantly reduced activation to panic-related compared to neutral stimuli for the left PFC at baseline. Bilateral prefrontal activation for panic-related stimuli signiﬁcantly increased after verum iTBS only. Clinical ratings signiﬁcantly improved during CBT and remained stable at follow-up. However, no clinical diﬀerences between the verum- and sham-stimulated group were identiﬁed, except for a more stable reduction of agoraphobic avoidance during follow-up in the verum iTBS group. Limitations: Limitations include insuﬃcient blinding, the missing control for possible state-dependent iTBS effects, and the timing of iTBS application during CBT.\nConclusion: Prefrontal hypoactivity in PD patients was normalised by add-on iTBS. Clinical improvement of anxiety symptoms was not aﬀected by iTBS.","container-title":"NeuroImage: Clinical","DOI":"10.1016/j.nicl.2017.09.013","ISSN":"22131582","journalAbbreviation":"NeuroImage: Clinical","language":"en","page":"668-677","source":"DOI.org (Crossref)","title":"Neurobiological and clinical effects of fNIRS-controlled rTMS in patients with panic disorder/agoraphobia during cognitive-behavioural therapy","volume":"16","author":[{"family":"Deppermann","given":"Saskia"},{"family":"Vennewald","given":"Nadja"},{"family":"Diemer","given":"Julia"},{"family":"Sickinger","given":"Stephanie"},{"family":"Haeussinger","given":"Florian B."},{"family":"Dresler","given":"Thomas"},{"family":"Notzon","given":"Swantje"},{"family":"Laeger","given":"Inga"},{"family":"Arolt","given":"Volker"},{"family":"Ehlis","given":"Ann-Christine"},{"family":"Fallgatter","given":"Andreas J."},{"family":"Zwanzger","given":"Peter"}],"issued":{"date-parts":[["2017"]]}}}],"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Deppermann et al., 2017)</w:t>
      </w:r>
      <w:r w:rsidR="008B67AC" w:rsidRPr="00923F3F">
        <w:rPr>
          <w:rFonts w:cs="Calibri"/>
          <w:lang w:val="en-US"/>
        </w:rPr>
        <w:fldChar w:fldCharType="end"/>
      </w:r>
      <w:r w:rsidRPr="00923F3F">
        <w:rPr>
          <w:rFonts w:cs="Calibri"/>
          <w:lang w:val="en-US"/>
        </w:rPr>
        <w:t>)</w:t>
      </w:r>
      <w:r w:rsidR="00332636" w:rsidRPr="00923F3F">
        <w:rPr>
          <w:rFonts w:cs="Calibri"/>
          <w:lang w:val="en-US"/>
        </w:rPr>
        <w:t>,</w:t>
      </w:r>
      <w:r w:rsidRPr="00923F3F">
        <w:rPr>
          <w:rFonts w:cs="Calibri"/>
          <w:lang w:val="en-US"/>
        </w:rPr>
        <w:t xml:space="preserve"> F4 electrode (S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vhucI5Hv","properties":{"formattedCitation":"(Kozel et al., 2018; Philip et al., 2019a)","plainCitation":"(Kozel et al., 2018; Philip et al., 2019a)","noteIndex":0},"citationItems":[{"id":3354,"uris":["http://zotero.org/users/local/jAAMwfjn/items/CPZAZ7Y6"],"uri":["http://zotero.org/users/local/jAAMwfjn/items/CPZAZ7Y6"],"itemData":{"id":3354,"type":"article-journal","abstract":"Background: The objective was to test whether repetitive Transcranial Magnetic Stimulation (rTMS) just prior to Cognitive Processing Therapy (CPT) would signiﬁcantly improve the clinical outcome compared to sham rTMS prior to CPT in veterans with PTSD.\nMethods: Veterans 18–60 years of age with current combat-related PTSD symptoms were randomized, using a 1:1 ratio in a parallel design, to active (rTMS+CPT) versus sham (sham+CPT) rTMS just prior to weekly CPT for 12–15 sessions. Blinded raters evaluated veterans at baseline, after the 5th and 9th treatments, and at 1, 3, and 6 months post-treatment. Clinician Administered PTSD Scale (CAPS) was the primary outcome measure with the PTSD Checklist (PCL) as a secondary outcome measure. The TMS coil (active or sham) was positioned over the right dorsolateral prefrontal cortex (110% MT, 1 Hz continuously for 30 min, 1800 pulses/treatment).\nResults: Of the 515 individuals screened for the study, 103 participants were randomized to either active (n = 54) or sham rTMS (n = 49). Sixty-two participants (60%) completed treatment and 59 (57%) completed the 6month assessment. The rTMS+CPT group showed greater symptom reductions from baseline on both CAPS and PCL across CPT sessions and follow-up assessments, t(df ≥ 325) ≤ −2.01, p ≤ 0.023, one-tailed and t(df ≥ 303) ≤ −2.14, p ≤ 0.017, one-tailed, respectively. Limitations: Participants were predominantly male and limited to one era of conﬂicts as well as those who could safely undergo rTMS.\nConclusions: The addition of rTMS to CPT compared to sham with CPT produced signiﬁcantly greater PTSD symptom reduction early in treatment and was sustained up to six months post-treatment.","container-title":"Journal of Affective Disorders","DOI":"10.1016/j.jad.2017.12.046","ISSN":"01650327","journalAbbreviation":"Journal of Affective Disorders","language":"en","page":"506-514","source":"DOI.org (Crossref)","title":"Repetitive TMS to augment cognitive processing therapy in combat veterans of recent conflicts with PTSD: A randomized clinical trial","title-short":"Repetitive TMS to augment cognitive processing therapy in combat veterans of recent conflicts with PTSD","volume":</w:instrText>
      </w:r>
      <w:r w:rsidR="008B67AC" w:rsidRPr="00923F3F">
        <w:rPr>
          <w:rFonts w:cs="Calibri"/>
        </w:rPr>
        <w:instrText xml:space="preserve">"229","author":[{"family":"Kozel","given":"F. Andrew"},{"family":"Motes","given":"Michael A."},{"family":"Didehbani","given":"Nyaz"},{"family":"DeLaRosa","given":"Bambi"},{"family":"Bass","given":"Christina"},{"family":"Schraufnagel","given":"Caitlin D."},{"family":"Jones","given":"Penelope"},{"family":"Morgan","given":"Cassie Rae"},{"family":"Spence","given":"Jeffrey S."},{"family":"Kraut","given":"Michael A."},{"family":"Hart","given":"John"}],"issued":{"date-parts":[["2018",3]]}}},{"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schema":"https://github.com/citation-style-language/schema/raw/master/csl-citation.json"} </w:instrText>
      </w:r>
      <w:r w:rsidR="008B67AC" w:rsidRPr="00923F3F">
        <w:rPr>
          <w:rFonts w:cs="Calibri"/>
          <w:lang w:val="en-US"/>
        </w:rPr>
        <w:fldChar w:fldCharType="separate"/>
      </w:r>
      <w:r w:rsidR="008B67AC" w:rsidRPr="00923F3F">
        <w:rPr>
          <w:rFonts w:cs="Calibri"/>
          <w:noProof/>
        </w:rPr>
        <w:t>(Kozel et al., 2018; Philip et al., 2019a)</w:t>
      </w:r>
      <w:r w:rsidR="008B67AC" w:rsidRPr="00923F3F">
        <w:rPr>
          <w:rFonts w:cs="Calibri"/>
          <w:lang w:val="en-US"/>
        </w:rPr>
        <w:fldChar w:fldCharType="end"/>
      </w:r>
      <w:r w:rsidR="00332636" w:rsidRPr="00923F3F">
        <w:rPr>
          <w:rFonts w:cs="Calibri"/>
        </w:rPr>
        <w:t xml:space="preserve">, </w:t>
      </w:r>
      <w:proofErr w:type="spellStart"/>
      <w:r w:rsidR="00332636" w:rsidRPr="00923F3F">
        <w:rPr>
          <w:rFonts w:cs="Calibri"/>
        </w:rPr>
        <w:t>PFz</w:t>
      </w:r>
      <w:proofErr w:type="spellEnd"/>
      <w:r w:rsidR="00332636" w:rsidRPr="00923F3F">
        <w:rPr>
          <w:rFonts w:cs="Calibri"/>
        </w:rPr>
        <w:t xml:space="preserve"> </w:t>
      </w:r>
      <w:r w:rsidR="008B67AC" w:rsidRPr="00923F3F">
        <w:rPr>
          <w:rFonts w:cs="Calibri"/>
        </w:rPr>
        <w:t xml:space="preserve">(SO: </w:t>
      </w:r>
      <w:r w:rsidR="008B67AC" w:rsidRPr="00923F3F">
        <w:rPr>
          <w:rFonts w:cs="Calibri"/>
          <w:lang w:val="en-US"/>
        </w:rPr>
        <w:fldChar w:fldCharType="begin"/>
      </w:r>
      <w:r w:rsidR="008B67AC" w:rsidRPr="00923F3F">
        <w:rPr>
          <w:rFonts w:cs="Calibri"/>
        </w:rPr>
        <w:instrText xml:space="preserve"> ADDIN ZOTERO_ITEM CSL_CITATION {"citationID":"hwQHdzDQ","properties":{"formattedCitation":"(Herrmann et al., 2017)","plainCitation":"(Herrmann et al., 2017)","noteIndex":0},"citationItems":[{"id":3365,"uris":["http://zotero.org/users/local/jAAMwfjn/items/6Z8KSG98"],"uri":["http://zotero.org/users/local/jAAMwfjn/items/6Z8KSG98"],"itemData":{"id":3365,"type":"article-journal","abstract":"Background: Animal studies have shown that stimulation of the medial prefrontal cortex (mPFC) improves extinction of conditioned fear. This is thought to depend on an enhanced efficiency in the interplay between the mPFC and the amygdala. A recent study confirmed this in humans by showing that repetitive transcranial magnet stimulation (rTMS) of the mPFC facilitates extinction learning as evidenced in reduced responses to a conditioned threat stimulus assessed with fear potentiated startle (FPS), skin conductance response (SCR) and arousal ratings.\nObjective: As a crucial next translational step this study investigates whether mPFC stimulation using rTMS is an effective add-on for exposure therapy in anxiety disorder patients.\nMethods: Patients with acrophobia (N=39) were randomly allocated to active or sham rTMS covering the mPFC before two exposure sessions in virtual-reality (VR).\nResults: Corroborating experimental animal and human studies, we provide first clinical evidence that high-frequency rTMS improves exposure therapy response of acrophobia symptoms one week after the second exposure session. A follow-up three months later showed a further improvement of the acrophobia symptoms in both groups to an equal level.\nConclusion: This study provides first evidence that stimulation of the mPFC accelerates the therapeutic effect of exposure based therapy.","container-title":"Brain Stimulation","DOI":"10.1016/j.brs.2016.11.007","ISSN":"1935861X","issue":"2","journalAbbreviation":"Brain Stimulation","language":"en","page":"291-297","source":"DOI.org (Crossref)","title":"Medial prefrontal cortex stimulation accelerates therapy response of exposure therapy in acrophobia","volume":"10","author":[{"family":"Herrmann","given":"Martin J."},{"family":"Katzorke","given":"Andrea"},{"family":"Busch","given":"Yasmin"},{"family":"Gromer","given":"Daniel"},{"family":"Polak","given":"Thomas"},{"family":"Pauli","given":"Paul"},{"family":"Deckert","given":"Jürgen"}],"issued":{"date-parts":[["2017",3]]}}}],"schema":"https://github.com/citation-style-language/schema/raw/master/csl-citation.json"} </w:instrText>
      </w:r>
      <w:r w:rsidR="008B67AC" w:rsidRPr="00923F3F">
        <w:rPr>
          <w:rFonts w:cs="Calibri"/>
          <w:lang w:val="en-US"/>
        </w:rPr>
        <w:fldChar w:fldCharType="separate"/>
      </w:r>
      <w:r w:rsidR="008B67AC" w:rsidRPr="00923F3F">
        <w:rPr>
          <w:rFonts w:cs="Calibri"/>
          <w:noProof/>
        </w:rPr>
        <w:t>(Herrmann et al., 2017)</w:t>
      </w:r>
      <w:r w:rsidR="008B67AC" w:rsidRPr="00923F3F">
        <w:rPr>
          <w:rFonts w:cs="Calibri"/>
          <w:lang w:val="en-US"/>
        </w:rPr>
        <w:fldChar w:fldCharType="end"/>
      </w:r>
      <w:r w:rsidR="00C15EBC" w:rsidRPr="00923F3F">
        <w:rPr>
          <w:rFonts w:cs="Calibri"/>
        </w:rPr>
        <w:t>)</w:t>
      </w:r>
      <w:r w:rsidRPr="00923F3F">
        <w:rPr>
          <w:rFonts w:cs="Calibri"/>
        </w:rPr>
        <w:t xml:space="preserve"> or </w:t>
      </w:r>
      <w:proofErr w:type="spellStart"/>
      <w:r w:rsidRPr="00923F3F">
        <w:rPr>
          <w:rFonts w:cs="Calibri"/>
        </w:rPr>
        <w:t>did</w:t>
      </w:r>
      <w:proofErr w:type="spellEnd"/>
      <w:r w:rsidRPr="00923F3F">
        <w:rPr>
          <w:rFonts w:cs="Calibri"/>
        </w:rPr>
        <w:t xml:space="preserve"> not </w:t>
      </w:r>
      <w:proofErr w:type="spellStart"/>
      <w:r w:rsidRPr="00923F3F">
        <w:rPr>
          <w:rFonts w:cs="Calibri"/>
        </w:rPr>
        <w:t>specify</w:t>
      </w:r>
      <w:proofErr w:type="spellEnd"/>
      <w:r w:rsidRPr="00923F3F">
        <w:rPr>
          <w:rFonts w:cs="Calibri"/>
        </w:rPr>
        <w:t xml:space="preserve"> the </w:t>
      </w:r>
      <w:proofErr w:type="spellStart"/>
      <w:r w:rsidRPr="00923F3F">
        <w:rPr>
          <w:rFonts w:cs="Calibri"/>
        </w:rPr>
        <w:t>target</w:t>
      </w:r>
      <w:proofErr w:type="spellEnd"/>
      <w:r w:rsidRPr="00923F3F">
        <w:rPr>
          <w:rFonts w:cs="Calibri"/>
        </w:rPr>
        <w:t xml:space="preserve"> </w:t>
      </w:r>
      <w:r w:rsidR="00292365" w:rsidRPr="00923F3F">
        <w:rPr>
          <w:rFonts w:cs="Calibri"/>
        </w:rPr>
        <w:t xml:space="preserve">location </w:t>
      </w:r>
      <w:proofErr w:type="spellStart"/>
      <w:r w:rsidR="00292365" w:rsidRPr="00923F3F">
        <w:rPr>
          <w:rFonts w:cs="Calibri"/>
        </w:rPr>
        <w:t>method</w:t>
      </w:r>
      <w:proofErr w:type="spellEnd"/>
      <w:r w:rsidRPr="00923F3F">
        <w:rPr>
          <w:rFonts w:cs="Calibri"/>
        </w:rPr>
        <w:t xml:space="preserve"> </w:t>
      </w:r>
      <w:r w:rsidR="00C15EBC" w:rsidRPr="00923F3F">
        <w:rPr>
          <w:rFonts w:cs="Calibri"/>
        </w:rPr>
        <w:t xml:space="preserve">(SO: </w:t>
      </w:r>
      <w:r w:rsidR="008B67AC" w:rsidRPr="00923F3F">
        <w:rPr>
          <w:rFonts w:cs="Calibri"/>
          <w:lang w:val="en-US"/>
        </w:rPr>
        <w:fldChar w:fldCharType="begin"/>
      </w:r>
      <w:r w:rsidR="008B67AC" w:rsidRPr="00923F3F">
        <w:rPr>
          <w:rFonts w:cs="Calibri"/>
        </w:rPr>
        <w:instrText xml:space="preserve"> ADDIN ZOTERO_ITEM CSL_CITATION {"citationID":"Z1VMxfvM","properties":{"formattedCitation":"(Philip et al., 2019b)","plainCitation":"(Philip et al., 2019b)","noteIndex":0},"citationItems":[{"id":3419,"uris":["http://zotero.org/users/local/jAAMwfjn/items/QK8T2KZ3"],"uri":["http://zotero.org/users/local/jAAMwfjn/items/QK8T2KZ3"],"itemData":{"id":3419,"type":"article-journal","container-title":"Brain Stimulation","DOI":"10.1016/j.brs.2019.06.010","ISSN":"1935861X","issue":"5","journalAbbreviation":"Brain Stimulation","language":"en","page":"1335-1337","source":"DOI.org (Crossref)","title":"Synchronized transcranial magnetic stimulation for posttraumatic stress disorder and comorbid major depression","volume":"12","author":[{"family":"Philip","given":"Noah S."},{"family":"Aiken","given":"Emily E."},{"family":"Kelley","given":"Mary E."},{"family":"Burch","given":"William"},{"family":"Waterman","given":"Laurie"},{"family":"Holtzheimer","given":"Paul E."}],"issued":{"date-parts":[["2019",9]]}}}],"schema":"https://github.com/citation-style-language/schema/raw/master/csl-citation.json"} </w:instrText>
      </w:r>
      <w:r w:rsidR="008B67AC" w:rsidRPr="00923F3F">
        <w:rPr>
          <w:rFonts w:cs="Calibri"/>
          <w:lang w:val="en-US"/>
        </w:rPr>
        <w:fldChar w:fldCharType="separate"/>
      </w:r>
      <w:r w:rsidR="008B67AC" w:rsidRPr="00923F3F">
        <w:rPr>
          <w:rFonts w:cs="Calibri"/>
          <w:noProof/>
        </w:rPr>
        <w:t>(Philip et al., 2019b)</w:t>
      </w:r>
      <w:r w:rsidR="008B67AC" w:rsidRPr="00923F3F">
        <w:rPr>
          <w:rFonts w:cs="Calibri"/>
          <w:lang w:val="en-US"/>
        </w:rPr>
        <w:fldChar w:fldCharType="end"/>
      </w:r>
      <w:r w:rsidR="00C15EBC" w:rsidRPr="00923F3F">
        <w:rPr>
          <w:rFonts w:cs="Calibri"/>
        </w:rPr>
        <w:t>)</w:t>
      </w:r>
      <w:r w:rsidRPr="00923F3F">
        <w:rPr>
          <w:rFonts w:cs="Calibri"/>
        </w:rPr>
        <w:t>.</w:t>
      </w:r>
    </w:p>
    <w:p w14:paraId="30FA4209" w14:textId="2CF8E1B4" w:rsidR="004E0509" w:rsidRPr="00923F3F" w:rsidRDefault="004E0509" w:rsidP="004E0509">
      <w:pPr>
        <w:jc w:val="both"/>
        <w:rPr>
          <w:rFonts w:cs="Calibri"/>
        </w:rPr>
      </w:pPr>
    </w:p>
    <w:p w14:paraId="2BE5EF23" w14:textId="1F3D7A42" w:rsidR="00C05E05" w:rsidRPr="00923F3F" w:rsidRDefault="00C05E05" w:rsidP="00C05E05">
      <w:pPr>
        <w:jc w:val="both"/>
        <w:rPr>
          <w:rFonts w:cs="Calibri"/>
          <w:lang w:val="en-US"/>
        </w:rPr>
      </w:pPr>
      <w:r w:rsidRPr="00923F3F">
        <w:rPr>
          <w:rFonts w:cs="Calibri"/>
          <w:u w:val="single"/>
          <w:lang w:val="en-US"/>
        </w:rPr>
        <w:t xml:space="preserve">In </w:t>
      </w:r>
      <w:proofErr w:type="spellStart"/>
      <w:r w:rsidRPr="00923F3F">
        <w:rPr>
          <w:rFonts w:cs="Calibri"/>
          <w:u w:val="single"/>
          <w:lang w:val="en-US"/>
        </w:rPr>
        <w:t>tDCS</w:t>
      </w:r>
      <w:proofErr w:type="spellEnd"/>
      <w:r w:rsidRPr="00923F3F">
        <w:rPr>
          <w:rFonts w:cs="Calibri"/>
          <w:u w:val="single"/>
          <w:lang w:val="en-US"/>
        </w:rPr>
        <w:t xml:space="preserve"> studies</w:t>
      </w:r>
      <w:r w:rsidRPr="00923F3F">
        <w:rPr>
          <w:rFonts w:cs="Calibri"/>
          <w:lang w:val="en-US"/>
        </w:rPr>
        <w:t xml:space="preserve">, 4 protocols targeted </w:t>
      </w:r>
      <w:proofErr w:type="spellStart"/>
      <w:r w:rsidRPr="00923F3F">
        <w:rPr>
          <w:rFonts w:cs="Calibri"/>
          <w:lang w:val="en-US"/>
        </w:rPr>
        <w:t>dlPFC</w:t>
      </w:r>
      <w:proofErr w:type="spellEnd"/>
      <w:r w:rsidRPr="00923F3F">
        <w:rPr>
          <w:rFonts w:cs="Calibri"/>
          <w:lang w:val="en-US"/>
        </w:rPr>
        <w:t>. Two conducted cathodal stimulation of the right</w:t>
      </w:r>
      <w:r w:rsidRPr="00923F3F">
        <w:rPr>
          <w:rFonts w:cs="Calibri"/>
          <w:u w:val="single"/>
          <w:lang w:val="en-US"/>
        </w:rPr>
        <w:t xml:space="preserve"> </w:t>
      </w:r>
      <w:proofErr w:type="spellStart"/>
      <w:r w:rsidRPr="00923F3F">
        <w:rPr>
          <w:rFonts w:cs="Calibri"/>
          <w:lang w:val="en-US"/>
        </w:rPr>
        <w:t>dlPFC</w:t>
      </w:r>
      <w:proofErr w:type="spellEnd"/>
      <w:r w:rsidRPr="00923F3F">
        <w:rPr>
          <w:rFonts w:cs="Calibri"/>
          <w:lang w:val="en-US"/>
        </w:rPr>
        <w:t xml:space="preserve"> (anode on the contralateral deltoid) (P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nyLSxLYX","properties":{"formattedCitation":"(Nasiri et al., 2020; Sadeghi Movahed et al., 2018)","plainCitation":"(Nasiri et al., 2020; Sadeghi Movahed et al., 2018)","noteIndex":0},"citationItems":[{"id":3412,"uris":["http://zotero.org/users/local/jAAMwfjn/items/AC32VL7E"],"uri":["http://zotero.org/users/local/jAAMwfjn/items/AC32VL7E"],"itemData":{"id":3412,"type":"article-journal","abstract":"Background: The aim of the current study was to compare the Uniﬁed Protocol for Transdiagnostic Treatment of Emotional Disorders (UP) with and without transcranial direct current stimulation (tDCS) in individuals suffering from generalized anxiety disorder (GAD) and comorbid depression.\nMethods: A total of 43 individuals diagnosed with GAD and comorbid depression enrolled in a randomized controlled trial (IRCT20140929019334N1). Participants were randomly assigned to three groups including UP with tDCS (UP+tDCS; n = 15), UP alone (UP; n = 13) or wait-list control (n = 15). GAD and depression symptoms, worry severity, anxiety sensitivity, and intolerance of uncertainty were assessed at baseline, posttreatment and 3-month follow-up.\nResults: Treatment with both UP+tDCS and UP alone resulted in signiﬁcant lower ratings across all measures relative to wait-list controls at post-treatment and 3-month follow-up (all p-values &lt;0.001). UP+tDCS showed signiﬁcantly greater reductions in anxiety (p = 0.001 post-treatment; p = 0.003 follow-up), worry (p = 0.001 post-treatment; p = 0.002 follow-up), and anxiety sensitivity (p = 0.003 post-treatment; p = 0.002 follow-up) relative to UP alone. Limitations: The present study had some limitations. First, the sample size was low. Another limitation was the use of a short-term follow-up.\nConclusions: These results suggest augmenting UP treatment with tDCS may be an eﬃcacious strategy to improve treatment outcomes in GAD with comorbid depression. Trial registration reference is IRCT20140929019334N1 (see https://irct.ir/trial/27988).","container-title":"Journal of Affective Disorders","DOI":"10.1016/j.jad.2019.11.064","ISSN":"01650327","journalAbbreviation":"Journal of Affective Disorders","language":"en","page":"405-413","source":"DOI.org (Crossref)","title":"Augmenting the unified protocol for transdiagnostic treatment of emotional disorders with transcranial direct current stimulation in individuals with generalized anxiety disorder and comorbid depression: A randomized controlled trial","title-short":"Augmenting the unified protocol for transdiagnostic treatment of emotional disorders with transcranial direct current stimulation in individuals with generalized anxiety disorder and comorbid depression","volume":"262","author":[{"family":"Nasiri","given":"Farzad"},{"family":"Mashhadi","given":"Ali"},{"family":"Bigdeli","given":"Imanollah"},{"family":"Chamanabad","given":"Ali Ghanaei"},{"family":"Ellard","given":"Kristen K."}],"issued":{"date-parts":[["2020",2]]}}},{"id":3400,"uris":["http://zotero.org/users/local/jAAMwfjn/items/BI3BJ7DR"],"uri":["http://zotero.org/users/local/jAAMwfjn/items/BI3BJ7DR"],"itemData":{"id":3400,"type":"article-journal","abstract":"Objectives: The present research was performed to evaluate the eﬃcacy of tDCS and compare it with pharmacotherapy on reduction f of worry, depression, and anxiety in a group of Iranian patients with generalized anxiety disorder (GAD).\nMethods: This study was a quasi-experimental research. A total of 18 patients (46% females and 64% males) with GAD were randomly o assigned either to tDCS, pharmacotherapy or sham conditions. Stimulation was delivered over the contralateral deltoid at 2 m/A during 20 minutes in 10 sessions of 4 weeks. Symptoms were assessed by a 7-item GAD scale, HARS, HDRS, and PSWQ in pre-test, post-test and follow up assessment (2 months later). Analysis of variance with repeated measure was used to analyze the data. e Results: The results showed that both tDCS and pharmacotherapy were eﬀective in reducing worry symptoms, also the pharmacotherapy group compared with the tDCS group and sham condition was more eﬀective in treating of worry. Anxiety symptoms iv were reduced by both tDCS and pharmacotherapy and the diﬀerence between the 2 methods was not signiﬁcant. Finally, the eﬀectiveness of tDCS therapy on reducing depressive symptoms was more signiﬁcant than pharmacotherapy.\nConclusions: The tDCS is a promising treatment for generalized anxiety disorder, especially in depressive and worry symptoms. h Keywords: Anxiety, Depression, Generalized Anxiety Disorder, tDCS, Worry","container-title":"Iranian Journal of Psychiatry and Behavioral Sciences","DOI":"10.5812/ijpbs.11071","ISSN":"1735-8639, 1735-9287","issue":"2","journalAbbreviation":"Iran J Psychiatry Behav Sci","language":"en","source":"DOI.org (Crossref)","title":"Effectiveness of Transcranial Direct Current Stimulation on Worry, Anxiety, and Depression in Generalized Anxiety Disorder: A Randomized, Single-Blind Pharmacotherapy and Sham-Controlled Clinical Trial","title-short":"Effectiveness of Transcranial Direct Current Stimulation on Worry, Anxiety, and Depression in Generalized Anxiety Disorder","URL":"https://sites.kowsarpub.com/ijpbs/articles/11071.html","volume":"12","author":[{"family":"Sadeghi Movahed","given":"Fariba"},{"family":"Alizadeh Goradel","given":"Jaber"},{"family":"Pouresmali","given":"Asghar"},{"family":"Mowlaie","given":"Mehri"}],"accessed":{"date-parts":[["2021",9,3]]},"issued":{"date-parts":[["2018",2,7]]}}}],"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Nasiri et al., 2020; Sadeghi Movahed et al., 2018)</w:t>
      </w:r>
      <w:r w:rsidR="008B67AC" w:rsidRPr="00923F3F">
        <w:rPr>
          <w:rFonts w:cs="Calibri"/>
          <w:lang w:val="en-US"/>
        </w:rPr>
        <w:fldChar w:fldCharType="end"/>
      </w:r>
      <w:r w:rsidRPr="00923F3F">
        <w:rPr>
          <w:rFonts w:cs="Calibri"/>
          <w:lang w:val="en-US"/>
        </w:rPr>
        <w:t xml:space="preserve">, one anodal stimulation of the left </w:t>
      </w:r>
      <w:proofErr w:type="spellStart"/>
      <w:r w:rsidRPr="00923F3F">
        <w:rPr>
          <w:rFonts w:cs="Calibri"/>
          <w:lang w:val="en-US"/>
        </w:rPr>
        <w:t>dlPFC</w:t>
      </w:r>
      <w:proofErr w:type="spellEnd"/>
      <w:r w:rsidRPr="00923F3F">
        <w:rPr>
          <w:rFonts w:cs="Calibri"/>
          <w:lang w:val="en-US"/>
        </w:rPr>
        <w:t xml:space="preserve"> (cathode on the right supraorbital area) (P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cx3swQJM","properties":{"formattedCitation":"(de Lima et al., 2019)","plainCitation":"(de Lima et al., 2019)","noteIndex":0},"citationItems":[{"id":3332,"uris":["http://zotero.org/users/local/jAAMwfjn/items/FHIDJ8BZ"],"uri":["http://zotero.org/users/local/jAAMwfjn/items/FHIDJ8BZ"],"itemData":{"id":3332,"type":"article-journal","abstract":"Background: Generalized anxiety disorder (GAD) is a common condition with current treatments being only moderately eﬀective. Non-invasive brain stimulation techniques might provide a novel approach for treating GAD. Transcranial direct current stimulation (tDCS) has shown promising eﬃcacy and tolerability for major depression but has not been investigated for GAD yet. Thus, we investigated the eﬀects of tDCS on patients with GAD.\nMethods: We conducted a pilot, double-blind, randomized, sham-controlled trial on 30 GAD patients. Five sessions of tDCS (2 mA, 20 min, anode over the left dorsolateral prefrontal cortex and cathode over the right supraorbital cortex) were performed. Anxiety was the primary outcome and it was measured by the Hamilton Anxiety Rating Scale and the Beck Anxiety Inventory. Secondary outcomes were accessed by the Lipp Inventory of Stress Symptoms for Adults, Positive and Negative Aﬀect Schedule, and the Beck Depression Inventory (BDI). Data were examined at baseline, after the 5th day of intervention, and at 1-week follow-up.\nResults: Thirty patients ﬁnished the study. There were no signiﬁcant improvements in anxiety, mood symptoms of stress, aﬀectivity or depression. Anodal stimulation of the left DLPFC showed signiﬁcant improvements in physical symptoms of stress in GAD patients. Limitations: Additional tDCS sessions could have resulted in larger tDCS eﬀects.\nConclusion: Five sessions of anodal tDCS over the DLPFC did not improve the main outcomes for GAD patients, although physical symptoms of stress were improved. The role of tDCS in GAD should be explored in larger patient samples using diﬀerent parameters.","container-title":"Journal of Affective Disorders","DOI":"10.1016/j.jad.2019.08.020","ISSN":"01650327","journalAbbreviation":"Journal of Affective Disorders","language":"en","page":"31-37","source":"DOI.org (Crossref)","title":"Transcranial direct current stimulation for the treatment of generalized anxiety disorder: A randomized clinical trial","title-short":"Transcranial direct current stimulation for the treatment of generalized anxiety disorder","volume":"259","author":[{"family":"Lima","given":"Ana Lucia","non-dropping-particle":"de"},{"family":"Braga","given":"Francisco Moisés Azevedo"},{"family":"Costa","given":"Rodrigo Maciel Medeiros","non-dropping-particle":"da"},{"family":"Gomes","given":"Elihab Pereira"},{"family":"Brunoni","given":"André Russowsky"},{"family":"Pegado","given":"Rodrigo"}],"issued":{"date-parts":[["2019",12]]}}}],"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de Lima et al., 2019)</w:t>
      </w:r>
      <w:r w:rsidR="008B67AC" w:rsidRPr="00923F3F">
        <w:rPr>
          <w:rFonts w:cs="Calibri"/>
          <w:lang w:val="en-US"/>
        </w:rPr>
        <w:fldChar w:fldCharType="end"/>
      </w:r>
      <w:r w:rsidRPr="00923F3F">
        <w:rPr>
          <w:rFonts w:cs="Calibri"/>
          <w:lang w:val="en-US"/>
        </w:rPr>
        <w:t xml:space="preserve">), and one bilateral </w:t>
      </w:r>
      <w:proofErr w:type="spellStart"/>
      <w:r w:rsidRPr="00923F3F">
        <w:rPr>
          <w:rFonts w:cs="Calibri"/>
          <w:lang w:val="en-US"/>
        </w:rPr>
        <w:t>dlPFC</w:t>
      </w:r>
      <w:proofErr w:type="spellEnd"/>
      <w:r w:rsidRPr="00923F3F">
        <w:rPr>
          <w:rFonts w:cs="Calibri"/>
          <w:lang w:val="en-US"/>
        </w:rPr>
        <w:t xml:space="preserve"> stimulation (anode left, cathode right) (P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X2F66Pby","properties":{"formattedCitation":"(Ahmadizadeh et al., 2019)","plainCitation":"(Ahmadizadeh et al., 2019)","noteIndex":0},"citationItems":[{"id":3330,"uris":["http://zotero.org/users/local/jAAMwfjn/items/R42CX6J7"],"uri":["http://zotero.org/users/local/jAAMwfjn/items/R42CX6J7"],"itemData":{"id":3330,"type":"article-journal","abstract":"Currently, there is not deﬁnitive information regarding the eﬃcacy of transcranial direct current stimulation (tDCS) for Post-traumatic stress disorder (PTSD). This study aimed to examine the eﬃcacy of tDCS for PTSD and its sub-symptoms. In a double-blind, controlled randomized clinical trial, 40 participants with PTSD were randomly assigned to receive either 10 tDCS sessions delivered at 2 mA to the right (cathode) and left (anode) dorsolateral prefrontal cortex (DLPFC) or 10 sham tDCS sessions to the same area. A blinded rater assessed PTSD, depressive, and anxiety symptoms before treatment, following it, and after a 1-month follow-up period. According to the results: i) PTSD patients demonstrated a signiﬁcant reduction in PTSD symptoms, hyper-arousal and negative alterations in cognition and mood sub-symptoms as well as depressive and anxiety symptoms in the active stimulation compared to the sham stimulation at post-treatment and follow-up; ii) active stimulation when compared to sham stimulation revealed greater reductions in re-experiencing sub-symptoms from baseline to post-test. However, follow-up diﬀerences did not reach signiﬁcance; iii) With respect to avoidance subsymptoms, there were no signiﬁcant diﬀerences between the active and sham stimulation at post-test and followup. This study supported the eﬃcacy of 10 sessions of bilateral DLPFC tCDS delivered at 2 mA for the treatment of PTSD symptoms. Taken together, these ﬁndings suggest that although tDCS can reduce PTSD symptoms, researchers should consider the diﬀerent types of PTSD and use strategies to ensure suﬃcient power to detect a potential eﬀect of tDCS on various types of PTSD.","container-title":"Brain Research Bulletin","DOI":"10.1016/j.brainresbull.2019.09.011","ISSN":"03619230","journalAbbreviation":"Brain Research Bulletin","language":"en","page":"273-278","source":"DOI.org (Crossref)","title":"Transcranial direct current stimulation (tDCS) for post-traumatic stress disorder (PTSD): A randomized, double-blinded, controlled trial","title-short":"Transcranial direct current stimulation (tDCS) for post-traumatic stress disorder (PTSD)","volume":"153","author":[{"family":"Ahmadizadeh","given":"Mohammad Javad"},{"family":"Rezaei","given":"Mehdi"},{"family":"Fitzgerald","given":"Paul B."}],"issued":{"date-parts":[["2019",11]]}}}],"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Ahmadizadeh et al., 2019)</w:t>
      </w:r>
      <w:r w:rsidR="008B67AC" w:rsidRPr="00923F3F">
        <w:rPr>
          <w:rFonts w:cs="Calibri"/>
          <w:lang w:val="en-US"/>
        </w:rPr>
        <w:fldChar w:fldCharType="end"/>
      </w:r>
      <w:r w:rsidRPr="00923F3F">
        <w:rPr>
          <w:rFonts w:cs="Calibri"/>
          <w:lang w:val="en-US"/>
        </w:rPr>
        <w:t>). Three trials targeted other brain areas: one with cathodal stimulation of the inferior fusiform gyrus (S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jrbbH8q6","properties":{"formattedCitation":"(Smits et al., 2021)","plainCitation":"(Smits et al., 2021)","noteIndex":0},"citationItems":[{"id":3476,"uris":["http://zotero.org/users/local/jAAMwfjn/items/FCA5ILZB"],"uri":["http://zotero.org/users/local/jAAMwfjn/items/FCA5ILZB"],"itemData":{"id":3476,"type":"article-journal","abstract":"Background. Post-traumatic stress disorder (PTSD), anxiety, and impulsive aggression are linked to transdiagnostic neurocognitive deficits. This includes impaired inhibitory control over inappropriate responses. Prior studies showed that inhibitory control can be improved by modulating the right inferior frontal gyrus (IFG) with transcranial direct current stimulation (tDCS) in combination with inhibitory control training. However, its clinical potential remains unclear. We therefore aimed to replicate a tDCS-enhanced inhibitory control training in a clinical sample and test whether this reduces stress-related mental health symptoms.\nMethods. In a preregistered double-blind randomized-controlled trial, 100 active-duty military personnel and post-active veterans with PTSD, anxiety, or impulsive aggression symptoms underwent a 5-session intervention where a stop-signal response inhibition training was combined with anodal tDCS over the right IFG for 20 min at 1.25 mA. Inhibitory control was evaluated with the emotional go/no-go task and implicit association test. Stress-related symptoms were assessed by self-report at baseline, post-intervention, and after 3-months and 1-year follow-ups.\nResults. Active relative to sham tDCS neither influenced performance during inhibitory control training nor on assessment tasks, and did also not significantly influence self-reported symptoms of PTSD, anxiety, impulsive aggression, or depression at post-assessment or follow-up.\nConclusions. Our results do not support the idea that anodal tDCS over the right IFG at 1.25 mA enhances response inhibition training in a clinical sample, or that this tDCS-training combination can reduce stress-related symptoms. Applying different tDCS parameters or combining tDCS with more challenging tasks might provide better conditions to modulate cognitive functioning and stress-related symptoms.","container-title":"Psychological Medicine","DOI":"10.1017/S0033291721000817","ISSN":"0033-2917, 1469-8978","journalAbbreviation":"Psychol. Med.","language":"en","page":"1-11","source":"DOI.org (Crossref)","title":"Effects of tDCS during inhibitory control training on performance and PTSD, aggression and anxiety symptoms: a randomized-controlled trial in a military sample","title-short":"Effects of tDCS during inhibitory control training on performance and PTSD, aggression and anxiety symptoms","author":[{"family":"Smits","given":"Fenne M."},{"family":"Geuze","given":"Elbert"},{"family":"Schutter","given":"Dennis J. L. G."},{"family":"Honk","given":"Jack","non-dropping-particle":"van"},{"family":"Gladwin","given":"Thomas E."}],"issued":{"date-parts":[["2021",3,24]]}}}],"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Smits et al., 2021)</w:t>
      </w:r>
      <w:r w:rsidR="008B67AC" w:rsidRPr="00923F3F">
        <w:rPr>
          <w:rFonts w:cs="Calibri"/>
          <w:lang w:val="en-US"/>
        </w:rPr>
        <w:fldChar w:fldCharType="end"/>
      </w:r>
      <w:r w:rsidRPr="00923F3F">
        <w:rPr>
          <w:rFonts w:cs="Calibri"/>
          <w:lang w:val="en-US"/>
        </w:rPr>
        <w:t xml:space="preserve">), one </w:t>
      </w:r>
      <w:r w:rsidR="0008706E" w:rsidRPr="00923F3F">
        <w:rPr>
          <w:rFonts w:cs="Calibri"/>
          <w:lang w:val="en-US"/>
        </w:rPr>
        <w:t>with anodal stimulation of</w:t>
      </w:r>
      <w:r w:rsidRPr="00923F3F">
        <w:rPr>
          <w:rFonts w:cs="Calibri"/>
          <w:lang w:val="en-US"/>
        </w:rPr>
        <w:t xml:space="preserve"> </w:t>
      </w:r>
      <w:proofErr w:type="spellStart"/>
      <w:r w:rsidRPr="00923F3F">
        <w:rPr>
          <w:rFonts w:cs="Calibri"/>
          <w:lang w:val="en-US"/>
        </w:rPr>
        <w:t>vmPFC</w:t>
      </w:r>
      <w:proofErr w:type="spellEnd"/>
      <w:r w:rsidRPr="00923F3F">
        <w:rPr>
          <w:rFonts w:cs="Calibri"/>
          <w:lang w:val="en-US"/>
        </w:rPr>
        <w:t xml:space="preserve"> (S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HtxWQ75u","properties":{"formattedCitation":"(van \\uc0\\u8217{}t Wout-Frank et al., 2019)","plainCitation":"(van ’t Wout-Frank et al., 2019)","noteIndex":0},"citationItems":[{"id":3344,"uris":["http://zotero.org/users/local/jAAMwfjn/items/HXDCA2BG"],"uri":["http://zotero.org/users/local/jAAMwfjn/items/HXDCA2BG"],"itemData":{"id":3344,"type":"article-journal","abstract":"Background: Facilitating neural activity using non-invasive brain stimulation may improve extinction-based treatments for posttraumatic stress disorder (PTSD).\nObjective/Hypothesis: Here, we examined the feasibility of simultaneous transcranial direct current stimulation (tDCS) application during virtual reality (VR) to reduce psychophysiological arousal and symptoms in Veterans with PTSD.\nMethods: Twelve Veterans with PTSD received six combat-related VR exposure sessions during sham-controlled tDCS targeting ventromedial prefrontal cortex. Primary outcome measures were changes in skin conductance-based arousal and self-reported PTSD symptom severity.\nResults: tDCS+VR components were combined without technical difficulty. We observed a significant interaction between reduction in arousal across sessions and tDCS group (p=0.03), indicating that the decrease in physiological arousal was greater in the tDCS+VR versus sham group. We additionally observed a clinically meaningful reduction in PTSD symptom severity.\nConclusions: This study demonstrates feasibility of applying tDCS during VR. Preliminary data suggest a reduction in psychophysiological arousal and PTSD symptomatology, supporting future studies.","container-title":"Brain Stimulation","DOI":"10.1016/j.brs.2018.09.011","ISSN":"1935861X","issue":"1","journalAbbreviation":"Brain Stimulation","language":"en","page":"41-43","source":"DOI.org (Crossref)","title":"Combined transcranial direct current stimulation with virtual reality exposure for posttraumatic stress disorder: Feasibility and pilot results","title-short":"Combined transcranial direct current stimulation with virtual reality exposure for posttraumatic stress disorder","volume":"12","author":[{"family":"Wout-Frank","given":"Mascha","non-dropping-particle":"van 't"},{"family":"Shea","given":"M. Tracie"},{"family":"Larson","given":"Victoria C."},{"family":"Greenberg","given":"Benjamin D."},{"family":"Philip","given":"Noah S."}],"issued":{"date-parts":[["2019",1]]}}}],"schema":"https://github.com/citation-style-language/schema/raw/master/csl-citation.json"} </w:instrText>
      </w:r>
      <w:r w:rsidR="008B67AC" w:rsidRPr="00923F3F">
        <w:rPr>
          <w:rFonts w:cs="Calibri"/>
          <w:lang w:val="en-US"/>
        </w:rPr>
        <w:fldChar w:fldCharType="separate"/>
      </w:r>
      <w:r w:rsidR="008B67AC" w:rsidRPr="00923F3F">
        <w:rPr>
          <w:lang w:val="en-GB"/>
        </w:rPr>
        <w:t>(van ’t Wout-Frank et al., 2019)</w:t>
      </w:r>
      <w:r w:rsidR="008B67AC" w:rsidRPr="00923F3F">
        <w:rPr>
          <w:rFonts w:cs="Calibri"/>
          <w:lang w:val="en-US"/>
        </w:rPr>
        <w:fldChar w:fldCharType="end"/>
      </w:r>
      <w:r w:rsidRPr="00923F3F">
        <w:rPr>
          <w:rFonts w:cs="Calibri"/>
          <w:lang w:val="en-US"/>
        </w:rPr>
        <w:t>), and one setting targets based on EEG patterns (without precisions; P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NjKCjPGy","properties":{"formattedCitation":"(Dastjerdi et al., 2015)","plainCitation":"(Dastjerdi et al., 2015)","noteIndex":0},"citationItems":[{"id":3402,"uris":["http://zotero.org/users/local/jAAMwfjn/items/ERLCTHYX"],"uri":["http://zotero.org/users/local/jAAMwfjn/items/ERLCTHYX"],"itemData":{"id":3402,"type":"article-journal","abstract":"Despite recent advances in antidepressant medication as the main treatment option for severe depression, large portion of patients are drug resistant. The side effects of the drugs sometimes occur before the treatment effects which can terminate the treatment process.Therefore, developing new efficient and safe alternative treatment is the main focus of scientific societies. The present study aimed to comparatively investigate the synergistic therapeutic effects of transcranial direct current stimulation (tDCS) and cranial electrical stimulation (CES) in major depression in a double blinded randomized controlled trial. This was a double blinded randomized controlled trial conducted on 30 major depression patients diagnosed by semi-structured review of DSMiv-TR by a psychologist. The patients filled the Beck Depression Inventory (BDI-II) and Beck Anxiety Inventory (BAI). The quantitative electroencephalograms of patients were recorded and analyzed with Neuroguide processing tool to determine the regions with abnormal function using the age and gender matched standard databases of quantitative electroencephalogram (QEEG0. Thirty patients were randomly divided into three groups: CES, combined CES-tDCS, and CES treatment. Each patient receive 6 sessions consisting of 3 consequtive days and 3 sessions on the every other day basis (3 sessions a week) of 20-min exposure. After the 6 treatment sessions the patients were asked to fill the BDI-II and BAI questionnaires. The combined treatment showed more response followed by CES and tDCS treatments (P&lt;0.01). In addition, no significant difference was observed in the treatments’ complications between the three groups (P&gt;0.01). However, disease duration was significantly different between the three groups (P&lt;0.01). Our findings showed that QEEG guided treatment with tDCS and CES can be effective in depression. It seems that tDCS acts through regulating the firing rate of cortical neurons and CEW through modulating the thalamus and limbic system in treatment of depression. Combined CES-tDCS can yield more efficient treatment.","container-title":"Biomedical and Pharmacology Journal","DOI":"10.13005/bpj/885","ISSN":"09746242","issue":"2","journalAbbreviation":"Biomed. Pharmacol. J","language":"en","page":"1267-1274","source":"DOI.org (Crossref)","title":"Investigating the Synergistic Effects of Transcranial Direct Current Stimulation and Cranial Electrical Stimulation in Treatment of Major Depression in A Double Blinded Controlled Trial","volume":"8","author":[{"family":"Dastjerdi","given":"Ghasem"},{"family":"Mirhoseini","given":"Hamid"},{"family":"Mohammadi","given":"Ehsan"}],"issued":{"date-parts":[["2015",12,28]]}}}],"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Dastjerdi et al., 2015)</w:t>
      </w:r>
      <w:r w:rsidR="008B67AC" w:rsidRPr="00923F3F">
        <w:rPr>
          <w:rFonts w:cs="Calibri"/>
          <w:lang w:val="en-US"/>
        </w:rPr>
        <w:fldChar w:fldCharType="end"/>
      </w:r>
      <w:r w:rsidRPr="00923F3F">
        <w:rPr>
          <w:rFonts w:cs="Calibri"/>
          <w:lang w:val="en-US"/>
        </w:rPr>
        <w:t xml:space="preserve">). </w:t>
      </w:r>
    </w:p>
    <w:p w14:paraId="6FE7AECD" w14:textId="77777777" w:rsidR="00292365" w:rsidRPr="00923F3F" w:rsidRDefault="00292365" w:rsidP="00C05E05">
      <w:pPr>
        <w:jc w:val="both"/>
        <w:rPr>
          <w:rFonts w:cs="Calibri"/>
          <w:lang w:val="en-US"/>
        </w:rPr>
      </w:pPr>
    </w:p>
    <w:p w14:paraId="20F0E1F8" w14:textId="4947D563" w:rsidR="00580B00" w:rsidRPr="00923F3F" w:rsidRDefault="00292365" w:rsidP="00C05E05">
      <w:pPr>
        <w:jc w:val="both"/>
        <w:rPr>
          <w:rFonts w:cs="Calibri"/>
          <w:lang w:val="en-US"/>
        </w:rPr>
      </w:pPr>
      <w:r w:rsidRPr="00923F3F">
        <w:rPr>
          <w:rFonts w:cs="Calibri"/>
          <w:lang w:val="en-US"/>
        </w:rPr>
        <w:t>Stimulation parameters</w:t>
      </w:r>
      <w:r w:rsidR="007D6347" w:rsidRPr="00923F3F">
        <w:rPr>
          <w:rFonts w:cs="Calibri"/>
          <w:lang w:val="en-US"/>
        </w:rPr>
        <w:t xml:space="preserve"> </w:t>
      </w:r>
      <w:r w:rsidRPr="00923F3F">
        <w:rPr>
          <w:rFonts w:cs="Calibri"/>
          <w:lang w:val="en-US"/>
        </w:rPr>
        <w:t>were</w:t>
      </w:r>
      <w:r w:rsidR="007D6347" w:rsidRPr="00923F3F">
        <w:rPr>
          <w:rFonts w:cs="Calibri"/>
          <w:lang w:val="en-US"/>
        </w:rPr>
        <w:t xml:space="preserve"> </w:t>
      </w:r>
      <w:r w:rsidRPr="00923F3F">
        <w:rPr>
          <w:rFonts w:cs="Calibri"/>
          <w:lang w:val="en-US"/>
        </w:rPr>
        <w:t>consistent across studies: current intensity was always</w:t>
      </w:r>
      <w:r w:rsidR="007D6347" w:rsidRPr="00923F3F">
        <w:rPr>
          <w:rFonts w:cs="Calibri"/>
          <w:lang w:val="en-US"/>
        </w:rPr>
        <w:t xml:space="preserve"> set at 2 mA, </w:t>
      </w:r>
      <w:r w:rsidRPr="00923F3F">
        <w:rPr>
          <w:rFonts w:cs="Calibri"/>
          <w:lang w:val="en-US"/>
        </w:rPr>
        <w:t>(</w:t>
      </w:r>
      <w:r w:rsidR="007D6347" w:rsidRPr="00923F3F">
        <w:rPr>
          <w:rFonts w:cs="Calibri"/>
          <w:lang w:val="en-US"/>
        </w:rPr>
        <w:t xml:space="preserve">except </w:t>
      </w:r>
      <w:r w:rsidRPr="00923F3F">
        <w:rPr>
          <w:rFonts w:cs="Calibri"/>
          <w:lang w:val="en-US"/>
        </w:rPr>
        <w:t xml:space="preserve">for </w:t>
      </w:r>
      <w:r w:rsidR="007D6347" w:rsidRPr="00923F3F">
        <w:rPr>
          <w:rFonts w:cs="Calibri"/>
          <w:lang w:val="en-US"/>
        </w:rPr>
        <w:t>one trial</w:t>
      </w:r>
      <w:r w:rsidRPr="00923F3F">
        <w:rPr>
          <w:rFonts w:cs="Calibri"/>
          <w:lang w:val="en-US"/>
        </w:rPr>
        <w:t>:</w:t>
      </w:r>
      <w:r w:rsidR="007D6347" w:rsidRPr="00923F3F">
        <w:rPr>
          <w:rFonts w:cs="Calibri"/>
          <w:lang w:val="en-US"/>
        </w:rPr>
        <w:t xml:space="preserve"> </w:t>
      </w:r>
      <w:r w:rsidRPr="00923F3F">
        <w:rPr>
          <w:rFonts w:cs="Calibri"/>
          <w:lang w:val="en-US"/>
        </w:rPr>
        <w:t xml:space="preserve">1,25 mA; </w:t>
      </w:r>
      <w:r w:rsidR="007D6347" w:rsidRPr="00923F3F">
        <w:rPr>
          <w:rFonts w:cs="Calibri"/>
          <w:lang w:val="en-US"/>
        </w:rPr>
        <w:t>S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CKgEeEEb","properties":{"formattedCitation":"(Smits et al., 2021)","plainCitation":"(Smits et al., 2021)","noteIndex":0},"citationItems":[{"id":3476,"uris":["http://zotero.org/users/local/jAAMwfjn/items/FCA5ILZB"],"uri":["http://zotero.org/users/local/jAAMwfjn/items/FCA5ILZB"],"itemData":{"id":3476,"type":"article-journal","abstract":"Background. Post-traumatic stress disorder (PTSD), anxiety, and impulsive aggression are linked to transdiagnostic neurocognitive deficits. This includes impaired inhibitory control over inappropriate responses. Prior studies showed that inhibitory control can be improved by modulating the right inferior frontal gyrus (IFG) with transcranial direct current stimulation (tDCS) in combination with inhibitory control training. However, its clinical potential remains unclear. We therefore aimed to replicate a tDCS-enhanced inhibitory control training in a clinical sample and test whether this reduces stress-related mental health symptoms.\nMethods. In a preregistered double-blind randomized-controlled trial, 100 active-duty military personnel and post-active veterans with PTSD, anxiety, or impulsive aggression symptoms underwent a 5-session intervention where a stop-signal response inhibition training was combined with anodal tDCS over the right IFG for 20 min at 1.25 mA. Inhibitory control was evaluated with the emotional go/no-go task and implicit association test. Stress-related symptoms were assessed by self-report at baseline, post-intervention, and after 3-months and 1-year follow-ups.\nResults. Active relative to sham tDCS neither influenced performance during inhibitory control training nor on assessment tasks, and did also not significantly influence self-reported symptoms of PTSD, anxiety, impulsive aggression, or depression at post-assessment or follow-up.\nConclusions. Our results do not support the idea that anodal tDCS over the right IFG at 1.25 mA enhances response inhibition training in a clinical sample, or that this tDCS-training combination can reduce stress-related symptoms. Applying different tDCS parameters or combining tDCS with more challenging tasks might provide better conditions to modulate cognitive functioning and stress-related symptoms.","container-title":"Psychological Medicine","DOI":"10.1017/S0033291721000817","ISSN":"0033-2917, 1469-8978","journalAbbreviation":"Psychol. Med.","language":"en","page":"1-11","source":"DOI.org (Crossref)","title":"Effects of tDCS during inhibitory control training on performance and PTSD, aggression and anxiety symptoms: a randomized-controlled trial in a military sample","title-short":"Effects of tDCS during inhibitory control training on performance and PTSD, aggression and anxiety symptoms","author":[{"family":"Smits","given":"Fenne M."},{"family":"Geuze","given":"Elbert"},{"family":"Schutter","given":"Dennis J. L. G."},{"family":"Honk","given":"Jack","non-dropping-particle":"van"},{"family":"Gladwin","given":"Thomas E."}],"issued":{"date-parts":[["2021",3,24]]}}}],"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Smits et al., 2021)</w:t>
      </w:r>
      <w:r w:rsidR="008B67AC" w:rsidRPr="00923F3F">
        <w:rPr>
          <w:rFonts w:cs="Calibri"/>
          <w:lang w:val="en-US"/>
        </w:rPr>
        <w:fldChar w:fldCharType="end"/>
      </w:r>
      <w:r w:rsidR="007D6347" w:rsidRPr="00923F3F">
        <w:rPr>
          <w:rFonts w:cs="Calibri"/>
          <w:lang w:val="en-US"/>
        </w:rPr>
        <w:t>),</w:t>
      </w:r>
      <w:r w:rsidRPr="00923F3F">
        <w:rPr>
          <w:rFonts w:cs="Calibri"/>
          <w:lang w:val="en-US"/>
        </w:rPr>
        <w:t xml:space="preserve"> and stimulations lasted </w:t>
      </w:r>
      <w:r w:rsidR="007D6347" w:rsidRPr="00923F3F">
        <w:rPr>
          <w:rFonts w:cs="Calibri"/>
          <w:lang w:val="en-US"/>
        </w:rPr>
        <w:t>for 5 to 10 sessions of 20 to 30 minutes</w:t>
      </w:r>
      <w:r w:rsidR="00580B00" w:rsidRPr="00923F3F">
        <w:rPr>
          <w:rFonts w:cs="Calibri"/>
          <w:lang w:val="en-US"/>
        </w:rPr>
        <w:t xml:space="preserve">. </w:t>
      </w:r>
    </w:p>
    <w:p w14:paraId="7CE69510" w14:textId="72FB0722" w:rsidR="00B617C2" w:rsidRPr="00923F3F" w:rsidRDefault="00B617C2" w:rsidP="00C05E05">
      <w:pPr>
        <w:pStyle w:val="ListParagraph"/>
        <w:ind w:left="0"/>
        <w:jc w:val="both"/>
        <w:rPr>
          <w:rFonts w:cs="Calibri"/>
          <w:lang w:val="en-US"/>
        </w:rPr>
      </w:pPr>
    </w:p>
    <w:p w14:paraId="714C7593" w14:textId="2709591D" w:rsidR="00811DC9" w:rsidRPr="00923F3F" w:rsidRDefault="00811DC9" w:rsidP="00C05E05">
      <w:pPr>
        <w:pStyle w:val="ListParagraph"/>
        <w:ind w:left="0"/>
        <w:jc w:val="both"/>
        <w:rPr>
          <w:rFonts w:cs="Calibri"/>
        </w:rPr>
      </w:pPr>
      <w:r w:rsidRPr="00923F3F">
        <w:rPr>
          <w:rFonts w:cs="Calibri"/>
          <w:lang w:val="en-US"/>
        </w:rPr>
        <w:t>For sham conditions, two studies used a current ramp-down after 30 seconds (</w:t>
      </w:r>
      <w:r w:rsidR="008B67AC" w:rsidRPr="00923F3F">
        <w:rPr>
          <w:rFonts w:cs="Calibri"/>
          <w:lang w:val="en-US"/>
        </w:rPr>
        <w:t xml:space="preserve">PO: </w:t>
      </w:r>
      <w:r w:rsidR="008B67AC" w:rsidRPr="00923F3F">
        <w:rPr>
          <w:rFonts w:cs="Calibri"/>
          <w:lang w:val="en-US"/>
        </w:rPr>
        <w:fldChar w:fldCharType="begin"/>
      </w:r>
      <w:r w:rsidR="008B67AC" w:rsidRPr="00923F3F">
        <w:rPr>
          <w:rFonts w:cs="Calibri"/>
          <w:lang w:val="en-US"/>
        </w:rPr>
        <w:instrText xml:space="preserve"> ADDIN ZOTERO_ITEM CSL_CITATION {"citationID":"vQX4qT3e","properties":{"formattedCitation":"(Ahmadizadeh et al., 2019; de Lima et al., 2019)","plainCitation":"(Ahmadizadeh et al., 2019; de Lima et al., 2019)","noteIndex":0},"citationItems":[{"id":3330,"uris":["http://zotero.org/users/local/jAAMwfjn/items/R42CX6J7"],"uri":["http://zotero.org/users/local/jAAMwfjn/items/R42CX6J7"],"itemData":{"id":3330,"type":"article-journal","abstract":"Currently, there is not deﬁnitive information regarding the eﬃcacy of transcranial direct current stimulation (tDCS) for Post-traumatic stress disorder (PTSD). This study aimed to examine the eﬃcacy of tDCS for PTSD and its sub-symptoms. In a double-blind, controlled randomized clinical trial, 40 participants with PTSD were randomly assigned to receive either 10 tDCS sessions delivered at 2 mA to the right (cathode) and left (anode) dorsolateral prefrontal cortex (DLPFC) or 10 sham tDCS sessions to the same area. A blinded rater assessed PTSD, depressive, and anxiety symptoms before treatment, following it, and after a 1-month follow-up period. According to the results: i) PTSD patients demonstrated a signiﬁcant reduction in PTSD symptoms, hyper-arousal and negative alterations in cognition and mood sub-symptoms as well as depressive and anxiety symptoms in the active stimulation compared to the sham stimulation at post-treatment and follow-up; ii) active stimulation when compared to sham stimulation revealed greater reductions in re-experiencing sub-symptoms from baseline to post-test. However, follow-up diﬀerences did not reach signiﬁcance; iii) With respect to avoidance subsymptoms, there were no signiﬁcant diﬀerences between the active and sham stimulation at post-test and followup. This study supported the eﬃcacy of 10 sessions of bilateral DLPFC tCDS delivered at 2 mA for the treatment of PTSD symptoms. Taken together, these ﬁndings suggest that although tDCS can reduce PTSD symptoms, researchers should consider the diﬀerent types of PTSD and use strategies to ensure suﬃcient power to detect a potential eﬀect of tDCS on various types of PTSD.","container-title":"Brain Research Bulletin","DOI":"10.1016/j.brainresbull.2019.09.011","ISSN":"03619230","journalAbbreviation":"Brain Research Bulletin","language":"en","page":"273-278","source":"DOI.org (Crossref)","title":"Transcranial direct current stimulation (tDCS) for post-traumatic stress disorder (PTSD): A randomized, double-blinded, controlled trial","title-short":"Transcranial direct current stimulation (tDCS) for post-traumatic stress disorder (PTSD)","volume":"153","author":[{"family":"Ahmadizadeh","given":"Mohammad Javad"},{"family":"Rezaei","given":"Mehdi"},{"family":"Fitzgerald","given":"Paul B."}],"issued":{"date-parts":[["2019",11]]}}},{"id":3332,"uris":["http://zotero.org/users/local/jAAMwfjn/items/FHIDJ8BZ"],"uri":["http://zotero.org/users/local/jAAMwfjn/items/FHIDJ8BZ"],"itemData":{"id":3332,"type":"article-journal","abstract":"Background: Generalized anxiety disorder (GAD) is a common condition with current treatments being only moderately eﬀective. Non-invasive brain stimulation techniques might provide a novel approach for treating GAD. Transcranial direct current stimulation (tDCS) has shown promising eﬃcacy and tolerability for major depression but has not been investigated for GAD yet. Thus, we investigated the eﬀects of tDCS on patients with GAD.\nMethods: We conducted a pilot, double-blind, randomized, sham-controlled trial on 30 GAD patients. Five sessions of tDCS (2 mA, 20 min, anode over the left dorsolateral prefrontal cortex and cathode over the right supraorbital cortex) were performed. Anxiety was the primary outcome and it was measured by the Hamilton Anxiety Rating Scale and the Beck Anxiety Inventory. Secondary outcomes were accessed by the Lipp Inventory of Stress Symptoms for Adults, Positive and Negative Aﬀect Schedule, and the Beck Depression Inventory (BDI). Data were examined at baseline, after the 5th day of intervention, and at 1-week follow-up.\nResults: Thirty patients ﬁnished the study. There were no signiﬁcant improvements in anxiety, mood symptoms of stress, aﬀectivity or depression. Anodal stimulation of the left DLPFC showed signiﬁcant improvements in physical symptoms of stress in GAD patients. Limitations: Additional tDCS sessions could have resulted in larger tDCS eﬀects.\nConclusion: Five sessions of anodal tDCS over the DLPFC did not improve the main outcomes for GAD patients, although physical symptoms of stress were improved. The role of tDCS in GAD should be explored in larger patient samples using diﬀerent parameters.","container-title":"Journal of Affective Disorders","DOI":"10.1016/j.jad.2019.08.020","ISSN":"01650327","journalAbbreviation":"Journal of Affective Disorders","language":"en","page":"31-37","source":"DOI.org (Crossref)","title":"Transcranial direct current stimulation for the treatment of generalized anxiety disorder: A randomized clinical trial","title-short":"Transcranial direct current stimulation for the treatment of generalized anxiety disorder","volume":"259","author":[{"family":"Lima","given":"Ana Lucia","non-dropping-particle":"de"},{"family":"Braga","given":"Francisco Moisés Azevedo"},{"family":"Costa","given":"Rodrigo Maciel Medeiros","non-dropping-particle":"da"},{"family":"Gomes","given":"Elihab Pereira"},{"family":"Brunoni","given":"André Russowsky"},{"family":"Pegado","given":"Rodrigo"}],"issued":{"date-parts":[["2019",12]]}}}],"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Ahmadizadeh et al., 2019; de Lima et al., 2019)</w:t>
      </w:r>
      <w:r w:rsidR="008B67AC" w:rsidRPr="00923F3F">
        <w:rPr>
          <w:rFonts w:cs="Calibri"/>
          <w:lang w:val="en-US"/>
        </w:rPr>
        <w:fldChar w:fldCharType="end"/>
      </w:r>
      <w:r w:rsidRPr="00923F3F">
        <w:rPr>
          <w:rFonts w:cs="Calibri"/>
          <w:lang w:val="en-US"/>
        </w:rPr>
        <w:t xml:space="preserve">), and the last study proceeded to 6 seconds fade-in fade-out stimulation at the start and end of the stimulation period, interleaved by occasional 15 </w:t>
      </w:r>
      <w:proofErr w:type="spellStart"/>
      <w:r w:rsidRPr="00923F3F">
        <w:rPr>
          <w:rFonts w:cs="Calibri"/>
          <w:lang w:val="en-US"/>
        </w:rPr>
        <w:t>ms</w:t>
      </w:r>
      <w:proofErr w:type="spellEnd"/>
      <w:r w:rsidRPr="00923F3F">
        <w:rPr>
          <w:rFonts w:cs="Calibri"/>
          <w:lang w:val="en-US"/>
        </w:rPr>
        <w:t xml:space="preserve"> pulses of 0.11 mA (SO:</w:t>
      </w:r>
      <w:r w:rsidR="008B67AC" w:rsidRPr="00923F3F">
        <w:rPr>
          <w:rFonts w:cs="Calibri"/>
          <w:lang w:val="en-US"/>
        </w:rPr>
        <w:t xml:space="preserve"> </w:t>
      </w:r>
      <w:r w:rsidR="008B67AC" w:rsidRPr="00923F3F">
        <w:rPr>
          <w:rFonts w:cs="Calibri"/>
          <w:lang w:val="en-US"/>
        </w:rPr>
        <w:fldChar w:fldCharType="begin"/>
      </w:r>
      <w:r w:rsidR="008B67AC" w:rsidRPr="00923F3F">
        <w:rPr>
          <w:rFonts w:cs="Calibri"/>
          <w:lang w:val="en-US"/>
        </w:rPr>
        <w:instrText xml:space="preserve"> ADDIN ZOTERO_ITEM CSL_CITATION {"citationID":"p3dCrCdf","properties":{"formattedCitation":"(Smits et al., 2021)","plainCitation":"(Smits et al., 2021)","noteIndex":0},"citationItems":[{"id":3476,"uris":["http://zotero.org/users/local/jAAMwfjn/items/FCA5ILZB"],"uri":["http://zotero.org/users/local/jAAMwfjn/items/FCA5ILZB"],"itemData":{"id":3476,"type":"article-journal","abstract":"Background. Post-traumatic stress disorder (PTSD), anxiety, and impulsive aggression are linked to transdiagnostic neurocognitive deficits. This includes impaired inhibitory control over inappropriate responses. Prior studies showed that inhibitory control can be improved by modulating the right inferior frontal gyrus (IFG) with transcranial direct current stimulation (tDCS) in combination with inhibitory control training. However, its clinical potential remains unclear. We therefore aimed to replicate a tDCS-enhanced inhibitory control training in a clinical sample and test whether this reduces stress-related mental health symptoms.\nMethods. In a preregistered double-blind randomized-controlled trial, 100 active-duty military personnel and post-active veterans with PTSD, anxiety, or impulsive aggression symptoms underwent a 5-session intervention where a stop-signal response inhibition training was combined with anodal tDCS over the right IFG for 20 min at 1.25 mA. Inhibitory control was evaluated with the emotional go/no-go task and implicit association test. Stress-related symptoms were assessed by self-report at baseline, post-intervention, and after 3-months and 1-year follow-ups.\nResults. Active relative to sham tDCS neither influenced performance during inhibitory control training nor on assessment tasks, and did also not significantly influence self-reported symptoms of PTSD, anxiety, impulsive aggression, or depression at post-assessment or follow-up.\nConclusions. Our results do not support the idea that anodal tDCS over the right IFG at 1.25 mA enhances response inhibition training in a clinical sample, or that this tDCS-training combination can reduce stress-related symptoms. Applying different tDCS parameters or combining tDCS with more challenging tasks might provide better conditions to modulate cognitive functioning and stress-related symptoms.","container-title":"Psychological Medicine","DOI":"10.1017/S0033291721000817","ISSN":"0033-2917, 1469-8978","journalAbbreviation":"Psychol. Med.","language":"en","page":"1-11","source":"DOI.org (Crossref)","title":"Effects of tDCS during inhibitory control training on performance and PTSD, aggression and anxiety symptoms: a randomized-controlled trial in a military sample","title-short":"Effects of tDCS during inhibitory control training on performance and PTSD, aggression and anxiety symptoms","author":[{"family":"Smits","given":"Fenne M."},{"family":"Geuze","given":"Elbert"},{"family":"Schutter","given":"Dennis J. L. G."},{"family":"Honk","given":"Jack","non-dropping-particle":"van"},{"family":"Gladwin","given":"Thomas E."}],"issued":{"date-parts":[["2021",3,24]]}}}],"schema":"https://github.com/citation-style-language/schema/raw/master/csl-citation.json"} </w:instrText>
      </w:r>
      <w:r w:rsidR="008B67AC" w:rsidRPr="00923F3F">
        <w:rPr>
          <w:rFonts w:cs="Calibri"/>
          <w:lang w:val="en-US"/>
        </w:rPr>
        <w:fldChar w:fldCharType="separate"/>
      </w:r>
      <w:r w:rsidR="008B67AC" w:rsidRPr="00923F3F">
        <w:rPr>
          <w:rFonts w:cs="Calibri"/>
          <w:noProof/>
          <w:lang w:val="en-US"/>
        </w:rPr>
        <w:t>(Smits et al., 2021)</w:t>
      </w:r>
      <w:r w:rsidR="008B67AC" w:rsidRPr="00923F3F">
        <w:rPr>
          <w:rFonts w:cs="Calibri"/>
          <w:lang w:val="en-US"/>
        </w:rPr>
        <w:fldChar w:fldCharType="end"/>
      </w:r>
      <w:r w:rsidRPr="00923F3F">
        <w:rPr>
          <w:rFonts w:cs="Calibri"/>
          <w:lang w:val="en-US"/>
        </w:rPr>
        <w:t xml:space="preserve">). </w:t>
      </w:r>
      <w:r w:rsidR="008B67AC" w:rsidRPr="00923F3F">
        <w:rPr>
          <w:rFonts w:cs="Calibri"/>
          <w:lang w:val="en-US"/>
        </w:rPr>
        <w:t>Three</w:t>
      </w:r>
      <w:r w:rsidRPr="00923F3F">
        <w:rPr>
          <w:rFonts w:cs="Calibri"/>
          <w:lang w:val="en-US"/>
        </w:rPr>
        <w:t xml:space="preserve"> studies did not report how sham stimulation were established (</w:t>
      </w:r>
      <w:r w:rsidR="008B67AC" w:rsidRPr="00923F3F">
        <w:rPr>
          <w:rFonts w:cs="Calibri"/>
          <w:lang w:val="en-US"/>
        </w:rPr>
        <w:t xml:space="preserve">PO: </w:t>
      </w:r>
      <w:r w:rsidR="008B67AC" w:rsidRPr="00923F3F">
        <w:rPr>
          <w:rFonts w:cs="Calibri"/>
          <w:lang w:val="en-US"/>
        </w:rPr>
        <w:fldChar w:fldCharType="begin"/>
      </w:r>
      <w:r w:rsidR="008B67AC" w:rsidRPr="00923F3F">
        <w:rPr>
          <w:rFonts w:cs="Calibri"/>
          <w:lang w:val="en-US"/>
        </w:rPr>
        <w:instrText xml:space="preserve"> ADDIN ZOTERO_ITEM CSL_CITATION {"citationID":"PTj2WvWz","properties":{"formattedCitation":"(Dastjerdi et al., 2015; Sadeghi Movahed et al., 2018)","plainCitation":"(Dastjerdi et al., 2015; Sadeghi Movahed et al., 2018)","noteIndex":0},"citationItems":[{"id":3402,"uris":["http://zotero.org/users/local/jAAMwfjn/items/ERLCTHYX"],"uri":["http://zotero.org/users/local/jAAMwfjn/items/ERLCTHYX"],"itemData":{"id":3402,"type":"article-journal","abstract":"Despite recent advances in antidepressant medication as the main treatment option for severe depression, large portion of patients are drug resistant. The side effects of the drugs sometimes occur before the treatment effects which can terminate the treatment process.Therefore, developing new efficient and safe alternative treatment is the main focus of scientific societies. The present study aimed to comparatively investigate the synergistic therapeutic effects of transcranial direct current stimulation (tDCS) and cranial electrical stimulation (CES) in major depression in a double blinded randomized controlled trial. This was a double blinded randomized controlled trial conducted on 30 major depression patients diagnosed by semi-structured review of DSMiv-TR by a psychologist. The patients filled the Beck Depression Inventory (BDI-II) and Beck Anxiety Inventory (BAI). The quantitative electroencephalograms of patients were recorded and analyzed with Neuroguide processing tool to determine the regions with abnormal function using the age and gender matched standard databases of quantitative electroencephalogram (QEEG0. Thirty patients were randomly divided into three groups: CES, combined CES-tDCS, and CES treatment. Each patient receive 6 sessions consisting of 3 consequtive days and 3 sessions on the every other day basis (3 sessions a week) of 20-min exposure. After the 6 treatment sessions the patients were asked to fill the BDI-II and BAI questionnaires. The combined treatment showed more response followed by CES and tDCS treatments (P&lt;0.01). In addition, no significant difference was observed in the treatments’ complications between the three groups (P&gt;0.01). However, disease duration was significantly different between the three groups (P&lt;0.01). Our findings showed that QEEG guided treatment with tDCS and CES can be effective in depression. It seems that tDCS acts through regulating the firing rate of cortical neurons and CEW through modulating the thalamus and limbic system in treatment of depression. Combined CES-tDCS can yield more efficient treatment.","container-title":"Biomedical and Pharmacology Journal","DOI":"10.13005/bpj/885","ISSN":"09746242","issue":"2","journalAbbreviation":"Biomed. Pharmacol. J","language":"en","page":"1267-1274","source":"DOI.org (Crossref)","title":"Investigating the Synergistic Effects of Transcranial Direct Current Stimulation and Cranial Electrical Stimulation in Treatment of Major Depression in A Double Blinded Controlled Trial","volume":"8","author":[{"family":"Dastjerdi","given":"Ghasem"},{"family":"Mirhoseini","given":"Hamid"},{"family":"Mohammadi","given":"Ehsan"}],"issued":{"date-parts":[["2015",12,28]]}}},{"id":3400,"uris":["http://zotero.org/users/local/jAAMwfjn/items/BI3BJ7DR"],"uri":["http://zotero.org/users/local/jAAMwfjn/items/BI3BJ7DR"],"itemData":{"id":3400,"type":"article-journal","abstract":"Objectives: The present research was performed to evaluate the eﬃcacy of tDCS and compare it with pharmacotherapy on reduction f of worry, depression, and anxiety in a group of Iranian patients with generalized anxiety disorder (GAD).\nMethods: This study was a quasi-experimental research. A total of 18 patients (46% females and 64% males) with GAD were randomly o assigned either to tDCS, pharmacotherapy or sham conditions. Stimulation was delivered over the contralateral deltoid at 2 m/A during 20 minutes in 10 sessions of 4 weeks. Symptoms were assessed by a 7-item GAD scale, HARS, HDRS, and PSWQ in pre-test, post-test and follow up assessment (2 months later). Analysis of variance with repeated measure was used to analyze the data. e Results: The results showed that both tDCS and pharmacotherapy were eﬀective in reducing worry symptoms, also the pharmacotherapy group compared with the tDCS group and sham condition was more eﬀ</w:instrText>
      </w:r>
      <w:r w:rsidR="008B67AC" w:rsidRPr="00923F3F">
        <w:rPr>
          <w:rFonts w:cs="Calibri"/>
        </w:rPr>
        <w:instrText>ective in treating of worry. Anxiety symptoms iv were reduced by both tDCS and pharmacotherapy and the di</w:instrText>
      </w:r>
      <w:r w:rsidR="008B67AC" w:rsidRPr="00923F3F">
        <w:rPr>
          <w:rFonts w:cs="Calibri"/>
          <w:lang w:val="en-US"/>
        </w:rPr>
        <w:instrText>ﬀ</w:instrText>
      </w:r>
      <w:r w:rsidR="008B67AC" w:rsidRPr="00923F3F">
        <w:rPr>
          <w:rFonts w:cs="Calibri"/>
        </w:rPr>
        <w:instrText>erence between the 2 methods was not signi</w:instrText>
      </w:r>
      <w:r w:rsidR="008B67AC" w:rsidRPr="00923F3F">
        <w:rPr>
          <w:rFonts w:cs="Calibri"/>
          <w:lang w:val="en-US"/>
        </w:rPr>
        <w:instrText>ﬁ</w:instrText>
      </w:r>
      <w:r w:rsidR="008B67AC" w:rsidRPr="00923F3F">
        <w:rPr>
          <w:rFonts w:cs="Calibri"/>
        </w:rPr>
        <w:instrText>cant. Finally, the e</w:instrText>
      </w:r>
      <w:r w:rsidR="008B67AC" w:rsidRPr="00923F3F">
        <w:rPr>
          <w:rFonts w:cs="Calibri"/>
          <w:lang w:val="en-US"/>
        </w:rPr>
        <w:instrText>ﬀ</w:instrText>
      </w:r>
      <w:r w:rsidR="008B67AC" w:rsidRPr="00923F3F">
        <w:rPr>
          <w:rFonts w:cs="Calibri"/>
        </w:rPr>
        <w:instrText>ectiveness of tDCS therapy on reducing depressive symptoms was more signi</w:instrText>
      </w:r>
      <w:r w:rsidR="008B67AC" w:rsidRPr="00923F3F">
        <w:rPr>
          <w:rFonts w:cs="Calibri"/>
          <w:lang w:val="en-US"/>
        </w:rPr>
        <w:instrText>ﬁ</w:instrText>
      </w:r>
      <w:r w:rsidR="008B67AC" w:rsidRPr="00923F3F">
        <w:rPr>
          <w:rFonts w:cs="Calibri"/>
        </w:rPr>
        <w:instrText xml:space="preserve">cant than pharmacotherapy.\nConclusions: The tDCS is a promising treatment for generalized anxiety disorder, especially in depressive and worry symptoms. h Keywords: Anxiety, Depression, Generalized Anxiety Disorder, tDCS, Worry","container-title":"Iranian Journal of Psychiatry and Behavioral Sciences","DOI":"10.5812/ijpbs.11071","ISSN":"1735-8639, 1735-9287","issue":"2","journalAbbreviation":"Iran J Psychiatry Behav Sci","language":"en","source":"DOI.org (Crossref)","title":"Effectiveness of Transcranial Direct Current Stimulation on Worry, Anxiety, and Depression in Generalized Anxiety Disorder: A Randomized, Single-Blind Pharmacotherapy and Sham-Controlled Clinical Trial","title-short":"Effectiveness of Transcranial Direct Current Stimulation on Worry, Anxiety, and Depression in Generalized Anxiety Disorder","URL":"https://sites.kowsarpub.com/ijpbs/articles/11071.html","volume":"12","author":[{"family":"Sadeghi Movahed","given":"Fariba"},{"family":"Alizadeh Goradel","given":"Jaber"},{"family":"Pouresmali","given":"Asghar"},{"family":"Mowlaie","given":"Mehri"}],"accessed":{"date-parts":[["2021",9,3]]},"issued":{"date-parts":[["2018",2,7]]}}}],"schema":"https://github.com/citation-style-language/schema/raw/master/csl-citation.json"} </w:instrText>
      </w:r>
      <w:r w:rsidR="008B67AC" w:rsidRPr="00923F3F">
        <w:rPr>
          <w:rFonts w:cs="Calibri"/>
          <w:lang w:val="en-US"/>
        </w:rPr>
        <w:fldChar w:fldCharType="separate"/>
      </w:r>
      <w:r w:rsidR="008B67AC" w:rsidRPr="00923F3F">
        <w:rPr>
          <w:rFonts w:cs="Calibri"/>
          <w:noProof/>
        </w:rPr>
        <w:t>(Dastjerdi et al., 2015; Sadeghi Movahed et al., 2018)</w:t>
      </w:r>
      <w:r w:rsidR="008B67AC" w:rsidRPr="00923F3F">
        <w:rPr>
          <w:rFonts w:cs="Calibri"/>
          <w:lang w:val="en-US"/>
        </w:rPr>
        <w:fldChar w:fldCharType="end"/>
      </w:r>
      <w:r w:rsidR="008B67AC" w:rsidRPr="00923F3F">
        <w:rPr>
          <w:rFonts w:cs="Calibri"/>
        </w:rPr>
        <w:t xml:space="preserve">; SO: </w:t>
      </w:r>
      <w:r w:rsidR="008B67AC" w:rsidRPr="00923F3F">
        <w:rPr>
          <w:rFonts w:cs="Calibri"/>
          <w:lang w:val="en-US"/>
        </w:rPr>
        <w:fldChar w:fldCharType="begin"/>
      </w:r>
      <w:r w:rsidR="008B67AC" w:rsidRPr="00923F3F">
        <w:rPr>
          <w:rFonts w:cs="Calibri"/>
        </w:rPr>
        <w:instrText xml:space="preserve"> ADDIN ZOTERO_ITEM CSL_CITATION {"citationID":"jrRaXNhF","properties":{"formattedCitation":"(van \\uc0\\u8217{}t Wout-Frank et al., 2019)","plainCitation":"(van ’t Wout-Frank et al., 2019)","noteIndex":0},"citationItems":[{"id":3344,"uris":["http://zotero.org/users/local/jAAMwfjn/items/HXDCA2BG"],"uri":["http://zotero.org/users/local/jAAMwfjn/items/HXDCA2BG"],"itemData":{"id":3344,"type":"article-journal","abstract":"Background: Facilitating neural activity using non-invasive brain stimulation may improve extinction-based treatments for posttraumatic stress disorder (PTSD).\nObjective/Hypothesis: Here, we examined the feasibility of simultaneous transcranial direct current stimulation (tDCS) application during virtual reality (VR) to reduce psychophysiological arousal and symptoms in Veterans with PTSD.\nMethods: Twelve Veterans with PTSD received six combat-related VR exposure sessions during sham-controlled tDCS targeting ventromedial prefrontal cortex. Primary outcome measures were changes in skin conductance-based arousal and self-reported PTSD symptom severity.\nResults: tDCS+VR components were combined without technical difficulty. We observed a significant interaction between reduction in arousal across sessions and tDCS group (p=0.03), indicating that the decrease in physiological arousal was greater in the tDCS+VR versus sham group. We additionally observed a clinically meaningful reduction in PTSD symptom severity.\nConclusions: This study demonstrates feasibility of applying tDCS during VR. Preliminary data suggest a reduction in psychophysiological arousal and PTSD symptomatology, supporting future studies.","container-title":"Brain Stimulation","DOI":"10.1016/j.brs.2018.09.011","ISSN":"1935861X","issue":"1","journalAbbreviation":"Brain Stimulation","language":"en","page":"41-43","source":"DOI.org (Crossref)","title":"Combined transcranial direct current stimulation with virtual reality exposure for posttraumatic stress disorder: Feasibility and pilot results","title-short":"Combined transcranial direct current stimulation with virtual reality exposure for posttraumatic stress disorder","volume":"12","author":[{"family":"Wout-Frank","given":"Mascha","non-dropping-particle":"van 't"},{"family":"Shea","given":"M. Tracie"},{"family":"Larson","given":"Victoria C."},{"family":"Greenberg","given":"Benjamin D."},{"family":"Philip","given":"Noah S."}],"issued":{"date-parts":[["2019",1]]}}}],"schema":"https://github.com/citation-style-language/schema/raw/master/csl-citation.json"} </w:instrText>
      </w:r>
      <w:r w:rsidR="008B67AC" w:rsidRPr="00923F3F">
        <w:rPr>
          <w:rFonts w:cs="Calibri"/>
          <w:lang w:val="en-US"/>
        </w:rPr>
        <w:fldChar w:fldCharType="separate"/>
      </w:r>
      <w:r w:rsidR="008B67AC" w:rsidRPr="00923F3F">
        <w:t>(van ’t Wout-Frank et al., 2019)</w:t>
      </w:r>
      <w:r w:rsidR="008B67AC" w:rsidRPr="00923F3F">
        <w:rPr>
          <w:rFonts w:cs="Calibri"/>
          <w:lang w:val="en-US"/>
        </w:rPr>
        <w:fldChar w:fldCharType="end"/>
      </w:r>
      <w:r w:rsidR="00C15EBC" w:rsidRPr="00923F3F">
        <w:rPr>
          <w:rFonts w:cs="Calibri"/>
        </w:rPr>
        <w:t>)</w:t>
      </w:r>
      <w:r w:rsidR="008B67AC" w:rsidRPr="00923F3F">
        <w:rPr>
          <w:rFonts w:cs="Calibri"/>
        </w:rPr>
        <w:t>.</w:t>
      </w:r>
    </w:p>
    <w:p w14:paraId="21847EA3" w14:textId="77777777" w:rsidR="00811DC9" w:rsidRPr="00923F3F" w:rsidRDefault="00811DC9" w:rsidP="00B617C2">
      <w:pPr>
        <w:pStyle w:val="ListParagraph"/>
        <w:ind w:left="0"/>
        <w:jc w:val="both"/>
        <w:rPr>
          <w:rFonts w:cs="Calibri"/>
        </w:rPr>
      </w:pPr>
    </w:p>
    <w:p w14:paraId="655FC66B" w14:textId="58DFA88B" w:rsidR="007D6347" w:rsidRPr="00923F3F" w:rsidRDefault="00811DC9" w:rsidP="00811DC9">
      <w:pPr>
        <w:pStyle w:val="ListParagraph"/>
        <w:ind w:left="0"/>
        <w:jc w:val="both"/>
        <w:rPr>
          <w:rFonts w:cs="Calibri"/>
          <w:lang w:val="en-US"/>
        </w:rPr>
      </w:pPr>
      <w:r w:rsidRPr="00923F3F">
        <w:rPr>
          <w:rFonts w:cs="Calibri"/>
          <w:lang w:val="en-US"/>
        </w:rPr>
        <w:t xml:space="preserve">When electrode positioning methods were reported, </w:t>
      </w:r>
      <w:r w:rsidR="007D6347" w:rsidRPr="00923F3F">
        <w:rPr>
          <w:rFonts w:cs="Calibri"/>
          <w:lang w:val="en-US"/>
        </w:rPr>
        <w:t>the 10–20 EEG system</w:t>
      </w:r>
      <w:r w:rsidRPr="00923F3F">
        <w:rPr>
          <w:rFonts w:cs="Calibri"/>
          <w:lang w:val="en-US"/>
        </w:rPr>
        <w:t xml:space="preserve"> was consistently used</w:t>
      </w:r>
      <w:r w:rsidR="007D6347" w:rsidRPr="00923F3F">
        <w:rPr>
          <w:rFonts w:cs="Calibri"/>
          <w:lang w:val="en-US"/>
        </w:rPr>
        <w:t xml:space="preserve"> (PO: </w:t>
      </w:r>
      <w:r w:rsidR="008B67AC" w:rsidRPr="00923F3F">
        <w:rPr>
          <w:rFonts w:cs="Calibri"/>
        </w:rPr>
        <w:fldChar w:fldCharType="begin"/>
      </w:r>
      <w:r w:rsidR="008B67AC" w:rsidRPr="00923F3F">
        <w:rPr>
          <w:rFonts w:cs="Calibri"/>
          <w:lang w:val="en-US"/>
        </w:rPr>
        <w:instrText xml:space="preserve"> ADDIN ZOTERO_ITEM CSL_CITATION {"citationID":"ZlXByA6N","properties":{"formattedCitation":"(Ahmadizadeh et al., 2019; de Lima et al., 2019; Sadeghi Movahed et al., 2018)","plainCitation":"(Ahmadizadeh et al., 2019; de Lima et al., 2019; Sadeghi Movahed et al., 2018)","noteIndex":0},"citationItems":[{"id":3330,"uris":["http://zotero.org/users/local/jAAMwfjn/items/R42CX6J7"],"uri":["http://zotero.org/users/local/jAAMwfjn/items/R42CX6J7"],"itemData":{"id":3330,"type":"article-journal","abstract":"Currently, there is not de</w:instrText>
      </w:r>
      <w:r w:rsidR="008B67AC" w:rsidRPr="00923F3F">
        <w:rPr>
          <w:rFonts w:cs="Calibri"/>
        </w:rPr>
        <w:instrText>ﬁ</w:instrText>
      </w:r>
      <w:r w:rsidR="008B67AC" w:rsidRPr="00923F3F">
        <w:rPr>
          <w:rFonts w:cs="Calibri"/>
          <w:lang w:val="en-US"/>
        </w:rPr>
        <w:instrText>nitive information regarding the e</w:instrText>
      </w:r>
      <w:r w:rsidR="008B67AC" w:rsidRPr="00923F3F">
        <w:rPr>
          <w:rFonts w:cs="Calibri"/>
        </w:rPr>
        <w:instrText>ﬃ</w:instrText>
      </w:r>
      <w:r w:rsidR="008B67AC" w:rsidRPr="00923F3F">
        <w:rPr>
          <w:rFonts w:cs="Calibri"/>
          <w:lang w:val="en-US"/>
        </w:rPr>
        <w:instrText>cacy of transcranial direct current stimulation (tDCS) for Post-traumatic stress disorder (PTSD). This study aimed to examine the e</w:instrText>
      </w:r>
      <w:r w:rsidR="008B67AC" w:rsidRPr="00923F3F">
        <w:rPr>
          <w:rFonts w:cs="Calibri"/>
        </w:rPr>
        <w:instrText>ﬃ</w:instrText>
      </w:r>
      <w:r w:rsidR="008B67AC" w:rsidRPr="00923F3F">
        <w:rPr>
          <w:rFonts w:cs="Calibri"/>
          <w:lang w:val="en-US"/>
        </w:rPr>
        <w:instrText>cacy of tDCS for PTSD and its sub-symptoms. In a double-blind, controlled randomized clinical trial, 40 participants with PTSD were randomly assigned to receive either 10 tDCS sessions delivered at 2 mA to the right (cathode) and left (anode) dorsolateral prefrontal cortex (DLPFC) or 10 sham tDCS sessions to the same area. A blinded rater assessed PTSD, depressive, and anxiety symptoms before treatment, following it, and after a 1-month follow-up period. According to the results: i) PTSD patients demonstrated a signi</w:instrText>
      </w:r>
      <w:r w:rsidR="008B67AC" w:rsidRPr="00923F3F">
        <w:rPr>
          <w:rFonts w:cs="Calibri"/>
        </w:rPr>
        <w:instrText>ﬁ</w:instrText>
      </w:r>
      <w:r w:rsidR="008B67AC" w:rsidRPr="00923F3F">
        <w:rPr>
          <w:rFonts w:cs="Calibri"/>
          <w:lang w:val="en-US"/>
        </w:rPr>
        <w:instrText>cant reduction in PTSD symptoms, hyper-arousal and negative alterations in cognition and mood sub-symptoms as well as depressive and anxiety symptoms in the active stimulation compared to the sham stimulation at post-treatment and follow-up; ii) active stimulation when compared to sham stimulation revealed greater reductions in re-experiencing sub-symptoms from baseline to post-test. However, follow-up di</w:instrText>
      </w:r>
      <w:r w:rsidR="008B67AC" w:rsidRPr="00923F3F">
        <w:rPr>
          <w:rFonts w:cs="Calibri"/>
        </w:rPr>
        <w:instrText>ﬀ</w:instrText>
      </w:r>
      <w:r w:rsidR="008B67AC" w:rsidRPr="00923F3F">
        <w:rPr>
          <w:rFonts w:cs="Calibri"/>
          <w:lang w:val="en-US"/>
        </w:rPr>
        <w:instrText>erences did not reach signi</w:instrText>
      </w:r>
      <w:r w:rsidR="008B67AC" w:rsidRPr="00923F3F">
        <w:rPr>
          <w:rFonts w:cs="Calibri"/>
        </w:rPr>
        <w:instrText>ﬁ</w:instrText>
      </w:r>
      <w:r w:rsidR="008B67AC" w:rsidRPr="00923F3F">
        <w:rPr>
          <w:rFonts w:cs="Calibri"/>
          <w:lang w:val="en-US"/>
        </w:rPr>
        <w:instrText>cance; iii) With respect to avoidance subsymptoms, there were no signi</w:instrText>
      </w:r>
      <w:r w:rsidR="008B67AC" w:rsidRPr="00923F3F">
        <w:rPr>
          <w:rFonts w:cs="Calibri"/>
        </w:rPr>
        <w:instrText>ﬁ</w:instrText>
      </w:r>
      <w:r w:rsidR="008B67AC" w:rsidRPr="00923F3F">
        <w:rPr>
          <w:rFonts w:cs="Calibri"/>
          <w:lang w:val="en-US"/>
        </w:rPr>
        <w:instrText>cant di</w:instrText>
      </w:r>
      <w:r w:rsidR="008B67AC" w:rsidRPr="00923F3F">
        <w:rPr>
          <w:rFonts w:cs="Calibri"/>
        </w:rPr>
        <w:instrText>ﬀ</w:instrText>
      </w:r>
      <w:r w:rsidR="008B67AC" w:rsidRPr="00923F3F">
        <w:rPr>
          <w:rFonts w:cs="Calibri"/>
          <w:lang w:val="en-US"/>
        </w:rPr>
        <w:instrText>erences between the active and sham stimulation at post-test and followup. This study supported the e</w:instrText>
      </w:r>
      <w:r w:rsidR="008B67AC" w:rsidRPr="00923F3F">
        <w:rPr>
          <w:rFonts w:cs="Calibri"/>
        </w:rPr>
        <w:instrText>ﬃ</w:instrText>
      </w:r>
      <w:r w:rsidR="008B67AC" w:rsidRPr="00923F3F">
        <w:rPr>
          <w:rFonts w:cs="Calibri"/>
          <w:lang w:val="en-US"/>
        </w:rPr>
        <w:instrText xml:space="preserve">cacy of 10 sessions of bilateral DLPFC tCDS delivered at 2 mA for the treatment of PTSD symptoms. Taken together, these </w:instrText>
      </w:r>
      <w:r w:rsidR="008B67AC" w:rsidRPr="00923F3F">
        <w:rPr>
          <w:rFonts w:cs="Calibri"/>
        </w:rPr>
        <w:instrText>ﬁ</w:instrText>
      </w:r>
      <w:r w:rsidR="008B67AC" w:rsidRPr="00923F3F">
        <w:rPr>
          <w:rFonts w:cs="Calibri"/>
          <w:lang w:val="en-US"/>
        </w:rPr>
        <w:instrText>ndings suggest that although tDCS can reduce PTSD symptoms, researchers should consider the di</w:instrText>
      </w:r>
      <w:r w:rsidR="008B67AC" w:rsidRPr="00923F3F">
        <w:rPr>
          <w:rFonts w:cs="Calibri"/>
        </w:rPr>
        <w:instrText>ﬀ</w:instrText>
      </w:r>
      <w:r w:rsidR="008B67AC" w:rsidRPr="00923F3F">
        <w:rPr>
          <w:rFonts w:cs="Calibri"/>
          <w:lang w:val="en-US"/>
        </w:rPr>
        <w:instrText>erent types of PTSD and use strategies to ensure su</w:instrText>
      </w:r>
      <w:r w:rsidR="008B67AC" w:rsidRPr="00923F3F">
        <w:rPr>
          <w:rFonts w:cs="Calibri"/>
        </w:rPr>
        <w:instrText>ﬃ</w:instrText>
      </w:r>
      <w:r w:rsidR="008B67AC" w:rsidRPr="00923F3F">
        <w:rPr>
          <w:rFonts w:cs="Calibri"/>
          <w:lang w:val="en-US"/>
        </w:rPr>
        <w:instrText>cient power to detect a potential e</w:instrText>
      </w:r>
      <w:r w:rsidR="008B67AC" w:rsidRPr="00923F3F">
        <w:rPr>
          <w:rFonts w:cs="Calibri"/>
        </w:rPr>
        <w:instrText>ﬀ</w:instrText>
      </w:r>
      <w:r w:rsidR="008B67AC" w:rsidRPr="00923F3F">
        <w:rPr>
          <w:rFonts w:cs="Calibri"/>
          <w:lang w:val="en-US"/>
        </w:rPr>
        <w:instrText>ect of tDCS on various types of PTSD.","container-title":"Brain Research Bulletin","DOI":"10.1016/j.brainresbull.2019.09.011","ISSN":"03619230","journalAbbreviation":"Brain Research Bulletin","language":"en","page":"273-278","source":"DOI.org (Crossref)","title":"Transcranial direct current stimulation (tDCS) for post-traumatic stress disorder (PTSD): A randomized, double-blinded, controlled trial","title-short":"Transcranial direct current stimulation (tDCS) for post-traumatic stress disorder (PTSD)","volume":"153","author":[{"family":"Ahmadizadeh","given":"Mohammad Javad"},{"family":"Rezaei","given":"Mehdi"},{"family":"Fitzgerald","given":"Paul B."}],"issued":{"date-parts":[["2019",11]]}}},{"id":3332,"uris":["http://zotero.org/users/local/jAAMwfjn/it</w:instrText>
      </w:r>
      <w:r w:rsidR="008B67AC" w:rsidRPr="00923F3F">
        <w:rPr>
          <w:rFonts w:cs="Calibri"/>
        </w:rPr>
        <w:instrText xml:space="preserve">ems/FHIDJ8BZ"],"uri":["http://zotero.org/users/local/jAAMwfjn/items/FHIDJ8BZ"],"itemData":{"id":3332,"type":"article-journal","abstract":"Background: Generalized anxiety disorder (GAD) is a common condition with current treatments being only moderately eﬀective. Non-invasive brain stimulation techniques might provide a novel approach for treating GAD. Transcranial direct current stimulation (tDCS) has shown promising eﬃcacy and tolerability for major depression but has not been investigated for GAD yet. Thus, we investigated the eﬀects of tDCS on patients with GAD.\nMethods: We conducted a pilot, double-blind, randomized, sham-controlled trial on 30 GAD patients. Five sessions of tDCS (2 mA, 20 min, anode over the left dorsolateral prefrontal cortex and cathode over the right supraorbital cortex) were performed. Anxiety was the primary outcome and it was measured by the Hamilton Anxiety Rating Scale and the Beck Anxiety Inventory. Secondary outcomes were accessed by the Lipp Inventory of Stress Symptoms for Adults, Positive and Negative Aﬀect Schedule, and the Beck Depression Inventory (BDI). Data were examined at baseline, after the 5th day of intervention, and at 1-week follow-up.\nResults: Thirty patients ﬁnished the study. There were no signiﬁcant improvements in anxiety, mood symptoms of stress, aﬀectivity or depression. Anodal stimulation of the left DLPFC showed signiﬁcant improvements in physical symptoms of stress in GAD patients. Limitations: Additional tDCS sessions could have resulted in larger tDCS eﬀects.\nConclusion: Five sessions of anodal tDCS over the DLPFC did not improve the main outcomes for GAD patients, although physical symptoms of stress were improved. The role of tDCS in GAD should be explored in larger patient samples using diﬀerent parameters.","container-title":"Journal of Affective Disorders","DOI":"10.1016/j.jad.2019.08.020","ISSN":"01650327","journalAbbreviation":"Journal of Affective Disorders","language":"en","page":"31-37","source":"DOI.org (Crossref)","title":"Transcranial direct current stimulation for the treatment of generalized anxiety disorder: A randomized clinical trial","title-short":"Transcranial direct current stimulation for the treatment of generalized anxiety disorder","volume":"259","author":[{"family":"Lima","given":"Ana Lucia","non-dropping-particle":"de"},{"family":"Braga","given":"Francisco Moisés Azevedo"},{"family":"Costa","given":"Rodrigo Maciel Medeiros","non-dropping-particle":"da"},{"family":"Gomes","given":"Elihab Pereira"},{"family":"Brunoni","given":"André Russowsky"},{"family":"Pegado","given":"Rodrigo"}],"issued":{"date-parts":[["2019",12]]}}},{"id":3400,"uris":["http://zotero.org/users/local/jAAMwfjn/items/BI3BJ7DR"],"uri":["http://zotero.org/users/local/jAAMwfjn/items/BI3BJ7DR"],"itemData":{"id":3400,"type":"article-journal","abstract":"Objectives: The present research was performed to evaluate the eﬃcacy of tDCS and compare it with pharmacotherapy on reduction f of worry, depression, and anxiety in a group of Iranian patients with generalized anxiety disorder (GAD).\nMethods: This study was a quasi-experimental research. A total of 18 patients (46% females and 64% males) with GAD were randomly o assigned either to tDCS, pharmacotherapy or sham conditions. Stimulation was delivered over the contralateral deltoid at 2 m/A during 20 minutes in 10 sessions of 4 weeks. Symptoms were assessed by a 7-item GAD scale, HARS, HDRS, and PSWQ in pre-test, post-test and follow up assessment (2 months later). Analysis of variance with repeated measure was used to analyze the data. e Results: The results showed that both tDCS and pharmacotherapy were eﬀective in reducing worry symptoms, also the pharmacotherapy group compared with the tDCS group and sham condition was more eﬀective in treating of worry. Anxiety symptoms iv were reduced by both tDCS and pharmacotherapy and the diﬀerence between the 2 methods was not signiﬁcant. Finally, the eﬀectiveness of tDCS therapy on reducing depressive symptoms was more signiﬁcant than pharmacotherapy.\nConclusions: The tDCS is a promising treatment for generalized anxiety disorder, especially in depressive and worry symptoms. h Keywords: Anxiety, Depression, Generalized Anxiety Disorder, tDCS, Worry","container-title":"Iranian Journal of Psychiatry and Behavioral Sciences","DOI":"10.5812/ijpbs.11071","ISSN":"1735-8639, 1735-9287","issue":"2","journalAbbreviation":"Iran J Psychiatry Behav Sci","language":"en","source":"DOI.org (Crossref)","title":"Effectiveness of Transcranial Direct Current Stimulation on Worry, Anxiety, and Depression in Generalized Anxiety Disorder: A Randomized, Single-Blind Pharmacotherapy and Sham-Controlled Clinical Trial","title-short":"Effectiveness of Transcranial Direct Current Stimulation on Worry, Anxiety, and Depression in Generalized Anxiety Disorder","URL":"https://sites.kowsarpub.com/ijpbs/articles/11071.html","volume":"12","author":[{"family":"Sadeghi Movahed","given":"Fariba"},{"family":"Alizadeh Goradel","given":"Jaber"},{"family":"Pouresmali","given":"Asghar"},{"family":"Mowlaie","given":"Mehri"}],"accessed":{"date-parts":[["2021",9,3]]},"issued":{"date-parts":[["2018",2,7]]}}}],"schema":"https://github.com/citation-style-language/schema/raw/master/csl-citation.json"} </w:instrText>
      </w:r>
      <w:r w:rsidR="008B67AC" w:rsidRPr="00923F3F">
        <w:rPr>
          <w:rFonts w:cs="Calibri"/>
        </w:rPr>
        <w:fldChar w:fldCharType="separate"/>
      </w:r>
      <w:r w:rsidR="008B67AC" w:rsidRPr="00923F3F">
        <w:rPr>
          <w:rFonts w:cs="Calibri"/>
          <w:noProof/>
        </w:rPr>
        <w:t>(Ahmadizadeh et al., 2019; de Lima et al., 2019; Sadeghi Movahed et al., 2018)</w:t>
      </w:r>
      <w:r w:rsidR="008B67AC" w:rsidRPr="00923F3F">
        <w:rPr>
          <w:rFonts w:cs="Calibri"/>
        </w:rPr>
        <w:fldChar w:fldCharType="end"/>
      </w:r>
      <w:r w:rsidR="00C15EBC" w:rsidRPr="00923F3F">
        <w:rPr>
          <w:rFonts w:cs="Calibri"/>
        </w:rPr>
        <w:t> </w:t>
      </w:r>
      <w:r w:rsidR="008B67AC" w:rsidRPr="00923F3F">
        <w:rPr>
          <w:rFonts w:cs="Calibri"/>
        </w:rPr>
        <w:t>; SO</w:t>
      </w:r>
      <w:r w:rsidR="00C15EBC" w:rsidRPr="00923F3F">
        <w:rPr>
          <w:rFonts w:cs="Calibri"/>
        </w:rPr>
        <w:t> </w:t>
      </w:r>
      <w:r w:rsidR="008B67AC" w:rsidRPr="00923F3F">
        <w:rPr>
          <w:rFonts w:cs="Calibri"/>
        </w:rPr>
        <w:t xml:space="preserve">: </w:t>
      </w:r>
      <w:r w:rsidR="008B67AC" w:rsidRPr="00923F3F">
        <w:rPr>
          <w:rFonts w:cs="Calibri"/>
        </w:rPr>
        <w:fldChar w:fldCharType="begin"/>
      </w:r>
      <w:r w:rsidR="008B67AC" w:rsidRPr="00923F3F">
        <w:rPr>
          <w:rFonts w:cs="Calibri"/>
        </w:rPr>
        <w:instrText xml:space="preserve"> ADDIN ZOTERO_ITEM CSL_CITATION {"citationID":"0d24uZIc","properties":{"formattedCitation":"(Smits et al., 2021; van \\uc0\\u8217{}t Wout-Frank et al., 2019)","plainCitation":"(Smits et al., 2021; van ’t Wout-Frank et al., 2019)","noteIndex":0},"citationItems":[{"id":3476,"uris":["http://zotero.org/users/local/jAAMwfjn/items/FCA5ILZB"],"uri":["http://zotero.org/users/local/jAAMwfjn/items/FCA5ILZB"],"itemData":{"id":3476,"type":"article-journal","abstract":"Background. Post-traumatic stress disorder (PTSD), anxiety, and impulsive aggression are linked to transdiagnostic neurocognitive deficits. This includes impaired inhibitory control over inappropriate responses. Prior studies showed that inhibitory control can be improved by modulating the right inferior frontal gyrus (IFG) with transcranial direct current stimulation (tDCS) in combination with inhibitory control training. However, its clinical potential remains unclear. We therefore aimed to replicate a tDCS-enhanced inhibitory control training in a clinical sample and test whether this reduces stress-related mental health symptoms.\nMethods. In a preregistered double-blind randomized-controlled trial, 100 active-duty military personnel and post-active veterans with PTSD, anxiety, or impulsive aggression symptoms underwent a 5-session intervention where a stop-signal response inhibition training was combined with anodal tDCS over the right IFG for 20 min at 1.25 mA. Inhibitory control was evaluated with the emotional go/no-go task and implicit association test. Stress-related symptoms were assessed by self-report at baseline, post-intervention, and after 3-months and 1-year follow-ups.\nResults. Active relative to sham tDCS neither influenced performance during inhibitory control training nor on assessment tasks, and did also not significantly influence self-reported symptoms of PTSD, anxiety, impulsive aggression, or depression at post-assessment or follow-up.\nConclusions. Our results do not support the idea that anodal tDCS over the right IFG at 1.25 mA enhances response inhibition training in a clinical sample, or that this tDCS-training combination can reduce stress-related symptoms. Applying different tDCS parameters or combining tDCS with more challenging tasks might provide better conditions to modulate cognitive functioning and stress-related symptoms.","container-title":"Psychological Medicine","DOI":"10.1017/S0033291721000817","ISSN":"0033-2917, 1469-8978","journalAbbreviation":"Psychol. Med.","language":"en","page":"1-11","source":"DOI.org (Crossref)","title":"Effects of tDCS during inhibitory control training on performance and PTSD, aggression and anxiety symptoms: a randomized-controlled trial in a military sample","title-short":"Effects of tDCS during inhibitory control training on performance and PTSD, aggression and anxiety symptoms","author":[{"family":"Smits","given":"Fenne M."},{"family":"Geuze","given":"Elbert"},{"family":"Schutter","given":"Dennis J. L. G."},{"family":"Honk","given":"Jack","non-dropping-particle":"van"},{"family":"Gladwin","given":"Thomas E."}],"issued":{"date-parts":[["2021",3,24]]}}},{"id":3344,"uris":["http://zotero.org/users/local/jAAMwfjn/items/HXDCA2BG"],"uri":["http://zotero.org/users/local/jAAMwfjn/items/HXDCA2BG"],"itemData":{"id":3344,"type":"article-journal","abstract":"Background: Facilitating neural activity using non-invasive brain stimulation may improve extinction-based treatments for posttraumatic stress disorder (PTSD).\nObjective/Hypothesis: Here, we examined the feasibility of simultaneous transcranial direct current stimulation (tDCS) application during virtual reality (VR) to reduce psychophysiological arousal and symptoms in Veterans with PTSD.\nMethods: Twelve Veterans with PTSD received six combat-related VR exposure sessions during sham-controlled tDCS targeting ventromedial prefrontal cortex. Primary outcome measures were changes in skin conductance-ba</w:instrText>
      </w:r>
      <w:r w:rsidR="008B67AC" w:rsidRPr="00923F3F">
        <w:rPr>
          <w:rFonts w:cs="Calibri"/>
          <w:lang w:val="en-US"/>
        </w:rPr>
        <w:instrText xml:space="preserve">sed arousal and self-reported PTSD symptom severity.\nResults: tDCS+VR components were combined without technical difficulty. We observed a significant interaction between reduction in arousal across sessions and tDCS group (p=0.03), indicating that the decrease in physiological arousal was greater in the tDCS+VR versus sham group. We additionally observed a clinically meaningful reduction in PTSD symptom severity.\nConclusions: This study demonstrates feasibility of applying tDCS during VR. Preliminary data suggest a reduction in psychophysiological arousal and PTSD symptomatology, supporting future studies.","container-title":"Brain Stimulation","DOI":"10.1016/j.brs.2018.09.011","ISSN":"1935861X","issue":"1","journalAbbreviation":"Brain Stimulation","language":"en","page":"41-43","source":"DOI.org (Crossref)","title":"Combined transcranial direct current stimulation with virtual reality exposure for posttraumatic stress disorder: Feasibility and pilot results","title-short":"Combined transcranial direct current stimulation with virtual reality exposure for posttraumatic stress disorder","volume":"12","author":[{"family":"Wout-Frank","given":"Mascha","non-dropping-particle":"van 't"},{"family":"Shea","given":"M. Tracie"},{"family":"Larson","given":"Victoria C."},{"family":"Greenberg","given":"Benjamin D."},{"family":"Philip","given":"Noah S."}],"issued":{"date-parts":[["2019",1]]}}}],"schema":"https://github.com/citation-style-language/schema/raw/master/csl-citation.json"} </w:instrText>
      </w:r>
      <w:r w:rsidR="008B67AC" w:rsidRPr="00923F3F">
        <w:rPr>
          <w:rFonts w:cs="Calibri"/>
        </w:rPr>
        <w:fldChar w:fldCharType="separate"/>
      </w:r>
      <w:r w:rsidR="008B67AC" w:rsidRPr="00923F3F">
        <w:rPr>
          <w:lang w:val="en-GB"/>
        </w:rPr>
        <w:t>(Smits et al., 2021; van ’t Wout-Frank et al., 2019)</w:t>
      </w:r>
      <w:r w:rsidR="008B67AC" w:rsidRPr="00923F3F">
        <w:rPr>
          <w:rFonts w:cs="Calibri"/>
        </w:rPr>
        <w:fldChar w:fldCharType="end"/>
      </w:r>
      <w:r w:rsidR="00C15EBC" w:rsidRPr="00923F3F">
        <w:rPr>
          <w:rFonts w:cs="Calibri"/>
          <w:lang w:val="en-US"/>
        </w:rPr>
        <w:t>)</w:t>
      </w:r>
      <w:r w:rsidR="008B67AC" w:rsidRPr="00923F3F">
        <w:rPr>
          <w:rFonts w:cs="Calibri"/>
          <w:lang w:val="en-US"/>
        </w:rPr>
        <w:t>.</w:t>
      </w:r>
    </w:p>
    <w:p w14:paraId="4F8AAF79" w14:textId="77777777" w:rsidR="008B67AC" w:rsidRPr="00923F3F" w:rsidRDefault="008B67AC" w:rsidP="007D6347">
      <w:pPr>
        <w:jc w:val="both"/>
        <w:rPr>
          <w:rFonts w:cs="Calibri"/>
          <w:lang w:val="en-US"/>
        </w:rPr>
      </w:pPr>
    </w:p>
    <w:p w14:paraId="0FE5BDBA" w14:textId="3D2D0F8B" w:rsidR="002A0C76" w:rsidRPr="00923F3F" w:rsidRDefault="002A0C76" w:rsidP="002A0C76">
      <w:pPr>
        <w:pStyle w:val="ListParagraph"/>
        <w:ind w:left="0"/>
        <w:jc w:val="both"/>
        <w:rPr>
          <w:rFonts w:cs="Calibri"/>
          <w:u w:val="single"/>
          <w:lang w:val="en-US"/>
        </w:rPr>
      </w:pPr>
      <w:r w:rsidRPr="00923F3F">
        <w:rPr>
          <w:rFonts w:cs="Calibri"/>
          <w:u w:val="single"/>
          <w:lang w:val="en-US"/>
        </w:rPr>
        <w:t>In the two DBS trials</w:t>
      </w:r>
      <w:r w:rsidRPr="00923F3F">
        <w:rPr>
          <w:rFonts w:cs="Calibri"/>
          <w:lang w:val="en-US"/>
        </w:rPr>
        <w:t xml:space="preserve"> bilateral subcallosal cingulate DBS was assessed in MDD </w:t>
      </w:r>
      <w:r w:rsidR="00C15EBC" w:rsidRPr="00923F3F">
        <w:rPr>
          <w:rFonts w:cs="Calibri"/>
          <w:lang w:val="en-US"/>
        </w:rPr>
        <w:t>(PO: (</w:t>
      </w:r>
      <w:proofErr w:type="spellStart"/>
      <w:r w:rsidR="00C46237" w:rsidRPr="00923F3F">
        <w:rPr>
          <w:rFonts w:cs="Calibri"/>
          <w:lang w:val="en-US"/>
        </w:rPr>
        <w:fldChar w:fldCharType="begin"/>
      </w:r>
      <w:r w:rsidR="00C46237" w:rsidRPr="00923F3F">
        <w:rPr>
          <w:rFonts w:cs="Calibri"/>
          <w:lang w:val="en-US"/>
        </w:rPr>
        <w:instrText xml:space="preserve"> ADDIN ZOTERO_ITEM CSL_CITATION {"citationID":"fbT6RAeU","properties":{"formattedCitation":"(Holtzheimer et al., 2017; Puigdemont et al., 2015)","plainCitation":"(Holtzheimer et al., 2017; Puigdemont et al., 2015)","noteIndex":0},"citationItems":[{"id":2239,"uris":["http://zotero.org/users/local/jAAMwfjn/items/DUSQ52XZ"],"uri":["http://zotero.org/users/local/jAAMwfjn/items/DUSQ52XZ"],"itemData":{"id":2239,"type":"article-journal","abstract":"Background Deep brain stimulation (DBS) of the subcallosal cingulate white matter has shown promise as an intervention for patients with chronic, unremitting depression. To test the safety and efficacy of DBS for treatmentresistant depression, a prospective, randomised, sham-controlled trial was conducted.","container-title":"The Lancet Psychiatry","DOI":"10.1016/S2215-0366(17)30371-1","ISSN":"22150366","issue":"11","language":"en","page":"839-849","source":"Crossref","title":"Subcallosal cingulate deep brain stimulation for treatment-resistant depression: a multisite, randomised, sham-controlled trial","title-short":"Subcallosal cingulate deep brain stimulation for treatment-resistant depression","volume":"4","author":[{"family":"Holtzheimer","given":"Paul E"},{"family":"Husain","given":"Mustafa M"},{"family":"Lisanby","given":"Sarah H"},{"family":"Taylor","given":"Stephan F"},{"family":"Whitworth","given":"Louis A"},{"family":"McClintock","given":"Shawn"},{"family":"Slavin","given":"Konstantin V"},{"family":"Berman","given":"Joshua"},{"family":"McKhann","given":"Guy M"},{"family":"Patil","given":"Parag G"},{"family":"Rittberg","given":"Barry R"},{"family":"Abosch","given":"Aviva"},{"family":"Pandurangi","given":"Ananda K"},{"family":"Holloway","given":"Kathryn L"},{"family":"Lam","given":"Raymond W"},{"family":"Honey","given":"Christopher R"},{"family":"Neimat","given":"Joseph S"},{"family":"Henderson","given":"Jaimie M"},{"family":"DeBattista","given":"Charles"},{"family":"Rothschild","given":"Anthony J"},{"family":"Pilitsis","given":"Julie G"},{"family":"Espinoza","given":"Randall T"},{"family":"Petrides","given":"Georgios"},{"family":"Mogilner","given":"Alon Y"},{"family":"Matthews","given":"Keith"},{"family":"Peichel","given":"DeLea"},{"family":"Gross","given":"Robert E"},{"family":"Hamani","given":"Clement"},{"family":"Lozano","given":"Andres M"},{"family":"Mayberg","given":"Helen S"}],"issued":{"date-parts":[["2017",11]]}}},{"id":3298,"uris":["http://zotero.org/users/local/jAAMwfjn/items/6TJJKQZ7"],"uri":["http://zotero.org/users/local/jAAMwfjn/items/6TJJKQZ7"],"itemData":{"id":3298,"type":"article-journal","container-title":"Journal of Psychiatry &amp; Neuroscience","DOI":"10.1503/jpn.130295","ISSN":"11804882","issue":"4","journalAbbreviation":"J Psychiatry Neurosci","language":"en","page":"224-231","source":"DOI.org (Crossref)","title":"A randomized double-blind crossover trial of deep brain stimulation of the subcallosal cingulate gyrus in patients with treatment-resistant depression: a pilot study of relapse prevention","title-short":"A randomized double-blind crossover trial of deep brain stimulation of the subcallosal cingulate gyrus in patients with treatment-resistant depression","volume":"40","author":[{"family":"Puigdemont","given":"Dolors"},{"family":"Portella","given":"Maria"},{"family":"Pérez-Egea","given":"Rosario"},{"family":"Molet","given":"Joan"},{"family":"Gironell","given":"Alexandre"},{"family":"Diego-Adeliño","given":"Javier","dropping-particle":"de"},{"family":"Martín","given":"Anna"},{"family":"Rodríguez","given":"Rodrigo"},{"family":"Àlvarez","given":"Enric"},{"family":"Artigas","given":"Francesc"},{"family":"Pérez","given":"Víctor"}],"issued":{"date-parts":[["2015",7,1]]}}}],"schema":"https://github.com/citation-style-language/schema/raw/master/csl-citation.json"} </w:instrText>
      </w:r>
      <w:r w:rsidR="00C46237" w:rsidRPr="00923F3F">
        <w:rPr>
          <w:rFonts w:cs="Calibri"/>
          <w:lang w:val="en-US"/>
        </w:rPr>
        <w:fldChar w:fldCharType="separate"/>
      </w:r>
      <w:r w:rsidR="00C46237" w:rsidRPr="00923F3F">
        <w:rPr>
          <w:rFonts w:cs="Calibri"/>
          <w:noProof/>
          <w:lang w:val="en-US"/>
        </w:rPr>
        <w:t>Holtzheimer</w:t>
      </w:r>
      <w:proofErr w:type="spellEnd"/>
      <w:r w:rsidR="00C46237" w:rsidRPr="00923F3F">
        <w:rPr>
          <w:rFonts w:cs="Calibri"/>
          <w:noProof/>
          <w:lang w:val="en-US"/>
        </w:rPr>
        <w:t xml:space="preserve"> et al., 2017; Puigdemont et al., 2015)</w:t>
      </w:r>
      <w:r w:rsidR="00C46237" w:rsidRPr="00923F3F">
        <w:rPr>
          <w:rFonts w:cs="Calibri"/>
          <w:lang w:val="en-US"/>
        </w:rPr>
        <w:fldChar w:fldCharType="end"/>
      </w:r>
      <w:r w:rsidR="00C15EBC" w:rsidRPr="00923F3F">
        <w:rPr>
          <w:rFonts w:cs="Calibri"/>
          <w:lang w:val="en-US"/>
        </w:rPr>
        <w:t>)</w:t>
      </w:r>
      <w:r w:rsidRPr="00923F3F">
        <w:rPr>
          <w:rFonts w:cs="Calibri"/>
          <w:lang w:val="en-US"/>
        </w:rPr>
        <w:t xml:space="preserve">. In </w:t>
      </w:r>
      <w:proofErr w:type="spellStart"/>
      <w:r w:rsidRPr="00923F3F">
        <w:rPr>
          <w:rFonts w:cs="Calibri"/>
          <w:lang w:val="en-US"/>
        </w:rPr>
        <w:t>Holtzheimer</w:t>
      </w:r>
      <w:proofErr w:type="spellEnd"/>
      <w:r w:rsidRPr="00923F3F">
        <w:rPr>
          <w:rFonts w:cs="Calibri"/>
          <w:lang w:val="en-US"/>
        </w:rPr>
        <w:t xml:space="preserve"> et al., stimulation lasted for 6 months, at 130 Hz, 91 µs pulse width, and 4 mA intensity, progressively increased to 8 mA in case of partial response. An additional 6- month open label phase was conducted after blinded period. In </w:t>
      </w:r>
      <w:proofErr w:type="spellStart"/>
      <w:r w:rsidRPr="00923F3F">
        <w:rPr>
          <w:rFonts w:cs="Calibri"/>
          <w:lang w:val="en-US"/>
        </w:rPr>
        <w:t>Puigdemont</w:t>
      </w:r>
      <w:proofErr w:type="spellEnd"/>
      <w:r w:rsidRPr="00923F3F">
        <w:rPr>
          <w:rFonts w:cs="Calibri"/>
          <w:lang w:val="en-US"/>
        </w:rPr>
        <w:t xml:space="preserve"> et al., subjects were stimulated for 3 months, at 130-135 Hz, 120-240 µs pulse width, and 3.5-5 V electrical voltage. They were then followed until </w:t>
      </w:r>
      <w:r w:rsidR="00C46237" w:rsidRPr="00923F3F">
        <w:rPr>
          <w:rFonts w:cs="Calibri"/>
          <w:lang w:val="en-US"/>
        </w:rPr>
        <w:t>loss to follow-up</w:t>
      </w:r>
      <w:r w:rsidRPr="00923F3F">
        <w:rPr>
          <w:rFonts w:cs="Calibri"/>
          <w:lang w:val="en-US"/>
        </w:rPr>
        <w:t>.</w:t>
      </w:r>
    </w:p>
    <w:p w14:paraId="26AF93B9" w14:textId="297A2E6B" w:rsidR="007D6347" w:rsidRPr="00923F3F" w:rsidRDefault="007D6347" w:rsidP="007D6347">
      <w:pPr>
        <w:jc w:val="both"/>
        <w:rPr>
          <w:rFonts w:cs="Calibri"/>
          <w:lang w:val="en-US"/>
        </w:rPr>
      </w:pPr>
    </w:p>
    <w:p w14:paraId="4F537CE9" w14:textId="77777777" w:rsidR="00B26B89" w:rsidRPr="00923F3F" w:rsidRDefault="00B26B89" w:rsidP="007D6347">
      <w:pPr>
        <w:jc w:val="both"/>
        <w:rPr>
          <w:rFonts w:cs="Calibri"/>
          <w:lang w:val="en-US"/>
        </w:rPr>
      </w:pPr>
    </w:p>
    <w:p w14:paraId="4C886A6A" w14:textId="1687E505" w:rsidR="006F716C" w:rsidRPr="00923F3F" w:rsidRDefault="002A0C76" w:rsidP="00B26B89">
      <w:pPr>
        <w:jc w:val="both"/>
        <w:rPr>
          <w:rFonts w:cs="Calibri"/>
          <w:i/>
          <w:iCs/>
          <w:lang w:val="en-US"/>
        </w:rPr>
      </w:pPr>
      <w:r w:rsidRPr="00923F3F">
        <w:rPr>
          <w:rFonts w:cs="Calibri"/>
          <w:i/>
          <w:iCs/>
          <w:lang w:val="en-US"/>
        </w:rPr>
        <w:t>Adverse events</w:t>
      </w:r>
    </w:p>
    <w:p w14:paraId="03F45C57" w14:textId="1BD8B169" w:rsidR="00B26B89" w:rsidRPr="00923F3F" w:rsidRDefault="00B26B89" w:rsidP="00B26B89">
      <w:pPr>
        <w:jc w:val="both"/>
        <w:rPr>
          <w:rFonts w:cs="Calibri"/>
          <w:i/>
          <w:iCs/>
          <w:lang w:val="en-US"/>
        </w:rPr>
      </w:pPr>
    </w:p>
    <w:p w14:paraId="631AC875" w14:textId="32ED9F34" w:rsidR="006F716C" w:rsidRPr="00923F3F" w:rsidRDefault="006F716C" w:rsidP="009273BF">
      <w:pPr>
        <w:spacing w:after="100" w:afterAutospacing="1"/>
        <w:rPr>
          <w:lang w:val="en-US"/>
        </w:rPr>
      </w:pPr>
      <w:r w:rsidRPr="00923F3F">
        <w:rPr>
          <w:lang w:val="en-US"/>
        </w:rPr>
        <w:t xml:space="preserve">Side effects for each study are reported in </w:t>
      </w:r>
      <w:r w:rsidR="00AD5699">
        <w:rPr>
          <w:lang w:val="en-US"/>
        </w:rPr>
        <w:t xml:space="preserve">the main </w:t>
      </w:r>
      <w:proofErr w:type="spellStart"/>
      <w:r w:rsidR="00AD5699">
        <w:rPr>
          <w:lang w:val="en-US"/>
        </w:rPr>
        <w:t>texte</w:t>
      </w:r>
      <w:proofErr w:type="spellEnd"/>
      <w:r w:rsidR="00AD5699">
        <w:rPr>
          <w:lang w:val="en-US"/>
        </w:rPr>
        <w:t xml:space="preserve"> </w:t>
      </w:r>
      <w:r w:rsidRPr="00923F3F">
        <w:rPr>
          <w:b/>
          <w:bCs/>
          <w:lang w:val="en-US"/>
        </w:rPr>
        <w:t xml:space="preserve">table </w:t>
      </w:r>
      <w:r w:rsidR="00AD5699">
        <w:rPr>
          <w:b/>
          <w:bCs/>
          <w:lang w:val="en-US"/>
        </w:rPr>
        <w:t>3</w:t>
      </w:r>
      <w:r w:rsidRPr="00923F3F">
        <w:rPr>
          <w:b/>
          <w:bCs/>
          <w:lang w:val="en-US"/>
        </w:rPr>
        <w:t>.</w:t>
      </w:r>
      <w:r w:rsidRPr="00923F3F">
        <w:rPr>
          <w:lang w:val="en-US"/>
        </w:rPr>
        <w:t xml:space="preserve"> </w:t>
      </w:r>
    </w:p>
    <w:p w14:paraId="007A0406" w14:textId="5B6ED831" w:rsidR="00E82478" w:rsidRPr="00923F3F" w:rsidRDefault="00E82478" w:rsidP="00E82478">
      <w:pPr>
        <w:jc w:val="both"/>
        <w:rPr>
          <w:lang w:val="en-US"/>
        </w:rPr>
      </w:pPr>
      <w:r w:rsidRPr="00923F3F">
        <w:rPr>
          <w:u w:val="single"/>
          <w:lang w:val="en-US"/>
        </w:rPr>
        <w:t>In TMS studies</w:t>
      </w:r>
      <w:r w:rsidRPr="00923F3F">
        <w:rPr>
          <w:lang w:val="en-US"/>
        </w:rPr>
        <w:t xml:space="preserve">, </w:t>
      </w:r>
      <w:r w:rsidR="00FE732E" w:rsidRPr="00923F3F">
        <w:rPr>
          <w:lang w:val="en-US"/>
        </w:rPr>
        <w:t>t</w:t>
      </w:r>
      <w:r w:rsidR="008B67AC" w:rsidRPr="00923F3F">
        <w:rPr>
          <w:lang w:val="en-US"/>
        </w:rPr>
        <w:t>en</w:t>
      </w:r>
      <w:r w:rsidRPr="00923F3F">
        <w:rPr>
          <w:lang w:val="en-US"/>
        </w:rPr>
        <w:t xml:space="preserve"> serious adverse events were described </w:t>
      </w:r>
      <w:r w:rsidR="00FE732E" w:rsidRPr="00923F3F">
        <w:rPr>
          <w:lang w:val="en-US"/>
        </w:rPr>
        <w:t>among</w:t>
      </w:r>
      <w:r w:rsidRPr="00923F3F">
        <w:rPr>
          <w:lang w:val="en-US"/>
        </w:rPr>
        <w:t xml:space="preserve"> 15 studies : three cases of generalized tonic-</w:t>
      </w:r>
      <w:proofErr w:type="spellStart"/>
      <w:r w:rsidRPr="00923F3F">
        <w:rPr>
          <w:lang w:val="en-US"/>
        </w:rPr>
        <w:t>clonic</w:t>
      </w:r>
      <w:proofErr w:type="spellEnd"/>
      <w:r w:rsidRPr="00923F3F">
        <w:rPr>
          <w:lang w:val="en-US"/>
        </w:rPr>
        <w:t xml:space="preserve"> seizure</w:t>
      </w:r>
      <w:r w:rsidR="00811DC9" w:rsidRPr="00923F3F">
        <w:rPr>
          <w:lang w:val="en-US"/>
        </w:rPr>
        <w:t>s</w:t>
      </w:r>
      <w:r w:rsidRPr="00923F3F">
        <w:rPr>
          <w:lang w:val="en-US"/>
        </w:rPr>
        <w:t xml:space="preserve"> </w:t>
      </w:r>
      <w:r w:rsidR="00811DC9" w:rsidRPr="00923F3F">
        <w:rPr>
          <w:lang w:val="en-US"/>
        </w:rPr>
        <w:t>(</w:t>
      </w:r>
      <w:r w:rsidRPr="00923F3F">
        <w:rPr>
          <w:lang w:val="en-US"/>
        </w:rPr>
        <w:t>one during the 20</w:t>
      </w:r>
      <w:r w:rsidRPr="00923F3F">
        <w:rPr>
          <w:vertAlign w:val="superscript"/>
          <w:lang w:val="en-US"/>
        </w:rPr>
        <w:t>th</w:t>
      </w:r>
      <w:r w:rsidRPr="00923F3F">
        <w:rPr>
          <w:lang w:val="en-US"/>
        </w:rPr>
        <w:t xml:space="preserve"> session of active </w:t>
      </w:r>
      <w:proofErr w:type="spellStart"/>
      <w:r w:rsidRPr="00923F3F">
        <w:rPr>
          <w:lang w:val="en-US"/>
        </w:rPr>
        <w:t>rTMS</w:t>
      </w:r>
      <w:proofErr w:type="spellEnd"/>
      <w:r w:rsidR="00C15EBC" w:rsidRPr="00923F3F">
        <w:rPr>
          <w:lang w:val="en-US"/>
        </w:rPr>
        <w:t>;</w:t>
      </w:r>
      <w:r w:rsidRPr="00923F3F">
        <w:rPr>
          <w:lang w:val="en-US"/>
        </w:rPr>
        <w:t xml:space="preserve"> </w:t>
      </w:r>
      <w:r w:rsidR="00C15EBC"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WtBZh3KS","properties":{"formattedCitation":"(Dilkov et al., 2017)","plainCitation":"(Dilkov et al., 2017)","noteIndex":0},"citationItems":[{"id":3361,"uris":["http://zotero.org/users/local/jAAMwfjn/items/PRE76LYS"],"uri":["http://zotero.org/users/local/jAAMwfjn/items/PRE76LYS"],"itemData":{"id":3361,"type":"article-journal","abstract":"Background: Up to 50% of people with GAD fail to respond to first-line pharmacotherapies for generalized anxiety disorder (GAD), partly due to poor treatment compliance rates and partly due to the complex physiology underlying GAD. Thus, new non-invasive techniques, like repetitive transcranial magnetic stimulation (rTMS) are being investigated. Methods: Participants were recruited from two different mood disorder sites: Kingston, Ontario, Canada and Sofia, Bulgaria. Hamilton Anxiety Rating Scale (HARS) scores were reported from patients diagnosed with GAD following treatment with high high-frequency (20 Hz) rTMS applied to the right dorsal lateral prefrontal cortex (DLPFC). Results: By the end of 25 rTMS treatments, the Active (n=15) treatment group showed a clinically significant reduction in the HARS scores compared to the Sham (n=25) group. Hedge’s g at visit 4 (following 25 rTMS treatments) was 2.1 between Active and Sham treatments. Furthermore, at 2 and 4 weeks follow-up (after the end of treatment) HARS scores of the ACTIVE group remained stable and even slightly improved, demonstrating a sustained effect of the response. Limitations: relatively small sample size of the ACTIVE group as well as the SHAM procedure may limit the generalizability of the results. Conclusions: Thus, participants receiving rTMS treatment showed a clinically significant decrease in reported anxiety symptoms as measured by the HARS. rTMS may be a treatment options for patients treatment refractory to pharmacotherapies.","container-title":"Progress in Neuro-Psychopharmacology and Biological Psychiatry","DOI":"10.1016/j.pnpbp.2017.05.018","ISSN":"02785846","journalAbbreviation":"Progress in Neuro-Psychopharmacology and Biological Psychiatry","language":"en","page":"61-65","source":"DOI.org (Crossref)","title":"Repetitive transcranial magnetic stimulation of the right dorsal lateral prefrontal cortex in the treatment of generalized anxiety disorder: A randomized, double-blind sham controlled clinical trial","title-short":"Repetitive transcranial magnetic stimulation of the right dorsal lateral prefrontal cortex in the treatment of generalized anxiety disorder","volume":"78","author":[{"family":"Dilkov","given":"Dancho"},{"family":"Hawken","given":"Emily R."},{"family":"Kaludiev","given":"Emil"},{"family":"Milev","given":"Roumen"}],"issued":{"date-parts":[["2017",8]]}}}],"schema":"https://github.com/citation-style-language/schema/raw/master/csl-citation.json"} </w:instrText>
      </w:r>
      <w:r w:rsidR="008B67AC" w:rsidRPr="00923F3F">
        <w:rPr>
          <w:lang w:val="en-US"/>
        </w:rPr>
        <w:fldChar w:fldCharType="separate"/>
      </w:r>
      <w:r w:rsidR="008B67AC" w:rsidRPr="00923F3F">
        <w:rPr>
          <w:noProof/>
          <w:lang w:val="en-US"/>
        </w:rPr>
        <w:t>(Dilkov et al., 2017)</w:t>
      </w:r>
      <w:r w:rsidR="008B67AC" w:rsidRPr="00923F3F">
        <w:rPr>
          <w:lang w:val="en-US"/>
        </w:rPr>
        <w:fldChar w:fldCharType="end"/>
      </w:r>
      <w:r w:rsidR="008B67AC" w:rsidRPr="00923F3F">
        <w:rPr>
          <w:lang w:val="en-US"/>
        </w:rPr>
        <w:t>)</w:t>
      </w:r>
      <w:r w:rsidRPr="00923F3F">
        <w:rPr>
          <w:lang w:val="en-US"/>
        </w:rPr>
        <w:t>, one during the 8</w:t>
      </w:r>
      <w:r w:rsidRPr="00923F3F">
        <w:rPr>
          <w:vertAlign w:val="superscript"/>
          <w:lang w:val="en-US"/>
        </w:rPr>
        <w:t>th</w:t>
      </w:r>
      <w:r w:rsidRPr="00923F3F">
        <w:rPr>
          <w:lang w:val="en-US"/>
        </w:rPr>
        <w:t xml:space="preserve"> session of active </w:t>
      </w:r>
      <w:proofErr w:type="spellStart"/>
      <w:r w:rsidRPr="00923F3F">
        <w:rPr>
          <w:lang w:val="en-US"/>
        </w:rPr>
        <w:t>deepTMS</w:t>
      </w:r>
      <w:proofErr w:type="spellEnd"/>
      <w:r w:rsidRPr="00923F3F">
        <w:rPr>
          <w:lang w:val="en-US"/>
        </w:rPr>
        <w:t xml:space="preserve"> </w:t>
      </w:r>
      <w:r w:rsidR="00C15EBC" w:rsidRPr="00923F3F">
        <w:rPr>
          <w:lang w:val="en-US"/>
        </w:rPr>
        <w:t xml:space="preserve">(SO: </w:t>
      </w:r>
      <w:r w:rsidR="008B67AC" w:rsidRPr="00923F3F">
        <w:rPr>
          <w:lang w:val="en-US"/>
        </w:rPr>
        <w:fldChar w:fldCharType="begin"/>
      </w:r>
      <w:r w:rsidR="008B67AC" w:rsidRPr="00923F3F">
        <w:rPr>
          <w:lang w:val="en-US"/>
        </w:rPr>
        <w:instrText xml:space="preserve"> ADDIN ZOTERO_ITEM CSL_CITATION {"citationID":"wLLttTaI","properties":{"formattedCitation":"(Isserles et al., 2013)","plainCitation":"(Isserles et al., 2013)","noteIndex":0},"citationItems":[{"id":2395,"uris":["http://zotero.org/users/local/jAAMwfjn/items/WSJ2DQEF"],"uri":["http://zotero.org/users/local/jAAMwfjn/items/WSJ2DQEF"],"itemData":{"id":2395,"type":"article-journal","abstract":"Background: Post-traumatic stress disorder (PTSD) is a debilitating anxiety disorder induced by traumatic experiences. To date, psychotherapy and drug treatment achieve only partial success, indicating need for further development of treatment strategies. Recent research has found that impaired acquired fear extinction capability serves as an important factor at the pathogenesis of the disorder. Medial prefrontal cortex (mPFC) hypo-activity has been implicated in this extinction impairment, providing insight as to why some trauma exposed individuals will develop PTSD.\nObjective: To test whether fear extinction can be facilitated and therapeutic effect achieved by repeated mPFC deep transcranial magnetic stimulation (DTMS) of PTSD patients resistant to standard treatment.\nMethods: In a double-blind study, 30 PTSD patients were enrolled and randomly assigned into 3 treatment groups: A) DTMS after brief exposure to the traumatic event with the script-driven imagery procedure; B) DTMS after brief exposure to a non-traumatic event; C) sham stimulation after brief exposure to the traumatic event.\nResults: Signiﬁcant improvement was demonstrated in the intrusive component of the CAPS scale in patients administered DTMS after exposure to the traumatic event script, while patients in the control groups showed no signiﬁcant improvement. Similar trend was demonstrated in the Total-CAPS score as in the other rating scales. A signiﬁcant reduction in the HR response to the traumatic script was evident in group A, further supporting the above results.\nConclusions: Combining brief script-driven exposure with DTMS can induce therapeutic effects in PTSD patients. A wide multi-center study is suggested to substantiate these ﬁndings. Trial registration: ClinicalTrials.gov identiﬁer: NCT00517400.","container-title":"Brain Stimulation","DOI":"10.1016/j.brs.2012.07.008","ISSN":"1935861X","issue":"3","language":"en","page":"377-383","source":"Crossref","title":"Effectiveness of Deep Transcranial Magnetic Stimulation Combined with a Brief Exposure Procedure in Post-Traumatic Stress Disorder – A Pilot Study","volume":"6","author":[{"family":"Isserles","given":"Moshe"},{"family":"Shalev","given":"Arieh Y."},{"family":"Roth","given":"Yiftach"},{"family":"Peri","given":"Tuvia"},{"family":"Kutz","given":"Ilan"},{"family":"Zlotnick","given":"Elad"},{"family":"Zangen","given":"Abraham"}],"issued":{"date-parts":[["2013",5]]}}}],"schema":"https://github.com/citation-style-language/schema/raw/master/csl-citation.json"} </w:instrText>
      </w:r>
      <w:r w:rsidR="008B67AC" w:rsidRPr="00923F3F">
        <w:rPr>
          <w:lang w:val="en-US"/>
        </w:rPr>
        <w:fldChar w:fldCharType="separate"/>
      </w:r>
      <w:r w:rsidR="008B67AC" w:rsidRPr="00923F3F">
        <w:rPr>
          <w:noProof/>
          <w:lang w:val="en-US"/>
        </w:rPr>
        <w:t>(Isserles et al., 2013)</w:t>
      </w:r>
      <w:r w:rsidR="008B67AC" w:rsidRPr="00923F3F">
        <w:rPr>
          <w:lang w:val="en-US"/>
        </w:rPr>
        <w:fldChar w:fldCharType="end"/>
      </w:r>
      <w:r w:rsidR="00C15EBC" w:rsidRPr="00923F3F">
        <w:rPr>
          <w:lang w:val="en-US"/>
        </w:rPr>
        <w:t>)</w:t>
      </w:r>
      <w:r w:rsidRPr="00923F3F">
        <w:rPr>
          <w:lang w:val="en-US"/>
        </w:rPr>
        <w:t xml:space="preserve">, and one four days after last active treatment </w:t>
      </w:r>
      <w:r w:rsidR="00A7049E" w:rsidRPr="00923F3F">
        <w:rPr>
          <w:lang w:val="en-US"/>
        </w:rPr>
        <w:t xml:space="preserve">(PO: </w:t>
      </w:r>
      <w:r w:rsidR="008B67AC" w:rsidRPr="00923F3F">
        <w:rPr>
          <w:lang w:val="en-US"/>
        </w:rPr>
        <w:fldChar w:fldCharType="begin"/>
      </w:r>
      <w:r w:rsidR="008B67AC" w:rsidRPr="00923F3F">
        <w:rPr>
          <w:lang w:val="en-US"/>
        </w:rPr>
        <w:instrText xml:space="preserve"> ADDIN ZOTERO_TEMP </w:instrText>
      </w:r>
      <w:r w:rsidR="008B67AC" w:rsidRPr="00923F3F">
        <w:rPr>
          <w:lang w:val="en-US"/>
        </w:rPr>
        <w:fldChar w:fldCharType="separate"/>
      </w:r>
      <w:r w:rsidR="008B67AC" w:rsidRPr="00923F3F">
        <w:rPr>
          <w:noProof/>
          <w:lang w:val="en-US"/>
        </w:rPr>
        <w:t>(Anderson et al., 2007)</w:t>
      </w:r>
      <w:r w:rsidR="008B67AC" w:rsidRPr="00923F3F">
        <w:rPr>
          <w:lang w:val="en-US"/>
        </w:rPr>
        <w:fldChar w:fldCharType="end"/>
      </w:r>
      <w:r w:rsidR="00A7049E" w:rsidRPr="00923F3F">
        <w:rPr>
          <w:lang w:val="en-US"/>
        </w:rPr>
        <w:t>)</w:t>
      </w:r>
      <w:r w:rsidRPr="00923F3F">
        <w:rPr>
          <w:lang w:val="en-US"/>
        </w:rPr>
        <w:t xml:space="preserve">, one suicidal ideation emergence in active group </w:t>
      </w:r>
      <w:r w:rsidR="00A7049E"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Fou9b7Dz","properties":{"formattedCitation":"(Leong et al., 2020)","plainCitation":"(Leong et al., 2020)","noteIndex":0},"citationItems":[{"id":2900,"uris":["http://zotero.org/users/local/jAAMwfjn/items/LGZV8WFY"],"uri":["http://zotero.org/users/local/jAAMwfjn/items/LGZV8WFY"],"itemData":{"id":2900,"type":"article-journal","abstract":"Objective: Despite effective psychological and pharmacological treatments, there is a large unmet burden of illness in posttraumatic stress disorder (PTSD). Repetitive transcranial magnetic stimulation (rTMS) is a noninvasive intervention and a putative treatment strategy for PTSD. The evidence base to date suggests that rTMS targeting the dorsolateral prefrontal cortex (DLPFC), in particular the right DLPFC, leads to improvements in PTSD symptoms. However, optimal stimulation parameters have yet to be determined. In this study, we examine the efficacy of high- and low-frequency rTMS of the right DLPFC using a randomized, double-blind, sham-controlled design in civilian PTSD.\nMethods: We conducted a 2-week single-site randomized sham-controlled trial of rTMS targeting the right DLPFC. We recruited civilians aged 19 to 70 with PTSD and randomized subjects with allocation concealment to daily 1-Hz rTMS, 10-Hz rTMS, or sham rTMS. The primary outcome was improvement in Clinician Administered PTSD Scale–IV (CAPS-IV). Secondary outcomes included change in depressive and anxiety symptoms.\nResults: We recruited 31 civilians with PTSD. One 1-Hz-treated patient developed transient suicidal ideation. Analyses revealed significant improvement in CAPS-IV symptoms in the 1-Hz group relative to sham (Hedges’ g ¼ À1.07) but not in the 10-Hz group. This was not attributable to changes in anxious or depressive symptomatology. Ten-Hz stimulation appeared to improve depressive symptoms compared to sham.\nConclusion: Low-frequency rTMS is efficacious in the treatment of civilian PTSD. Our data suggest that high-frequency rTMS of the right DLPFC is worthy of additional investigation for the treatment of depressive symptoms comorbid with PTSD.","container-title":"The Canadian Journal of Psychiatry","DOI":"10.1177/0706743720923064","ISSN":"0706-7437, 1497-0015","issue":"11","journalAbbreviation":"Can J Psychiatry","language":"en","page":"770-778","source":"DOI.org (Crossref)","titl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title-short":"A Randomized Sham-controlled Trial of 1-Hz and 10-Hz Repetitive Transcranial Magnetic Stimulation (rTMS) of the Right Dorsolateral Prefrontal Cortex in Civilian Post-traumatic Stress Disorder","volume":"65","author":[{"family":"Leong","given":"Kawai"},{"family":"Chan","given":"Peter"},{"family":"Ong","given":"Larry"},{"family":"Zwicker","given":"Amy"},{"family":"Willan","given":"Sharon"},{"family":"Lam","given":"Raymond W."},{"family":"McGirr","given":"Alexander"}],"issued":{"date-parts":[["2020",11]]}}}],"schema":"https://github.com/citation-style-language/schema/raw/master/csl-citation.json"} </w:instrText>
      </w:r>
      <w:r w:rsidR="008B67AC" w:rsidRPr="00923F3F">
        <w:rPr>
          <w:lang w:val="en-US"/>
        </w:rPr>
        <w:fldChar w:fldCharType="separate"/>
      </w:r>
      <w:r w:rsidR="008B67AC" w:rsidRPr="00923F3F">
        <w:rPr>
          <w:noProof/>
          <w:lang w:val="en-US"/>
        </w:rPr>
        <w:t>(Leong et al., 2020)</w:t>
      </w:r>
      <w:r w:rsidR="008B67AC" w:rsidRPr="00923F3F">
        <w:rPr>
          <w:lang w:val="en-US"/>
        </w:rPr>
        <w:fldChar w:fldCharType="end"/>
      </w:r>
      <w:r w:rsidR="00A7049E" w:rsidRPr="00923F3F">
        <w:rPr>
          <w:lang w:val="en-US"/>
        </w:rPr>
        <w:t>)</w:t>
      </w:r>
      <w:r w:rsidR="00811DC9" w:rsidRPr="00923F3F">
        <w:rPr>
          <w:lang w:val="en-US"/>
        </w:rPr>
        <w:t>,</w:t>
      </w:r>
      <w:r w:rsidRPr="00923F3F">
        <w:rPr>
          <w:lang w:val="en-US"/>
        </w:rPr>
        <w:t xml:space="preserve"> one homicidal ideation emergence and </w:t>
      </w:r>
      <w:r w:rsidRPr="00923F3F">
        <w:rPr>
          <w:lang w:val="en-US"/>
        </w:rPr>
        <w:lastRenderedPageBreak/>
        <w:t>one hospitalization for suicidality during follow-up (both receiving sham stimulation)</w:t>
      </w:r>
      <w:r w:rsidR="008B67AC" w:rsidRPr="00923F3F">
        <w:rPr>
          <w:lang w:val="en-US"/>
        </w:rPr>
        <w:t xml:space="preserve"> </w:t>
      </w:r>
      <w:r w:rsidR="00A7049E" w:rsidRPr="00923F3F">
        <w:rPr>
          <w:lang w:val="en-US"/>
        </w:rPr>
        <w:t xml:space="preserve">(SO: </w:t>
      </w:r>
      <w:r w:rsidR="008B67AC" w:rsidRPr="00923F3F">
        <w:rPr>
          <w:lang w:val="en-US"/>
        </w:rPr>
        <w:fldChar w:fldCharType="begin"/>
      </w:r>
      <w:r w:rsidR="008B67AC" w:rsidRPr="00923F3F">
        <w:rPr>
          <w:lang w:val="en-US"/>
        </w:rPr>
        <w:instrText xml:space="preserve"> ADDIN ZOTERO_ITEM CSL_CITATION {"citationID":"mMTPQqRw","properties":{"formattedCitation":"(Philip et al., 2019a)","plainCitation":"(Philip et al., 2019a)","noteIndex":0},"citationItems":[{"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schema":"https://github.com/citation-style-language/schema/raw/master/csl-citation.json"} </w:instrText>
      </w:r>
      <w:r w:rsidR="008B67AC" w:rsidRPr="00923F3F">
        <w:rPr>
          <w:lang w:val="en-US"/>
        </w:rPr>
        <w:fldChar w:fldCharType="separate"/>
      </w:r>
      <w:r w:rsidR="008B67AC" w:rsidRPr="00923F3F">
        <w:rPr>
          <w:noProof/>
          <w:lang w:val="en-US"/>
        </w:rPr>
        <w:t>(Philip et al., 2019a)</w:t>
      </w:r>
      <w:r w:rsidR="008B67AC" w:rsidRPr="00923F3F">
        <w:rPr>
          <w:lang w:val="en-US"/>
        </w:rPr>
        <w:fldChar w:fldCharType="end"/>
      </w:r>
      <w:r w:rsidR="00A7049E" w:rsidRPr="00923F3F">
        <w:rPr>
          <w:lang w:val="en-US"/>
        </w:rPr>
        <w:t>)</w:t>
      </w:r>
      <w:r w:rsidR="00811DC9" w:rsidRPr="00923F3F">
        <w:rPr>
          <w:lang w:val="en-US"/>
        </w:rPr>
        <w:t>,</w:t>
      </w:r>
      <w:r w:rsidRPr="00923F3F">
        <w:rPr>
          <w:lang w:val="en-US"/>
        </w:rPr>
        <w:t xml:space="preserve"> </w:t>
      </w:r>
      <w:r w:rsidR="00360CFE" w:rsidRPr="00923F3F">
        <w:rPr>
          <w:lang w:val="en-US"/>
        </w:rPr>
        <w:t xml:space="preserve">two manic and one hypomanic episodes </w:t>
      </w:r>
      <w:r w:rsidR="00A7049E"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4NbjsUW8","properties":{"formattedCitation":"(Anderson et al., 2007; Cohen et al., 2004)","plainCitation":"(Anderson et al., 2007; Cohen et al., 2004)","noteIndex":0},"citationItems":[{"id":3200,"uris":["http://zotero.org/users/local/jAAMwfjn/items/ESVA86SC"],"uri":["http://zotero.org/users/local/jAAMwfjn/items/ESVA86SC"],"itemData":{"id":3200,"type":"article-journal","abstract":"The place of repetitive transcranial magnetic stimulation (rTMS) in the treatment of depression remains unclear.In this sham-controlled study we determined the efficacy and acceptability of fast, leftfrontalrTMS giventhree times a week over 4^6 weeks to 29 patients with depression (79% treatment-resistant). The procedure was generally well tolerated and more effective than sham treatment (55 v. 7% responding, P50.05), with improvement maintained to12 weeks.This therapy could be a useful addition to available treatments but further research is needed to determine the optimum treatment parameters.","container-title":"British Journal of Psychiatry","DOI":"10.1192/bjp.bp.106.028019","ISSN":"0007-1250, 1472-1465","issue":"6","journalAbbreviation":"Br J Psychiatry","language":"en","page":"533-534","source":"DOI.org (Crossref)","title":"Adjunctive fast repetitive transcranial magnetic stimulation in depression","volume":"190","author":[{"family":"Anderson","given":"Ian M."},{"family":"Delvai","given":"Nicola A."},{"family":"Ashim","given":"Bettadapura"},{"family":"Ashim","given":"Sindhu"},{"family":"Lewin","given":"Cherry"},{"family":"Singh","given":"Vineet"},{"family":"Sturman","given":"Daniel"},{"family":"Strickland","given":"Paul L."}],"issued":{"date-parts":[["2007",6]]}}},{"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schema":"https://github.com/citation-style-language/schema/raw/master/csl-citation.json"} </w:instrText>
      </w:r>
      <w:r w:rsidR="008B67AC" w:rsidRPr="00923F3F">
        <w:rPr>
          <w:lang w:val="en-US"/>
        </w:rPr>
        <w:fldChar w:fldCharType="separate"/>
      </w:r>
      <w:r w:rsidR="008B67AC" w:rsidRPr="00923F3F">
        <w:rPr>
          <w:noProof/>
          <w:lang w:val="en-US"/>
        </w:rPr>
        <w:t>(Anderson et al., 2007; Cohen et al., 2004)</w:t>
      </w:r>
      <w:r w:rsidR="008B67AC" w:rsidRPr="00923F3F">
        <w:rPr>
          <w:lang w:val="en-US"/>
        </w:rPr>
        <w:fldChar w:fldCharType="end"/>
      </w:r>
      <w:r w:rsidR="00A7049E" w:rsidRPr="00923F3F">
        <w:rPr>
          <w:lang w:val="en-US"/>
        </w:rPr>
        <w:t>)</w:t>
      </w:r>
      <w:r w:rsidR="008B67AC" w:rsidRPr="00923F3F">
        <w:rPr>
          <w:lang w:val="en-US"/>
        </w:rPr>
        <w:t>,</w:t>
      </w:r>
      <w:r w:rsidR="00360CFE" w:rsidRPr="00923F3F">
        <w:rPr>
          <w:lang w:val="en-US"/>
        </w:rPr>
        <w:t xml:space="preserve"> and </w:t>
      </w:r>
      <w:r w:rsidRPr="00923F3F">
        <w:rPr>
          <w:lang w:val="en-US"/>
        </w:rPr>
        <w:t xml:space="preserve">one chest pain occurrence </w:t>
      </w:r>
      <w:r w:rsidR="00811DC9" w:rsidRPr="00923F3F">
        <w:rPr>
          <w:lang w:val="en-US"/>
        </w:rPr>
        <w:t>(</w:t>
      </w:r>
      <w:r w:rsidRPr="00923F3F">
        <w:rPr>
          <w:lang w:val="en-US"/>
        </w:rPr>
        <w:t>in active group, considered to be unrelated to the intervention</w:t>
      </w:r>
      <w:r w:rsidR="00A7049E" w:rsidRPr="00923F3F">
        <w:rPr>
          <w:lang w:val="en-US"/>
        </w:rPr>
        <w:t>; PO:</w:t>
      </w:r>
      <w:r w:rsidRPr="00923F3F">
        <w:rPr>
          <w:lang w:val="en-US"/>
        </w:rPr>
        <w:t xml:space="preserve"> </w:t>
      </w:r>
      <w:r w:rsidR="008B67AC" w:rsidRPr="00923F3F">
        <w:rPr>
          <w:lang w:val="en-US"/>
        </w:rPr>
        <w:fldChar w:fldCharType="begin"/>
      </w:r>
      <w:r w:rsidR="008B67AC" w:rsidRPr="00923F3F">
        <w:rPr>
          <w:lang w:val="en-US"/>
        </w:rPr>
        <w:instrText xml:space="preserve"> ADDIN ZOTERO_ITEM CSL_CITATION {"citationID":"LZ1TdkET","properties":{"formattedCitation":"(Diefenbach et al., 2016)","plainCitation":"(Diefenbach et al., 2016)","noteIndex":0},"citationItems":[{"id":3366,"uris":["http://zotero.org/users/local/jAAMwfjn/items/F9FAPGVW"],"uri":["http://zotero.org/users/local/jAAMwfjn/items/F9FAPGVW"],"itemData":{"id":3366,"type":"article-journal","abstract":"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schema":"https://github.com/citation-style-language/schema/raw/master/csl-citation.json"} </w:instrText>
      </w:r>
      <w:r w:rsidR="008B67AC" w:rsidRPr="00923F3F">
        <w:rPr>
          <w:lang w:val="en-US"/>
        </w:rPr>
        <w:fldChar w:fldCharType="separate"/>
      </w:r>
      <w:r w:rsidR="008B67AC" w:rsidRPr="00923F3F">
        <w:rPr>
          <w:noProof/>
          <w:lang w:val="en-US"/>
        </w:rPr>
        <w:t>(Diefenbach et al., 2016)</w:t>
      </w:r>
      <w:r w:rsidR="008B67AC" w:rsidRPr="00923F3F">
        <w:rPr>
          <w:lang w:val="en-US"/>
        </w:rPr>
        <w:fldChar w:fldCharType="end"/>
      </w:r>
      <w:r w:rsidR="00811DC9" w:rsidRPr="00923F3F">
        <w:rPr>
          <w:lang w:val="en-US"/>
        </w:rPr>
        <w:t>)</w:t>
      </w:r>
      <w:r w:rsidRPr="00923F3F">
        <w:rPr>
          <w:lang w:val="en-US"/>
        </w:rPr>
        <w:t xml:space="preserve">. </w:t>
      </w:r>
      <w:r w:rsidR="00FE732E" w:rsidRPr="00923F3F">
        <w:rPr>
          <w:lang w:val="en-US"/>
        </w:rPr>
        <w:t>Numerous mild side effects were reported, including</w:t>
      </w:r>
      <w:r w:rsidRPr="00923F3F">
        <w:rPr>
          <w:lang w:val="en-US"/>
        </w:rPr>
        <w:t xml:space="preserve"> headaches and pain at the stimulation point, were the most frequently reported side effects </w:t>
      </w:r>
      <w:r w:rsidR="00A7049E" w:rsidRPr="00923F3F">
        <w:rPr>
          <w:lang w:val="en-US"/>
        </w:rPr>
        <w:t>(PO: (</w:t>
      </w:r>
      <w:r w:rsidR="00A7049E" w:rsidRPr="00923F3F">
        <w:rPr>
          <w:noProof/>
          <w:lang w:val="en-US"/>
        </w:rPr>
        <w:t>Anderson et al., 2007; Cohen et al., 2004; Diefenbach et al., 2016; Herrmann et al., 2017; Huang et al., 2018; Mantovani et al., 2013</w:t>
      </w:r>
      <w:r w:rsidR="009774C1" w:rsidRPr="00923F3F">
        <w:rPr>
          <w:noProof/>
          <w:lang w:val="en-US"/>
        </w:rPr>
        <w:t>; Triggs et al., 2010</w:t>
      </w:r>
      <w:r w:rsidR="00A7049E" w:rsidRPr="00923F3F">
        <w:rPr>
          <w:noProof/>
          <w:lang w:val="en-US"/>
        </w:rPr>
        <w:t xml:space="preserve">); SO: </w:t>
      </w:r>
      <w:r w:rsidR="008B67AC" w:rsidRPr="00923F3F">
        <w:fldChar w:fldCharType="begin"/>
      </w:r>
      <w:r w:rsidR="008B67AC" w:rsidRPr="00923F3F">
        <w:rPr>
          <w:lang w:val="en-US"/>
        </w:rPr>
        <w:instrText xml:space="preserve"> ADDIN ZOTERO_ITEM CSL_CITATION {"citationID":"bA6jhZ7H","properties":{"formattedCitation":"(Ahmadizadeh and Rezaei, 2018; Anderson et al., 2007; Cohen et al., 2004; Diefenbach et al., 2016; Herrmann et al., 2017; Huang et al., 2018; Isserles et al., 2013; Kozel et al., 2018; Mantovani et al., 2013; Philip et al., 2019b, 2019a; Triggs et al., 2010)","plainCitation":"(Ahmadizadeh and Rezaei, 2018; Anderson et al., 2007; Cohen et al., 2004; Diefenbach et al., 2016; Herrmann et al., 2017; Huang et al., 2018; Isserles et al., 2013; Kozel et al., 2018; Mantovani et al., 2013; Philip et al., 2019b, 2019a; Triggs et al., 2010)","noteIndex":0},"citationItems":[{"id":3348,"uris":["http://zotero.org/users/local/jAAMwfjn/items/G7QQBP57"],"uri":["http://zotero.org/users/local/jAAMwfjn/items/G7QQBP57"],"itemData":{"id":3348,"type":"article-journal","container-title":"Brain Research Bulletin","DOI":"10.1016/j.brainresbull.2018.06.001","ISSN":"03619230","journalAbbreviation":"Brain Research Bulletin","language":"en","page":"334-340","source":"DOI.org (Crossref)","title":"Unilateral right and bilateral dorsolateral prefrontal cortex transcranial magnetic stimulation in treatment post-traumatic stress disorder: A randomized controlled study","title-short":"Unilateral right and bilateral dorsolateral prefrontal cortex transcranial magnetic stimulation in treatment post-traumatic stress disorder","volume":"140","author":[{"family":"Ahmadizadeh","given":"Mohammad-Javad"},{"family":"Rez</w:instrText>
      </w:r>
      <w:r w:rsidR="008B67AC" w:rsidRPr="00923F3F">
        <w:instrText>aei","given":"Mehdi"}],"issued":{"date-parts":[["2018",6]]}}},{"id":3200,"uris":["http://zotero.org/users/local/jAAMwfjn/items/ESVA86SC"],"uri":["http://zotero.org/users/local/jAAMwfjn/items/ESVA86SC"],"itemData":{"id":3200,"type":"article-journal","abstract":"The place of repetitive transcranial magnetic stimulation (rTMS) in the treatment of depression remains unclear.In this sham-controlled study we determined the efficacy and acceptability of fast, leftfrontalrTMS giventhree times a week over 4^6 weeks to 29 patients with depression (79% treatment-resistant). The procedure was generally well tolerated and more effective than sham treatment (55 v. 7% responding, P50.05), with improvement maintained to12 weeks.This therapy could be a useful addition to available treatments but further research is needed to determine the optimum treatment parameters.","container-title":"British Journal of Psychiatry","DOI":"10.1192/bjp.bp.106.028019","ISSN":"0007-1250, 1472-1465","issue":"6","journalAbbreviation":"Br J Psychiatry","language":"en","page":"533-534","source":"DOI.org (Crossref)","title":"Adjunctive fast repetitive transcranial magnetic stimulation in depression","volume":"190","author":[{"family":"Anderson","given":"Ian M."},{"family":"Delvai","given":"Nicola A."},{"family":"Ashim","given":"Bettadapura"},{"family":"Ashim","given":"Sindhu"},{"family":"Lewin","given":"Cherry"},{"family":"Singh","given":"Vineet"},{"family":"Sturman","given":"Daniel"},{"family":"Strickland","given":"Paul L."}],"issued":{"date-parts":[["2007",6]]}}},{"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id":3366,"uris":["http://zotero.org/users/local/jAAMwfjn/items/F9FAPGVW"],"uri":["http://zotero.org/users/local/jAAMwfjn/items/F9FAPGVW"],"itemData":{"id":3366,"type":"article-journal","abstract":"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id":3365,"uris":["http://zotero.org/users/local/jAAMwfjn/items/6Z8KSG98"],"uri":["http://zotero.org/users/local/jAAMwfjn/items/6Z8KSG98"],"itemData":{"id":3365,"type":"article-journal","abstract":"Background: Animal studies have shown that stimulation of the medial prefrontal cortex (mPFC) improves extinction of conditioned fear. This is thought to depend on an enhanced efficiency in the interplay between the mPFC and the amygdala. A recent study confirmed this in humans by showing that repetitive transcranial magnet stimulation (rTMS) of the mPFC facilitates extinction learning as evidenced in reduced responses to a conditioned threat stimulus assessed with fear potentiated startle (FPS), skin conductance response (SCR) and arousal ratings.\nObjective: As a crucial next translational step this study investigates whether mPFC stimulation using rTMS is an effective add-on for exposure therapy in anxiety disorder patients.\nMethods: Patients with acrophobia (N=39) were randomly allocated to active or sham rTMS covering the mPFC before two exposure sessions in virtual-reality (VR).\nResults: Corroborating experimental animal and human studies, we provide first clinical evidence that high-frequency rTMS improves exposure therapy response of acrophobia symptoms one week after the second exposure session. A follow-up three months later showed a further improvement of the acrophobia symptoms in both groups to an equal level.\nConclusion: This study provides first evidence that stimulation of the mPFC accelerates the therapeutic effect of exposure based therapy.","container-title":"Brain Stimulation","DOI":"10.1016/j.brs.2016.11.007","ISSN":"1935861X","issue":"2","journalAbbreviation":"Brain Stimulation","language":"en","page":"291-297","source":"DOI.org (Crossref)","title":"Medial prefrontal cortex stimulation accelerates therapy response of exposure therapy in acrophobia","volume":"10","author":[{"family":"Herrmann","given":"Martin J."},{"family":"Katzorke","given":"Andrea"},{"family":"Busch","given":"Yasmin"},{"family":"Gromer","given":"Daniel"},{"family":"Polak","given":"Thomas"},{"family":"Pauli","given":"Paul"},{"family":"Deckert","given":"Jürgen"}],"issued":{"date-parts":[["2017",3]]}}},{"id":3349,"uris":["http://zotero.org/users/local/jAAMwfjn/items/NAS772R5"],"uri":["http://zotero.org/users/local/jAAMwfjn/items/NAS772R5"],"itemData":{"id":3349,"type":"article-journal","abstract":"Background: Repetitive transcranial magnetic stimulation (rTMS) has been considered to be a promising technique for the treatment of neuropsychiatric disorders. However, little is known about the effectiveness of rTMS in the treatment of generalized anxiety disorder (GAD). Moreover, treatment data on comorbid GAD and insomnia remain lacking. The aim of this study was to examine the therapeutic effects of 1 Hz rTMS applied over the right parietal lobe on both anxiety and insomnia symptoms in patients with comorbid GAD and insomnia.\nMethods: 36 patients were randomized to either sham or active rTMS group (n = 18 each group). The rTMS was administered over the right posterior parietal cortex (P4 electrode site) at a frequency of 1 Hz and an intensity of 90% of the resting motor threshold.\nResults: Ten days of 1 Hz rTMS to the right parietal lobe significantly improved both anxiety and insomnia symptoms in the active group. Although the anxiety severity was not significantly correlated with insomnia severity at baseline, the improvement in the Hamilton Rating Scale for Anxiety (HRSA) scores were positively correlated with improvement in the Pittsburgh Sleep Quality Index (PSQI) scores.\nConclusions: The present study is the first randomized sham-controlled study to assess the effectiveness of low frequency rTMS on the right parietal lobe in patients with comorbid GAD and insomnia. Our results suggested that 1 Hz low frequency rTMS administered over the parietal cortex is effective for both anxiety and insomnia symptoms in patients with comorbid GAD and insomnia.","container-title":"Brain Stimulation","DOI":"10.1016/j.brs.2018.05.016","ISSN":"1935861X","issue":"5","journalAbbreviation":"Brain Stimulation","language":"en","page":"1103-1109","source":"DOI.org (Crossref)","title":"Repetitive transcranial magnetic stimulation of the right parietal cortex for comorbid generalized anxiety disorder and insomnia: A randomized, double-blind, sham-controlled pilot study","title-short":"Repetitive transcranial magnetic stimulation of the right parietal cortex for comorbid generalized anxiety disorder and insomnia","volume":"11","author":[{"family":"Huang","given":"Zhaoyang"},{"family":"Li","given":"Yue"},{"family":"Bianchi","given":"Matt T."},{"family":"Zhan","given":"Shuqin"},{"family":"Jiang","given":"Fengying"},{"family":"Li","given":"Ning"},{"family":"Ding","given":"Yan"},{"family":"Hou","given":"Yue"},{"family":"Wang","given":"Li"},{"family":"Ouyang","given":"Quping"},{"family":"Wang","given":"Yuping"}],"issued":{"date-parts":[["2018",9]]}}},{"id":2395,"uris":["http://zotero.org/users/local/jAAMwfjn/items/WSJ2DQEF"],"uri":["http://zotero.org/users/local/jAAMwfjn/items/WSJ2DQEF"],"itemData":{"id":2395,"type":"article-journal","abstract":"Background: Post-traumatic stress disorder (PTSD) is a debilitating anxiety disorder induced by traumatic experiences. To date, psychotherapy and drug treatment achieve only partial success, indicating need for further development of treatment strategies. Recent research has found that impaired acquired fear extinction capability serves as an important factor at the pathogenesis of the disorder. Medial prefrontal cortex (mPFC) hypo-activity has been implicated in this extinction impairment, providing insight as to why some trauma exposed individuals will develop PTSD.\nObjective: To test whether fear extinction can be facilitated and therapeutic effect achieved by repeated mPFC deep transcranial magnetic stimulation (DTMS) of PTSD patients resistant to standard treatment.\nMethods: In a double-blind study, 30 PTSD patients were enrolled and randomly assigned into 3 treatment groups: A) DTMS after brief exposure to the traumatic event with the script-driven imagery procedure; B) DTMS after brief exposure to a non-traumatic event; C) sham stimulation after brief exposure to the traumatic event.\nResults: Signiﬁcant improvement was demonstrated in the intrusive component of the CAPS scale in patients administered DTMS after exposure to the traumatic event script, while patients in the control groups showed no signiﬁcant improvement. Similar trend was demonstrated in the Total-CAPS score as in the other rating scales. A signiﬁcant reduction in the HR response to the traumatic script was evident in group A, further supporting the above results.\nConclusions: Combining brief script-driven exposure with DTMS can induce therapeutic effects in PTSD patients. A wide multi-center study is suggested to substantiate these ﬁndings. Trial registration: ClinicalTrials.gov identiﬁer: NCT00517400.","container-title":"Brain Stimulation","DOI":"10.1016/j.brs.2012.07.008","ISSN":"1935861X","issue":"3","language":"en","page":"377-383","source":"Crossref","title":"Effectiveness of Deep Transcranial Magnetic Stimulation Combined with a Brief Exposure Procedure in Post-Traumatic Stress Disorder – A Pilot Study","volume":"6","author":[{"family":"Isserles","given":"Moshe"},{"family":"Shalev","given":"Arieh Y."},{"family":"Roth","given":"Yiftach"},{"family":"Peri","given":"Tuvia"},{"family":"Kutz","given":"Ilan"},{"family":"Zlotnick","given":"Elad"},{"family":"Zangen","given":"Abraham"}],"issued":{"date-parts":[["2013",5]]}}},{"id":3354,"uris":["http://zotero.org/users/local/jAAMwfjn/items/CPZAZ7Y6"],"uri":["http://zotero.org/users/local/jAAMwfjn/items/CPZAZ7Y6"],"itemData":{"id":3354,"type":"article-journal","abstract":"Background: The objective was to test whether repetitive Transcranial Magnetic Stimulation (rTMS) just prior to Cognitive Processing Therapy (CPT) would signiﬁcantly improve the clinical outcome compared to sham rTMS prior to CPT in veterans with PTSD.\nMethods: Veterans 18–60 years of age with current combat-related PTSD symptoms were randomized, using a 1:1 ratio in a parallel design, to active (rTMS+CPT) versus sham (sham+CPT) rTMS just prior to weekly CPT for 12–15 sessions. Blinded raters evaluated veterans at baseline, after the 5th and 9th treatments, and at 1, 3, and 6 months post-treatment. Clinician Administered PTSD Scale (CAPS) was the primary outcome measure with the PTSD Checklist (PCL) as a secondary outcome measure. The TMS coil (active or sham) was positioned over the right dorsolateral prefrontal cortex (110% MT, 1 Hz continuously for 30 min, 1800 pulses/treatment).\nResults: Of the 515 individuals screened for the study, 103 participants were randomized to either active (n = 54) or sham rTMS (n = 49). Sixty-two participants (60%) completed treatment and 59 (57%) completed the 6month assessment. The rTMS+CPT group showed greater symptom reductions from baseline on both CAPS and PCL across CPT sessions and follow-up assessments, t(df ≥ 325) ≤ −2.01, p ≤ 0.023, one-tailed and t(df ≥ 303) ≤ −2.14, p ≤ 0.017, one-tailed, respectively. Limitations: Participants were predominantly male and limited to one era of conﬂicts as well as those who could safely undergo rTMS.\nConclusions: The addition of rTMS to CPT compared to sham with CPT produced signiﬁcantly greater PTSD symptom reduction early in treatment and was sustained up to six months post-treatment.","container-title":"Journal of Affective Disorders","DOI":"10.1016/j.jad.2017.12.046","ISSN":"01650327","journalAbbreviation":"Journal of Affective Disorders","language":"en","page":"506-514","source":"DOI.org (Crossref)","title":"Repetitive TMS to augment cognitive processing therapy in combat veterans of recent conflicts with PTSD: A randomized clinical trial","title-short":"Repetitive TMS to augment cognitive processing therapy in combat veterans of recent conflicts with PTSD","volume":"229","author":[{"family":"Kozel","given":"F. Andrew"},{"family":"Motes","given":"Michael A."},{"family":"Didehbani","given":"Nyaz"},{"family":"DeLaRosa","given":"Bambi"},{"family":"Bass","given":"Christina"},{"family":"Schraufnagel","given":"Caitlin D."},{"family":"Jones","given":"Penelope"},{"family":"Morgan","given":"Cassie Rae"},{"family":"Spence","given":"Jeffrey S."},{"family":"Kraut","given":"Michael A."},{"family":"Hart","given":"John"}],"issued":{"date-parts":[["2018",3]]}}},{"id":3378,"uris":["http://zotero.org/users/local/jAAMwfjn/items/ZPF26F4R"],"uri":["http://zotero.org/users/local/jAAMwfjn/items/ZPF26F4R"],"itemData":{"id":3378,"type":"article-journal","abstract":"Background: In an open-label trial low-frequency repetitive transcranial magnetic stimulation (rTMS) to the right dorsolateral prefrontal cortex (DLPFC) signiﬁcantly improved symptoms of panic disorder and major depression. Here we present data of a randomized double-blind study.\nMethods: Twenty-ﬁve patients were assigned 4 weeks of active or sham rTMS to the right DLPFC. rTMS parameters consisted of 1800 stimuli/day, 1-Hz, at 110% of resting motor threshold. Response was deﬁned as a Z 40% decrease on the panic disorder severity scale and a Z 50% decrease on the Hamilton depression rating scale. At the end of the randomized phase, patients were offered the option of receiving open-label rTMS for an additional 4 weeks.\nResults: Repeated-measures ANOVA revealed signiﬁcantly better improvement in panic symptoms with active compared with sham rTMS, but no signiﬁcant difference in depression. At 4 weeks, response rate for panic disorder was 50% with active rTMS and 8% with sham. After 8 weeks of active rTMS, response rate was 67% for panic and 50% for depressive symptoms. Repeated-measure ANOVA showed signiﬁcant improvements in panic disorder, major depression, clinical global impression, and social adjustment. Clinical improvement was sustained at 6-month follow-up. Limitations: Limitation of this study is the relatively small sample size.\nConclusions: Although 4 weeks of rTMS was sufﬁcient to produce a signiﬁcant effect in panic symptoms, a longer course of treatment resulted in better outcomes for both panic disorder and major depression. These data suggest that inhibitory rTMS to the right DLPFC affects symptoms expression in comorbid anxiety and depression.","container-title":"Journal of Affective Disorders","DOI":"10.1016/j.jad.2012.05.038","ISSN":"01650327","issue":"1-2","journalAbbreviation":"Journal of Affective Disorders","language":"en","page":"153-159","source":"DOI.org (Crossref)","title":"Randomized sham controlled trial of repetitive transcranial magnetic stimulation to the dorsolateral prefrontal cortex for the treatment of panic disorder with comorbid major depression","volume":"144","author":[{"family":"Mantovani","given":"Antonio"},{"family":"Aly","given":"Mohamed"},{"family":"Dagan","given":"Yael"},{"family":"Allart","given":"Anouk"},{"family":"Lisanby","given":"Sarah H."}],"issued":{"date-parts":[["2013",1]]}}},{"id":3419,"uris":["http://zotero.org/users/local/jAAMwfjn/items/QK8T2KZ3"],"uri":["http://zotero.org/users/local/jAAMwfjn/items/QK8T2KZ3"],"itemData":{"id":3419,"type":"article-journal","container-title":"Brain Stimulation","DOI":"10.1016/j.brs.2019.06.010","ISSN":"1935861X","issue":"5","journalAbbreviation":"Brain Stimulation","language":"en","page":"1335-1337","source":"DOI.org (Crossref)","title":"Synchronized transcranial magnetic stimulation for posttraumatic stress disorder and comorbid major depression","volume":"12","author":[{"family":"Philip","given":"Noah S."},{"family":"Aiken","given":"Emily E."},{"family":"Kelley","given":"Mary E."},{"family":"Burch","given":"William"},{"family":"Waterman","given":"Laurie"},{"family":"Holtzheimer","given":"Paul E."}],"issued":{"date-parts":[["2019",9]]}}},{"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w:instrText>
      </w:r>
      <w:r w:rsidR="008B67AC" w:rsidRPr="00923F3F">
        <w:rPr>
          <w:lang w:val="en-US"/>
        </w:rPr>
        <w:instrText>ve than left cranial stimulation (sham or rTMS) (P = 0.012). Mean (±S.D.) reductions in the HAMD from baseline to 3 months were: left: 28.1 (±5.36) to 19.2 (±11.2); and right 27.2 (± 4.2) to 11.5 (± 9.4). Left rTMS achieved a reduction in HAMD 9.5 points greater than that achieved by left sham, a bene</w:instrText>
      </w:r>
      <w:r w:rsidR="008B67AC" w:rsidRPr="00923F3F">
        <w:instrText>ﬁ</w:instrText>
      </w:r>
      <w:r w:rsidR="008B67AC" w:rsidRPr="00923F3F">
        <w:rPr>
          <w:lang w:val="en-US"/>
        </w:rPr>
        <w:instrText>t greater than that reported in a recent multi-center Phase III trial of rTMS (O'Reardon et al., 2007), albeit not statistically signi</w:instrText>
      </w:r>
      <w:r w:rsidR="008B67AC" w:rsidRPr="00923F3F">
        <w:instrText>ﬁ</w:instrText>
      </w:r>
      <w:r w:rsidR="008B67AC" w:rsidRPr="00923F3F">
        <w:rPr>
          <w:lang w:val="en-US"/>
        </w:rPr>
        <w:instrText xml:space="preserve">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schema":"https://github.com/citation-style-language/schema/raw/master/csl-citation.json"} </w:instrText>
      </w:r>
      <w:r w:rsidR="008B67AC" w:rsidRPr="00923F3F">
        <w:fldChar w:fldCharType="separate"/>
      </w:r>
      <w:r w:rsidR="008B67AC" w:rsidRPr="00923F3F">
        <w:rPr>
          <w:noProof/>
          <w:lang w:val="en-US"/>
        </w:rPr>
        <w:t>(Ahmadizadeh and Rezaei, 2018; Isserles et al., 2013; Kozel et al., 2018; Philip et al., 2019b, 2019a)</w:t>
      </w:r>
      <w:r w:rsidR="008B67AC" w:rsidRPr="00923F3F">
        <w:fldChar w:fldCharType="end"/>
      </w:r>
      <w:r w:rsidR="009774C1" w:rsidRPr="00923F3F">
        <w:rPr>
          <w:lang w:val="en-US"/>
        </w:rPr>
        <w:t>)</w:t>
      </w:r>
      <w:r w:rsidR="008B67AC" w:rsidRPr="00923F3F">
        <w:rPr>
          <w:lang w:val="en-US"/>
        </w:rPr>
        <w:t xml:space="preserve">, </w:t>
      </w:r>
      <w:r w:rsidRPr="00923F3F">
        <w:rPr>
          <w:lang w:val="en-US"/>
        </w:rPr>
        <w:t>followed by neck pain</w:t>
      </w:r>
      <w:r w:rsidR="008B67AC" w:rsidRPr="00923F3F">
        <w:rPr>
          <w:lang w:val="en-US"/>
        </w:rPr>
        <w:t xml:space="preserve"> </w:t>
      </w:r>
      <w:r w:rsidR="009774C1"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SgIGamMZ","properties":{"formattedCitation":"(Cohen et al., 2004; Herrmann et al., 2017; Huang et al., 2018; Mantovani et al., 2013; Triggs et al., 2010)","plainCitation":"(Cohen et al., 2004; Herrmann et al., 2017; Huang et al., 2018; Mantovani et al., 2013; Triggs et al., 2010)","noteIndex":0},"citationItems":[{"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id":3365,"uris":["http://zotero.org/users/local/jAAMwfjn/items/6Z8KSG98"],"uri":["http://zotero.org/users/local/jAAMwfjn/items/6Z8KSG98"],"itemData":{"id":3365,"type":"article-journal","abstract":"Background: Animal studies have shown that stimulation of the medial prefrontal cortex (mPFC) improves extinction of conditioned fear. This is thought to depend on an enhanced efficiency in the interplay between the mPFC and the amygdala. A recent study confirmed this in humans by showing that repetitive transcranial magnet stimulation (rTMS) of the mPFC facilitates extinction learning as evidenced in reduced responses to a conditioned threat stimulus assessed with fear potentiated startle (FPS), skin conductance response (SCR) and arousal ratings.\nObjective: As a crucial next translational step this study investigates whether mPFC stimulation using rTMS is an effective add-on for exposure therapy in anxiety disorder patients.\nMethods: Patients with acrophobia (N=39) were randomly allocated to active or sham rTMS covering the mPFC before two exposure sessions in virtual-reality (VR).\nResults: Corroborating experimental animal and human studies, we provide first clinical evidence that high-frequency rTMS improves exposure therapy response of acrophobia symptoms one week after the second exposure session. A follow-up three months later showed a further improvement of the acrophobia symptoms in both groups to an equal level.\nConclusion: This study provides first evidence that stimulation of the mPFC accelerates the therapeutic effect of exposure based therapy.","container-title":"Brain Stimulation","DOI":"10.1016/j.brs.2016.11.007","ISSN":"1935861X","issue":"2","journalAbbreviation":"Brain Stimulation","language":"en","page":"291-297","source":"DOI.org (Crossref)","title":"Medial prefrontal cortex stimulation accelerates therapy response of exposure therapy in acrophobia","volume":"10","author":[{"family":"Herrmann","given":"Martin J."},{"family":"Katzorke","given":"Andrea"},{"family":"Busch","given":"Yasmin"},{"family":"Gromer","given":"Daniel"},{"family":"Polak","given":"Thomas"},{"family":"Pauli","given":"Paul"},{"family":"Deckert","given":"Jürgen"}],"issued":{"date-parts":[["2017",3]]}}},{"id":3349,"uris":["http://zotero.org/users/local/jAAMwfjn/items/NAS772R5"],"uri":["http://zotero.org/users/local/jAAMwfjn/items/NAS772R5"],"itemData":{"id":3349,"type":"article-journal","abstract":"Background: Repetitive transcranial magnetic stimulation (rTMS) has been considered to be a promising technique for the treatment of neuropsychiatric disorders. However, little is known about the effectiveness of rTMS in the treatment of generalized anxiety disorder (GAD). Moreover, treatment data on comorbid GAD and insomnia remain lacking. The aim of this study was to examine the therapeutic effects of 1 Hz rTMS applied over the right parietal lobe on both anxiety and insomnia symptoms in patients with comorbid GAD and insomnia.\nMethods: 36 patients were randomized to either sham or active rTMS group (n = 18 each group). The rTMS was administered over the right posterior parietal cortex (P4 electrode site) at a frequency of 1 Hz and an intensity of 90% of the resting motor threshold.\nResults: Ten days of 1 Hz rTMS to the right parietal lobe significantly improved both anxiety and insomnia symptoms in the active group. Although the anxiety severity was not significantly correlated with insomnia severity at baseline, the improvement in the Hamilton Rating Scale for Anxiety (HRSA) scores were positively correlated with improvement in the Pittsburgh Sleep Quality Index (PSQI) scores.\nConclusions: The present study is the first randomized sham-controlled study to assess the effectiveness of low frequency rTMS on the right parietal lobe in patients with comorbid GAD and insomnia. Our results suggested that 1 Hz low frequency rTMS administered over the parietal cortex is effective for both anxiety and insomnia symptoms in patients with comorbid GAD and insomnia.","container-title":"Brain Stimulation","DOI":"10.1016/j.brs.2018.05.016","ISSN":"1935861X","issue":"5","journalAbbreviation":"Brain Stimulation","language":"en","page":"1103-1109","source":"DOI.org (Crossref)","title":"Repetitive transcranial magnetic stimulation of the right parietal cortex for comorbid generalized anxiety disorder and insomnia: A randomized, double-blind, sham-controlled pilot study","title-short":"Repetitive transcranial magnetic stimulation of the right parietal cortex for comorbid generalized anxiety disorder and insomnia","volume":"11","author":[{"family":"Huang","given":"Zhaoyang"},{"family":"Li","given":"Yue"},{"family":"Bianchi","given":"Matt T."},{"family":"Zhan","given":"Shuqin"},{"family":"Jiang","given":"Fengying"},{"family":"Li","given":"Ning"},{"family":"Ding","given":"Yan"},{"family":"Hou","given":"Yue"},{"family":"Wang","given":"Li"},{"family":"Ouyang","given":"Quping"},{"family":"Wang","given":"Yuping"}],"issued":{"date-parts":[["2018",9]]}}},{"id":3378,"uris":["http://zotero.org/users/local/jAAMwfjn/items/ZPF26F4R"],"uri":["http://zotero.org/users/local/jAAMwfjn/items/ZPF26F4R"],"itemData":{"id":3378,"type":"article-journal","abstract":"Background: In an open-label trial low-frequency repetitive transcranial magnetic stimulation (rTMS) to the right dorsolateral prefrontal cortex (DLPFC) signiﬁcantly improved symptoms of panic disorder and major depression. Here we present data of a randomized double-blind study.\nMethods: Twenty-ﬁve patients were assigned 4 weeks of active or sham rTMS to the right DLPFC. rTMS parameters consisted of 1800 stimuli/day, 1-Hz, at 110% of resting motor threshold. Response was deﬁned as a Z 40% decrease on the panic disorder severity scale and a Z 50% decrease on the Hamilton depression rating scale. At the end of the randomized phase, patients were offered the option of receiving open-label rTMS for an additional 4 weeks.\nResults: Repeated-measures ANOVA revealed signiﬁcantly better improvement in panic symptoms with active compared with sham rTMS, but no signiﬁcant difference in depression. At 4 weeks, response rate for panic disorder was 50% with active rTMS and 8% with sham. After 8 weeks of active rTMS, response rate was 67% for panic and 50% for depressive symptoms. Repeated-measure ANOVA showed signiﬁcant improvements in panic disorder, major depression, clinical global impression, and social adjustment. Clinical improvement was sustained at 6-month follow-up. Limitations: Limitation of this study is the relatively small sample size.\nConclusions: Although 4 weeks of rTMS was sufﬁcient to produce a signiﬁcant effect in panic symptoms, a longer course of treatment resulted in better outcomes for both panic disorder and major depression. These data suggest that inhibitory rTMS to the right DLPFC affects symptoms expression in comorbid anxiety and depression.","container-title":"Journal of Affective Disorders","DOI":"10.1016/j.jad.2012.05.038","ISSN":"01650327","issue":"1-2","journalAbbreviation":"Journal of Affective Disorders","language":"en","page":"153-159","source":"DOI.org (Crossref)","title":"Randomized sham controlled trial of repetitive transcranial magnetic stimulation to the dorsolateral prefrontal cortex for the treatment of panic disorder with comorbid major depression","volume":"144","author":[{"family":"Mantovani","given":"Antonio"},{"family":"Aly","given":"Mohamed"},{"family":"Dagan","given":"Yael"},{"family":"Allart","given":"Anouk"},{"family":"Lisanby","given":"Sarah H."}],"issued":{"date-parts":[["2013",1]]}}},{"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w:instrText>
      </w:r>
      <w:r w:rsidR="008B67AC" w:rsidRPr="00923F3F">
        <w:instrText>ve than left cranial stimulation (sham or rTMS) (P = 0.012). Mean (±S.D.) reductions in the HAMD from baseline to 3 months were: left: 28.1 (±5.36) to 19.2 (±11.2); and right 27.2 (± 4.2) to 11.5 (± 9.4). Left rTMS achieved a reduction in HAMD 9.5 points greater than that achieved by left sham, a bene</w:instrText>
      </w:r>
      <w:r w:rsidR="008B67AC" w:rsidRPr="00923F3F">
        <w:rPr>
          <w:lang w:val="en-US"/>
        </w:rPr>
        <w:instrText>ﬁ</w:instrText>
      </w:r>
      <w:r w:rsidR="008B67AC" w:rsidRPr="00923F3F">
        <w:instrText>t greater than that reported in a recent multi-center Phase III trial of rTMS (O'Reardon et al., 2007), albeit not statistically signi</w:instrText>
      </w:r>
      <w:r w:rsidR="008B67AC" w:rsidRPr="00923F3F">
        <w:rPr>
          <w:lang w:val="en-US"/>
        </w:rPr>
        <w:instrText>ﬁ</w:instrText>
      </w:r>
      <w:r w:rsidR="008B67AC" w:rsidRPr="00923F3F">
        <w:instrText xml:space="preserve">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schema":"https://github.com/citation-style-language/schema/raw/master/csl-citation.json"} </w:instrText>
      </w:r>
      <w:r w:rsidR="008B67AC" w:rsidRPr="00923F3F">
        <w:rPr>
          <w:lang w:val="en-US"/>
        </w:rPr>
        <w:fldChar w:fldCharType="separate"/>
      </w:r>
      <w:r w:rsidR="008B67AC" w:rsidRPr="00923F3F">
        <w:rPr>
          <w:noProof/>
        </w:rPr>
        <w:t>(Cohen et al., 2004; Herrmann et al., 2017; Huang et al., 2018; Mantovani et al., 2013; Triggs et al., 2010)</w:t>
      </w:r>
      <w:r w:rsidR="008B67AC" w:rsidRPr="00923F3F">
        <w:rPr>
          <w:lang w:val="en-US"/>
        </w:rPr>
        <w:fldChar w:fldCharType="end"/>
      </w:r>
      <w:r w:rsidR="009774C1" w:rsidRPr="00923F3F">
        <w:t>)</w:t>
      </w:r>
      <w:r w:rsidR="008B67AC" w:rsidRPr="00923F3F">
        <w:t>,</w:t>
      </w:r>
      <w:r w:rsidRPr="00923F3F">
        <w:t xml:space="preserve"> facial pain</w:t>
      </w:r>
      <w:r w:rsidR="008B67AC" w:rsidRPr="00923F3F">
        <w:t xml:space="preserve"> </w:t>
      </w:r>
      <w:r w:rsidR="009774C1" w:rsidRPr="00923F3F">
        <w:t xml:space="preserve">(PO: </w:t>
      </w:r>
      <w:r w:rsidR="008B67AC" w:rsidRPr="00923F3F">
        <w:rPr>
          <w:lang w:val="en-US"/>
        </w:rPr>
        <w:fldChar w:fldCharType="begin"/>
      </w:r>
      <w:r w:rsidR="008B67AC" w:rsidRPr="00923F3F">
        <w:instrText xml:space="preserve"> ADDIN ZOTERO_ITEM CSL_CITATION {"citationID":"9PnYdpik","properties":{"formattedCitation":"(Cohen et al., 2004; Diefenbach et al., 2016; Triggs et al., 2010)","plainCitation":"(Cohen et al., 2004; Diefenbach et al., 2016; Triggs et al., 2010)","noteIndex":0},"citationItems":[{"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id":3366,"uris":["http://zotero.org/users/local/jAAMwfjn/items/F9FAPGVW"],"uri":["http://zotero.org/users/local/jAAMwfjn/items/F9FAPGVW"],"itemData":{"id":3366,"type":"article-journal","abstract":</w:instrText>
      </w:r>
      <w:r w:rsidR="008B67AC" w:rsidRPr="00923F3F">
        <w:rPr>
          <w:lang w:val="en-US"/>
        </w:rPr>
        <w:instrText xml:space="preserve">"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ve than left cranial stimulation (sham or rTMS) (P = 0.012). Mean (±S.D.) reductions in the HAMD from baseline to 3 months were: left: 28.1 (±5.36) to 19.2 (±11.2); and right 27.2 (± 4.2) to 11.5 (± 9.4). Left rTMS achieved a reduction in HAMD 9.5 points greater than that achieved by left sham, a beneﬁt greater than that reported in a recent multi-center Phase III trial of rTMS (O'Reardon et al., 2007), albeit not statistically signiﬁ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schema":"https://github.com/citation-style-language/schema/raw/master/csl-citation.json"} </w:instrText>
      </w:r>
      <w:r w:rsidR="008B67AC" w:rsidRPr="00923F3F">
        <w:rPr>
          <w:lang w:val="en-US"/>
        </w:rPr>
        <w:fldChar w:fldCharType="separate"/>
      </w:r>
      <w:r w:rsidR="008B67AC" w:rsidRPr="00923F3F">
        <w:rPr>
          <w:noProof/>
          <w:lang w:val="en-US"/>
        </w:rPr>
        <w:t>(Cohen et al., 2004; Diefenbach et al., 2016; Triggs et al., 2010)</w:t>
      </w:r>
      <w:r w:rsidR="008B67AC" w:rsidRPr="00923F3F">
        <w:rPr>
          <w:lang w:val="en-US"/>
        </w:rPr>
        <w:fldChar w:fldCharType="end"/>
      </w:r>
      <w:r w:rsidR="009774C1" w:rsidRPr="00923F3F">
        <w:rPr>
          <w:lang w:val="en-US"/>
        </w:rPr>
        <w:t>)</w:t>
      </w:r>
      <w:r w:rsidRPr="00923F3F">
        <w:rPr>
          <w:lang w:val="en-US"/>
        </w:rPr>
        <w:t xml:space="preserve"> and transient dizziness</w:t>
      </w:r>
      <w:r w:rsidR="008B67AC" w:rsidRPr="00923F3F">
        <w:rPr>
          <w:lang w:val="en-US"/>
        </w:rPr>
        <w:t xml:space="preserve"> </w:t>
      </w:r>
      <w:r w:rsidR="009774C1"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HzLnCg8C","properties":{"formattedCitation":"(Diefenbach et al., 2016; Dilkov et al., 2017; Herrmann et al., 2017; Triggs et al., 2010)","plainCitation":"(Diefenbach et al., 2016; Dilkov et al., 2017; Herrmann et al., 2017; Triggs et al., 2010)","noteIndex":0},"citationItems":[{"id":3366,"uris":["http://zotero.org/users/local/jAAMwfjn/items/F9FAPGVW"],"uri":["http://zotero.org/users/local/jAAMwfjn/items/F9FAPGVW"],"itemData":{"id":3366,"type":"article-journal","abstract":"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id":3361,"uris":["http://zotero.org/users/local/jAAMwfjn/items/PRE76LYS"],"uri":["http://zotero.org/users/local/jAAMwfjn/items/PRE76LYS"],"itemData":{"id":3361,"type":"article-journal","abstract":"Background: Up to 50% of people with GAD fail to respond to first-line pharmacotherapies for generalized anxiety disorder (GAD), partly due to poor treatment compliance rates and partly due to the complex physiology underlying GAD. Thus, new non-invasive techniques, like repetitive transcranial magnetic stimulation (rTMS) are being investigated. Methods: Participants were recruited from two different mood disorder sites: Kingston, Ontario, Canada and Sofia, Bulgaria. Hamilton Anxiety Rating Scale (HARS) scores were reported from patients diagnosed with GAD following treatment with high high-frequency (20 Hz) rTMS applied to the right dorsal lateral prefrontal cortex (DLPFC). Results: By the end of 25 rTMS treatments, the Active (n=15) treatment group showed a clinically significant reduction in the HARS scores compared to the Sham (n=25) group. Hedge’s g at visit 4 (following 25 rTMS treatments) was 2.1 between Active and Sham treatments. Furthermore, at 2 and 4 weeks follow-up (after the end of treatment) HARS scores of the ACTIVE group remained stable and even slightly improved, demonstrating a sustained effect of the response. Limitations: relatively small sample size of the ACTIVE group as well as the SHAM procedure may limit the generalizability of the results. Conclusions: Thus, participants receiving rTMS treatment showed a clinically significant decrease in reported anxiety symptoms as measured by the HARS. rTMS may be a treatment options for patients treatment refractory to pharmacotherapies.","container-title":"Progress in Neuro-Psychopharmacology and Biological Psychiatry","DOI":"10.1016/j.pnpbp.2017.05.018","ISSN":"02785846","journalAbbreviation":"Progress in Neuro-Psychopharmacology and Biological Psychiatry","language":"en","page":"61-65","source":"DOI.org (Crossref)","title":"Repetitive transcranial magnetic stimulation of the right dorsal lateral prefrontal cortex in the treatment of generalized anxiety disorder: A randomized, double-blind sham controlled clinical trial","title-short":"Repetitive transcranial magnetic stimulation of the right dorsal lateral prefrontal cortex in the treatment of generalized anxiety disorder","volume":"78","author":[{"family":"Dilkov","given":"Dancho"},{"family":"Hawken","given":"Emily R."},{"family":"Kaludiev","given":"Emil"},{"family":"Milev","given":"Roumen"}],"issued":{"date-parts":[["2017",8]]}}},{"id":3365,"uris":["http://zotero.org/users/local/jAAMwfjn/items/6Z8KSG98"],"uri":["http://zotero.org/users/local/jAAMwfjn/items/6Z8KSG98"],"itemData":{"id":3365,"type":"article-journal","abstract":"Background: Animal studies have shown that stimulation of the medial prefrontal cortex (mPFC) improves extinction of conditioned fear. This is thought to depend on an enhanced efficiency in the interplay between the mPFC and the amygdala. A recent study confirmed this in humans by showing that repetitive transcranial magnet stimulation (rTMS) of the mPFC facilitates extinction learning as evidenced in reduced responses to a conditioned threat stimulus assessed with fear potentiated startle (FPS), skin conductance response (SCR) and arousal ratings.\nObjective: As a crucial next translational step this study investigates whether mPFC stimulation using rTMS is an effective add-on for exposure therapy in anxiety disorder patients.\nMethods: Patients with acrophobia (N=39) were randomly allocated to active or sham rTMS covering the mPFC before two exposure sessions in virtual-reality (VR).\nResults: Corroborating experimental animal and human studies, we provide first clinical evidence that high-frequency rTMS improves exposure therapy response of acrophobia symptoms one week after the second exposure session. A follow-up three months later showed a further improvement of the acrophobia symptoms in both groups to an equal level.\nConclusion: This study provides first evidence that stimulation of the mPFC accelerates the therapeutic effect of exposure based therapy.","container-title":"Brain Stimulation","DOI":"10.1016/j.brs.2016.11.007","ISSN":"1935861X","issue":"2","journalAbbreviation":"Brain Stimulation","language":"en","page":"291-297","source":"DOI.org (Crossref)","title":"Medial prefrontal cortex stimulation accelerates therapy response of exposure therapy in acrophobia","volume":"10","author":[{"family":"Herrmann","given":"Martin J."},{"family":"Katzorke","given":"Andrea"},{"family":"Busch","given":"Yasmin"},{"family":"Gromer","given":"Daniel"},{"family":"Polak","given":"Thomas"},{"family":"Pauli","given":"Paul"},{"family":"Deckert","given":"Jürgen"}],"issued":{"date-parts":[["2017",3]]}}},{"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ve than left cranial stimulation (sham or rTMS) (P = 0.012). Mean (±S.D.) reductions in the HAMD from baseline to 3 months were: left: 28.1 (±5.36) to 19.2 (±11.2); and right 27.2 (± 4.2) to 11.5 (± 9.4). Left rTMS achieved a reduction in HAMD 9.5 points greater than that achieved by left sham, a beneﬁt greater than that reported in a recent multi-center Phase III trial of rTMS (O'Reardon et al., 2007), albeit not statistically signiﬁ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schema":"https://github.com/citation-style-language/schema/raw/master/csl-citation.json"} </w:instrText>
      </w:r>
      <w:r w:rsidR="008B67AC" w:rsidRPr="00923F3F">
        <w:rPr>
          <w:lang w:val="en-US"/>
        </w:rPr>
        <w:fldChar w:fldCharType="separate"/>
      </w:r>
      <w:r w:rsidR="008B67AC" w:rsidRPr="00923F3F">
        <w:rPr>
          <w:noProof/>
          <w:lang w:val="en-US"/>
        </w:rPr>
        <w:t>(Diefenbach et al., 2016; Herrmann et al., 2017; Triggs et al., 2010)</w:t>
      </w:r>
      <w:r w:rsidR="008B67AC" w:rsidRPr="00923F3F">
        <w:rPr>
          <w:lang w:val="en-US"/>
        </w:rPr>
        <w:fldChar w:fldCharType="end"/>
      </w:r>
      <w:r w:rsidR="009774C1" w:rsidRPr="00923F3F">
        <w:rPr>
          <w:lang w:val="en-US"/>
        </w:rPr>
        <w:t>; SO: (</w:t>
      </w:r>
      <w:proofErr w:type="spellStart"/>
      <w:r w:rsidR="009774C1" w:rsidRPr="00923F3F">
        <w:rPr>
          <w:noProof/>
          <w:lang w:val="en-US"/>
        </w:rPr>
        <w:t>Dilkov</w:t>
      </w:r>
      <w:proofErr w:type="spellEnd"/>
      <w:r w:rsidR="009774C1" w:rsidRPr="00923F3F">
        <w:rPr>
          <w:noProof/>
          <w:lang w:val="en-US"/>
        </w:rPr>
        <w:t xml:space="preserve"> et al., 2017))</w:t>
      </w:r>
      <w:r w:rsidR="008B67AC" w:rsidRPr="00923F3F">
        <w:rPr>
          <w:lang w:val="en-US"/>
        </w:rPr>
        <w:t xml:space="preserve">. </w:t>
      </w:r>
      <w:r w:rsidRPr="00923F3F">
        <w:rPr>
          <w:lang w:val="en-US"/>
        </w:rPr>
        <w:t>When specified, there was no</w:t>
      </w:r>
      <w:r w:rsidR="00811DC9" w:rsidRPr="00923F3F">
        <w:rPr>
          <w:lang w:val="en-US"/>
        </w:rPr>
        <w:t xml:space="preserve"> statistically</w:t>
      </w:r>
      <w:r w:rsidRPr="00923F3F">
        <w:rPr>
          <w:lang w:val="en-US"/>
        </w:rPr>
        <w:t xml:space="preserve"> significant difference between active and sham condition for side effect</w:t>
      </w:r>
      <w:r w:rsidR="00811DC9" w:rsidRPr="00923F3F">
        <w:rPr>
          <w:lang w:val="en-US"/>
        </w:rPr>
        <w:t xml:space="preserve"> rates</w:t>
      </w:r>
      <w:r w:rsidRPr="00923F3F">
        <w:rPr>
          <w:lang w:val="en-US"/>
        </w:rPr>
        <w:t xml:space="preserve">, except for facial twitch in one study </w:t>
      </w:r>
      <w:r w:rsidR="009774C1"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L42XExj1","properties":{"formattedCitation":"(Diefenbach et al., 2016)","plainCitation":"(Diefenbach et al., 2016)","noteIndex":0},"citationItems":[{"id":3366,"uris":["http://zotero.org/users/local/jAAMwfjn/items/F9FAPGVW"],"uri":["http://zotero.org/users/local/jAAMwfjn/items/F9FAPGVW"],"itemData":{"id":3366,"type":"article-journal","abstract":"Background\n              Repetitive transcranial magnetic stimulation (rTMS) holds promise for treating generalised anxiety disorder (GAD) but has only been studied in uncontrolled research.\n            \n            \n              Aims\n              This is the first randomised controlled trial (clinicaltrials.gov: NCT01659736) to investigate the efficacy and neural correlates of rTMS in GAD.\n            \n            \n              Method\n              \n                Twenty five participants (active\n                n\n                = 13; sham,\n                n\n                = 12) enrolled. rTMS was targeted at the right dorsolateral prefrontal cortex (DLPFC, 1 Hz, 90% resting motor threshold).\n              \n            \n            \n              Results\n              \n                Response and remission rates were higher in the active\n                v.\n                sham groups and there were significant group × time interactions for anxiety, worry and depressive symptoms, favouring active\n                v.\n                sham. In addition, right DLPFC activation during a decision-making gambling task increased at post-treatment for active rTMS only, and changes in neuroactivation correlated significantly with changes in worry symptoms.\n              \n            \n            \n              Conclusions\n              Findings provide preliminary evidence that rTMS may improve GAD symptoms in association with modifying neural activity in the stimulation site.","container-title":"British Journal of Psychiatry","DOI":"10.1192/bjp.bp.115.168203","ISSN":"0007-1250, 1472-1465","issue":"3","journalAbbreviation":"Br J Psychiatry","language":"en","page":"222-228","source":"DOI.org (Crossref)","title":"Repetitive transcranial magnetic stimulation for generalised anxiety disorder: A pilot randomised, double-blind, sham-controlled trial","title-short":"Repetitive transcranial magnetic stimulation for generalised anxiety disorder","volume":"209","author":[{"family":"Diefenbach","given":"Gretchen J."},{"family":"Bragdon","given":"Laura B."},{"family":"Zertuche","given":"Luis"},{"family":"Hyatt","given":"Christopher J."},{"family":"Hallion","given":"Lauren S."},{"family":"Tolin","given":"David F."},{"family":"Goethe","given":"John W."},{"family":"Assaf","given":"Michal"}],"issued":{"date-parts":[["2016",9]]}}}],"schema":"https://github.com/citation-style-language/schema/raw/master/csl-citation.json"} </w:instrText>
      </w:r>
      <w:r w:rsidR="008B67AC" w:rsidRPr="00923F3F">
        <w:rPr>
          <w:lang w:val="en-US"/>
        </w:rPr>
        <w:fldChar w:fldCharType="separate"/>
      </w:r>
      <w:r w:rsidR="008B67AC" w:rsidRPr="00923F3F">
        <w:rPr>
          <w:noProof/>
          <w:lang w:val="en-US"/>
        </w:rPr>
        <w:t>(Diefenbach et al., 2016)</w:t>
      </w:r>
      <w:r w:rsidR="008B67AC" w:rsidRPr="00923F3F">
        <w:rPr>
          <w:lang w:val="en-US"/>
        </w:rPr>
        <w:fldChar w:fldCharType="end"/>
      </w:r>
      <w:r w:rsidR="009774C1" w:rsidRPr="00923F3F">
        <w:rPr>
          <w:lang w:val="en-US"/>
        </w:rPr>
        <w:t>)</w:t>
      </w:r>
      <w:r w:rsidRPr="00923F3F">
        <w:rPr>
          <w:lang w:val="en-US"/>
        </w:rPr>
        <w:t xml:space="preserve">. Only one study reported impaired concentration for 2 subjects in </w:t>
      </w:r>
      <w:r w:rsidR="00811DC9" w:rsidRPr="00923F3F">
        <w:rPr>
          <w:lang w:val="en-US"/>
        </w:rPr>
        <w:t xml:space="preserve">the </w:t>
      </w:r>
      <w:r w:rsidRPr="00923F3F">
        <w:rPr>
          <w:lang w:val="en-US"/>
        </w:rPr>
        <w:t>active group</w:t>
      </w:r>
      <w:r w:rsidR="008B67AC" w:rsidRPr="00923F3F">
        <w:rPr>
          <w:lang w:val="en-US"/>
        </w:rPr>
        <w:t xml:space="preserve"> </w:t>
      </w:r>
      <w:r w:rsidR="009774C1"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4aU7AiWP","properties":{"formattedCitation":"(Triggs et al., 2010)","plainCitation":"(Triggs et al., 2010)","noteIndex":0},"citationItems":[{"id":3261,"uris":["http://zotero.org/users/local/jAAMwfjn/items/ND8GJ4SV"],"uri":["http://zotero.org/users/local/jAAMwfjn/items/ND8GJ4SV"],"itemData":{"id":3261,"type":"article-journal","abstract":"We conducted a prospective, randomized, sham-controlled, double blind, parallel group study of right or left pre-frontal rTMS in 48 subjects with medication-resistant depression. Two thousand (50 × 8 - s trains of 5 Hz) stimuli at MEP threshold were delivered each weekday for 2 weeks. We employed a sham coil and simultaneous electrical stimulation of the scalp to simulate rTMS. Mean (±S.D.) reductions in the HAMD-24 from baseline to 3-months were not signiﬁcantly different between rTMS and sham treatment groups. However, right cranial stimulation (sham or rTMS) was signiﬁcantly more effective than left cranial stimulation (sham or rTMS) (P = 0.012). Mean (±S.D.) reductions in the HAMD from baseline to 3 months were: left: 28.1 (±5.36) to 19.2 (±11.2); and right 27.2 (± 4.2) to 11.5 (± 9.4). Left rTMS achieved a reduction in HAMD 9.5 points greater than that achieved by left sham, a beneﬁt greater than that reported in a recent multi-center Phase III trial of rTMS (O'Reardon et al., 2007), albeit not statistically signiﬁcant. These results suggest that somatosensory stimuli that repeatedly engage the left hemisphere may be important to the achievement of therapeutic effect.","container-title":"Psychiatry Research","DOI":"10.1016/j.psychres.2010.05.009","ISSN":"01651781","issue":"3","journalAbbreviation":"Psychiatry Research","language":"en","page":"467-474","source":"DOI.org (Crossref)","title":"Right and left dorsolateral pre-frontal rTMS treatment of refractory depression: A randomized, sham-controlled trial","title-short":"Right and left dorsolateral pre-frontal rTMS treatment of refractory depression","volume":"178","author":[{"family":"Triggs","given":"William J."},{"family":"Ricciuti","given":"Nikki"},{"family":"Ward","given":"Herbert E."},{"family":"Cheng","given":"Jing"},{"family":"Bowers","given":"Dawn"},{"family":"Goodman","given":"Wayne K."},{"family":"Kluger","given":"Benzi M."},{"family":"Nadeau","given":"Stephen E."}],"issued":{"date-parts":[["2010",8]]}}}],"schema":"https://github.com/citation-style-language/schema/raw/master/csl-citation.json"} </w:instrText>
      </w:r>
      <w:r w:rsidR="008B67AC" w:rsidRPr="00923F3F">
        <w:rPr>
          <w:lang w:val="en-US"/>
        </w:rPr>
        <w:fldChar w:fldCharType="separate"/>
      </w:r>
      <w:r w:rsidR="008B67AC" w:rsidRPr="00923F3F">
        <w:rPr>
          <w:noProof/>
          <w:lang w:val="en-US"/>
        </w:rPr>
        <w:t>(Triggs et al., 2010)</w:t>
      </w:r>
      <w:r w:rsidR="008B67AC" w:rsidRPr="00923F3F">
        <w:rPr>
          <w:lang w:val="en-US"/>
        </w:rPr>
        <w:fldChar w:fldCharType="end"/>
      </w:r>
      <w:r w:rsidR="009774C1" w:rsidRPr="00923F3F">
        <w:rPr>
          <w:lang w:val="en-US"/>
        </w:rPr>
        <w:t>)</w:t>
      </w:r>
      <w:r w:rsidRPr="00923F3F">
        <w:rPr>
          <w:lang w:val="en-US"/>
        </w:rPr>
        <w:t>. One study reported two cases of ear discomfort</w:t>
      </w:r>
      <w:r w:rsidR="009774C1" w:rsidRPr="00923F3F">
        <w:rPr>
          <w:lang w:val="en-US"/>
        </w:rPr>
        <w:t xml:space="preserve"> (PO:</w:t>
      </w:r>
      <w:r w:rsidR="008B67AC" w:rsidRPr="00923F3F">
        <w:rPr>
          <w:lang w:val="en-US"/>
        </w:rPr>
        <w:t xml:space="preserve"> </w:t>
      </w:r>
      <w:r w:rsidR="008B67AC" w:rsidRPr="00923F3F">
        <w:rPr>
          <w:lang w:val="en-US"/>
        </w:rPr>
        <w:fldChar w:fldCharType="begin"/>
      </w:r>
      <w:r w:rsidR="008B67AC" w:rsidRPr="00923F3F">
        <w:rPr>
          <w:lang w:val="en-US"/>
        </w:rPr>
        <w:instrText xml:space="preserve"> ADDIN ZOTERO_ITEM CSL_CITATION {"citationID":"o8Y0EIyB","properties":{"formattedCitation":"(Cohen et al., 2004)","plainCitation":"(Cohen et al., 2004)","noteIndex":0},"citationItems":[{"id":3392,"uris":["http://zotero.org/users/local/jAAMwfjn/items/GBNTDFVG"],"uri":["http://zotero.org/users/local/jAAMwfjn/items/GBNTDFVG"],"itemData":{"id":3392,"type":"article-journal","container-title":"American Journal of Psychiatry","DOI":"10.1176/appi.ajp.161.3.515","ISSN":"0002-953X, 1535-7228","issue":"3","journalAbbreviation":"AJP","language":"en","page":"515-524","source":"DOI.org (Crossref)","title":"Repetitive Transcranial Magnetic Stimulation of the Right Dorsolateral Prefrontal Cortex in Posttraumatic Stress Disorder: A Double-Blind, Placebo-Controlled Study","title-short":"Repetitive Transcranial Magnetic Stimulation of the Right Dorsolateral Prefrontal Cortex in Posttraumatic Stress Disorder","volume":"161","author":[{"family":"Cohen","given":"Hagit"},{"family":"Kaplan","given":"Zeev"},{"family":"Kotler","given":"Moshe"},{"family":"Kouperman","given":"Irena"},{"family":"Moisa","given":"Regina"},{"family":"Grisaru","given":"Nimrod"}],"issued":{"date-parts":[["2004",3]]}}}],"schema":"https://github.com/citation-style-language/schema/raw/master/csl-citation.json"} </w:instrText>
      </w:r>
      <w:r w:rsidR="008B67AC" w:rsidRPr="00923F3F">
        <w:rPr>
          <w:lang w:val="en-US"/>
        </w:rPr>
        <w:fldChar w:fldCharType="separate"/>
      </w:r>
      <w:r w:rsidR="008B67AC" w:rsidRPr="00923F3F">
        <w:rPr>
          <w:noProof/>
          <w:lang w:val="en-US"/>
        </w:rPr>
        <w:t>(Cohen et al., 2004)</w:t>
      </w:r>
      <w:r w:rsidR="008B67AC" w:rsidRPr="00923F3F">
        <w:rPr>
          <w:lang w:val="en-US"/>
        </w:rPr>
        <w:fldChar w:fldCharType="end"/>
      </w:r>
      <w:r w:rsidR="009774C1" w:rsidRPr="00923F3F">
        <w:rPr>
          <w:lang w:val="en-US"/>
        </w:rPr>
        <w:t>)</w:t>
      </w:r>
      <w:r w:rsidRPr="00923F3F">
        <w:rPr>
          <w:lang w:val="en-US"/>
        </w:rPr>
        <w:t xml:space="preserve">, one reported a case of nausea in active group </w:t>
      </w:r>
      <w:r w:rsidR="009774C1" w:rsidRPr="00923F3F">
        <w:rPr>
          <w:lang w:val="en-US"/>
        </w:rPr>
        <w:t xml:space="preserve">(SO: </w:t>
      </w:r>
      <w:r w:rsidR="008B67AC" w:rsidRPr="00923F3F">
        <w:rPr>
          <w:lang w:val="en-US"/>
        </w:rPr>
        <w:fldChar w:fldCharType="begin"/>
      </w:r>
      <w:r w:rsidR="008B67AC" w:rsidRPr="00923F3F">
        <w:rPr>
          <w:lang w:val="en-US"/>
        </w:rPr>
        <w:instrText xml:space="preserve"> ADDIN ZOTERO_ITEM CSL_CITATION {"citationID":"ze9qQjSU","properties":{"formattedCitation":"(Philip et al., 2019a)","plainCitation":"(Philip et al., 2019a)","noteIndex":0},"citationItems":[{"id":3333,"uris":["http://zotero.org/users/local/jAAMwfjn/items/LQP9U4CX"],"uri":["http://zotero.org/users/local/jAAMwfjn/items/LQP9U4CX"],"itemData":{"id":3333,"type":"article-journal","container-title":"American Journal of Psychiatry","DOI":"10.1176/appi.ajp.2019.18101160","ISSN":"0002-953X, 1535-7228","issue":"11","journalAbbreviation":"AJP","language":"en","page":"939-948","source":"DOI.org (Crossref)","title":"Theta-Burst Transcranial Magnetic Stimulation for Posttraumatic Stress Disorder","volume":"176","author":[{"family":"Philip","given":"Noah S."},{"family":"Barredo","given":"Jennifer"},{"family":"Aiken","given":"Emily"},{"family":"Larson","given":"Victoria"},{"family":"Jones","given":"Richard N."},{"family":"Shea","given":"M. Tracie"},{"family":"Greenberg","given":"Benjamin D."},{"family":"Wout-Frank","given":"Mascha","non-dropping-particle":"van ’t"}],"issued":{"date-parts":[["2019",11,1]]}}}],"schema":"https://github.com/citation-style-language/schema/raw/master/csl-citation.json"} </w:instrText>
      </w:r>
      <w:r w:rsidR="008B67AC" w:rsidRPr="00923F3F">
        <w:rPr>
          <w:lang w:val="en-US"/>
        </w:rPr>
        <w:fldChar w:fldCharType="separate"/>
      </w:r>
      <w:r w:rsidR="008B67AC" w:rsidRPr="00923F3F">
        <w:rPr>
          <w:noProof/>
          <w:lang w:val="en-US"/>
        </w:rPr>
        <w:t>(Philip et al., 2019a)</w:t>
      </w:r>
      <w:r w:rsidR="008B67AC" w:rsidRPr="00923F3F">
        <w:rPr>
          <w:lang w:val="en-US"/>
        </w:rPr>
        <w:fldChar w:fldCharType="end"/>
      </w:r>
      <w:r w:rsidR="009774C1" w:rsidRPr="00923F3F">
        <w:rPr>
          <w:lang w:val="en-US"/>
        </w:rPr>
        <w:t>)</w:t>
      </w:r>
      <w:r w:rsidRPr="00923F3F">
        <w:rPr>
          <w:lang w:val="en-US"/>
        </w:rPr>
        <w:t xml:space="preserve">. </w:t>
      </w:r>
      <w:r w:rsidR="00811DC9" w:rsidRPr="00923F3F">
        <w:rPr>
          <w:lang w:val="en-US"/>
        </w:rPr>
        <w:t>Finally, o</w:t>
      </w:r>
      <w:r w:rsidRPr="00923F3F">
        <w:rPr>
          <w:lang w:val="en-US"/>
        </w:rPr>
        <w:t>ne trial did not register any serious or mild side effect</w:t>
      </w:r>
      <w:r w:rsidR="008B67AC" w:rsidRPr="00923F3F">
        <w:rPr>
          <w:lang w:val="en-US"/>
        </w:rPr>
        <w:t xml:space="preserve"> </w:t>
      </w:r>
      <w:r w:rsidR="009774C1"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9pP3K1g6","properties":{"formattedCitation":"(Pra\\uc0\\u353{}ko et al., 2007)","plainCitation":"(Praško et al., 2007)","noteIndex":0},"citationItems":[{"id":3390,"uris":["http://zotero.org/users/local/jAAMwfjn/items/T2C6Y2FH"],"uri":["http://zotero.org/users/local/jAAMwfjn/items/T2C6Y2FH"],"itemData":{"id":3390,"type":"article-journal","abstract":"BACKGROUND: Transcranial magnetic stimulation (rTMS) can modulate cortical activity. The goal of our study was to assess whether rTMS would facilitate effect of serotonin reuptake inhibitors in patients with panic disorder.\nMETHODS: Fifteen patients suffering from panic disorder resistant to serotonin reuptake inhibitor (SRI) therapy were randomly assigned to either active or to sham rTMS. The aim of the study was to compare the 2 and 4 weeks efficacy of the 10 sessions 1 Hz rTMS with sham rTMS add on SRI therapy. We use 1 Hz, 30 minutes rTMS, 110% of motor threshold administered over the right dorso-lateral prefrontal cortex (DLPFC). The same time schedule was used for sham administration. Fifteen patients finished the study. Psychopathology was assessed using the rating scales CGI, HAMA, PDSS and BAI before the treatment, immediately after the experimental treatment and 2 weeks after the experimental treatment by an independent reviewer.\nRESULTS: Both groups improved during the study period but the treatment effect did not differ between groups in any of the instruments.\nCONCLUSION: Low frequency rTMS administered over the right dorso-lateral prefrontal cortex after 10 sessions did not differ from sham rTMS add on serotonin reuptake inhibitors in patients with panic disorder.","language":"en","page":"7","source":"Zotero","title":"The effect of repetitive transcranial magnetic stimulation (rTMS) add on serotonin reuptake inhibitors in patients with panic disorder: A randomized, double blind sham controlled study","author":[{"family":"Praško","given":"Ján"},{"family":"Záleský","given":"Richard"},{"family":"Bareš","given":"Martin"},{"family":"Horáček","given":"Jiří"},{"family":"Kopeček","given":"Miloslav"},{"family":"Novák","given":"Tomáš"},{"family":"Pašková","given":"Beata"}],"issued":{"date-parts":[["2007"]]}}}],"schema":"https://github.com/citation-style-language/schema/raw/master/csl-citation.json"} </w:instrText>
      </w:r>
      <w:r w:rsidR="008B67AC" w:rsidRPr="00923F3F">
        <w:rPr>
          <w:lang w:val="en-US"/>
        </w:rPr>
        <w:fldChar w:fldCharType="separate"/>
      </w:r>
      <w:r w:rsidR="008B67AC" w:rsidRPr="00923F3F">
        <w:rPr>
          <w:lang w:val="en-GB"/>
        </w:rPr>
        <w:t>(Praško et al., 2007)</w:t>
      </w:r>
      <w:r w:rsidR="008B67AC" w:rsidRPr="00923F3F">
        <w:rPr>
          <w:lang w:val="en-US"/>
        </w:rPr>
        <w:fldChar w:fldCharType="end"/>
      </w:r>
      <w:r w:rsidR="009774C1" w:rsidRPr="00923F3F">
        <w:rPr>
          <w:lang w:val="en-US"/>
        </w:rPr>
        <w:t>)</w:t>
      </w:r>
      <w:r w:rsidRPr="00923F3F">
        <w:rPr>
          <w:lang w:val="en-US"/>
        </w:rPr>
        <w:t>.</w:t>
      </w:r>
    </w:p>
    <w:p w14:paraId="652F02D5" w14:textId="4668AA8A" w:rsidR="00FE732E" w:rsidRPr="00923F3F" w:rsidRDefault="00FE732E" w:rsidP="00E82478">
      <w:pPr>
        <w:jc w:val="both"/>
        <w:rPr>
          <w:lang w:val="en-US"/>
        </w:rPr>
      </w:pPr>
      <w:r w:rsidRPr="00923F3F">
        <w:rPr>
          <w:lang w:val="en-US"/>
        </w:rPr>
        <w:t>Three studies did not report side effects</w:t>
      </w:r>
      <w:r w:rsidR="009774C1" w:rsidRPr="00923F3F">
        <w:rPr>
          <w:lang w:val="en-US"/>
        </w:rPr>
        <w:t xml:space="preserve"> (PO:</w:t>
      </w:r>
      <w:r w:rsidRPr="00923F3F">
        <w:rPr>
          <w:lang w:val="en-US"/>
        </w:rPr>
        <w:t xml:space="preserve"> </w:t>
      </w:r>
      <w:r w:rsidRPr="00923F3F">
        <w:rPr>
          <w:lang w:val="en-US"/>
        </w:rPr>
        <w:fldChar w:fldCharType="begin"/>
      </w:r>
      <w:r w:rsidRPr="00923F3F">
        <w:rPr>
          <w:lang w:val="en-US"/>
        </w:rPr>
        <w:instrText xml:space="preserve"> ADDIN ZOTERO_ITEM CSL_CITATION {"citationID":"N8fyCEk4","properties":{"formattedCitation":"(Deppermann et al., 2017; Osuch et al., 2009; Watts et al., 2012)","plainCitation":"(Deppermann et al., 2017; Osuch et al., 2009; Watts et al., 2012)","noteIndex":0},"citationItems":[{"id":3357,"uris":["http://zotero.org/users/local/jAAMwfjn/items/P3L8MCBT"],"uri":["http://zotero.org/users/local/jAAMwfjn/items/P3L8MCBT"],"itemData":{"id":3357,"type":"article-journal","abstract":"Background: A relevant proportion of patients with panic disorder (PD) does not improve even though they receive state of the art treatment for anxiety disorders such as cognitive-behavioural therapy (CBT). At the same time, it is known, that from a neurobiological point of view, PD patients are often characterised by prefrontal hypoactivation. Intermittent Theta Burst Stimulation (iTBS) is a non-invasive type of neurostimulation which can modulate cortical activity and thus has the potential to normalise prefrontal hypoactivity found in PD. We therefore aimed at investigating the eﬀects of iTBS as an innovative add-on to CBT in the treatment for PD.\nMethods: In this double-blind, bicentric study, 44 PD patients, randomised to sham or verum stimulation, received 15 sessions of iTBS over the left prefrontal cortex (PFC) in addition to 9 weeks of group CBT. Cortical activity during a cognitive as well as an emotional (Emotional Stroop) paradigm was assessed both at baseline and post-iTBS treatment using functional near-infrared spectroscopy (fNIRS) and compared to healthy controls.\nResults: In this manuscript we only report the results of the emotional paradigm; for the results of the cognitive paradigm please refer to Deppermann et al. (2014). During the Emotional Stroop test, PD patients showed signiﬁcantly reduced activation to panic-related compared to neutral stimuli for the left PFC at baseline. Bilateral prefrontal activation for panic-related stimuli signiﬁcantly increased after verum iTBS only. Clinical ratings signiﬁcantly improved during CBT and remained stable at follow-up. However, no clinical diﬀerences between the verum- and sham-stimulated group were identiﬁed, except for a more stable reduction of agoraphobic avoidance during follow-up in the verum iTBS group. Limitations: Limitations include insuﬃcient blinding, the missing control for possible state-dependent iTBS effects, and the timing of iTBS application during CBT.\nConclusion: Prefrontal hypoactivity in PD patients was normalised by add-on iTBS. Clinical improvement of anxiety symptoms was not aﬀected by iTBS.","container-title":"NeuroImage: Clinical","DOI":"10.1016/j.nicl.2017.09.013","ISSN":"22131582","journalAbbreviation":"NeuroImage: Clinical","language":"en","page":"668-677","source":"DOI.org (Crossref)","title":"Neurobiological and clinical effects of fNIRS-controlled rTMS in patients with panic disorder/agoraphobia during cognitive-behavioural therapy","volume":"16","author":[{"family":"Deppermann","given":"Saskia"},{"family":"Vennewald","given":"Nadja"},{"family":"Diemer","given":"Julia"},{"family":"Sickinger","given":"Stephanie"},{"family":"Haeussinger","given":"Florian B."},{"family":"Dresler","given":"Thomas"},{"family":"Notzon","given":"Swantje"},{"family":"Laeger","given":"Inga"},{"family":"Arolt","given":"Volker"},{"family":"Ehlis","given":"Ann-Christine"},{"family":"Fallgatter","given":"Andreas J."},{"family":"Zwanzger","given":"Peter"}],"issued":{"date-parts":[["2017"]]}}},{"id":3389,"uris":["http://zotero.org/users/local/jAAMwfjn/items/WHCM2VH2"],"uri":["http://zotero.org/users/local/jAAMwfjn/items/WHCM2VH2"],"itemData":{"id":3389,"type":"article-journal","abstract":"Treatment for anxiety and post-traumatic stress disorder (PTSD) includes exposure therapy and medications, but some patients are refractory. Few studies of repetitive transcranial magnetic stimulation (rTMS) for anxiety or PTSD exist. In this preliminary report, rTMS was combined with exposure therapy for PTSD. Nine subjects with chronic, treatment-refractory PTSD were studied in a placebo-controlled, crossover design of imaginal exposure therapy with rTMS (1 Hz) versus sham. PTSD symptoms, serum and 24 h urine were obtained and analyzed. Effect sizes for PTSD symptoms were determined using Cohen’s d. Active rTMS showed a larger effect size of improvement for hyperarousal symptoms compared to sham; 24-h urinary norepinephrine and serum T4 increased; serum prolactin decreased. Active rTMS with exposure may have symptomatic and physiological effects. Larger studies are needed to conﬁrm these preliminary ﬁndings and verify whether rTMS plus exposure therapy has a role in the treatment of PTSD.","container-title":"Journal of Anxiety Disorders","DOI":"10.1016/j.janxdis.2008.03.015","ISSN":"08876185","issue":"1","journalAbbreviation":"Journal of Anxiety Disorders","language":"en","page":"54-59","source":"DOI.org (Crossref)","title":"Repetitive TMS combined with exposure therapy for PTSD: A preliminary study","title-short":"Repetitive TMS combined with exposure therapy for PTSD","volume":"23","author":[{"family":"Osuch","given":"Elizabeth A."},{"family":"Benson","given":"Brenda E."},{"family":"Luckenbaugh","given":"David A."},{"family":"Geraci","given":"Marilla"},{"family":"Post","given":"Robert M."},{"family":"McCann","given":"Una"}],"issued":{"date-parts":[["2009",1]]}}},{"id":3314,"uris":["http://zotero.org/users/local/jAAMwfjn/items/NXAJ97WD"],"uri":["http://zotero.org/users/local/jAAMwfjn/items/NXAJ97WD"],"itemData":{"id":3314,"type":"article-journal","abstract":"Background Posttraumatic stress disorder (PTSD) is a commonly occurring and often debilitating psychiatric condition. There currently is not deﬁnitive information regarding the efﬁcacy of repetitive transcranial magnetic stimulation (rTMS) for PTSD.\nObjective This study seeks to examine the efﬁcacy of rTMS for PTSD.\nMethods Twenty subjects with PTSD were randomly assigned to receive either 10 rTMS sessions delivered at 1 Hz to the right dorsolateral prefrontal cortex (DLPRC) or 10 sham rTMS sessions to the same area. A blinded rater assessed PTSD, depressive, anxiety, and neurocognitive symptoms before treatment, after the treatment series, and during a 2-month follow-up period.\nResults Trancranial magnetic stimulation delivered at 1 Hz to the right DLPRC resulted in statistically and clinically signiﬁcant improvements in core PTSD symptoms and depressive symptoms compared with sham treatments. The effectiveness showed some degradation during the 2 months after treatments were stopped.\nConclusions This blinded sham controlled trial supports the efﬁcacy of 10 sessions of right DLPRC rTMS delivered at 1 Hz for the treatment of PTSD symptoms. Published by Elsevier Inc.","container-title":"Brain Stimulation","DOI":"10.1016/j.brs.2011.02.002","ISSN":"1935861X","issue":"1","journalAbbreviation":"Brain Stimulation","language":"en","page":"38-43","source":"DOI.org (Crossref)","title":"A sham controlled study of repetitive transcranial magnetic stimulation for posttraumatic stress disorder","volume":"5","author":[{"family":"Watts","given":"Bradley V."},{"family":"Landon","given":"Barbara"},{"family":"Groft","given":"Alicia"},{"family":"Young-Xu","given":"Yinong"}],"issued":{"date-parts":[["2012",1]]}}}],"schema":"https://github.com/citation-style-language/schema/raw/master/csl-citation.json"} </w:instrText>
      </w:r>
      <w:r w:rsidRPr="00923F3F">
        <w:rPr>
          <w:lang w:val="en-US"/>
        </w:rPr>
        <w:fldChar w:fldCharType="separate"/>
      </w:r>
      <w:r w:rsidRPr="00923F3F">
        <w:rPr>
          <w:noProof/>
          <w:lang w:val="en-US"/>
        </w:rPr>
        <w:t>(Deppermann et al., 2017; Watts et al., 2012)</w:t>
      </w:r>
      <w:r w:rsidRPr="00923F3F">
        <w:rPr>
          <w:lang w:val="en-US"/>
        </w:rPr>
        <w:fldChar w:fldCharType="end"/>
      </w:r>
      <w:r w:rsidR="009774C1" w:rsidRPr="00923F3F">
        <w:rPr>
          <w:lang w:val="en-US"/>
        </w:rPr>
        <w:t>; SO: (</w:t>
      </w:r>
      <w:proofErr w:type="spellStart"/>
      <w:r w:rsidR="009774C1" w:rsidRPr="00923F3F">
        <w:rPr>
          <w:noProof/>
          <w:lang w:val="en-US"/>
        </w:rPr>
        <w:t>Osuch</w:t>
      </w:r>
      <w:proofErr w:type="spellEnd"/>
      <w:r w:rsidR="009774C1" w:rsidRPr="00923F3F">
        <w:rPr>
          <w:noProof/>
          <w:lang w:val="en-US"/>
        </w:rPr>
        <w:t xml:space="preserve"> et al., 2009)</w:t>
      </w:r>
      <w:r w:rsidRPr="00923F3F">
        <w:rPr>
          <w:lang w:val="en-US"/>
        </w:rPr>
        <w:t>.</w:t>
      </w:r>
    </w:p>
    <w:p w14:paraId="63F8F9CC" w14:textId="77777777" w:rsidR="00E82478" w:rsidRPr="00923F3F" w:rsidRDefault="00E82478" w:rsidP="00E82478">
      <w:pPr>
        <w:jc w:val="both"/>
        <w:rPr>
          <w:lang w:val="en-US"/>
        </w:rPr>
      </w:pPr>
    </w:p>
    <w:p w14:paraId="6193F9F9" w14:textId="386348B3" w:rsidR="00E82478" w:rsidRPr="00923F3F" w:rsidRDefault="00E82478" w:rsidP="00E82478">
      <w:pPr>
        <w:jc w:val="both"/>
        <w:rPr>
          <w:lang w:val="en-US"/>
        </w:rPr>
      </w:pPr>
      <w:r w:rsidRPr="00923F3F">
        <w:rPr>
          <w:u w:val="single"/>
          <w:lang w:val="en-US"/>
        </w:rPr>
        <w:t xml:space="preserve">Concerning </w:t>
      </w:r>
      <w:proofErr w:type="spellStart"/>
      <w:r w:rsidRPr="00923F3F">
        <w:rPr>
          <w:u w:val="single"/>
          <w:lang w:val="en-US"/>
        </w:rPr>
        <w:t>tDCS</w:t>
      </w:r>
      <w:proofErr w:type="spellEnd"/>
      <w:r w:rsidRPr="00923F3F">
        <w:rPr>
          <w:u w:val="single"/>
          <w:lang w:val="en-US"/>
        </w:rPr>
        <w:t xml:space="preserve"> studies</w:t>
      </w:r>
      <w:r w:rsidRPr="00923F3F">
        <w:rPr>
          <w:lang w:val="en-US"/>
        </w:rPr>
        <w:t xml:space="preserve">, three did not report </w:t>
      </w:r>
      <w:r w:rsidR="00811DC9" w:rsidRPr="00923F3F">
        <w:rPr>
          <w:lang w:val="en-US"/>
        </w:rPr>
        <w:t xml:space="preserve">on </w:t>
      </w:r>
      <w:r w:rsidRPr="00923F3F">
        <w:rPr>
          <w:lang w:val="en-US"/>
        </w:rPr>
        <w:t xml:space="preserve">side effects </w:t>
      </w:r>
      <w:r w:rsidR="009774C1"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pMtXuSwC","properties":{"formattedCitation":"(Nasiri et al., 2020; Sadeghi Movahed et al., 2018; van \\uc0\\u8217{}t Wout-Frank et al., 2019)","plainCitation":"(Nasiri et al., 2020; Sadeghi Movahed et al., 2018; van ’t Wout-Frank et al., 2019)","noteIndex":0},"citationItems":[{"id":3412,"uris":["http://zotero.org/users/local/jAAMwfjn/items/AC32VL7E"],"uri":["http://zotero.org/users/local/jAAMwfjn/items/AC32VL7E"],"itemData":{"id":3412,"type":"article-journal","abstract":"Background: The aim of the current study was to compare the Uniﬁed Protocol for Transdiagnostic Treatment of Emotional Disorders (UP) with and without transcranial direct current stimulation (tDCS) in individuals suffering from generalized anxiety disorder (GAD) and comorbid depression.\nMethods: A total of 43 individuals diagnosed with GAD and comorbid depression enrolled in a randomized controlled trial (IRCT20140929019334N1). Participants were randomly assigned to three groups including UP with tDCS (UP+tDCS; n = 15), UP alone (UP; n = 13) or wait-list control (n = 15). GAD and depression symptoms, worry severity, anxiety sensitivity, and intolerance of uncertainty were assessed at baseline, posttreatment and 3-month follow-up.\nResults: Treatment with both UP+tDCS and UP alone resulted in signiﬁcant lower ratings across all measures relative to wait-list controls at post-treatment and 3-month follow-up (all p-values &lt;0.001). UP+tDCS showed signiﬁcantly greater reductions in anxiety (p = 0.001 post-treatment; p = 0.003 follow-up), worry (p = 0.001 post-treatment; p = 0.002 follow-up), and anxiety sensitivity (p = 0.003 post-treatment; p = 0.002 follow-up) relative to UP alone. Limitations: The present study had some limitations. First, the sample size was low. Another limitation was the use of a short-term follow-up.\nConclusions: These results suggest augmenting UP treatment with tDCS may be an eﬃcacious strategy to improve treatment outcomes in GAD with comorbid depression. Trial registration reference is IRCT20140929019334N1 (see https://irct.ir/trial/27988).","container-title":"Journal of Affective Disorders","DOI":"10.1016/j.jad.2019.11.064","ISSN":"01650327","journalAbbreviation":"Journal of Affective Disorders","language":"en","page":"405-413","source":"DOI.org (Crossref)","title":"Augmenting the unified protocol for transdiagnostic treatment of emotional disorders with transcranial direct current stimulation in individuals with generalized anxiety disorder and comorbid depression: A randomized controlled trial","title-short":"Augmenting the unified protocol for transdiagnostic treatment of emotional disorders with transcranial direct current stimulation in individuals with generalized anxiety disorder and comorbid depression","volume":"262","author":[{"family":"Nasiri","given":"Farzad"},{"family":"Mashhadi","given":"Ali"},{"family":"Bigdeli","given":"Imanollah"},{"family":"Chamanabad","given":"Ali Ghanaei"},{"family":"Ellard","given":"Kristen K."}],"issued":{"date-parts":[["2020",2]]}}},{"id":3400,"uris":["http://zotero.org/users/local/jAAMwfjn/items/BI3BJ7DR"],"uri":["http://zotero.org/users/local/jAAMwfjn/items/BI3BJ7DR"],"itemData":{"id":3400,"type":"article-journal","abstract":"Objectives: The present research was performed to evaluate the eﬃcacy of tDCS and compare it with pharmacotherapy on reduction f of worry, depression, and anxiety in a group of Iranian patients with generalized anxiety disorder (GAD).\nMethods: This study was a quasi-experimental research. A total of 18 patients (46% females and 64% males) with GAD were randomly o assigned either to tDCS, pharmacotherapy or sham conditions. Stimulation was delivered over the contralateral deltoid at 2 m/A during 20 minutes in 10 sessions of 4 weeks. Symptoms were assessed by a 7-item GAD scale, HARS, HDRS, and PSWQ in pre-test, post-test and follow up assessment (2 months later). Analysis of variance with repeated measure was used to analyze the data. e Results: The results showed that both tDCS and pharmacotherapy were eﬀective in reducing worry symptoms, also the pharmacotherapy group compared with the tDCS group and sham condition was more eﬀective in treating of worry. Anxiety symptoms iv were reduced by both tDCS and pharmacotherapy and the diﬀerence between the 2 methods was not signiﬁcant. Finally, the eﬀectiveness of tDCS therapy on reducing depressive symptoms was more signiﬁcant than pharmacotherapy.\nConclusions: The tDCS is a promising treatment for generalized anxiety disorder, especially in depressive and worry symptoms. h Keywords: Anxiety, Depression, Generalized Anxiety Disorder, tDCS, Worry","container-title":"Iranian Journal of Psychiatry and Behavioral Sciences","DOI":"10.5812/ijpbs.11071","ISSN":"1735-8639, 1735-9287","issue":"2","journalAbbreviation":"Iran J Psychiatry Behav Sci","language":"en","source":"DOI.org (Crossref)","title":"Effectiveness of Transcranial Direct Current Stimulation on Worry, Anxiety, and Depression in Generalized Anxiety Disorder: A Randomized, Single-Blind Pharmacotherapy and Sham-Controlled Clinical Trial","title-short":"Effectiveness of Transcranial Direct Current Stimulation on Worry, Anxiety, and Depression in Generalized Anxiety Disorder","URL":"https://sites.kowsarpub.com/ijpbs/articles/11071.html","volume":"12","author":[{"family":"Sadeghi Movahed","given":"Fariba"},{"family":"Alizadeh Goradel","given":"Jaber"},{"family":"Pouresmali","given":"Asghar"},{"family":"Mowlaie","given":"Mehri"}],"accessed":{"date-parts":[["2021",9,3]]},"issued":{"date-parts":[["2018",2,7]]}}},{"id":3344,"uris":["http://zotero.org/users/local/jAAMwfjn/items/HXDCA2BG"],"uri":["http://zotero.org/users/local/jAAMwfjn/items/HXDCA2BG"],"itemData":{"id":3344,"type":"article-journal","abstract":"Background: Facilitating neural activity using non-invasive brain stimulation may improve extinction-based treatments for posttraumatic stress disorder (PTSD).\nObjective/Hypothesis: Here, we examined the feasibility of simultaneous transcranial direct current stimulation (tDCS) application during virtual reality (VR) to reduce psychophysiological arousal and symptoms in Veterans with PTSD.\nMethods: Twelve Veterans with PTSD received six combat-related VR exposure sessions during sham-controlled tDCS targeting ventromedial prefrontal cortex. Primary outcome measures were changes in skin conductance-based arousal and self-reported PTSD symptom severity.\nResults: tDCS+VR components were combined without technical difficulty. We observed a significant interaction between reduction in arousal across sessions and tDCS group (p=0.03), indicating that the decrease in physiological arousal was greater in the tDCS+VR versus sham group. We additionally observed a clinically meaningful reduction in PTSD symptom severity.\nConclusions: This study demonstrates feasibility of applying tDCS during VR. Preliminary data suggest a reduction in psychophysiological arousal and PTSD symptomatology, supporting future studies.","container-title":"Brain Stimulation","DOI":"10.1016/j.brs.2018.09.011","ISSN":"1935861X","issue":"1","journalAbbreviation":"Brain Stimulation","language":"en","page":"41-43","source":"DOI.org (Crossref)","title":"Combined transcranial direct current stimulation with virtual reality exposure for posttraumatic stress disorder: Feasibility and pilot results","title-short":"Combined transcranial direct current stimulation with virtual reality exposure for posttraumatic stress disorder","volume":"12","author":[{"family":"Wout-Frank","given":"Mascha","non-dropping-particle":"van 't"},{"family":"Shea","given":"M. Tracie"},{"family":"Larson","given":"Victoria C."},{"family":"Greenberg","given":"Benjamin D."},{"family":"Philip","given":"Noah S."}],"issued":{"date-parts":[["2019",1]]}}}],"schema":"https://github.com/citation-style-language/schema/raw/master/csl-citation.json"} </w:instrText>
      </w:r>
      <w:r w:rsidR="008B67AC" w:rsidRPr="00923F3F">
        <w:rPr>
          <w:lang w:val="en-US"/>
        </w:rPr>
        <w:fldChar w:fldCharType="separate"/>
      </w:r>
      <w:r w:rsidR="008B67AC" w:rsidRPr="00923F3F">
        <w:rPr>
          <w:lang w:val="en-US"/>
        </w:rPr>
        <w:t>(Nasiri et al., 2020; Sadeghi Movahed et al., 2018</w:t>
      </w:r>
      <w:r w:rsidR="009774C1" w:rsidRPr="00923F3F">
        <w:rPr>
          <w:lang w:val="en-US"/>
        </w:rPr>
        <w:t>)</w:t>
      </w:r>
      <w:r w:rsidR="008B67AC" w:rsidRPr="00923F3F">
        <w:rPr>
          <w:lang w:val="en-US"/>
        </w:rPr>
        <w:t>;</w:t>
      </w:r>
      <w:r w:rsidR="009774C1" w:rsidRPr="00923F3F">
        <w:rPr>
          <w:lang w:val="en-US"/>
        </w:rPr>
        <w:t xml:space="preserve"> SO: (</w:t>
      </w:r>
      <w:r w:rsidR="008B67AC" w:rsidRPr="00923F3F">
        <w:rPr>
          <w:lang w:val="en-US"/>
        </w:rPr>
        <w:t>van ’t Wout-Frank et al., 2019)</w:t>
      </w:r>
      <w:r w:rsidR="008B67AC" w:rsidRPr="00923F3F">
        <w:rPr>
          <w:lang w:val="en-US"/>
        </w:rPr>
        <w:fldChar w:fldCharType="end"/>
      </w:r>
      <w:r w:rsidR="009774C1" w:rsidRPr="00923F3F">
        <w:rPr>
          <w:lang w:val="en-US"/>
        </w:rPr>
        <w:t>)</w:t>
      </w:r>
      <w:r w:rsidRPr="00923F3F">
        <w:rPr>
          <w:lang w:val="en-US"/>
        </w:rPr>
        <w:t xml:space="preserve">. No severe adverse </w:t>
      </w:r>
      <w:proofErr w:type="gramStart"/>
      <w:r w:rsidRPr="00923F3F">
        <w:rPr>
          <w:lang w:val="en-US"/>
        </w:rPr>
        <w:t>event were</w:t>
      </w:r>
      <w:proofErr w:type="gramEnd"/>
      <w:r w:rsidRPr="00923F3F">
        <w:rPr>
          <w:lang w:val="en-US"/>
        </w:rPr>
        <w:t xml:space="preserve"> described in four other studies. Mild effects occurrence was reported in three studies </w:t>
      </w:r>
      <w:r w:rsidR="0088532A"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uE5XFKrF","properties":{"formattedCitation":"(Ahmadizadeh et al., 2019; de Lima et al., 2019; Smits et al., 2021)","plainCitation":"(Ahmadizadeh et al., 2019; de Lima et al., 2019; Smits et al., 2021)","noteIndex":0},"citationItems":[{"id":3330,"uris":["http://zotero.org/users/local/jAAMwfjn/items/R42CX6J7"],"uri":["http://zotero.org/users/local/jAAMwfjn/items/R42CX6J7"],"itemData":{"id":3330,"type":"article-journal","abstract":"Currently, there is not deﬁnitive information regarding the eﬃcacy of transcranial direct current stimulation (tDCS) for Post-traumatic stress disorder (PTSD). This study aimed to examine the eﬃcacy of tDCS for PTSD and its sub-symptoms. In a double-blind, controlled randomized clinical trial, 40 participants with PTSD were randomly assigned to receive either 10 tDCS sessions delivered at 2 mA to the right (cathode) and left (anode) dorsolateral prefrontal cortex (DLPFC) or 10 sham tDCS sessions to the same area. A blinded rater assessed PTSD, depressive, and anxiety symptoms before treatment, following it, and after a 1-month follow-up period. According to the results: i) PTSD patients demonstrated a signiﬁcant reduction in PTSD symptoms, hyper-arousal and negative alterations in cognition and mood sub-symptoms as well as depressive and anxiety symptoms in the active stimulation compared to the sham stimulation at post-treatment and follow-up; ii) active stimulation when compared to sham stimulation revealed greater reductions in re-experiencing sub-symptoms from baseline to post-test. However, follow-up diﬀerences did not reach signiﬁcance; iii) With respect to avoidance subsymptoms, there were no signiﬁcant diﬀerences between the active and sham stimulation at post-test and followup. This study supported the eﬃcacy of 10 sessions of bilateral DLPFC tCDS delivered at 2 mA for the treatment of PTSD symptoms. Taken together, these ﬁndings suggest that although tDCS can reduce PTSD symptoms, researchers should consider the diﬀerent types of PTSD and use strategies to ensure suﬃcient power to detect a potential eﬀect of tDCS on various types of PTSD.","container-title":"Brain Research Bulletin","DOI":"10.1016/j.brainresbull.2019.09.011","ISSN":"03619230","journalAbbreviation":"Brain Research Bulletin","language":"en","page":"273-278","source":"DOI.org (Crossref)","title":"Transcranial direct current stimulation (tDCS) for post-traumatic stress disorder (PTSD): A randomized, double-blinded, controlled trial","title-short":"Transcranial direct current stimulation (tDCS) for post-traumatic stress disorder (PTSD)","volume":"153","author":[{"family":"Ahmadizadeh","given":"Mohammad Javad"},{"family":"Rezaei","given":"Mehdi"},{"family":"Fitzgerald","given":"Paul B."}],"issued":{"date-parts":[["2019",11]]}}},{"id":3332,"uris":["http://zotero.org/users/local/jAAMwfjn/items/FHIDJ8BZ"],"uri":["http://zotero.org/users/local/jAAMwfjn/items/FHIDJ8BZ"],"itemData":{"id":3332,"type":"article-journal","abstract":"Background: Generalized anxiety disorder (GAD) is a common condition with current treatments being only moderately eﬀective. Non-invasive brain stimulation techniques might provide a novel approach for treating GAD. Transcranial direct current stimulation (tDCS) has shown promising eﬃcacy and tolerability for major depression but has not been investigated for GAD yet. Thus, we investigated the eﬀects of tDCS on patients with GAD.\nMethods: We conducted a pilot, double-blind, randomized, sham-controlled trial on 30 GAD patients. Five sessions of tDCS (2 mA, 20 min, anode over the left dorsolateral prefrontal cortex and cathode over the right supraorbital cortex) were performed. Anxiety was the primary outcome and it was measured by the Hamilton Anxiety Rating Scale and the Beck Anxiety Inventory. Secondary outcomes were accessed by the Lipp Inventory of Stress Symptoms for Adults, Positive and Negative Aﬀect Schedule, and the Beck Depression Inventory (BDI). Data were examined at baseline, after the 5th day of intervention, and at 1-week follow-up.\nResults: Thirty patients ﬁnished the study. There were no signiﬁcant improvements in anxiety, mood symptoms of stress, aﬀectivity or depression. Anodal stimulation of the left DLPFC showed signiﬁcant improvements in physical symptoms of stress in GAD patients. Limitations: Additional tDCS sessions could have resulted in larger tDCS eﬀects.\nConclusion: Five sessions of anodal tDCS over the DLPFC did not improve the main outcomes for GAD patients, although physical symptoms of stress were improved. The role of tDCS in GAD should be explored in larger patient samples using diﬀerent parameters.","container-title":"Journal of Affective Disorders","DOI":"10.1016/j.jad.2019.08.020","ISSN":"01650327","journalAbbreviation":"Journal of Affective Disorders","language":"en","page":"31-37","source":"DOI.org (Crossref)","title":"Transcranial direct current stimulation for the treatment of generalized anxiety disorder: A randomized clinical trial","title-short":"Transcranial direct current stimulation for the treatment of generalized anxiety disorder","volume":"259","author":[{"family":"Lima","given":"Ana Lucia","non-dropping-particle":"de"},{"family":"Braga","given":"Francisco Moisés Azevedo"},{"family":"Costa","given":"Rodrigo Maciel Medeiros","non-dropping-particle":"da"},{"family":"Gomes","given":"Elihab Pereira"},{"family":"Brunoni","given":"André Russowsky"},{"family":"Pegado","given":"Rodrigo"}],"issued":{"date-parts":[["2019",12]]}}},{"id":3476,"uris":["http://zotero.org/users/local/jAAMwfjn/items/FCA5ILZB"],"uri":["http://zotero.org/users/local/jAAMwfjn/items/FCA5ILZB"],"itemData":{"id":3476,"type":"article-journal","abstract":"Background. Post-traumatic stress disorder (PTSD), anxiety, and impulsive aggression are linked to transdiagnostic neurocognitive deficits. This includes impaired inhibitory control over inappropriate responses. Prior studies showed that inhibitory control can be improved by modulating the right inferior frontal gyrus (IFG) with transcranial direct current stimulation (tDCS) in combination with inhibitory control training. However, its clinical potential remains unclear. We therefore aimed to replicate a tDCS-enhanced inhibitory control training in a clinical sample and test whether this reduces stress-related mental health symptoms.\nMethods. In a preregistered double-blind randomized-controlled trial, 100 active-duty military personnel and post-active veterans with PTSD, anxiety, or impulsive aggression symptoms underwent a 5-session intervention where a stop-signal response inhibition training was combined with anodal tDCS over the right IFG for 20 min at 1.25 mA. Inhibitory control was evaluated with the emotional go/no-go task and implicit association test. Stress-related symptoms were assessed by self-report at baseline, post-intervention, and after 3-months and 1-year follow-ups.\nResults. Active relative to sham tDCS neither influenced performance during inhibitory control training nor on assessment tasks, and did also not significantly influence self-reported symptoms of PTSD, anxiety, impulsive aggression, or depression at post-assessment or follow-up.\nConclusions. Our results do not support the idea that anodal tDCS over the right IFG at 1.25 mA enhances response inhibition training in a clinical sample, or that this tDCS-training combination can reduce stress-related symptoms. Applying different tDCS parameters or combining tDCS with more challenging tasks might provide better conditions to modulate cognitive functioning and stress-related symptoms.","container-title":"Psychological Medicine","DOI":"10.1017/S0033291721000817","ISSN":"0033-2917, 1469-8978","journalAbbreviation":"Psychol. Med.","language":"en","page":"1-11","source":"DOI.org (Crossref)","title":"Effects of tDCS during inhibitory control training on performance and PTSD, aggression and anxiety symptoms: a randomized-controlled trial in a military sample","title-short":"Effects of tDCS during inhibitory control training on performance and PTSD, aggression and anxiety symptoms","author":[{"family":"Smits","given":"Fenne M."},{"family":"Geuze","given":"Elbert"},{"family":"Schutter","given":"Dennis J. L. G."},{"family":"Honk","given":"Jack","non-dropping-particle":"van"},{"family":"Gladwin","given":"Thomas E."}],"issued":{"date-parts":[["2021",3,24]]}}}],"schema":"https://github.com/citation-style-language/schema/raw/master/csl-citation.json"} </w:instrText>
      </w:r>
      <w:r w:rsidR="008B67AC" w:rsidRPr="00923F3F">
        <w:rPr>
          <w:lang w:val="en-US"/>
        </w:rPr>
        <w:fldChar w:fldCharType="separate"/>
      </w:r>
      <w:r w:rsidR="008B67AC" w:rsidRPr="00923F3F">
        <w:rPr>
          <w:noProof/>
          <w:lang w:val="en-US"/>
        </w:rPr>
        <w:t>(Ahmadizadeh et al., 2019; de Lima et al., 2019</w:t>
      </w:r>
      <w:r w:rsidR="0088532A" w:rsidRPr="00923F3F">
        <w:rPr>
          <w:noProof/>
          <w:lang w:val="en-US"/>
        </w:rPr>
        <w:t>)</w:t>
      </w:r>
      <w:r w:rsidR="008B67AC" w:rsidRPr="00923F3F">
        <w:rPr>
          <w:noProof/>
          <w:lang w:val="en-US"/>
        </w:rPr>
        <w:t>;</w:t>
      </w:r>
      <w:r w:rsidR="0088532A" w:rsidRPr="00923F3F">
        <w:rPr>
          <w:noProof/>
          <w:lang w:val="en-US"/>
        </w:rPr>
        <w:t xml:space="preserve"> SO:</w:t>
      </w:r>
      <w:r w:rsidR="008B67AC" w:rsidRPr="00923F3F">
        <w:rPr>
          <w:noProof/>
          <w:lang w:val="en-US"/>
        </w:rPr>
        <w:t xml:space="preserve"> </w:t>
      </w:r>
      <w:r w:rsidR="0088532A" w:rsidRPr="00923F3F">
        <w:rPr>
          <w:noProof/>
          <w:lang w:val="en-US"/>
        </w:rPr>
        <w:t>(</w:t>
      </w:r>
      <w:r w:rsidR="008B67AC" w:rsidRPr="00923F3F">
        <w:rPr>
          <w:noProof/>
          <w:lang w:val="en-US"/>
        </w:rPr>
        <w:t>Smits et al., 2021)</w:t>
      </w:r>
      <w:r w:rsidR="008B67AC" w:rsidRPr="00923F3F">
        <w:rPr>
          <w:lang w:val="en-US"/>
        </w:rPr>
        <w:fldChar w:fldCharType="end"/>
      </w:r>
      <w:r w:rsidR="0088532A" w:rsidRPr="00923F3F">
        <w:rPr>
          <w:lang w:val="en-US"/>
        </w:rPr>
        <w:t>)</w:t>
      </w:r>
      <w:r w:rsidRPr="00923F3F">
        <w:rPr>
          <w:lang w:val="en-US"/>
        </w:rPr>
        <w:t>, with mainly headaches, tingling, sleepiness, mild itching or burning sensations on the scalp and light skin redness in the second one</w:t>
      </w:r>
      <w:r w:rsidR="008B67AC" w:rsidRPr="00923F3F">
        <w:rPr>
          <w:lang w:val="en-US"/>
        </w:rPr>
        <w:t xml:space="preserve"> </w:t>
      </w:r>
      <w:r w:rsidR="0088532A" w:rsidRPr="00923F3F">
        <w:rPr>
          <w:lang w:val="en-US"/>
        </w:rPr>
        <w:t xml:space="preserve">(SO: </w:t>
      </w:r>
      <w:r w:rsidR="008B67AC" w:rsidRPr="00923F3F">
        <w:rPr>
          <w:lang w:val="en-US"/>
        </w:rPr>
        <w:fldChar w:fldCharType="begin"/>
      </w:r>
      <w:r w:rsidR="008B67AC" w:rsidRPr="00923F3F">
        <w:rPr>
          <w:lang w:val="en-US"/>
        </w:rPr>
        <w:instrText xml:space="preserve"> ADDIN ZOTERO_ITEM CSL_CITATION {"citationID":"bGiIiaED","properties":{"formattedCitation":"(Smits et al., 2021)","plainCitation":"(Smits et al., 2021)","noteIndex":0},"citationItems":[{"id":3476,"uris":["http://zotero.org/users/local/jAAMwfjn/items/FCA5ILZB"],"uri":["http://zotero.org/users/local/jAAMwfjn/items/FCA5ILZB"],"itemData":{"id":3476,"type":"article-journal","abstract":"Background. Post-traumatic stress disorder (PTSD), anxiety, and impulsive aggression are linked to transdiagnostic neurocognitive deficits. This includes impaired inhibitory control over inappropriate responses. Prior studies showed that inhibitory control can be improved by modulating the right inferior frontal gyrus (IFG) with transcranial direct current stimulation (tDCS) in combination with inhibitory control training. However, its clinical potential remains unclear. We therefore aimed to replicate a tDCS-enhanced inhibitory control training in a clinical sample and test whether this reduces stress-related mental health symptoms.\nMethods. In a preregistered double-blind randomized-controlled trial, 100 active-duty military personnel and post-active veterans with PTSD, anxiety, or impulsive aggression symptoms underwent a 5-session intervention where a stop-signal response inhibition training was combined with anodal tDCS over the right IFG for 20 min at 1.25 mA. Inhibitory control was evaluated with the emotional go/no-go task and implicit association test. Stress-related symptoms were assessed by self-report at baseline, post-intervention, and after 3-months and 1-year follow-ups.\nResults. Active relative to sham tDCS neither influenced performance during inhibitory control training nor on assessment tasks, and did also not significantly influence self-reported symptoms of PTSD, anxiety, impulsive aggression, or depression at post-assessment or follow-up.\nConclusions. Our results do not support the idea that anodal tDCS over the right IFG at 1.25 mA enhances response inhibition training in a clinical sample, or that this tDCS-training combination can reduce stress-related symptoms. Applying different tDCS parameters or combining tDCS with more challenging tasks might provide better conditions to modulate cognitive functioning and stress-related symptoms.","container-title":"Psychological Medicine","DOI":"10.1017/S0033291721000817","ISSN":"0033-2917, 1469-8978","journalAbbreviation":"Psychol. Med.","language":"en","page":"1-11","source":"DOI.org (Crossref)","title":"Effects of tDCS during inhibitory control training on performance and PTSD, aggression and anxiety symptoms: a randomized-controlled trial in a military sample","title-short":"Effects of tDCS during inhibitory control training on performance and PTSD, aggression and anxiety symptoms","author":[{"family":"Smits","given":"Fenne M."},{"family":"Geuze","given":"Elbert"},{"family":"Schutter","given":"Dennis J. L. G."},{"family":"Honk","given":"Jack","non-dropping-particle":"van"},{"family":"Gladwin","given":"Thomas E."}],"issued":{"date-parts":[["2021",3,24]]}}}],"schema":"https://github.com/citation-style-language/schema/raw/master/csl-citation.json"} </w:instrText>
      </w:r>
      <w:r w:rsidR="008B67AC" w:rsidRPr="00923F3F">
        <w:rPr>
          <w:lang w:val="en-US"/>
        </w:rPr>
        <w:fldChar w:fldCharType="separate"/>
      </w:r>
      <w:r w:rsidR="008B67AC" w:rsidRPr="00923F3F">
        <w:rPr>
          <w:noProof/>
          <w:lang w:val="en-US"/>
        </w:rPr>
        <w:t>(Smits et al., 2021)</w:t>
      </w:r>
      <w:r w:rsidR="008B67AC" w:rsidRPr="00923F3F">
        <w:rPr>
          <w:lang w:val="en-US"/>
        </w:rPr>
        <w:fldChar w:fldCharType="end"/>
      </w:r>
      <w:r w:rsidR="0088532A" w:rsidRPr="00923F3F">
        <w:rPr>
          <w:lang w:val="en-US"/>
        </w:rPr>
        <w:t>)</w:t>
      </w:r>
      <w:r w:rsidRPr="00923F3F">
        <w:rPr>
          <w:lang w:val="en-US"/>
        </w:rPr>
        <w:t xml:space="preserve">. Only sleepiness, sensations on the scalp and skin redness </w:t>
      </w:r>
      <w:r w:rsidR="00811DC9" w:rsidRPr="00923F3F">
        <w:rPr>
          <w:lang w:val="en-US"/>
        </w:rPr>
        <w:t>were</w:t>
      </w:r>
      <w:r w:rsidRPr="00923F3F">
        <w:rPr>
          <w:lang w:val="en-US"/>
        </w:rPr>
        <w:t xml:space="preserve"> significantly more frequent in active groups. </w:t>
      </w:r>
      <w:r w:rsidR="00811DC9" w:rsidRPr="00923F3F">
        <w:rPr>
          <w:lang w:val="en-US"/>
        </w:rPr>
        <w:t xml:space="preserve">Finally, </w:t>
      </w:r>
      <w:r w:rsidR="00FE732E" w:rsidRPr="00923F3F">
        <w:rPr>
          <w:lang w:val="en-US"/>
        </w:rPr>
        <w:t>n</w:t>
      </w:r>
      <w:r w:rsidRPr="00923F3F">
        <w:rPr>
          <w:lang w:val="en-US"/>
        </w:rPr>
        <w:t xml:space="preserve">o serious or mild side effect was found </w:t>
      </w:r>
      <w:r w:rsidR="00811DC9" w:rsidRPr="00923F3F">
        <w:rPr>
          <w:lang w:val="en-US"/>
        </w:rPr>
        <w:t>in one study</w:t>
      </w:r>
      <w:r w:rsidRPr="00923F3F">
        <w:rPr>
          <w:lang w:val="en-US"/>
        </w:rPr>
        <w:t xml:space="preserve"> </w:t>
      </w:r>
      <w:r w:rsidR="0088532A" w:rsidRPr="00923F3F">
        <w:rPr>
          <w:lang w:val="en-US"/>
        </w:rPr>
        <w:t xml:space="preserve">(PO: </w:t>
      </w:r>
      <w:r w:rsidR="008B67AC" w:rsidRPr="00923F3F">
        <w:rPr>
          <w:lang w:val="en-US"/>
        </w:rPr>
        <w:fldChar w:fldCharType="begin"/>
      </w:r>
      <w:r w:rsidR="008B67AC" w:rsidRPr="00923F3F">
        <w:rPr>
          <w:lang w:val="en-US"/>
        </w:rPr>
        <w:instrText xml:space="preserve"> ADDIN ZOTERO_ITEM CSL_CITATION {"citationID":"4kEdVaIk","properties":{"formattedCitation":"(Dastjerdi et al., 2015)","plainCitation":"(Dastjerdi et al., 2015)","noteIndex":0},"citationItems":[{"id":3402,"uris":["http://zotero.org/users/local/jAAMwfjn/items/ERLCTHYX"],"uri":["http://zotero.org/users/local/jAAMwfjn/items/ERLCTHYX"],"itemData":{"id":3402,"type":"article-journal","abstract":"Despite recent advances in antidepressant medication as the main treatment option for severe depression, large portion of patients are drug resistant. The side effects of the drugs sometimes occur before the treatment effects which can terminate the treatment process.Therefore, developing new efficient and safe alternative treatment is the main focus of scientific societies. The present study aimed to comparatively investigate the synergistic therapeutic effects of transcranial direct current stimulation (tDCS) and cranial electrical stimulation (CES) in major depression in a double blinded randomized controlled trial. This was a double blinded randomized controlled trial conducted on 30 major depression patients diagnosed by semi-structured review of DSMiv-TR by a psychologist. The patients filled the Beck Depression Inventory (BDI-II) and Beck Anxiety Inventory (BAI). The quantitative electroencephalograms of patients were recorded and analyzed with Neuroguide processing tool to determine the regions with abnormal function using the age and gender matched standard databases of quantitative electroencephalogram (QEEG0. Thirty patients were randomly divided into three groups: CES, combined CES-tDCS, and CES treatment. Each patient receive 6 sessions consisting of 3 consequtive days and 3 sessions on the every other day basis (3 sessions a week) of 20-min exposure. After the 6 treatment sessions the patients were asked to fill the BDI-II and BAI questionnaires. The combined treatment showed more response followed by CES and tDCS treatments (P&lt;0.01). In addition, no significant difference was observed in the treatments’ complications between the three groups (P&gt;0.01). However, disease duration was significantly different between the three groups (P&lt;0.01). Our findings showed that QEEG guided treatment with tDCS and CES can be effective in depression. It seems that tDCS acts through regulating the firing rate of cortical neurons and CEW through modulating the thalamus and limbic system in treatment of depression. Combined CES-tDCS can yield more efficient treatment.","container-title":"Biomedical and Pharmacology Journal","DOI":"10.13005/bpj/885","ISSN":"09746242","issue":"2","journalAbbreviation":"Biomed. Pharmacol. J","language":"en","page":"1267-1274","source":"DOI.org (Crossref)","title":"Investigating the Synergistic Effects of Transcranial Direct Current Stimulation and Cranial Electrical Stimulation in Treatment of Major Depression in A Double Blinded Controlled Trial","volume":"8","author":[{"family":"Dastjerdi","given":"Ghasem"},{"family":"Mirhoseini","given":"Hamid"},{"family":"Mohammadi","given":"Ehsan"}],"issued":{"date-parts":[["2015",12,28]]}}}],"schema":"https://github.com/citation-style-language/schema/raw/master/csl-citation.json"} </w:instrText>
      </w:r>
      <w:r w:rsidR="008B67AC" w:rsidRPr="00923F3F">
        <w:rPr>
          <w:lang w:val="en-US"/>
        </w:rPr>
        <w:fldChar w:fldCharType="separate"/>
      </w:r>
      <w:r w:rsidR="008B67AC" w:rsidRPr="00923F3F">
        <w:rPr>
          <w:noProof/>
          <w:lang w:val="en-US"/>
        </w:rPr>
        <w:t>(Dastjerdi et al., 2015)</w:t>
      </w:r>
      <w:r w:rsidR="008B67AC" w:rsidRPr="00923F3F">
        <w:rPr>
          <w:lang w:val="en-US"/>
        </w:rPr>
        <w:fldChar w:fldCharType="end"/>
      </w:r>
      <w:r w:rsidR="0088532A" w:rsidRPr="00923F3F">
        <w:rPr>
          <w:lang w:val="en-US"/>
        </w:rPr>
        <w:t>)</w:t>
      </w:r>
      <w:r w:rsidR="008B67AC" w:rsidRPr="00923F3F">
        <w:rPr>
          <w:lang w:val="en-US"/>
        </w:rPr>
        <w:t>.</w:t>
      </w:r>
    </w:p>
    <w:p w14:paraId="04E9BC39" w14:textId="77777777" w:rsidR="00E82478" w:rsidRPr="00923F3F" w:rsidRDefault="00E82478" w:rsidP="00E82478">
      <w:pPr>
        <w:jc w:val="both"/>
        <w:rPr>
          <w:lang w:val="en-US"/>
        </w:rPr>
      </w:pPr>
    </w:p>
    <w:p w14:paraId="21B6C2A0" w14:textId="5BD21106" w:rsidR="00BD401E" w:rsidRPr="00923F3F" w:rsidRDefault="00BD401E" w:rsidP="00BD401E">
      <w:pPr>
        <w:jc w:val="both"/>
        <w:rPr>
          <w:lang w:val="en-US"/>
        </w:rPr>
      </w:pPr>
      <w:proofErr w:type="gramStart"/>
      <w:r w:rsidRPr="00923F3F">
        <w:rPr>
          <w:u w:val="single"/>
          <w:lang w:val="en-US"/>
        </w:rPr>
        <w:t>DBS</w:t>
      </w:r>
      <w:r w:rsidRPr="00923F3F">
        <w:rPr>
          <w:lang w:val="en-US"/>
        </w:rPr>
        <w:t xml:space="preserve"> :</w:t>
      </w:r>
      <w:proofErr w:type="gramEnd"/>
      <w:r w:rsidRPr="00923F3F">
        <w:rPr>
          <w:lang w:val="en-US"/>
        </w:rPr>
        <w:t xml:space="preserve"> detailed side effects have been previously described in the main text for </w:t>
      </w:r>
      <w:proofErr w:type="spellStart"/>
      <w:r w:rsidRPr="00923F3F">
        <w:rPr>
          <w:lang w:val="en-US"/>
        </w:rPr>
        <w:t>Holtzheimer</w:t>
      </w:r>
      <w:proofErr w:type="spellEnd"/>
      <w:r w:rsidRPr="00923F3F">
        <w:rPr>
          <w:lang w:val="en-US"/>
        </w:rPr>
        <w:t xml:space="preserve"> et al. They were collected </w:t>
      </w:r>
      <w:r w:rsidR="009273BF" w:rsidRPr="00923F3F">
        <w:rPr>
          <w:lang w:val="en-US"/>
        </w:rPr>
        <w:t>by</w:t>
      </w:r>
      <w:r w:rsidRPr="00923F3F">
        <w:rPr>
          <w:lang w:val="en-US"/>
        </w:rPr>
        <w:t xml:space="preserve"> </w:t>
      </w:r>
      <w:proofErr w:type="spellStart"/>
      <w:r w:rsidRPr="00923F3F">
        <w:rPr>
          <w:lang w:val="en-US"/>
        </w:rPr>
        <w:t>Puigdemont</w:t>
      </w:r>
      <w:proofErr w:type="spellEnd"/>
      <w:r w:rsidRPr="00923F3F">
        <w:rPr>
          <w:lang w:val="en-US"/>
        </w:rPr>
        <w:t xml:space="preserve"> et al., but not described in the article. </w:t>
      </w:r>
    </w:p>
    <w:p w14:paraId="09EF0353" w14:textId="6F748142" w:rsidR="006F716C" w:rsidRPr="00923F3F" w:rsidRDefault="006F716C" w:rsidP="00BD401E">
      <w:pPr>
        <w:jc w:val="both"/>
        <w:rPr>
          <w:lang w:val="en-US"/>
        </w:rPr>
      </w:pPr>
    </w:p>
    <w:p w14:paraId="638FA3A8" w14:textId="77777777" w:rsidR="006F716C" w:rsidRPr="00923F3F" w:rsidRDefault="006F716C" w:rsidP="00BD401E">
      <w:pPr>
        <w:jc w:val="both"/>
        <w:rPr>
          <w:lang w:val="en-US"/>
        </w:rPr>
      </w:pPr>
    </w:p>
    <w:p w14:paraId="452C5B04" w14:textId="77777777" w:rsidR="006F716C" w:rsidRPr="00923F3F" w:rsidRDefault="006F716C" w:rsidP="006F716C">
      <w:pPr>
        <w:spacing w:after="100" w:afterAutospacing="1"/>
        <w:rPr>
          <w:rFonts w:cs="Calibri"/>
          <w:i/>
          <w:iCs/>
          <w:u w:val="single"/>
          <w:lang w:val="en-US"/>
        </w:rPr>
      </w:pPr>
      <w:r w:rsidRPr="00923F3F">
        <w:rPr>
          <w:rFonts w:cs="Calibri"/>
          <w:i/>
          <w:iCs/>
          <w:u w:val="single"/>
          <w:lang w:val="en-US"/>
        </w:rPr>
        <w:t xml:space="preserve">Risk of bias analysis </w:t>
      </w:r>
    </w:p>
    <w:p w14:paraId="4CA57D75" w14:textId="46D2CDB3" w:rsidR="006F716C" w:rsidRPr="00923F3F" w:rsidRDefault="006F716C" w:rsidP="009273BF">
      <w:pPr>
        <w:spacing w:after="100" w:afterAutospacing="1"/>
        <w:rPr>
          <w:rFonts w:cs="Calibri"/>
          <w:i/>
          <w:iCs/>
          <w:lang w:val="en-US"/>
        </w:rPr>
      </w:pPr>
      <w:r w:rsidRPr="00923F3F">
        <w:rPr>
          <w:lang w:val="en-US"/>
        </w:rPr>
        <w:t xml:space="preserve">In Supplementary Table </w:t>
      </w:r>
      <w:r w:rsidR="0003715B">
        <w:rPr>
          <w:lang w:val="en-US"/>
        </w:rPr>
        <w:t>1</w:t>
      </w:r>
      <w:r w:rsidRPr="00923F3F">
        <w:rPr>
          <w:lang w:val="en-US"/>
        </w:rPr>
        <w:t xml:space="preserve"> we report details regarding the reasons for risk of bias ranking for each study and each item. </w:t>
      </w:r>
    </w:p>
    <w:p w14:paraId="234C03B7" w14:textId="77777777" w:rsidR="00F450A9" w:rsidRPr="00923F3F" w:rsidRDefault="00F450A9" w:rsidP="00F450A9">
      <w:pPr>
        <w:spacing w:line="360" w:lineRule="auto"/>
        <w:rPr>
          <w:rFonts w:eastAsia="Calibri"/>
          <w:i/>
          <w:iCs/>
          <w:sz w:val="18"/>
          <w:szCs w:val="18"/>
          <w:lang w:val="en-US"/>
        </w:rPr>
      </w:pPr>
    </w:p>
    <w:p w14:paraId="363742DF" w14:textId="77777777" w:rsidR="00F450A9" w:rsidRPr="00923F3F" w:rsidRDefault="00F450A9" w:rsidP="00F450A9">
      <w:pPr>
        <w:spacing w:line="360" w:lineRule="auto"/>
        <w:rPr>
          <w:rFonts w:eastAsia="Calibri"/>
          <w:i/>
          <w:iCs/>
          <w:sz w:val="18"/>
          <w:szCs w:val="18"/>
          <w:lang w:val="en-US"/>
        </w:rPr>
        <w:sectPr w:rsidR="00F450A9" w:rsidRPr="00923F3F" w:rsidSect="006656E4">
          <w:type w:val="continuous"/>
          <w:pgSz w:w="11900" w:h="16840"/>
          <w:pgMar w:top="1134" w:right="1418" w:bottom="1701" w:left="1418" w:header="709" w:footer="1134" w:gutter="0"/>
          <w:cols w:space="708"/>
          <w:docGrid w:linePitch="360"/>
        </w:sectPr>
      </w:pPr>
    </w:p>
    <w:tbl>
      <w:tblPr>
        <w:tblStyle w:val="Grilledutableau1"/>
        <w:tblW w:w="0" w:type="auto"/>
        <w:tblLook w:val="04A0" w:firstRow="1" w:lastRow="0" w:firstColumn="1" w:lastColumn="0" w:noHBand="0" w:noVBand="1"/>
      </w:tblPr>
      <w:tblGrid>
        <w:gridCol w:w="1556"/>
        <w:gridCol w:w="2037"/>
        <w:gridCol w:w="963"/>
        <w:gridCol w:w="2555"/>
        <w:gridCol w:w="1342"/>
        <w:gridCol w:w="2322"/>
        <w:gridCol w:w="1073"/>
        <w:gridCol w:w="936"/>
        <w:gridCol w:w="1392"/>
      </w:tblGrid>
      <w:tr w:rsidR="00F450A9" w:rsidRPr="006656E4" w14:paraId="6F8F9849" w14:textId="77777777" w:rsidTr="00923F3F">
        <w:trPr>
          <w:cantSplit/>
        </w:trPr>
        <w:tc>
          <w:tcPr>
            <w:tcW w:w="1556" w:type="dxa"/>
            <w:shd w:val="clear" w:color="auto" w:fill="D9D9D9" w:themeFill="background1" w:themeFillShade="D9"/>
            <w:vAlign w:val="center"/>
          </w:tcPr>
          <w:p w14:paraId="010D321E" w14:textId="77777777" w:rsidR="00F450A9" w:rsidRPr="00923F3F" w:rsidRDefault="00F450A9" w:rsidP="00923F3F">
            <w:pPr>
              <w:rPr>
                <w:b/>
                <w:bCs/>
                <w:sz w:val="14"/>
                <w:szCs w:val="14"/>
                <w:lang w:val="en-US"/>
              </w:rPr>
            </w:pPr>
            <w:r w:rsidRPr="00923F3F">
              <w:rPr>
                <w:b/>
                <w:bCs/>
                <w:sz w:val="14"/>
                <w:szCs w:val="14"/>
                <w:lang w:val="en-US"/>
              </w:rPr>
              <w:lastRenderedPageBreak/>
              <w:t>Study reference</w:t>
            </w:r>
          </w:p>
          <w:p w14:paraId="724858DA" w14:textId="77777777" w:rsidR="00F450A9" w:rsidRPr="00923F3F" w:rsidRDefault="00F450A9" w:rsidP="00923F3F">
            <w:pPr>
              <w:rPr>
                <w:sz w:val="14"/>
                <w:szCs w:val="14"/>
                <w:lang w:val="en-US"/>
              </w:rPr>
            </w:pPr>
          </w:p>
        </w:tc>
        <w:tc>
          <w:tcPr>
            <w:tcW w:w="2037" w:type="dxa"/>
            <w:shd w:val="clear" w:color="auto" w:fill="D9D9D9" w:themeFill="background1" w:themeFillShade="D9"/>
            <w:vAlign w:val="center"/>
          </w:tcPr>
          <w:p w14:paraId="5C8586A0" w14:textId="77777777" w:rsidR="00F450A9" w:rsidRPr="00923F3F" w:rsidRDefault="00F450A9" w:rsidP="00923F3F">
            <w:pPr>
              <w:jc w:val="center"/>
              <w:rPr>
                <w:b/>
                <w:bCs/>
                <w:sz w:val="14"/>
                <w:szCs w:val="14"/>
                <w:lang w:val="en-US"/>
              </w:rPr>
            </w:pPr>
            <w:r w:rsidRPr="00923F3F">
              <w:rPr>
                <w:b/>
                <w:bCs/>
                <w:sz w:val="14"/>
                <w:szCs w:val="14"/>
                <w:lang w:val="en-US"/>
              </w:rPr>
              <w:t>Random sequence generation (selection bias)</w:t>
            </w:r>
          </w:p>
        </w:tc>
        <w:tc>
          <w:tcPr>
            <w:tcW w:w="0" w:type="auto"/>
            <w:shd w:val="clear" w:color="auto" w:fill="D9D9D9" w:themeFill="background1" w:themeFillShade="D9"/>
            <w:vAlign w:val="center"/>
          </w:tcPr>
          <w:p w14:paraId="098A8F01" w14:textId="77777777" w:rsidR="00F450A9" w:rsidRPr="00923F3F" w:rsidRDefault="00F450A9" w:rsidP="00923F3F">
            <w:pPr>
              <w:jc w:val="center"/>
              <w:rPr>
                <w:b/>
                <w:bCs/>
                <w:sz w:val="14"/>
                <w:szCs w:val="14"/>
                <w:lang w:val="en-US"/>
              </w:rPr>
            </w:pPr>
            <w:r w:rsidRPr="00923F3F">
              <w:rPr>
                <w:b/>
                <w:bCs/>
                <w:sz w:val="14"/>
                <w:szCs w:val="14"/>
                <w:lang w:val="en-US"/>
              </w:rPr>
              <w:t>Allocation concealment (selection bias)</w:t>
            </w:r>
          </w:p>
        </w:tc>
        <w:tc>
          <w:tcPr>
            <w:tcW w:w="0" w:type="auto"/>
            <w:shd w:val="clear" w:color="auto" w:fill="D9D9D9" w:themeFill="background1" w:themeFillShade="D9"/>
            <w:vAlign w:val="center"/>
          </w:tcPr>
          <w:p w14:paraId="239CDBE7" w14:textId="299F8C6E" w:rsidR="00F450A9" w:rsidRPr="00923F3F" w:rsidRDefault="00F450A9" w:rsidP="00923F3F">
            <w:pPr>
              <w:jc w:val="center"/>
              <w:rPr>
                <w:b/>
                <w:bCs/>
                <w:sz w:val="14"/>
                <w:szCs w:val="14"/>
                <w:lang w:val="en-US"/>
              </w:rPr>
            </w:pPr>
            <w:r w:rsidRPr="00923F3F">
              <w:rPr>
                <w:b/>
                <w:bCs/>
                <w:sz w:val="14"/>
                <w:szCs w:val="14"/>
                <w:lang w:val="en-US"/>
              </w:rPr>
              <w:t>Blinding of participants and personnel (performance bias</w:t>
            </w:r>
            <w:r w:rsidR="00980D3F">
              <w:rPr>
                <w:b/>
                <w:bCs/>
                <w:sz w:val="14"/>
                <w:szCs w:val="14"/>
                <w:lang w:val="en-US"/>
              </w:rPr>
              <w:t>)</w:t>
            </w:r>
          </w:p>
        </w:tc>
        <w:tc>
          <w:tcPr>
            <w:tcW w:w="0" w:type="auto"/>
            <w:shd w:val="clear" w:color="auto" w:fill="D9D9D9" w:themeFill="background1" w:themeFillShade="D9"/>
            <w:vAlign w:val="center"/>
          </w:tcPr>
          <w:p w14:paraId="53ACEBC8" w14:textId="77777777" w:rsidR="00F450A9" w:rsidRPr="00923F3F" w:rsidRDefault="00F450A9" w:rsidP="00923F3F">
            <w:pPr>
              <w:jc w:val="center"/>
              <w:rPr>
                <w:b/>
                <w:bCs/>
                <w:sz w:val="14"/>
                <w:szCs w:val="14"/>
                <w:lang w:val="en-US"/>
              </w:rPr>
            </w:pPr>
            <w:r w:rsidRPr="00923F3F">
              <w:rPr>
                <w:b/>
                <w:bCs/>
                <w:sz w:val="14"/>
                <w:szCs w:val="14"/>
                <w:lang w:val="en-US"/>
              </w:rPr>
              <w:t>Blinding of outcome assessment (detection bias)</w:t>
            </w:r>
          </w:p>
        </w:tc>
        <w:tc>
          <w:tcPr>
            <w:tcW w:w="0" w:type="auto"/>
            <w:shd w:val="clear" w:color="auto" w:fill="D9D9D9" w:themeFill="background1" w:themeFillShade="D9"/>
            <w:vAlign w:val="center"/>
          </w:tcPr>
          <w:p w14:paraId="2BDE40B5" w14:textId="77777777" w:rsidR="00F450A9" w:rsidRPr="00923F3F" w:rsidRDefault="00F450A9" w:rsidP="00923F3F">
            <w:pPr>
              <w:jc w:val="center"/>
              <w:rPr>
                <w:b/>
                <w:bCs/>
                <w:sz w:val="14"/>
                <w:szCs w:val="14"/>
                <w:lang w:val="en-US"/>
              </w:rPr>
            </w:pPr>
            <w:r w:rsidRPr="00923F3F">
              <w:rPr>
                <w:b/>
                <w:bCs/>
                <w:sz w:val="14"/>
                <w:szCs w:val="14"/>
                <w:lang w:val="en-US"/>
              </w:rPr>
              <w:t>Incomplete outcome data (attrition bias)</w:t>
            </w:r>
          </w:p>
        </w:tc>
        <w:tc>
          <w:tcPr>
            <w:tcW w:w="0" w:type="auto"/>
            <w:shd w:val="clear" w:color="auto" w:fill="D9D9D9" w:themeFill="background1" w:themeFillShade="D9"/>
            <w:vAlign w:val="center"/>
          </w:tcPr>
          <w:p w14:paraId="08652C8F" w14:textId="77777777" w:rsidR="00F450A9" w:rsidRPr="00923F3F" w:rsidRDefault="00F450A9" w:rsidP="00923F3F">
            <w:pPr>
              <w:jc w:val="center"/>
              <w:rPr>
                <w:b/>
                <w:bCs/>
                <w:sz w:val="14"/>
                <w:szCs w:val="14"/>
                <w:lang w:val="en-US"/>
              </w:rPr>
            </w:pPr>
            <w:r w:rsidRPr="00923F3F">
              <w:rPr>
                <w:b/>
                <w:bCs/>
                <w:sz w:val="14"/>
                <w:szCs w:val="14"/>
                <w:lang w:val="en-US"/>
              </w:rPr>
              <w:t>Selective reporting (reporting bias)</w:t>
            </w:r>
          </w:p>
        </w:tc>
        <w:tc>
          <w:tcPr>
            <w:tcW w:w="0" w:type="auto"/>
            <w:shd w:val="clear" w:color="auto" w:fill="D9D9D9" w:themeFill="background1" w:themeFillShade="D9"/>
            <w:vAlign w:val="center"/>
          </w:tcPr>
          <w:p w14:paraId="2C6B2465" w14:textId="77777777" w:rsidR="00F450A9" w:rsidRPr="00923F3F" w:rsidRDefault="00F450A9" w:rsidP="00923F3F">
            <w:pPr>
              <w:jc w:val="center"/>
              <w:rPr>
                <w:b/>
                <w:bCs/>
                <w:sz w:val="14"/>
                <w:szCs w:val="14"/>
                <w:lang w:val="en-US"/>
              </w:rPr>
            </w:pPr>
            <w:r w:rsidRPr="00923F3F">
              <w:rPr>
                <w:b/>
                <w:bCs/>
                <w:sz w:val="14"/>
                <w:szCs w:val="14"/>
                <w:lang w:val="en-US"/>
              </w:rPr>
              <w:t>Other bias</w:t>
            </w:r>
          </w:p>
        </w:tc>
        <w:tc>
          <w:tcPr>
            <w:tcW w:w="0" w:type="auto"/>
            <w:shd w:val="clear" w:color="auto" w:fill="D9D9D9" w:themeFill="background1" w:themeFillShade="D9"/>
            <w:vAlign w:val="center"/>
          </w:tcPr>
          <w:p w14:paraId="2560043E" w14:textId="77777777" w:rsidR="00F450A9" w:rsidRPr="00923F3F" w:rsidRDefault="00F450A9" w:rsidP="00923F3F">
            <w:pPr>
              <w:jc w:val="center"/>
              <w:rPr>
                <w:b/>
                <w:bCs/>
                <w:sz w:val="14"/>
                <w:szCs w:val="14"/>
                <w:lang w:val="en-US"/>
              </w:rPr>
            </w:pPr>
            <w:r w:rsidRPr="00923F3F">
              <w:rPr>
                <w:b/>
                <w:bCs/>
                <w:sz w:val="14"/>
                <w:szCs w:val="14"/>
                <w:lang w:val="en-US"/>
              </w:rPr>
              <w:t>Overall risk of bias for study (score and category)</w:t>
            </w:r>
          </w:p>
        </w:tc>
      </w:tr>
      <w:tr w:rsidR="00F450A9" w:rsidRPr="00923F3F" w14:paraId="0D1AE73F" w14:textId="77777777" w:rsidTr="00923F3F">
        <w:trPr>
          <w:cantSplit/>
        </w:trPr>
        <w:tc>
          <w:tcPr>
            <w:tcW w:w="1556" w:type="dxa"/>
            <w:shd w:val="clear" w:color="auto" w:fill="D9D9D9" w:themeFill="background1" w:themeFillShade="D9"/>
            <w:vAlign w:val="center"/>
          </w:tcPr>
          <w:p w14:paraId="72D21995" w14:textId="77777777" w:rsidR="00F450A9" w:rsidRPr="00923F3F" w:rsidRDefault="00F450A9" w:rsidP="00923F3F">
            <w:pPr>
              <w:rPr>
                <w:sz w:val="14"/>
                <w:szCs w:val="14"/>
                <w:lang w:val="en-US"/>
              </w:rPr>
            </w:pPr>
            <w:r w:rsidRPr="00923F3F">
              <w:rPr>
                <w:sz w:val="14"/>
                <w:szCs w:val="14"/>
                <w:lang w:val="en-US"/>
              </w:rPr>
              <w:t>Anderson et al., 2007 (PO)</w:t>
            </w:r>
          </w:p>
        </w:tc>
        <w:tc>
          <w:tcPr>
            <w:tcW w:w="2037" w:type="dxa"/>
            <w:shd w:val="clear" w:color="auto" w:fill="FFFF00"/>
          </w:tcPr>
          <w:p w14:paraId="012C6D15" w14:textId="77777777" w:rsidR="00F450A9" w:rsidRPr="00923F3F" w:rsidRDefault="00F450A9" w:rsidP="00923F3F">
            <w:pPr>
              <w:rPr>
                <w:sz w:val="14"/>
                <w:szCs w:val="14"/>
                <w:lang w:val="en-US"/>
              </w:rPr>
            </w:pPr>
            <w:r w:rsidRPr="00923F3F">
              <w:rPr>
                <w:sz w:val="14"/>
                <w:szCs w:val="14"/>
                <w:lang w:val="en-US"/>
              </w:rPr>
              <w:t>Randomization stratified by degree of treatment resistance.</w:t>
            </w:r>
          </w:p>
        </w:tc>
        <w:tc>
          <w:tcPr>
            <w:tcW w:w="0" w:type="auto"/>
            <w:shd w:val="clear" w:color="auto" w:fill="92D050"/>
          </w:tcPr>
          <w:p w14:paraId="20616D29" w14:textId="77777777" w:rsidR="00F450A9" w:rsidRPr="00923F3F" w:rsidRDefault="00F450A9" w:rsidP="00923F3F">
            <w:pPr>
              <w:rPr>
                <w:sz w:val="14"/>
                <w:szCs w:val="14"/>
                <w:lang w:val="en-US"/>
              </w:rPr>
            </w:pPr>
            <w:r w:rsidRPr="00923F3F">
              <w:rPr>
                <w:sz w:val="14"/>
                <w:szCs w:val="14"/>
                <w:lang w:val="en-US"/>
              </w:rPr>
              <w:t>Sealed envelope.</w:t>
            </w:r>
          </w:p>
        </w:tc>
        <w:tc>
          <w:tcPr>
            <w:tcW w:w="0" w:type="auto"/>
            <w:shd w:val="clear" w:color="auto" w:fill="FF0000"/>
          </w:tcPr>
          <w:p w14:paraId="54A59004" w14:textId="77777777" w:rsidR="00F450A9" w:rsidRPr="00923F3F" w:rsidRDefault="00F450A9" w:rsidP="00923F3F">
            <w:pPr>
              <w:rPr>
                <w:sz w:val="14"/>
                <w:szCs w:val="14"/>
                <w:lang w:val="en-US"/>
              </w:rPr>
            </w:pPr>
            <w:r w:rsidRPr="00923F3F">
              <w:rPr>
                <w:sz w:val="14"/>
                <w:szCs w:val="14"/>
                <w:lang w:val="en-US"/>
              </w:rPr>
              <w:t>Subjects blind, administrator blinding NS. Of 25 participants, 76% guessed their correct treatment allocation.</w:t>
            </w:r>
          </w:p>
        </w:tc>
        <w:tc>
          <w:tcPr>
            <w:tcW w:w="0" w:type="auto"/>
            <w:shd w:val="clear" w:color="auto" w:fill="FFFF00"/>
          </w:tcPr>
          <w:p w14:paraId="6E92D1CA"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FF0000"/>
          </w:tcPr>
          <w:p w14:paraId="11871CEF" w14:textId="77777777" w:rsidR="00F450A9" w:rsidRPr="00923F3F" w:rsidRDefault="00F450A9" w:rsidP="00923F3F">
            <w:pPr>
              <w:rPr>
                <w:sz w:val="14"/>
                <w:szCs w:val="14"/>
                <w:lang w:val="en-US"/>
              </w:rPr>
            </w:pPr>
            <w:r w:rsidRPr="00923F3F">
              <w:rPr>
                <w:sz w:val="14"/>
                <w:szCs w:val="14"/>
                <w:lang w:val="en-US"/>
              </w:rPr>
              <w:t>Per protocol analysis (4 dropouts not included).</w:t>
            </w:r>
          </w:p>
        </w:tc>
        <w:tc>
          <w:tcPr>
            <w:tcW w:w="0" w:type="auto"/>
            <w:shd w:val="clear" w:color="auto" w:fill="92D050"/>
          </w:tcPr>
          <w:p w14:paraId="076DBBB1"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0" w:type="auto"/>
            <w:shd w:val="clear" w:color="auto" w:fill="92D050"/>
          </w:tcPr>
          <w:p w14:paraId="17C637FD" w14:textId="77777777" w:rsidR="00F450A9" w:rsidRPr="00923F3F" w:rsidRDefault="00F450A9" w:rsidP="00923F3F">
            <w:pPr>
              <w:rPr>
                <w:sz w:val="14"/>
                <w:szCs w:val="14"/>
                <w:lang w:val="en-US"/>
              </w:rPr>
            </w:pPr>
            <w:r w:rsidRPr="00923F3F">
              <w:rPr>
                <w:sz w:val="14"/>
                <w:szCs w:val="14"/>
                <w:lang w:val="en-US"/>
              </w:rPr>
              <w:t>No indication of other bias.</w:t>
            </w:r>
          </w:p>
        </w:tc>
        <w:tc>
          <w:tcPr>
            <w:tcW w:w="0" w:type="auto"/>
            <w:shd w:val="clear" w:color="auto" w:fill="FF0000"/>
          </w:tcPr>
          <w:p w14:paraId="2A5EB1B7" w14:textId="77777777" w:rsidR="00F450A9" w:rsidRPr="00923F3F" w:rsidRDefault="00F450A9" w:rsidP="00923F3F">
            <w:pPr>
              <w:rPr>
                <w:b/>
                <w:bCs/>
                <w:sz w:val="14"/>
                <w:szCs w:val="14"/>
                <w:lang w:val="en-US"/>
              </w:rPr>
            </w:pPr>
            <w:r w:rsidRPr="00923F3F">
              <w:rPr>
                <w:b/>
                <w:bCs/>
                <w:sz w:val="14"/>
                <w:szCs w:val="14"/>
                <w:lang w:val="en-US"/>
              </w:rPr>
              <w:t>High: 2</w:t>
            </w:r>
          </w:p>
          <w:p w14:paraId="0DD473EE" w14:textId="77777777" w:rsidR="00F450A9" w:rsidRPr="00923F3F" w:rsidRDefault="00F450A9" w:rsidP="00923F3F">
            <w:pPr>
              <w:rPr>
                <w:b/>
                <w:bCs/>
                <w:sz w:val="14"/>
                <w:szCs w:val="14"/>
                <w:lang w:val="en-US"/>
              </w:rPr>
            </w:pPr>
            <w:r w:rsidRPr="00923F3F">
              <w:rPr>
                <w:b/>
                <w:bCs/>
                <w:sz w:val="14"/>
                <w:szCs w:val="14"/>
                <w:lang w:val="en-US"/>
              </w:rPr>
              <w:t>Intermediate: 2</w:t>
            </w:r>
          </w:p>
          <w:p w14:paraId="2A7018A6" w14:textId="77777777" w:rsidR="00F450A9" w:rsidRPr="00923F3F" w:rsidRDefault="00F450A9" w:rsidP="00923F3F">
            <w:pPr>
              <w:rPr>
                <w:b/>
                <w:bCs/>
                <w:sz w:val="14"/>
                <w:szCs w:val="14"/>
                <w:lang w:val="en-US"/>
              </w:rPr>
            </w:pPr>
            <w:r w:rsidRPr="00923F3F">
              <w:rPr>
                <w:b/>
                <w:bCs/>
                <w:sz w:val="14"/>
                <w:szCs w:val="14"/>
                <w:lang w:val="en-US"/>
              </w:rPr>
              <w:t>Low: 3</w:t>
            </w:r>
          </w:p>
          <w:p w14:paraId="296E7212" w14:textId="77777777" w:rsidR="00F450A9" w:rsidRPr="00923F3F" w:rsidRDefault="00F450A9" w:rsidP="00923F3F">
            <w:pPr>
              <w:rPr>
                <w:b/>
                <w:bCs/>
                <w:sz w:val="14"/>
                <w:szCs w:val="14"/>
                <w:lang w:val="en-US"/>
              </w:rPr>
            </w:pPr>
          </w:p>
        </w:tc>
      </w:tr>
      <w:tr w:rsidR="00F450A9" w:rsidRPr="00923F3F" w14:paraId="41A210A7" w14:textId="77777777" w:rsidTr="00923F3F">
        <w:trPr>
          <w:cantSplit/>
        </w:trPr>
        <w:tc>
          <w:tcPr>
            <w:tcW w:w="1556" w:type="dxa"/>
            <w:shd w:val="clear" w:color="auto" w:fill="D9D9D9" w:themeFill="background1" w:themeFillShade="D9"/>
            <w:vAlign w:val="center"/>
          </w:tcPr>
          <w:p w14:paraId="5C261308" w14:textId="77777777" w:rsidR="00F450A9" w:rsidRPr="00923F3F" w:rsidRDefault="00F450A9" w:rsidP="00923F3F">
            <w:pPr>
              <w:rPr>
                <w:sz w:val="14"/>
                <w:szCs w:val="14"/>
                <w:lang w:val="en-US"/>
              </w:rPr>
            </w:pPr>
            <w:proofErr w:type="spellStart"/>
            <w:r w:rsidRPr="00923F3F">
              <w:rPr>
                <w:sz w:val="14"/>
                <w:szCs w:val="14"/>
                <w:lang w:val="en-US"/>
              </w:rPr>
              <w:t>Ahmadizadeh</w:t>
            </w:r>
            <w:proofErr w:type="spellEnd"/>
            <w:r w:rsidRPr="00923F3F">
              <w:rPr>
                <w:sz w:val="14"/>
                <w:szCs w:val="14"/>
                <w:lang w:val="en-US"/>
              </w:rPr>
              <w:t xml:space="preserve"> et al., 2019</w:t>
            </w:r>
          </w:p>
          <w:p w14:paraId="3BB50E1F" w14:textId="77777777" w:rsidR="00F450A9" w:rsidRPr="00923F3F" w:rsidRDefault="00F450A9" w:rsidP="00923F3F">
            <w:pPr>
              <w:rPr>
                <w:sz w:val="14"/>
                <w:szCs w:val="14"/>
                <w:lang w:val="en-US"/>
              </w:rPr>
            </w:pPr>
            <w:r w:rsidRPr="00923F3F">
              <w:rPr>
                <w:sz w:val="14"/>
                <w:szCs w:val="14"/>
                <w:lang w:val="en-US"/>
              </w:rPr>
              <w:t>(PO+SO)</w:t>
            </w:r>
          </w:p>
        </w:tc>
        <w:tc>
          <w:tcPr>
            <w:tcW w:w="2037" w:type="dxa"/>
            <w:shd w:val="clear" w:color="auto" w:fill="FFFF00"/>
          </w:tcPr>
          <w:p w14:paraId="2BEB8A8A" w14:textId="77777777" w:rsidR="00F450A9" w:rsidRPr="00923F3F" w:rsidRDefault="00F450A9" w:rsidP="00923F3F">
            <w:pPr>
              <w:rPr>
                <w:sz w:val="14"/>
                <w:szCs w:val="14"/>
                <w:lang w:val="en-US"/>
              </w:rPr>
            </w:pPr>
            <w:r w:rsidRPr="00923F3F">
              <w:rPr>
                <w:sz w:val="14"/>
                <w:szCs w:val="14"/>
                <w:lang w:val="en-US"/>
              </w:rPr>
              <w:t>Randomly assigned by an independent statistician.</w:t>
            </w:r>
          </w:p>
        </w:tc>
        <w:tc>
          <w:tcPr>
            <w:tcW w:w="0" w:type="auto"/>
            <w:shd w:val="clear" w:color="auto" w:fill="FFFF00"/>
          </w:tcPr>
          <w:p w14:paraId="062E8A5B"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FFFF00"/>
          </w:tcPr>
          <w:p w14:paraId="427E7DB4" w14:textId="77777777" w:rsidR="00F450A9" w:rsidRPr="00923F3F" w:rsidRDefault="00F450A9" w:rsidP="00923F3F">
            <w:pPr>
              <w:rPr>
                <w:sz w:val="14"/>
                <w:szCs w:val="14"/>
                <w:lang w:val="en-US"/>
              </w:rPr>
            </w:pPr>
            <w:r w:rsidRPr="00923F3F">
              <w:rPr>
                <w:sz w:val="14"/>
                <w:szCs w:val="14"/>
                <w:lang w:val="en-US"/>
              </w:rPr>
              <w:t>Double blind design.</w:t>
            </w:r>
          </w:p>
          <w:p w14:paraId="09A94886" w14:textId="77777777" w:rsidR="00F450A9" w:rsidRPr="00923F3F" w:rsidRDefault="00F450A9" w:rsidP="00923F3F">
            <w:pPr>
              <w:rPr>
                <w:sz w:val="14"/>
                <w:szCs w:val="14"/>
                <w:lang w:val="en-US"/>
              </w:rPr>
            </w:pPr>
            <w:r w:rsidRPr="00923F3F">
              <w:rPr>
                <w:sz w:val="14"/>
                <w:szCs w:val="14"/>
                <w:lang w:val="en-US"/>
              </w:rPr>
              <w:t>Efficacy of Patients' blinding verified.</w:t>
            </w:r>
          </w:p>
          <w:p w14:paraId="3E4FDFE5" w14:textId="77777777" w:rsidR="00F450A9" w:rsidRPr="00923F3F" w:rsidRDefault="00F450A9" w:rsidP="00923F3F">
            <w:pPr>
              <w:rPr>
                <w:sz w:val="14"/>
                <w:szCs w:val="14"/>
                <w:lang w:val="en-US"/>
              </w:rPr>
            </w:pPr>
            <w:r w:rsidRPr="00923F3F">
              <w:rPr>
                <w:sz w:val="14"/>
                <w:szCs w:val="14"/>
                <w:lang w:val="en-US"/>
              </w:rPr>
              <w:t>Administrators reported as blind but their intervention to turn off DCS is described.</w:t>
            </w:r>
          </w:p>
        </w:tc>
        <w:tc>
          <w:tcPr>
            <w:tcW w:w="0" w:type="auto"/>
            <w:shd w:val="clear" w:color="auto" w:fill="92D050"/>
          </w:tcPr>
          <w:p w14:paraId="194D3C45" w14:textId="77777777" w:rsidR="00F450A9" w:rsidRPr="00923F3F" w:rsidRDefault="00F450A9" w:rsidP="00923F3F">
            <w:pPr>
              <w:rPr>
                <w:sz w:val="14"/>
                <w:szCs w:val="14"/>
                <w:lang w:val="en-US"/>
              </w:rPr>
            </w:pPr>
            <w:r w:rsidRPr="00923F3F">
              <w:rPr>
                <w:sz w:val="14"/>
                <w:szCs w:val="14"/>
                <w:lang w:val="en-US"/>
              </w:rPr>
              <w:t>Raters blind.</w:t>
            </w:r>
          </w:p>
        </w:tc>
        <w:tc>
          <w:tcPr>
            <w:tcW w:w="0" w:type="auto"/>
            <w:shd w:val="clear" w:color="auto" w:fill="FF0000"/>
          </w:tcPr>
          <w:p w14:paraId="430DE202" w14:textId="77777777" w:rsidR="00F450A9" w:rsidRPr="00923F3F" w:rsidRDefault="00F450A9" w:rsidP="00923F3F">
            <w:pPr>
              <w:rPr>
                <w:sz w:val="14"/>
                <w:szCs w:val="14"/>
                <w:lang w:val="en-US"/>
              </w:rPr>
            </w:pPr>
            <w:r w:rsidRPr="00923F3F">
              <w:rPr>
                <w:sz w:val="14"/>
                <w:szCs w:val="14"/>
                <w:lang w:val="en-US"/>
              </w:rPr>
              <w:t>Per protocol (6 dropouts excluded from analysis).</w:t>
            </w:r>
          </w:p>
        </w:tc>
        <w:tc>
          <w:tcPr>
            <w:tcW w:w="0" w:type="auto"/>
            <w:shd w:val="clear" w:color="auto" w:fill="92D050"/>
          </w:tcPr>
          <w:p w14:paraId="06A43063"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0" w:type="auto"/>
            <w:shd w:val="clear" w:color="auto" w:fill="92D050"/>
          </w:tcPr>
          <w:p w14:paraId="63E0E848" w14:textId="77777777" w:rsidR="00F450A9" w:rsidRPr="00923F3F" w:rsidRDefault="00F450A9" w:rsidP="00923F3F">
            <w:pPr>
              <w:rPr>
                <w:sz w:val="14"/>
                <w:szCs w:val="14"/>
                <w:lang w:val="en-US"/>
              </w:rPr>
            </w:pPr>
            <w:r w:rsidRPr="00923F3F">
              <w:rPr>
                <w:sz w:val="14"/>
                <w:szCs w:val="14"/>
                <w:lang w:val="en-US"/>
              </w:rPr>
              <w:t>No indication of other bias.</w:t>
            </w:r>
          </w:p>
        </w:tc>
        <w:tc>
          <w:tcPr>
            <w:tcW w:w="0" w:type="auto"/>
            <w:shd w:val="clear" w:color="auto" w:fill="FF0000"/>
          </w:tcPr>
          <w:p w14:paraId="463BF357" w14:textId="77777777" w:rsidR="00F450A9" w:rsidRPr="00923F3F" w:rsidRDefault="00F450A9" w:rsidP="00923F3F">
            <w:pPr>
              <w:rPr>
                <w:b/>
                <w:bCs/>
                <w:sz w:val="14"/>
                <w:szCs w:val="14"/>
                <w:lang w:val="en-US"/>
              </w:rPr>
            </w:pPr>
            <w:r w:rsidRPr="00923F3F">
              <w:rPr>
                <w:b/>
                <w:bCs/>
                <w:sz w:val="14"/>
                <w:szCs w:val="14"/>
                <w:lang w:val="en-US"/>
              </w:rPr>
              <w:t>High: 1</w:t>
            </w:r>
          </w:p>
          <w:p w14:paraId="04F31AA3" w14:textId="77777777" w:rsidR="00F450A9" w:rsidRPr="00923F3F" w:rsidRDefault="00F450A9" w:rsidP="00923F3F">
            <w:pPr>
              <w:rPr>
                <w:b/>
                <w:bCs/>
                <w:sz w:val="14"/>
                <w:szCs w:val="14"/>
                <w:lang w:val="en-US"/>
              </w:rPr>
            </w:pPr>
            <w:r w:rsidRPr="00923F3F">
              <w:rPr>
                <w:b/>
                <w:bCs/>
                <w:sz w:val="14"/>
                <w:szCs w:val="14"/>
                <w:lang w:val="en-US"/>
              </w:rPr>
              <w:t>Intermediate: 3</w:t>
            </w:r>
          </w:p>
          <w:p w14:paraId="7D51A45F" w14:textId="77777777" w:rsidR="00F450A9" w:rsidRPr="00923F3F" w:rsidRDefault="00F450A9" w:rsidP="00923F3F">
            <w:pPr>
              <w:rPr>
                <w:b/>
                <w:bCs/>
                <w:sz w:val="14"/>
                <w:szCs w:val="14"/>
                <w:lang w:val="en-US"/>
              </w:rPr>
            </w:pPr>
            <w:r w:rsidRPr="00923F3F">
              <w:rPr>
                <w:b/>
                <w:bCs/>
                <w:sz w:val="14"/>
                <w:szCs w:val="14"/>
                <w:lang w:val="en-US"/>
              </w:rPr>
              <w:t>Low: 3</w:t>
            </w:r>
          </w:p>
          <w:p w14:paraId="401BC374" w14:textId="77777777" w:rsidR="00F450A9" w:rsidRPr="00923F3F" w:rsidRDefault="00F450A9" w:rsidP="00923F3F">
            <w:pPr>
              <w:rPr>
                <w:b/>
                <w:bCs/>
                <w:sz w:val="14"/>
                <w:szCs w:val="14"/>
                <w:lang w:val="en-US"/>
              </w:rPr>
            </w:pPr>
            <w:r w:rsidRPr="00923F3F">
              <w:rPr>
                <w:b/>
                <w:bCs/>
                <w:sz w:val="14"/>
                <w:szCs w:val="14"/>
                <w:lang w:val="en-US"/>
              </w:rPr>
              <w:t xml:space="preserve"> </w:t>
            </w:r>
          </w:p>
          <w:p w14:paraId="04260532" w14:textId="77777777" w:rsidR="00F450A9" w:rsidRPr="00923F3F" w:rsidRDefault="00F450A9" w:rsidP="00923F3F">
            <w:pPr>
              <w:rPr>
                <w:b/>
                <w:bCs/>
                <w:sz w:val="14"/>
                <w:szCs w:val="14"/>
                <w:lang w:val="en-US"/>
              </w:rPr>
            </w:pPr>
          </w:p>
        </w:tc>
      </w:tr>
      <w:tr w:rsidR="00F450A9" w:rsidRPr="00923F3F" w14:paraId="42CEFD61" w14:textId="77777777" w:rsidTr="00923F3F">
        <w:trPr>
          <w:cantSplit/>
        </w:trPr>
        <w:tc>
          <w:tcPr>
            <w:tcW w:w="1556" w:type="dxa"/>
            <w:shd w:val="clear" w:color="auto" w:fill="D9D9D9" w:themeFill="background1" w:themeFillShade="D9"/>
            <w:vAlign w:val="center"/>
          </w:tcPr>
          <w:p w14:paraId="0165A712" w14:textId="77777777" w:rsidR="00F450A9" w:rsidRPr="00923F3F" w:rsidRDefault="00F450A9" w:rsidP="00923F3F">
            <w:pPr>
              <w:rPr>
                <w:sz w:val="14"/>
                <w:szCs w:val="14"/>
                <w:lang w:val="en-US"/>
              </w:rPr>
            </w:pPr>
            <w:r w:rsidRPr="00923F3F">
              <w:rPr>
                <w:sz w:val="14"/>
                <w:szCs w:val="14"/>
                <w:lang w:val="en-US"/>
              </w:rPr>
              <w:t>Cohen et al., 2004</w:t>
            </w:r>
          </w:p>
          <w:p w14:paraId="33C70D32" w14:textId="77777777" w:rsidR="00F450A9" w:rsidRPr="00923F3F" w:rsidRDefault="00F450A9" w:rsidP="00923F3F">
            <w:pPr>
              <w:rPr>
                <w:sz w:val="14"/>
                <w:szCs w:val="14"/>
                <w:lang w:val="en-US"/>
              </w:rPr>
            </w:pPr>
            <w:r w:rsidRPr="00923F3F">
              <w:rPr>
                <w:sz w:val="14"/>
                <w:szCs w:val="14"/>
                <w:lang w:val="en-US"/>
              </w:rPr>
              <w:t>(PO+SO)</w:t>
            </w:r>
          </w:p>
        </w:tc>
        <w:tc>
          <w:tcPr>
            <w:tcW w:w="2037" w:type="dxa"/>
            <w:shd w:val="clear" w:color="auto" w:fill="FFFF00"/>
          </w:tcPr>
          <w:p w14:paraId="7651FEB8"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FFFF00"/>
          </w:tcPr>
          <w:p w14:paraId="42A5D018"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FF0000"/>
          </w:tcPr>
          <w:p w14:paraId="6E2CF285" w14:textId="77777777" w:rsidR="00F450A9" w:rsidRPr="00923F3F" w:rsidRDefault="00F450A9" w:rsidP="00923F3F">
            <w:pPr>
              <w:rPr>
                <w:sz w:val="14"/>
                <w:szCs w:val="14"/>
                <w:lang w:val="en-US"/>
              </w:rPr>
            </w:pPr>
            <w:r w:rsidRPr="00923F3F">
              <w:rPr>
                <w:sz w:val="14"/>
                <w:szCs w:val="14"/>
                <w:lang w:val="en-US"/>
              </w:rPr>
              <w:t>Double blind design.</w:t>
            </w:r>
          </w:p>
          <w:p w14:paraId="4D60D54C" w14:textId="77777777" w:rsidR="00F450A9" w:rsidRPr="00923F3F" w:rsidRDefault="00F450A9" w:rsidP="00923F3F">
            <w:pPr>
              <w:rPr>
                <w:sz w:val="14"/>
                <w:szCs w:val="14"/>
                <w:lang w:val="en-US"/>
              </w:rPr>
            </w:pPr>
            <w:r w:rsidRPr="00923F3F">
              <w:rPr>
                <w:sz w:val="14"/>
                <w:szCs w:val="14"/>
                <w:lang w:val="en-US"/>
              </w:rPr>
              <w:t xml:space="preserve">Patients “blind” but coil held differently between sham and active groups + different frequencies. Administrator </w:t>
            </w:r>
            <w:proofErr w:type="spellStart"/>
            <w:r w:rsidRPr="00923F3F">
              <w:rPr>
                <w:sz w:val="14"/>
                <w:szCs w:val="14"/>
                <w:lang w:val="en-US"/>
              </w:rPr>
              <w:t>unblinded</w:t>
            </w:r>
            <w:proofErr w:type="spellEnd"/>
            <w:r w:rsidRPr="00923F3F">
              <w:rPr>
                <w:sz w:val="14"/>
                <w:szCs w:val="14"/>
                <w:lang w:val="en-US"/>
              </w:rPr>
              <w:t>.</w:t>
            </w:r>
          </w:p>
        </w:tc>
        <w:tc>
          <w:tcPr>
            <w:tcW w:w="0" w:type="auto"/>
            <w:shd w:val="clear" w:color="auto" w:fill="92D050"/>
          </w:tcPr>
          <w:p w14:paraId="16E39D8D" w14:textId="77777777" w:rsidR="00F450A9" w:rsidRPr="00923F3F" w:rsidRDefault="00F450A9" w:rsidP="00923F3F">
            <w:pPr>
              <w:rPr>
                <w:sz w:val="14"/>
                <w:szCs w:val="14"/>
                <w:lang w:val="en-US"/>
              </w:rPr>
            </w:pPr>
            <w:r w:rsidRPr="00923F3F">
              <w:rPr>
                <w:sz w:val="14"/>
                <w:szCs w:val="14"/>
                <w:lang w:val="en-US"/>
              </w:rPr>
              <w:t>Raters blind (therapist).</w:t>
            </w:r>
          </w:p>
        </w:tc>
        <w:tc>
          <w:tcPr>
            <w:tcW w:w="0" w:type="auto"/>
            <w:shd w:val="clear" w:color="auto" w:fill="FF0000"/>
          </w:tcPr>
          <w:p w14:paraId="351FF501" w14:textId="77777777" w:rsidR="00F450A9" w:rsidRPr="00923F3F" w:rsidRDefault="00F450A9" w:rsidP="00923F3F">
            <w:pPr>
              <w:rPr>
                <w:sz w:val="14"/>
                <w:szCs w:val="14"/>
                <w:lang w:val="en-US"/>
              </w:rPr>
            </w:pPr>
            <w:r w:rsidRPr="00923F3F">
              <w:rPr>
                <w:sz w:val="14"/>
                <w:szCs w:val="14"/>
                <w:lang w:val="en-US"/>
              </w:rPr>
              <w:t>Per protocol (5 dropouts excluded from analysis).</w:t>
            </w:r>
          </w:p>
        </w:tc>
        <w:tc>
          <w:tcPr>
            <w:tcW w:w="0" w:type="auto"/>
            <w:shd w:val="clear" w:color="auto" w:fill="92D050"/>
          </w:tcPr>
          <w:p w14:paraId="2606E57B"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0" w:type="auto"/>
            <w:shd w:val="clear" w:color="auto" w:fill="92D050"/>
          </w:tcPr>
          <w:p w14:paraId="719E6969" w14:textId="77777777" w:rsidR="00F450A9" w:rsidRPr="00923F3F" w:rsidRDefault="00F450A9" w:rsidP="00923F3F">
            <w:pPr>
              <w:rPr>
                <w:sz w:val="14"/>
                <w:szCs w:val="14"/>
                <w:lang w:val="en-US"/>
              </w:rPr>
            </w:pPr>
            <w:r w:rsidRPr="00923F3F">
              <w:rPr>
                <w:sz w:val="14"/>
                <w:szCs w:val="14"/>
                <w:lang w:val="en-US"/>
              </w:rPr>
              <w:t>No indication of other bias.</w:t>
            </w:r>
          </w:p>
        </w:tc>
        <w:tc>
          <w:tcPr>
            <w:tcW w:w="0" w:type="auto"/>
            <w:shd w:val="clear" w:color="auto" w:fill="FF0000"/>
          </w:tcPr>
          <w:p w14:paraId="653ED728" w14:textId="77777777" w:rsidR="00F450A9" w:rsidRPr="00923F3F" w:rsidRDefault="00F450A9" w:rsidP="00923F3F">
            <w:pPr>
              <w:rPr>
                <w:b/>
                <w:bCs/>
                <w:sz w:val="14"/>
                <w:szCs w:val="14"/>
                <w:lang w:val="en-US"/>
              </w:rPr>
            </w:pPr>
            <w:r w:rsidRPr="00923F3F">
              <w:rPr>
                <w:b/>
                <w:bCs/>
                <w:sz w:val="14"/>
                <w:szCs w:val="14"/>
                <w:lang w:val="en-US"/>
              </w:rPr>
              <w:t>High: 2</w:t>
            </w:r>
          </w:p>
          <w:p w14:paraId="36D0F6AB" w14:textId="77777777" w:rsidR="00F450A9" w:rsidRPr="00923F3F" w:rsidRDefault="00F450A9" w:rsidP="00923F3F">
            <w:pPr>
              <w:rPr>
                <w:b/>
                <w:bCs/>
                <w:sz w:val="14"/>
                <w:szCs w:val="14"/>
                <w:lang w:val="en-US"/>
              </w:rPr>
            </w:pPr>
            <w:r w:rsidRPr="00923F3F">
              <w:rPr>
                <w:b/>
                <w:bCs/>
                <w:sz w:val="14"/>
                <w:szCs w:val="14"/>
                <w:lang w:val="en-US"/>
              </w:rPr>
              <w:t>Intermediate: 2</w:t>
            </w:r>
          </w:p>
          <w:p w14:paraId="0993CF7F" w14:textId="77777777" w:rsidR="00F450A9" w:rsidRPr="00923F3F" w:rsidRDefault="00F450A9" w:rsidP="00923F3F">
            <w:pPr>
              <w:rPr>
                <w:b/>
                <w:bCs/>
                <w:sz w:val="14"/>
                <w:szCs w:val="14"/>
                <w:lang w:val="en-US"/>
              </w:rPr>
            </w:pPr>
            <w:r w:rsidRPr="00923F3F">
              <w:rPr>
                <w:b/>
                <w:bCs/>
                <w:sz w:val="14"/>
                <w:szCs w:val="14"/>
                <w:lang w:val="en-US"/>
              </w:rPr>
              <w:t>Low: 3</w:t>
            </w:r>
          </w:p>
          <w:p w14:paraId="068BF8A8" w14:textId="77777777" w:rsidR="00F450A9" w:rsidRPr="00923F3F" w:rsidRDefault="00F450A9" w:rsidP="00923F3F">
            <w:pPr>
              <w:rPr>
                <w:b/>
                <w:bCs/>
                <w:sz w:val="14"/>
                <w:szCs w:val="14"/>
                <w:lang w:val="en-US"/>
              </w:rPr>
            </w:pPr>
          </w:p>
        </w:tc>
      </w:tr>
      <w:tr w:rsidR="00F450A9" w:rsidRPr="00923F3F" w14:paraId="58D17DC2" w14:textId="77777777" w:rsidTr="00923F3F">
        <w:trPr>
          <w:cantSplit/>
        </w:trPr>
        <w:tc>
          <w:tcPr>
            <w:tcW w:w="1556" w:type="dxa"/>
            <w:shd w:val="clear" w:color="auto" w:fill="D9D9D9" w:themeFill="background1" w:themeFillShade="D9"/>
            <w:vAlign w:val="center"/>
          </w:tcPr>
          <w:p w14:paraId="19DB3C7F" w14:textId="77777777" w:rsidR="00F450A9" w:rsidRPr="00923F3F" w:rsidRDefault="00F450A9" w:rsidP="00923F3F">
            <w:pPr>
              <w:rPr>
                <w:sz w:val="14"/>
                <w:szCs w:val="14"/>
              </w:rPr>
            </w:pPr>
            <w:proofErr w:type="spellStart"/>
            <w:r w:rsidRPr="00923F3F">
              <w:rPr>
                <w:sz w:val="14"/>
                <w:szCs w:val="14"/>
              </w:rPr>
              <w:t>Dastjerdi</w:t>
            </w:r>
            <w:proofErr w:type="spellEnd"/>
            <w:r w:rsidRPr="00923F3F">
              <w:rPr>
                <w:sz w:val="14"/>
                <w:szCs w:val="14"/>
              </w:rPr>
              <w:t xml:space="preserve"> et </w:t>
            </w:r>
            <w:proofErr w:type="gramStart"/>
            <w:r w:rsidRPr="00923F3F">
              <w:rPr>
                <w:sz w:val="14"/>
                <w:szCs w:val="14"/>
              </w:rPr>
              <w:t>al.,</w:t>
            </w:r>
            <w:proofErr w:type="gramEnd"/>
            <w:r w:rsidRPr="00923F3F">
              <w:rPr>
                <w:sz w:val="14"/>
                <w:szCs w:val="14"/>
              </w:rPr>
              <w:t xml:space="preserve"> 2015</w:t>
            </w:r>
          </w:p>
          <w:p w14:paraId="0AAC87D7" w14:textId="77777777" w:rsidR="00F450A9" w:rsidRPr="00923F3F" w:rsidRDefault="00F450A9" w:rsidP="00923F3F">
            <w:pPr>
              <w:rPr>
                <w:sz w:val="14"/>
                <w:szCs w:val="14"/>
              </w:rPr>
            </w:pPr>
            <w:r w:rsidRPr="00923F3F">
              <w:rPr>
                <w:sz w:val="14"/>
                <w:szCs w:val="14"/>
              </w:rPr>
              <w:t>(PO)</w:t>
            </w:r>
          </w:p>
        </w:tc>
        <w:tc>
          <w:tcPr>
            <w:tcW w:w="2037" w:type="dxa"/>
            <w:shd w:val="clear" w:color="auto" w:fill="FF0000"/>
          </w:tcPr>
          <w:p w14:paraId="17E40352" w14:textId="77777777" w:rsidR="00F450A9" w:rsidRPr="00923F3F" w:rsidRDefault="00F450A9" w:rsidP="00923F3F">
            <w:pPr>
              <w:rPr>
                <w:sz w:val="14"/>
                <w:szCs w:val="14"/>
                <w:lang w:val="en-US"/>
              </w:rPr>
            </w:pPr>
            <w:r w:rsidRPr="00923F3F">
              <w:rPr>
                <w:sz w:val="14"/>
                <w:szCs w:val="14"/>
                <w:lang w:val="en-US"/>
              </w:rPr>
              <w:t>No precise information.</w:t>
            </w:r>
          </w:p>
          <w:p w14:paraId="21602DD1" w14:textId="77777777" w:rsidR="00F450A9" w:rsidRPr="00923F3F" w:rsidRDefault="00F450A9" w:rsidP="00923F3F">
            <w:pPr>
              <w:rPr>
                <w:sz w:val="14"/>
                <w:szCs w:val="14"/>
                <w:lang w:val="en-US"/>
              </w:rPr>
            </w:pPr>
            <w:r w:rsidRPr="00923F3F">
              <w:rPr>
                <w:sz w:val="14"/>
                <w:szCs w:val="14"/>
                <w:lang w:val="en-US"/>
              </w:rPr>
              <w:t>Baseline imbalance in anxiety severity (p=0.02).</w:t>
            </w:r>
          </w:p>
        </w:tc>
        <w:tc>
          <w:tcPr>
            <w:tcW w:w="0" w:type="auto"/>
            <w:shd w:val="clear" w:color="auto" w:fill="FFFF00"/>
          </w:tcPr>
          <w:p w14:paraId="01CA7A47"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FFFF00"/>
          </w:tcPr>
          <w:p w14:paraId="4FC1B6FB" w14:textId="77777777" w:rsidR="00F450A9" w:rsidRPr="00923F3F" w:rsidRDefault="00F450A9" w:rsidP="00923F3F">
            <w:pPr>
              <w:rPr>
                <w:sz w:val="14"/>
                <w:szCs w:val="14"/>
                <w:lang w:val="en-US"/>
              </w:rPr>
            </w:pPr>
            <w:r w:rsidRPr="00923F3F">
              <w:rPr>
                <w:sz w:val="14"/>
                <w:szCs w:val="14"/>
                <w:lang w:val="en-US"/>
              </w:rPr>
              <w:t xml:space="preserve">Double blind design. </w:t>
            </w:r>
          </w:p>
          <w:p w14:paraId="55959613" w14:textId="77777777" w:rsidR="00F450A9" w:rsidRPr="00923F3F" w:rsidRDefault="00F450A9" w:rsidP="00923F3F">
            <w:pPr>
              <w:rPr>
                <w:sz w:val="14"/>
                <w:szCs w:val="14"/>
                <w:lang w:val="en-US"/>
              </w:rPr>
            </w:pPr>
            <w:r w:rsidRPr="00923F3F">
              <w:rPr>
                <w:sz w:val="14"/>
                <w:szCs w:val="14"/>
                <w:lang w:val="en-US"/>
              </w:rPr>
              <w:t>No information about administrators blinding.</w:t>
            </w:r>
          </w:p>
        </w:tc>
        <w:tc>
          <w:tcPr>
            <w:tcW w:w="0" w:type="auto"/>
            <w:shd w:val="clear" w:color="auto" w:fill="FFFF00"/>
          </w:tcPr>
          <w:p w14:paraId="66AB2E0B"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FFFF00"/>
          </w:tcPr>
          <w:p w14:paraId="50123F5A"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92D050"/>
          </w:tcPr>
          <w:p w14:paraId="671533FD"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0" w:type="auto"/>
            <w:shd w:val="clear" w:color="auto" w:fill="92D050"/>
          </w:tcPr>
          <w:p w14:paraId="33785803" w14:textId="77777777" w:rsidR="00F450A9" w:rsidRPr="00923F3F" w:rsidRDefault="00F450A9" w:rsidP="00923F3F">
            <w:pPr>
              <w:rPr>
                <w:sz w:val="14"/>
                <w:szCs w:val="14"/>
                <w:lang w:val="en-US"/>
              </w:rPr>
            </w:pPr>
            <w:r w:rsidRPr="00923F3F">
              <w:rPr>
                <w:sz w:val="14"/>
                <w:szCs w:val="14"/>
                <w:lang w:val="en-US"/>
              </w:rPr>
              <w:t>No indication of other bias.</w:t>
            </w:r>
          </w:p>
        </w:tc>
        <w:tc>
          <w:tcPr>
            <w:tcW w:w="0" w:type="auto"/>
            <w:shd w:val="clear" w:color="auto" w:fill="FF0000"/>
          </w:tcPr>
          <w:p w14:paraId="2AD54288" w14:textId="77777777" w:rsidR="00F450A9" w:rsidRPr="00923F3F" w:rsidRDefault="00F450A9" w:rsidP="00923F3F">
            <w:pPr>
              <w:rPr>
                <w:b/>
                <w:bCs/>
                <w:sz w:val="14"/>
                <w:szCs w:val="14"/>
                <w:lang w:val="en-US"/>
              </w:rPr>
            </w:pPr>
            <w:r w:rsidRPr="00923F3F">
              <w:rPr>
                <w:b/>
                <w:bCs/>
                <w:sz w:val="14"/>
                <w:szCs w:val="14"/>
                <w:lang w:val="en-US"/>
              </w:rPr>
              <w:t>High: 1</w:t>
            </w:r>
          </w:p>
          <w:p w14:paraId="52663445" w14:textId="77777777" w:rsidR="00F450A9" w:rsidRPr="00923F3F" w:rsidRDefault="00F450A9" w:rsidP="00923F3F">
            <w:pPr>
              <w:rPr>
                <w:b/>
                <w:bCs/>
                <w:sz w:val="14"/>
                <w:szCs w:val="14"/>
                <w:lang w:val="en-US"/>
              </w:rPr>
            </w:pPr>
            <w:r w:rsidRPr="00923F3F">
              <w:rPr>
                <w:b/>
                <w:bCs/>
                <w:sz w:val="14"/>
                <w:szCs w:val="14"/>
                <w:lang w:val="en-US"/>
              </w:rPr>
              <w:t>Intermediate: 4</w:t>
            </w:r>
          </w:p>
          <w:p w14:paraId="35F0253E" w14:textId="77777777" w:rsidR="00F450A9" w:rsidRPr="00923F3F" w:rsidRDefault="00F450A9" w:rsidP="00923F3F">
            <w:pPr>
              <w:rPr>
                <w:b/>
                <w:bCs/>
                <w:sz w:val="14"/>
                <w:szCs w:val="14"/>
                <w:lang w:val="en-US"/>
              </w:rPr>
            </w:pPr>
            <w:r w:rsidRPr="00923F3F">
              <w:rPr>
                <w:b/>
                <w:bCs/>
                <w:sz w:val="14"/>
                <w:szCs w:val="14"/>
                <w:lang w:val="en-US"/>
              </w:rPr>
              <w:t>Low: 2</w:t>
            </w:r>
          </w:p>
        </w:tc>
      </w:tr>
      <w:tr w:rsidR="00F450A9" w:rsidRPr="00923F3F" w14:paraId="3AC8A312" w14:textId="77777777" w:rsidTr="00923F3F">
        <w:trPr>
          <w:cantSplit/>
        </w:trPr>
        <w:tc>
          <w:tcPr>
            <w:tcW w:w="1556" w:type="dxa"/>
            <w:shd w:val="clear" w:color="auto" w:fill="D9D9D9" w:themeFill="background1" w:themeFillShade="D9"/>
            <w:vAlign w:val="center"/>
          </w:tcPr>
          <w:p w14:paraId="77D26B31" w14:textId="77777777" w:rsidR="00F450A9" w:rsidRPr="00923F3F" w:rsidRDefault="00F450A9" w:rsidP="00923F3F">
            <w:pPr>
              <w:rPr>
                <w:sz w:val="14"/>
                <w:szCs w:val="14"/>
              </w:rPr>
            </w:pPr>
            <w:r w:rsidRPr="00923F3F">
              <w:rPr>
                <w:sz w:val="14"/>
                <w:szCs w:val="14"/>
              </w:rPr>
              <w:t xml:space="preserve">De Lima et </w:t>
            </w:r>
            <w:proofErr w:type="gramStart"/>
            <w:r w:rsidRPr="00923F3F">
              <w:rPr>
                <w:sz w:val="14"/>
                <w:szCs w:val="14"/>
              </w:rPr>
              <w:t>al.,</w:t>
            </w:r>
            <w:proofErr w:type="gramEnd"/>
            <w:r w:rsidRPr="00923F3F">
              <w:rPr>
                <w:sz w:val="14"/>
                <w:szCs w:val="14"/>
              </w:rPr>
              <w:t xml:space="preserve"> 2019</w:t>
            </w:r>
          </w:p>
          <w:p w14:paraId="5E673055" w14:textId="77777777" w:rsidR="00F450A9" w:rsidRPr="00923F3F" w:rsidRDefault="00F450A9" w:rsidP="00923F3F">
            <w:pPr>
              <w:rPr>
                <w:sz w:val="14"/>
                <w:szCs w:val="14"/>
              </w:rPr>
            </w:pPr>
            <w:r w:rsidRPr="00923F3F">
              <w:rPr>
                <w:sz w:val="14"/>
                <w:szCs w:val="14"/>
              </w:rPr>
              <w:t>(PO+SO)</w:t>
            </w:r>
          </w:p>
        </w:tc>
        <w:tc>
          <w:tcPr>
            <w:tcW w:w="2037" w:type="dxa"/>
            <w:shd w:val="clear" w:color="auto" w:fill="92D050"/>
          </w:tcPr>
          <w:p w14:paraId="37B61EB2" w14:textId="77777777" w:rsidR="00F450A9" w:rsidRPr="00923F3F" w:rsidRDefault="00F450A9" w:rsidP="00923F3F">
            <w:pPr>
              <w:rPr>
                <w:sz w:val="14"/>
                <w:szCs w:val="14"/>
                <w:lang w:val="en-US"/>
              </w:rPr>
            </w:pPr>
            <w:r w:rsidRPr="00923F3F">
              <w:rPr>
                <w:sz w:val="14"/>
                <w:szCs w:val="14"/>
                <w:lang w:val="en-US"/>
              </w:rPr>
              <w:t>Computerized random number generation.</w:t>
            </w:r>
          </w:p>
        </w:tc>
        <w:tc>
          <w:tcPr>
            <w:tcW w:w="0" w:type="auto"/>
            <w:shd w:val="clear" w:color="auto" w:fill="FFFF00"/>
          </w:tcPr>
          <w:p w14:paraId="60C46921"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FFFF00"/>
          </w:tcPr>
          <w:p w14:paraId="6A02085A" w14:textId="77777777" w:rsidR="00F450A9" w:rsidRPr="00923F3F" w:rsidRDefault="00F450A9" w:rsidP="00923F3F">
            <w:pPr>
              <w:rPr>
                <w:sz w:val="14"/>
                <w:szCs w:val="14"/>
                <w:lang w:val="en-US"/>
              </w:rPr>
            </w:pPr>
            <w:r w:rsidRPr="00923F3F">
              <w:rPr>
                <w:sz w:val="14"/>
                <w:szCs w:val="14"/>
                <w:lang w:val="en-US"/>
              </w:rPr>
              <w:t>Double blind design but no specification.</w:t>
            </w:r>
          </w:p>
        </w:tc>
        <w:tc>
          <w:tcPr>
            <w:tcW w:w="0" w:type="auto"/>
            <w:shd w:val="clear" w:color="auto" w:fill="92D050"/>
          </w:tcPr>
          <w:p w14:paraId="6B075E14" w14:textId="77777777" w:rsidR="00F450A9" w:rsidRPr="00923F3F" w:rsidRDefault="00F450A9" w:rsidP="00923F3F">
            <w:pPr>
              <w:rPr>
                <w:sz w:val="14"/>
                <w:szCs w:val="14"/>
                <w:lang w:val="en-US"/>
              </w:rPr>
            </w:pPr>
            <w:r w:rsidRPr="00923F3F">
              <w:rPr>
                <w:sz w:val="14"/>
                <w:szCs w:val="14"/>
                <w:lang w:val="en-US"/>
              </w:rPr>
              <w:t>Raters blind.</w:t>
            </w:r>
          </w:p>
        </w:tc>
        <w:tc>
          <w:tcPr>
            <w:tcW w:w="0" w:type="auto"/>
            <w:shd w:val="clear" w:color="auto" w:fill="92D050"/>
          </w:tcPr>
          <w:p w14:paraId="14B10900" w14:textId="77777777" w:rsidR="00F450A9" w:rsidRPr="00923F3F" w:rsidRDefault="00F450A9" w:rsidP="00923F3F">
            <w:pPr>
              <w:rPr>
                <w:sz w:val="14"/>
                <w:szCs w:val="14"/>
                <w:lang w:val="en-US"/>
              </w:rPr>
            </w:pPr>
            <w:r w:rsidRPr="00923F3F">
              <w:rPr>
                <w:sz w:val="14"/>
                <w:szCs w:val="14"/>
                <w:lang w:val="en-US"/>
              </w:rPr>
              <w:t>No missing data or dropouts.</w:t>
            </w:r>
          </w:p>
        </w:tc>
        <w:tc>
          <w:tcPr>
            <w:tcW w:w="0" w:type="auto"/>
            <w:shd w:val="clear" w:color="auto" w:fill="92D050"/>
          </w:tcPr>
          <w:p w14:paraId="66B2EF7B"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0" w:type="auto"/>
            <w:shd w:val="clear" w:color="auto" w:fill="92D050"/>
          </w:tcPr>
          <w:p w14:paraId="799A4182" w14:textId="77777777" w:rsidR="00F450A9" w:rsidRPr="00923F3F" w:rsidRDefault="00F450A9" w:rsidP="00923F3F">
            <w:pPr>
              <w:rPr>
                <w:sz w:val="14"/>
                <w:szCs w:val="14"/>
                <w:lang w:val="en-US"/>
              </w:rPr>
            </w:pPr>
            <w:r w:rsidRPr="00923F3F">
              <w:rPr>
                <w:sz w:val="14"/>
                <w:szCs w:val="14"/>
                <w:lang w:val="en-US"/>
              </w:rPr>
              <w:t>No indication of other bias.</w:t>
            </w:r>
          </w:p>
        </w:tc>
        <w:tc>
          <w:tcPr>
            <w:tcW w:w="0" w:type="auto"/>
            <w:shd w:val="clear" w:color="auto" w:fill="92D050"/>
          </w:tcPr>
          <w:p w14:paraId="2DD013C9" w14:textId="77777777" w:rsidR="00F450A9" w:rsidRPr="00923F3F" w:rsidRDefault="00F450A9" w:rsidP="00923F3F">
            <w:pPr>
              <w:rPr>
                <w:b/>
                <w:bCs/>
                <w:sz w:val="14"/>
                <w:szCs w:val="14"/>
                <w:lang w:val="en-US"/>
              </w:rPr>
            </w:pPr>
            <w:r w:rsidRPr="00923F3F">
              <w:rPr>
                <w:b/>
                <w:bCs/>
                <w:sz w:val="14"/>
                <w:szCs w:val="14"/>
                <w:lang w:val="en-US"/>
              </w:rPr>
              <w:t>High: 0</w:t>
            </w:r>
          </w:p>
          <w:p w14:paraId="2293CDBA" w14:textId="77777777" w:rsidR="00F450A9" w:rsidRPr="00923F3F" w:rsidRDefault="00F450A9" w:rsidP="00923F3F">
            <w:pPr>
              <w:rPr>
                <w:b/>
                <w:bCs/>
                <w:sz w:val="14"/>
                <w:szCs w:val="14"/>
                <w:lang w:val="en-US"/>
              </w:rPr>
            </w:pPr>
            <w:r w:rsidRPr="00923F3F">
              <w:rPr>
                <w:b/>
                <w:bCs/>
                <w:sz w:val="14"/>
                <w:szCs w:val="14"/>
                <w:lang w:val="en-US"/>
              </w:rPr>
              <w:t>Intermediate: 2</w:t>
            </w:r>
          </w:p>
          <w:p w14:paraId="1B482BE5" w14:textId="77777777" w:rsidR="00F450A9" w:rsidRPr="00923F3F" w:rsidRDefault="00F450A9" w:rsidP="00923F3F">
            <w:pPr>
              <w:rPr>
                <w:b/>
                <w:bCs/>
                <w:sz w:val="14"/>
                <w:szCs w:val="14"/>
                <w:lang w:val="en-US"/>
              </w:rPr>
            </w:pPr>
            <w:r w:rsidRPr="00923F3F">
              <w:rPr>
                <w:b/>
                <w:bCs/>
                <w:sz w:val="14"/>
                <w:szCs w:val="14"/>
                <w:lang w:val="en-US"/>
              </w:rPr>
              <w:t>Low: 5</w:t>
            </w:r>
          </w:p>
        </w:tc>
      </w:tr>
      <w:tr w:rsidR="00F450A9" w:rsidRPr="00923F3F" w14:paraId="54E08EEE" w14:textId="77777777" w:rsidTr="00923F3F">
        <w:trPr>
          <w:cantSplit/>
        </w:trPr>
        <w:tc>
          <w:tcPr>
            <w:tcW w:w="1556" w:type="dxa"/>
            <w:shd w:val="clear" w:color="auto" w:fill="D9D9D9" w:themeFill="background1" w:themeFillShade="D9"/>
            <w:vAlign w:val="center"/>
          </w:tcPr>
          <w:p w14:paraId="3E24A9D4" w14:textId="77777777" w:rsidR="00F450A9" w:rsidRPr="00923F3F" w:rsidRDefault="00F450A9" w:rsidP="00923F3F">
            <w:pPr>
              <w:rPr>
                <w:sz w:val="14"/>
                <w:szCs w:val="14"/>
                <w:lang w:val="en-US"/>
              </w:rPr>
            </w:pPr>
            <w:proofErr w:type="spellStart"/>
            <w:r w:rsidRPr="00923F3F">
              <w:rPr>
                <w:sz w:val="14"/>
                <w:szCs w:val="14"/>
                <w:lang w:val="en-US"/>
              </w:rPr>
              <w:t>Deppermann</w:t>
            </w:r>
            <w:proofErr w:type="spellEnd"/>
            <w:r w:rsidRPr="00923F3F">
              <w:rPr>
                <w:sz w:val="14"/>
                <w:szCs w:val="14"/>
                <w:lang w:val="en-US"/>
              </w:rPr>
              <w:t xml:space="preserve"> </w:t>
            </w:r>
            <w:bookmarkStart w:id="0" w:name="_GoBack"/>
            <w:bookmarkEnd w:id="0"/>
            <w:r w:rsidRPr="00923F3F">
              <w:rPr>
                <w:sz w:val="14"/>
                <w:szCs w:val="14"/>
                <w:lang w:val="en-US"/>
              </w:rPr>
              <w:t>et al., 2017</w:t>
            </w:r>
          </w:p>
          <w:p w14:paraId="1F93FE03" w14:textId="77777777" w:rsidR="00F450A9" w:rsidRPr="00923F3F" w:rsidRDefault="00F450A9" w:rsidP="00923F3F">
            <w:pPr>
              <w:rPr>
                <w:sz w:val="14"/>
                <w:szCs w:val="14"/>
                <w:lang w:val="en-US"/>
              </w:rPr>
            </w:pPr>
            <w:r w:rsidRPr="00923F3F">
              <w:rPr>
                <w:sz w:val="14"/>
                <w:szCs w:val="14"/>
                <w:lang w:val="en-US"/>
              </w:rPr>
              <w:t>(PO+SO)</w:t>
            </w:r>
          </w:p>
        </w:tc>
        <w:tc>
          <w:tcPr>
            <w:tcW w:w="2037" w:type="dxa"/>
            <w:shd w:val="clear" w:color="auto" w:fill="FFFF00"/>
          </w:tcPr>
          <w:p w14:paraId="0B848452"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FFFF00"/>
          </w:tcPr>
          <w:p w14:paraId="75D4FF59"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FF0000"/>
          </w:tcPr>
          <w:p w14:paraId="0754F711" w14:textId="77777777" w:rsidR="00F450A9" w:rsidRPr="00923F3F" w:rsidRDefault="00F450A9" w:rsidP="00923F3F">
            <w:pPr>
              <w:rPr>
                <w:sz w:val="14"/>
                <w:szCs w:val="14"/>
                <w:lang w:val="en-US"/>
              </w:rPr>
            </w:pPr>
            <w:r w:rsidRPr="00923F3F">
              <w:rPr>
                <w:sz w:val="14"/>
                <w:szCs w:val="14"/>
                <w:lang w:val="en-US"/>
              </w:rPr>
              <w:t>Double blind design.</w:t>
            </w:r>
          </w:p>
          <w:p w14:paraId="6196F2DB" w14:textId="77777777" w:rsidR="00F450A9" w:rsidRPr="00923F3F" w:rsidRDefault="00F450A9" w:rsidP="00923F3F">
            <w:pPr>
              <w:rPr>
                <w:sz w:val="14"/>
                <w:szCs w:val="14"/>
                <w:lang w:val="en-US"/>
              </w:rPr>
            </w:pPr>
            <w:r w:rsidRPr="00923F3F">
              <w:rPr>
                <w:sz w:val="14"/>
                <w:szCs w:val="14"/>
                <w:lang w:val="en-US"/>
              </w:rPr>
              <w:t>Patients guessed better than chance their allocation. No information regarding administration blinding.</w:t>
            </w:r>
          </w:p>
        </w:tc>
        <w:tc>
          <w:tcPr>
            <w:tcW w:w="0" w:type="auto"/>
            <w:shd w:val="clear" w:color="auto" w:fill="92D050"/>
          </w:tcPr>
          <w:p w14:paraId="76EFB7C9" w14:textId="77777777" w:rsidR="00F450A9" w:rsidRPr="00923F3F" w:rsidRDefault="00F450A9" w:rsidP="00923F3F">
            <w:pPr>
              <w:rPr>
                <w:sz w:val="14"/>
                <w:szCs w:val="14"/>
                <w:lang w:val="en-US"/>
              </w:rPr>
            </w:pPr>
            <w:r w:rsidRPr="00923F3F">
              <w:rPr>
                <w:sz w:val="14"/>
                <w:szCs w:val="14"/>
                <w:lang w:val="en-US"/>
              </w:rPr>
              <w:t>Raters blind.</w:t>
            </w:r>
          </w:p>
        </w:tc>
        <w:tc>
          <w:tcPr>
            <w:tcW w:w="0" w:type="auto"/>
            <w:shd w:val="clear" w:color="auto" w:fill="FF0000"/>
          </w:tcPr>
          <w:p w14:paraId="656AA05D" w14:textId="77777777" w:rsidR="00F450A9" w:rsidRPr="00923F3F" w:rsidRDefault="00F450A9" w:rsidP="00923F3F">
            <w:pPr>
              <w:rPr>
                <w:sz w:val="14"/>
                <w:szCs w:val="14"/>
                <w:lang w:val="en-US"/>
              </w:rPr>
            </w:pPr>
            <w:r w:rsidRPr="00923F3F">
              <w:rPr>
                <w:sz w:val="14"/>
                <w:szCs w:val="14"/>
                <w:lang w:val="en-US"/>
              </w:rPr>
              <w:t>Potential attrition (indication of last observation carried forward in case of missing questionnaire).</w:t>
            </w:r>
          </w:p>
        </w:tc>
        <w:tc>
          <w:tcPr>
            <w:tcW w:w="0" w:type="auto"/>
            <w:shd w:val="clear" w:color="auto" w:fill="92D050"/>
          </w:tcPr>
          <w:p w14:paraId="469703D9"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0" w:type="auto"/>
            <w:shd w:val="clear" w:color="auto" w:fill="92D050"/>
          </w:tcPr>
          <w:p w14:paraId="2A7B8389" w14:textId="77777777" w:rsidR="00F450A9" w:rsidRPr="00923F3F" w:rsidRDefault="00F450A9" w:rsidP="00923F3F">
            <w:pPr>
              <w:rPr>
                <w:sz w:val="14"/>
                <w:szCs w:val="14"/>
                <w:lang w:val="en-US"/>
              </w:rPr>
            </w:pPr>
            <w:r w:rsidRPr="00923F3F">
              <w:rPr>
                <w:sz w:val="14"/>
                <w:szCs w:val="14"/>
                <w:lang w:val="en-US"/>
              </w:rPr>
              <w:t>No indication of other bias.</w:t>
            </w:r>
          </w:p>
        </w:tc>
        <w:tc>
          <w:tcPr>
            <w:tcW w:w="0" w:type="auto"/>
            <w:shd w:val="clear" w:color="auto" w:fill="FF0000"/>
          </w:tcPr>
          <w:p w14:paraId="5F71E13B" w14:textId="77777777" w:rsidR="00F450A9" w:rsidRPr="00923F3F" w:rsidRDefault="00F450A9" w:rsidP="00923F3F">
            <w:pPr>
              <w:rPr>
                <w:b/>
                <w:bCs/>
                <w:sz w:val="14"/>
                <w:szCs w:val="14"/>
                <w:lang w:val="en-US"/>
              </w:rPr>
            </w:pPr>
            <w:r w:rsidRPr="00923F3F">
              <w:rPr>
                <w:b/>
                <w:bCs/>
                <w:sz w:val="14"/>
                <w:szCs w:val="14"/>
                <w:lang w:val="en-US"/>
              </w:rPr>
              <w:t>High: 2</w:t>
            </w:r>
          </w:p>
          <w:p w14:paraId="2EDA72B2" w14:textId="77777777" w:rsidR="00F450A9" w:rsidRPr="00923F3F" w:rsidRDefault="00F450A9" w:rsidP="00923F3F">
            <w:pPr>
              <w:rPr>
                <w:b/>
                <w:bCs/>
                <w:sz w:val="14"/>
                <w:szCs w:val="14"/>
                <w:lang w:val="en-US"/>
              </w:rPr>
            </w:pPr>
            <w:r w:rsidRPr="00923F3F">
              <w:rPr>
                <w:b/>
                <w:bCs/>
                <w:sz w:val="14"/>
                <w:szCs w:val="14"/>
                <w:lang w:val="en-US"/>
              </w:rPr>
              <w:t>Intermediate: 2</w:t>
            </w:r>
          </w:p>
          <w:p w14:paraId="0D6EDD7A" w14:textId="77777777" w:rsidR="00F450A9" w:rsidRPr="00923F3F" w:rsidRDefault="00F450A9" w:rsidP="00923F3F">
            <w:pPr>
              <w:rPr>
                <w:b/>
                <w:bCs/>
                <w:sz w:val="14"/>
                <w:szCs w:val="14"/>
                <w:lang w:val="en-US"/>
              </w:rPr>
            </w:pPr>
            <w:r w:rsidRPr="00923F3F">
              <w:rPr>
                <w:b/>
                <w:bCs/>
                <w:sz w:val="14"/>
                <w:szCs w:val="14"/>
                <w:lang w:val="en-US"/>
              </w:rPr>
              <w:t>Low: 3</w:t>
            </w:r>
          </w:p>
          <w:p w14:paraId="71333762" w14:textId="77777777" w:rsidR="00F450A9" w:rsidRPr="00923F3F" w:rsidRDefault="00F450A9" w:rsidP="00923F3F">
            <w:pPr>
              <w:rPr>
                <w:b/>
                <w:bCs/>
                <w:sz w:val="14"/>
                <w:szCs w:val="14"/>
                <w:lang w:val="en-US"/>
              </w:rPr>
            </w:pPr>
          </w:p>
        </w:tc>
      </w:tr>
      <w:tr w:rsidR="00F450A9" w:rsidRPr="00923F3F" w14:paraId="347A6A17" w14:textId="77777777" w:rsidTr="00923F3F">
        <w:trPr>
          <w:cantSplit/>
        </w:trPr>
        <w:tc>
          <w:tcPr>
            <w:tcW w:w="1556" w:type="dxa"/>
            <w:shd w:val="clear" w:color="auto" w:fill="D9D9D9" w:themeFill="background1" w:themeFillShade="D9"/>
            <w:vAlign w:val="center"/>
          </w:tcPr>
          <w:p w14:paraId="45D822B1" w14:textId="77777777" w:rsidR="00F450A9" w:rsidRPr="00923F3F" w:rsidRDefault="00F450A9" w:rsidP="00923F3F">
            <w:pPr>
              <w:rPr>
                <w:sz w:val="14"/>
                <w:szCs w:val="14"/>
                <w:lang w:val="en-US"/>
              </w:rPr>
            </w:pPr>
            <w:proofErr w:type="spellStart"/>
            <w:r w:rsidRPr="00923F3F">
              <w:rPr>
                <w:sz w:val="14"/>
                <w:szCs w:val="14"/>
                <w:lang w:val="en-US"/>
              </w:rPr>
              <w:t>Diefenbach</w:t>
            </w:r>
            <w:proofErr w:type="spellEnd"/>
            <w:r w:rsidRPr="00923F3F">
              <w:rPr>
                <w:sz w:val="14"/>
                <w:szCs w:val="14"/>
                <w:lang w:val="en-US"/>
              </w:rPr>
              <w:t xml:space="preserve"> et al., 2016</w:t>
            </w:r>
          </w:p>
          <w:p w14:paraId="0FB7BF2A" w14:textId="77777777" w:rsidR="00F450A9" w:rsidRPr="00923F3F" w:rsidRDefault="00F450A9" w:rsidP="00923F3F">
            <w:pPr>
              <w:rPr>
                <w:sz w:val="14"/>
                <w:szCs w:val="14"/>
                <w:lang w:val="en-US"/>
              </w:rPr>
            </w:pPr>
            <w:r w:rsidRPr="00923F3F">
              <w:rPr>
                <w:sz w:val="14"/>
                <w:szCs w:val="14"/>
                <w:lang w:val="en-US"/>
              </w:rPr>
              <w:t>(PO+SO)</w:t>
            </w:r>
          </w:p>
        </w:tc>
        <w:tc>
          <w:tcPr>
            <w:tcW w:w="2037" w:type="dxa"/>
            <w:shd w:val="clear" w:color="auto" w:fill="92D050"/>
          </w:tcPr>
          <w:p w14:paraId="172D6017" w14:textId="77777777" w:rsidR="00F450A9" w:rsidRPr="00923F3F" w:rsidRDefault="00F450A9" w:rsidP="00923F3F">
            <w:pPr>
              <w:rPr>
                <w:sz w:val="14"/>
                <w:szCs w:val="14"/>
                <w:lang w:val="en-US"/>
              </w:rPr>
            </w:pPr>
            <w:r w:rsidRPr="00923F3F">
              <w:rPr>
                <w:sz w:val="14"/>
                <w:szCs w:val="14"/>
                <w:lang w:val="en-US"/>
              </w:rPr>
              <w:t>Computerized random number generation and</w:t>
            </w:r>
          </w:p>
          <w:p w14:paraId="42CBFDD0" w14:textId="77777777" w:rsidR="00F450A9" w:rsidRPr="00923F3F" w:rsidRDefault="00F450A9" w:rsidP="00923F3F">
            <w:pPr>
              <w:rPr>
                <w:sz w:val="14"/>
                <w:szCs w:val="14"/>
                <w:lang w:val="en-US"/>
              </w:rPr>
            </w:pPr>
            <w:proofErr w:type="gramStart"/>
            <w:r w:rsidRPr="00923F3F">
              <w:rPr>
                <w:sz w:val="14"/>
                <w:szCs w:val="14"/>
                <w:lang w:val="en-US"/>
              </w:rPr>
              <w:t>randomization</w:t>
            </w:r>
            <w:proofErr w:type="gramEnd"/>
            <w:r w:rsidRPr="00923F3F">
              <w:rPr>
                <w:sz w:val="14"/>
                <w:szCs w:val="14"/>
                <w:lang w:val="en-US"/>
              </w:rPr>
              <w:t xml:space="preserve"> and schedule created to replace for attrition.</w:t>
            </w:r>
          </w:p>
        </w:tc>
        <w:tc>
          <w:tcPr>
            <w:tcW w:w="0" w:type="auto"/>
            <w:shd w:val="clear" w:color="auto" w:fill="FFFF00"/>
          </w:tcPr>
          <w:p w14:paraId="26D4FBE4"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92D050"/>
          </w:tcPr>
          <w:p w14:paraId="53D01FCF" w14:textId="77777777" w:rsidR="00F450A9" w:rsidRPr="00923F3F" w:rsidRDefault="00F450A9" w:rsidP="00923F3F">
            <w:pPr>
              <w:rPr>
                <w:sz w:val="14"/>
                <w:szCs w:val="14"/>
                <w:lang w:val="en-US"/>
              </w:rPr>
            </w:pPr>
            <w:r w:rsidRPr="00923F3F">
              <w:rPr>
                <w:sz w:val="14"/>
                <w:szCs w:val="14"/>
                <w:lang w:val="en-US"/>
              </w:rPr>
              <w:t>Double blind design.</w:t>
            </w:r>
          </w:p>
          <w:p w14:paraId="72613B10" w14:textId="77777777" w:rsidR="00F450A9" w:rsidRPr="00923F3F" w:rsidRDefault="00F450A9" w:rsidP="00923F3F">
            <w:pPr>
              <w:rPr>
                <w:sz w:val="14"/>
                <w:szCs w:val="14"/>
                <w:lang w:val="en-US"/>
              </w:rPr>
            </w:pPr>
            <w:r w:rsidRPr="00923F3F">
              <w:rPr>
                <w:sz w:val="14"/>
                <w:szCs w:val="14"/>
                <w:lang w:val="en-US"/>
              </w:rPr>
              <w:t>Subjects blind. Administrator blind (setting of the apparatus by independent technician).</w:t>
            </w:r>
          </w:p>
        </w:tc>
        <w:tc>
          <w:tcPr>
            <w:tcW w:w="0" w:type="auto"/>
            <w:shd w:val="clear" w:color="auto" w:fill="92D050"/>
          </w:tcPr>
          <w:p w14:paraId="1723C01D" w14:textId="77777777" w:rsidR="00F450A9" w:rsidRPr="00923F3F" w:rsidRDefault="00F450A9" w:rsidP="00923F3F">
            <w:pPr>
              <w:rPr>
                <w:sz w:val="14"/>
                <w:szCs w:val="14"/>
                <w:lang w:val="en-US"/>
              </w:rPr>
            </w:pPr>
            <w:r w:rsidRPr="00923F3F">
              <w:rPr>
                <w:sz w:val="14"/>
                <w:szCs w:val="14"/>
                <w:lang w:val="en-US"/>
              </w:rPr>
              <w:t>Raters blind (clinical psychologist).</w:t>
            </w:r>
          </w:p>
        </w:tc>
        <w:tc>
          <w:tcPr>
            <w:tcW w:w="0" w:type="auto"/>
            <w:shd w:val="clear" w:color="auto" w:fill="92D050"/>
          </w:tcPr>
          <w:p w14:paraId="518DD035" w14:textId="77777777" w:rsidR="00F450A9" w:rsidRPr="00923F3F" w:rsidRDefault="00F450A9" w:rsidP="00923F3F">
            <w:pPr>
              <w:rPr>
                <w:sz w:val="14"/>
                <w:szCs w:val="14"/>
                <w:lang w:val="en-US"/>
              </w:rPr>
            </w:pPr>
            <w:r w:rsidRPr="00923F3F">
              <w:rPr>
                <w:sz w:val="14"/>
                <w:szCs w:val="14"/>
                <w:lang w:val="en-US"/>
              </w:rPr>
              <w:t>ITT (1 patient excluded after randomization from active group, 8 withdrew before randomization). Imputation to replace missing data.</w:t>
            </w:r>
          </w:p>
        </w:tc>
        <w:tc>
          <w:tcPr>
            <w:tcW w:w="0" w:type="auto"/>
            <w:shd w:val="clear" w:color="auto" w:fill="92D050"/>
          </w:tcPr>
          <w:p w14:paraId="48795985"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0" w:type="auto"/>
            <w:shd w:val="clear" w:color="auto" w:fill="92D050"/>
          </w:tcPr>
          <w:p w14:paraId="726C1C1B" w14:textId="77777777" w:rsidR="00F450A9" w:rsidRPr="00923F3F" w:rsidRDefault="00F450A9" w:rsidP="00923F3F">
            <w:pPr>
              <w:rPr>
                <w:sz w:val="14"/>
                <w:szCs w:val="14"/>
                <w:lang w:val="en-US"/>
              </w:rPr>
            </w:pPr>
            <w:r w:rsidRPr="00923F3F">
              <w:rPr>
                <w:sz w:val="14"/>
                <w:szCs w:val="14"/>
                <w:lang w:val="en-US"/>
              </w:rPr>
              <w:t>No indication of other bias.</w:t>
            </w:r>
          </w:p>
        </w:tc>
        <w:tc>
          <w:tcPr>
            <w:tcW w:w="0" w:type="auto"/>
            <w:shd w:val="clear" w:color="auto" w:fill="92D050"/>
          </w:tcPr>
          <w:p w14:paraId="387F1B04" w14:textId="77777777" w:rsidR="00F450A9" w:rsidRPr="00923F3F" w:rsidRDefault="00F450A9" w:rsidP="00923F3F">
            <w:pPr>
              <w:rPr>
                <w:b/>
                <w:bCs/>
                <w:sz w:val="14"/>
                <w:szCs w:val="14"/>
                <w:lang w:val="en-US"/>
              </w:rPr>
            </w:pPr>
            <w:r w:rsidRPr="00923F3F">
              <w:rPr>
                <w:b/>
                <w:bCs/>
                <w:sz w:val="14"/>
                <w:szCs w:val="14"/>
                <w:lang w:val="en-US"/>
              </w:rPr>
              <w:t>High: 0</w:t>
            </w:r>
          </w:p>
          <w:p w14:paraId="7F3C2ECF" w14:textId="77777777" w:rsidR="00F450A9" w:rsidRPr="00923F3F" w:rsidRDefault="00F450A9" w:rsidP="00923F3F">
            <w:pPr>
              <w:rPr>
                <w:b/>
                <w:bCs/>
                <w:sz w:val="14"/>
                <w:szCs w:val="14"/>
                <w:lang w:val="en-US"/>
              </w:rPr>
            </w:pPr>
            <w:r w:rsidRPr="00923F3F">
              <w:rPr>
                <w:b/>
                <w:bCs/>
                <w:sz w:val="14"/>
                <w:szCs w:val="14"/>
                <w:lang w:val="en-US"/>
              </w:rPr>
              <w:t>Intermediate: 1</w:t>
            </w:r>
          </w:p>
          <w:p w14:paraId="42DCAA8B" w14:textId="77777777" w:rsidR="00F450A9" w:rsidRPr="00923F3F" w:rsidRDefault="00F450A9" w:rsidP="00923F3F">
            <w:pPr>
              <w:rPr>
                <w:b/>
                <w:bCs/>
                <w:sz w:val="14"/>
                <w:szCs w:val="14"/>
                <w:lang w:val="en-US"/>
              </w:rPr>
            </w:pPr>
            <w:r w:rsidRPr="00923F3F">
              <w:rPr>
                <w:b/>
                <w:bCs/>
                <w:sz w:val="14"/>
                <w:szCs w:val="14"/>
                <w:lang w:val="en-US"/>
              </w:rPr>
              <w:t>Low: 6</w:t>
            </w:r>
          </w:p>
          <w:p w14:paraId="26876D57" w14:textId="77777777" w:rsidR="00F450A9" w:rsidRPr="00923F3F" w:rsidRDefault="00F450A9" w:rsidP="00923F3F">
            <w:pPr>
              <w:rPr>
                <w:b/>
                <w:bCs/>
                <w:sz w:val="14"/>
                <w:szCs w:val="14"/>
                <w:lang w:val="en-US"/>
              </w:rPr>
            </w:pPr>
          </w:p>
        </w:tc>
      </w:tr>
      <w:tr w:rsidR="00F450A9" w:rsidRPr="00923F3F" w14:paraId="44A0A1AB" w14:textId="77777777" w:rsidTr="00923F3F">
        <w:trPr>
          <w:cantSplit/>
        </w:trPr>
        <w:tc>
          <w:tcPr>
            <w:tcW w:w="1556" w:type="dxa"/>
            <w:shd w:val="clear" w:color="auto" w:fill="D9D9D9" w:themeFill="background1" w:themeFillShade="D9"/>
            <w:vAlign w:val="center"/>
          </w:tcPr>
          <w:p w14:paraId="5744B2C5" w14:textId="77777777" w:rsidR="00F450A9" w:rsidRPr="00923F3F" w:rsidRDefault="00F450A9" w:rsidP="00923F3F">
            <w:pPr>
              <w:rPr>
                <w:sz w:val="14"/>
                <w:szCs w:val="14"/>
              </w:rPr>
            </w:pPr>
            <w:proofErr w:type="spellStart"/>
            <w:r w:rsidRPr="00923F3F">
              <w:rPr>
                <w:sz w:val="14"/>
                <w:szCs w:val="14"/>
              </w:rPr>
              <w:t>Dilkov</w:t>
            </w:r>
            <w:proofErr w:type="spellEnd"/>
            <w:r w:rsidRPr="00923F3F">
              <w:rPr>
                <w:sz w:val="14"/>
                <w:szCs w:val="14"/>
              </w:rPr>
              <w:t xml:space="preserve"> et </w:t>
            </w:r>
            <w:proofErr w:type="gramStart"/>
            <w:r w:rsidRPr="00923F3F">
              <w:rPr>
                <w:sz w:val="14"/>
                <w:szCs w:val="14"/>
              </w:rPr>
              <w:t>al.,</w:t>
            </w:r>
            <w:proofErr w:type="gramEnd"/>
            <w:r w:rsidRPr="00923F3F">
              <w:rPr>
                <w:sz w:val="14"/>
                <w:szCs w:val="14"/>
              </w:rPr>
              <w:t xml:space="preserve"> 2017</w:t>
            </w:r>
          </w:p>
          <w:p w14:paraId="018B152C" w14:textId="77777777" w:rsidR="00F450A9" w:rsidRPr="00923F3F" w:rsidRDefault="00F450A9" w:rsidP="00923F3F">
            <w:pPr>
              <w:rPr>
                <w:sz w:val="14"/>
                <w:szCs w:val="14"/>
              </w:rPr>
            </w:pPr>
            <w:r w:rsidRPr="00923F3F">
              <w:rPr>
                <w:sz w:val="14"/>
                <w:szCs w:val="14"/>
              </w:rPr>
              <w:t>(PO)</w:t>
            </w:r>
          </w:p>
        </w:tc>
        <w:tc>
          <w:tcPr>
            <w:tcW w:w="2037" w:type="dxa"/>
            <w:shd w:val="clear" w:color="auto" w:fill="92D050"/>
          </w:tcPr>
          <w:p w14:paraId="4FB7F826" w14:textId="77777777" w:rsidR="00F450A9" w:rsidRPr="00923F3F" w:rsidRDefault="00F450A9" w:rsidP="00923F3F">
            <w:pPr>
              <w:rPr>
                <w:sz w:val="14"/>
                <w:szCs w:val="14"/>
                <w:lang w:val="en-US"/>
              </w:rPr>
            </w:pPr>
            <w:r w:rsidRPr="00923F3F">
              <w:rPr>
                <w:sz w:val="14"/>
                <w:szCs w:val="14"/>
                <w:lang w:val="en-US"/>
              </w:rPr>
              <w:t>Treatment randomization table generated by a statistician, placed in sealed envelopes, received by individual RTMS performer.</w:t>
            </w:r>
          </w:p>
        </w:tc>
        <w:tc>
          <w:tcPr>
            <w:tcW w:w="0" w:type="auto"/>
            <w:shd w:val="clear" w:color="auto" w:fill="92D050"/>
          </w:tcPr>
          <w:p w14:paraId="5FB7A85D" w14:textId="77777777" w:rsidR="00F450A9" w:rsidRPr="00923F3F" w:rsidRDefault="00F450A9" w:rsidP="00923F3F">
            <w:pPr>
              <w:rPr>
                <w:sz w:val="14"/>
                <w:szCs w:val="14"/>
                <w:lang w:val="en-US"/>
              </w:rPr>
            </w:pPr>
            <w:r w:rsidRPr="00923F3F">
              <w:rPr>
                <w:sz w:val="14"/>
                <w:szCs w:val="14"/>
                <w:lang w:val="en-US"/>
              </w:rPr>
              <w:t>Sealed envelopes</w:t>
            </w:r>
          </w:p>
        </w:tc>
        <w:tc>
          <w:tcPr>
            <w:tcW w:w="0" w:type="auto"/>
            <w:shd w:val="clear" w:color="auto" w:fill="FF0000"/>
          </w:tcPr>
          <w:p w14:paraId="23C2E5EF" w14:textId="77777777" w:rsidR="00F450A9" w:rsidRPr="00923F3F" w:rsidRDefault="00F450A9" w:rsidP="00923F3F">
            <w:pPr>
              <w:rPr>
                <w:sz w:val="14"/>
                <w:szCs w:val="14"/>
                <w:lang w:val="en-US"/>
              </w:rPr>
            </w:pPr>
            <w:r w:rsidRPr="00923F3F">
              <w:rPr>
                <w:sz w:val="14"/>
                <w:szCs w:val="14"/>
                <w:lang w:val="en-US"/>
              </w:rPr>
              <w:t>Double blind design.</w:t>
            </w:r>
          </w:p>
          <w:p w14:paraId="06FBB5C1" w14:textId="77777777" w:rsidR="00F450A9" w:rsidRPr="00923F3F" w:rsidRDefault="00F450A9" w:rsidP="00923F3F">
            <w:pPr>
              <w:rPr>
                <w:sz w:val="14"/>
                <w:szCs w:val="14"/>
                <w:lang w:val="en-US"/>
              </w:rPr>
            </w:pPr>
            <w:r w:rsidRPr="00923F3F">
              <w:rPr>
                <w:sz w:val="14"/>
                <w:szCs w:val="14"/>
                <w:lang w:val="en-US"/>
              </w:rPr>
              <w:t xml:space="preserve">Different positioning of the apparatus in the 2 groups: administrator </w:t>
            </w:r>
            <w:proofErr w:type="spellStart"/>
            <w:r w:rsidRPr="00923F3F">
              <w:rPr>
                <w:sz w:val="14"/>
                <w:szCs w:val="14"/>
                <w:lang w:val="en-US"/>
              </w:rPr>
              <w:t>unblinded</w:t>
            </w:r>
            <w:proofErr w:type="spellEnd"/>
            <w:r w:rsidRPr="00923F3F">
              <w:rPr>
                <w:sz w:val="14"/>
                <w:szCs w:val="14"/>
                <w:lang w:val="en-US"/>
              </w:rPr>
              <w:t>.</w:t>
            </w:r>
          </w:p>
        </w:tc>
        <w:tc>
          <w:tcPr>
            <w:tcW w:w="0" w:type="auto"/>
            <w:shd w:val="clear" w:color="auto" w:fill="92D050"/>
          </w:tcPr>
          <w:p w14:paraId="01785BDF" w14:textId="77777777" w:rsidR="00F450A9" w:rsidRPr="00923F3F" w:rsidRDefault="00F450A9" w:rsidP="00923F3F">
            <w:pPr>
              <w:rPr>
                <w:sz w:val="14"/>
                <w:szCs w:val="14"/>
                <w:lang w:val="en-US"/>
              </w:rPr>
            </w:pPr>
            <w:r w:rsidRPr="00923F3F">
              <w:rPr>
                <w:sz w:val="14"/>
                <w:szCs w:val="14"/>
                <w:lang w:val="en-US"/>
              </w:rPr>
              <w:t>Raters blind.</w:t>
            </w:r>
          </w:p>
        </w:tc>
        <w:tc>
          <w:tcPr>
            <w:tcW w:w="0" w:type="auto"/>
            <w:shd w:val="clear" w:color="auto" w:fill="FF0000"/>
          </w:tcPr>
          <w:p w14:paraId="01693AAE" w14:textId="77777777" w:rsidR="00F450A9" w:rsidRPr="00923F3F" w:rsidRDefault="00F450A9" w:rsidP="00923F3F">
            <w:pPr>
              <w:rPr>
                <w:sz w:val="14"/>
                <w:szCs w:val="14"/>
                <w:lang w:val="en-US"/>
              </w:rPr>
            </w:pPr>
            <w:r w:rsidRPr="00923F3F">
              <w:rPr>
                <w:sz w:val="14"/>
                <w:szCs w:val="14"/>
                <w:lang w:val="en-US"/>
              </w:rPr>
              <w:t xml:space="preserve">10 patients from active group </w:t>
            </w:r>
            <w:proofErr w:type="gramStart"/>
            <w:r w:rsidRPr="00923F3F">
              <w:rPr>
                <w:sz w:val="14"/>
                <w:szCs w:val="14"/>
                <w:lang w:val="en-US"/>
              </w:rPr>
              <w:t>non</w:t>
            </w:r>
            <w:proofErr w:type="gramEnd"/>
            <w:r w:rsidRPr="00923F3F">
              <w:rPr>
                <w:sz w:val="14"/>
                <w:szCs w:val="14"/>
                <w:lang w:val="en-US"/>
              </w:rPr>
              <w:t xml:space="preserve"> included in analysis (5 before treatment, 5 after treatment because stimulation protocol was not correctly applied).</w:t>
            </w:r>
          </w:p>
        </w:tc>
        <w:tc>
          <w:tcPr>
            <w:tcW w:w="0" w:type="auto"/>
            <w:shd w:val="clear" w:color="auto" w:fill="92D050"/>
          </w:tcPr>
          <w:p w14:paraId="3CFCCF53"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0" w:type="auto"/>
            <w:shd w:val="clear" w:color="auto" w:fill="92D050"/>
          </w:tcPr>
          <w:p w14:paraId="49AA6546" w14:textId="77777777" w:rsidR="00F450A9" w:rsidRPr="00923F3F" w:rsidRDefault="00F450A9" w:rsidP="00923F3F">
            <w:pPr>
              <w:rPr>
                <w:sz w:val="14"/>
                <w:szCs w:val="14"/>
                <w:lang w:val="en-US"/>
              </w:rPr>
            </w:pPr>
            <w:r w:rsidRPr="00923F3F">
              <w:rPr>
                <w:sz w:val="14"/>
                <w:szCs w:val="14"/>
                <w:lang w:val="en-US"/>
              </w:rPr>
              <w:t>No indication of other bias.</w:t>
            </w:r>
          </w:p>
        </w:tc>
        <w:tc>
          <w:tcPr>
            <w:tcW w:w="0" w:type="auto"/>
            <w:shd w:val="clear" w:color="auto" w:fill="FF0000"/>
          </w:tcPr>
          <w:p w14:paraId="28FC0FEA" w14:textId="77777777" w:rsidR="00F450A9" w:rsidRPr="00923F3F" w:rsidRDefault="00F450A9" w:rsidP="00923F3F">
            <w:pPr>
              <w:rPr>
                <w:b/>
                <w:bCs/>
                <w:sz w:val="14"/>
                <w:szCs w:val="14"/>
                <w:lang w:val="en-US"/>
              </w:rPr>
            </w:pPr>
            <w:r w:rsidRPr="00923F3F">
              <w:rPr>
                <w:b/>
                <w:bCs/>
                <w:sz w:val="14"/>
                <w:szCs w:val="14"/>
                <w:lang w:val="en-US"/>
              </w:rPr>
              <w:t>High: 2</w:t>
            </w:r>
          </w:p>
          <w:p w14:paraId="68FB438B" w14:textId="77777777" w:rsidR="00F450A9" w:rsidRPr="00923F3F" w:rsidRDefault="00F450A9" w:rsidP="00923F3F">
            <w:pPr>
              <w:rPr>
                <w:b/>
                <w:bCs/>
                <w:sz w:val="14"/>
                <w:szCs w:val="14"/>
                <w:lang w:val="en-US"/>
              </w:rPr>
            </w:pPr>
            <w:r w:rsidRPr="00923F3F">
              <w:rPr>
                <w:b/>
                <w:bCs/>
                <w:sz w:val="14"/>
                <w:szCs w:val="14"/>
                <w:lang w:val="en-US"/>
              </w:rPr>
              <w:t>Intermediate: 0</w:t>
            </w:r>
          </w:p>
          <w:p w14:paraId="0A5B2CE7" w14:textId="77777777" w:rsidR="00F450A9" w:rsidRPr="00923F3F" w:rsidRDefault="00F450A9" w:rsidP="00923F3F">
            <w:pPr>
              <w:rPr>
                <w:b/>
                <w:bCs/>
                <w:sz w:val="14"/>
                <w:szCs w:val="14"/>
                <w:lang w:val="en-US"/>
              </w:rPr>
            </w:pPr>
            <w:r w:rsidRPr="00923F3F">
              <w:rPr>
                <w:b/>
                <w:bCs/>
                <w:sz w:val="14"/>
                <w:szCs w:val="14"/>
                <w:lang w:val="en-US"/>
              </w:rPr>
              <w:t>Low: 5</w:t>
            </w:r>
          </w:p>
          <w:p w14:paraId="66D641A1" w14:textId="77777777" w:rsidR="00F450A9" w:rsidRPr="00923F3F" w:rsidRDefault="00F450A9" w:rsidP="00923F3F">
            <w:pPr>
              <w:rPr>
                <w:b/>
                <w:bCs/>
                <w:sz w:val="14"/>
                <w:szCs w:val="14"/>
                <w:lang w:val="en-US"/>
              </w:rPr>
            </w:pPr>
          </w:p>
        </w:tc>
      </w:tr>
      <w:tr w:rsidR="00F450A9" w:rsidRPr="00923F3F" w14:paraId="447AD465" w14:textId="77777777" w:rsidTr="00923F3F">
        <w:trPr>
          <w:cantSplit/>
        </w:trPr>
        <w:tc>
          <w:tcPr>
            <w:tcW w:w="1556" w:type="dxa"/>
            <w:shd w:val="clear" w:color="auto" w:fill="D9D9D9" w:themeFill="background1" w:themeFillShade="D9"/>
          </w:tcPr>
          <w:p w14:paraId="6166F157" w14:textId="77777777" w:rsidR="00F450A9" w:rsidRPr="00923F3F" w:rsidRDefault="00F450A9" w:rsidP="00923F3F">
            <w:pPr>
              <w:rPr>
                <w:sz w:val="14"/>
                <w:szCs w:val="14"/>
                <w:lang w:val="en-US"/>
              </w:rPr>
            </w:pPr>
            <w:r w:rsidRPr="00923F3F">
              <w:rPr>
                <w:sz w:val="14"/>
                <w:szCs w:val="14"/>
                <w:lang w:val="en-US"/>
              </w:rPr>
              <w:t>Hermann et al., 2017 (PO+SO)</w:t>
            </w:r>
          </w:p>
        </w:tc>
        <w:tc>
          <w:tcPr>
            <w:tcW w:w="2037" w:type="dxa"/>
            <w:shd w:val="clear" w:color="auto" w:fill="FFFF00"/>
          </w:tcPr>
          <w:p w14:paraId="454576BD" w14:textId="77777777" w:rsidR="00F450A9" w:rsidRPr="00923F3F" w:rsidRDefault="00F450A9" w:rsidP="00923F3F">
            <w:pPr>
              <w:rPr>
                <w:sz w:val="14"/>
                <w:szCs w:val="14"/>
                <w:lang w:val="en-US"/>
              </w:rPr>
            </w:pPr>
            <w:r w:rsidRPr="00923F3F">
              <w:rPr>
                <w:sz w:val="14"/>
                <w:szCs w:val="14"/>
                <w:lang w:val="en-US"/>
              </w:rPr>
              <w:t>Simple randomization 1-1, controlling for the factor sex. No information on sequence generation.</w:t>
            </w:r>
          </w:p>
          <w:p w14:paraId="14E90C3A" w14:textId="77777777" w:rsidR="00F450A9" w:rsidRPr="00923F3F" w:rsidRDefault="00F450A9" w:rsidP="00923F3F">
            <w:pPr>
              <w:rPr>
                <w:sz w:val="14"/>
                <w:szCs w:val="14"/>
                <w:lang w:val="en-US"/>
              </w:rPr>
            </w:pPr>
            <w:r w:rsidRPr="00923F3F">
              <w:rPr>
                <w:sz w:val="14"/>
                <w:szCs w:val="14"/>
                <w:lang w:val="en-US"/>
              </w:rPr>
              <w:t>No baseline imbalance on "final sample" n=39.</w:t>
            </w:r>
          </w:p>
        </w:tc>
        <w:tc>
          <w:tcPr>
            <w:tcW w:w="963" w:type="dxa"/>
            <w:shd w:val="clear" w:color="auto" w:fill="FFFF00"/>
          </w:tcPr>
          <w:p w14:paraId="4B86BF32" w14:textId="77777777" w:rsidR="00F450A9" w:rsidRPr="00923F3F" w:rsidRDefault="00F450A9" w:rsidP="00923F3F">
            <w:pPr>
              <w:rPr>
                <w:sz w:val="14"/>
                <w:szCs w:val="14"/>
                <w:lang w:val="en-US"/>
              </w:rPr>
            </w:pPr>
            <w:r w:rsidRPr="00923F3F">
              <w:rPr>
                <w:sz w:val="14"/>
                <w:szCs w:val="14"/>
                <w:lang w:val="en-US"/>
              </w:rPr>
              <w:t>No information.</w:t>
            </w:r>
          </w:p>
        </w:tc>
        <w:tc>
          <w:tcPr>
            <w:tcW w:w="0" w:type="auto"/>
            <w:shd w:val="clear" w:color="auto" w:fill="FFFF00"/>
          </w:tcPr>
          <w:p w14:paraId="0B61CEDD" w14:textId="77777777" w:rsidR="00F450A9" w:rsidRPr="00923F3F" w:rsidRDefault="00F450A9" w:rsidP="00923F3F">
            <w:pPr>
              <w:rPr>
                <w:sz w:val="14"/>
                <w:szCs w:val="14"/>
                <w:lang w:val="en-US"/>
              </w:rPr>
            </w:pPr>
            <w:r w:rsidRPr="00923F3F">
              <w:rPr>
                <w:sz w:val="14"/>
                <w:szCs w:val="14"/>
                <w:lang w:val="en-US"/>
              </w:rPr>
              <w:t xml:space="preserve">Participants + exposure therapists blind. No information about </w:t>
            </w:r>
            <w:proofErr w:type="spellStart"/>
            <w:r w:rsidRPr="00923F3F">
              <w:rPr>
                <w:sz w:val="14"/>
                <w:szCs w:val="14"/>
                <w:lang w:val="en-US"/>
              </w:rPr>
              <w:t>admonistrators</w:t>
            </w:r>
            <w:proofErr w:type="spellEnd"/>
            <w:r w:rsidRPr="00923F3F">
              <w:rPr>
                <w:sz w:val="14"/>
                <w:szCs w:val="14"/>
                <w:lang w:val="en-US"/>
              </w:rPr>
              <w:t xml:space="preserve"> blinding.</w:t>
            </w:r>
          </w:p>
          <w:p w14:paraId="4249A4C4" w14:textId="77777777" w:rsidR="00F450A9" w:rsidRPr="00923F3F" w:rsidRDefault="00F450A9" w:rsidP="00923F3F">
            <w:pPr>
              <w:rPr>
                <w:sz w:val="14"/>
                <w:szCs w:val="14"/>
                <w:lang w:val="en-US"/>
              </w:rPr>
            </w:pPr>
            <w:r w:rsidRPr="00923F3F">
              <w:rPr>
                <w:sz w:val="14"/>
                <w:szCs w:val="14"/>
                <w:lang w:val="en-US"/>
              </w:rPr>
              <w:t>The number of participants who believed to have received active stimulation did not differ between the sham and active.</w:t>
            </w:r>
          </w:p>
        </w:tc>
        <w:tc>
          <w:tcPr>
            <w:tcW w:w="0" w:type="auto"/>
            <w:shd w:val="clear" w:color="auto" w:fill="92D050"/>
          </w:tcPr>
          <w:p w14:paraId="1E42BAB0" w14:textId="77777777" w:rsidR="00F450A9" w:rsidRPr="00923F3F" w:rsidRDefault="00F450A9" w:rsidP="00923F3F">
            <w:pPr>
              <w:rPr>
                <w:sz w:val="14"/>
                <w:szCs w:val="14"/>
                <w:lang w:val="en-US"/>
              </w:rPr>
            </w:pPr>
            <w:r w:rsidRPr="00923F3F">
              <w:rPr>
                <w:sz w:val="14"/>
                <w:szCs w:val="14"/>
                <w:lang w:val="en-US"/>
              </w:rPr>
              <w:t>Raters blind.</w:t>
            </w:r>
          </w:p>
        </w:tc>
        <w:tc>
          <w:tcPr>
            <w:tcW w:w="0" w:type="auto"/>
            <w:shd w:val="clear" w:color="auto" w:fill="FF0000"/>
          </w:tcPr>
          <w:p w14:paraId="0100B05B" w14:textId="77777777" w:rsidR="00F450A9" w:rsidRPr="00923F3F" w:rsidRDefault="00F450A9" w:rsidP="00923F3F">
            <w:pPr>
              <w:rPr>
                <w:sz w:val="14"/>
                <w:szCs w:val="14"/>
                <w:lang w:val="en-US"/>
              </w:rPr>
            </w:pPr>
            <w:r w:rsidRPr="00923F3F">
              <w:rPr>
                <w:sz w:val="14"/>
                <w:szCs w:val="14"/>
                <w:lang w:val="en-US"/>
              </w:rPr>
              <w:t>Missing data.</w:t>
            </w:r>
          </w:p>
          <w:p w14:paraId="127A524D" w14:textId="77777777" w:rsidR="00F450A9" w:rsidRPr="00923F3F" w:rsidRDefault="00F450A9" w:rsidP="00923F3F">
            <w:pPr>
              <w:rPr>
                <w:sz w:val="14"/>
                <w:szCs w:val="14"/>
                <w:lang w:val="en-US"/>
              </w:rPr>
            </w:pPr>
          </w:p>
          <w:p w14:paraId="79B41323" w14:textId="77777777" w:rsidR="00F450A9" w:rsidRPr="00923F3F" w:rsidRDefault="00F450A9" w:rsidP="00923F3F">
            <w:pPr>
              <w:rPr>
                <w:sz w:val="14"/>
                <w:szCs w:val="14"/>
                <w:lang w:val="en-US"/>
              </w:rPr>
            </w:pPr>
            <w:r w:rsidRPr="00923F3F">
              <w:rPr>
                <w:sz w:val="14"/>
                <w:szCs w:val="14"/>
                <w:lang w:val="en-US"/>
              </w:rPr>
              <w:t>Per Protocol analysis.</w:t>
            </w:r>
          </w:p>
        </w:tc>
        <w:tc>
          <w:tcPr>
            <w:tcW w:w="0" w:type="auto"/>
            <w:shd w:val="clear" w:color="auto" w:fill="FFFF00"/>
          </w:tcPr>
          <w:p w14:paraId="0C4F0FC8" w14:textId="77777777" w:rsidR="00F450A9" w:rsidRPr="00923F3F" w:rsidRDefault="00F450A9" w:rsidP="00923F3F">
            <w:pPr>
              <w:rPr>
                <w:sz w:val="14"/>
                <w:szCs w:val="14"/>
                <w:lang w:val="en-US"/>
              </w:rPr>
            </w:pPr>
            <w:r w:rsidRPr="00923F3F">
              <w:rPr>
                <w:sz w:val="14"/>
                <w:szCs w:val="14"/>
                <w:lang w:val="en-US"/>
              </w:rPr>
              <w:t>A lot of analysis.</w:t>
            </w:r>
          </w:p>
        </w:tc>
        <w:tc>
          <w:tcPr>
            <w:tcW w:w="0" w:type="auto"/>
            <w:shd w:val="clear" w:color="auto" w:fill="92D050"/>
          </w:tcPr>
          <w:p w14:paraId="501D104C" w14:textId="77777777" w:rsidR="00F450A9" w:rsidRPr="00923F3F" w:rsidRDefault="00F450A9" w:rsidP="00923F3F">
            <w:pPr>
              <w:rPr>
                <w:sz w:val="14"/>
                <w:szCs w:val="14"/>
                <w:lang w:val="en-US"/>
              </w:rPr>
            </w:pPr>
            <w:r w:rsidRPr="00923F3F">
              <w:rPr>
                <w:sz w:val="14"/>
                <w:szCs w:val="14"/>
                <w:lang w:val="en-US"/>
              </w:rPr>
              <w:t>No indication of other bias.</w:t>
            </w:r>
          </w:p>
        </w:tc>
        <w:tc>
          <w:tcPr>
            <w:tcW w:w="0" w:type="auto"/>
            <w:shd w:val="clear" w:color="auto" w:fill="FF0000"/>
          </w:tcPr>
          <w:p w14:paraId="060706A2" w14:textId="77777777" w:rsidR="00F450A9" w:rsidRPr="00923F3F" w:rsidRDefault="00F450A9" w:rsidP="00923F3F">
            <w:pPr>
              <w:rPr>
                <w:b/>
                <w:bCs/>
                <w:sz w:val="14"/>
                <w:szCs w:val="14"/>
                <w:lang w:val="en-US"/>
              </w:rPr>
            </w:pPr>
            <w:r w:rsidRPr="00923F3F">
              <w:rPr>
                <w:b/>
                <w:bCs/>
                <w:sz w:val="14"/>
                <w:szCs w:val="14"/>
                <w:lang w:val="en-US"/>
              </w:rPr>
              <w:t>High: 1</w:t>
            </w:r>
          </w:p>
          <w:p w14:paraId="56963237" w14:textId="77777777" w:rsidR="00F450A9" w:rsidRPr="00923F3F" w:rsidRDefault="00F450A9" w:rsidP="00923F3F">
            <w:pPr>
              <w:rPr>
                <w:b/>
                <w:bCs/>
                <w:sz w:val="14"/>
                <w:szCs w:val="14"/>
                <w:lang w:val="en-US"/>
              </w:rPr>
            </w:pPr>
            <w:r w:rsidRPr="00923F3F">
              <w:rPr>
                <w:b/>
                <w:bCs/>
                <w:sz w:val="14"/>
                <w:szCs w:val="14"/>
                <w:lang w:val="en-US"/>
              </w:rPr>
              <w:t>Intermediate: 4</w:t>
            </w:r>
          </w:p>
          <w:p w14:paraId="5B115F1D" w14:textId="77777777" w:rsidR="00F450A9" w:rsidRPr="00923F3F" w:rsidRDefault="00F450A9" w:rsidP="00923F3F">
            <w:pPr>
              <w:rPr>
                <w:b/>
                <w:bCs/>
                <w:sz w:val="14"/>
                <w:szCs w:val="14"/>
                <w:lang w:val="en-US"/>
              </w:rPr>
            </w:pPr>
            <w:r w:rsidRPr="00923F3F">
              <w:rPr>
                <w:b/>
                <w:bCs/>
                <w:sz w:val="14"/>
                <w:szCs w:val="14"/>
                <w:lang w:val="en-US"/>
              </w:rPr>
              <w:t>Low: 2</w:t>
            </w:r>
          </w:p>
        </w:tc>
      </w:tr>
      <w:tr w:rsidR="00F450A9" w:rsidRPr="00923F3F" w14:paraId="538552A0" w14:textId="77777777" w:rsidTr="00923F3F">
        <w:trPr>
          <w:cantSplit/>
        </w:trPr>
        <w:tc>
          <w:tcPr>
            <w:tcW w:w="1556" w:type="dxa"/>
            <w:shd w:val="clear" w:color="auto" w:fill="D9D9D9" w:themeFill="background1" w:themeFillShade="D9"/>
            <w:vAlign w:val="center"/>
          </w:tcPr>
          <w:p w14:paraId="37330002" w14:textId="77777777" w:rsidR="00F450A9" w:rsidRPr="00923F3F" w:rsidRDefault="00F450A9" w:rsidP="00923F3F">
            <w:pPr>
              <w:rPr>
                <w:sz w:val="14"/>
                <w:szCs w:val="14"/>
              </w:rPr>
            </w:pPr>
            <w:proofErr w:type="spellStart"/>
            <w:r w:rsidRPr="00923F3F">
              <w:rPr>
                <w:sz w:val="14"/>
                <w:szCs w:val="14"/>
              </w:rPr>
              <w:t>Holtzheimer</w:t>
            </w:r>
            <w:proofErr w:type="spellEnd"/>
            <w:r w:rsidRPr="00923F3F">
              <w:rPr>
                <w:sz w:val="14"/>
                <w:szCs w:val="14"/>
              </w:rPr>
              <w:t xml:space="preserve"> et </w:t>
            </w:r>
            <w:proofErr w:type="gramStart"/>
            <w:r w:rsidRPr="00923F3F">
              <w:rPr>
                <w:sz w:val="14"/>
                <w:szCs w:val="14"/>
              </w:rPr>
              <w:t>al.,</w:t>
            </w:r>
            <w:proofErr w:type="gramEnd"/>
            <w:r w:rsidRPr="00923F3F">
              <w:rPr>
                <w:sz w:val="14"/>
                <w:szCs w:val="14"/>
              </w:rPr>
              <w:t xml:space="preserve"> 2017 (PO)</w:t>
            </w:r>
          </w:p>
        </w:tc>
        <w:tc>
          <w:tcPr>
            <w:tcW w:w="2037" w:type="dxa"/>
            <w:shd w:val="clear" w:color="auto" w:fill="92D050"/>
          </w:tcPr>
          <w:p w14:paraId="3A9413FC" w14:textId="77777777" w:rsidR="00F450A9" w:rsidRPr="00923F3F" w:rsidRDefault="00F450A9" w:rsidP="00923F3F">
            <w:pPr>
              <w:rPr>
                <w:sz w:val="14"/>
                <w:szCs w:val="14"/>
                <w:lang w:val="en-US"/>
              </w:rPr>
            </w:pPr>
            <w:proofErr w:type="spellStart"/>
            <w:r w:rsidRPr="00923F3F">
              <w:rPr>
                <w:sz w:val="14"/>
                <w:szCs w:val="14"/>
                <w:lang w:val="en-US"/>
              </w:rPr>
              <w:t>Randomisation</w:t>
            </w:r>
            <w:proofErr w:type="spellEnd"/>
            <w:r w:rsidRPr="00923F3F">
              <w:rPr>
                <w:sz w:val="14"/>
                <w:szCs w:val="14"/>
                <w:lang w:val="en-US"/>
              </w:rPr>
              <w:t xml:space="preserve"> computer generated (SAS version 9.2) with a block size of three at each site before the site started the study.</w:t>
            </w:r>
          </w:p>
        </w:tc>
        <w:tc>
          <w:tcPr>
            <w:tcW w:w="0" w:type="auto"/>
            <w:shd w:val="clear" w:color="auto" w:fill="FFFF00"/>
          </w:tcPr>
          <w:p w14:paraId="5DCF7A6B" w14:textId="77777777" w:rsidR="00F450A9" w:rsidRPr="00923F3F" w:rsidRDefault="00F450A9" w:rsidP="00923F3F">
            <w:pPr>
              <w:rPr>
                <w:sz w:val="14"/>
                <w:szCs w:val="14"/>
                <w:lang w:val="en-US"/>
              </w:rPr>
            </w:pPr>
            <w:r w:rsidRPr="00923F3F">
              <w:rPr>
                <w:sz w:val="14"/>
                <w:szCs w:val="14"/>
                <w:lang w:val="en-US"/>
              </w:rPr>
              <w:t>NS</w:t>
            </w:r>
          </w:p>
        </w:tc>
        <w:tc>
          <w:tcPr>
            <w:tcW w:w="0" w:type="auto"/>
            <w:shd w:val="clear" w:color="auto" w:fill="FFFF00"/>
          </w:tcPr>
          <w:p w14:paraId="7B984CD5" w14:textId="77777777" w:rsidR="00F450A9" w:rsidRPr="00923F3F" w:rsidRDefault="00F450A9" w:rsidP="00923F3F">
            <w:pPr>
              <w:rPr>
                <w:sz w:val="14"/>
                <w:szCs w:val="14"/>
                <w:lang w:val="en-US"/>
              </w:rPr>
            </w:pPr>
            <w:r w:rsidRPr="00923F3F">
              <w:rPr>
                <w:sz w:val="14"/>
                <w:szCs w:val="14"/>
                <w:lang w:val="en-US"/>
              </w:rPr>
              <w:t xml:space="preserve">Double blind design. At each site, an </w:t>
            </w:r>
            <w:proofErr w:type="spellStart"/>
            <w:r w:rsidRPr="00923F3F">
              <w:rPr>
                <w:sz w:val="14"/>
                <w:szCs w:val="14"/>
                <w:lang w:val="en-US"/>
              </w:rPr>
              <w:t>unblinded</w:t>
            </w:r>
            <w:proofErr w:type="spellEnd"/>
            <w:r w:rsidRPr="00923F3F">
              <w:rPr>
                <w:sz w:val="14"/>
                <w:szCs w:val="14"/>
                <w:lang w:val="en-US"/>
              </w:rPr>
              <w:t xml:space="preserve"> DBS programmer was informed of treatment allocation; all other team members and patients were masked to treatment allocation.</w:t>
            </w:r>
          </w:p>
        </w:tc>
        <w:tc>
          <w:tcPr>
            <w:tcW w:w="0" w:type="auto"/>
            <w:shd w:val="clear" w:color="auto" w:fill="92D050"/>
          </w:tcPr>
          <w:p w14:paraId="1CC89226" w14:textId="77777777" w:rsidR="00F450A9" w:rsidRPr="00923F3F" w:rsidRDefault="00F450A9" w:rsidP="00923F3F">
            <w:pPr>
              <w:rPr>
                <w:sz w:val="14"/>
                <w:szCs w:val="14"/>
                <w:lang w:val="en-US"/>
              </w:rPr>
            </w:pPr>
            <w:r w:rsidRPr="00923F3F">
              <w:rPr>
                <w:sz w:val="14"/>
                <w:szCs w:val="14"/>
                <w:lang w:val="en-US"/>
              </w:rPr>
              <w:t>Raters blind.</w:t>
            </w:r>
          </w:p>
        </w:tc>
        <w:tc>
          <w:tcPr>
            <w:tcW w:w="0" w:type="auto"/>
            <w:shd w:val="clear" w:color="auto" w:fill="FF0000"/>
          </w:tcPr>
          <w:p w14:paraId="559B7E91" w14:textId="77777777" w:rsidR="00F450A9" w:rsidRPr="00923F3F" w:rsidRDefault="00F450A9" w:rsidP="00923F3F">
            <w:pPr>
              <w:rPr>
                <w:sz w:val="14"/>
                <w:szCs w:val="14"/>
                <w:lang w:val="en-US"/>
              </w:rPr>
            </w:pPr>
            <w:r w:rsidRPr="00923F3F">
              <w:rPr>
                <w:sz w:val="14"/>
                <w:szCs w:val="14"/>
                <w:lang w:val="en-US"/>
              </w:rPr>
              <w:t>Per protocol analysis (n=90, n=85 included in analysis for primary outcome).</w:t>
            </w:r>
          </w:p>
        </w:tc>
        <w:tc>
          <w:tcPr>
            <w:tcW w:w="0" w:type="auto"/>
            <w:shd w:val="clear" w:color="auto" w:fill="92D050"/>
          </w:tcPr>
          <w:p w14:paraId="49535472"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0" w:type="auto"/>
            <w:shd w:val="clear" w:color="auto" w:fill="92D050"/>
          </w:tcPr>
          <w:p w14:paraId="1CDB761A" w14:textId="77777777" w:rsidR="00F450A9" w:rsidRPr="00923F3F" w:rsidRDefault="00F450A9" w:rsidP="00923F3F">
            <w:pPr>
              <w:rPr>
                <w:sz w:val="14"/>
                <w:szCs w:val="14"/>
                <w:lang w:val="en-US"/>
              </w:rPr>
            </w:pPr>
            <w:r w:rsidRPr="00923F3F">
              <w:rPr>
                <w:sz w:val="14"/>
                <w:szCs w:val="14"/>
                <w:lang w:val="en-US"/>
              </w:rPr>
              <w:t>No indication of other bias.</w:t>
            </w:r>
          </w:p>
        </w:tc>
        <w:tc>
          <w:tcPr>
            <w:tcW w:w="0" w:type="auto"/>
            <w:shd w:val="clear" w:color="auto" w:fill="FF0000"/>
          </w:tcPr>
          <w:p w14:paraId="2A4E915F" w14:textId="77777777" w:rsidR="00F450A9" w:rsidRPr="00923F3F" w:rsidRDefault="00F450A9" w:rsidP="00923F3F">
            <w:pPr>
              <w:rPr>
                <w:b/>
                <w:bCs/>
                <w:sz w:val="14"/>
                <w:szCs w:val="14"/>
                <w:lang w:val="en-US"/>
              </w:rPr>
            </w:pPr>
            <w:r w:rsidRPr="00923F3F">
              <w:rPr>
                <w:b/>
                <w:bCs/>
                <w:sz w:val="14"/>
                <w:szCs w:val="14"/>
                <w:lang w:val="en-US"/>
              </w:rPr>
              <w:t>High: 1</w:t>
            </w:r>
          </w:p>
          <w:p w14:paraId="232BBFC2" w14:textId="77777777" w:rsidR="00F450A9" w:rsidRPr="00923F3F" w:rsidRDefault="00F450A9" w:rsidP="00923F3F">
            <w:pPr>
              <w:rPr>
                <w:b/>
                <w:bCs/>
                <w:sz w:val="14"/>
                <w:szCs w:val="14"/>
                <w:lang w:val="en-US"/>
              </w:rPr>
            </w:pPr>
            <w:r w:rsidRPr="00923F3F">
              <w:rPr>
                <w:b/>
                <w:bCs/>
                <w:sz w:val="14"/>
                <w:szCs w:val="14"/>
                <w:lang w:val="en-US"/>
              </w:rPr>
              <w:t>Intermediate: 2</w:t>
            </w:r>
          </w:p>
          <w:p w14:paraId="60682B93" w14:textId="77777777" w:rsidR="00F450A9" w:rsidRPr="00923F3F" w:rsidRDefault="00F450A9" w:rsidP="00923F3F">
            <w:pPr>
              <w:rPr>
                <w:b/>
                <w:bCs/>
                <w:sz w:val="14"/>
                <w:szCs w:val="14"/>
                <w:lang w:val="en-US"/>
              </w:rPr>
            </w:pPr>
            <w:r w:rsidRPr="00923F3F">
              <w:rPr>
                <w:b/>
                <w:bCs/>
                <w:sz w:val="14"/>
                <w:szCs w:val="14"/>
                <w:lang w:val="en-US"/>
              </w:rPr>
              <w:t>Low: 4</w:t>
            </w:r>
          </w:p>
          <w:p w14:paraId="175C85CA" w14:textId="77777777" w:rsidR="00F450A9" w:rsidRPr="00923F3F" w:rsidRDefault="00F450A9" w:rsidP="00923F3F">
            <w:pPr>
              <w:rPr>
                <w:b/>
                <w:bCs/>
                <w:sz w:val="14"/>
                <w:szCs w:val="14"/>
                <w:lang w:val="en-US"/>
              </w:rPr>
            </w:pPr>
          </w:p>
        </w:tc>
      </w:tr>
    </w:tbl>
    <w:p w14:paraId="3CBF9F77" w14:textId="77777777" w:rsidR="00F450A9" w:rsidRPr="00923F3F" w:rsidRDefault="00F450A9" w:rsidP="00F450A9">
      <w:pPr>
        <w:rPr>
          <w:b/>
          <w:bCs/>
          <w:lang w:val="en-US"/>
        </w:rPr>
      </w:pPr>
    </w:p>
    <w:p w14:paraId="1E555BD1" w14:textId="7CFEA02C" w:rsidR="00F450A9" w:rsidRPr="00923F3F" w:rsidRDefault="00F450A9" w:rsidP="00F450A9">
      <w:pPr>
        <w:rPr>
          <w:lang w:val="en-US"/>
        </w:rPr>
      </w:pPr>
      <w:r w:rsidRPr="00923F3F">
        <w:rPr>
          <w:b/>
          <w:bCs/>
          <w:lang w:val="en-US"/>
        </w:rPr>
        <w:t xml:space="preserve">Supplementary table </w:t>
      </w:r>
      <w:r w:rsidR="0003715B">
        <w:rPr>
          <w:b/>
          <w:bCs/>
          <w:lang w:val="en-US"/>
        </w:rPr>
        <w:t>1</w:t>
      </w:r>
      <w:r w:rsidRPr="00923F3F">
        <w:rPr>
          <w:b/>
          <w:bCs/>
          <w:lang w:val="en-US"/>
        </w:rPr>
        <w:t>: Risk of bias assessment (1/3).</w:t>
      </w:r>
    </w:p>
    <w:tbl>
      <w:tblPr>
        <w:tblStyle w:val="Grilledutableau1"/>
        <w:tblW w:w="5000" w:type="pct"/>
        <w:tblLook w:val="04A0" w:firstRow="1" w:lastRow="0" w:firstColumn="1" w:lastColumn="0" w:noHBand="0" w:noVBand="1"/>
      </w:tblPr>
      <w:tblGrid>
        <w:gridCol w:w="1820"/>
        <w:gridCol w:w="1851"/>
        <w:gridCol w:w="1523"/>
        <w:gridCol w:w="3348"/>
        <w:gridCol w:w="1242"/>
        <w:gridCol w:w="1381"/>
        <w:gridCol w:w="978"/>
        <w:gridCol w:w="978"/>
        <w:gridCol w:w="1055"/>
      </w:tblGrid>
      <w:tr w:rsidR="00F450A9" w:rsidRPr="00F60755" w14:paraId="21A0EEBA" w14:textId="77777777" w:rsidTr="00923F3F">
        <w:trPr>
          <w:cantSplit/>
          <w:trHeight w:val="454"/>
        </w:trPr>
        <w:tc>
          <w:tcPr>
            <w:tcW w:w="642" w:type="pct"/>
            <w:shd w:val="clear" w:color="auto" w:fill="D9D9D9" w:themeFill="background1" w:themeFillShade="D9"/>
          </w:tcPr>
          <w:p w14:paraId="4BB0349F" w14:textId="39AB365D" w:rsidR="00F450A9" w:rsidRPr="00923F3F" w:rsidRDefault="00F450A9" w:rsidP="00923F3F">
            <w:pPr>
              <w:rPr>
                <w:b/>
                <w:bCs/>
                <w:sz w:val="14"/>
                <w:szCs w:val="14"/>
                <w:lang w:val="en-US"/>
              </w:rPr>
            </w:pPr>
            <w:r w:rsidRPr="00923F3F">
              <w:rPr>
                <w:b/>
                <w:bCs/>
                <w:sz w:val="14"/>
                <w:szCs w:val="14"/>
                <w:lang w:val="en-US"/>
              </w:rPr>
              <w:lastRenderedPageBreak/>
              <w:t>Study reference</w:t>
            </w:r>
          </w:p>
          <w:p w14:paraId="41DF8D7B" w14:textId="77777777" w:rsidR="00F450A9" w:rsidRPr="00923F3F" w:rsidRDefault="00F450A9" w:rsidP="00923F3F">
            <w:pPr>
              <w:jc w:val="center"/>
              <w:rPr>
                <w:i/>
                <w:iCs/>
                <w:sz w:val="14"/>
                <w:szCs w:val="14"/>
                <w:lang w:val="en-US"/>
              </w:rPr>
            </w:pPr>
          </w:p>
        </w:tc>
        <w:tc>
          <w:tcPr>
            <w:tcW w:w="653" w:type="pct"/>
            <w:shd w:val="clear" w:color="auto" w:fill="D9D9D9" w:themeFill="background1" w:themeFillShade="D9"/>
          </w:tcPr>
          <w:p w14:paraId="384379BB" w14:textId="77777777" w:rsidR="00F450A9" w:rsidRPr="00923F3F" w:rsidRDefault="00F450A9" w:rsidP="00923F3F">
            <w:pPr>
              <w:tabs>
                <w:tab w:val="left" w:pos="1194"/>
              </w:tabs>
              <w:jc w:val="center"/>
              <w:rPr>
                <w:i/>
                <w:iCs/>
                <w:sz w:val="14"/>
                <w:szCs w:val="14"/>
                <w:lang w:val="en-US"/>
              </w:rPr>
            </w:pPr>
            <w:r w:rsidRPr="00923F3F">
              <w:rPr>
                <w:b/>
                <w:bCs/>
                <w:sz w:val="14"/>
                <w:szCs w:val="14"/>
                <w:lang w:val="en-US"/>
              </w:rPr>
              <w:t>Random sequence generation (selection bias)</w:t>
            </w:r>
          </w:p>
        </w:tc>
        <w:tc>
          <w:tcPr>
            <w:tcW w:w="537" w:type="pct"/>
            <w:shd w:val="clear" w:color="auto" w:fill="D9D9D9" w:themeFill="background1" w:themeFillShade="D9"/>
          </w:tcPr>
          <w:p w14:paraId="0FA1D0CE" w14:textId="77777777" w:rsidR="00F450A9" w:rsidRPr="00923F3F" w:rsidRDefault="00F450A9" w:rsidP="00923F3F">
            <w:pPr>
              <w:jc w:val="center"/>
              <w:rPr>
                <w:i/>
                <w:iCs/>
                <w:sz w:val="14"/>
                <w:szCs w:val="14"/>
                <w:lang w:val="en-US"/>
              </w:rPr>
            </w:pPr>
            <w:r w:rsidRPr="00923F3F">
              <w:rPr>
                <w:b/>
                <w:bCs/>
                <w:sz w:val="14"/>
                <w:szCs w:val="14"/>
                <w:lang w:val="en-US"/>
              </w:rPr>
              <w:t>Allocation concealment (selection bias)</w:t>
            </w:r>
          </w:p>
        </w:tc>
        <w:tc>
          <w:tcPr>
            <w:tcW w:w="1181" w:type="pct"/>
            <w:shd w:val="clear" w:color="auto" w:fill="D9D9D9" w:themeFill="background1" w:themeFillShade="D9"/>
          </w:tcPr>
          <w:p w14:paraId="4DD42875" w14:textId="256B2D9D" w:rsidR="00F450A9" w:rsidRPr="00923F3F" w:rsidRDefault="00F450A9" w:rsidP="00923F3F">
            <w:pPr>
              <w:tabs>
                <w:tab w:val="left" w:pos="1304"/>
              </w:tabs>
              <w:jc w:val="center"/>
              <w:rPr>
                <w:i/>
                <w:iCs/>
                <w:sz w:val="14"/>
                <w:szCs w:val="14"/>
                <w:lang w:val="en-US"/>
              </w:rPr>
            </w:pPr>
            <w:r w:rsidRPr="00923F3F">
              <w:rPr>
                <w:b/>
                <w:bCs/>
                <w:sz w:val="14"/>
                <w:szCs w:val="14"/>
                <w:lang w:val="en-US"/>
              </w:rPr>
              <w:t>Blinding of participants and personnel (performance bias</w:t>
            </w:r>
            <w:r w:rsidR="00980D3F">
              <w:rPr>
                <w:b/>
                <w:bCs/>
                <w:sz w:val="14"/>
                <w:szCs w:val="14"/>
                <w:lang w:val="en-US"/>
              </w:rPr>
              <w:t>)</w:t>
            </w:r>
          </w:p>
        </w:tc>
        <w:tc>
          <w:tcPr>
            <w:tcW w:w="438" w:type="pct"/>
            <w:shd w:val="clear" w:color="auto" w:fill="D9D9D9" w:themeFill="background1" w:themeFillShade="D9"/>
          </w:tcPr>
          <w:p w14:paraId="5F20DE21" w14:textId="77777777" w:rsidR="00F450A9" w:rsidRPr="00923F3F" w:rsidRDefault="00F450A9" w:rsidP="00923F3F">
            <w:pPr>
              <w:jc w:val="center"/>
              <w:rPr>
                <w:i/>
                <w:iCs/>
                <w:sz w:val="14"/>
                <w:szCs w:val="14"/>
                <w:lang w:val="en-US"/>
              </w:rPr>
            </w:pPr>
            <w:r w:rsidRPr="00923F3F">
              <w:rPr>
                <w:b/>
                <w:bCs/>
                <w:sz w:val="14"/>
                <w:szCs w:val="14"/>
                <w:lang w:val="en-US"/>
              </w:rPr>
              <w:t>Blinding of outcome assessment (detection bias)</w:t>
            </w:r>
          </w:p>
        </w:tc>
        <w:tc>
          <w:tcPr>
            <w:tcW w:w="487" w:type="pct"/>
            <w:shd w:val="clear" w:color="auto" w:fill="D9D9D9" w:themeFill="background1" w:themeFillShade="D9"/>
          </w:tcPr>
          <w:p w14:paraId="0AF678B9" w14:textId="77777777" w:rsidR="00F450A9" w:rsidRPr="00923F3F" w:rsidRDefault="00F450A9" w:rsidP="00923F3F">
            <w:pPr>
              <w:jc w:val="center"/>
              <w:rPr>
                <w:i/>
                <w:iCs/>
                <w:sz w:val="14"/>
                <w:szCs w:val="14"/>
                <w:lang w:val="en-US"/>
              </w:rPr>
            </w:pPr>
            <w:r w:rsidRPr="00923F3F">
              <w:rPr>
                <w:b/>
                <w:bCs/>
                <w:sz w:val="14"/>
                <w:szCs w:val="14"/>
                <w:lang w:val="en-US"/>
              </w:rPr>
              <w:t>Incomplete outcome data (attrition bias)</w:t>
            </w:r>
          </w:p>
        </w:tc>
        <w:tc>
          <w:tcPr>
            <w:tcW w:w="345" w:type="pct"/>
            <w:shd w:val="clear" w:color="auto" w:fill="D9D9D9" w:themeFill="background1" w:themeFillShade="D9"/>
          </w:tcPr>
          <w:p w14:paraId="2C8217CA" w14:textId="77777777" w:rsidR="00F450A9" w:rsidRPr="00923F3F" w:rsidRDefault="00F450A9" w:rsidP="00923F3F">
            <w:pPr>
              <w:jc w:val="center"/>
              <w:rPr>
                <w:i/>
                <w:iCs/>
                <w:sz w:val="14"/>
                <w:szCs w:val="14"/>
                <w:lang w:val="en-US"/>
              </w:rPr>
            </w:pPr>
            <w:r w:rsidRPr="00923F3F">
              <w:rPr>
                <w:b/>
                <w:bCs/>
                <w:sz w:val="14"/>
                <w:szCs w:val="14"/>
                <w:lang w:val="en-US"/>
              </w:rPr>
              <w:t>Selective reporting (reporting bias)</w:t>
            </w:r>
          </w:p>
        </w:tc>
        <w:tc>
          <w:tcPr>
            <w:tcW w:w="345" w:type="pct"/>
            <w:shd w:val="clear" w:color="auto" w:fill="D9D9D9" w:themeFill="background1" w:themeFillShade="D9"/>
          </w:tcPr>
          <w:p w14:paraId="15D77E45" w14:textId="77777777" w:rsidR="00F450A9" w:rsidRPr="00923F3F" w:rsidRDefault="00F450A9" w:rsidP="00923F3F">
            <w:pPr>
              <w:jc w:val="center"/>
              <w:rPr>
                <w:i/>
                <w:iCs/>
                <w:sz w:val="14"/>
                <w:szCs w:val="14"/>
                <w:lang w:val="en-US"/>
              </w:rPr>
            </w:pPr>
            <w:r w:rsidRPr="00923F3F">
              <w:rPr>
                <w:b/>
                <w:bCs/>
                <w:sz w:val="14"/>
                <w:szCs w:val="14"/>
                <w:lang w:val="en-US"/>
              </w:rPr>
              <w:t>Other bias</w:t>
            </w:r>
          </w:p>
        </w:tc>
        <w:tc>
          <w:tcPr>
            <w:tcW w:w="373" w:type="pct"/>
            <w:shd w:val="clear" w:color="auto" w:fill="D9D9D9" w:themeFill="background1" w:themeFillShade="D9"/>
          </w:tcPr>
          <w:p w14:paraId="0713E766" w14:textId="77777777" w:rsidR="00F450A9" w:rsidRPr="00923F3F" w:rsidRDefault="00F450A9" w:rsidP="00923F3F">
            <w:pPr>
              <w:jc w:val="center"/>
              <w:rPr>
                <w:b/>
                <w:bCs/>
                <w:i/>
                <w:iCs/>
                <w:sz w:val="14"/>
                <w:szCs w:val="14"/>
                <w:lang w:val="en-US"/>
              </w:rPr>
            </w:pPr>
            <w:r w:rsidRPr="00923F3F">
              <w:rPr>
                <w:b/>
                <w:bCs/>
                <w:sz w:val="14"/>
                <w:szCs w:val="14"/>
                <w:lang w:val="en-US"/>
              </w:rPr>
              <w:t>Overall risk of bias for study (score and category)</w:t>
            </w:r>
          </w:p>
        </w:tc>
      </w:tr>
      <w:tr w:rsidR="00F450A9" w:rsidRPr="00923F3F" w14:paraId="09AD5C98" w14:textId="77777777" w:rsidTr="00923F3F">
        <w:trPr>
          <w:cantSplit/>
          <w:trHeight w:val="454"/>
        </w:trPr>
        <w:tc>
          <w:tcPr>
            <w:tcW w:w="642" w:type="pct"/>
            <w:shd w:val="clear" w:color="auto" w:fill="D9D9D9" w:themeFill="background1" w:themeFillShade="D9"/>
            <w:vAlign w:val="center"/>
          </w:tcPr>
          <w:p w14:paraId="35F311AA" w14:textId="77777777" w:rsidR="00F450A9" w:rsidRPr="00923F3F" w:rsidRDefault="00F450A9" w:rsidP="00923F3F">
            <w:pPr>
              <w:rPr>
                <w:sz w:val="14"/>
                <w:szCs w:val="14"/>
              </w:rPr>
            </w:pPr>
            <w:r w:rsidRPr="00923F3F">
              <w:rPr>
                <w:sz w:val="14"/>
                <w:szCs w:val="14"/>
              </w:rPr>
              <w:t xml:space="preserve">Huang et </w:t>
            </w:r>
            <w:proofErr w:type="gramStart"/>
            <w:r w:rsidRPr="00923F3F">
              <w:rPr>
                <w:sz w:val="14"/>
                <w:szCs w:val="14"/>
              </w:rPr>
              <w:t>al.,</w:t>
            </w:r>
            <w:proofErr w:type="gramEnd"/>
            <w:r w:rsidRPr="00923F3F">
              <w:rPr>
                <w:sz w:val="14"/>
                <w:szCs w:val="14"/>
              </w:rPr>
              <w:t xml:space="preserve"> 2018</w:t>
            </w:r>
          </w:p>
          <w:p w14:paraId="48F97429" w14:textId="77777777" w:rsidR="00F450A9" w:rsidRPr="00923F3F" w:rsidRDefault="00F450A9" w:rsidP="00923F3F">
            <w:pPr>
              <w:rPr>
                <w:sz w:val="14"/>
                <w:szCs w:val="14"/>
              </w:rPr>
            </w:pPr>
            <w:r w:rsidRPr="00923F3F">
              <w:rPr>
                <w:sz w:val="14"/>
                <w:szCs w:val="14"/>
              </w:rPr>
              <w:t>(PO+SO)</w:t>
            </w:r>
          </w:p>
        </w:tc>
        <w:tc>
          <w:tcPr>
            <w:tcW w:w="653" w:type="pct"/>
            <w:shd w:val="clear" w:color="auto" w:fill="FFFF00"/>
          </w:tcPr>
          <w:p w14:paraId="24EA14B9" w14:textId="77777777" w:rsidR="00F450A9" w:rsidRPr="00923F3F" w:rsidRDefault="00F450A9" w:rsidP="00923F3F">
            <w:pPr>
              <w:rPr>
                <w:sz w:val="14"/>
                <w:szCs w:val="14"/>
                <w:lang w:val="en-US"/>
              </w:rPr>
            </w:pPr>
            <w:r w:rsidRPr="00923F3F">
              <w:rPr>
                <w:sz w:val="14"/>
                <w:szCs w:val="14"/>
                <w:lang w:val="en-US"/>
              </w:rPr>
              <w:t>NS</w:t>
            </w:r>
          </w:p>
        </w:tc>
        <w:tc>
          <w:tcPr>
            <w:tcW w:w="537" w:type="pct"/>
            <w:shd w:val="clear" w:color="auto" w:fill="FFFF00"/>
          </w:tcPr>
          <w:p w14:paraId="4329D027" w14:textId="77777777" w:rsidR="00F450A9" w:rsidRPr="00923F3F" w:rsidRDefault="00F450A9" w:rsidP="00923F3F">
            <w:pPr>
              <w:rPr>
                <w:sz w:val="14"/>
                <w:szCs w:val="14"/>
                <w:lang w:val="en-US"/>
              </w:rPr>
            </w:pPr>
            <w:r w:rsidRPr="00923F3F">
              <w:rPr>
                <w:sz w:val="14"/>
                <w:szCs w:val="14"/>
                <w:lang w:val="en-US"/>
              </w:rPr>
              <w:t>NS</w:t>
            </w:r>
          </w:p>
        </w:tc>
        <w:tc>
          <w:tcPr>
            <w:tcW w:w="1181" w:type="pct"/>
            <w:shd w:val="clear" w:color="auto" w:fill="FFFF00"/>
          </w:tcPr>
          <w:p w14:paraId="362344EE" w14:textId="77777777" w:rsidR="00F450A9" w:rsidRPr="00923F3F" w:rsidRDefault="00F450A9" w:rsidP="00923F3F">
            <w:pPr>
              <w:rPr>
                <w:sz w:val="14"/>
                <w:szCs w:val="14"/>
                <w:lang w:val="en-US"/>
              </w:rPr>
            </w:pPr>
            <w:r w:rsidRPr="00923F3F">
              <w:rPr>
                <w:sz w:val="14"/>
                <w:szCs w:val="14"/>
                <w:lang w:val="en-US"/>
              </w:rPr>
              <w:t>Double blind design.</w:t>
            </w:r>
          </w:p>
          <w:p w14:paraId="0218335C" w14:textId="77777777" w:rsidR="00F450A9" w:rsidRPr="00923F3F" w:rsidRDefault="00F450A9" w:rsidP="00923F3F">
            <w:pPr>
              <w:rPr>
                <w:sz w:val="14"/>
                <w:szCs w:val="14"/>
                <w:lang w:val="en-US"/>
              </w:rPr>
            </w:pPr>
            <w:r w:rsidRPr="00923F3F">
              <w:rPr>
                <w:sz w:val="14"/>
                <w:szCs w:val="14"/>
                <w:lang w:val="en-US"/>
              </w:rPr>
              <w:t>Subjects blind. No information about administrators blinding.</w:t>
            </w:r>
          </w:p>
        </w:tc>
        <w:tc>
          <w:tcPr>
            <w:tcW w:w="438" w:type="pct"/>
            <w:shd w:val="clear" w:color="auto" w:fill="92D050"/>
          </w:tcPr>
          <w:p w14:paraId="7576FC2D" w14:textId="77777777" w:rsidR="00F450A9" w:rsidRPr="00923F3F" w:rsidRDefault="00F450A9" w:rsidP="00923F3F">
            <w:pPr>
              <w:rPr>
                <w:sz w:val="14"/>
                <w:szCs w:val="14"/>
                <w:lang w:val="en-US"/>
              </w:rPr>
            </w:pPr>
            <w:r w:rsidRPr="00923F3F">
              <w:rPr>
                <w:sz w:val="14"/>
                <w:szCs w:val="14"/>
                <w:lang w:val="en-US"/>
              </w:rPr>
              <w:t>Raters blind.</w:t>
            </w:r>
          </w:p>
        </w:tc>
        <w:tc>
          <w:tcPr>
            <w:tcW w:w="487" w:type="pct"/>
            <w:shd w:val="clear" w:color="auto" w:fill="92D050"/>
          </w:tcPr>
          <w:p w14:paraId="70B54D8C" w14:textId="77777777" w:rsidR="00F450A9" w:rsidRPr="00923F3F" w:rsidRDefault="00F450A9" w:rsidP="00923F3F">
            <w:pPr>
              <w:rPr>
                <w:sz w:val="14"/>
                <w:szCs w:val="14"/>
                <w:lang w:val="en-US"/>
              </w:rPr>
            </w:pPr>
            <w:r w:rsidRPr="00923F3F">
              <w:rPr>
                <w:sz w:val="14"/>
                <w:szCs w:val="14"/>
                <w:lang w:val="en-US"/>
              </w:rPr>
              <w:t>No missing data or dropouts.</w:t>
            </w:r>
          </w:p>
        </w:tc>
        <w:tc>
          <w:tcPr>
            <w:tcW w:w="345" w:type="pct"/>
            <w:shd w:val="clear" w:color="auto" w:fill="92D050"/>
          </w:tcPr>
          <w:p w14:paraId="766CE6B9"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45" w:type="pct"/>
            <w:shd w:val="clear" w:color="auto" w:fill="92D050"/>
          </w:tcPr>
          <w:p w14:paraId="4ADC3294" w14:textId="77777777" w:rsidR="00F450A9" w:rsidRPr="00923F3F" w:rsidRDefault="00F450A9" w:rsidP="00923F3F">
            <w:pPr>
              <w:rPr>
                <w:sz w:val="14"/>
                <w:szCs w:val="14"/>
                <w:lang w:val="en-US"/>
              </w:rPr>
            </w:pPr>
            <w:r w:rsidRPr="00923F3F">
              <w:rPr>
                <w:sz w:val="14"/>
                <w:szCs w:val="14"/>
                <w:lang w:val="en-US"/>
              </w:rPr>
              <w:t>No indication of other bias.</w:t>
            </w:r>
          </w:p>
        </w:tc>
        <w:tc>
          <w:tcPr>
            <w:tcW w:w="373" w:type="pct"/>
            <w:shd w:val="clear" w:color="auto" w:fill="FFFF00"/>
          </w:tcPr>
          <w:p w14:paraId="7C8D3CD7" w14:textId="77777777" w:rsidR="00F450A9" w:rsidRPr="00923F3F" w:rsidRDefault="00F450A9" w:rsidP="00923F3F">
            <w:pPr>
              <w:rPr>
                <w:b/>
                <w:bCs/>
                <w:color w:val="000000" w:themeColor="text1"/>
                <w:sz w:val="14"/>
                <w:szCs w:val="14"/>
                <w:lang w:val="en-US"/>
              </w:rPr>
            </w:pPr>
            <w:r w:rsidRPr="00923F3F">
              <w:rPr>
                <w:b/>
                <w:bCs/>
                <w:color w:val="000000" w:themeColor="text1"/>
                <w:sz w:val="14"/>
                <w:szCs w:val="14"/>
                <w:lang w:val="en-US"/>
              </w:rPr>
              <w:t>High: 0</w:t>
            </w:r>
          </w:p>
          <w:p w14:paraId="51640595" w14:textId="77777777" w:rsidR="00F450A9" w:rsidRPr="00923F3F" w:rsidRDefault="00F450A9" w:rsidP="00923F3F">
            <w:pPr>
              <w:rPr>
                <w:b/>
                <w:bCs/>
                <w:color w:val="000000" w:themeColor="text1"/>
                <w:sz w:val="14"/>
                <w:szCs w:val="14"/>
                <w:lang w:val="en-US"/>
              </w:rPr>
            </w:pPr>
            <w:r w:rsidRPr="00923F3F">
              <w:rPr>
                <w:b/>
                <w:bCs/>
                <w:color w:val="000000" w:themeColor="text1"/>
                <w:sz w:val="14"/>
                <w:szCs w:val="14"/>
                <w:lang w:val="en-US"/>
              </w:rPr>
              <w:t>Intermediate: 3</w:t>
            </w:r>
          </w:p>
          <w:p w14:paraId="0536FA2D" w14:textId="77777777" w:rsidR="00F450A9" w:rsidRPr="00923F3F" w:rsidRDefault="00F450A9" w:rsidP="00923F3F">
            <w:pPr>
              <w:rPr>
                <w:b/>
                <w:bCs/>
                <w:color w:val="000000" w:themeColor="text1"/>
                <w:sz w:val="14"/>
                <w:szCs w:val="14"/>
                <w:lang w:val="en-US"/>
              </w:rPr>
            </w:pPr>
            <w:r w:rsidRPr="00923F3F">
              <w:rPr>
                <w:b/>
                <w:bCs/>
                <w:color w:val="000000" w:themeColor="text1"/>
                <w:sz w:val="14"/>
                <w:szCs w:val="14"/>
                <w:lang w:val="en-US"/>
              </w:rPr>
              <w:t>Low: 4</w:t>
            </w:r>
          </w:p>
          <w:p w14:paraId="29284A0B" w14:textId="77777777" w:rsidR="00F450A9" w:rsidRPr="00923F3F" w:rsidRDefault="00F450A9" w:rsidP="00923F3F">
            <w:pPr>
              <w:rPr>
                <w:b/>
                <w:bCs/>
                <w:sz w:val="14"/>
                <w:szCs w:val="14"/>
                <w:lang w:val="en-US"/>
              </w:rPr>
            </w:pPr>
          </w:p>
        </w:tc>
      </w:tr>
      <w:tr w:rsidR="00F450A9" w:rsidRPr="00923F3F" w14:paraId="330842EE" w14:textId="77777777" w:rsidTr="00923F3F">
        <w:trPr>
          <w:cantSplit/>
          <w:trHeight w:val="454"/>
        </w:trPr>
        <w:tc>
          <w:tcPr>
            <w:tcW w:w="642" w:type="pct"/>
            <w:shd w:val="clear" w:color="auto" w:fill="D9D9D9" w:themeFill="background1" w:themeFillShade="D9"/>
          </w:tcPr>
          <w:p w14:paraId="5AC5E977" w14:textId="77777777" w:rsidR="00F450A9" w:rsidRPr="00923F3F" w:rsidRDefault="00F450A9" w:rsidP="00923F3F">
            <w:pPr>
              <w:rPr>
                <w:sz w:val="14"/>
                <w:szCs w:val="14"/>
                <w:lang w:val="en-US"/>
              </w:rPr>
            </w:pPr>
            <w:r w:rsidRPr="00923F3F">
              <w:rPr>
                <w:sz w:val="14"/>
                <w:szCs w:val="14"/>
                <w:lang w:val="en-US"/>
              </w:rPr>
              <w:t>Leong et al., 2020</w:t>
            </w:r>
          </w:p>
          <w:p w14:paraId="759A678C" w14:textId="77777777" w:rsidR="00F450A9" w:rsidRPr="00923F3F" w:rsidRDefault="00F450A9" w:rsidP="00923F3F">
            <w:pPr>
              <w:rPr>
                <w:sz w:val="14"/>
                <w:szCs w:val="14"/>
                <w:lang w:val="en-US"/>
              </w:rPr>
            </w:pPr>
            <w:r w:rsidRPr="00923F3F">
              <w:rPr>
                <w:sz w:val="14"/>
                <w:szCs w:val="14"/>
                <w:lang w:val="en-US"/>
              </w:rPr>
              <w:t>(PO+SO)</w:t>
            </w:r>
          </w:p>
        </w:tc>
        <w:tc>
          <w:tcPr>
            <w:tcW w:w="653" w:type="pct"/>
            <w:shd w:val="clear" w:color="auto" w:fill="92D050"/>
          </w:tcPr>
          <w:p w14:paraId="3F836696" w14:textId="77777777" w:rsidR="00F450A9" w:rsidRPr="00923F3F" w:rsidRDefault="00F450A9" w:rsidP="00923F3F">
            <w:pPr>
              <w:tabs>
                <w:tab w:val="left" w:pos="1194"/>
              </w:tabs>
              <w:rPr>
                <w:sz w:val="14"/>
                <w:szCs w:val="14"/>
                <w:lang w:val="en-US"/>
              </w:rPr>
            </w:pPr>
            <w:r w:rsidRPr="00923F3F">
              <w:rPr>
                <w:sz w:val="14"/>
                <w:szCs w:val="14"/>
                <w:lang w:val="en-US"/>
              </w:rPr>
              <w:t>Random sequence generation.</w:t>
            </w:r>
          </w:p>
        </w:tc>
        <w:tc>
          <w:tcPr>
            <w:tcW w:w="537" w:type="pct"/>
            <w:shd w:val="clear" w:color="auto" w:fill="92D050"/>
          </w:tcPr>
          <w:p w14:paraId="2F0364BB" w14:textId="77777777" w:rsidR="00F450A9" w:rsidRPr="00923F3F" w:rsidRDefault="00F450A9" w:rsidP="00923F3F">
            <w:pPr>
              <w:rPr>
                <w:sz w:val="14"/>
                <w:szCs w:val="14"/>
                <w:lang w:val="en-US"/>
              </w:rPr>
            </w:pPr>
            <w:r w:rsidRPr="00923F3F">
              <w:rPr>
                <w:sz w:val="14"/>
                <w:szCs w:val="14"/>
                <w:lang w:val="en-US"/>
              </w:rPr>
              <w:t>Allocation concealment by the envelope method.</w:t>
            </w:r>
          </w:p>
        </w:tc>
        <w:tc>
          <w:tcPr>
            <w:tcW w:w="1181" w:type="pct"/>
            <w:shd w:val="clear" w:color="auto" w:fill="FF0000"/>
          </w:tcPr>
          <w:p w14:paraId="303C246A" w14:textId="77777777" w:rsidR="00F450A9" w:rsidRPr="00923F3F" w:rsidRDefault="00F450A9" w:rsidP="00923F3F">
            <w:pPr>
              <w:tabs>
                <w:tab w:val="left" w:pos="1304"/>
              </w:tabs>
              <w:rPr>
                <w:sz w:val="14"/>
                <w:szCs w:val="14"/>
                <w:lang w:val="en-US"/>
              </w:rPr>
            </w:pPr>
            <w:r w:rsidRPr="00923F3F">
              <w:rPr>
                <w:sz w:val="14"/>
                <w:szCs w:val="14"/>
                <w:lang w:val="en-US"/>
              </w:rPr>
              <w:t>Double blind design.</w:t>
            </w:r>
          </w:p>
          <w:p w14:paraId="0E4DBF1E" w14:textId="77777777" w:rsidR="00F450A9" w:rsidRPr="00923F3F" w:rsidRDefault="00F450A9" w:rsidP="00923F3F">
            <w:pPr>
              <w:tabs>
                <w:tab w:val="left" w:pos="1304"/>
              </w:tabs>
              <w:rPr>
                <w:sz w:val="14"/>
                <w:szCs w:val="14"/>
                <w:lang w:val="en-US"/>
              </w:rPr>
            </w:pPr>
            <w:r w:rsidRPr="00923F3F">
              <w:rPr>
                <w:sz w:val="14"/>
                <w:szCs w:val="14"/>
                <w:lang w:val="en-US"/>
              </w:rPr>
              <w:t xml:space="preserve">Subjects blind. Administrator </w:t>
            </w:r>
            <w:proofErr w:type="spellStart"/>
            <w:r w:rsidRPr="00923F3F">
              <w:rPr>
                <w:sz w:val="14"/>
                <w:szCs w:val="14"/>
                <w:lang w:val="en-US"/>
              </w:rPr>
              <w:t>unblinded</w:t>
            </w:r>
            <w:proofErr w:type="spellEnd"/>
            <w:r w:rsidRPr="00923F3F">
              <w:rPr>
                <w:sz w:val="14"/>
                <w:szCs w:val="14"/>
                <w:lang w:val="en-US"/>
              </w:rPr>
              <w:t>.</w:t>
            </w:r>
          </w:p>
        </w:tc>
        <w:tc>
          <w:tcPr>
            <w:tcW w:w="438" w:type="pct"/>
            <w:shd w:val="clear" w:color="auto" w:fill="92D050"/>
          </w:tcPr>
          <w:p w14:paraId="57A995BF" w14:textId="77777777" w:rsidR="00F450A9" w:rsidRPr="00923F3F" w:rsidRDefault="00F450A9" w:rsidP="00923F3F">
            <w:pPr>
              <w:rPr>
                <w:sz w:val="14"/>
                <w:szCs w:val="14"/>
                <w:lang w:val="en-US"/>
              </w:rPr>
            </w:pPr>
            <w:r w:rsidRPr="00923F3F">
              <w:rPr>
                <w:sz w:val="14"/>
                <w:szCs w:val="14"/>
                <w:lang w:val="en-US"/>
              </w:rPr>
              <w:t>Raters blind (psychiatrists).</w:t>
            </w:r>
          </w:p>
        </w:tc>
        <w:tc>
          <w:tcPr>
            <w:tcW w:w="487" w:type="pct"/>
            <w:shd w:val="clear" w:color="auto" w:fill="FF0000"/>
          </w:tcPr>
          <w:p w14:paraId="1FE2B4E7" w14:textId="77777777" w:rsidR="00F450A9" w:rsidRPr="00923F3F" w:rsidRDefault="00F450A9" w:rsidP="00923F3F">
            <w:pPr>
              <w:rPr>
                <w:sz w:val="14"/>
                <w:szCs w:val="14"/>
                <w:lang w:val="en-US"/>
              </w:rPr>
            </w:pPr>
            <w:r w:rsidRPr="00923F3F">
              <w:rPr>
                <w:sz w:val="14"/>
                <w:szCs w:val="14"/>
                <w:lang w:val="en-US"/>
              </w:rPr>
              <w:t>Modified ITT (n=31 randomized, n=29 included in "ITT analysis").</w:t>
            </w:r>
          </w:p>
          <w:p w14:paraId="5742C6B3" w14:textId="77777777" w:rsidR="00F450A9" w:rsidRPr="00923F3F" w:rsidRDefault="00F450A9" w:rsidP="00923F3F">
            <w:pPr>
              <w:rPr>
                <w:sz w:val="14"/>
                <w:szCs w:val="14"/>
                <w:lang w:val="en-US"/>
              </w:rPr>
            </w:pPr>
          </w:p>
        </w:tc>
        <w:tc>
          <w:tcPr>
            <w:tcW w:w="345" w:type="pct"/>
            <w:shd w:val="clear" w:color="auto" w:fill="92D050"/>
          </w:tcPr>
          <w:p w14:paraId="37CDB77D"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45" w:type="pct"/>
            <w:shd w:val="clear" w:color="auto" w:fill="92D050"/>
          </w:tcPr>
          <w:p w14:paraId="6A0516EA" w14:textId="77777777" w:rsidR="00F450A9" w:rsidRPr="00923F3F" w:rsidRDefault="00F450A9" w:rsidP="00923F3F">
            <w:pPr>
              <w:rPr>
                <w:sz w:val="14"/>
                <w:szCs w:val="14"/>
                <w:lang w:val="en-US"/>
              </w:rPr>
            </w:pPr>
            <w:r w:rsidRPr="00923F3F">
              <w:rPr>
                <w:sz w:val="14"/>
                <w:szCs w:val="14"/>
                <w:lang w:val="en-US"/>
              </w:rPr>
              <w:t>No indication of other bias.</w:t>
            </w:r>
          </w:p>
        </w:tc>
        <w:tc>
          <w:tcPr>
            <w:tcW w:w="373" w:type="pct"/>
            <w:shd w:val="clear" w:color="auto" w:fill="FF0000"/>
          </w:tcPr>
          <w:p w14:paraId="604D0D69" w14:textId="77777777" w:rsidR="00F450A9" w:rsidRPr="00923F3F" w:rsidRDefault="00F450A9" w:rsidP="00923F3F">
            <w:pPr>
              <w:rPr>
                <w:b/>
                <w:bCs/>
                <w:sz w:val="14"/>
                <w:szCs w:val="14"/>
                <w:lang w:val="en-US"/>
              </w:rPr>
            </w:pPr>
            <w:r w:rsidRPr="00923F3F">
              <w:rPr>
                <w:b/>
                <w:bCs/>
                <w:sz w:val="14"/>
                <w:szCs w:val="14"/>
                <w:lang w:val="en-US"/>
              </w:rPr>
              <w:t>High: 2</w:t>
            </w:r>
          </w:p>
          <w:p w14:paraId="07085F66" w14:textId="77777777" w:rsidR="00F450A9" w:rsidRPr="00923F3F" w:rsidRDefault="00F450A9" w:rsidP="00923F3F">
            <w:pPr>
              <w:rPr>
                <w:b/>
                <w:bCs/>
                <w:sz w:val="14"/>
                <w:szCs w:val="14"/>
                <w:lang w:val="en-US"/>
              </w:rPr>
            </w:pPr>
            <w:r w:rsidRPr="00923F3F">
              <w:rPr>
                <w:b/>
                <w:bCs/>
                <w:sz w:val="14"/>
                <w:szCs w:val="14"/>
                <w:lang w:val="en-US"/>
              </w:rPr>
              <w:t>Intermediate: 0</w:t>
            </w:r>
          </w:p>
          <w:p w14:paraId="67406EE5" w14:textId="77777777" w:rsidR="00F450A9" w:rsidRPr="00923F3F" w:rsidRDefault="00F450A9" w:rsidP="00923F3F">
            <w:pPr>
              <w:rPr>
                <w:b/>
                <w:bCs/>
                <w:sz w:val="14"/>
                <w:szCs w:val="14"/>
                <w:lang w:val="en-US"/>
              </w:rPr>
            </w:pPr>
            <w:r w:rsidRPr="00923F3F">
              <w:rPr>
                <w:b/>
                <w:bCs/>
                <w:sz w:val="14"/>
                <w:szCs w:val="14"/>
                <w:lang w:val="en-US"/>
              </w:rPr>
              <w:t>Low: 5</w:t>
            </w:r>
          </w:p>
          <w:p w14:paraId="2DEB32CA" w14:textId="77777777" w:rsidR="00F450A9" w:rsidRPr="00923F3F" w:rsidRDefault="00F450A9" w:rsidP="00923F3F">
            <w:pPr>
              <w:rPr>
                <w:b/>
                <w:bCs/>
                <w:sz w:val="14"/>
                <w:szCs w:val="14"/>
                <w:lang w:val="en-US"/>
              </w:rPr>
            </w:pPr>
          </w:p>
        </w:tc>
      </w:tr>
      <w:tr w:rsidR="00F450A9" w:rsidRPr="00923F3F" w14:paraId="352C5C05" w14:textId="77777777" w:rsidTr="00923F3F">
        <w:trPr>
          <w:cantSplit/>
          <w:trHeight w:val="454"/>
        </w:trPr>
        <w:tc>
          <w:tcPr>
            <w:tcW w:w="642" w:type="pct"/>
            <w:shd w:val="clear" w:color="auto" w:fill="D9D9D9" w:themeFill="background1" w:themeFillShade="D9"/>
          </w:tcPr>
          <w:p w14:paraId="5EFC6C3E" w14:textId="77777777" w:rsidR="00F450A9" w:rsidRPr="00923F3F" w:rsidRDefault="00F450A9" w:rsidP="00923F3F">
            <w:pPr>
              <w:rPr>
                <w:sz w:val="14"/>
                <w:szCs w:val="14"/>
              </w:rPr>
            </w:pPr>
            <w:proofErr w:type="spellStart"/>
            <w:r w:rsidRPr="00923F3F">
              <w:rPr>
                <w:sz w:val="14"/>
                <w:szCs w:val="14"/>
              </w:rPr>
              <w:t>Mantovani</w:t>
            </w:r>
            <w:proofErr w:type="spellEnd"/>
            <w:r w:rsidRPr="00923F3F">
              <w:rPr>
                <w:sz w:val="14"/>
                <w:szCs w:val="14"/>
              </w:rPr>
              <w:t xml:space="preserve"> et </w:t>
            </w:r>
            <w:proofErr w:type="gramStart"/>
            <w:r w:rsidRPr="00923F3F">
              <w:rPr>
                <w:sz w:val="14"/>
                <w:szCs w:val="14"/>
              </w:rPr>
              <w:t>al.,</w:t>
            </w:r>
            <w:proofErr w:type="gramEnd"/>
            <w:r w:rsidRPr="00923F3F">
              <w:rPr>
                <w:sz w:val="14"/>
                <w:szCs w:val="14"/>
              </w:rPr>
              <w:t xml:space="preserve"> 2013</w:t>
            </w:r>
          </w:p>
          <w:p w14:paraId="14D160D1" w14:textId="77777777" w:rsidR="00F450A9" w:rsidRPr="00923F3F" w:rsidRDefault="00F450A9" w:rsidP="00923F3F">
            <w:pPr>
              <w:rPr>
                <w:sz w:val="14"/>
                <w:szCs w:val="14"/>
              </w:rPr>
            </w:pPr>
            <w:r w:rsidRPr="00923F3F">
              <w:rPr>
                <w:sz w:val="14"/>
                <w:szCs w:val="14"/>
              </w:rPr>
              <w:t>(PO+SO)</w:t>
            </w:r>
          </w:p>
        </w:tc>
        <w:tc>
          <w:tcPr>
            <w:tcW w:w="653" w:type="pct"/>
            <w:shd w:val="clear" w:color="auto" w:fill="FFFF00"/>
          </w:tcPr>
          <w:p w14:paraId="3F7BE0AE" w14:textId="77777777" w:rsidR="00F450A9" w:rsidRPr="00923F3F" w:rsidRDefault="00F450A9" w:rsidP="00923F3F">
            <w:pPr>
              <w:rPr>
                <w:sz w:val="14"/>
                <w:szCs w:val="14"/>
                <w:lang w:val="en-US"/>
              </w:rPr>
            </w:pPr>
            <w:r w:rsidRPr="00923F3F">
              <w:rPr>
                <w:sz w:val="14"/>
                <w:szCs w:val="14"/>
                <w:lang w:val="en-US"/>
              </w:rPr>
              <w:t>NS</w:t>
            </w:r>
          </w:p>
        </w:tc>
        <w:tc>
          <w:tcPr>
            <w:tcW w:w="537" w:type="pct"/>
            <w:shd w:val="clear" w:color="auto" w:fill="FFFF00"/>
          </w:tcPr>
          <w:p w14:paraId="0E675A3E" w14:textId="77777777" w:rsidR="00F450A9" w:rsidRPr="00923F3F" w:rsidRDefault="00F450A9" w:rsidP="00923F3F">
            <w:pPr>
              <w:rPr>
                <w:sz w:val="14"/>
                <w:szCs w:val="14"/>
                <w:lang w:val="en-US"/>
              </w:rPr>
            </w:pPr>
            <w:r w:rsidRPr="00923F3F">
              <w:rPr>
                <w:sz w:val="14"/>
                <w:szCs w:val="14"/>
                <w:lang w:val="en-US"/>
              </w:rPr>
              <w:t>NS</w:t>
            </w:r>
          </w:p>
        </w:tc>
        <w:tc>
          <w:tcPr>
            <w:tcW w:w="1181" w:type="pct"/>
            <w:shd w:val="clear" w:color="auto" w:fill="FF0000"/>
          </w:tcPr>
          <w:p w14:paraId="2DFDA6A2" w14:textId="77777777" w:rsidR="00F450A9" w:rsidRPr="00923F3F" w:rsidRDefault="00F450A9" w:rsidP="00923F3F">
            <w:pPr>
              <w:rPr>
                <w:sz w:val="14"/>
                <w:szCs w:val="14"/>
                <w:lang w:val="en-US"/>
              </w:rPr>
            </w:pPr>
            <w:r w:rsidRPr="00923F3F">
              <w:rPr>
                <w:sz w:val="14"/>
                <w:szCs w:val="14"/>
                <w:lang w:val="en-US"/>
              </w:rPr>
              <w:t>Double blind design. Subjects assessment of blinding not different between groups. Administrator unmasked but isolated.</w:t>
            </w:r>
          </w:p>
        </w:tc>
        <w:tc>
          <w:tcPr>
            <w:tcW w:w="438" w:type="pct"/>
            <w:shd w:val="clear" w:color="auto" w:fill="92D050"/>
          </w:tcPr>
          <w:p w14:paraId="76EE71D6" w14:textId="77777777" w:rsidR="00F450A9" w:rsidRPr="00923F3F" w:rsidRDefault="00F450A9" w:rsidP="00923F3F">
            <w:pPr>
              <w:rPr>
                <w:sz w:val="14"/>
                <w:szCs w:val="14"/>
                <w:lang w:val="en-US"/>
              </w:rPr>
            </w:pPr>
            <w:r w:rsidRPr="00923F3F">
              <w:rPr>
                <w:sz w:val="14"/>
                <w:szCs w:val="14"/>
                <w:lang w:val="en-US"/>
              </w:rPr>
              <w:t>Raters blind.</w:t>
            </w:r>
          </w:p>
        </w:tc>
        <w:tc>
          <w:tcPr>
            <w:tcW w:w="487" w:type="pct"/>
            <w:shd w:val="clear" w:color="auto" w:fill="92D050"/>
          </w:tcPr>
          <w:p w14:paraId="3492088B" w14:textId="77777777" w:rsidR="00F450A9" w:rsidRPr="00923F3F" w:rsidRDefault="00F450A9" w:rsidP="00923F3F">
            <w:pPr>
              <w:rPr>
                <w:sz w:val="14"/>
                <w:szCs w:val="14"/>
                <w:lang w:val="en-US"/>
              </w:rPr>
            </w:pPr>
            <w:r w:rsidRPr="00923F3F">
              <w:rPr>
                <w:sz w:val="14"/>
                <w:szCs w:val="14"/>
                <w:lang w:val="en-US"/>
              </w:rPr>
              <w:t>No missing data or dropouts.</w:t>
            </w:r>
          </w:p>
        </w:tc>
        <w:tc>
          <w:tcPr>
            <w:tcW w:w="345" w:type="pct"/>
            <w:shd w:val="clear" w:color="auto" w:fill="92D050"/>
          </w:tcPr>
          <w:p w14:paraId="615E8241"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45" w:type="pct"/>
            <w:shd w:val="clear" w:color="auto" w:fill="FFFF00"/>
          </w:tcPr>
          <w:p w14:paraId="01B7D594" w14:textId="77777777" w:rsidR="00F450A9" w:rsidRPr="00923F3F" w:rsidRDefault="00F450A9" w:rsidP="00923F3F">
            <w:pPr>
              <w:rPr>
                <w:sz w:val="14"/>
                <w:szCs w:val="14"/>
                <w:lang w:val="en-US"/>
              </w:rPr>
            </w:pPr>
            <w:r w:rsidRPr="00923F3F">
              <w:rPr>
                <w:sz w:val="14"/>
                <w:szCs w:val="14"/>
                <w:lang w:val="en-US"/>
              </w:rPr>
              <w:t xml:space="preserve">No correction for multiple </w:t>
            </w:r>
            <w:proofErr w:type="gramStart"/>
            <w:r w:rsidRPr="00923F3F">
              <w:rPr>
                <w:sz w:val="14"/>
                <w:szCs w:val="14"/>
                <w:lang w:val="en-US"/>
              </w:rPr>
              <w:t>comparison</w:t>
            </w:r>
            <w:proofErr w:type="gramEnd"/>
            <w:r w:rsidRPr="00923F3F">
              <w:rPr>
                <w:sz w:val="14"/>
                <w:szCs w:val="14"/>
                <w:lang w:val="en-US"/>
              </w:rPr>
              <w:t>.</w:t>
            </w:r>
          </w:p>
        </w:tc>
        <w:tc>
          <w:tcPr>
            <w:tcW w:w="373" w:type="pct"/>
            <w:shd w:val="clear" w:color="auto" w:fill="FF0000"/>
          </w:tcPr>
          <w:p w14:paraId="048939B4" w14:textId="77777777" w:rsidR="00F450A9" w:rsidRPr="00923F3F" w:rsidRDefault="00F450A9" w:rsidP="00923F3F">
            <w:pPr>
              <w:shd w:val="clear" w:color="auto" w:fill="FF0000"/>
              <w:rPr>
                <w:b/>
                <w:bCs/>
                <w:sz w:val="14"/>
                <w:szCs w:val="14"/>
                <w:lang w:val="en-US"/>
              </w:rPr>
            </w:pPr>
            <w:r w:rsidRPr="00923F3F">
              <w:rPr>
                <w:b/>
                <w:bCs/>
                <w:sz w:val="14"/>
                <w:szCs w:val="14"/>
                <w:lang w:val="en-US"/>
              </w:rPr>
              <w:t>High: 1</w:t>
            </w:r>
          </w:p>
          <w:p w14:paraId="1F7764F1" w14:textId="77777777" w:rsidR="00F450A9" w:rsidRPr="00923F3F" w:rsidRDefault="00F450A9" w:rsidP="00923F3F">
            <w:pPr>
              <w:shd w:val="clear" w:color="auto" w:fill="FF0000"/>
              <w:rPr>
                <w:b/>
                <w:bCs/>
                <w:sz w:val="14"/>
                <w:szCs w:val="14"/>
                <w:lang w:val="en-US"/>
              </w:rPr>
            </w:pPr>
            <w:r w:rsidRPr="00923F3F">
              <w:rPr>
                <w:b/>
                <w:bCs/>
                <w:sz w:val="14"/>
                <w:szCs w:val="14"/>
                <w:lang w:val="en-US"/>
              </w:rPr>
              <w:t>Intermediate: 3</w:t>
            </w:r>
          </w:p>
          <w:p w14:paraId="42684503" w14:textId="77777777" w:rsidR="00F450A9" w:rsidRPr="00923F3F" w:rsidRDefault="00F450A9" w:rsidP="00923F3F">
            <w:pPr>
              <w:shd w:val="clear" w:color="auto" w:fill="FF0000"/>
              <w:rPr>
                <w:b/>
                <w:bCs/>
                <w:sz w:val="14"/>
                <w:szCs w:val="14"/>
                <w:lang w:val="en-US"/>
              </w:rPr>
            </w:pPr>
            <w:r w:rsidRPr="00923F3F">
              <w:rPr>
                <w:b/>
                <w:bCs/>
                <w:sz w:val="14"/>
                <w:szCs w:val="14"/>
                <w:lang w:val="en-US"/>
              </w:rPr>
              <w:t>Low: 3</w:t>
            </w:r>
          </w:p>
        </w:tc>
      </w:tr>
      <w:tr w:rsidR="00F450A9" w:rsidRPr="00923F3F" w14:paraId="79F35C2B" w14:textId="77777777" w:rsidTr="00923F3F">
        <w:trPr>
          <w:cantSplit/>
          <w:trHeight w:val="454"/>
        </w:trPr>
        <w:tc>
          <w:tcPr>
            <w:tcW w:w="642" w:type="pct"/>
            <w:shd w:val="clear" w:color="auto" w:fill="D9D9D9" w:themeFill="background1" w:themeFillShade="D9"/>
          </w:tcPr>
          <w:p w14:paraId="01D2F866" w14:textId="77777777" w:rsidR="00F450A9" w:rsidRPr="00923F3F" w:rsidRDefault="00F450A9" w:rsidP="00923F3F">
            <w:pPr>
              <w:rPr>
                <w:sz w:val="14"/>
                <w:szCs w:val="14"/>
                <w:lang w:val="en-US"/>
              </w:rPr>
            </w:pPr>
            <w:proofErr w:type="spellStart"/>
            <w:r w:rsidRPr="00923F3F">
              <w:rPr>
                <w:sz w:val="14"/>
                <w:szCs w:val="14"/>
                <w:lang w:val="en-US"/>
              </w:rPr>
              <w:t>Movahed</w:t>
            </w:r>
            <w:proofErr w:type="spellEnd"/>
            <w:r w:rsidRPr="00923F3F">
              <w:rPr>
                <w:sz w:val="14"/>
                <w:szCs w:val="14"/>
                <w:lang w:val="en-US"/>
              </w:rPr>
              <w:t xml:space="preserve"> et al., 2018</w:t>
            </w:r>
          </w:p>
          <w:p w14:paraId="15900699" w14:textId="77777777" w:rsidR="00F450A9" w:rsidRPr="00923F3F" w:rsidRDefault="00F450A9" w:rsidP="00923F3F">
            <w:pPr>
              <w:rPr>
                <w:sz w:val="14"/>
                <w:szCs w:val="14"/>
                <w:lang w:val="en-US"/>
              </w:rPr>
            </w:pPr>
            <w:r w:rsidRPr="00923F3F">
              <w:rPr>
                <w:sz w:val="14"/>
                <w:szCs w:val="14"/>
                <w:lang w:val="en-US"/>
              </w:rPr>
              <w:t>(PO+SO)</w:t>
            </w:r>
          </w:p>
        </w:tc>
        <w:tc>
          <w:tcPr>
            <w:tcW w:w="653" w:type="pct"/>
            <w:shd w:val="clear" w:color="auto" w:fill="FFFF00"/>
          </w:tcPr>
          <w:p w14:paraId="5159CF22" w14:textId="77777777" w:rsidR="00F450A9" w:rsidRPr="00923F3F" w:rsidRDefault="00F450A9" w:rsidP="00923F3F">
            <w:pPr>
              <w:rPr>
                <w:sz w:val="14"/>
                <w:szCs w:val="14"/>
                <w:lang w:val="en-US"/>
              </w:rPr>
            </w:pPr>
            <w:r w:rsidRPr="00923F3F">
              <w:rPr>
                <w:sz w:val="14"/>
                <w:szCs w:val="14"/>
                <w:lang w:val="en-US"/>
              </w:rPr>
              <w:t>NS</w:t>
            </w:r>
          </w:p>
        </w:tc>
        <w:tc>
          <w:tcPr>
            <w:tcW w:w="537" w:type="pct"/>
            <w:shd w:val="clear" w:color="auto" w:fill="FFFF00"/>
          </w:tcPr>
          <w:p w14:paraId="7D6C3AFE" w14:textId="77777777" w:rsidR="00F450A9" w:rsidRPr="00923F3F" w:rsidRDefault="00F450A9" w:rsidP="00923F3F">
            <w:pPr>
              <w:rPr>
                <w:sz w:val="14"/>
                <w:szCs w:val="14"/>
                <w:lang w:val="en-US"/>
              </w:rPr>
            </w:pPr>
            <w:r w:rsidRPr="00923F3F">
              <w:rPr>
                <w:sz w:val="14"/>
                <w:szCs w:val="14"/>
                <w:lang w:val="en-US"/>
              </w:rPr>
              <w:t>NS</w:t>
            </w:r>
          </w:p>
        </w:tc>
        <w:tc>
          <w:tcPr>
            <w:tcW w:w="1181" w:type="pct"/>
            <w:shd w:val="clear" w:color="auto" w:fill="FF0000"/>
          </w:tcPr>
          <w:p w14:paraId="3C2014D7" w14:textId="77777777" w:rsidR="00F450A9" w:rsidRPr="00923F3F" w:rsidRDefault="00F450A9" w:rsidP="00923F3F">
            <w:pPr>
              <w:rPr>
                <w:sz w:val="14"/>
                <w:szCs w:val="14"/>
                <w:lang w:val="en-US"/>
              </w:rPr>
            </w:pPr>
            <w:r w:rsidRPr="00923F3F">
              <w:rPr>
                <w:sz w:val="14"/>
                <w:szCs w:val="14"/>
                <w:lang w:val="en-US"/>
              </w:rPr>
              <w:t>Single blinding (subjects).</w:t>
            </w:r>
          </w:p>
        </w:tc>
        <w:tc>
          <w:tcPr>
            <w:tcW w:w="438" w:type="pct"/>
            <w:shd w:val="clear" w:color="auto" w:fill="FFFF00"/>
          </w:tcPr>
          <w:p w14:paraId="35CC4B9B" w14:textId="77777777" w:rsidR="00F450A9" w:rsidRPr="00923F3F" w:rsidRDefault="00F450A9" w:rsidP="00923F3F">
            <w:pPr>
              <w:rPr>
                <w:sz w:val="14"/>
                <w:szCs w:val="14"/>
                <w:lang w:val="en-US"/>
              </w:rPr>
            </w:pPr>
            <w:r w:rsidRPr="00923F3F">
              <w:rPr>
                <w:sz w:val="14"/>
                <w:szCs w:val="14"/>
                <w:lang w:val="en-US"/>
              </w:rPr>
              <w:t>NS</w:t>
            </w:r>
          </w:p>
        </w:tc>
        <w:tc>
          <w:tcPr>
            <w:tcW w:w="487" w:type="pct"/>
            <w:shd w:val="clear" w:color="auto" w:fill="FFFF00"/>
          </w:tcPr>
          <w:p w14:paraId="797D486E" w14:textId="77777777" w:rsidR="00F450A9" w:rsidRPr="00923F3F" w:rsidRDefault="00F450A9" w:rsidP="00923F3F">
            <w:pPr>
              <w:rPr>
                <w:sz w:val="14"/>
                <w:szCs w:val="14"/>
                <w:lang w:val="en-US"/>
              </w:rPr>
            </w:pPr>
            <w:r w:rsidRPr="00923F3F">
              <w:rPr>
                <w:sz w:val="14"/>
                <w:szCs w:val="14"/>
                <w:lang w:val="en-US"/>
              </w:rPr>
              <w:t>NS</w:t>
            </w:r>
          </w:p>
        </w:tc>
        <w:tc>
          <w:tcPr>
            <w:tcW w:w="345" w:type="pct"/>
            <w:shd w:val="clear" w:color="auto" w:fill="92D050"/>
          </w:tcPr>
          <w:p w14:paraId="56509CF8"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45" w:type="pct"/>
            <w:shd w:val="clear" w:color="auto" w:fill="92D050"/>
          </w:tcPr>
          <w:p w14:paraId="6DA2BD6B" w14:textId="77777777" w:rsidR="00F450A9" w:rsidRPr="00923F3F" w:rsidRDefault="00F450A9" w:rsidP="00923F3F">
            <w:pPr>
              <w:rPr>
                <w:sz w:val="14"/>
                <w:szCs w:val="14"/>
                <w:lang w:val="en-US"/>
              </w:rPr>
            </w:pPr>
            <w:r w:rsidRPr="00923F3F">
              <w:rPr>
                <w:sz w:val="14"/>
                <w:szCs w:val="14"/>
                <w:lang w:val="en-US"/>
              </w:rPr>
              <w:t>No indication of other bias.</w:t>
            </w:r>
          </w:p>
        </w:tc>
        <w:tc>
          <w:tcPr>
            <w:tcW w:w="373" w:type="pct"/>
            <w:shd w:val="clear" w:color="auto" w:fill="FF0000"/>
          </w:tcPr>
          <w:p w14:paraId="17499E38" w14:textId="77777777" w:rsidR="00F450A9" w:rsidRPr="00923F3F" w:rsidRDefault="00F450A9" w:rsidP="00923F3F">
            <w:pPr>
              <w:rPr>
                <w:b/>
                <w:bCs/>
                <w:sz w:val="14"/>
                <w:szCs w:val="14"/>
                <w:lang w:val="en-US"/>
              </w:rPr>
            </w:pPr>
            <w:r w:rsidRPr="00923F3F">
              <w:rPr>
                <w:b/>
                <w:bCs/>
                <w:sz w:val="14"/>
                <w:szCs w:val="14"/>
                <w:lang w:val="en-US"/>
              </w:rPr>
              <w:t>High: 1</w:t>
            </w:r>
          </w:p>
          <w:p w14:paraId="7E4796FE" w14:textId="77777777" w:rsidR="00F450A9" w:rsidRPr="00923F3F" w:rsidRDefault="00F450A9" w:rsidP="00923F3F">
            <w:pPr>
              <w:rPr>
                <w:b/>
                <w:bCs/>
                <w:sz w:val="14"/>
                <w:szCs w:val="14"/>
                <w:lang w:val="en-US"/>
              </w:rPr>
            </w:pPr>
            <w:r w:rsidRPr="00923F3F">
              <w:rPr>
                <w:b/>
                <w:bCs/>
                <w:sz w:val="14"/>
                <w:szCs w:val="14"/>
                <w:lang w:val="en-US"/>
              </w:rPr>
              <w:t>Intermediate: 4</w:t>
            </w:r>
          </w:p>
          <w:p w14:paraId="1B788783" w14:textId="77777777" w:rsidR="00F450A9" w:rsidRPr="00923F3F" w:rsidRDefault="00F450A9" w:rsidP="00923F3F">
            <w:pPr>
              <w:rPr>
                <w:b/>
                <w:bCs/>
                <w:sz w:val="14"/>
                <w:szCs w:val="14"/>
                <w:lang w:val="en-US"/>
              </w:rPr>
            </w:pPr>
            <w:r w:rsidRPr="00923F3F">
              <w:rPr>
                <w:b/>
                <w:bCs/>
                <w:sz w:val="14"/>
                <w:szCs w:val="14"/>
                <w:lang w:val="en-US"/>
              </w:rPr>
              <w:t>Low: 2</w:t>
            </w:r>
          </w:p>
        </w:tc>
      </w:tr>
      <w:tr w:rsidR="00F450A9" w:rsidRPr="00923F3F" w14:paraId="318864E3" w14:textId="77777777" w:rsidTr="00923F3F">
        <w:trPr>
          <w:cantSplit/>
          <w:trHeight w:val="454"/>
        </w:trPr>
        <w:tc>
          <w:tcPr>
            <w:tcW w:w="642" w:type="pct"/>
            <w:shd w:val="clear" w:color="auto" w:fill="D9D9D9" w:themeFill="background1" w:themeFillShade="D9"/>
          </w:tcPr>
          <w:p w14:paraId="0823C494" w14:textId="77777777" w:rsidR="00F450A9" w:rsidRPr="00923F3F" w:rsidRDefault="00F450A9" w:rsidP="00923F3F">
            <w:pPr>
              <w:rPr>
                <w:sz w:val="14"/>
                <w:szCs w:val="14"/>
              </w:rPr>
            </w:pPr>
            <w:proofErr w:type="spellStart"/>
            <w:r w:rsidRPr="00923F3F">
              <w:rPr>
                <w:sz w:val="14"/>
                <w:szCs w:val="14"/>
              </w:rPr>
              <w:t>Nasiri</w:t>
            </w:r>
            <w:proofErr w:type="spellEnd"/>
            <w:r w:rsidRPr="00923F3F">
              <w:rPr>
                <w:sz w:val="14"/>
                <w:szCs w:val="14"/>
              </w:rPr>
              <w:t xml:space="preserve"> et </w:t>
            </w:r>
            <w:proofErr w:type="gramStart"/>
            <w:r w:rsidRPr="00923F3F">
              <w:rPr>
                <w:sz w:val="14"/>
                <w:szCs w:val="14"/>
              </w:rPr>
              <w:t>al.,</w:t>
            </w:r>
            <w:proofErr w:type="gramEnd"/>
            <w:r w:rsidRPr="00923F3F">
              <w:rPr>
                <w:sz w:val="14"/>
                <w:szCs w:val="14"/>
              </w:rPr>
              <w:t xml:space="preserve"> 2020</w:t>
            </w:r>
          </w:p>
          <w:p w14:paraId="5F39050E" w14:textId="77777777" w:rsidR="00F450A9" w:rsidRPr="00923F3F" w:rsidRDefault="00F450A9" w:rsidP="00923F3F">
            <w:pPr>
              <w:rPr>
                <w:sz w:val="14"/>
                <w:szCs w:val="14"/>
              </w:rPr>
            </w:pPr>
            <w:r w:rsidRPr="00923F3F">
              <w:rPr>
                <w:sz w:val="14"/>
                <w:szCs w:val="14"/>
              </w:rPr>
              <w:t>(PO+SO)</w:t>
            </w:r>
          </w:p>
        </w:tc>
        <w:tc>
          <w:tcPr>
            <w:tcW w:w="653" w:type="pct"/>
            <w:shd w:val="clear" w:color="auto" w:fill="FF0000"/>
          </w:tcPr>
          <w:p w14:paraId="2983D922" w14:textId="77777777" w:rsidR="00F450A9" w:rsidRPr="00923F3F" w:rsidRDefault="00F450A9" w:rsidP="00923F3F">
            <w:pPr>
              <w:rPr>
                <w:sz w:val="14"/>
                <w:szCs w:val="14"/>
                <w:lang w:val="en-US"/>
              </w:rPr>
            </w:pPr>
            <w:r w:rsidRPr="00923F3F">
              <w:rPr>
                <w:sz w:val="14"/>
                <w:szCs w:val="14"/>
                <w:lang w:val="en-US"/>
              </w:rPr>
              <w:t>Roll of a dice.</w:t>
            </w:r>
          </w:p>
        </w:tc>
        <w:tc>
          <w:tcPr>
            <w:tcW w:w="537" w:type="pct"/>
            <w:shd w:val="clear" w:color="auto" w:fill="FFFF00"/>
          </w:tcPr>
          <w:p w14:paraId="422DA82C" w14:textId="77777777" w:rsidR="00F450A9" w:rsidRPr="00923F3F" w:rsidRDefault="00F450A9" w:rsidP="00923F3F">
            <w:pPr>
              <w:rPr>
                <w:sz w:val="14"/>
                <w:szCs w:val="14"/>
                <w:lang w:val="en-US"/>
              </w:rPr>
            </w:pPr>
            <w:r w:rsidRPr="00923F3F">
              <w:rPr>
                <w:sz w:val="14"/>
                <w:szCs w:val="14"/>
                <w:lang w:val="en-US"/>
              </w:rPr>
              <w:t>NS</w:t>
            </w:r>
          </w:p>
        </w:tc>
        <w:tc>
          <w:tcPr>
            <w:tcW w:w="1181" w:type="pct"/>
            <w:shd w:val="clear" w:color="auto" w:fill="FF0000"/>
          </w:tcPr>
          <w:p w14:paraId="6C996A03" w14:textId="77777777" w:rsidR="00F450A9" w:rsidRPr="00923F3F" w:rsidRDefault="00F450A9" w:rsidP="00923F3F">
            <w:pPr>
              <w:rPr>
                <w:sz w:val="14"/>
                <w:szCs w:val="14"/>
                <w:lang w:val="en-US"/>
              </w:rPr>
            </w:pPr>
            <w:r w:rsidRPr="00923F3F">
              <w:rPr>
                <w:sz w:val="14"/>
                <w:szCs w:val="14"/>
                <w:lang w:val="en-US"/>
              </w:rPr>
              <w:t>Double blind design.</w:t>
            </w:r>
          </w:p>
          <w:p w14:paraId="5484E09C" w14:textId="77777777" w:rsidR="00F450A9" w:rsidRPr="00923F3F" w:rsidRDefault="00F450A9" w:rsidP="00923F3F">
            <w:pPr>
              <w:rPr>
                <w:sz w:val="14"/>
                <w:szCs w:val="14"/>
                <w:lang w:val="en-US"/>
              </w:rPr>
            </w:pPr>
            <w:r w:rsidRPr="00923F3F">
              <w:rPr>
                <w:sz w:val="14"/>
                <w:szCs w:val="14"/>
                <w:lang w:val="en-US"/>
              </w:rPr>
              <w:t xml:space="preserve">Subjects received easily distinguishable interventions. </w:t>
            </w:r>
            <w:proofErr w:type="gramStart"/>
            <w:r w:rsidRPr="00923F3F">
              <w:rPr>
                <w:sz w:val="14"/>
                <w:szCs w:val="14"/>
                <w:lang w:val="en-US"/>
              </w:rPr>
              <w:t>Administrators</w:t>
            </w:r>
            <w:proofErr w:type="gramEnd"/>
            <w:r w:rsidRPr="00923F3F">
              <w:rPr>
                <w:sz w:val="14"/>
                <w:szCs w:val="14"/>
                <w:lang w:val="en-US"/>
              </w:rPr>
              <w:t xml:space="preserve"> blind (therapist unaware of group assignment; TDCS provider unaware of study design).</w:t>
            </w:r>
          </w:p>
        </w:tc>
        <w:tc>
          <w:tcPr>
            <w:tcW w:w="438" w:type="pct"/>
            <w:shd w:val="clear" w:color="auto" w:fill="92D050"/>
          </w:tcPr>
          <w:p w14:paraId="08A9B3B1" w14:textId="77777777" w:rsidR="00F450A9" w:rsidRPr="00923F3F" w:rsidRDefault="00F450A9" w:rsidP="00923F3F">
            <w:pPr>
              <w:rPr>
                <w:sz w:val="14"/>
                <w:szCs w:val="14"/>
                <w:lang w:val="en-US"/>
              </w:rPr>
            </w:pPr>
            <w:r w:rsidRPr="00923F3F">
              <w:rPr>
                <w:sz w:val="14"/>
                <w:szCs w:val="14"/>
                <w:lang w:val="en-US"/>
              </w:rPr>
              <w:t>Raters blind.</w:t>
            </w:r>
          </w:p>
        </w:tc>
        <w:tc>
          <w:tcPr>
            <w:tcW w:w="487" w:type="pct"/>
            <w:shd w:val="clear" w:color="auto" w:fill="FF0000"/>
          </w:tcPr>
          <w:p w14:paraId="715F39CE" w14:textId="77777777" w:rsidR="00F450A9" w:rsidRPr="00923F3F" w:rsidRDefault="00F450A9" w:rsidP="00923F3F">
            <w:pPr>
              <w:rPr>
                <w:sz w:val="14"/>
                <w:szCs w:val="14"/>
                <w:lang w:val="en-US"/>
              </w:rPr>
            </w:pPr>
            <w:r w:rsidRPr="00923F3F">
              <w:rPr>
                <w:sz w:val="14"/>
                <w:szCs w:val="14"/>
                <w:lang w:val="en-US"/>
              </w:rPr>
              <w:t>Per protocol (4 dropouts excluded from analysis).</w:t>
            </w:r>
          </w:p>
        </w:tc>
        <w:tc>
          <w:tcPr>
            <w:tcW w:w="345" w:type="pct"/>
            <w:shd w:val="clear" w:color="auto" w:fill="92D050"/>
          </w:tcPr>
          <w:p w14:paraId="6D398FFD"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45" w:type="pct"/>
            <w:shd w:val="clear" w:color="auto" w:fill="92D050"/>
          </w:tcPr>
          <w:p w14:paraId="5455DC5D" w14:textId="77777777" w:rsidR="00F450A9" w:rsidRPr="00923F3F" w:rsidRDefault="00F450A9" w:rsidP="00923F3F">
            <w:pPr>
              <w:rPr>
                <w:sz w:val="14"/>
                <w:szCs w:val="14"/>
                <w:lang w:val="en-US"/>
              </w:rPr>
            </w:pPr>
            <w:r w:rsidRPr="00923F3F">
              <w:rPr>
                <w:sz w:val="14"/>
                <w:szCs w:val="14"/>
                <w:lang w:val="en-US"/>
              </w:rPr>
              <w:t>No indication of other bias.</w:t>
            </w:r>
          </w:p>
        </w:tc>
        <w:tc>
          <w:tcPr>
            <w:tcW w:w="373" w:type="pct"/>
            <w:shd w:val="clear" w:color="auto" w:fill="FF0000"/>
          </w:tcPr>
          <w:p w14:paraId="7CF3B492" w14:textId="77777777" w:rsidR="00F450A9" w:rsidRPr="00923F3F" w:rsidRDefault="00F450A9" w:rsidP="00923F3F">
            <w:pPr>
              <w:rPr>
                <w:b/>
                <w:bCs/>
                <w:sz w:val="14"/>
                <w:szCs w:val="14"/>
                <w:lang w:val="en-US"/>
              </w:rPr>
            </w:pPr>
            <w:r w:rsidRPr="00923F3F">
              <w:rPr>
                <w:b/>
                <w:bCs/>
                <w:sz w:val="14"/>
                <w:szCs w:val="14"/>
                <w:lang w:val="en-US"/>
              </w:rPr>
              <w:t>High: 3</w:t>
            </w:r>
          </w:p>
          <w:p w14:paraId="2C634E9C" w14:textId="77777777" w:rsidR="00F450A9" w:rsidRPr="00923F3F" w:rsidRDefault="00F450A9" w:rsidP="00923F3F">
            <w:pPr>
              <w:rPr>
                <w:b/>
                <w:bCs/>
                <w:sz w:val="14"/>
                <w:szCs w:val="14"/>
                <w:lang w:val="en-US"/>
              </w:rPr>
            </w:pPr>
            <w:r w:rsidRPr="00923F3F">
              <w:rPr>
                <w:b/>
                <w:bCs/>
                <w:sz w:val="14"/>
                <w:szCs w:val="14"/>
                <w:lang w:val="en-US"/>
              </w:rPr>
              <w:t>Intermediate: 1</w:t>
            </w:r>
          </w:p>
          <w:p w14:paraId="78CB7D07" w14:textId="77777777" w:rsidR="00F450A9" w:rsidRPr="00923F3F" w:rsidRDefault="00F450A9" w:rsidP="00923F3F">
            <w:pPr>
              <w:rPr>
                <w:b/>
                <w:bCs/>
                <w:sz w:val="14"/>
                <w:szCs w:val="14"/>
                <w:lang w:val="en-US"/>
              </w:rPr>
            </w:pPr>
            <w:r w:rsidRPr="00923F3F">
              <w:rPr>
                <w:b/>
                <w:bCs/>
                <w:sz w:val="14"/>
                <w:szCs w:val="14"/>
                <w:lang w:val="en-US"/>
              </w:rPr>
              <w:t>Low: 3</w:t>
            </w:r>
          </w:p>
        </w:tc>
      </w:tr>
      <w:tr w:rsidR="00F450A9" w:rsidRPr="00923F3F" w14:paraId="7C513B87" w14:textId="77777777" w:rsidTr="00923F3F">
        <w:trPr>
          <w:cantSplit/>
          <w:trHeight w:val="454"/>
        </w:trPr>
        <w:tc>
          <w:tcPr>
            <w:tcW w:w="642" w:type="pct"/>
            <w:shd w:val="clear" w:color="auto" w:fill="D9D9D9" w:themeFill="background1" w:themeFillShade="D9"/>
          </w:tcPr>
          <w:p w14:paraId="58932F4E" w14:textId="77777777" w:rsidR="00F450A9" w:rsidRPr="00923F3F" w:rsidRDefault="00F450A9" w:rsidP="00923F3F">
            <w:pPr>
              <w:rPr>
                <w:sz w:val="14"/>
                <w:szCs w:val="14"/>
                <w:lang w:val="en-US"/>
              </w:rPr>
            </w:pPr>
            <w:proofErr w:type="spellStart"/>
            <w:r w:rsidRPr="00923F3F">
              <w:rPr>
                <w:sz w:val="14"/>
                <w:szCs w:val="14"/>
                <w:lang w:val="en-US"/>
              </w:rPr>
              <w:t>Prasko</w:t>
            </w:r>
            <w:proofErr w:type="spellEnd"/>
            <w:r w:rsidRPr="00923F3F">
              <w:rPr>
                <w:sz w:val="14"/>
                <w:szCs w:val="14"/>
                <w:lang w:val="en-US"/>
              </w:rPr>
              <w:t xml:space="preserve"> et al., 2007</w:t>
            </w:r>
          </w:p>
          <w:p w14:paraId="218AB12F" w14:textId="77777777" w:rsidR="00F450A9" w:rsidRPr="00923F3F" w:rsidRDefault="00F450A9" w:rsidP="00923F3F">
            <w:pPr>
              <w:rPr>
                <w:sz w:val="14"/>
                <w:szCs w:val="14"/>
                <w:lang w:val="en-US"/>
              </w:rPr>
            </w:pPr>
            <w:r w:rsidRPr="00923F3F">
              <w:rPr>
                <w:sz w:val="14"/>
                <w:szCs w:val="14"/>
                <w:lang w:val="en-US"/>
              </w:rPr>
              <w:t>(PO+SO)</w:t>
            </w:r>
          </w:p>
        </w:tc>
        <w:tc>
          <w:tcPr>
            <w:tcW w:w="653" w:type="pct"/>
            <w:shd w:val="clear" w:color="auto" w:fill="FFFF00"/>
          </w:tcPr>
          <w:p w14:paraId="60BC167D" w14:textId="77777777" w:rsidR="00F450A9" w:rsidRPr="00923F3F" w:rsidRDefault="00F450A9" w:rsidP="00923F3F">
            <w:pPr>
              <w:rPr>
                <w:sz w:val="14"/>
                <w:szCs w:val="14"/>
                <w:lang w:val="en-US"/>
              </w:rPr>
            </w:pPr>
            <w:r w:rsidRPr="00923F3F">
              <w:rPr>
                <w:sz w:val="14"/>
                <w:szCs w:val="14"/>
                <w:lang w:val="en-US"/>
              </w:rPr>
              <w:t>NS</w:t>
            </w:r>
          </w:p>
        </w:tc>
        <w:tc>
          <w:tcPr>
            <w:tcW w:w="537" w:type="pct"/>
            <w:shd w:val="clear" w:color="auto" w:fill="FFFF00"/>
          </w:tcPr>
          <w:p w14:paraId="2AB79F04" w14:textId="77777777" w:rsidR="00F450A9" w:rsidRPr="00923F3F" w:rsidRDefault="00F450A9" w:rsidP="00923F3F">
            <w:pPr>
              <w:rPr>
                <w:sz w:val="14"/>
                <w:szCs w:val="14"/>
                <w:lang w:val="en-US"/>
              </w:rPr>
            </w:pPr>
            <w:r w:rsidRPr="00923F3F">
              <w:rPr>
                <w:sz w:val="14"/>
                <w:szCs w:val="14"/>
                <w:lang w:val="en-US"/>
              </w:rPr>
              <w:t>NS</w:t>
            </w:r>
          </w:p>
        </w:tc>
        <w:tc>
          <w:tcPr>
            <w:tcW w:w="1181" w:type="pct"/>
            <w:shd w:val="clear" w:color="auto" w:fill="FF0000"/>
          </w:tcPr>
          <w:p w14:paraId="615C1B9E" w14:textId="77777777" w:rsidR="00F450A9" w:rsidRPr="00923F3F" w:rsidRDefault="00F450A9" w:rsidP="00923F3F">
            <w:pPr>
              <w:rPr>
                <w:sz w:val="14"/>
                <w:szCs w:val="14"/>
                <w:lang w:val="en-US"/>
              </w:rPr>
            </w:pPr>
            <w:r w:rsidRPr="00923F3F">
              <w:rPr>
                <w:sz w:val="14"/>
                <w:szCs w:val="14"/>
                <w:lang w:val="en-US"/>
              </w:rPr>
              <w:t xml:space="preserve">Subjects blind but two different coil positions, administrators </w:t>
            </w:r>
            <w:proofErr w:type="spellStart"/>
            <w:r w:rsidRPr="00923F3F">
              <w:rPr>
                <w:sz w:val="14"/>
                <w:szCs w:val="14"/>
                <w:lang w:val="en-US"/>
              </w:rPr>
              <w:t>unblinded</w:t>
            </w:r>
            <w:proofErr w:type="spellEnd"/>
            <w:r w:rsidRPr="00923F3F">
              <w:rPr>
                <w:sz w:val="14"/>
                <w:szCs w:val="14"/>
                <w:lang w:val="en-US"/>
              </w:rPr>
              <w:t>.</w:t>
            </w:r>
          </w:p>
        </w:tc>
        <w:tc>
          <w:tcPr>
            <w:tcW w:w="438" w:type="pct"/>
            <w:shd w:val="clear" w:color="auto" w:fill="92D050"/>
          </w:tcPr>
          <w:p w14:paraId="259C5AF6" w14:textId="77777777" w:rsidR="00F450A9" w:rsidRPr="00923F3F" w:rsidRDefault="00F450A9" w:rsidP="00923F3F">
            <w:pPr>
              <w:rPr>
                <w:sz w:val="14"/>
                <w:szCs w:val="14"/>
                <w:lang w:val="en-US"/>
              </w:rPr>
            </w:pPr>
            <w:r w:rsidRPr="00923F3F">
              <w:rPr>
                <w:sz w:val="14"/>
                <w:szCs w:val="14"/>
                <w:lang w:val="en-US"/>
              </w:rPr>
              <w:t>Raters blind.</w:t>
            </w:r>
          </w:p>
        </w:tc>
        <w:tc>
          <w:tcPr>
            <w:tcW w:w="487" w:type="pct"/>
            <w:shd w:val="clear" w:color="auto" w:fill="92D050"/>
          </w:tcPr>
          <w:p w14:paraId="7A5A4BAE" w14:textId="77777777" w:rsidR="00F450A9" w:rsidRPr="00923F3F" w:rsidRDefault="00F450A9" w:rsidP="00923F3F">
            <w:pPr>
              <w:rPr>
                <w:sz w:val="14"/>
                <w:szCs w:val="14"/>
                <w:lang w:val="en-US"/>
              </w:rPr>
            </w:pPr>
            <w:r w:rsidRPr="00923F3F">
              <w:rPr>
                <w:sz w:val="14"/>
                <w:szCs w:val="14"/>
                <w:lang w:val="en-US"/>
              </w:rPr>
              <w:t>No missing data or dropouts.</w:t>
            </w:r>
          </w:p>
        </w:tc>
        <w:tc>
          <w:tcPr>
            <w:tcW w:w="345" w:type="pct"/>
            <w:shd w:val="clear" w:color="auto" w:fill="92D050"/>
          </w:tcPr>
          <w:p w14:paraId="75165AE1"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45" w:type="pct"/>
            <w:shd w:val="clear" w:color="auto" w:fill="92D050"/>
          </w:tcPr>
          <w:p w14:paraId="75A94F90" w14:textId="77777777" w:rsidR="00F450A9" w:rsidRPr="00923F3F" w:rsidRDefault="00F450A9" w:rsidP="00923F3F">
            <w:pPr>
              <w:rPr>
                <w:sz w:val="14"/>
                <w:szCs w:val="14"/>
                <w:lang w:val="en-US"/>
              </w:rPr>
            </w:pPr>
            <w:r w:rsidRPr="00923F3F">
              <w:rPr>
                <w:sz w:val="14"/>
                <w:szCs w:val="14"/>
                <w:lang w:val="en-US"/>
              </w:rPr>
              <w:t>No indication of other bias.</w:t>
            </w:r>
          </w:p>
        </w:tc>
        <w:tc>
          <w:tcPr>
            <w:tcW w:w="373" w:type="pct"/>
            <w:shd w:val="clear" w:color="auto" w:fill="FF0000"/>
          </w:tcPr>
          <w:p w14:paraId="7B5E41D1" w14:textId="77777777" w:rsidR="00F450A9" w:rsidRPr="00923F3F" w:rsidRDefault="00F450A9" w:rsidP="00923F3F">
            <w:pPr>
              <w:rPr>
                <w:b/>
                <w:bCs/>
                <w:sz w:val="14"/>
                <w:szCs w:val="14"/>
                <w:lang w:val="en-US"/>
              </w:rPr>
            </w:pPr>
            <w:r w:rsidRPr="00923F3F">
              <w:rPr>
                <w:b/>
                <w:bCs/>
                <w:sz w:val="14"/>
                <w:szCs w:val="14"/>
                <w:lang w:val="en-US"/>
              </w:rPr>
              <w:t>High: 1</w:t>
            </w:r>
          </w:p>
          <w:p w14:paraId="6A0FEE87" w14:textId="77777777" w:rsidR="00F450A9" w:rsidRPr="00923F3F" w:rsidRDefault="00F450A9" w:rsidP="00923F3F">
            <w:pPr>
              <w:rPr>
                <w:b/>
                <w:bCs/>
                <w:sz w:val="14"/>
                <w:szCs w:val="14"/>
                <w:lang w:val="en-US"/>
              </w:rPr>
            </w:pPr>
            <w:r w:rsidRPr="00923F3F">
              <w:rPr>
                <w:b/>
                <w:bCs/>
                <w:sz w:val="14"/>
                <w:szCs w:val="14"/>
                <w:lang w:val="en-US"/>
              </w:rPr>
              <w:t>Intermediate: 2</w:t>
            </w:r>
          </w:p>
          <w:p w14:paraId="003E97C6" w14:textId="77777777" w:rsidR="00F450A9" w:rsidRPr="00923F3F" w:rsidRDefault="00F450A9" w:rsidP="00923F3F">
            <w:pPr>
              <w:rPr>
                <w:b/>
                <w:bCs/>
                <w:sz w:val="14"/>
                <w:szCs w:val="14"/>
                <w:lang w:val="en-US"/>
              </w:rPr>
            </w:pPr>
            <w:r w:rsidRPr="00923F3F">
              <w:rPr>
                <w:b/>
                <w:bCs/>
                <w:sz w:val="14"/>
                <w:szCs w:val="14"/>
                <w:lang w:val="en-US"/>
              </w:rPr>
              <w:t>Low: 4</w:t>
            </w:r>
          </w:p>
        </w:tc>
      </w:tr>
      <w:tr w:rsidR="00F450A9" w:rsidRPr="00923F3F" w14:paraId="52FA3021" w14:textId="77777777" w:rsidTr="00923F3F">
        <w:trPr>
          <w:cantSplit/>
          <w:trHeight w:val="454"/>
        </w:trPr>
        <w:tc>
          <w:tcPr>
            <w:tcW w:w="642" w:type="pct"/>
            <w:shd w:val="clear" w:color="auto" w:fill="D9D9D9" w:themeFill="background1" w:themeFillShade="D9"/>
          </w:tcPr>
          <w:p w14:paraId="53659784" w14:textId="77777777" w:rsidR="00F450A9" w:rsidRPr="00923F3F" w:rsidRDefault="00F450A9" w:rsidP="00923F3F">
            <w:pPr>
              <w:rPr>
                <w:sz w:val="14"/>
                <w:szCs w:val="14"/>
                <w:lang w:val="en-US"/>
              </w:rPr>
            </w:pPr>
            <w:proofErr w:type="spellStart"/>
            <w:r w:rsidRPr="00923F3F">
              <w:rPr>
                <w:sz w:val="14"/>
                <w:szCs w:val="14"/>
                <w:lang w:val="en-US"/>
              </w:rPr>
              <w:t>Puigdemont</w:t>
            </w:r>
            <w:proofErr w:type="spellEnd"/>
            <w:r w:rsidRPr="00923F3F">
              <w:rPr>
                <w:sz w:val="14"/>
                <w:szCs w:val="14"/>
                <w:lang w:val="en-US"/>
              </w:rPr>
              <w:t xml:space="preserve"> et al., 2015 (PO)</w:t>
            </w:r>
          </w:p>
        </w:tc>
        <w:tc>
          <w:tcPr>
            <w:tcW w:w="653" w:type="pct"/>
            <w:shd w:val="clear" w:color="auto" w:fill="92D050"/>
          </w:tcPr>
          <w:p w14:paraId="7B727359" w14:textId="77777777" w:rsidR="00F450A9" w:rsidRPr="00923F3F" w:rsidRDefault="00F450A9" w:rsidP="00923F3F">
            <w:pPr>
              <w:rPr>
                <w:sz w:val="14"/>
                <w:szCs w:val="14"/>
                <w:lang w:val="en-US"/>
              </w:rPr>
            </w:pPr>
            <w:r w:rsidRPr="00923F3F">
              <w:rPr>
                <w:sz w:val="14"/>
                <w:szCs w:val="14"/>
                <w:lang w:val="en-US"/>
              </w:rPr>
              <w:t>Random allocation sequence generated using the pseudorandom numbers generator in SPSS software version 18, no blocking was used.</w:t>
            </w:r>
          </w:p>
        </w:tc>
        <w:tc>
          <w:tcPr>
            <w:tcW w:w="537" w:type="pct"/>
            <w:shd w:val="clear" w:color="auto" w:fill="92D050"/>
          </w:tcPr>
          <w:p w14:paraId="70C019B6" w14:textId="77777777" w:rsidR="00F450A9" w:rsidRPr="00923F3F" w:rsidRDefault="00F450A9" w:rsidP="00923F3F">
            <w:pPr>
              <w:rPr>
                <w:sz w:val="14"/>
                <w:szCs w:val="14"/>
                <w:lang w:val="en-US"/>
              </w:rPr>
            </w:pPr>
            <w:r w:rsidRPr="00923F3F">
              <w:rPr>
                <w:sz w:val="14"/>
                <w:szCs w:val="14"/>
                <w:lang w:val="en-US"/>
              </w:rPr>
              <w:t>Sealed envelope selection used to conceal the sequence.</w:t>
            </w:r>
          </w:p>
          <w:p w14:paraId="14A7490A" w14:textId="77777777" w:rsidR="00F450A9" w:rsidRPr="00923F3F" w:rsidRDefault="00F450A9" w:rsidP="00923F3F">
            <w:pPr>
              <w:rPr>
                <w:sz w:val="14"/>
                <w:szCs w:val="14"/>
                <w:lang w:val="en-US"/>
              </w:rPr>
            </w:pPr>
          </w:p>
          <w:p w14:paraId="70A9CA17" w14:textId="77777777" w:rsidR="00F450A9" w:rsidRPr="00923F3F" w:rsidRDefault="00F450A9" w:rsidP="009273BF">
            <w:pPr>
              <w:jc w:val="center"/>
              <w:rPr>
                <w:sz w:val="14"/>
                <w:szCs w:val="14"/>
                <w:lang w:val="en-US"/>
              </w:rPr>
            </w:pPr>
          </w:p>
        </w:tc>
        <w:tc>
          <w:tcPr>
            <w:tcW w:w="1181" w:type="pct"/>
            <w:shd w:val="clear" w:color="auto" w:fill="92D050"/>
          </w:tcPr>
          <w:p w14:paraId="3CBABCCE" w14:textId="77777777" w:rsidR="00F450A9" w:rsidRPr="00923F3F" w:rsidRDefault="00F450A9" w:rsidP="00923F3F">
            <w:pPr>
              <w:rPr>
                <w:sz w:val="14"/>
                <w:szCs w:val="14"/>
                <w:lang w:val="en-US"/>
              </w:rPr>
            </w:pPr>
            <w:r w:rsidRPr="00923F3F">
              <w:rPr>
                <w:sz w:val="14"/>
                <w:szCs w:val="14"/>
                <w:lang w:val="en-US"/>
              </w:rPr>
              <w:t xml:space="preserve">Only the investigator who manipulated the </w:t>
            </w:r>
            <w:proofErr w:type="spellStart"/>
            <w:r w:rsidRPr="00923F3F">
              <w:rPr>
                <w:sz w:val="14"/>
                <w:szCs w:val="14"/>
                <w:lang w:val="en-US"/>
              </w:rPr>
              <w:t>neurostimulator</w:t>
            </w:r>
            <w:proofErr w:type="spellEnd"/>
            <w:r w:rsidRPr="00923F3F">
              <w:rPr>
                <w:sz w:val="14"/>
                <w:szCs w:val="14"/>
                <w:lang w:val="en-US"/>
              </w:rPr>
              <w:t xml:space="preserve"> knew the allocation pertaining to each individual.</w:t>
            </w:r>
          </w:p>
        </w:tc>
        <w:tc>
          <w:tcPr>
            <w:tcW w:w="438" w:type="pct"/>
            <w:shd w:val="clear" w:color="auto" w:fill="92D050"/>
          </w:tcPr>
          <w:p w14:paraId="62EA0CC4" w14:textId="77777777" w:rsidR="00F450A9" w:rsidRPr="00923F3F" w:rsidRDefault="00F450A9" w:rsidP="00923F3F">
            <w:pPr>
              <w:rPr>
                <w:sz w:val="14"/>
                <w:szCs w:val="14"/>
                <w:lang w:val="en-US"/>
              </w:rPr>
            </w:pPr>
            <w:r w:rsidRPr="00923F3F">
              <w:rPr>
                <w:sz w:val="14"/>
                <w:szCs w:val="14"/>
                <w:lang w:val="en-US"/>
              </w:rPr>
              <w:t>Clinical assessments performed by a single psychiatrist, blinded to the stimulation assignment.</w:t>
            </w:r>
          </w:p>
        </w:tc>
        <w:tc>
          <w:tcPr>
            <w:tcW w:w="487" w:type="pct"/>
            <w:shd w:val="clear" w:color="auto" w:fill="92D050"/>
          </w:tcPr>
          <w:p w14:paraId="47F8A48D" w14:textId="77777777" w:rsidR="00F450A9" w:rsidRPr="00923F3F" w:rsidRDefault="00F450A9" w:rsidP="00923F3F">
            <w:pPr>
              <w:rPr>
                <w:sz w:val="14"/>
                <w:szCs w:val="14"/>
                <w:lang w:val="en-US"/>
              </w:rPr>
            </w:pPr>
            <w:r w:rsidRPr="00923F3F">
              <w:rPr>
                <w:sz w:val="14"/>
                <w:szCs w:val="14"/>
                <w:lang w:val="en-US"/>
              </w:rPr>
              <w:t xml:space="preserve">LOCF method. ITT </w:t>
            </w:r>
            <w:proofErr w:type="spellStart"/>
            <w:r w:rsidRPr="00923F3F">
              <w:rPr>
                <w:sz w:val="14"/>
                <w:szCs w:val="14"/>
                <w:lang w:val="en-US"/>
              </w:rPr>
              <w:t>analyse</w:t>
            </w:r>
            <w:proofErr w:type="spellEnd"/>
            <w:r w:rsidRPr="00923F3F">
              <w:rPr>
                <w:sz w:val="14"/>
                <w:szCs w:val="14"/>
                <w:lang w:val="en-US"/>
              </w:rPr>
              <w:t>.</w:t>
            </w:r>
          </w:p>
        </w:tc>
        <w:tc>
          <w:tcPr>
            <w:tcW w:w="345" w:type="pct"/>
            <w:shd w:val="clear" w:color="auto" w:fill="92D050"/>
          </w:tcPr>
          <w:p w14:paraId="28CD9DE6"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45" w:type="pct"/>
            <w:shd w:val="clear" w:color="auto" w:fill="92D050"/>
          </w:tcPr>
          <w:p w14:paraId="732F50E0" w14:textId="77777777" w:rsidR="00F450A9" w:rsidRPr="00923F3F" w:rsidRDefault="00F450A9" w:rsidP="00923F3F">
            <w:pPr>
              <w:rPr>
                <w:sz w:val="14"/>
                <w:szCs w:val="14"/>
                <w:lang w:val="en-US"/>
              </w:rPr>
            </w:pPr>
            <w:r w:rsidRPr="00923F3F">
              <w:rPr>
                <w:sz w:val="14"/>
                <w:szCs w:val="14"/>
                <w:lang w:val="en-US"/>
              </w:rPr>
              <w:t>No indication of other bias.</w:t>
            </w:r>
          </w:p>
        </w:tc>
        <w:tc>
          <w:tcPr>
            <w:tcW w:w="373" w:type="pct"/>
            <w:shd w:val="clear" w:color="auto" w:fill="92D050"/>
          </w:tcPr>
          <w:p w14:paraId="793E96C9" w14:textId="77777777" w:rsidR="00F450A9" w:rsidRPr="00923F3F" w:rsidRDefault="00F450A9" w:rsidP="00923F3F">
            <w:pPr>
              <w:rPr>
                <w:b/>
                <w:bCs/>
                <w:sz w:val="14"/>
                <w:szCs w:val="14"/>
                <w:lang w:val="en-US"/>
              </w:rPr>
            </w:pPr>
            <w:r w:rsidRPr="00923F3F">
              <w:rPr>
                <w:b/>
                <w:bCs/>
                <w:sz w:val="14"/>
                <w:szCs w:val="14"/>
                <w:lang w:val="en-US"/>
              </w:rPr>
              <w:t>High: 0</w:t>
            </w:r>
          </w:p>
          <w:p w14:paraId="712B8F22" w14:textId="77777777" w:rsidR="00F450A9" w:rsidRPr="00923F3F" w:rsidRDefault="00F450A9" w:rsidP="00923F3F">
            <w:pPr>
              <w:rPr>
                <w:b/>
                <w:bCs/>
                <w:sz w:val="14"/>
                <w:szCs w:val="14"/>
                <w:lang w:val="en-US"/>
              </w:rPr>
            </w:pPr>
            <w:r w:rsidRPr="00923F3F">
              <w:rPr>
                <w:b/>
                <w:bCs/>
                <w:sz w:val="14"/>
                <w:szCs w:val="14"/>
                <w:lang w:val="en-US"/>
              </w:rPr>
              <w:t>Intermediate: 0</w:t>
            </w:r>
          </w:p>
          <w:p w14:paraId="2F1EFDC5" w14:textId="77777777" w:rsidR="00F450A9" w:rsidRPr="00923F3F" w:rsidRDefault="00F450A9" w:rsidP="00923F3F">
            <w:pPr>
              <w:rPr>
                <w:b/>
                <w:bCs/>
                <w:sz w:val="14"/>
                <w:szCs w:val="14"/>
                <w:lang w:val="en-US"/>
              </w:rPr>
            </w:pPr>
            <w:r w:rsidRPr="00923F3F">
              <w:rPr>
                <w:b/>
                <w:bCs/>
                <w:sz w:val="14"/>
                <w:szCs w:val="14"/>
                <w:lang w:val="en-US"/>
              </w:rPr>
              <w:t>Low: 7</w:t>
            </w:r>
          </w:p>
        </w:tc>
      </w:tr>
      <w:tr w:rsidR="00F450A9" w:rsidRPr="00923F3F" w14:paraId="72843C2B" w14:textId="77777777" w:rsidTr="00923F3F">
        <w:trPr>
          <w:cantSplit/>
          <w:trHeight w:val="454"/>
        </w:trPr>
        <w:tc>
          <w:tcPr>
            <w:tcW w:w="642" w:type="pct"/>
            <w:shd w:val="clear" w:color="auto" w:fill="D9D9D9" w:themeFill="background1" w:themeFillShade="D9"/>
          </w:tcPr>
          <w:p w14:paraId="6315395A" w14:textId="77777777" w:rsidR="00F450A9" w:rsidRPr="00923F3F" w:rsidRDefault="00F450A9" w:rsidP="00923F3F">
            <w:pPr>
              <w:rPr>
                <w:sz w:val="14"/>
                <w:szCs w:val="14"/>
                <w:lang w:val="en-US"/>
              </w:rPr>
            </w:pPr>
            <w:proofErr w:type="spellStart"/>
            <w:r w:rsidRPr="00923F3F">
              <w:rPr>
                <w:sz w:val="14"/>
                <w:szCs w:val="14"/>
                <w:lang w:val="en-US"/>
              </w:rPr>
              <w:t>Triggs</w:t>
            </w:r>
            <w:proofErr w:type="spellEnd"/>
            <w:r w:rsidRPr="00923F3F">
              <w:rPr>
                <w:sz w:val="14"/>
                <w:szCs w:val="14"/>
                <w:lang w:val="en-US"/>
              </w:rPr>
              <w:t xml:space="preserve"> et al., 2020 (PO)</w:t>
            </w:r>
          </w:p>
        </w:tc>
        <w:tc>
          <w:tcPr>
            <w:tcW w:w="653" w:type="pct"/>
            <w:shd w:val="clear" w:color="auto" w:fill="FFFF00"/>
          </w:tcPr>
          <w:p w14:paraId="404629F5" w14:textId="77777777" w:rsidR="00F450A9" w:rsidRPr="00923F3F" w:rsidRDefault="00F450A9" w:rsidP="00923F3F">
            <w:pPr>
              <w:rPr>
                <w:sz w:val="14"/>
                <w:szCs w:val="14"/>
                <w:lang w:val="en-US"/>
              </w:rPr>
            </w:pPr>
            <w:r w:rsidRPr="00923F3F">
              <w:rPr>
                <w:sz w:val="14"/>
                <w:szCs w:val="14"/>
                <w:lang w:val="en-US"/>
              </w:rPr>
              <w:t>Randomization 1:1:1 then in sham group randomized 1:1 between left and right. No information on sequence generation.</w:t>
            </w:r>
          </w:p>
        </w:tc>
        <w:tc>
          <w:tcPr>
            <w:tcW w:w="537" w:type="pct"/>
            <w:shd w:val="clear" w:color="auto" w:fill="FFFF00"/>
          </w:tcPr>
          <w:p w14:paraId="5EC463EF" w14:textId="77777777" w:rsidR="00F450A9" w:rsidRPr="00923F3F" w:rsidRDefault="00F450A9" w:rsidP="00923F3F">
            <w:pPr>
              <w:rPr>
                <w:sz w:val="14"/>
                <w:szCs w:val="14"/>
                <w:lang w:val="en-US"/>
              </w:rPr>
            </w:pPr>
            <w:r w:rsidRPr="00923F3F">
              <w:rPr>
                <w:sz w:val="14"/>
                <w:szCs w:val="14"/>
                <w:lang w:val="en-US"/>
              </w:rPr>
              <w:t>NS</w:t>
            </w:r>
          </w:p>
        </w:tc>
        <w:tc>
          <w:tcPr>
            <w:tcW w:w="1181" w:type="pct"/>
            <w:shd w:val="clear" w:color="auto" w:fill="FF0000"/>
          </w:tcPr>
          <w:p w14:paraId="2F3AB00D" w14:textId="77777777" w:rsidR="00F450A9" w:rsidRPr="00923F3F" w:rsidRDefault="00F450A9" w:rsidP="00923F3F">
            <w:pPr>
              <w:rPr>
                <w:sz w:val="14"/>
                <w:szCs w:val="14"/>
                <w:lang w:val="en-US"/>
              </w:rPr>
            </w:pPr>
            <w:r w:rsidRPr="00923F3F">
              <w:rPr>
                <w:sz w:val="14"/>
                <w:szCs w:val="14"/>
                <w:lang w:val="en-US"/>
              </w:rPr>
              <w:t xml:space="preserve">Double blind design. Subjects blind (not tested), administrators </w:t>
            </w:r>
            <w:proofErr w:type="spellStart"/>
            <w:r w:rsidRPr="00923F3F">
              <w:rPr>
                <w:sz w:val="14"/>
                <w:szCs w:val="14"/>
                <w:lang w:val="en-US"/>
              </w:rPr>
              <w:t>unblinded</w:t>
            </w:r>
            <w:proofErr w:type="spellEnd"/>
            <w:r w:rsidRPr="00923F3F">
              <w:rPr>
                <w:sz w:val="14"/>
                <w:szCs w:val="14"/>
                <w:lang w:val="en-US"/>
              </w:rPr>
              <w:t>.</w:t>
            </w:r>
          </w:p>
        </w:tc>
        <w:tc>
          <w:tcPr>
            <w:tcW w:w="438" w:type="pct"/>
            <w:shd w:val="clear" w:color="auto" w:fill="92D050"/>
          </w:tcPr>
          <w:p w14:paraId="7980AF99" w14:textId="77777777" w:rsidR="00F450A9" w:rsidRPr="00923F3F" w:rsidRDefault="00F450A9" w:rsidP="00923F3F">
            <w:pPr>
              <w:rPr>
                <w:sz w:val="14"/>
                <w:szCs w:val="14"/>
                <w:lang w:val="en-US"/>
              </w:rPr>
            </w:pPr>
            <w:r w:rsidRPr="00923F3F">
              <w:rPr>
                <w:sz w:val="14"/>
                <w:szCs w:val="14"/>
                <w:lang w:val="en-US"/>
              </w:rPr>
              <w:t>Raters blind.</w:t>
            </w:r>
          </w:p>
        </w:tc>
        <w:tc>
          <w:tcPr>
            <w:tcW w:w="487" w:type="pct"/>
            <w:shd w:val="clear" w:color="auto" w:fill="FFFF00"/>
          </w:tcPr>
          <w:p w14:paraId="58DD685B" w14:textId="77777777" w:rsidR="00F450A9" w:rsidRPr="00923F3F" w:rsidRDefault="00F450A9" w:rsidP="00923F3F">
            <w:pPr>
              <w:rPr>
                <w:sz w:val="14"/>
                <w:szCs w:val="14"/>
                <w:lang w:val="en-US"/>
              </w:rPr>
            </w:pPr>
            <w:r w:rsidRPr="00923F3F">
              <w:rPr>
                <w:sz w:val="14"/>
                <w:szCs w:val="14"/>
                <w:lang w:val="en-US"/>
              </w:rPr>
              <w:t xml:space="preserve">13 </w:t>
            </w:r>
            <w:proofErr w:type="spellStart"/>
            <w:r w:rsidRPr="00923F3F">
              <w:rPr>
                <w:sz w:val="14"/>
                <w:szCs w:val="14"/>
                <w:lang w:val="en-US"/>
              </w:rPr>
              <w:t>withdrewed</w:t>
            </w:r>
            <w:proofErr w:type="spellEnd"/>
            <w:r w:rsidRPr="00923F3F">
              <w:rPr>
                <w:sz w:val="14"/>
                <w:szCs w:val="14"/>
                <w:lang w:val="en-US"/>
              </w:rPr>
              <w:t xml:space="preserve"> consent, not clear if before or after randomization. No information about dropouts. Unknown analysis.</w:t>
            </w:r>
          </w:p>
        </w:tc>
        <w:tc>
          <w:tcPr>
            <w:tcW w:w="345" w:type="pct"/>
            <w:shd w:val="clear" w:color="auto" w:fill="92D050"/>
          </w:tcPr>
          <w:p w14:paraId="40F95AED"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45" w:type="pct"/>
            <w:shd w:val="clear" w:color="auto" w:fill="92D050"/>
          </w:tcPr>
          <w:p w14:paraId="39221735" w14:textId="77777777" w:rsidR="00F450A9" w:rsidRPr="00923F3F" w:rsidRDefault="00F450A9" w:rsidP="00923F3F">
            <w:pPr>
              <w:rPr>
                <w:sz w:val="14"/>
                <w:szCs w:val="14"/>
                <w:lang w:val="en-US"/>
              </w:rPr>
            </w:pPr>
            <w:r w:rsidRPr="00923F3F">
              <w:rPr>
                <w:sz w:val="14"/>
                <w:szCs w:val="14"/>
                <w:lang w:val="en-US"/>
              </w:rPr>
              <w:t>No indication of other bias.</w:t>
            </w:r>
          </w:p>
        </w:tc>
        <w:tc>
          <w:tcPr>
            <w:tcW w:w="373" w:type="pct"/>
            <w:shd w:val="clear" w:color="auto" w:fill="FF0000"/>
          </w:tcPr>
          <w:p w14:paraId="6BE10F50" w14:textId="77777777" w:rsidR="00F450A9" w:rsidRPr="00923F3F" w:rsidRDefault="00F450A9" w:rsidP="00923F3F">
            <w:pPr>
              <w:rPr>
                <w:b/>
                <w:bCs/>
                <w:sz w:val="14"/>
                <w:szCs w:val="14"/>
                <w:lang w:val="en-US"/>
              </w:rPr>
            </w:pPr>
            <w:r w:rsidRPr="00923F3F">
              <w:rPr>
                <w:b/>
                <w:bCs/>
                <w:sz w:val="14"/>
                <w:szCs w:val="14"/>
                <w:lang w:val="en-US"/>
              </w:rPr>
              <w:t>High: 1</w:t>
            </w:r>
          </w:p>
          <w:p w14:paraId="34155FB5" w14:textId="77777777" w:rsidR="00F450A9" w:rsidRPr="00923F3F" w:rsidRDefault="00F450A9" w:rsidP="00923F3F">
            <w:pPr>
              <w:rPr>
                <w:b/>
                <w:bCs/>
                <w:sz w:val="14"/>
                <w:szCs w:val="14"/>
                <w:lang w:val="en-US"/>
              </w:rPr>
            </w:pPr>
            <w:r w:rsidRPr="00923F3F">
              <w:rPr>
                <w:b/>
                <w:bCs/>
                <w:sz w:val="14"/>
                <w:szCs w:val="14"/>
                <w:lang w:val="en-US"/>
              </w:rPr>
              <w:t>Intermediate: 3</w:t>
            </w:r>
          </w:p>
          <w:p w14:paraId="33056F1B" w14:textId="77777777" w:rsidR="00F450A9" w:rsidRPr="00923F3F" w:rsidRDefault="00F450A9" w:rsidP="00923F3F">
            <w:pPr>
              <w:rPr>
                <w:b/>
                <w:bCs/>
                <w:sz w:val="14"/>
                <w:szCs w:val="14"/>
                <w:lang w:val="en-US"/>
              </w:rPr>
            </w:pPr>
            <w:r w:rsidRPr="00923F3F">
              <w:rPr>
                <w:b/>
                <w:bCs/>
                <w:sz w:val="14"/>
                <w:szCs w:val="14"/>
                <w:lang w:val="en-US"/>
              </w:rPr>
              <w:t>Low: 3</w:t>
            </w:r>
          </w:p>
        </w:tc>
      </w:tr>
      <w:tr w:rsidR="00F450A9" w:rsidRPr="00923F3F" w14:paraId="39B6330B" w14:textId="77777777" w:rsidTr="00923F3F">
        <w:trPr>
          <w:cantSplit/>
          <w:trHeight w:val="454"/>
        </w:trPr>
        <w:tc>
          <w:tcPr>
            <w:tcW w:w="642" w:type="pct"/>
            <w:shd w:val="clear" w:color="auto" w:fill="D9D9D9" w:themeFill="background1" w:themeFillShade="D9"/>
          </w:tcPr>
          <w:p w14:paraId="560523E6" w14:textId="77777777" w:rsidR="00F450A9" w:rsidRPr="00923F3F" w:rsidRDefault="00F450A9" w:rsidP="00923F3F">
            <w:pPr>
              <w:rPr>
                <w:sz w:val="14"/>
                <w:szCs w:val="14"/>
                <w:lang w:val="en-US"/>
              </w:rPr>
            </w:pPr>
            <w:r w:rsidRPr="00923F3F">
              <w:rPr>
                <w:sz w:val="14"/>
                <w:szCs w:val="14"/>
                <w:lang w:val="en-US"/>
              </w:rPr>
              <w:t>Watts et al., 2012</w:t>
            </w:r>
          </w:p>
          <w:p w14:paraId="1E3F0626" w14:textId="77777777" w:rsidR="00F450A9" w:rsidRPr="00923F3F" w:rsidRDefault="00F450A9" w:rsidP="00923F3F">
            <w:pPr>
              <w:rPr>
                <w:sz w:val="14"/>
                <w:szCs w:val="14"/>
                <w:lang w:val="en-US"/>
              </w:rPr>
            </w:pPr>
            <w:r w:rsidRPr="00923F3F">
              <w:rPr>
                <w:sz w:val="14"/>
                <w:szCs w:val="14"/>
                <w:lang w:val="en-US"/>
              </w:rPr>
              <w:t>(PO+SO)</w:t>
            </w:r>
          </w:p>
        </w:tc>
        <w:tc>
          <w:tcPr>
            <w:tcW w:w="653" w:type="pct"/>
            <w:shd w:val="clear" w:color="auto" w:fill="FFFF00"/>
          </w:tcPr>
          <w:p w14:paraId="72DBA03E" w14:textId="77777777" w:rsidR="00F450A9" w:rsidRPr="00923F3F" w:rsidRDefault="00F450A9" w:rsidP="00923F3F">
            <w:pPr>
              <w:rPr>
                <w:sz w:val="14"/>
                <w:szCs w:val="14"/>
                <w:lang w:val="en-US"/>
              </w:rPr>
            </w:pPr>
            <w:r w:rsidRPr="00923F3F">
              <w:rPr>
                <w:sz w:val="14"/>
                <w:szCs w:val="14"/>
                <w:lang w:val="en-US"/>
              </w:rPr>
              <w:t>NS</w:t>
            </w:r>
          </w:p>
        </w:tc>
        <w:tc>
          <w:tcPr>
            <w:tcW w:w="537" w:type="pct"/>
            <w:shd w:val="clear" w:color="auto" w:fill="FFFF00"/>
          </w:tcPr>
          <w:p w14:paraId="6E9F4C74" w14:textId="77777777" w:rsidR="00F450A9" w:rsidRPr="00923F3F" w:rsidRDefault="00F450A9" w:rsidP="00923F3F">
            <w:pPr>
              <w:rPr>
                <w:sz w:val="14"/>
                <w:szCs w:val="14"/>
                <w:lang w:val="en-US"/>
              </w:rPr>
            </w:pPr>
            <w:r w:rsidRPr="00923F3F">
              <w:rPr>
                <w:sz w:val="14"/>
                <w:szCs w:val="14"/>
                <w:lang w:val="en-US"/>
              </w:rPr>
              <w:t>NS</w:t>
            </w:r>
          </w:p>
        </w:tc>
        <w:tc>
          <w:tcPr>
            <w:tcW w:w="1181" w:type="pct"/>
            <w:shd w:val="clear" w:color="auto" w:fill="FFFF00"/>
          </w:tcPr>
          <w:p w14:paraId="7044E790" w14:textId="77777777" w:rsidR="00F450A9" w:rsidRPr="00923F3F" w:rsidRDefault="00F450A9" w:rsidP="00923F3F">
            <w:pPr>
              <w:rPr>
                <w:sz w:val="14"/>
                <w:szCs w:val="14"/>
                <w:lang w:val="en-US"/>
              </w:rPr>
            </w:pPr>
            <w:r w:rsidRPr="00923F3F">
              <w:rPr>
                <w:sz w:val="14"/>
                <w:szCs w:val="14"/>
                <w:lang w:val="en-US"/>
              </w:rPr>
              <w:t>Double blind design but no specification.</w:t>
            </w:r>
          </w:p>
        </w:tc>
        <w:tc>
          <w:tcPr>
            <w:tcW w:w="438" w:type="pct"/>
            <w:shd w:val="clear" w:color="auto" w:fill="92D050"/>
          </w:tcPr>
          <w:p w14:paraId="1E746F08" w14:textId="77777777" w:rsidR="00F450A9" w:rsidRPr="00923F3F" w:rsidRDefault="00F450A9" w:rsidP="00923F3F">
            <w:pPr>
              <w:rPr>
                <w:sz w:val="14"/>
                <w:szCs w:val="14"/>
                <w:lang w:val="en-US"/>
              </w:rPr>
            </w:pPr>
            <w:r w:rsidRPr="00923F3F">
              <w:rPr>
                <w:sz w:val="14"/>
                <w:szCs w:val="14"/>
                <w:lang w:val="en-US"/>
              </w:rPr>
              <w:t>Raters blind (psychologists).</w:t>
            </w:r>
          </w:p>
        </w:tc>
        <w:tc>
          <w:tcPr>
            <w:tcW w:w="487" w:type="pct"/>
            <w:shd w:val="clear" w:color="auto" w:fill="92D050"/>
          </w:tcPr>
          <w:p w14:paraId="73D45926" w14:textId="77777777" w:rsidR="00F450A9" w:rsidRPr="00923F3F" w:rsidRDefault="00F450A9" w:rsidP="00923F3F">
            <w:pPr>
              <w:rPr>
                <w:sz w:val="14"/>
                <w:szCs w:val="14"/>
                <w:lang w:val="en-US"/>
              </w:rPr>
            </w:pPr>
            <w:r w:rsidRPr="00923F3F">
              <w:rPr>
                <w:sz w:val="14"/>
                <w:szCs w:val="14"/>
                <w:lang w:val="en-US"/>
              </w:rPr>
              <w:t>No missing data or dropouts.</w:t>
            </w:r>
          </w:p>
        </w:tc>
        <w:tc>
          <w:tcPr>
            <w:tcW w:w="345" w:type="pct"/>
            <w:shd w:val="clear" w:color="auto" w:fill="92D050"/>
          </w:tcPr>
          <w:p w14:paraId="346CFF71"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45" w:type="pct"/>
            <w:shd w:val="clear" w:color="auto" w:fill="92D050"/>
          </w:tcPr>
          <w:p w14:paraId="5490569C" w14:textId="77777777" w:rsidR="00F450A9" w:rsidRPr="00923F3F" w:rsidRDefault="00F450A9" w:rsidP="00923F3F">
            <w:pPr>
              <w:rPr>
                <w:sz w:val="14"/>
                <w:szCs w:val="14"/>
                <w:lang w:val="en-US"/>
              </w:rPr>
            </w:pPr>
            <w:r w:rsidRPr="00923F3F">
              <w:rPr>
                <w:sz w:val="14"/>
                <w:szCs w:val="14"/>
                <w:lang w:val="en-US"/>
              </w:rPr>
              <w:t>No indication of other bias.</w:t>
            </w:r>
          </w:p>
        </w:tc>
        <w:tc>
          <w:tcPr>
            <w:tcW w:w="373" w:type="pct"/>
            <w:shd w:val="clear" w:color="auto" w:fill="FFFF00"/>
          </w:tcPr>
          <w:p w14:paraId="4057803B" w14:textId="77777777" w:rsidR="00F450A9" w:rsidRPr="00923F3F" w:rsidRDefault="00F450A9" w:rsidP="00923F3F">
            <w:pPr>
              <w:rPr>
                <w:b/>
                <w:bCs/>
                <w:sz w:val="14"/>
                <w:szCs w:val="14"/>
                <w:lang w:val="en-US"/>
              </w:rPr>
            </w:pPr>
            <w:r w:rsidRPr="00923F3F">
              <w:rPr>
                <w:b/>
                <w:bCs/>
                <w:sz w:val="14"/>
                <w:szCs w:val="14"/>
                <w:lang w:val="en-US"/>
              </w:rPr>
              <w:t>High: 0</w:t>
            </w:r>
          </w:p>
          <w:p w14:paraId="77DF1DF0" w14:textId="77777777" w:rsidR="00F450A9" w:rsidRPr="00923F3F" w:rsidRDefault="00F450A9" w:rsidP="00923F3F">
            <w:pPr>
              <w:rPr>
                <w:b/>
                <w:bCs/>
                <w:sz w:val="14"/>
                <w:szCs w:val="14"/>
                <w:lang w:val="en-US"/>
              </w:rPr>
            </w:pPr>
            <w:r w:rsidRPr="00923F3F">
              <w:rPr>
                <w:b/>
                <w:bCs/>
                <w:sz w:val="14"/>
                <w:szCs w:val="14"/>
                <w:lang w:val="en-US"/>
              </w:rPr>
              <w:t>Intermediate: 3</w:t>
            </w:r>
          </w:p>
          <w:p w14:paraId="458C7D78" w14:textId="77777777" w:rsidR="00F450A9" w:rsidRPr="00923F3F" w:rsidRDefault="00F450A9" w:rsidP="00923F3F">
            <w:pPr>
              <w:rPr>
                <w:b/>
                <w:bCs/>
                <w:sz w:val="14"/>
                <w:szCs w:val="14"/>
                <w:lang w:val="en-US"/>
              </w:rPr>
            </w:pPr>
            <w:r w:rsidRPr="00923F3F">
              <w:rPr>
                <w:b/>
                <w:bCs/>
                <w:sz w:val="14"/>
                <w:szCs w:val="14"/>
                <w:lang w:val="en-US"/>
              </w:rPr>
              <w:t>Low: 4</w:t>
            </w:r>
          </w:p>
        </w:tc>
      </w:tr>
      <w:tr w:rsidR="00F450A9" w:rsidRPr="00923F3F" w14:paraId="1FFE8B25" w14:textId="77777777" w:rsidTr="00923F3F">
        <w:trPr>
          <w:cantSplit/>
          <w:trHeight w:val="454"/>
        </w:trPr>
        <w:tc>
          <w:tcPr>
            <w:tcW w:w="642" w:type="pct"/>
            <w:shd w:val="clear" w:color="auto" w:fill="D9D9D9" w:themeFill="background1" w:themeFillShade="D9"/>
          </w:tcPr>
          <w:p w14:paraId="1DD10DA8" w14:textId="77777777" w:rsidR="00F450A9" w:rsidRPr="00923F3F" w:rsidRDefault="00F450A9" w:rsidP="00923F3F">
            <w:pPr>
              <w:rPr>
                <w:b/>
                <w:bCs/>
                <w:sz w:val="14"/>
                <w:szCs w:val="14"/>
                <w:lang w:val="en-US"/>
              </w:rPr>
            </w:pPr>
            <w:r w:rsidRPr="00923F3F">
              <w:rPr>
                <w:b/>
                <w:bCs/>
                <w:sz w:val="14"/>
                <w:szCs w:val="14"/>
                <w:lang w:val="en-US"/>
              </w:rPr>
              <w:t>Primary outcome studies (n=17)</w:t>
            </w:r>
          </w:p>
        </w:tc>
        <w:tc>
          <w:tcPr>
            <w:tcW w:w="653" w:type="pct"/>
          </w:tcPr>
          <w:p w14:paraId="7805A5A4" w14:textId="77777777" w:rsidR="00F450A9" w:rsidRPr="00923F3F" w:rsidRDefault="00F450A9" w:rsidP="00923F3F">
            <w:pPr>
              <w:rPr>
                <w:sz w:val="14"/>
                <w:szCs w:val="14"/>
                <w:lang w:val="en-US"/>
              </w:rPr>
            </w:pPr>
            <w:r w:rsidRPr="00923F3F">
              <w:rPr>
                <w:sz w:val="14"/>
                <w:szCs w:val="14"/>
                <w:lang w:val="en-US"/>
              </w:rPr>
              <w:t>High: 2</w:t>
            </w:r>
          </w:p>
          <w:p w14:paraId="0BB08CF3" w14:textId="77777777" w:rsidR="00F450A9" w:rsidRPr="00923F3F" w:rsidRDefault="00F450A9" w:rsidP="00923F3F">
            <w:pPr>
              <w:rPr>
                <w:sz w:val="14"/>
                <w:szCs w:val="14"/>
                <w:lang w:val="en-US"/>
              </w:rPr>
            </w:pPr>
            <w:r w:rsidRPr="00923F3F">
              <w:rPr>
                <w:sz w:val="14"/>
                <w:szCs w:val="14"/>
                <w:lang w:val="en-US"/>
              </w:rPr>
              <w:t>Intermediate: 10</w:t>
            </w:r>
          </w:p>
          <w:p w14:paraId="0F1C103C" w14:textId="77777777" w:rsidR="00F450A9" w:rsidRPr="00923F3F" w:rsidRDefault="00F450A9" w:rsidP="00923F3F">
            <w:pPr>
              <w:rPr>
                <w:sz w:val="14"/>
                <w:szCs w:val="14"/>
                <w:lang w:val="en-US"/>
              </w:rPr>
            </w:pPr>
            <w:r w:rsidRPr="00923F3F">
              <w:rPr>
                <w:sz w:val="14"/>
                <w:szCs w:val="14"/>
                <w:lang w:val="en-US"/>
              </w:rPr>
              <w:t>Low: 5</w:t>
            </w:r>
          </w:p>
        </w:tc>
        <w:tc>
          <w:tcPr>
            <w:tcW w:w="537" w:type="pct"/>
          </w:tcPr>
          <w:p w14:paraId="42A78BFD" w14:textId="77777777" w:rsidR="00F450A9" w:rsidRPr="00923F3F" w:rsidRDefault="00F450A9" w:rsidP="00923F3F">
            <w:pPr>
              <w:rPr>
                <w:sz w:val="14"/>
                <w:szCs w:val="14"/>
                <w:lang w:val="en-US"/>
              </w:rPr>
            </w:pPr>
            <w:r w:rsidRPr="00923F3F">
              <w:rPr>
                <w:sz w:val="14"/>
                <w:szCs w:val="14"/>
                <w:lang w:val="en-US"/>
              </w:rPr>
              <w:t>High: 0</w:t>
            </w:r>
          </w:p>
          <w:p w14:paraId="30B2399C" w14:textId="77777777" w:rsidR="00F450A9" w:rsidRPr="00923F3F" w:rsidRDefault="00F450A9" w:rsidP="00923F3F">
            <w:pPr>
              <w:rPr>
                <w:sz w:val="14"/>
                <w:szCs w:val="14"/>
                <w:lang w:val="en-US"/>
              </w:rPr>
            </w:pPr>
            <w:r w:rsidRPr="00923F3F">
              <w:rPr>
                <w:sz w:val="14"/>
                <w:szCs w:val="14"/>
                <w:lang w:val="en-US"/>
              </w:rPr>
              <w:t>Intermediate: 14</w:t>
            </w:r>
          </w:p>
          <w:p w14:paraId="4058E133" w14:textId="77777777" w:rsidR="00F450A9" w:rsidRPr="00923F3F" w:rsidRDefault="00F450A9" w:rsidP="00923F3F">
            <w:pPr>
              <w:rPr>
                <w:sz w:val="14"/>
                <w:szCs w:val="14"/>
                <w:lang w:val="en-US"/>
              </w:rPr>
            </w:pPr>
            <w:r w:rsidRPr="00923F3F">
              <w:rPr>
                <w:sz w:val="14"/>
                <w:szCs w:val="14"/>
                <w:lang w:val="en-US"/>
              </w:rPr>
              <w:t>Low: 3</w:t>
            </w:r>
          </w:p>
        </w:tc>
        <w:tc>
          <w:tcPr>
            <w:tcW w:w="1181" w:type="pct"/>
          </w:tcPr>
          <w:p w14:paraId="2CC43EF7" w14:textId="77777777" w:rsidR="00F450A9" w:rsidRPr="00923F3F" w:rsidRDefault="00F450A9" w:rsidP="00923F3F">
            <w:pPr>
              <w:rPr>
                <w:sz w:val="14"/>
                <w:szCs w:val="14"/>
                <w:lang w:val="en-US"/>
              </w:rPr>
            </w:pPr>
            <w:r w:rsidRPr="00923F3F">
              <w:rPr>
                <w:sz w:val="14"/>
                <w:szCs w:val="14"/>
                <w:lang w:val="en-US"/>
              </w:rPr>
              <w:t>High: 10</w:t>
            </w:r>
          </w:p>
          <w:p w14:paraId="7FB0509C" w14:textId="77777777" w:rsidR="00F450A9" w:rsidRPr="00923F3F" w:rsidRDefault="00F450A9" w:rsidP="00923F3F">
            <w:pPr>
              <w:rPr>
                <w:sz w:val="14"/>
                <w:szCs w:val="14"/>
                <w:lang w:val="en-US"/>
              </w:rPr>
            </w:pPr>
            <w:r w:rsidRPr="00923F3F">
              <w:rPr>
                <w:sz w:val="14"/>
                <w:szCs w:val="14"/>
                <w:lang w:val="en-US"/>
              </w:rPr>
              <w:t>Intermediate: 6</w:t>
            </w:r>
          </w:p>
          <w:p w14:paraId="2A116A6F" w14:textId="77777777" w:rsidR="00F450A9" w:rsidRPr="00923F3F" w:rsidRDefault="00F450A9" w:rsidP="00923F3F">
            <w:pPr>
              <w:rPr>
                <w:sz w:val="14"/>
                <w:szCs w:val="14"/>
                <w:lang w:val="en-US"/>
              </w:rPr>
            </w:pPr>
            <w:r w:rsidRPr="00923F3F">
              <w:rPr>
                <w:sz w:val="14"/>
                <w:szCs w:val="14"/>
                <w:lang w:val="en-US"/>
              </w:rPr>
              <w:t>Low: 1</w:t>
            </w:r>
          </w:p>
        </w:tc>
        <w:tc>
          <w:tcPr>
            <w:tcW w:w="438" w:type="pct"/>
          </w:tcPr>
          <w:p w14:paraId="792CDE3E" w14:textId="77777777" w:rsidR="00F450A9" w:rsidRPr="00923F3F" w:rsidRDefault="00F450A9" w:rsidP="00923F3F">
            <w:pPr>
              <w:rPr>
                <w:sz w:val="14"/>
                <w:szCs w:val="14"/>
                <w:lang w:val="en-US"/>
              </w:rPr>
            </w:pPr>
            <w:r w:rsidRPr="00923F3F">
              <w:rPr>
                <w:sz w:val="14"/>
                <w:szCs w:val="14"/>
                <w:lang w:val="en-US"/>
              </w:rPr>
              <w:t>High: 0</w:t>
            </w:r>
          </w:p>
          <w:p w14:paraId="4956DA06" w14:textId="77777777" w:rsidR="00F450A9" w:rsidRPr="00923F3F" w:rsidRDefault="00F450A9" w:rsidP="00923F3F">
            <w:pPr>
              <w:rPr>
                <w:sz w:val="14"/>
                <w:szCs w:val="14"/>
                <w:lang w:val="en-US"/>
              </w:rPr>
            </w:pPr>
            <w:r w:rsidRPr="00923F3F">
              <w:rPr>
                <w:sz w:val="14"/>
                <w:szCs w:val="14"/>
                <w:lang w:val="en-US"/>
              </w:rPr>
              <w:t>Intermediate: 3</w:t>
            </w:r>
          </w:p>
          <w:p w14:paraId="23F6E86E" w14:textId="77777777" w:rsidR="00F450A9" w:rsidRPr="00923F3F" w:rsidRDefault="00F450A9" w:rsidP="00923F3F">
            <w:pPr>
              <w:rPr>
                <w:sz w:val="14"/>
                <w:szCs w:val="14"/>
                <w:lang w:val="en-US"/>
              </w:rPr>
            </w:pPr>
            <w:r w:rsidRPr="00923F3F">
              <w:rPr>
                <w:sz w:val="14"/>
                <w:szCs w:val="14"/>
                <w:lang w:val="en-US"/>
              </w:rPr>
              <w:t>Low: 14</w:t>
            </w:r>
          </w:p>
        </w:tc>
        <w:tc>
          <w:tcPr>
            <w:tcW w:w="487" w:type="pct"/>
          </w:tcPr>
          <w:p w14:paraId="523F8C0B" w14:textId="77777777" w:rsidR="00F450A9" w:rsidRPr="00923F3F" w:rsidRDefault="00F450A9" w:rsidP="00923F3F">
            <w:pPr>
              <w:rPr>
                <w:sz w:val="14"/>
                <w:szCs w:val="14"/>
                <w:lang w:val="en-US"/>
              </w:rPr>
            </w:pPr>
            <w:r w:rsidRPr="00923F3F">
              <w:rPr>
                <w:sz w:val="14"/>
                <w:szCs w:val="14"/>
                <w:lang w:val="en-US"/>
              </w:rPr>
              <w:t>High: 8</w:t>
            </w:r>
          </w:p>
          <w:p w14:paraId="6AEC51CB" w14:textId="77777777" w:rsidR="00F450A9" w:rsidRPr="00923F3F" w:rsidRDefault="00F450A9" w:rsidP="00923F3F">
            <w:pPr>
              <w:rPr>
                <w:sz w:val="14"/>
                <w:szCs w:val="14"/>
                <w:lang w:val="en-US"/>
              </w:rPr>
            </w:pPr>
            <w:r w:rsidRPr="00923F3F">
              <w:rPr>
                <w:sz w:val="14"/>
                <w:szCs w:val="14"/>
                <w:lang w:val="en-US"/>
              </w:rPr>
              <w:t>Intermediate: 3</w:t>
            </w:r>
          </w:p>
          <w:p w14:paraId="070AC3BF" w14:textId="77777777" w:rsidR="00F450A9" w:rsidRPr="00923F3F" w:rsidRDefault="00F450A9" w:rsidP="00923F3F">
            <w:pPr>
              <w:rPr>
                <w:sz w:val="14"/>
                <w:szCs w:val="14"/>
                <w:lang w:val="en-US"/>
              </w:rPr>
            </w:pPr>
            <w:r w:rsidRPr="00923F3F">
              <w:rPr>
                <w:sz w:val="14"/>
                <w:szCs w:val="14"/>
                <w:lang w:val="en-US"/>
              </w:rPr>
              <w:t>Low: 6</w:t>
            </w:r>
          </w:p>
        </w:tc>
        <w:tc>
          <w:tcPr>
            <w:tcW w:w="345" w:type="pct"/>
          </w:tcPr>
          <w:p w14:paraId="4304388C" w14:textId="77777777" w:rsidR="00F450A9" w:rsidRPr="00923F3F" w:rsidRDefault="00F450A9" w:rsidP="00923F3F">
            <w:pPr>
              <w:rPr>
                <w:sz w:val="14"/>
                <w:szCs w:val="14"/>
                <w:lang w:val="en-US"/>
              </w:rPr>
            </w:pPr>
            <w:r w:rsidRPr="00923F3F">
              <w:rPr>
                <w:sz w:val="14"/>
                <w:szCs w:val="14"/>
                <w:lang w:val="en-US"/>
              </w:rPr>
              <w:t>High: 0</w:t>
            </w:r>
          </w:p>
          <w:p w14:paraId="13FA3B9D" w14:textId="77777777" w:rsidR="00F450A9" w:rsidRPr="00923F3F" w:rsidRDefault="00F450A9" w:rsidP="00923F3F">
            <w:pPr>
              <w:rPr>
                <w:sz w:val="14"/>
                <w:szCs w:val="14"/>
                <w:lang w:val="en-US"/>
              </w:rPr>
            </w:pPr>
            <w:r w:rsidRPr="00923F3F">
              <w:rPr>
                <w:sz w:val="14"/>
                <w:szCs w:val="14"/>
                <w:lang w:val="en-US"/>
              </w:rPr>
              <w:t>Intermediate: 0</w:t>
            </w:r>
          </w:p>
          <w:p w14:paraId="01CDA6F8" w14:textId="77777777" w:rsidR="00F450A9" w:rsidRPr="00923F3F" w:rsidRDefault="00F450A9" w:rsidP="00923F3F">
            <w:pPr>
              <w:rPr>
                <w:sz w:val="14"/>
                <w:szCs w:val="14"/>
                <w:lang w:val="en-US"/>
              </w:rPr>
            </w:pPr>
            <w:r w:rsidRPr="00923F3F">
              <w:rPr>
                <w:sz w:val="14"/>
                <w:szCs w:val="14"/>
                <w:lang w:val="en-US"/>
              </w:rPr>
              <w:t>Low: 17</w:t>
            </w:r>
          </w:p>
        </w:tc>
        <w:tc>
          <w:tcPr>
            <w:tcW w:w="345" w:type="pct"/>
          </w:tcPr>
          <w:p w14:paraId="498B1CA9" w14:textId="77777777" w:rsidR="00F450A9" w:rsidRPr="00923F3F" w:rsidRDefault="00F450A9" w:rsidP="00923F3F">
            <w:pPr>
              <w:rPr>
                <w:sz w:val="14"/>
                <w:szCs w:val="14"/>
                <w:lang w:val="en-US"/>
              </w:rPr>
            </w:pPr>
            <w:r w:rsidRPr="00923F3F">
              <w:rPr>
                <w:sz w:val="14"/>
                <w:szCs w:val="14"/>
                <w:lang w:val="en-US"/>
              </w:rPr>
              <w:t>High: 0</w:t>
            </w:r>
          </w:p>
          <w:p w14:paraId="78D74B72" w14:textId="77777777" w:rsidR="00F450A9" w:rsidRPr="00923F3F" w:rsidRDefault="00F450A9" w:rsidP="00923F3F">
            <w:pPr>
              <w:rPr>
                <w:sz w:val="14"/>
                <w:szCs w:val="14"/>
                <w:lang w:val="en-US"/>
              </w:rPr>
            </w:pPr>
            <w:r w:rsidRPr="00923F3F">
              <w:rPr>
                <w:sz w:val="14"/>
                <w:szCs w:val="14"/>
                <w:lang w:val="en-US"/>
              </w:rPr>
              <w:t>Intermediate: 1</w:t>
            </w:r>
          </w:p>
          <w:p w14:paraId="76765344" w14:textId="77777777" w:rsidR="00F450A9" w:rsidRPr="00923F3F" w:rsidRDefault="00F450A9" w:rsidP="00923F3F">
            <w:pPr>
              <w:rPr>
                <w:sz w:val="14"/>
                <w:szCs w:val="14"/>
                <w:lang w:val="en-US"/>
              </w:rPr>
            </w:pPr>
            <w:r w:rsidRPr="00923F3F">
              <w:rPr>
                <w:sz w:val="14"/>
                <w:szCs w:val="14"/>
                <w:lang w:val="en-US"/>
              </w:rPr>
              <w:t>Low: 16</w:t>
            </w:r>
          </w:p>
        </w:tc>
        <w:tc>
          <w:tcPr>
            <w:tcW w:w="373" w:type="pct"/>
          </w:tcPr>
          <w:p w14:paraId="34654579" w14:textId="77777777" w:rsidR="00F450A9" w:rsidRPr="00923F3F" w:rsidRDefault="00F450A9" w:rsidP="00923F3F">
            <w:pPr>
              <w:rPr>
                <w:b/>
                <w:bCs/>
                <w:sz w:val="14"/>
                <w:szCs w:val="14"/>
                <w:lang w:val="en-US"/>
              </w:rPr>
            </w:pPr>
            <w:r w:rsidRPr="00923F3F">
              <w:rPr>
                <w:b/>
                <w:bCs/>
                <w:sz w:val="14"/>
                <w:szCs w:val="14"/>
                <w:lang w:val="en-US"/>
              </w:rPr>
              <w:t>High: 20</w:t>
            </w:r>
          </w:p>
          <w:p w14:paraId="2C2710D8" w14:textId="77777777" w:rsidR="00F450A9" w:rsidRPr="00923F3F" w:rsidRDefault="00F450A9" w:rsidP="00923F3F">
            <w:pPr>
              <w:rPr>
                <w:b/>
                <w:bCs/>
                <w:sz w:val="14"/>
                <w:szCs w:val="14"/>
                <w:lang w:val="en-US"/>
              </w:rPr>
            </w:pPr>
            <w:r w:rsidRPr="00923F3F">
              <w:rPr>
                <w:b/>
                <w:bCs/>
                <w:sz w:val="14"/>
                <w:szCs w:val="14"/>
                <w:lang w:val="en-US"/>
              </w:rPr>
              <w:t>Intermediate: 36</w:t>
            </w:r>
          </w:p>
          <w:p w14:paraId="71BDF8CB" w14:textId="77777777" w:rsidR="00F450A9" w:rsidRPr="00923F3F" w:rsidRDefault="00F450A9" w:rsidP="00923F3F">
            <w:pPr>
              <w:rPr>
                <w:b/>
                <w:bCs/>
                <w:sz w:val="14"/>
                <w:szCs w:val="14"/>
                <w:lang w:val="en-US"/>
              </w:rPr>
            </w:pPr>
            <w:r w:rsidRPr="00923F3F">
              <w:rPr>
                <w:b/>
                <w:bCs/>
                <w:sz w:val="14"/>
                <w:szCs w:val="14"/>
                <w:lang w:val="en-US"/>
              </w:rPr>
              <w:t>Low: 63</w:t>
            </w:r>
          </w:p>
        </w:tc>
      </w:tr>
    </w:tbl>
    <w:p w14:paraId="032CC69D" w14:textId="771F2A14" w:rsidR="00F450A9" w:rsidRPr="00923F3F" w:rsidRDefault="00F450A9" w:rsidP="00F450A9">
      <w:pPr>
        <w:rPr>
          <w:lang w:val="en-US"/>
        </w:rPr>
      </w:pPr>
      <w:r w:rsidRPr="00923F3F">
        <w:rPr>
          <w:b/>
          <w:bCs/>
          <w:lang w:val="en-US"/>
        </w:rPr>
        <w:t>Supplementary table</w:t>
      </w:r>
      <w:r w:rsidR="0003715B">
        <w:rPr>
          <w:b/>
          <w:bCs/>
          <w:lang w:val="en-US"/>
        </w:rPr>
        <w:t xml:space="preserve"> 1</w:t>
      </w:r>
      <w:r w:rsidRPr="00923F3F">
        <w:rPr>
          <w:b/>
          <w:bCs/>
          <w:lang w:val="en-US"/>
        </w:rPr>
        <w:t>: Risk of bias assessment (2/3).</w:t>
      </w:r>
    </w:p>
    <w:tbl>
      <w:tblPr>
        <w:tblStyle w:val="Grilledutableau1"/>
        <w:tblW w:w="4925" w:type="pct"/>
        <w:tblLook w:val="04A0" w:firstRow="1" w:lastRow="0" w:firstColumn="1" w:lastColumn="0" w:noHBand="0" w:noVBand="1"/>
      </w:tblPr>
      <w:tblGrid>
        <w:gridCol w:w="1225"/>
        <w:gridCol w:w="2173"/>
        <w:gridCol w:w="1273"/>
        <w:gridCol w:w="2673"/>
        <w:gridCol w:w="1100"/>
        <w:gridCol w:w="1902"/>
        <w:gridCol w:w="1338"/>
        <w:gridCol w:w="1047"/>
        <w:gridCol w:w="1232"/>
      </w:tblGrid>
      <w:tr w:rsidR="00F450A9" w:rsidRPr="00F60755" w14:paraId="36FC284B" w14:textId="77777777" w:rsidTr="00923F3F">
        <w:trPr>
          <w:cantSplit/>
        </w:trPr>
        <w:tc>
          <w:tcPr>
            <w:tcW w:w="439" w:type="pct"/>
            <w:shd w:val="clear" w:color="auto" w:fill="D9D9D9" w:themeFill="background1" w:themeFillShade="D9"/>
          </w:tcPr>
          <w:p w14:paraId="67CC230A" w14:textId="77777777" w:rsidR="00F450A9" w:rsidRPr="00923F3F" w:rsidRDefault="00F450A9" w:rsidP="00923F3F">
            <w:pPr>
              <w:rPr>
                <w:b/>
                <w:bCs/>
                <w:sz w:val="14"/>
                <w:szCs w:val="14"/>
                <w:lang w:val="en-US"/>
              </w:rPr>
            </w:pPr>
            <w:r w:rsidRPr="00923F3F">
              <w:rPr>
                <w:b/>
                <w:bCs/>
                <w:sz w:val="14"/>
                <w:szCs w:val="14"/>
                <w:lang w:val="en-US"/>
              </w:rPr>
              <w:lastRenderedPageBreak/>
              <w:t>Study reference</w:t>
            </w:r>
          </w:p>
          <w:p w14:paraId="1D6924B5" w14:textId="77777777" w:rsidR="00F450A9" w:rsidRPr="00923F3F" w:rsidRDefault="00F450A9" w:rsidP="00923F3F">
            <w:pPr>
              <w:rPr>
                <w:sz w:val="14"/>
                <w:szCs w:val="14"/>
              </w:rPr>
            </w:pPr>
          </w:p>
        </w:tc>
        <w:tc>
          <w:tcPr>
            <w:tcW w:w="778" w:type="pct"/>
            <w:shd w:val="clear" w:color="auto" w:fill="D9D9D9" w:themeFill="background1" w:themeFillShade="D9"/>
          </w:tcPr>
          <w:p w14:paraId="65B1F7B6" w14:textId="77777777" w:rsidR="00F450A9" w:rsidRPr="00923F3F" w:rsidRDefault="00F450A9" w:rsidP="00923F3F">
            <w:pPr>
              <w:rPr>
                <w:sz w:val="14"/>
                <w:szCs w:val="14"/>
                <w:lang w:val="en-US"/>
              </w:rPr>
            </w:pPr>
            <w:r w:rsidRPr="00923F3F">
              <w:rPr>
                <w:b/>
                <w:bCs/>
                <w:sz w:val="14"/>
                <w:szCs w:val="14"/>
                <w:lang w:val="en-US"/>
              </w:rPr>
              <w:t>Random sequence generation (selection bias)</w:t>
            </w:r>
          </w:p>
        </w:tc>
        <w:tc>
          <w:tcPr>
            <w:tcW w:w="456" w:type="pct"/>
            <w:shd w:val="clear" w:color="auto" w:fill="D9D9D9" w:themeFill="background1" w:themeFillShade="D9"/>
          </w:tcPr>
          <w:p w14:paraId="7778F7A7" w14:textId="77777777" w:rsidR="00F450A9" w:rsidRPr="00923F3F" w:rsidRDefault="00F450A9" w:rsidP="00923F3F">
            <w:pPr>
              <w:rPr>
                <w:sz w:val="14"/>
                <w:szCs w:val="14"/>
                <w:lang w:val="en-US"/>
              </w:rPr>
            </w:pPr>
            <w:r w:rsidRPr="00923F3F">
              <w:rPr>
                <w:b/>
                <w:bCs/>
                <w:sz w:val="14"/>
                <w:szCs w:val="14"/>
                <w:lang w:val="en-US"/>
              </w:rPr>
              <w:t>Allocation concealment (selection bias)</w:t>
            </w:r>
          </w:p>
        </w:tc>
        <w:tc>
          <w:tcPr>
            <w:tcW w:w="957" w:type="pct"/>
            <w:shd w:val="clear" w:color="auto" w:fill="D9D9D9" w:themeFill="background1" w:themeFillShade="D9"/>
          </w:tcPr>
          <w:p w14:paraId="76C1A924" w14:textId="386E2B9A" w:rsidR="00F450A9" w:rsidRPr="00923F3F" w:rsidRDefault="00F450A9" w:rsidP="00923F3F">
            <w:pPr>
              <w:rPr>
                <w:sz w:val="14"/>
                <w:szCs w:val="14"/>
                <w:lang w:val="en-US"/>
              </w:rPr>
            </w:pPr>
            <w:r w:rsidRPr="00923F3F">
              <w:rPr>
                <w:b/>
                <w:bCs/>
                <w:sz w:val="14"/>
                <w:szCs w:val="14"/>
                <w:lang w:val="en-US"/>
              </w:rPr>
              <w:t>Blinding of participants and personnel (performance bias</w:t>
            </w:r>
            <w:r w:rsidR="00980D3F">
              <w:rPr>
                <w:b/>
                <w:bCs/>
                <w:sz w:val="14"/>
                <w:szCs w:val="14"/>
                <w:lang w:val="en-US"/>
              </w:rPr>
              <w:t>)</w:t>
            </w:r>
          </w:p>
        </w:tc>
        <w:tc>
          <w:tcPr>
            <w:tcW w:w="394" w:type="pct"/>
            <w:shd w:val="clear" w:color="auto" w:fill="D9D9D9" w:themeFill="background1" w:themeFillShade="D9"/>
          </w:tcPr>
          <w:p w14:paraId="7E82C46F" w14:textId="77777777" w:rsidR="00F450A9" w:rsidRPr="00923F3F" w:rsidRDefault="00F450A9" w:rsidP="00923F3F">
            <w:pPr>
              <w:rPr>
                <w:sz w:val="14"/>
                <w:szCs w:val="14"/>
                <w:lang w:val="en-US"/>
              </w:rPr>
            </w:pPr>
            <w:r w:rsidRPr="00923F3F">
              <w:rPr>
                <w:b/>
                <w:bCs/>
                <w:sz w:val="14"/>
                <w:szCs w:val="14"/>
                <w:lang w:val="en-US"/>
              </w:rPr>
              <w:t>Blinding of outcome assessment (detection bias)</w:t>
            </w:r>
          </w:p>
        </w:tc>
        <w:tc>
          <w:tcPr>
            <w:tcW w:w="681" w:type="pct"/>
            <w:shd w:val="clear" w:color="auto" w:fill="D9D9D9" w:themeFill="background1" w:themeFillShade="D9"/>
          </w:tcPr>
          <w:p w14:paraId="79B6C7FD" w14:textId="77777777" w:rsidR="00F450A9" w:rsidRPr="00923F3F" w:rsidRDefault="00F450A9" w:rsidP="00923F3F">
            <w:pPr>
              <w:rPr>
                <w:sz w:val="14"/>
                <w:szCs w:val="14"/>
                <w:lang w:val="en-US"/>
              </w:rPr>
            </w:pPr>
            <w:r w:rsidRPr="00923F3F">
              <w:rPr>
                <w:b/>
                <w:bCs/>
                <w:sz w:val="14"/>
                <w:szCs w:val="14"/>
                <w:lang w:val="en-US"/>
              </w:rPr>
              <w:t>Incomplete outcome data (attrition bias)</w:t>
            </w:r>
          </w:p>
        </w:tc>
        <w:tc>
          <w:tcPr>
            <w:tcW w:w="479" w:type="pct"/>
            <w:shd w:val="clear" w:color="auto" w:fill="D9D9D9" w:themeFill="background1" w:themeFillShade="D9"/>
          </w:tcPr>
          <w:p w14:paraId="742323E0" w14:textId="77777777" w:rsidR="00F450A9" w:rsidRPr="00923F3F" w:rsidRDefault="00F450A9" w:rsidP="00923F3F">
            <w:pPr>
              <w:rPr>
                <w:sz w:val="14"/>
                <w:szCs w:val="14"/>
                <w:lang w:val="en-US"/>
              </w:rPr>
            </w:pPr>
            <w:r w:rsidRPr="00923F3F">
              <w:rPr>
                <w:b/>
                <w:bCs/>
                <w:sz w:val="14"/>
                <w:szCs w:val="14"/>
                <w:lang w:val="en-US"/>
              </w:rPr>
              <w:t>Selective reporting (reporting bias)</w:t>
            </w:r>
          </w:p>
        </w:tc>
        <w:tc>
          <w:tcPr>
            <w:tcW w:w="375" w:type="pct"/>
            <w:shd w:val="clear" w:color="auto" w:fill="D9D9D9" w:themeFill="background1" w:themeFillShade="D9"/>
          </w:tcPr>
          <w:p w14:paraId="03244908" w14:textId="77777777" w:rsidR="00F450A9" w:rsidRPr="00923F3F" w:rsidRDefault="00F450A9" w:rsidP="00923F3F">
            <w:pPr>
              <w:rPr>
                <w:sz w:val="14"/>
                <w:szCs w:val="14"/>
                <w:lang w:val="en-US"/>
              </w:rPr>
            </w:pPr>
            <w:r w:rsidRPr="00923F3F">
              <w:rPr>
                <w:b/>
                <w:bCs/>
                <w:sz w:val="14"/>
                <w:szCs w:val="14"/>
                <w:lang w:val="en-US"/>
              </w:rPr>
              <w:t>Other bias</w:t>
            </w:r>
          </w:p>
        </w:tc>
        <w:tc>
          <w:tcPr>
            <w:tcW w:w="441" w:type="pct"/>
            <w:shd w:val="clear" w:color="auto" w:fill="D9D9D9" w:themeFill="background1" w:themeFillShade="D9"/>
          </w:tcPr>
          <w:p w14:paraId="221266BD" w14:textId="77777777" w:rsidR="00F450A9" w:rsidRPr="00923F3F" w:rsidRDefault="00F450A9" w:rsidP="00923F3F">
            <w:pPr>
              <w:rPr>
                <w:b/>
                <w:bCs/>
                <w:sz w:val="14"/>
                <w:szCs w:val="14"/>
                <w:lang w:val="en-US"/>
              </w:rPr>
            </w:pPr>
            <w:r w:rsidRPr="00923F3F">
              <w:rPr>
                <w:b/>
                <w:bCs/>
                <w:sz w:val="14"/>
                <w:szCs w:val="14"/>
                <w:lang w:val="en-US"/>
              </w:rPr>
              <w:t>Overall risk of bias for study (score and category)</w:t>
            </w:r>
          </w:p>
        </w:tc>
      </w:tr>
      <w:tr w:rsidR="00F450A9" w:rsidRPr="00923F3F" w14:paraId="75619792" w14:textId="77777777" w:rsidTr="00923F3F">
        <w:trPr>
          <w:cantSplit/>
          <w:trHeight w:val="454"/>
        </w:trPr>
        <w:tc>
          <w:tcPr>
            <w:tcW w:w="439" w:type="pct"/>
            <w:shd w:val="clear" w:color="auto" w:fill="D9D9D9" w:themeFill="background1" w:themeFillShade="D9"/>
          </w:tcPr>
          <w:p w14:paraId="02A2A89B" w14:textId="77777777" w:rsidR="00F450A9" w:rsidRPr="00923F3F" w:rsidRDefault="00F450A9" w:rsidP="00923F3F">
            <w:pPr>
              <w:rPr>
                <w:sz w:val="14"/>
                <w:szCs w:val="14"/>
                <w:lang w:val="en-US"/>
              </w:rPr>
            </w:pPr>
            <w:proofErr w:type="spellStart"/>
            <w:r w:rsidRPr="00923F3F">
              <w:rPr>
                <w:sz w:val="14"/>
                <w:szCs w:val="14"/>
                <w:lang w:val="en-US"/>
              </w:rPr>
              <w:t>Ahmadizadeh</w:t>
            </w:r>
            <w:proofErr w:type="spellEnd"/>
            <w:r w:rsidRPr="00923F3F">
              <w:rPr>
                <w:sz w:val="14"/>
                <w:szCs w:val="14"/>
                <w:lang w:val="en-US"/>
              </w:rPr>
              <w:t xml:space="preserve"> et al., 2018</w:t>
            </w:r>
          </w:p>
          <w:p w14:paraId="352AF03E" w14:textId="77777777" w:rsidR="00F450A9" w:rsidRPr="00923F3F" w:rsidRDefault="00F450A9" w:rsidP="00923F3F">
            <w:pPr>
              <w:rPr>
                <w:sz w:val="14"/>
                <w:szCs w:val="14"/>
                <w:lang w:val="en-US"/>
              </w:rPr>
            </w:pPr>
            <w:r w:rsidRPr="00923F3F">
              <w:rPr>
                <w:sz w:val="14"/>
                <w:szCs w:val="14"/>
                <w:lang w:val="en-US"/>
              </w:rPr>
              <w:t>(SO)</w:t>
            </w:r>
          </w:p>
        </w:tc>
        <w:tc>
          <w:tcPr>
            <w:tcW w:w="778" w:type="pct"/>
            <w:shd w:val="clear" w:color="auto" w:fill="FFFF00"/>
          </w:tcPr>
          <w:p w14:paraId="4B4F3B43" w14:textId="77777777" w:rsidR="00F450A9" w:rsidRPr="00923F3F" w:rsidRDefault="00F450A9" w:rsidP="00923F3F">
            <w:pPr>
              <w:rPr>
                <w:sz w:val="14"/>
                <w:szCs w:val="14"/>
                <w:lang w:val="en-US"/>
              </w:rPr>
            </w:pPr>
            <w:r w:rsidRPr="00923F3F">
              <w:rPr>
                <w:sz w:val="14"/>
                <w:szCs w:val="14"/>
                <w:lang w:val="en-US"/>
              </w:rPr>
              <w:t>NS</w:t>
            </w:r>
          </w:p>
        </w:tc>
        <w:tc>
          <w:tcPr>
            <w:tcW w:w="456" w:type="pct"/>
            <w:shd w:val="clear" w:color="auto" w:fill="FFFF00"/>
          </w:tcPr>
          <w:p w14:paraId="39A167C9" w14:textId="77777777" w:rsidR="00F450A9" w:rsidRPr="00923F3F" w:rsidRDefault="00F450A9" w:rsidP="00923F3F">
            <w:pPr>
              <w:rPr>
                <w:sz w:val="14"/>
                <w:szCs w:val="14"/>
                <w:lang w:val="en-US"/>
              </w:rPr>
            </w:pPr>
          </w:p>
        </w:tc>
        <w:tc>
          <w:tcPr>
            <w:tcW w:w="957" w:type="pct"/>
            <w:shd w:val="clear" w:color="auto" w:fill="FF0000"/>
          </w:tcPr>
          <w:p w14:paraId="001759D3" w14:textId="77777777" w:rsidR="00F450A9" w:rsidRPr="00923F3F" w:rsidRDefault="00F450A9" w:rsidP="00923F3F">
            <w:pPr>
              <w:rPr>
                <w:sz w:val="14"/>
                <w:szCs w:val="14"/>
                <w:lang w:val="en-US"/>
              </w:rPr>
            </w:pPr>
            <w:r w:rsidRPr="00923F3F">
              <w:rPr>
                <w:sz w:val="14"/>
                <w:szCs w:val="14"/>
                <w:lang w:val="en-US"/>
              </w:rPr>
              <w:t>Double blind design.</w:t>
            </w:r>
          </w:p>
          <w:p w14:paraId="1ADD91ED" w14:textId="77777777" w:rsidR="00F450A9" w:rsidRPr="00923F3F" w:rsidRDefault="00F450A9" w:rsidP="00923F3F">
            <w:pPr>
              <w:rPr>
                <w:sz w:val="14"/>
                <w:szCs w:val="14"/>
                <w:lang w:val="en-US"/>
              </w:rPr>
            </w:pPr>
            <w:r w:rsidRPr="00923F3F">
              <w:rPr>
                <w:sz w:val="14"/>
                <w:szCs w:val="14"/>
                <w:lang w:val="en-US"/>
              </w:rPr>
              <w:t xml:space="preserve">Subjects blind. Administrators </w:t>
            </w:r>
            <w:proofErr w:type="spellStart"/>
            <w:r w:rsidRPr="00923F3F">
              <w:rPr>
                <w:sz w:val="14"/>
                <w:szCs w:val="14"/>
                <w:lang w:val="en-US"/>
              </w:rPr>
              <w:t>unblinded</w:t>
            </w:r>
            <w:proofErr w:type="spellEnd"/>
            <w:r w:rsidRPr="00923F3F">
              <w:rPr>
                <w:sz w:val="14"/>
                <w:szCs w:val="14"/>
                <w:lang w:val="en-US"/>
              </w:rPr>
              <w:t>.</w:t>
            </w:r>
          </w:p>
        </w:tc>
        <w:tc>
          <w:tcPr>
            <w:tcW w:w="394" w:type="pct"/>
            <w:shd w:val="clear" w:color="auto" w:fill="92D050"/>
          </w:tcPr>
          <w:p w14:paraId="4133F343" w14:textId="77777777" w:rsidR="00F450A9" w:rsidRPr="00923F3F" w:rsidRDefault="00F450A9" w:rsidP="00923F3F">
            <w:pPr>
              <w:rPr>
                <w:sz w:val="14"/>
                <w:szCs w:val="14"/>
                <w:lang w:val="en-US"/>
              </w:rPr>
            </w:pPr>
            <w:r w:rsidRPr="00923F3F">
              <w:rPr>
                <w:sz w:val="14"/>
                <w:szCs w:val="14"/>
                <w:lang w:val="en-US"/>
              </w:rPr>
              <w:t>Raters blind.</w:t>
            </w:r>
          </w:p>
        </w:tc>
        <w:tc>
          <w:tcPr>
            <w:tcW w:w="681" w:type="pct"/>
            <w:shd w:val="clear" w:color="auto" w:fill="FF0000"/>
          </w:tcPr>
          <w:p w14:paraId="0108215E" w14:textId="77777777" w:rsidR="00F450A9" w:rsidRPr="00923F3F" w:rsidRDefault="00F450A9" w:rsidP="00923F3F">
            <w:pPr>
              <w:rPr>
                <w:sz w:val="14"/>
                <w:szCs w:val="14"/>
                <w:lang w:val="en-US"/>
              </w:rPr>
            </w:pPr>
            <w:r w:rsidRPr="00923F3F">
              <w:rPr>
                <w:sz w:val="14"/>
                <w:szCs w:val="14"/>
                <w:lang w:val="en-US"/>
              </w:rPr>
              <w:t>Modified ITT: 7 dropouts.</w:t>
            </w:r>
          </w:p>
        </w:tc>
        <w:tc>
          <w:tcPr>
            <w:tcW w:w="479" w:type="pct"/>
            <w:shd w:val="clear" w:color="auto" w:fill="92D050"/>
          </w:tcPr>
          <w:p w14:paraId="2FF4C653"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75" w:type="pct"/>
            <w:shd w:val="clear" w:color="auto" w:fill="92D050"/>
          </w:tcPr>
          <w:p w14:paraId="5C693A50" w14:textId="77777777" w:rsidR="00F450A9" w:rsidRPr="00923F3F" w:rsidRDefault="00F450A9" w:rsidP="00923F3F">
            <w:pPr>
              <w:rPr>
                <w:sz w:val="14"/>
                <w:szCs w:val="14"/>
                <w:lang w:val="en-US"/>
              </w:rPr>
            </w:pPr>
            <w:r w:rsidRPr="00923F3F">
              <w:rPr>
                <w:sz w:val="14"/>
                <w:szCs w:val="14"/>
                <w:lang w:val="en-US"/>
              </w:rPr>
              <w:t>No indication of other bias.</w:t>
            </w:r>
          </w:p>
        </w:tc>
        <w:tc>
          <w:tcPr>
            <w:tcW w:w="441" w:type="pct"/>
            <w:shd w:val="clear" w:color="auto" w:fill="FF0000"/>
          </w:tcPr>
          <w:p w14:paraId="4BEF0470" w14:textId="77777777" w:rsidR="00F450A9" w:rsidRPr="00923F3F" w:rsidRDefault="00F450A9" w:rsidP="00923F3F">
            <w:pPr>
              <w:rPr>
                <w:b/>
                <w:bCs/>
                <w:sz w:val="14"/>
                <w:szCs w:val="14"/>
                <w:lang w:val="en-US"/>
              </w:rPr>
            </w:pPr>
            <w:r w:rsidRPr="00923F3F">
              <w:rPr>
                <w:b/>
                <w:bCs/>
                <w:sz w:val="14"/>
                <w:szCs w:val="14"/>
                <w:lang w:val="en-US"/>
              </w:rPr>
              <w:t>High: 2</w:t>
            </w:r>
          </w:p>
          <w:p w14:paraId="2B8A181A" w14:textId="77777777" w:rsidR="00F450A9" w:rsidRPr="00923F3F" w:rsidRDefault="00F450A9" w:rsidP="00923F3F">
            <w:pPr>
              <w:rPr>
                <w:b/>
                <w:bCs/>
                <w:sz w:val="14"/>
                <w:szCs w:val="14"/>
                <w:lang w:val="en-US"/>
              </w:rPr>
            </w:pPr>
            <w:r w:rsidRPr="00923F3F">
              <w:rPr>
                <w:b/>
                <w:bCs/>
                <w:sz w:val="14"/>
                <w:szCs w:val="14"/>
                <w:lang w:val="en-US"/>
              </w:rPr>
              <w:t>Intermediate: 2</w:t>
            </w:r>
          </w:p>
          <w:p w14:paraId="6BCB67FF" w14:textId="77777777" w:rsidR="00F450A9" w:rsidRPr="00923F3F" w:rsidRDefault="00F450A9" w:rsidP="00923F3F">
            <w:pPr>
              <w:rPr>
                <w:b/>
                <w:bCs/>
                <w:sz w:val="14"/>
                <w:szCs w:val="14"/>
                <w:lang w:val="en-US"/>
              </w:rPr>
            </w:pPr>
            <w:r w:rsidRPr="00923F3F">
              <w:rPr>
                <w:b/>
                <w:bCs/>
                <w:sz w:val="14"/>
                <w:szCs w:val="14"/>
                <w:lang w:val="en-US"/>
              </w:rPr>
              <w:t>Low: 3</w:t>
            </w:r>
          </w:p>
        </w:tc>
      </w:tr>
      <w:tr w:rsidR="00F450A9" w:rsidRPr="00923F3F" w14:paraId="42884E08" w14:textId="77777777" w:rsidTr="00923F3F">
        <w:trPr>
          <w:cantSplit/>
          <w:trHeight w:val="454"/>
        </w:trPr>
        <w:tc>
          <w:tcPr>
            <w:tcW w:w="439" w:type="pct"/>
            <w:shd w:val="clear" w:color="auto" w:fill="D9D9D9" w:themeFill="background1" w:themeFillShade="D9"/>
          </w:tcPr>
          <w:p w14:paraId="3C00B8A5" w14:textId="77777777" w:rsidR="00F450A9" w:rsidRPr="00923F3F" w:rsidRDefault="00F450A9" w:rsidP="00923F3F">
            <w:pPr>
              <w:rPr>
                <w:sz w:val="14"/>
                <w:szCs w:val="14"/>
              </w:rPr>
            </w:pPr>
            <w:proofErr w:type="spellStart"/>
            <w:r w:rsidRPr="00923F3F">
              <w:rPr>
                <w:sz w:val="14"/>
                <w:szCs w:val="14"/>
              </w:rPr>
              <w:t>Isserles</w:t>
            </w:r>
            <w:proofErr w:type="spellEnd"/>
            <w:r w:rsidRPr="00923F3F">
              <w:rPr>
                <w:sz w:val="14"/>
                <w:szCs w:val="14"/>
              </w:rPr>
              <w:t xml:space="preserve"> et </w:t>
            </w:r>
            <w:proofErr w:type="gramStart"/>
            <w:r w:rsidRPr="00923F3F">
              <w:rPr>
                <w:sz w:val="14"/>
                <w:szCs w:val="14"/>
              </w:rPr>
              <w:t>al.,</w:t>
            </w:r>
            <w:proofErr w:type="gramEnd"/>
            <w:r w:rsidRPr="00923F3F">
              <w:rPr>
                <w:sz w:val="14"/>
                <w:szCs w:val="14"/>
              </w:rPr>
              <w:t xml:space="preserve"> 2013</w:t>
            </w:r>
          </w:p>
          <w:p w14:paraId="02B86E7B" w14:textId="77777777" w:rsidR="00F450A9" w:rsidRPr="00923F3F" w:rsidRDefault="00F450A9" w:rsidP="00923F3F">
            <w:pPr>
              <w:rPr>
                <w:sz w:val="14"/>
                <w:szCs w:val="14"/>
              </w:rPr>
            </w:pPr>
            <w:r w:rsidRPr="00923F3F">
              <w:rPr>
                <w:sz w:val="14"/>
                <w:szCs w:val="14"/>
              </w:rPr>
              <w:t>(SO)</w:t>
            </w:r>
          </w:p>
          <w:p w14:paraId="787324AB" w14:textId="77777777" w:rsidR="00F450A9" w:rsidRPr="00923F3F" w:rsidRDefault="00F450A9" w:rsidP="00923F3F">
            <w:pPr>
              <w:rPr>
                <w:sz w:val="14"/>
                <w:szCs w:val="14"/>
              </w:rPr>
            </w:pPr>
          </w:p>
        </w:tc>
        <w:tc>
          <w:tcPr>
            <w:tcW w:w="778" w:type="pct"/>
            <w:shd w:val="clear" w:color="auto" w:fill="FFFF00"/>
          </w:tcPr>
          <w:p w14:paraId="7452B8F8" w14:textId="77777777" w:rsidR="00F450A9" w:rsidRPr="00923F3F" w:rsidRDefault="00F450A9" w:rsidP="00923F3F">
            <w:pPr>
              <w:rPr>
                <w:sz w:val="14"/>
                <w:szCs w:val="14"/>
                <w:lang w:val="en-US"/>
              </w:rPr>
            </w:pPr>
            <w:r w:rsidRPr="00923F3F">
              <w:rPr>
                <w:sz w:val="14"/>
                <w:szCs w:val="14"/>
                <w:lang w:val="en-US"/>
              </w:rPr>
              <w:t>NS</w:t>
            </w:r>
          </w:p>
        </w:tc>
        <w:tc>
          <w:tcPr>
            <w:tcW w:w="456" w:type="pct"/>
            <w:shd w:val="clear" w:color="auto" w:fill="FFFF00"/>
          </w:tcPr>
          <w:p w14:paraId="248EF4D0" w14:textId="77777777" w:rsidR="00F450A9" w:rsidRPr="00923F3F" w:rsidRDefault="00F450A9" w:rsidP="00923F3F">
            <w:pPr>
              <w:rPr>
                <w:sz w:val="14"/>
                <w:szCs w:val="14"/>
                <w:lang w:val="en-US"/>
              </w:rPr>
            </w:pPr>
            <w:r w:rsidRPr="00923F3F">
              <w:rPr>
                <w:sz w:val="14"/>
                <w:szCs w:val="14"/>
                <w:lang w:val="en-US"/>
              </w:rPr>
              <w:t>NS</w:t>
            </w:r>
          </w:p>
        </w:tc>
        <w:tc>
          <w:tcPr>
            <w:tcW w:w="957" w:type="pct"/>
            <w:shd w:val="clear" w:color="auto" w:fill="FFFF00"/>
          </w:tcPr>
          <w:p w14:paraId="1B5286A3" w14:textId="77777777" w:rsidR="00F450A9" w:rsidRPr="00923F3F" w:rsidRDefault="00F450A9" w:rsidP="00923F3F">
            <w:pPr>
              <w:rPr>
                <w:sz w:val="14"/>
                <w:szCs w:val="14"/>
                <w:lang w:val="en-US"/>
              </w:rPr>
            </w:pPr>
            <w:r w:rsidRPr="00923F3F">
              <w:rPr>
                <w:sz w:val="14"/>
                <w:szCs w:val="14"/>
                <w:lang w:val="en-US"/>
              </w:rPr>
              <w:t>Double blind design.</w:t>
            </w:r>
          </w:p>
          <w:p w14:paraId="4803E219" w14:textId="77777777" w:rsidR="00F450A9" w:rsidRPr="00923F3F" w:rsidRDefault="00F450A9" w:rsidP="00923F3F">
            <w:pPr>
              <w:rPr>
                <w:sz w:val="14"/>
                <w:szCs w:val="14"/>
                <w:lang w:val="en-US"/>
              </w:rPr>
            </w:pPr>
            <w:r w:rsidRPr="00923F3F">
              <w:rPr>
                <w:sz w:val="14"/>
                <w:szCs w:val="14"/>
                <w:lang w:val="en-US"/>
              </w:rPr>
              <w:t>Subjects blind. No information about administrators blinding.</w:t>
            </w:r>
          </w:p>
        </w:tc>
        <w:tc>
          <w:tcPr>
            <w:tcW w:w="394" w:type="pct"/>
            <w:shd w:val="clear" w:color="auto" w:fill="92D050"/>
          </w:tcPr>
          <w:p w14:paraId="5805AC7A" w14:textId="77777777" w:rsidR="00F450A9" w:rsidRPr="00923F3F" w:rsidRDefault="00F450A9" w:rsidP="00923F3F">
            <w:pPr>
              <w:rPr>
                <w:sz w:val="14"/>
                <w:szCs w:val="14"/>
                <w:lang w:val="en-US"/>
              </w:rPr>
            </w:pPr>
            <w:r w:rsidRPr="00923F3F">
              <w:rPr>
                <w:sz w:val="14"/>
                <w:szCs w:val="14"/>
                <w:lang w:val="en-US"/>
              </w:rPr>
              <w:t>Raters blind.</w:t>
            </w:r>
          </w:p>
        </w:tc>
        <w:tc>
          <w:tcPr>
            <w:tcW w:w="681" w:type="pct"/>
            <w:shd w:val="clear" w:color="auto" w:fill="FF0000"/>
          </w:tcPr>
          <w:p w14:paraId="6CB6A487" w14:textId="77777777" w:rsidR="00F450A9" w:rsidRPr="00923F3F" w:rsidRDefault="00F450A9" w:rsidP="00923F3F">
            <w:pPr>
              <w:rPr>
                <w:sz w:val="14"/>
                <w:szCs w:val="14"/>
                <w:lang w:val="en-US"/>
              </w:rPr>
            </w:pPr>
            <w:r w:rsidRPr="00923F3F">
              <w:rPr>
                <w:sz w:val="14"/>
                <w:szCs w:val="14"/>
                <w:lang w:val="en-US"/>
              </w:rPr>
              <w:t>Modified ITT: 5 dropouts.</w:t>
            </w:r>
          </w:p>
        </w:tc>
        <w:tc>
          <w:tcPr>
            <w:tcW w:w="479" w:type="pct"/>
            <w:shd w:val="clear" w:color="auto" w:fill="92D050"/>
          </w:tcPr>
          <w:p w14:paraId="35D2B193"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75" w:type="pct"/>
            <w:shd w:val="clear" w:color="auto" w:fill="92D050"/>
          </w:tcPr>
          <w:p w14:paraId="6EF328D8" w14:textId="77777777" w:rsidR="00F450A9" w:rsidRPr="00923F3F" w:rsidRDefault="00F450A9" w:rsidP="00923F3F">
            <w:pPr>
              <w:rPr>
                <w:sz w:val="14"/>
                <w:szCs w:val="14"/>
                <w:lang w:val="en-US"/>
              </w:rPr>
            </w:pPr>
            <w:r w:rsidRPr="00923F3F">
              <w:rPr>
                <w:sz w:val="14"/>
                <w:szCs w:val="14"/>
                <w:lang w:val="en-US"/>
              </w:rPr>
              <w:t>No indication of other bias.</w:t>
            </w:r>
          </w:p>
        </w:tc>
        <w:tc>
          <w:tcPr>
            <w:tcW w:w="441" w:type="pct"/>
            <w:shd w:val="clear" w:color="auto" w:fill="FF0000"/>
          </w:tcPr>
          <w:p w14:paraId="0172DB83" w14:textId="77777777" w:rsidR="00F450A9" w:rsidRPr="00923F3F" w:rsidRDefault="00F450A9" w:rsidP="00923F3F">
            <w:pPr>
              <w:rPr>
                <w:b/>
                <w:bCs/>
                <w:sz w:val="14"/>
                <w:szCs w:val="14"/>
                <w:lang w:val="en-US"/>
              </w:rPr>
            </w:pPr>
            <w:r w:rsidRPr="00923F3F">
              <w:rPr>
                <w:b/>
                <w:bCs/>
                <w:sz w:val="14"/>
                <w:szCs w:val="14"/>
                <w:lang w:val="en-US"/>
              </w:rPr>
              <w:t>High: 1</w:t>
            </w:r>
          </w:p>
          <w:p w14:paraId="2E5BD994" w14:textId="77777777" w:rsidR="00F450A9" w:rsidRPr="00923F3F" w:rsidRDefault="00F450A9" w:rsidP="00923F3F">
            <w:pPr>
              <w:rPr>
                <w:b/>
                <w:bCs/>
                <w:sz w:val="14"/>
                <w:szCs w:val="14"/>
                <w:lang w:val="en-US"/>
              </w:rPr>
            </w:pPr>
            <w:r w:rsidRPr="00923F3F">
              <w:rPr>
                <w:b/>
                <w:bCs/>
                <w:sz w:val="14"/>
                <w:szCs w:val="14"/>
                <w:lang w:val="en-US"/>
              </w:rPr>
              <w:t>Intermediate: 3</w:t>
            </w:r>
          </w:p>
          <w:p w14:paraId="14B6C3F5" w14:textId="77777777" w:rsidR="00F450A9" w:rsidRPr="00923F3F" w:rsidRDefault="00F450A9" w:rsidP="00923F3F">
            <w:pPr>
              <w:rPr>
                <w:b/>
                <w:bCs/>
                <w:sz w:val="14"/>
                <w:szCs w:val="14"/>
                <w:lang w:val="en-US"/>
              </w:rPr>
            </w:pPr>
            <w:r w:rsidRPr="00923F3F">
              <w:rPr>
                <w:b/>
                <w:bCs/>
                <w:sz w:val="14"/>
                <w:szCs w:val="14"/>
                <w:lang w:val="en-US"/>
              </w:rPr>
              <w:t>Low: 3</w:t>
            </w:r>
          </w:p>
        </w:tc>
      </w:tr>
      <w:tr w:rsidR="00F450A9" w:rsidRPr="00923F3F" w14:paraId="0F4F43E9" w14:textId="77777777" w:rsidTr="00923F3F">
        <w:trPr>
          <w:cantSplit/>
        </w:trPr>
        <w:tc>
          <w:tcPr>
            <w:tcW w:w="439" w:type="pct"/>
            <w:shd w:val="clear" w:color="auto" w:fill="D9D9D9" w:themeFill="background1" w:themeFillShade="D9"/>
          </w:tcPr>
          <w:p w14:paraId="022657B3" w14:textId="77777777" w:rsidR="00F450A9" w:rsidRPr="00923F3F" w:rsidRDefault="00F450A9" w:rsidP="00923F3F">
            <w:pPr>
              <w:rPr>
                <w:sz w:val="14"/>
                <w:szCs w:val="14"/>
              </w:rPr>
            </w:pPr>
            <w:proofErr w:type="spellStart"/>
            <w:r w:rsidRPr="00923F3F">
              <w:rPr>
                <w:sz w:val="14"/>
                <w:szCs w:val="14"/>
              </w:rPr>
              <w:t>Kozel</w:t>
            </w:r>
            <w:proofErr w:type="spellEnd"/>
            <w:r w:rsidRPr="00923F3F">
              <w:rPr>
                <w:sz w:val="14"/>
                <w:szCs w:val="14"/>
              </w:rPr>
              <w:t xml:space="preserve"> et </w:t>
            </w:r>
            <w:proofErr w:type="gramStart"/>
            <w:r w:rsidRPr="00923F3F">
              <w:rPr>
                <w:sz w:val="14"/>
                <w:szCs w:val="14"/>
              </w:rPr>
              <w:t>al.,</w:t>
            </w:r>
            <w:proofErr w:type="gramEnd"/>
            <w:r w:rsidRPr="00923F3F">
              <w:rPr>
                <w:sz w:val="14"/>
                <w:szCs w:val="14"/>
              </w:rPr>
              <w:t xml:space="preserve"> 2018</w:t>
            </w:r>
          </w:p>
          <w:p w14:paraId="13FF0E1A" w14:textId="77777777" w:rsidR="00F450A9" w:rsidRPr="00923F3F" w:rsidRDefault="00F450A9" w:rsidP="00923F3F">
            <w:pPr>
              <w:rPr>
                <w:sz w:val="14"/>
                <w:szCs w:val="14"/>
              </w:rPr>
            </w:pPr>
            <w:r w:rsidRPr="00923F3F">
              <w:rPr>
                <w:sz w:val="14"/>
                <w:szCs w:val="14"/>
              </w:rPr>
              <w:t>(SO)</w:t>
            </w:r>
          </w:p>
          <w:p w14:paraId="3ACCA509" w14:textId="77777777" w:rsidR="00F450A9" w:rsidRPr="00923F3F" w:rsidRDefault="00F450A9" w:rsidP="00923F3F">
            <w:pPr>
              <w:rPr>
                <w:sz w:val="14"/>
                <w:szCs w:val="14"/>
              </w:rPr>
            </w:pPr>
          </w:p>
        </w:tc>
        <w:tc>
          <w:tcPr>
            <w:tcW w:w="778" w:type="pct"/>
            <w:shd w:val="clear" w:color="auto" w:fill="92D050"/>
          </w:tcPr>
          <w:p w14:paraId="57E40D7B" w14:textId="77777777" w:rsidR="00F450A9" w:rsidRPr="00923F3F" w:rsidRDefault="00F450A9" w:rsidP="00923F3F">
            <w:pPr>
              <w:rPr>
                <w:sz w:val="14"/>
                <w:szCs w:val="14"/>
                <w:lang w:val="en-US"/>
              </w:rPr>
            </w:pPr>
            <w:r w:rsidRPr="00923F3F">
              <w:rPr>
                <w:sz w:val="14"/>
                <w:szCs w:val="14"/>
                <w:lang w:val="en-US"/>
              </w:rPr>
              <w:t>Computer generated randomization.</w:t>
            </w:r>
          </w:p>
        </w:tc>
        <w:tc>
          <w:tcPr>
            <w:tcW w:w="456" w:type="pct"/>
            <w:shd w:val="clear" w:color="auto" w:fill="92D050"/>
          </w:tcPr>
          <w:p w14:paraId="62E5FEE6" w14:textId="77777777" w:rsidR="00F450A9" w:rsidRPr="00923F3F" w:rsidRDefault="00F450A9" w:rsidP="00923F3F">
            <w:pPr>
              <w:rPr>
                <w:sz w:val="14"/>
                <w:szCs w:val="14"/>
                <w:lang w:val="en-US"/>
              </w:rPr>
            </w:pPr>
            <w:r w:rsidRPr="00923F3F">
              <w:rPr>
                <w:sz w:val="14"/>
                <w:szCs w:val="14"/>
                <w:lang w:val="en-US"/>
              </w:rPr>
              <w:t>Sealed envelopes.</w:t>
            </w:r>
          </w:p>
        </w:tc>
        <w:tc>
          <w:tcPr>
            <w:tcW w:w="957" w:type="pct"/>
            <w:shd w:val="clear" w:color="auto" w:fill="FF0000"/>
          </w:tcPr>
          <w:p w14:paraId="2C70A7E1" w14:textId="77777777" w:rsidR="00F450A9" w:rsidRPr="00923F3F" w:rsidRDefault="00F450A9" w:rsidP="00923F3F">
            <w:pPr>
              <w:rPr>
                <w:sz w:val="14"/>
                <w:szCs w:val="14"/>
                <w:lang w:val="en-US"/>
              </w:rPr>
            </w:pPr>
            <w:r w:rsidRPr="00923F3F">
              <w:rPr>
                <w:sz w:val="14"/>
                <w:szCs w:val="14"/>
                <w:lang w:val="en-US"/>
              </w:rPr>
              <w:t>Double blind design</w:t>
            </w:r>
          </w:p>
          <w:p w14:paraId="78E532E9" w14:textId="77777777" w:rsidR="00F450A9" w:rsidRPr="00923F3F" w:rsidRDefault="00F450A9" w:rsidP="00923F3F">
            <w:pPr>
              <w:rPr>
                <w:sz w:val="14"/>
                <w:szCs w:val="14"/>
                <w:lang w:val="en-US"/>
              </w:rPr>
            </w:pPr>
            <w:r w:rsidRPr="00923F3F">
              <w:rPr>
                <w:sz w:val="14"/>
                <w:szCs w:val="14"/>
                <w:lang w:val="en-US"/>
              </w:rPr>
              <w:t>Subjects blind. RTMS performer unmasked but isolated from other staff members.</w:t>
            </w:r>
          </w:p>
        </w:tc>
        <w:tc>
          <w:tcPr>
            <w:tcW w:w="394" w:type="pct"/>
            <w:shd w:val="clear" w:color="auto" w:fill="92D050"/>
          </w:tcPr>
          <w:p w14:paraId="0BDEFC20" w14:textId="77777777" w:rsidR="00F450A9" w:rsidRPr="00923F3F" w:rsidRDefault="00F450A9" w:rsidP="00923F3F">
            <w:pPr>
              <w:rPr>
                <w:sz w:val="14"/>
                <w:szCs w:val="14"/>
                <w:lang w:val="en-US"/>
              </w:rPr>
            </w:pPr>
            <w:r w:rsidRPr="00923F3F">
              <w:rPr>
                <w:sz w:val="14"/>
                <w:szCs w:val="14"/>
                <w:lang w:val="en-US"/>
              </w:rPr>
              <w:t>Raters blind.</w:t>
            </w:r>
          </w:p>
        </w:tc>
        <w:tc>
          <w:tcPr>
            <w:tcW w:w="681" w:type="pct"/>
            <w:shd w:val="clear" w:color="auto" w:fill="FF0000"/>
          </w:tcPr>
          <w:p w14:paraId="047B0543" w14:textId="77777777" w:rsidR="00F450A9" w:rsidRPr="00923F3F" w:rsidRDefault="00F450A9" w:rsidP="00923F3F">
            <w:pPr>
              <w:rPr>
                <w:sz w:val="14"/>
                <w:szCs w:val="14"/>
                <w:lang w:val="en-US"/>
              </w:rPr>
            </w:pPr>
            <w:r w:rsidRPr="00923F3F">
              <w:rPr>
                <w:sz w:val="14"/>
                <w:szCs w:val="14"/>
                <w:lang w:val="en-US"/>
              </w:rPr>
              <w:t>Modified ITT.</w:t>
            </w:r>
          </w:p>
          <w:p w14:paraId="7E858033" w14:textId="77777777" w:rsidR="00F450A9" w:rsidRPr="00923F3F" w:rsidRDefault="00F450A9" w:rsidP="00923F3F">
            <w:pPr>
              <w:rPr>
                <w:sz w:val="14"/>
                <w:szCs w:val="14"/>
                <w:lang w:val="en-US"/>
              </w:rPr>
            </w:pPr>
          </w:p>
          <w:p w14:paraId="629432D0" w14:textId="77777777" w:rsidR="00F450A9" w:rsidRPr="00923F3F" w:rsidRDefault="00F450A9" w:rsidP="00923F3F">
            <w:pPr>
              <w:rPr>
                <w:sz w:val="14"/>
                <w:szCs w:val="14"/>
                <w:lang w:val="en-US"/>
              </w:rPr>
            </w:pPr>
            <w:r w:rsidRPr="00923F3F">
              <w:rPr>
                <w:sz w:val="14"/>
                <w:szCs w:val="14"/>
                <w:lang w:val="en-US"/>
              </w:rPr>
              <w:t>1/103 baseline data excluded from analysis.</w:t>
            </w:r>
          </w:p>
        </w:tc>
        <w:tc>
          <w:tcPr>
            <w:tcW w:w="479" w:type="pct"/>
            <w:shd w:val="clear" w:color="auto" w:fill="92D050"/>
          </w:tcPr>
          <w:p w14:paraId="6A6E535D"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75" w:type="pct"/>
            <w:shd w:val="clear" w:color="auto" w:fill="92D050"/>
          </w:tcPr>
          <w:p w14:paraId="25811604" w14:textId="77777777" w:rsidR="00F450A9" w:rsidRPr="00923F3F" w:rsidRDefault="00F450A9" w:rsidP="00923F3F">
            <w:pPr>
              <w:rPr>
                <w:sz w:val="14"/>
                <w:szCs w:val="14"/>
                <w:lang w:val="en-US"/>
              </w:rPr>
            </w:pPr>
            <w:r w:rsidRPr="00923F3F">
              <w:rPr>
                <w:sz w:val="14"/>
                <w:szCs w:val="14"/>
                <w:lang w:val="en-US"/>
              </w:rPr>
              <w:t>No indication of other bias.</w:t>
            </w:r>
          </w:p>
        </w:tc>
        <w:tc>
          <w:tcPr>
            <w:tcW w:w="441" w:type="pct"/>
            <w:shd w:val="clear" w:color="auto" w:fill="FF0000"/>
          </w:tcPr>
          <w:p w14:paraId="64365B43" w14:textId="77777777" w:rsidR="00F450A9" w:rsidRPr="00923F3F" w:rsidRDefault="00F450A9" w:rsidP="00923F3F">
            <w:pPr>
              <w:rPr>
                <w:b/>
                <w:bCs/>
                <w:sz w:val="14"/>
                <w:szCs w:val="14"/>
                <w:lang w:val="en-US"/>
              </w:rPr>
            </w:pPr>
            <w:r w:rsidRPr="00923F3F">
              <w:rPr>
                <w:b/>
                <w:bCs/>
                <w:sz w:val="14"/>
                <w:szCs w:val="14"/>
                <w:lang w:val="en-US"/>
              </w:rPr>
              <w:t>High: 2</w:t>
            </w:r>
            <w:r w:rsidRPr="00923F3F">
              <w:rPr>
                <w:b/>
                <w:bCs/>
                <w:sz w:val="14"/>
                <w:szCs w:val="14"/>
                <w:lang w:val="en-US"/>
              </w:rPr>
              <w:br/>
              <w:t>Intermediate: 0</w:t>
            </w:r>
          </w:p>
          <w:p w14:paraId="145801F1" w14:textId="77777777" w:rsidR="00F450A9" w:rsidRPr="00923F3F" w:rsidRDefault="00F450A9" w:rsidP="00923F3F">
            <w:pPr>
              <w:rPr>
                <w:b/>
                <w:bCs/>
                <w:sz w:val="14"/>
                <w:szCs w:val="14"/>
                <w:lang w:val="en-US"/>
              </w:rPr>
            </w:pPr>
            <w:r w:rsidRPr="00923F3F">
              <w:rPr>
                <w:b/>
                <w:bCs/>
                <w:sz w:val="14"/>
                <w:szCs w:val="14"/>
                <w:lang w:val="en-US"/>
              </w:rPr>
              <w:t>Low: 5</w:t>
            </w:r>
          </w:p>
        </w:tc>
      </w:tr>
      <w:tr w:rsidR="00F450A9" w:rsidRPr="00923F3F" w14:paraId="6E10A539" w14:textId="77777777" w:rsidTr="00923F3F">
        <w:trPr>
          <w:cantSplit/>
        </w:trPr>
        <w:tc>
          <w:tcPr>
            <w:tcW w:w="439" w:type="pct"/>
            <w:shd w:val="clear" w:color="auto" w:fill="D9D9D9" w:themeFill="background1" w:themeFillShade="D9"/>
          </w:tcPr>
          <w:p w14:paraId="6EECEE73" w14:textId="77777777" w:rsidR="00F450A9" w:rsidRPr="00923F3F" w:rsidRDefault="00F450A9" w:rsidP="00923F3F">
            <w:pPr>
              <w:rPr>
                <w:sz w:val="14"/>
                <w:szCs w:val="14"/>
              </w:rPr>
            </w:pPr>
            <w:proofErr w:type="spellStart"/>
            <w:r w:rsidRPr="00923F3F">
              <w:rPr>
                <w:sz w:val="14"/>
                <w:szCs w:val="14"/>
              </w:rPr>
              <w:t>Osuch</w:t>
            </w:r>
            <w:proofErr w:type="spellEnd"/>
            <w:r w:rsidRPr="00923F3F">
              <w:rPr>
                <w:sz w:val="14"/>
                <w:szCs w:val="14"/>
              </w:rPr>
              <w:t xml:space="preserve"> et </w:t>
            </w:r>
            <w:proofErr w:type="gramStart"/>
            <w:r w:rsidRPr="00923F3F">
              <w:rPr>
                <w:sz w:val="14"/>
                <w:szCs w:val="14"/>
              </w:rPr>
              <w:t>al.,</w:t>
            </w:r>
            <w:proofErr w:type="gramEnd"/>
            <w:r w:rsidRPr="00923F3F">
              <w:rPr>
                <w:sz w:val="14"/>
                <w:szCs w:val="14"/>
              </w:rPr>
              <w:t xml:space="preserve"> 2009</w:t>
            </w:r>
          </w:p>
        </w:tc>
        <w:tc>
          <w:tcPr>
            <w:tcW w:w="778" w:type="pct"/>
            <w:shd w:val="clear" w:color="auto" w:fill="FFFF00"/>
          </w:tcPr>
          <w:p w14:paraId="1284A372" w14:textId="77777777" w:rsidR="00F450A9" w:rsidRPr="00923F3F" w:rsidRDefault="00F450A9" w:rsidP="00923F3F">
            <w:pPr>
              <w:rPr>
                <w:sz w:val="14"/>
                <w:szCs w:val="14"/>
                <w:lang w:val="en-US"/>
              </w:rPr>
            </w:pPr>
            <w:r w:rsidRPr="00923F3F">
              <w:rPr>
                <w:sz w:val="14"/>
                <w:szCs w:val="14"/>
                <w:lang w:val="en-US"/>
              </w:rPr>
              <w:t>NS</w:t>
            </w:r>
          </w:p>
        </w:tc>
        <w:tc>
          <w:tcPr>
            <w:tcW w:w="456" w:type="pct"/>
            <w:shd w:val="clear" w:color="auto" w:fill="FFFF00"/>
          </w:tcPr>
          <w:p w14:paraId="057F1506" w14:textId="77777777" w:rsidR="00F450A9" w:rsidRPr="00923F3F" w:rsidRDefault="00F450A9" w:rsidP="00923F3F">
            <w:pPr>
              <w:rPr>
                <w:sz w:val="14"/>
                <w:szCs w:val="14"/>
                <w:lang w:val="en-US"/>
              </w:rPr>
            </w:pPr>
            <w:r w:rsidRPr="00923F3F">
              <w:rPr>
                <w:sz w:val="14"/>
                <w:szCs w:val="14"/>
                <w:lang w:val="en-US"/>
              </w:rPr>
              <w:t>NS</w:t>
            </w:r>
          </w:p>
        </w:tc>
        <w:tc>
          <w:tcPr>
            <w:tcW w:w="957" w:type="pct"/>
            <w:shd w:val="clear" w:color="auto" w:fill="FF0000"/>
          </w:tcPr>
          <w:p w14:paraId="77563B07" w14:textId="77777777" w:rsidR="00F450A9" w:rsidRPr="00923F3F" w:rsidRDefault="00F450A9" w:rsidP="00923F3F">
            <w:pPr>
              <w:rPr>
                <w:sz w:val="14"/>
                <w:szCs w:val="14"/>
                <w:lang w:val="en-US"/>
              </w:rPr>
            </w:pPr>
            <w:proofErr w:type="gramStart"/>
            <w:r w:rsidRPr="00923F3F">
              <w:rPr>
                <w:sz w:val="14"/>
                <w:szCs w:val="14"/>
                <w:lang w:val="en-US"/>
              </w:rPr>
              <w:t>Subjects</w:t>
            </w:r>
            <w:proofErr w:type="gramEnd"/>
            <w:r w:rsidRPr="00923F3F">
              <w:rPr>
                <w:sz w:val="14"/>
                <w:szCs w:val="14"/>
                <w:lang w:val="en-US"/>
              </w:rPr>
              <w:t xml:space="preserve"> blind (not tested) but two different coil positions, administrators not blind.</w:t>
            </w:r>
          </w:p>
        </w:tc>
        <w:tc>
          <w:tcPr>
            <w:tcW w:w="394" w:type="pct"/>
            <w:shd w:val="clear" w:color="auto" w:fill="92D050"/>
          </w:tcPr>
          <w:p w14:paraId="4223700F" w14:textId="77777777" w:rsidR="00F450A9" w:rsidRPr="00923F3F" w:rsidRDefault="00F450A9" w:rsidP="00923F3F">
            <w:pPr>
              <w:rPr>
                <w:sz w:val="14"/>
                <w:szCs w:val="14"/>
                <w:lang w:val="en-US"/>
              </w:rPr>
            </w:pPr>
            <w:r w:rsidRPr="00923F3F">
              <w:rPr>
                <w:sz w:val="14"/>
                <w:szCs w:val="14"/>
                <w:lang w:val="en-US"/>
              </w:rPr>
              <w:t>Raters blind.</w:t>
            </w:r>
          </w:p>
        </w:tc>
        <w:tc>
          <w:tcPr>
            <w:tcW w:w="681" w:type="pct"/>
            <w:shd w:val="clear" w:color="auto" w:fill="FF0000"/>
          </w:tcPr>
          <w:p w14:paraId="648EB44E" w14:textId="77777777" w:rsidR="00F450A9" w:rsidRPr="00923F3F" w:rsidRDefault="00F450A9" w:rsidP="00923F3F">
            <w:pPr>
              <w:rPr>
                <w:sz w:val="14"/>
                <w:szCs w:val="14"/>
                <w:lang w:val="en-US"/>
              </w:rPr>
            </w:pPr>
            <w:r w:rsidRPr="00923F3F">
              <w:rPr>
                <w:sz w:val="14"/>
                <w:szCs w:val="14"/>
                <w:lang w:val="en-US"/>
              </w:rPr>
              <w:t>One dropout not included in sham period. per protocol analysis</w:t>
            </w:r>
          </w:p>
        </w:tc>
        <w:tc>
          <w:tcPr>
            <w:tcW w:w="479" w:type="pct"/>
            <w:shd w:val="clear" w:color="auto" w:fill="92D050"/>
          </w:tcPr>
          <w:p w14:paraId="51A811C4"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75" w:type="pct"/>
            <w:shd w:val="clear" w:color="auto" w:fill="92D050"/>
          </w:tcPr>
          <w:p w14:paraId="37BE6897" w14:textId="77777777" w:rsidR="00F450A9" w:rsidRPr="00923F3F" w:rsidRDefault="00F450A9" w:rsidP="00923F3F">
            <w:pPr>
              <w:rPr>
                <w:sz w:val="14"/>
                <w:szCs w:val="14"/>
                <w:lang w:val="en-US"/>
              </w:rPr>
            </w:pPr>
            <w:r w:rsidRPr="00923F3F">
              <w:rPr>
                <w:sz w:val="14"/>
                <w:szCs w:val="14"/>
                <w:lang w:val="en-US"/>
              </w:rPr>
              <w:t>No indication of other bias.</w:t>
            </w:r>
          </w:p>
        </w:tc>
        <w:tc>
          <w:tcPr>
            <w:tcW w:w="441" w:type="pct"/>
            <w:shd w:val="clear" w:color="auto" w:fill="FF0000"/>
          </w:tcPr>
          <w:p w14:paraId="1EBF4146" w14:textId="77777777" w:rsidR="00F450A9" w:rsidRPr="00923F3F" w:rsidRDefault="00F450A9" w:rsidP="00923F3F">
            <w:pPr>
              <w:rPr>
                <w:b/>
                <w:bCs/>
                <w:sz w:val="14"/>
                <w:szCs w:val="14"/>
                <w:lang w:val="en-US"/>
              </w:rPr>
            </w:pPr>
            <w:r w:rsidRPr="00923F3F">
              <w:rPr>
                <w:b/>
                <w:bCs/>
                <w:sz w:val="14"/>
                <w:szCs w:val="14"/>
                <w:lang w:val="en-US"/>
              </w:rPr>
              <w:t>High: 2</w:t>
            </w:r>
          </w:p>
          <w:p w14:paraId="2A37DACB" w14:textId="77777777" w:rsidR="00F450A9" w:rsidRPr="00923F3F" w:rsidRDefault="00F450A9" w:rsidP="00923F3F">
            <w:pPr>
              <w:rPr>
                <w:b/>
                <w:bCs/>
                <w:sz w:val="14"/>
                <w:szCs w:val="14"/>
                <w:lang w:val="en-US"/>
              </w:rPr>
            </w:pPr>
            <w:r w:rsidRPr="00923F3F">
              <w:rPr>
                <w:b/>
                <w:bCs/>
                <w:sz w:val="14"/>
                <w:szCs w:val="14"/>
                <w:lang w:val="en-US"/>
              </w:rPr>
              <w:t>Intermediate: 2</w:t>
            </w:r>
          </w:p>
          <w:p w14:paraId="3BD178B6" w14:textId="77777777" w:rsidR="00F450A9" w:rsidRPr="00923F3F" w:rsidRDefault="00F450A9" w:rsidP="00923F3F">
            <w:pPr>
              <w:rPr>
                <w:b/>
                <w:bCs/>
                <w:sz w:val="14"/>
                <w:szCs w:val="14"/>
                <w:lang w:val="en-US"/>
              </w:rPr>
            </w:pPr>
            <w:r w:rsidRPr="00923F3F">
              <w:rPr>
                <w:b/>
                <w:bCs/>
                <w:sz w:val="14"/>
                <w:szCs w:val="14"/>
                <w:lang w:val="en-US"/>
              </w:rPr>
              <w:t>Low: 3</w:t>
            </w:r>
          </w:p>
        </w:tc>
      </w:tr>
      <w:tr w:rsidR="00F450A9" w:rsidRPr="00923F3F" w14:paraId="5113DDAA" w14:textId="77777777" w:rsidTr="00923F3F">
        <w:trPr>
          <w:cantSplit/>
        </w:trPr>
        <w:tc>
          <w:tcPr>
            <w:tcW w:w="439" w:type="pct"/>
            <w:shd w:val="clear" w:color="auto" w:fill="D9D9D9" w:themeFill="background1" w:themeFillShade="D9"/>
          </w:tcPr>
          <w:p w14:paraId="0F9F6403" w14:textId="77777777" w:rsidR="00F450A9" w:rsidRPr="00923F3F" w:rsidRDefault="00F450A9" w:rsidP="00923F3F">
            <w:pPr>
              <w:rPr>
                <w:sz w:val="14"/>
                <w:szCs w:val="14"/>
                <w:lang w:val="en-US"/>
              </w:rPr>
            </w:pPr>
            <w:r w:rsidRPr="00923F3F">
              <w:rPr>
                <w:sz w:val="14"/>
                <w:szCs w:val="14"/>
                <w:lang w:val="en-US"/>
              </w:rPr>
              <w:t xml:space="preserve">Philip, </w:t>
            </w:r>
            <w:proofErr w:type="spellStart"/>
            <w:r w:rsidRPr="00923F3F">
              <w:rPr>
                <w:sz w:val="14"/>
                <w:szCs w:val="14"/>
                <w:lang w:val="en-US"/>
              </w:rPr>
              <w:t>Barredo</w:t>
            </w:r>
            <w:proofErr w:type="spellEnd"/>
            <w:r w:rsidRPr="00923F3F">
              <w:rPr>
                <w:sz w:val="14"/>
                <w:szCs w:val="14"/>
                <w:lang w:val="en-US"/>
              </w:rPr>
              <w:t xml:space="preserve"> et al., 2019</w:t>
            </w:r>
          </w:p>
          <w:p w14:paraId="70CC7492" w14:textId="77777777" w:rsidR="00F450A9" w:rsidRPr="00923F3F" w:rsidRDefault="00F450A9" w:rsidP="00923F3F">
            <w:pPr>
              <w:rPr>
                <w:sz w:val="14"/>
                <w:szCs w:val="14"/>
                <w:lang w:val="en-US"/>
              </w:rPr>
            </w:pPr>
            <w:r w:rsidRPr="00923F3F">
              <w:rPr>
                <w:sz w:val="14"/>
                <w:szCs w:val="14"/>
                <w:lang w:val="en-US"/>
              </w:rPr>
              <w:t>(SO)</w:t>
            </w:r>
          </w:p>
          <w:p w14:paraId="6EA0E8B1" w14:textId="77777777" w:rsidR="00F450A9" w:rsidRPr="00923F3F" w:rsidRDefault="00F450A9" w:rsidP="00923F3F">
            <w:pPr>
              <w:rPr>
                <w:sz w:val="14"/>
                <w:szCs w:val="14"/>
                <w:lang w:val="en-US"/>
              </w:rPr>
            </w:pPr>
          </w:p>
        </w:tc>
        <w:tc>
          <w:tcPr>
            <w:tcW w:w="778" w:type="pct"/>
            <w:shd w:val="clear" w:color="auto" w:fill="FFFF00"/>
          </w:tcPr>
          <w:p w14:paraId="2E0BBE9F" w14:textId="77777777" w:rsidR="00F450A9" w:rsidRPr="00923F3F" w:rsidRDefault="00F450A9" w:rsidP="00923F3F">
            <w:pPr>
              <w:rPr>
                <w:sz w:val="14"/>
                <w:szCs w:val="14"/>
                <w:lang w:val="en-US"/>
              </w:rPr>
            </w:pPr>
            <w:r w:rsidRPr="00923F3F">
              <w:rPr>
                <w:sz w:val="14"/>
                <w:szCs w:val="14"/>
                <w:lang w:val="en-US"/>
              </w:rPr>
              <w:t>Randomization was performed by a study member un- involved with TBS delivery, in a 1:1 design stratified by symptom severity and sex.</w:t>
            </w:r>
          </w:p>
        </w:tc>
        <w:tc>
          <w:tcPr>
            <w:tcW w:w="456" w:type="pct"/>
            <w:shd w:val="clear" w:color="auto" w:fill="FFFF00"/>
          </w:tcPr>
          <w:p w14:paraId="139C9808" w14:textId="77777777" w:rsidR="00F450A9" w:rsidRPr="00923F3F" w:rsidRDefault="00F450A9" w:rsidP="00923F3F">
            <w:pPr>
              <w:rPr>
                <w:sz w:val="14"/>
                <w:szCs w:val="14"/>
                <w:lang w:val="en-US"/>
              </w:rPr>
            </w:pPr>
            <w:r w:rsidRPr="00923F3F">
              <w:rPr>
                <w:sz w:val="14"/>
                <w:szCs w:val="14"/>
                <w:lang w:val="en-US"/>
              </w:rPr>
              <w:t>NS</w:t>
            </w:r>
          </w:p>
        </w:tc>
        <w:tc>
          <w:tcPr>
            <w:tcW w:w="957" w:type="pct"/>
            <w:shd w:val="clear" w:color="auto" w:fill="92D050"/>
          </w:tcPr>
          <w:p w14:paraId="79811C35" w14:textId="77777777" w:rsidR="00F450A9" w:rsidRPr="00923F3F" w:rsidRDefault="00F450A9" w:rsidP="00923F3F">
            <w:pPr>
              <w:rPr>
                <w:sz w:val="14"/>
                <w:szCs w:val="14"/>
                <w:lang w:val="en-US"/>
              </w:rPr>
            </w:pPr>
            <w:r w:rsidRPr="00923F3F">
              <w:rPr>
                <w:sz w:val="14"/>
                <w:szCs w:val="14"/>
                <w:lang w:val="en-US"/>
              </w:rPr>
              <w:t>Double blind.</w:t>
            </w:r>
          </w:p>
          <w:p w14:paraId="69240B06" w14:textId="77777777" w:rsidR="00F450A9" w:rsidRPr="00923F3F" w:rsidRDefault="00F450A9" w:rsidP="00923F3F">
            <w:pPr>
              <w:rPr>
                <w:sz w:val="14"/>
                <w:szCs w:val="14"/>
                <w:lang w:val="en-US"/>
              </w:rPr>
            </w:pPr>
            <w:r w:rsidRPr="00923F3F">
              <w:rPr>
                <w:sz w:val="14"/>
                <w:szCs w:val="14"/>
                <w:lang w:val="en-US"/>
              </w:rPr>
              <w:t>Subjects assessment of blinding not different between groups. Administrator blind (unaware of coil model active/sham).</w:t>
            </w:r>
          </w:p>
        </w:tc>
        <w:tc>
          <w:tcPr>
            <w:tcW w:w="394" w:type="pct"/>
            <w:shd w:val="clear" w:color="auto" w:fill="92D050"/>
          </w:tcPr>
          <w:p w14:paraId="26C7C311" w14:textId="77777777" w:rsidR="00F450A9" w:rsidRPr="00923F3F" w:rsidRDefault="00F450A9" w:rsidP="00923F3F">
            <w:pPr>
              <w:rPr>
                <w:sz w:val="14"/>
                <w:szCs w:val="14"/>
                <w:lang w:val="en-US"/>
              </w:rPr>
            </w:pPr>
            <w:r w:rsidRPr="00923F3F">
              <w:rPr>
                <w:sz w:val="14"/>
                <w:szCs w:val="14"/>
                <w:lang w:val="en-US"/>
              </w:rPr>
              <w:t>Raters blind.</w:t>
            </w:r>
          </w:p>
        </w:tc>
        <w:tc>
          <w:tcPr>
            <w:tcW w:w="681" w:type="pct"/>
            <w:shd w:val="clear" w:color="auto" w:fill="92D050"/>
          </w:tcPr>
          <w:p w14:paraId="58932D81" w14:textId="77777777" w:rsidR="00F450A9" w:rsidRPr="00923F3F" w:rsidRDefault="00F450A9" w:rsidP="00923F3F">
            <w:pPr>
              <w:rPr>
                <w:sz w:val="14"/>
                <w:szCs w:val="14"/>
                <w:lang w:val="en-US"/>
              </w:rPr>
            </w:pPr>
            <w:r w:rsidRPr="00923F3F">
              <w:rPr>
                <w:sz w:val="14"/>
                <w:szCs w:val="14"/>
                <w:lang w:val="en-US"/>
              </w:rPr>
              <w:t>ITT (imputation to replace missing data, or maximum likelihood parameter estimation in mixed models).</w:t>
            </w:r>
          </w:p>
        </w:tc>
        <w:tc>
          <w:tcPr>
            <w:tcW w:w="479" w:type="pct"/>
            <w:shd w:val="clear" w:color="auto" w:fill="92D050"/>
          </w:tcPr>
          <w:p w14:paraId="21458EE6"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75" w:type="pct"/>
            <w:shd w:val="clear" w:color="auto" w:fill="92D050"/>
          </w:tcPr>
          <w:p w14:paraId="0487C9A7" w14:textId="77777777" w:rsidR="00F450A9" w:rsidRPr="00923F3F" w:rsidRDefault="00F450A9" w:rsidP="00923F3F">
            <w:pPr>
              <w:rPr>
                <w:sz w:val="14"/>
                <w:szCs w:val="14"/>
                <w:lang w:val="en-US"/>
              </w:rPr>
            </w:pPr>
            <w:r w:rsidRPr="00923F3F">
              <w:rPr>
                <w:sz w:val="14"/>
                <w:szCs w:val="14"/>
                <w:lang w:val="en-US"/>
              </w:rPr>
              <w:t>No indication of other bias.</w:t>
            </w:r>
          </w:p>
        </w:tc>
        <w:tc>
          <w:tcPr>
            <w:tcW w:w="441" w:type="pct"/>
            <w:shd w:val="clear" w:color="auto" w:fill="92D050"/>
          </w:tcPr>
          <w:p w14:paraId="684FB2B4" w14:textId="77777777" w:rsidR="00F450A9" w:rsidRPr="00923F3F" w:rsidRDefault="00F450A9" w:rsidP="00923F3F">
            <w:pPr>
              <w:rPr>
                <w:b/>
                <w:bCs/>
                <w:sz w:val="14"/>
                <w:szCs w:val="14"/>
                <w:lang w:val="en-US"/>
              </w:rPr>
            </w:pPr>
            <w:r w:rsidRPr="00923F3F">
              <w:rPr>
                <w:b/>
                <w:bCs/>
                <w:sz w:val="14"/>
                <w:szCs w:val="14"/>
                <w:lang w:val="en-US"/>
              </w:rPr>
              <w:t>High: 0</w:t>
            </w:r>
          </w:p>
          <w:p w14:paraId="54879595" w14:textId="77777777" w:rsidR="00F450A9" w:rsidRPr="00923F3F" w:rsidRDefault="00F450A9" w:rsidP="00923F3F">
            <w:pPr>
              <w:rPr>
                <w:b/>
                <w:bCs/>
                <w:sz w:val="14"/>
                <w:szCs w:val="14"/>
                <w:lang w:val="en-US"/>
              </w:rPr>
            </w:pPr>
            <w:r w:rsidRPr="00923F3F">
              <w:rPr>
                <w:b/>
                <w:bCs/>
                <w:sz w:val="14"/>
                <w:szCs w:val="14"/>
                <w:lang w:val="en-US"/>
              </w:rPr>
              <w:t>Intermediate: 2</w:t>
            </w:r>
          </w:p>
          <w:p w14:paraId="70824812" w14:textId="77777777" w:rsidR="00F450A9" w:rsidRPr="00923F3F" w:rsidRDefault="00F450A9" w:rsidP="00923F3F">
            <w:pPr>
              <w:rPr>
                <w:b/>
                <w:bCs/>
                <w:sz w:val="14"/>
                <w:szCs w:val="14"/>
                <w:lang w:val="en-US"/>
              </w:rPr>
            </w:pPr>
            <w:r w:rsidRPr="00923F3F">
              <w:rPr>
                <w:b/>
                <w:bCs/>
                <w:sz w:val="14"/>
                <w:szCs w:val="14"/>
                <w:lang w:val="en-US"/>
              </w:rPr>
              <w:t>Low: 5</w:t>
            </w:r>
          </w:p>
        </w:tc>
      </w:tr>
      <w:tr w:rsidR="00F450A9" w:rsidRPr="00923F3F" w14:paraId="645996E7" w14:textId="77777777" w:rsidTr="00923F3F">
        <w:trPr>
          <w:cantSplit/>
        </w:trPr>
        <w:tc>
          <w:tcPr>
            <w:tcW w:w="439" w:type="pct"/>
            <w:shd w:val="clear" w:color="auto" w:fill="D9D9D9" w:themeFill="background1" w:themeFillShade="D9"/>
          </w:tcPr>
          <w:p w14:paraId="022B97CE" w14:textId="77777777" w:rsidR="00F450A9" w:rsidRPr="00923F3F" w:rsidRDefault="00F450A9" w:rsidP="00923F3F">
            <w:pPr>
              <w:rPr>
                <w:sz w:val="14"/>
                <w:szCs w:val="14"/>
              </w:rPr>
            </w:pPr>
            <w:r w:rsidRPr="00923F3F">
              <w:rPr>
                <w:sz w:val="14"/>
                <w:szCs w:val="14"/>
              </w:rPr>
              <w:t xml:space="preserve">Philips, Aiken et </w:t>
            </w:r>
            <w:proofErr w:type="gramStart"/>
            <w:r w:rsidRPr="00923F3F">
              <w:rPr>
                <w:sz w:val="14"/>
                <w:szCs w:val="14"/>
              </w:rPr>
              <w:t>al.,</w:t>
            </w:r>
            <w:proofErr w:type="gramEnd"/>
            <w:r w:rsidRPr="00923F3F">
              <w:rPr>
                <w:sz w:val="14"/>
                <w:szCs w:val="14"/>
              </w:rPr>
              <w:t xml:space="preserve"> 2019 bis (</w:t>
            </w:r>
            <w:proofErr w:type="spellStart"/>
            <w:r w:rsidRPr="00923F3F">
              <w:rPr>
                <w:sz w:val="14"/>
                <w:szCs w:val="14"/>
              </w:rPr>
              <w:t>sTMS</w:t>
            </w:r>
            <w:proofErr w:type="spellEnd"/>
            <w:r w:rsidRPr="00923F3F">
              <w:rPr>
                <w:sz w:val="14"/>
                <w:szCs w:val="14"/>
              </w:rPr>
              <w:t>)</w:t>
            </w:r>
          </w:p>
        </w:tc>
        <w:tc>
          <w:tcPr>
            <w:tcW w:w="778" w:type="pct"/>
            <w:shd w:val="clear" w:color="auto" w:fill="FFFF00"/>
          </w:tcPr>
          <w:p w14:paraId="5D6B7387" w14:textId="77777777" w:rsidR="00F450A9" w:rsidRPr="00923F3F" w:rsidRDefault="00F450A9" w:rsidP="00923F3F">
            <w:pPr>
              <w:rPr>
                <w:sz w:val="14"/>
                <w:szCs w:val="14"/>
                <w:lang w:val="en-US"/>
              </w:rPr>
            </w:pPr>
            <w:r w:rsidRPr="00923F3F">
              <w:rPr>
                <w:sz w:val="14"/>
                <w:szCs w:val="14"/>
                <w:lang w:val="en-US"/>
              </w:rPr>
              <w:t>Randomization in blocks of four, balanced across both sides. No information about randomization sequence generation.</w:t>
            </w:r>
          </w:p>
        </w:tc>
        <w:tc>
          <w:tcPr>
            <w:tcW w:w="456" w:type="pct"/>
            <w:shd w:val="clear" w:color="auto" w:fill="FFFF00"/>
          </w:tcPr>
          <w:p w14:paraId="7E3BFD00" w14:textId="77777777" w:rsidR="00F450A9" w:rsidRPr="00923F3F" w:rsidRDefault="00F450A9" w:rsidP="00923F3F">
            <w:pPr>
              <w:rPr>
                <w:sz w:val="14"/>
                <w:szCs w:val="14"/>
                <w:lang w:val="en-US"/>
              </w:rPr>
            </w:pPr>
            <w:r w:rsidRPr="00923F3F">
              <w:rPr>
                <w:sz w:val="14"/>
                <w:szCs w:val="14"/>
                <w:lang w:val="en-US"/>
              </w:rPr>
              <w:t>NS</w:t>
            </w:r>
          </w:p>
        </w:tc>
        <w:tc>
          <w:tcPr>
            <w:tcW w:w="957" w:type="pct"/>
            <w:shd w:val="clear" w:color="auto" w:fill="FFFF00"/>
          </w:tcPr>
          <w:p w14:paraId="5E65DC9D" w14:textId="77777777" w:rsidR="00F450A9" w:rsidRPr="00923F3F" w:rsidRDefault="00F450A9" w:rsidP="00923F3F">
            <w:pPr>
              <w:rPr>
                <w:sz w:val="14"/>
                <w:szCs w:val="14"/>
                <w:lang w:val="en-US"/>
              </w:rPr>
            </w:pPr>
            <w:proofErr w:type="gramStart"/>
            <w:r w:rsidRPr="00923F3F">
              <w:rPr>
                <w:sz w:val="14"/>
                <w:szCs w:val="14"/>
                <w:lang w:val="en-US"/>
              </w:rPr>
              <w:t>Subjects</w:t>
            </w:r>
            <w:proofErr w:type="gramEnd"/>
            <w:r w:rsidRPr="00923F3F">
              <w:rPr>
                <w:sz w:val="14"/>
                <w:szCs w:val="14"/>
                <w:lang w:val="en-US"/>
              </w:rPr>
              <w:t xml:space="preserve"> blind (sham coil). Administrators blinding not reported. Participants were not able to accurately guess their group assignment.</w:t>
            </w:r>
          </w:p>
        </w:tc>
        <w:tc>
          <w:tcPr>
            <w:tcW w:w="394" w:type="pct"/>
            <w:shd w:val="clear" w:color="auto" w:fill="FFFF00"/>
          </w:tcPr>
          <w:p w14:paraId="04CD575E" w14:textId="77777777" w:rsidR="00F450A9" w:rsidRPr="00923F3F" w:rsidRDefault="00F450A9" w:rsidP="00923F3F">
            <w:pPr>
              <w:rPr>
                <w:sz w:val="14"/>
                <w:szCs w:val="14"/>
                <w:lang w:val="en-US"/>
              </w:rPr>
            </w:pPr>
            <w:r w:rsidRPr="00923F3F">
              <w:rPr>
                <w:sz w:val="14"/>
                <w:szCs w:val="14"/>
                <w:lang w:val="en-US"/>
              </w:rPr>
              <w:t>Raters blinding NS.</w:t>
            </w:r>
          </w:p>
        </w:tc>
        <w:tc>
          <w:tcPr>
            <w:tcW w:w="681" w:type="pct"/>
            <w:shd w:val="clear" w:color="auto" w:fill="92D050"/>
          </w:tcPr>
          <w:p w14:paraId="549D6CF1" w14:textId="77777777" w:rsidR="00F450A9" w:rsidRPr="00923F3F" w:rsidRDefault="00F450A9" w:rsidP="00923F3F">
            <w:pPr>
              <w:rPr>
                <w:sz w:val="14"/>
                <w:szCs w:val="14"/>
                <w:lang w:val="en-US"/>
              </w:rPr>
            </w:pPr>
            <w:r w:rsidRPr="00923F3F">
              <w:rPr>
                <w:sz w:val="14"/>
                <w:szCs w:val="14"/>
                <w:lang w:val="en-US"/>
              </w:rPr>
              <w:t>ITT analysis.</w:t>
            </w:r>
          </w:p>
        </w:tc>
        <w:tc>
          <w:tcPr>
            <w:tcW w:w="479" w:type="pct"/>
            <w:shd w:val="clear" w:color="auto" w:fill="92D050"/>
          </w:tcPr>
          <w:p w14:paraId="36693171"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75" w:type="pct"/>
            <w:shd w:val="clear" w:color="auto" w:fill="92D050"/>
          </w:tcPr>
          <w:p w14:paraId="7C9A985C" w14:textId="77777777" w:rsidR="00F450A9" w:rsidRPr="00923F3F" w:rsidRDefault="00F450A9" w:rsidP="00923F3F">
            <w:pPr>
              <w:rPr>
                <w:sz w:val="14"/>
                <w:szCs w:val="14"/>
                <w:lang w:val="en-US"/>
              </w:rPr>
            </w:pPr>
            <w:r w:rsidRPr="00923F3F">
              <w:rPr>
                <w:sz w:val="14"/>
                <w:szCs w:val="14"/>
                <w:lang w:val="en-US"/>
              </w:rPr>
              <w:t>No indication of other bias.</w:t>
            </w:r>
          </w:p>
        </w:tc>
        <w:tc>
          <w:tcPr>
            <w:tcW w:w="441" w:type="pct"/>
            <w:shd w:val="clear" w:color="auto" w:fill="FF0000"/>
          </w:tcPr>
          <w:p w14:paraId="51D3F93B" w14:textId="77777777" w:rsidR="00F450A9" w:rsidRPr="00923F3F" w:rsidRDefault="00F450A9" w:rsidP="00923F3F">
            <w:pPr>
              <w:rPr>
                <w:b/>
                <w:bCs/>
                <w:sz w:val="14"/>
                <w:szCs w:val="14"/>
                <w:lang w:val="en-US"/>
              </w:rPr>
            </w:pPr>
            <w:r w:rsidRPr="00923F3F">
              <w:rPr>
                <w:b/>
                <w:bCs/>
                <w:sz w:val="14"/>
                <w:szCs w:val="14"/>
                <w:lang w:val="en-US"/>
              </w:rPr>
              <w:t>High: 0</w:t>
            </w:r>
          </w:p>
          <w:p w14:paraId="4C0D375B" w14:textId="77777777" w:rsidR="00F450A9" w:rsidRPr="00923F3F" w:rsidRDefault="00F450A9" w:rsidP="00923F3F">
            <w:pPr>
              <w:rPr>
                <w:b/>
                <w:bCs/>
                <w:sz w:val="14"/>
                <w:szCs w:val="14"/>
                <w:lang w:val="en-US"/>
              </w:rPr>
            </w:pPr>
            <w:r w:rsidRPr="00923F3F">
              <w:rPr>
                <w:b/>
                <w:bCs/>
                <w:sz w:val="14"/>
                <w:szCs w:val="14"/>
                <w:lang w:val="en-US"/>
              </w:rPr>
              <w:t>Intermediate: 4</w:t>
            </w:r>
          </w:p>
          <w:p w14:paraId="32117F9E" w14:textId="77777777" w:rsidR="00F450A9" w:rsidRPr="00923F3F" w:rsidRDefault="00F450A9" w:rsidP="00923F3F">
            <w:pPr>
              <w:rPr>
                <w:b/>
                <w:bCs/>
                <w:sz w:val="14"/>
                <w:szCs w:val="14"/>
                <w:lang w:val="en-US"/>
              </w:rPr>
            </w:pPr>
            <w:r w:rsidRPr="00923F3F">
              <w:rPr>
                <w:b/>
                <w:bCs/>
                <w:sz w:val="14"/>
                <w:szCs w:val="14"/>
                <w:lang w:val="en-US"/>
              </w:rPr>
              <w:t>Low: 2</w:t>
            </w:r>
          </w:p>
        </w:tc>
      </w:tr>
      <w:tr w:rsidR="00F450A9" w:rsidRPr="00923F3F" w14:paraId="63B5E27A" w14:textId="77777777" w:rsidTr="00923F3F">
        <w:trPr>
          <w:cantSplit/>
        </w:trPr>
        <w:tc>
          <w:tcPr>
            <w:tcW w:w="439" w:type="pct"/>
            <w:shd w:val="clear" w:color="auto" w:fill="D9D9D9" w:themeFill="background1" w:themeFillShade="D9"/>
          </w:tcPr>
          <w:p w14:paraId="5BFF1932" w14:textId="77777777" w:rsidR="00F450A9" w:rsidRPr="00923F3F" w:rsidRDefault="00F450A9" w:rsidP="00923F3F">
            <w:pPr>
              <w:rPr>
                <w:sz w:val="14"/>
                <w:szCs w:val="14"/>
                <w:lang w:val="en-US"/>
              </w:rPr>
            </w:pPr>
            <w:r w:rsidRPr="00923F3F">
              <w:rPr>
                <w:sz w:val="14"/>
                <w:szCs w:val="14"/>
                <w:lang w:val="en-US"/>
              </w:rPr>
              <w:t>Smits et al., 2021</w:t>
            </w:r>
          </w:p>
          <w:p w14:paraId="647687FA" w14:textId="77777777" w:rsidR="00F450A9" w:rsidRPr="00923F3F" w:rsidRDefault="00F450A9" w:rsidP="00923F3F">
            <w:pPr>
              <w:rPr>
                <w:sz w:val="14"/>
                <w:szCs w:val="14"/>
                <w:lang w:val="en-US"/>
              </w:rPr>
            </w:pPr>
            <w:r w:rsidRPr="00923F3F">
              <w:rPr>
                <w:sz w:val="14"/>
                <w:szCs w:val="14"/>
                <w:lang w:val="en-US"/>
              </w:rPr>
              <w:t>(SO)</w:t>
            </w:r>
          </w:p>
          <w:p w14:paraId="324B627B" w14:textId="77777777" w:rsidR="00F450A9" w:rsidRPr="00923F3F" w:rsidRDefault="00F450A9" w:rsidP="00923F3F">
            <w:pPr>
              <w:rPr>
                <w:sz w:val="14"/>
                <w:szCs w:val="14"/>
                <w:lang w:val="en-US"/>
              </w:rPr>
            </w:pPr>
          </w:p>
        </w:tc>
        <w:tc>
          <w:tcPr>
            <w:tcW w:w="778" w:type="pct"/>
            <w:shd w:val="clear" w:color="auto" w:fill="92D050"/>
          </w:tcPr>
          <w:p w14:paraId="110DC84D" w14:textId="77777777" w:rsidR="00F450A9" w:rsidRPr="00923F3F" w:rsidRDefault="00F450A9" w:rsidP="00923F3F">
            <w:pPr>
              <w:rPr>
                <w:sz w:val="14"/>
                <w:szCs w:val="14"/>
                <w:lang w:val="en-US"/>
              </w:rPr>
            </w:pPr>
            <w:r w:rsidRPr="00923F3F">
              <w:rPr>
                <w:sz w:val="14"/>
                <w:szCs w:val="14"/>
                <w:lang w:val="en-US"/>
              </w:rPr>
              <w:t>Randomization with a stimulator activating code from a randomized list, stratified by psychotherapy.</w:t>
            </w:r>
          </w:p>
        </w:tc>
        <w:tc>
          <w:tcPr>
            <w:tcW w:w="456" w:type="pct"/>
            <w:shd w:val="clear" w:color="auto" w:fill="92D050"/>
          </w:tcPr>
          <w:p w14:paraId="58C9ED9D" w14:textId="77777777" w:rsidR="00F450A9" w:rsidRPr="00923F3F" w:rsidRDefault="00F450A9" w:rsidP="00923F3F">
            <w:pPr>
              <w:rPr>
                <w:sz w:val="14"/>
                <w:szCs w:val="14"/>
                <w:lang w:val="en-US"/>
              </w:rPr>
            </w:pPr>
            <w:r w:rsidRPr="00923F3F">
              <w:rPr>
                <w:sz w:val="14"/>
                <w:szCs w:val="14"/>
                <w:lang w:val="en-US"/>
              </w:rPr>
              <w:t>Experimenters and subjects blind for code-to-condition correspondence</w:t>
            </w:r>
          </w:p>
        </w:tc>
        <w:tc>
          <w:tcPr>
            <w:tcW w:w="957" w:type="pct"/>
            <w:shd w:val="clear" w:color="auto" w:fill="92D050"/>
          </w:tcPr>
          <w:p w14:paraId="55AD905A" w14:textId="77777777" w:rsidR="00F450A9" w:rsidRPr="00923F3F" w:rsidRDefault="00F450A9" w:rsidP="00923F3F">
            <w:pPr>
              <w:rPr>
                <w:sz w:val="14"/>
                <w:szCs w:val="14"/>
                <w:lang w:val="en-US"/>
              </w:rPr>
            </w:pPr>
            <w:r w:rsidRPr="00923F3F">
              <w:rPr>
                <w:sz w:val="14"/>
                <w:szCs w:val="14"/>
                <w:lang w:val="en-US"/>
              </w:rPr>
              <w:t xml:space="preserve">Double blind. </w:t>
            </w:r>
          </w:p>
          <w:p w14:paraId="7E87B13F" w14:textId="77777777" w:rsidR="00F450A9" w:rsidRPr="00923F3F" w:rsidRDefault="00F450A9" w:rsidP="00923F3F">
            <w:pPr>
              <w:rPr>
                <w:sz w:val="14"/>
                <w:szCs w:val="14"/>
                <w:lang w:val="en-US"/>
              </w:rPr>
            </w:pPr>
            <w:r w:rsidRPr="00923F3F">
              <w:rPr>
                <w:sz w:val="14"/>
                <w:szCs w:val="14"/>
                <w:lang w:val="en-US"/>
              </w:rPr>
              <w:t>Subjects blind.</w:t>
            </w:r>
          </w:p>
          <w:p w14:paraId="36A7B4F3" w14:textId="77777777" w:rsidR="00F450A9" w:rsidRPr="00923F3F" w:rsidRDefault="00F450A9" w:rsidP="00923F3F">
            <w:pPr>
              <w:rPr>
                <w:sz w:val="14"/>
                <w:szCs w:val="14"/>
                <w:lang w:val="en-US"/>
              </w:rPr>
            </w:pPr>
            <w:r w:rsidRPr="00923F3F">
              <w:rPr>
                <w:sz w:val="14"/>
                <w:szCs w:val="14"/>
                <w:lang w:val="en-US"/>
              </w:rPr>
              <w:t>Administrators blind.</w:t>
            </w:r>
          </w:p>
        </w:tc>
        <w:tc>
          <w:tcPr>
            <w:tcW w:w="394" w:type="pct"/>
            <w:shd w:val="clear" w:color="auto" w:fill="92D050"/>
          </w:tcPr>
          <w:p w14:paraId="5AD599E1" w14:textId="77777777" w:rsidR="00F450A9" w:rsidRPr="00923F3F" w:rsidRDefault="00F450A9" w:rsidP="00923F3F">
            <w:pPr>
              <w:rPr>
                <w:sz w:val="14"/>
                <w:szCs w:val="14"/>
                <w:lang w:val="en-US"/>
              </w:rPr>
            </w:pPr>
            <w:proofErr w:type="spellStart"/>
            <w:r w:rsidRPr="00923F3F">
              <w:rPr>
                <w:sz w:val="14"/>
                <w:szCs w:val="14"/>
                <w:lang w:val="en-US"/>
              </w:rPr>
              <w:t>Autoevaluation</w:t>
            </w:r>
            <w:proofErr w:type="spellEnd"/>
            <w:r w:rsidRPr="00923F3F">
              <w:rPr>
                <w:sz w:val="14"/>
                <w:szCs w:val="14"/>
                <w:lang w:val="en-US"/>
              </w:rPr>
              <w:t xml:space="preserve"> only.</w:t>
            </w:r>
          </w:p>
        </w:tc>
        <w:tc>
          <w:tcPr>
            <w:tcW w:w="681" w:type="pct"/>
            <w:shd w:val="clear" w:color="auto" w:fill="FF0000"/>
          </w:tcPr>
          <w:p w14:paraId="4F7D3124" w14:textId="77777777" w:rsidR="00F450A9" w:rsidRPr="00923F3F" w:rsidRDefault="00F450A9" w:rsidP="00923F3F">
            <w:pPr>
              <w:rPr>
                <w:sz w:val="14"/>
                <w:szCs w:val="14"/>
                <w:lang w:val="en-US"/>
              </w:rPr>
            </w:pPr>
            <w:r w:rsidRPr="00923F3F">
              <w:rPr>
                <w:sz w:val="14"/>
                <w:szCs w:val="14"/>
                <w:lang w:val="en-US"/>
              </w:rPr>
              <w:t>Per protocol analysis: 3 dropouts (primary outcome) / 4 dropouts (secondary analysis of PCL scale).</w:t>
            </w:r>
          </w:p>
        </w:tc>
        <w:tc>
          <w:tcPr>
            <w:tcW w:w="479" w:type="pct"/>
            <w:shd w:val="clear" w:color="auto" w:fill="92D050"/>
          </w:tcPr>
          <w:p w14:paraId="10D31B35" w14:textId="77777777" w:rsidR="00F450A9" w:rsidRPr="00923F3F" w:rsidRDefault="00F450A9" w:rsidP="00923F3F">
            <w:pPr>
              <w:rPr>
                <w:sz w:val="14"/>
                <w:szCs w:val="14"/>
                <w:lang w:val="en-US"/>
              </w:rPr>
            </w:pPr>
            <w:r w:rsidRPr="00923F3F">
              <w:rPr>
                <w:sz w:val="14"/>
                <w:szCs w:val="14"/>
                <w:lang w:val="en-US"/>
              </w:rPr>
              <w:t>Pre-registered protocol.</w:t>
            </w:r>
          </w:p>
        </w:tc>
        <w:tc>
          <w:tcPr>
            <w:tcW w:w="375" w:type="pct"/>
            <w:shd w:val="clear" w:color="auto" w:fill="92D050"/>
          </w:tcPr>
          <w:p w14:paraId="0DC76DAA" w14:textId="77777777" w:rsidR="00F450A9" w:rsidRPr="00923F3F" w:rsidRDefault="00F450A9" w:rsidP="00923F3F">
            <w:pPr>
              <w:rPr>
                <w:sz w:val="14"/>
                <w:szCs w:val="14"/>
                <w:lang w:val="en-US"/>
              </w:rPr>
            </w:pPr>
            <w:r w:rsidRPr="00923F3F">
              <w:rPr>
                <w:sz w:val="14"/>
                <w:szCs w:val="14"/>
                <w:lang w:val="en-US"/>
              </w:rPr>
              <w:t>No indication of other bias.</w:t>
            </w:r>
          </w:p>
        </w:tc>
        <w:tc>
          <w:tcPr>
            <w:tcW w:w="441" w:type="pct"/>
            <w:shd w:val="clear" w:color="auto" w:fill="FF0000"/>
          </w:tcPr>
          <w:p w14:paraId="36C6C915" w14:textId="77777777" w:rsidR="00F450A9" w:rsidRPr="00923F3F" w:rsidRDefault="00F450A9" w:rsidP="00923F3F">
            <w:pPr>
              <w:rPr>
                <w:b/>
                <w:bCs/>
                <w:sz w:val="14"/>
                <w:szCs w:val="14"/>
                <w:lang w:val="en-US"/>
              </w:rPr>
            </w:pPr>
            <w:r w:rsidRPr="00923F3F">
              <w:rPr>
                <w:b/>
                <w:bCs/>
                <w:sz w:val="14"/>
                <w:szCs w:val="14"/>
                <w:lang w:val="en-US"/>
              </w:rPr>
              <w:t>High: 1</w:t>
            </w:r>
          </w:p>
          <w:p w14:paraId="031CF88F" w14:textId="77777777" w:rsidR="00F450A9" w:rsidRPr="00923F3F" w:rsidRDefault="00F450A9" w:rsidP="00923F3F">
            <w:pPr>
              <w:rPr>
                <w:b/>
                <w:bCs/>
                <w:sz w:val="14"/>
                <w:szCs w:val="14"/>
                <w:lang w:val="en-US"/>
              </w:rPr>
            </w:pPr>
            <w:r w:rsidRPr="00923F3F">
              <w:rPr>
                <w:b/>
                <w:bCs/>
                <w:sz w:val="14"/>
                <w:szCs w:val="14"/>
                <w:lang w:val="en-US"/>
              </w:rPr>
              <w:t>Intermediate: 0</w:t>
            </w:r>
          </w:p>
          <w:p w14:paraId="097835D5" w14:textId="77777777" w:rsidR="00F450A9" w:rsidRPr="00923F3F" w:rsidRDefault="00F450A9" w:rsidP="00923F3F">
            <w:pPr>
              <w:rPr>
                <w:b/>
                <w:bCs/>
                <w:sz w:val="14"/>
                <w:szCs w:val="14"/>
                <w:lang w:val="en-US"/>
              </w:rPr>
            </w:pPr>
            <w:r w:rsidRPr="00923F3F">
              <w:rPr>
                <w:b/>
                <w:bCs/>
                <w:sz w:val="14"/>
                <w:szCs w:val="14"/>
                <w:lang w:val="en-US"/>
              </w:rPr>
              <w:t>Low: 6</w:t>
            </w:r>
          </w:p>
        </w:tc>
      </w:tr>
      <w:tr w:rsidR="00F450A9" w:rsidRPr="00923F3F" w14:paraId="30482F72" w14:textId="77777777" w:rsidTr="00923F3F">
        <w:trPr>
          <w:cantSplit/>
        </w:trPr>
        <w:tc>
          <w:tcPr>
            <w:tcW w:w="439" w:type="pct"/>
            <w:shd w:val="clear" w:color="auto" w:fill="D9D9D9" w:themeFill="background1" w:themeFillShade="D9"/>
          </w:tcPr>
          <w:p w14:paraId="53BE58B2" w14:textId="77777777" w:rsidR="00F450A9" w:rsidRPr="00923F3F" w:rsidRDefault="00F450A9" w:rsidP="00923F3F">
            <w:pPr>
              <w:rPr>
                <w:sz w:val="14"/>
                <w:szCs w:val="14"/>
                <w:lang w:val="en-US"/>
              </w:rPr>
            </w:pPr>
            <w:r w:rsidRPr="00923F3F">
              <w:rPr>
                <w:sz w:val="14"/>
                <w:szCs w:val="14"/>
                <w:lang w:val="en-US"/>
              </w:rPr>
              <w:t xml:space="preserve">Van ’t </w:t>
            </w:r>
            <w:proofErr w:type="spellStart"/>
            <w:r w:rsidRPr="00923F3F">
              <w:rPr>
                <w:sz w:val="14"/>
                <w:szCs w:val="14"/>
                <w:lang w:val="en-US"/>
              </w:rPr>
              <w:t>Wout</w:t>
            </w:r>
            <w:proofErr w:type="spellEnd"/>
            <w:r w:rsidRPr="00923F3F">
              <w:rPr>
                <w:sz w:val="14"/>
                <w:szCs w:val="14"/>
                <w:lang w:val="en-US"/>
              </w:rPr>
              <w:t>-Frank et al., 2019</w:t>
            </w:r>
          </w:p>
          <w:p w14:paraId="485D9548" w14:textId="77777777" w:rsidR="00F450A9" w:rsidRPr="00923F3F" w:rsidRDefault="00F450A9" w:rsidP="00923F3F">
            <w:pPr>
              <w:rPr>
                <w:sz w:val="14"/>
                <w:szCs w:val="14"/>
                <w:lang w:val="en-US"/>
              </w:rPr>
            </w:pPr>
            <w:r w:rsidRPr="00923F3F">
              <w:rPr>
                <w:sz w:val="14"/>
                <w:szCs w:val="14"/>
                <w:lang w:val="en-US"/>
              </w:rPr>
              <w:t>(SO)</w:t>
            </w:r>
          </w:p>
        </w:tc>
        <w:tc>
          <w:tcPr>
            <w:tcW w:w="778" w:type="pct"/>
            <w:shd w:val="clear" w:color="auto" w:fill="FFFF00"/>
          </w:tcPr>
          <w:p w14:paraId="4934C538" w14:textId="77777777" w:rsidR="00F450A9" w:rsidRPr="00923F3F" w:rsidRDefault="00F450A9" w:rsidP="00923F3F">
            <w:pPr>
              <w:rPr>
                <w:sz w:val="14"/>
                <w:szCs w:val="14"/>
                <w:lang w:val="en-US"/>
              </w:rPr>
            </w:pPr>
            <w:r w:rsidRPr="00923F3F">
              <w:rPr>
                <w:sz w:val="14"/>
                <w:szCs w:val="14"/>
                <w:lang w:val="en-US"/>
              </w:rPr>
              <w:t>NS</w:t>
            </w:r>
          </w:p>
        </w:tc>
        <w:tc>
          <w:tcPr>
            <w:tcW w:w="456" w:type="pct"/>
            <w:shd w:val="clear" w:color="auto" w:fill="FFFF00"/>
          </w:tcPr>
          <w:p w14:paraId="087EDBED" w14:textId="77777777" w:rsidR="00F450A9" w:rsidRPr="00923F3F" w:rsidRDefault="00F450A9" w:rsidP="00923F3F">
            <w:pPr>
              <w:rPr>
                <w:sz w:val="14"/>
                <w:szCs w:val="14"/>
                <w:lang w:val="en-US"/>
              </w:rPr>
            </w:pPr>
            <w:r w:rsidRPr="00923F3F">
              <w:rPr>
                <w:sz w:val="14"/>
                <w:szCs w:val="14"/>
                <w:lang w:val="en-US"/>
              </w:rPr>
              <w:t>NS</w:t>
            </w:r>
          </w:p>
        </w:tc>
        <w:tc>
          <w:tcPr>
            <w:tcW w:w="957" w:type="pct"/>
            <w:shd w:val="clear" w:color="auto" w:fill="FF0000"/>
          </w:tcPr>
          <w:p w14:paraId="05C7B9C4" w14:textId="77777777" w:rsidR="00F450A9" w:rsidRPr="00923F3F" w:rsidRDefault="00F450A9" w:rsidP="00923F3F">
            <w:pPr>
              <w:rPr>
                <w:sz w:val="14"/>
                <w:szCs w:val="14"/>
                <w:lang w:val="en-US"/>
              </w:rPr>
            </w:pPr>
            <w:r w:rsidRPr="00923F3F">
              <w:rPr>
                <w:sz w:val="14"/>
                <w:szCs w:val="14"/>
                <w:lang w:val="en-US"/>
              </w:rPr>
              <w:t>Single blind (subjects).</w:t>
            </w:r>
          </w:p>
        </w:tc>
        <w:tc>
          <w:tcPr>
            <w:tcW w:w="394" w:type="pct"/>
            <w:shd w:val="clear" w:color="auto" w:fill="FFFF00"/>
          </w:tcPr>
          <w:p w14:paraId="5A2E3D30" w14:textId="77777777" w:rsidR="00F450A9" w:rsidRPr="00923F3F" w:rsidRDefault="00F450A9" w:rsidP="00923F3F">
            <w:pPr>
              <w:rPr>
                <w:sz w:val="14"/>
                <w:szCs w:val="14"/>
                <w:lang w:val="en-US"/>
              </w:rPr>
            </w:pPr>
            <w:r w:rsidRPr="00923F3F">
              <w:rPr>
                <w:sz w:val="14"/>
                <w:szCs w:val="14"/>
                <w:lang w:val="en-US"/>
              </w:rPr>
              <w:t>NS</w:t>
            </w:r>
          </w:p>
        </w:tc>
        <w:tc>
          <w:tcPr>
            <w:tcW w:w="681" w:type="pct"/>
            <w:shd w:val="clear" w:color="auto" w:fill="FFFF00"/>
          </w:tcPr>
          <w:p w14:paraId="3AEE41FD" w14:textId="77777777" w:rsidR="00F450A9" w:rsidRPr="00923F3F" w:rsidRDefault="00F450A9" w:rsidP="00923F3F">
            <w:pPr>
              <w:rPr>
                <w:sz w:val="14"/>
                <w:szCs w:val="14"/>
                <w:lang w:val="en-US"/>
              </w:rPr>
            </w:pPr>
            <w:r w:rsidRPr="00923F3F">
              <w:rPr>
                <w:sz w:val="14"/>
                <w:szCs w:val="14"/>
                <w:lang w:val="en-US"/>
              </w:rPr>
              <w:t>NS</w:t>
            </w:r>
          </w:p>
        </w:tc>
        <w:tc>
          <w:tcPr>
            <w:tcW w:w="479" w:type="pct"/>
            <w:shd w:val="clear" w:color="auto" w:fill="92D050"/>
          </w:tcPr>
          <w:p w14:paraId="616661CC" w14:textId="77777777" w:rsidR="00F450A9" w:rsidRPr="00923F3F" w:rsidRDefault="00F450A9" w:rsidP="00923F3F">
            <w:pPr>
              <w:rPr>
                <w:sz w:val="14"/>
                <w:szCs w:val="14"/>
                <w:lang w:val="en-US"/>
              </w:rPr>
            </w:pPr>
            <w:r w:rsidRPr="00923F3F">
              <w:rPr>
                <w:sz w:val="14"/>
                <w:szCs w:val="14"/>
                <w:lang w:val="en-US"/>
              </w:rPr>
              <w:t>No indication of selective reporting.</w:t>
            </w:r>
          </w:p>
        </w:tc>
        <w:tc>
          <w:tcPr>
            <w:tcW w:w="375" w:type="pct"/>
            <w:shd w:val="clear" w:color="auto" w:fill="92D050"/>
          </w:tcPr>
          <w:p w14:paraId="2FC2B59D" w14:textId="77777777" w:rsidR="00F450A9" w:rsidRPr="00923F3F" w:rsidRDefault="00F450A9" w:rsidP="00923F3F">
            <w:pPr>
              <w:rPr>
                <w:sz w:val="14"/>
                <w:szCs w:val="14"/>
                <w:lang w:val="en-US"/>
              </w:rPr>
            </w:pPr>
            <w:r w:rsidRPr="00923F3F">
              <w:rPr>
                <w:sz w:val="14"/>
                <w:szCs w:val="14"/>
                <w:lang w:val="en-US"/>
              </w:rPr>
              <w:t>No indication of other bias.</w:t>
            </w:r>
          </w:p>
        </w:tc>
        <w:tc>
          <w:tcPr>
            <w:tcW w:w="441" w:type="pct"/>
            <w:shd w:val="clear" w:color="auto" w:fill="FF0000"/>
          </w:tcPr>
          <w:p w14:paraId="5BBE0E17" w14:textId="77777777" w:rsidR="00F450A9" w:rsidRPr="00923F3F" w:rsidRDefault="00F450A9" w:rsidP="00923F3F">
            <w:pPr>
              <w:rPr>
                <w:b/>
                <w:bCs/>
                <w:sz w:val="14"/>
                <w:szCs w:val="14"/>
                <w:lang w:val="en-US"/>
              </w:rPr>
            </w:pPr>
            <w:r w:rsidRPr="00923F3F">
              <w:rPr>
                <w:b/>
                <w:bCs/>
                <w:sz w:val="14"/>
                <w:szCs w:val="14"/>
                <w:lang w:val="en-US"/>
              </w:rPr>
              <w:t>High: 1</w:t>
            </w:r>
          </w:p>
          <w:p w14:paraId="252F8231" w14:textId="77777777" w:rsidR="00F450A9" w:rsidRPr="00923F3F" w:rsidRDefault="00F450A9" w:rsidP="00923F3F">
            <w:pPr>
              <w:rPr>
                <w:b/>
                <w:bCs/>
                <w:sz w:val="14"/>
                <w:szCs w:val="14"/>
                <w:lang w:val="en-US"/>
              </w:rPr>
            </w:pPr>
            <w:r w:rsidRPr="00923F3F">
              <w:rPr>
                <w:b/>
                <w:bCs/>
                <w:sz w:val="14"/>
                <w:szCs w:val="14"/>
                <w:lang w:val="en-US"/>
              </w:rPr>
              <w:t>Intermediate: 4</w:t>
            </w:r>
          </w:p>
          <w:p w14:paraId="2AA2529E" w14:textId="77777777" w:rsidR="00F450A9" w:rsidRPr="00923F3F" w:rsidRDefault="00F450A9" w:rsidP="00923F3F">
            <w:pPr>
              <w:rPr>
                <w:b/>
                <w:bCs/>
                <w:sz w:val="14"/>
                <w:szCs w:val="14"/>
                <w:lang w:val="en-US"/>
              </w:rPr>
            </w:pPr>
            <w:r w:rsidRPr="00923F3F">
              <w:rPr>
                <w:b/>
                <w:bCs/>
                <w:sz w:val="14"/>
                <w:szCs w:val="14"/>
                <w:lang w:val="en-US"/>
              </w:rPr>
              <w:t>Low: 2</w:t>
            </w:r>
          </w:p>
        </w:tc>
      </w:tr>
      <w:tr w:rsidR="00F450A9" w:rsidRPr="00923F3F" w14:paraId="72D85434" w14:textId="77777777" w:rsidTr="00923F3F">
        <w:trPr>
          <w:cantSplit/>
        </w:trPr>
        <w:tc>
          <w:tcPr>
            <w:tcW w:w="439" w:type="pct"/>
          </w:tcPr>
          <w:p w14:paraId="5C50FD28" w14:textId="77777777" w:rsidR="00F450A9" w:rsidRPr="00923F3F" w:rsidRDefault="00F450A9" w:rsidP="00923F3F">
            <w:pPr>
              <w:rPr>
                <w:sz w:val="14"/>
                <w:szCs w:val="14"/>
                <w:lang w:val="en-US"/>
              </w:rPr>
            </w:pPr>
            <w:r w:rsidRPr="00923F3F">
              <w:rPr>
                <w:b/>
                <w:bCs/>
                <w:sz w:val="14"/>
                <w:szCs w:val="14"/>
                <w:lang w:val="en-US"/>
              </w:rPr>
              <w:t>Secondary outcome  (n=20)</w:t>
            </w:r>
          </w:p>
        </w:tc>
        <w:tc>
          <w:tcPr>
            <w:tcW w:w="778" w:type="pct"/>
          </w:tcPr>
          <w:p w14:paraId="2A0CD215" w14:textId="77777777" w:rsidR="00F450A9" w:rsidRPr="00923F3F" w:rsidRDefault="00F450A9" w:rsidP="00923F3F">
            <w:pPr>
              <w:rPr>
                <w:sz w:val="14"/>
                <w:szCs w:val="14"/>
                <w:lang w:val="en-US"/>
              </w:rPr>
            </w:pPr>
            <w:r w:rsidRPr="00923F3F">
              <w:rPr>
                <w:sz w:val="14"/>
                <w:szCs w:val="14"/>
                <w:lang w:val="en-US"/>
              </w:rPr>
              <w:t>High : 1</w:t>
            </w:r>
          </w:p>
          <w:p w14:paraId="48E42E58" w14:textId="77777777" w:rsidR="00F450A9" w:rsidRPr="00923F3F" w:rsidRDefault="00F450A9" w:rsidP="00923F3F">
            <w:pPr>
              <w:rPr>
                <w:sz w:val="14"/>
                <w:szCs w:val="14"/>
                <w:lang w:val="en-US"/>
              </w:rPr>
            </w:pPr>
            <w:r w:rsidRPr="00923F3F">
              <w:rPr>
                <w:sz w:val="14"/>
                <w:szCs w:val="14"/>
                <w:lang w:val="en-US"/>
              </w:rPr>
              <w:t>Intermediate : 15</w:t>
            </w:r>
          </w:p>
          <w:p w14:paraId="74D2C114" w14:textId="77777777" w:rsidR="00F450A9" w:rsidRPr="00923F3F" w:rsidRDefault="00F450A9" w:rsidP="00923F3F">
            <w:pPr>
              <w:rPr>
                <w:sz w:val="14"/>
                <w:szCs w:val="14"/>
                <w:lang w:val="en-US"/>
              </w:rPr>
            </w:pPr>
            <w:r w:rsidRPr="00923F3F">
              <w:rPr>
                <w:sz w:val="14"/>
                <w:szCs w:val="14"/>
                <w:lang w:val="en-US"/>
              </w:rPr>
              <w:t>Low : 5</w:t>
            </w:r>
          </w:p>
        </w:tc>
        <w:tc>
          <w:tcPr>
            <w:tcW w:w="456" w:type="pct"/>
          </w:tcPr>
          <w:p w14:paraId="544617AC" w14:textId="77777777" w:rsidR="00F450A9" w:rsidRPr="00923F3F" w:rsidRDefault="00F450A9" w:rsidP="00923F3F">
            <w:pPr>
              <w:rPr>
                <w:sz w:val="14"/>
                <w:szCs w:val="14"/>
                <w:lang w:val="en-US"/>
              </w:rPr>
            </w:pPr>
            <w:r w:rsidRPr="00923F3F">
              <w:rPr>
                <w:sz w:val="14"/>
                <w:szCs w:val="14"/>
                <w:lang w:val="en-US"/>
              </w:rPr>
              <w:t>High : 0</w:t>
            </w:r>
          </w:p>
          <w:p w14:paraId="2007019F" w14:textId="77777777" w:rsidR="00F450A9" w:rsidRPr="00923F3F" w:rsidRDefault="00F450A9" w:rsidP="00923F3F">
            <w:pPr>
              <w:rPr>
                <w:sz w:val="14"/>
                <w:szCs w:val="14"/>
                <w:lang w:val="en-US"/>
              </w:rPr>
            </w:pPr>
            <w:r w:rsidRPr="00923F3F">
              <w:rPr>
                <w:sz w:val="14"/>
                <w:szCs w:val="14"/>
                <w:lang w:val="en-US"/>
              </w:rPr>
              <w:t>Intermediate : 18</w:t>
            </w:r>
          </w:p>
          <w:p w14:paraId="47D5E5F6" w14:textId="77777777" w:rsidR="00F450A9" w:rsidRPr="00923F3F" w:rsidRDefault="00F450A9" w:rsidP="00923F3F">
            <w:pPr>
              <w:rPr>
                <w:sz w:val="14"/>
                <w:szCs w:val="14"/>
                <w:lang w:val="en-US"/>
              </w:rPr>
            </w:pPr>
            <w:r w:rsidRPr="00923F3F">
              <w:rPr>
                <w:sz w:val="14"/>
                <w:szCs w:val="14"/>
                <w:lang w:val="en-US"/>
              </w:rPr>
              <w:t>Low : 3</w:t>
            </w:r>
          </w:p>
        </w:tc>
        <w:tc>
          <w:tcPr>
            <w:tcW w:w="957" w:type="pct"/>
          </w:tcPr>
          <w:p w14:paraId="73E3E6DB" w14:textId="77777777" w:rsidR="00F450A9" w:rsidRPr="00923F3F" w:rsidRDefault="00F450A9" w:rsidP="00923F3F">
            <w:pPr>
              <w:rPr>
                <w:sz w:val="14"/>
                <w:szCs w:val="14"/>
                <w:lang w:val="en-US"/>
              </w:rPr>
            </w:pPr>
            <w:r w:rsidRPr="00923F3F">
              <w:rPr>
                <w:sz w:val="14"/>
                <w:szCs w:val="14"/>
                <w:lang w:val="en-US"/>
              </w:rPr>
              <w:t>High : 11</w:t>
            </w:r>
          </w:p>
          <w:p w14:paraId="091C4D42" w14:textId="77777777" w:rsidR="00F450A9" w:rsidRPr="00923F3F" w:rsidRDefault="00F450A9" w:rsidP="00923F3F">
            <w:pPr>
              <w:rPr>
                <w:sz w:val="14"/>
                <w:szCs w:val="14"/>
                <w:lang w:val="en-US"/>
              </w:rPr>
            </w:pPr>
            <w:r w:rsidRPr="00923F3F">
              <w:rPr>
                <w:sz w:val="14"/>
                <w:szCs w:val="14"/>
                <w:lang w:val="en-US"/>
              </w:rPr>
              <w:t>Intermediate : 7</w:t>
            </w:r>
          </w:p>
          <w:p w14:paraId="1DCC8D75" w14:textId="77777777" w:rsidR="00F450A9" w:rsidRPr="00923F3F" w:rsidRDefault="00F450A9" w:rsidP="00923F3F">
            <w:pPr>
              <w:rPr>
                <w:sz w:val="14"/>
                <w:szCs w:val="14"/>
                <w:lang w:val="en-US"/>
              </w:rPr>
            </w:pPr>
            <w:r w:rsidRPr="00923F3F">
              <w:rPr>
                <w:sz w:val="14"/>
                <w:szCs w:val="14"/>
                <w:lang w:val="en-US"/>
              </w:rPr>
              <w:t>Low : 3</w:t>
            </w:r>
          </w:p>
        </w:tc>
        <w:tc>
          <w:tcPr>
            <w:tcW w:w="394" w:type="pct"/>
          </w:tcPr>
          <w:p w14:paraId="4B5B88FC" w14:textId="77777777" w:rsidR="00F450A9" w:rsidRPr="00923F3F" w:rsidRDefault="00F450A9" w:rsidP="00923F3F">
            <w:pPr>
              <w:rPr>
                <w:sz w:val="14"/>
                <w:szCs w:val="14"/>
                <w:lang w:val="en-US"/>
              </w:rPr>
            </w:pPr>
            <w:r w:rsidRPr="00923F3F">
              <w:rPr>
                <w:sz w:val="14"/>
                <w:szCs w:val="14"/>
                <w:lang w:val="en-US"/>
              </w:rPr>
              <w:t>High : 0</w:t>
            </w:r>
          </w:p>
          <w:p w14:paraId="11A31054" w14:textId="77777777" w:rsidR="00F450A9" w:rsidRPr="00923F3F" w:rsidRDefault="00F450A9" w:rsidP="00923F3F">
            <w:pPr>
              <w:rPr>
                <w:sz w:val="14"/>
                <w:szCs w:val="14"/>
                <w:lang w:val="en-US"/>
              </w:rPr>
            </w:pPr>
            <w:r w:rsidRPr="00923F3F">
              <w:rPr>
                <w:sz w:val="14"/>
                <w:szCs w:val="14"/>
                <w:lang w:val="en-US"/>
              </w:rPr>
              <w:t>Intermediate : 3</w:t>
            </w:r>
          </w:p>
          <w:p w14:paraId="37B625C2" w14:textId="77777777" w:rsidR="00F450A9" w:rsidRPr="00923F3F" w:rsidRDefault="00F450A9" w:rsidP="00923F3F">
            <w:pPr>
              <w:rPr>
                <w:sz w:val="14"/>
                <w:szCs w:val="14"/>
                <w:lang w:val="en-US"/>
              </w:rPr>
            </w:pPr>
            <w:r w:rsidRPr="00923F3F">
              <w:rPr>
                <w:sz w:val="14"/>
                <w:szCs w:val="14"/>
                <w:lang w:val="en-US"/>
              </w:rPr>
              <w:t>Low : 18</w:t>
            </w:r>
          </w:p>
        </w:tc>
        <w:tc>
          <w:tcPr>
            <w:tcW w:w="681" w:type="pct"/>
          </w:tcPr>
          <w:p w14:paraId="61D342A4" w14:textId="77777777" w:rsidR="00F450A9" w:rsidRPr="00923F3F" w:rsidRDefault="00F450A9" w:rsidP="00923F3F">
            <w:pPr>
              <w:rPr>
                <w:sz w:val="14"/>
                <w:szCs w:val="14"/>
                <w:lang w:val="en-US"/>
              </w:rPr>
            </w:pPr>
            <w:r w:rsidRPr="00923F3F">
              <w:rPr>
                <w:sz w:val="14"/>
                <w:szCs w:val="14"/>
                <w:lang w:val="en-US"/>
              </w:rPr>
              <w:t>High : 11</w:t>
            </w:r>
          </w:p>
          <w:p w14:paraId="00B06C24" w14:textId="77777777" w:rsidR="00F450A9" w:rsidRPr="00923F3F" w:rsidRDefault="00F450A9" w:rsidP="00923F3F">
            <w:pPr>
              <w:rPr>
                <w:sz w:val="14"/>
                <w:szCs w:val="14"/>
                <w:lang w:val="en-US"/>
              </w:rPr>
            </w:pPr>
            <w:r w:rsidRPr="00923F3F">
              <w:rPr>
                <w:sz w:val="14"/>
                <w:szCs w:val="14"/>
                <w:lang w:val="en-US"/>
              </w:rPr>
              <w:t>Intermediate : 2</w:t>
            </w:r>
          </w:p>
          <w:p w14:paraId="0B315D66" w14:textId="77777777" w:rsidR="00F450A9" w:rsidRPr="00923F3F" w:rsidRDefault="00F450A9" w:rsidP="00923F3F">
            <w:pPr>
              <w:rPr>
                <w:sz w:val="14"/>
                <w:szCs w:val="14"/>
                <w:lang w:val="en-US"/>
              </w:rPr>
            </w:pPr>
            <w:r w:rsidRPr="00923F3F">
              <w:rPr>
                <w:sz w:val="14"/>
                <w:szCs w:val="14"/>
                <w:lang w:val="en-US"/>
              </w:rPr>
              <w:t>Low : 8</w:t>
            </w:r>
          </w:p>
        </w:tc>
        <w:tc>
          <w:tcPr>
            <w:tcW w:w="479" w:type="pct"/>
          </w:tcPr>
          <w:p w14:paraId="7FD8CDFF" w14:textId="77777777" w:rsidR="00F450A9" w:rsidRPr="00923F3F" w:rsidRDefault="00F450A9" w:rsidP="00923F3F">
            <w:pPr>
              <w:rPr>
                <w:sz w:val="14"/>
                <w:szCs w:val="14"/>
                <w:lang w:val="en-US"/>
              </w:rPr>
            </w:pPr>
            <w:r w:rsidRPr="00923F3F">
              <w:rPr>
                <w:sz w:val="14"/>
                <w:szCs w:val="14"/>
                <w:lang w:val="en-US"/>
              </w:rPr>
              <w:t>High : 0</w:t>
            </w:r>
          </w:p>
          <w:p w14:paraId="3B63A0F7" w14:textId="77777777" w:rsidR="00F450A9" w:rsidRPr="00923F3F" w:rsidRDefault="00F450A9" w:rsidP="00923F3F">
            <w:pPr>
              <w:rPr>
                <w:sz w:val="14"/>
                <w:szCs w:val="14"/>
                <w:lang w:val="en-US"/>
              </w:rPr>
            </w:pPr>
            <w:r w:rsidRPr="00923F3F">
              <w:rPr>
                <w:sz w:val="14"/>
                <w:szCs w:val="14"/>
                <w:lang w:val="en-US"/>
              </w:rPr>
              <w:t>Intermediate : 1</w:t>
            </w:r>
          </w:p>
          <w:p w14:paraId="7823068F" w14:textId="77777777" w:rsidR="00F450A9" w:rsidRPr="00923F3F" w:rsidRDefault="00F450A9" w:rsidP="00923F3F">
            <w:pPr>
              <w:rPr>
                <w:sz w:val="14"/>
                <w:szCs w:val="14"/>
                <w:lang w:val="en-US"/>
              </w:rPr>
            </w:pPr>
            <w:r w:rsidRPr="00923F3F">
              <w:rPr>
                <w:sz w:val="14"/>
                <w:szCs w:val="14"/>
                <w:lang w:val="en-US"/>
              </w:rPr>
              <w:t>Low : 20</w:t>
            </w:r>
          </w:p>
        </w:tc>
        <w:tc>
          <w:tcPr>
            <w:tcW w:w="375" w:type="pct"/>
          </w:tcPr>
          <w:p w14:paraId="72BF8C30" w14:textId="77777777" w:rsidR="00F450A9" w:rsidRPr="00923F3F" w:rsidRDefault="00F450A9" w:rsidP="00923F3F">
            <w:pPr>
              <w:rPr>
                <w:sz w:val="14"/>
                <w:szCs w:val="14"/>
                <w:lang w:val="en-US"/>
              </w:rPr>
            </w:pPr>
            <w:r w:rsidRPr="00923F3F">
              <w:rPr>
                <w:sz w:val="14"/>
                <w:szCs w:val="14"/>
                <w:lang w:val="en-US"/>
              </w:rPr>
              <w:t>High : 0</w:t>
            </w:r>
          </w:p>
          <w:p w14:paraId="39721189" w14:textId="77777777" w:rsidR="00F450A9" w:rsidRPr="00923F3F" w:rsidRDefault="00F450A9" w:rsidP="00923F3F">
            <w:pPr>
              <w:rPr>
                <w:sz w:val="14"/>
                <w:szCs w:val="14"/>
                <w:lang w:val="en-US"/>
              </w:rPr>
            </w:pPr>
            <w:r w:rsidRPr="00923F3F">
              <w:rPr>
                <w:sz w:val="14"/>
                <w:szCs w:val="14"/>
                <w:lang w:val="en-US"/>
              </w:rPr>
              <w:t>Intermediate : 1</w:t>
            </w:r>
          </w:p>
          <w:p w14:paraId="68179799" w14:textId="77777777" w:rsidR="00F450A9" w:rsidRPr="00923F3F" w:rsidRDefault="00F450A9" w:rsidP="00923F3F">
            <w:pPr>
              <w:rPr>
                <w:sz w:val="14"/>
                <w:szCs w:val="14"/>
                <w:lang w:val="en-US"/>
              </w:rPr>
            </w:pPr>
            <w:r w:rsidRPr="00923F3F">
              <w:rPr>
                <w:sz w:val="14"/>
                <w:szCs w:val="14"/>
                <w:lang w:val="en-US"/>
              </w:rPr>
              <w:t>Low : 20</w:t>
            </w:r>
          </w:p>
        </w:tc>
        <w:tc>
          <w:tcPr>
            <w:tcW w:w="441" w:type="pct"/>
          </w:tcPr>
          <w:p w14:paraId="6C1FB8D2" w14:textId="77777777" w:rsidR="00F450A9" w:rsidRPr="00923F3F" w:rsidRDefault="00F450A9" w:rsidP="00923F3F">
            <w:pPr>
              <w:rPr>
                <w:b/>
                <w:bCs/>
                <w:sz w:val="14"/>
                <w:szCs w:val="14"/>
                <w:lang w:val="en-US"/>
              </w:rPr>
            </w:pPr>
            <w:r w:rsidRPr="00923F3F">
              <w:rPr>
                <w:b/>
                <w:bCs/>
                <w:sz w:val="14"/>
                <w:szCs w:val="14"/>
                <w:lang w:val="en-US"/>
              </w:rPr>
              <w:t>High : 23</w:t>
            </w:r>
          </w:p>
          <w:p w14:paraId="1802543E" w14:textId="77777777" w:rsidR="00F450A9" w:rsidRPr="00923F3F" w:rsidRDefault="00F450A9" w:rsidP="00923F3F">
            <w:pPr>
              <w:rPr>
                <w:b/>
                <w:bCs/>
                <w:sz w:val="14"/>
                <w:szCs w:val="14"/>
                <w:lang w:val="en-US"/>
              </w:rPr>
            </w:pPr>
            <w:r w:rsidRPr="00923F3F">
              <w:rPr>
                <w:b/>
                <w:bCs/>
                <w:sz w:val="14"/>
                <w:szCs w:val="14"/>
                <w:lang w:val="en-US"/>
              </w:rPr>
              <w:t>Intermediate : 47</w:t>
            </w:r>
          </w:p>
          <w:p w14:paraId="2C667D0E" w14:textId="77777777" w:rsidR="00F450A9" w:rsidRPr="00923F3F" w:rsidRDefault="00F450A9" w:rsidP="00923F3F">
            <w:pPr>
              <w:rPr>
                <w:sz w:val="14"/>
                <w:szCs w:val="14"/>
                <w:lang w:val="en-US"/>
              </w:rPr>
            </w:pPr>
            <w:r w:rsidRPr="00923F3F">
              <w:rPr>
                <w:b/>
                <w:bCs/>
                <w:sz w:val="14"/>
                <w:szCs w:val="14"/>
                <w:lang w:val="en-US"/>
              </w:rPr>
              <w:t>Low : 77</w:t>
            </w:r>
          </w:p>
        </w:tc>
      </w:tr>
    </w:tbl>
    <w:p w14:paraId="70235216" w14:textId="77777777" w:rsidR="00F450A9" w:rsidRPr="00923F3F" w:rsidRDefault="00F450A9" w:rsidP="00F450A9">
      <w:pPr>
        <w:rPr>
          <w:lang w:val="en-US"/>
        </w:rPr>
      </w:pPr>
    </w:p>
    <w:p w14:paraId="1611184C" w14:textId="39FCC1EE" w:rsidR="00F450A9" w:rsidRPr="00923F3F" w:rsidRDefault="00F450A9" w:rsidP="00F450A9">
      <w:pPr>
        <w:rPr>
          <w:b/>
          <w:bCs/>
          <w:lang w:val="en-US"/>
        </w:rPr>
      </w:pPr>
      <w:r w:rsidRPr="00923F3F">
        <w:rPr>
          <w:b/>
          <w:bCs/>
          <w:lang w:val="en-US"/>
        </w:rPr>
        <w:t xml:space="preserve">Supplementary table </w:t>
      </w:r>
      <w:r w:rsidR="0003715B">
        <w:rPr>
          <w:b/>
          <w:bCs/>
          <w:lang w:val="en-US"/>
        </w:rPr>
        <w:t>1</w:t>
      </w:r>
      <w:r w:rsidRPr="00923F3F">
        <w:rPr>
          <w:b/>
          <w:bCs/>
          <w:lang w:val="en-US"/>
        </w:rPr>
        <w:t>: Risk of bias assessment (3/3).</w:t>
      </w:r>
    </w:p>
    <w:p w14:paraId="28DDCA4B" w14:textId="77777777" w:rsidR="00F450A9" w:rsidRPr="00923F3F" w:rsidRDefault="00F450A9" w:rsidP="00F450A9">
      <w:pPr>
        <w:rPr>
          <w:lang w:val="en-US"/>
        </w:rPr>
      </w:pPr>
    </w:p>
    <w:p w14:paraId="5FA658F0" w14:textId="77777777" w:rsidR="00F450A9" w:rsidRPr="00923F3F" w:rsidRDefault="00F450A9" w:rsidP="00F450A9">
      <w:pPr>
        <w:rPr>
          <w:i/>
          <w:iCs/>
          <w:lang w:val="en-US"/>
        </w:rPr>
      </w:pPr>
      <w:r w:rsidRPr="00923F3F">
        <w:rPr>
          <w:lang w:val="en-US"/>
        </w:rPr>
        <w:t>PO: primary outcome (anxiety symptoms intensity); SO: secondary outcome (disorder-specific scales)</w:t>
      </w:r>
    </w:p>
    <w:p w14:paraId="25BC78C9" w14:textId="77777777" w:rsidR="00F450A9" w:rsidRPr="00923F3F" w:rsidRDefault="00F450A9" w:rsidP="00BD401E">
      <w:pPr>
        <w:jc w:val="both"/>
        <w:rPr>
          <w:lang w:val="en-US"/>
        </w:rPr>
      </w:pPr>
    </w:p>
    <w:p w14:paraId="004AD362" w14:textId="77777777" w:rsidR="00DC2365" w:rsidRPr="00923F3F" w:rsidRDefault="00DC2365">
      <w:pPr>
        <w:rPr>
          <w:lang w:val="en-US"/>
        </w:rPr>
      </w:pPr>
    </w:p>
    <w:p w14:paraId="297242B4" w14:textId="77777777" w:rsidR="00F450A9" w:rsidRPr="00923F3F" w:rsidRDefault="00F450A9">
      <w:pPr>
        <w:rPr>
          <w:lang w:val="en-US"/>
        </w:rPr>
        <w:sectPr w:rsidR="00F450A9" w:rsidRPr="00923F3F" w:rsidSect="00F450A9">
          <w:pgSz w:w="16840" w:h="11900" w:orient="landscape"/>
          <w:pgMar w:top="1440" w:right="1440" w:bottom="1440" w:left="1440" w:header="708" w:footer="708" w:gutter="0"/>
          <w:cols w:space="708"/>
          <w:docGrid w:linePitch="360"/>
        </w:sectPr>
      </w:pPr>
    </w:p>
    <w:p w14:paraId="3EEAFC77" w14:textId="61DDE9D2" w:rsidR="008B67AC" w:rsidRPr="00923F3F" w:rsidRDefault="001F5434">
      <w:pPr>
        <w:rPr>
          <w:b/>
          <w:bCs/>
          <w:lang w:val="en-US"/>
        </w:rPr>
      </w:pPr>
      <w:r w:rsidRPr="00923F3F">
        <w:rPr>
          <w:b/>
          <w:bCs/>
          <w:lang w:val="en-US"/>
        </w:rPr>
        <w:lastRenderedPageBreak/>
        <w:t>References</w:t>
      </w:r>
    </w:p>
    <w:p w14:paraId="20992FE7" w14:textId="2FCF715C" w:rsidR="008B67AC" w:rsidRPr="00923F3F" w:rsidRDefault="008B67AC">
      <w:pPr>
        <w:rPr>
          <w:lang w:val="en-US"/>
        </w:rPr>
      </w:pPr>
    </w:p>
    <w:p w14:paraId="5A773D98" w14:textId="77777777" w:rsidR="00C46237" w:rsidRPr="00923F3F" w:rsidRDefault="001F5434" w:rsidP="00C46237">
      <w:pPr>
        <w:pStyle w:val="Bibliography"/>
        <w:rPr>
          <w:lang w:val="en-GB"/>
        </w:rPr>
      </w:pPr>
      <w:r w:rsidRPr="00923F3F">
        <w:fldChar w:fldCharType="begin"/>
      </w:r>
      <w:r w:rsidRPr="00923F3F">
        <w:rPr>
          <w:lang w:val="en-US"/>
        </w:rPr>
        <w:instrText xml:space="preserve"> ADDIN ZOTERO_BIBL {"uncited":[],"omitted":[],"custom":[]} CSL_BIBLIOGRAPHY </w:instrText>
      </w:r>
      <w:r w:rsidRPr="00923F3F">
        <w:fldChar w:fldCharType="separate"/>
      </w:r>
      <w:r w:rsidR="00C46237" w:rsidRPr="00923F3F">
        <w:rPr>
          <w:lang w:val="en-GB"/>
        </w:rPr>
        <w:t xml:space="preserve">Ahmadizadeh, M.-J., and Rezaei, M. (2018). Unilateral right and bilateral dorsolateral prefrontal cortex transcranial magnetic stimulation in treatment post-traumatic stress disorder: A randomized controlled study. Brain Research Bulletin </w:t>
      </w:r>
      <w:r w:rsidR="00C46237" w:rsidRPr="00923F3F">
        <w:rPr>
          <w:i/>
          <w:iCs/>
          <w:lang w:val="en-GB"/>
        </w:rPr>
        <w:t>140</w:t>
      </w:r>
      <w:r w:rsidR="00C46237" w:rsidRPr="00923F3F">
        <w:rPr>
          <w:lang w:val="en-GB"/>
        </w:rPr>
        <w:t>, 334–340.</w:t>
      </w:r>
    </w:p>
    <w:p w14:paraId="2B82E09D" w14:textId="77777777" w:rsidR="00C46237" w:rsidRPr="00923F3F" w:rsidRDefault="00C46237" w:rsidP="00C46237">
      <w:pPr>
        <w:pStyle w:val="Bibliography"/>
        <w:rPr>
          <w:lang w:val="en-GB"/>
        </w:rPr>
      </w:pPr>
      <w:r w:rsidRPr="00923F3F">
        <w:rPr>
          <w:lang w:val="en-GB"/>
        </w:rPr>
        <w:t xml:space="preserve">Ahmadizadeh, M.J., Rezaei, M., and Fitzgerald, P.B. (2019). Transcranial direct current stimulation (tDCS) for post-traumatic stress disorder (PTSD): A randomized, double-blinded, controlled trial. Brain Research Bulletin </w:t>
      </w:r>
      <w:r w:rsidRPr="00923F3F">
        <w:rPr>
          <w:i/>
          <w:iCs/>
          <w:lang w:val="en-GB"/>
        </w:rPr>
        <w:t>153</w:t>
      </w:r>
      <w:r w:rsidRPr="00923F3F">
        <w:rPr>
          <w:lang w:val="en-GB"/>
        </w:rPr>
        <w:t>, 273–278.</w:t>
      </w:r>
    </w:p>
    <w:p w14:paraId="56EFAC31" w14:textId="77777777" w:rsidR="00C46237" w:rsidRPr="00923F3F" w:rsidRDefault="00C46237" w:rsidP="00C46237">
      <w:pPr>
        <w:pStyle w:val="Bibliography"/>
        <w:rPr>
          <w:lang w:val="en-GB"/>
        </w:rPr>
      </w:pPr>
      <w:r w:rsidRPr="00923F3F">
        <w:rPr>
          <w:lang w:val="en-GB"/>
        </w:rPr>
        <w:t xml:space="preserve">Anderson, I.M., Delvai, N.A., Ashim, B., Ashim, S., Lewin, C., Singh, V., Sturman, D., and Strickland, P.L. (2007). Adjunctive fast repetitive transcranial magnetic stimulation in depression. Br J Psychiatry </w:t>
      </w:r>
      <w:r w:rsidRPr="00923F3F">
        <w:rPr>
          <w:i/>
          <w:iCs/>
          <w:lang w:val="en-GB"/>
        </w:rPr>
        <w:t>190</w:t>
      </w:r>
      <w:r w:rsidRPr="00923F3F">
        <w:rPr>
          <w:lang w:val="en-GB"/>
        </w:rPr>
        <w:t>, 533–534.</w:t>
      </w:r>
    </w:p>
    <w:p w14:paraId="43ADC6BE" w14:textId="77777777" w:rsidR="00C46237" w:rsidRPr="00923F3F" w:rsidRDefault="00C46237" w:rsidP="00C46237">
      <w:pPr>
        <w:pStyle w:val="Bibliography"/>
        <w:rPr>
          <w:lang w:val="en-GB"/>
        </w:rPr>
      </w:pPr>
      <w:r w:rsidRPr="00923F3F">
        <w:rPr>
          <w:lang w:val="en-GB"/>
        </w:rPr>
        <w:t xml:space="preserve">Armas-Castañeda, G., Ricardo-Garcell, J., Romo-Nava, F., Heinze-Martin, G., and González-Olvera, J.J. (2015). Transcranial Magnetic Stimulation: antidepressant efficacy and three-month follow-up. Brain Stimulation </w:t>
      </w:r>
      <w:r w:rsidRPr="00923F3F">
        <w:rPr>
          <w:i/>
          <w:iCs/>
          <w:lang w:val="en-GB"/>
        </w:rPr>
        <w:t>8</w:t>
      </w:r>
      <w:r w:rsidRPr="00923F3F">
        <w:rPr>
          <w:lang w:val="en-GB"/>
        </w:rPr>
        <w:t>, 343.</w:t>
      </w:r>
    </w:p>
    <w:p w14:paraId="7CAE32EC" w14:textId="77777777" w:rsidR="00C46237" w:rsidRPr="00923F3F" w:rsidRDefault="00C46237" w:rsidP="00C46237">
      <w:pPr>
        <w:pStyle w:val="Bibliography"/>
        <w:rPr>
          <w:lang w:val="en-GB"/>
        </w:rPr>
      </w:pPr>
      <w:r w:rsidRPr="00923F3F">
        <w:rPr>
          <w:lang w:val="en-GB"/>
        </w:rPr>
        <w:t xml:space="preserve">Berman, R.M., Narasimhan, M., Sanacora, G., Miano, A.P., Hoffman, R.E., Hu, X.S., Charney, D.S., and Boutros, N.N. (2000). A randomized clinical trial of repetitive transcranial magnetic stimulation in the treatment of major depression. Biological Psychiatry </w:t>
      </w:r>
      <w:r w:rsidRPr="00923F3F">
        <w:rPr>
          <w:i/>
          <w:iCs/>
          <w:lang w:val="en-GB"/>
        </w:rPr>
        <w:t>47</w:t>
      </w:r>
      <w:r w:rsidRPr="00923F3F">
        <w:rPr>
          <w:lang w:val="en-GB"/>
        </w:rPr>
        <w:t>, 332–337.</w:t>
      </w:r>
    </w:p>
    <w:p w14:paraId="41E48803" w14:textId="77777777" w:rsidR="00C46237" w:rsidRPr="00923F3F" w:rsidRDefault="00C46237" w:rsidP="00C46237">
      <w:pPr>
        <w:pStyle w:val="Bibliography"/>
        <w:rPr>
          <w:lang w:val="en-GB"/>
        </w:rPr>
      </w:pPr>
      <w:r w:rsidRPr="00923F3F">
        <w:rPr>
          <w:lang w:val="en-GB"/>
        </w:rPr>
        <w:t xml:space="preserve">Boggio, P.S., Rocha, M., Oliveira, M.O., Fecteau, S., Cohen, R.B., Campanhã, C., Ferreira-Santos, E., Meleiro, A., Corchs, F., Zaghi, S., et al. (2010). Noninvasive Brain Stimulation With High-Frequency and Low-Intensity Repetitive Transcranial Magnetic Stimulation Treatment for Posttraumatic Stress Disorder. J. Clin. Psychiatry </w:t>
      </w:r>
      <w:r w:rsidRPr="00923F3F">
        <w:rPr>
          <w:i/>
          <w:iCs/>
          <w:lang w:val="en-GB"/>
        </w:rPr>
        <w:t>71</w:t>
      </w:r>
      <w:r w:rsidRPr="00923F3F">
        <w:rPr>
          <w:lang w:val="en-GB"/>
        </w:rPr>
        <w:t>, 992–999.</w:t>
      </w:r>
    </w:p>
    <w:p w14:paraId="7742B3BA" w14:textId="77777777" w:rsidR="00C46237" w:rsidRPr="00923F3F" w:rsidRDefault="00C46237" w:rsidP="00C46237">
      <w:pPr>
        <w:pStyle w:val="Bibliography"/>
        <w:rPr>
          <w:lang w:val="en-GB"/>
        </w:rPr>
      </w:pPr>
      <w:r w:rsidRPr="00923F3F">
        <w:rPr>
          <w:lang w:val="en-GB"/>
        </w:rPr>
        <w:t xml:space="preserve">Cohen, H., Kaplan, Z., Kotler, M., Kouperman, I., Moisa, R., and Grisaru, N. (2004). Repetitive Transcranial Magnetic Stimulation of the Right Dorsolateral Prefrontal Cortex in Posttraumatic Stress Disorder: A Double-Blind, Placebo-Controlled Study. AJP </w:t>
      </w:r>
      <w:r w:rsidRPr="00923F3F">
        <w:rPr>
          <w:i/>
          <w:iCs/>
          <w:lang w:val="en-GB"/>
        </w:rPr>
        <w:t>161</w:t>
      </w:r>
      <w:r w:rsidRPr="00923F3F">
        <w:rPr>
          <w:lang w:val="en-GB"/>
        </w:rPr>
        <w:t>, 515–524.</w:t>
      </w:r>
    </w:p>
    <w:p w14:paraId="54F5E233" w14:textId="77777777" w:rsidR="00C46237" w:rsidRPr="00923F3F" w:rsidRDefault="00C46237" w:rsidP="00C46237">
      <w:pPr>
        <w:pStyle w:val="Bibliography"/>
        <w:rPr>
          <w:lang w:val="en-GB"/>
        </w:rPr>
      </w:pPr>
      <w:r w:rsidRPr="00923F3F">
        <w:rPr>
          <w:lang w:val="en-GB"/>
        </w:rPr>
        <w:t xml:space="preserve">Danish Ahmed, S. (2016). A Randomized Sham-Controlled Study of Transcranial Direct Current Stimulation in Depression. Indian Journal of Psychiatry </w:t>
      </w:r>
      <w:r w:rsidRPr="00923F3F">
        <w:rPr>
          <w:i/>
          <w:iCs/>
          <w:lang w:val="en-GB"/>
        </w:rPr>
        <w:t>58</w:t>
      </w:r>
      <w:r w:rsidRPr="00923F3F">
        <w:rPr>
          <w:lang w:val="en-GB"/>
        </w:rPr>
        <w:t>.</w:t>
      </w:r>
    </w:p>
    <w:p w14:paraId="77F3B3A3" w14:textId="77777777" w:rsidR="00C46237" w:rsidRPr="00923F3F" w:rsidRDefault="00C46237" w:rsidP="00C46237">
      <w:pPr>
        <w:pStyle w:val="Bibliography"/>
        <w:rPr>
          <w:lang w:val="en-GB"/>
        </w:rPr>
      </w:pPr>
      <w:r w:rsidRPr="00923F3F">
        <w:rPr>
          <w:lang w:val="en-GB"/>
        </w:rPr>
        <w:t xml:space="preserve">Dastjerdi, G., Mirhoseini, H., and Mohammadi, E. (2015). Investigating the Synergistic Effects of Transcranial Direct Current Stimulation and Cranial Electrical Stimulation in Treatment of Major Depression in A Double Blinded Controlled Trial. Biomed. Pharmacol. J </w:t>
      </w:r>
      <w:r w:rsidRPr="00923F3F">
        <w:rPr>
          <w:i/>
          <w:iCs/>
          <w:lang w:val="en-GB"/>
        </w:rPr>
        <w:t>8</w:t>
      </w:r>
      <w:r w:rsidRPr="00923F3F">
        <w:rPr>
          <w:lang w:val="en-GB"/>
        </w:rPr>
        <w:t>, 1267–1274.</w:t>
      </w:r>
    </w:p>
    <w:p w14:paraId="5B3F70BF" w14:textId="77777777" w:rsidR="00C46237" w:rsidRPr="00923F3F" w:rsidRDefault="00C46237" w:rsidP="00C46237">
      <w:pPr>
        <w:pStyle w:val="Bibliography"/>
        <w:rPr>
          <w:lang w:val="en-GB"/>
        </w:rPr>
      </w:pPr>
      <w:r w:rsidRPr="00923F3F">
        <w:rPr>
          <w:lang w:val="en-GB"/>
        </w:rPr>
        <w:t xml:space="preserve">Deppermann, S., Vennewald, N., Diemer, J., Sickinger, S., Haeussinger, F.B., Dresler, T., Notzon, S., Laeger, I., Arolt, V., Ehlis, A.-C., et al. (2017). Neurobiological and clinical effects of fNIRS-controlled rTMS in patients with panic disorder/agoraphobia during cognitive-behavioural therapy. NeuroImage: Clinical </w:t>
      </w:r>
      <w:r w:rsidRPr="00923F3F">
        <w:rPr>
          <w:i/>
          <w:iCs/>
          <w:lang w:val="en-GB"/>
        </w:rPr>
        <w:t>16</w:t>
      </w:r>
      <w:r w:rsidRPr="00923F3F">
        <w:rPr>
          <w:lang w:val="en-GB"/>
        </w:rPr>
        <w:t>, 668–677.</w:t>
      </w:r>
    </w:p>
    <w:p w14:paraId="2BD52508" w14:textId="77777777" w:rsidR="00C46237" w:rsidRPr="00923F3F" w:rsidRDefault="00C46237" w:rsidP="00C46237">
      <w:pPr>
        <w:pStyle w:val="Bibliography"/>
        <w:rPr>
          <w:lang w:val="en-GB"/>
        </w:rPr>
      </w:pPr>
      <w:r w:rsidRPr="00923F3F">
        <w:rPr>
          <w:lang w:val="en-GB"/>
        </w:rPr>
        <w:t xml:space="preserve">Diefenbach, G.J., Bragdon, L.B., Zertuche, L., Hyatt, C.J., Hallion, L.S., Tolin, D.F., Goethe, J.W., and Assaf, M. (2016). Repetitive transcranial magnetic stimulation for generalised anxiety disorder: A pilot randomised, double-blind, sham-controlled trial. Br J Psychiatry </w:t>
      </w:r>
      <w:r w:rsidRPr="00923F3F">
        <w:rPr>
          <w:i/>
          <w:iCs/>
          <w:lang w:val="en-GB"/>
        </w:rPr>
        <w:t>209</w:t>
      </w:r>
      <w:r w:rsidRPr="00923F3F">
        <w:rPr>
          <w:lang w:val="en-GB"/>
        </w:rPr>
        <w:t>, 222–228.</w:t>
      </w:r>
    </w:p>
    <w:p w14:paraId="2AFA6EFC" w14:textId="77777777" w:rsidR="00C46237" w:rsidRPr="00923F3F" w:rsidRDefault="00C46237" w:rsidP="00C46237">
      <w:pPr>
        <w:pStyle w:val="Bibliography"/>
        <w:rPr>
          <w:lang w:val="en-GB"/>
        </w:rPr>
      </w:pPr>
      <w:r w:rsidRPr="00923F3F">
        <w:rPr>
          <w:lang w:val="en-GB"/>
        </w:rPr>
        <w:lastRenderedPageBreak/>
        <w:t xml:space="preserve">Dilkov, D., Hawken, E.R., Kaludiev, E., and Milev, R. (2017). Repetitive transcranial magnetic stimulation of the right dorsal lateral prefrontal cortex in the treatment of generalized anxiety disorder: A randomized, double-blind sham controlled clinical trial. Progress in Neuro-Psychopharmacology and Biological Psychiatry </w:t>
      </w:r>
      <w:r w:rsidRPr="00923F3F">
        <w:rPr>
          <w:i/>
          <w:iCs/>
          <w:lang w:val="en-GB"/>
        </w:rPr>
        <w:t>78</w:t>
      </w:r>
      <w:r w:rsidRPr="00923F3F">
        <w:rPr>
          <w:lang w:val="en-GB"/>
        </w:rPr>
        <w:t>, 61–65.</w:t>
      </w:r>
    </w:p>
    <w:p w14:paraId="64809389" w14:textId="77777777" w:rsidR="00C46237" w:rsidRPr="00923F3F" w:rsidRDefault="00C46237" w:rsidP="00C46237">
      <w:pPr>
        <w:pStyle w:val="Bibliography"/>
        <w:rPr>
          <w:lang w:val="en-GB"/>
        </w:rPr>
      </w:pPr>
      <w:r w:rsidRPr="00923F3F">
        <w:rPr>
          <w:lang w:val="en-GB"/>
        </w:rPr>
        <w:t xml:space="preserve">Fitzgerald, P.B., Hoy, K.E., Herring, S.E., McQueen, S., Peachey, A.V.J., Segrave, R.A., Maller, J., Hall, P., and Daskalakis, Z.J. (2012). A double blind randomized trial of unilateral left and bilateral prefrontal cortex transcranial magnetic stimulation in treatment resistant major depression. Journal of Affective Disorders </w:t>
      </w:r>
      <w:r w:rsidRPr="00923F3F">
        <w:rPr>
          <w:i/>
          <w:iCs/>
          <w:lang w:val="en-GB"/>
        </w:rPr>
        <w:t>139</w:t>
      </w:r>
      <w:r w:rsidRPr="00923F3F">
        <w:rPr>
          <w:lang w:val="en-GB"/>
        </w:rPr>
        <w:t>, 193–198.</w:t>
      </w:r>
    </w:p>
    <w:p w14:paraId="33A8CE61" w14:textId="77777777" w:rsidR="00C46237" w:rsidRPr="00923F3F" w:rsidRDefault="00C46237" w:rsidP="00C46237">
      <w:pPr>
        <w:pStyle w:val="Bibliography"/>
        <w:rPr>
          <w:lang w:val="en-GB"/>
        </w:rPr>
      </w:pPr>
      <w:r w:rsidRPr="00923F3F">
        <w:rPr>
          <w:lang w:val="en-GB"/>
        </w:rPr>
        <w:t xml:space="preserve">Herrmann, M.J., Katzorke, A., Busch, Y., Gromer, D., Polak, T., Pauli, P., and Deckert, J. (2017). Medial prefrontal cortex stimulation accelerates therapy response of exposure therapy in acrophobia. Brain Stimulation </w:t>
      </w:r>
      <w:r w:rsidRPr="00923F3F">
        <w:rPr>
          <w:i/>
          <w:iCs/>
          <w:lang w:val="en-GB"/>
        </w:rPr>
        <w:t>10</w:t>
      </w:r>
      <w:r w:rsidRPr="00923F3F">
        <w:rPr>
          <w:lang w:val="en-GB"/>
        </w:rPr>
        <w:t>, 291–297.</w:t>
      </w:r>
    </w:p>
    <w:p w14:paraId="6E023062" w14:textId="77777777" w:rsidR="00C46237" w:rsidRPr="00923F3F" w:rsidRDefault="00C46237" w:rsidP="00C46237">
      <w:pPr>
        <w:pStyle w:val="Bibliography"/>
        <w:rPr>
          <w:lang w:val="en-GB"/>
        </w:rPr>
      </w:pPr>
      <w:r w:rsidRPr="00923F3F">
        <w:rPr>
          <w:lang w:val="en-GB"/>
        </w:rPr>
        <w:t xml:space="preserve">Holtzheimer, P.E., Husain, M.M., Lisanby, S.H., Taylor, S.F., Whitworth, L.A., McClintock, S., Slavin, K.V., Berman, J., McKhann, G.M., Patil, P.G., et al. (2017). Subcallosal cingulate deep brain stimulation for treatment-resistant depression: a multisite, randomised, sham-controlled trial. The Lancet Psychiatry </w:t>
      </w:r>
      <w:r w:rsidRPr="00923F3F">
        <w:rPr>
          <w:i/>
          <w:iCs/>
          <w:lang w:val="en-GB"/>
        </w:rPr>
        <w:t>4</w:t>
      </w:r>
      <w:r w:rsidRPr="00923F3F">
        <w:rPr>
          <w:lang w:val="en-GB"/>
        </w:rPr>
        <w:t>, 839–849.</w:t>
      </w:r>
    </w:p>
    <w:p w14:paraId="650714F0" w14:textId="77777777" w:rsidR="00C46237" w:rsidRPr="00923F3F" w:rsidRDefault="00C46237" w:rsidP="00C46237">
      <w:pPr>
        <w:pStyle w:val="Bibliography"/>
        <w:rPr>
          <w:lang w:val="en-GB"/>
        </w:rPr>
      </w:pPr>
      <w:r w:rsidRPr="00923F3F">
        <w:rPr>
          <w:lang w:val="en-GB"/>
        </w:rPr>
        <w:t xml:space="preserve">Huang, Z., Li, Y., Zhan, S., Li, N., Ding, Y., Hou, Y., Wang, L., and Wang, Y. (2014). P1060: Suppressing cortical hyperexcitability of right parietal cortex by repetitive transcranial magnetic stimulation (rTMS) relieved the anxiety symptom of patients with generalized anxiety disorder. Clinical Neurophysiology </w:t>
      </w:r>
      <w:r w:rsidRPr="00923F3F">
        <w:rPr>
          <w:i/>
          <w:iCs/>
          <w:lang w:val="en-GB"/>
        </w:rPr>
        <w:t>125</w:t>
      </w:r>
      <w:r w:rsidRPr="00923F3F">
        <w:rPr>
          <w:lang w:val="en-GB"/>
        </w:rPr>
        <w:t>, S278.</w:t>
      </w:r>
    </w:p>
    <w:p w14:paraId="5BBB2669" w14:textId="77777777" w:rsidR="00C46237" w:rsidRPr="00923F3F" w:rsidRDefault="00C46237" w:rsidP="00C46237">
      <w:pPr>
        <w:pStyle w:val="Bibliography"/>
        <w:rPr>
          <w:lang w:val="en-GB"/>
        </w:rPr>
      </w:pPr>
      <w:r w:rsidRPr="00923F3F">
        <w:rPr>
          <w:lang w:val="en-GB"/>
        </w:rPr>
        <w:t xml:space="preserve">Huang, Z., Li, Y., Bianchi, M.T., Zhan, S., Jiang, F., Li, N., Ding, Y., Hou, Y., Wang, L., Ouyang, Q., et al. (2018). Repetitive transcranial magnetic stimulation of the right parietal cortex for comorbid generalized anxiety disorder and insomnia: A randomized, double-blind, sham-controlled pilot study. Brain Stimulation </w:t>
      </w:r>
      <w:r w:rsidRPr="00923F3F">
        <w:rPr>
          <w:i/>
          <w:iCs/>
          <w:lang w:val="en-GB"/>
        </w:rPr>
        <w:t>11</w:t>
      </w:r>
      <w:r w:rsidRPr="00923F3F">
        <w:rPr>
          <w:lang w:val="en-GB"/>
        </w:rPr>
        <w:t>, 1103–1109.</w:t>
      </w:r>
    </w:p>
    <w:p w14:paraId="35BD6136" w14:textId="77777777" w:rsidR="00C46237" w:rsidRPr="00923F3F" w:rsidRDefault="00C46237" w:rsidP="00C46237">
      <w:pPr>
        <w:pStyle w:val="Bibliography"/>
        <w:rPr>
          <w:lang w:val="en-GB"/>
        </w:rPr>
      </w:pPr>
      <w:r w:rsidRPr="00923F3F">
        <w:rPr>
          <w:lang w:val="en-GB"/>
        </w:rPr>
        <w:t xml:space="preserve">Isserles, M., Shalev, A.Y., Roth, Y., Peri, T., Kutz, I., Zlotnick, E., and Zangen, A. (2013). Effectiveness of Deep Transcranial Magnetic Stimulation Combined with a Brief Exposure Procedure in Post-Traumatic Stress Disorder – A Pilot Study. Brain Stimulation </w:t>
      </w:r>
      <w:r w:rsidRPr="00923F3F">
        <w:rPr>
          <w:i/>
          <w:iCs/>
          <w:lang w:val="en-GB"/>
        </w:rPr>
        <w:t>6</w:t>
      </w:r>
      <w:r w:rsidRPr="00923F3F">
        <w:rPr>
          <w:lang w:val="en-GB"/>
        </w:rPr>
        <w:t>, 377–383.</w:t>
      </w:r>
    </w:p>
    <w:p w14:paraId="3D473101" w14:textId="77777777" w:rsidR="00C46237" w:rsidRPr="00923F3F" w:rsidRDefault="00C46237" w:rsidP="00C46237">
      <w:pPr>
        <w:pStyle w:val="Bibliography"/>
        <w:rPr>
          <w:lang w:val="en-GB"/>
        </w:rPr>
      </w:pPr>
      <w:r w:rsidRPr="00923F3F">
        <w:rPr>
          <w:lang w:val="en-GB"/>
        </w:rPr>
        <w:t xml:space="preserve">Kozel, F.A., Motes, M.A., Didehbani, N., DeLaRosa, B., Bass, C., Schraufnagel, C.D., Jones, P., Morgan, C.R., Spence, J.S., Kraut, M.A., et al. (2018). Repetitive TMS to augment cognitive processing therapy in combat veterans of recent conflicts with PTSD: A randomized clinical trial. Journal of Affective Disorders </w:t>
      </w:r>
      <w:r w:rsidRPr="00923F3F">
        <w:rPr>
          <w:i/>
          <w:iCs/>
          <w:lang w:val="en-GB"/>
        </w:rPr>
        <w:t>229</w:t>
      </w:r>
      <w:r w:rsidRPr="00923F3F">
        <w:rPr>
          <w:lang w:val="en-GB"/>
        </w:rPr>
        <w:t>, 506–514.</w:t>
      </w:r>
    </w:p>
    <w:p w14:paraId="6F2FCBC7" w14:textId="77777777" w:rsidR="00C46237" w:rsidRPr="00923F3F" w:rsidRDefault="00C46237" w:rsidP="00C46237">
      <w:pPr>
        <w:pStyle w:val="Bibliography"/>
        <w:rPr>
          <w:lang w:val="en-GB"/>
        </w:rPr>
      </w:pPr>
      <w:r w:rsidRPr="00923F3F">
        <w:rPr>
          <w:lang w:val="en-GB"/>
        </w:rPr>
        <w:t xml:space="preserve">Lee, S., Jang, K.-I., Yoon, S., and Chae, J.-H. (2019). The Efficacy of Miniaturized Repetitive Transcranial Magnetic Stimulation in Patients with Depression. Clin Psychopharmacol Neurosci </w:t>
      </w:r>
      <w:r w:rsidRPr="00923F3F">
        <w:rPr>
          <w:i/>
          <w:iCs/>
          <w:lang w:val="en-GB"/>
        </w:rPr>
        <w:t>17</w:t>
      </w:r>
      <w:r w:rsidRPr="00923F3F">
        <w:rPr>
          <w:lang w:val="en-GB"/>
        </w:rPr>
        <w:t>, 409–414.</w:t>
      </w:r>
    </w:p>
    <w:p w14:paraId="17A97806" w14:textId="77777777" w:rsidR="00C46237" w:rsidRPr="00923F3F" w:rsidRDefault="00C46237" w:rsidP="00C46237">
      <w:pPr>
        <w:pStyle w:val="Bibliography"/>
      </w:pPr>
      <w:r w:rsidRPr="00923F3F">
        <w:rPr>
          <w:lang w:val="en-GB"/>
        </w:rPr>
        <w:t xml:space="preserve">Leong, K., Chan, P., Ong, L., Zwicker, A., Willan, S., Lam, R.W., and McGirr, A. (2020). </w:t>
      </w:r>
      <w:r w:rsidRPr="00923F3F">
        <w:t xml:space="preserve">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 Can J Psychiatry </w:t>
      </w:r>
      <w:r w:rsidRPr="00923F3F">
        <w:rPr>
          <w:i/>
          <w:iCs/>
        </w:rPr>
        <w:t>65</w:t>
      </w:r>
      <w:r w:rsidRPr="00923F3F">
        <w:t>, 770–778.</w:t>
      </w:r>
    </w:p>
    <w:p w14:paraId="5B6E32DA" w14:textId="77777777" w:rsidR="00C46237" w:rsidRPr="00923F3F" w:rsidRDefault="00C46237" w:rsidP="00C46237">
      <w:pPr>
        <w:pStyle w:val="Bibliography"/>
        <w:rPr>
          <w:lang w:val="en-GB"/>
        </w:rPr>
      </w:pPr>
      <w:r w:rsidRPr="00923F3F">
        <w:lastRenderedPageBreak/>
        <w:t xml:space="preserve">de Lima, A.L., Braga, F.M.A., da Costa, R.M.M., Gomes, E.P., Brunoni, A.R., and Pegado, R. (2019). </w:t>
      </w:r>
      <w:r w:rsidRPr="00923F3F">
        <w:rPr>
          <w:lang w:val="en-GB"/>
        </w:rPr>
        <w:t xml:space="preserve">Transcranial direct current stimulation for the treatment of generalized anxiety disorder: A randomized clinical trial. Journal of Affective Disorders </w:t>
      </w:r>
      <w:r w:rsidRPr="00923F3F">
        <w:rPr>
          <w:i/>
          <w:iCs/>
          <w:lang w:val="en-GB"/>
        </w:rPr>
        <w:t>259</w:t>
      </w:r>
      <w:r w:rsidRPr="00923F3F">
        <w:rPr>
          <w:lang w:val="en-GB"/>
        </w:rPr>
        <w:t>, 31–37.</w:t>
      </w:r>
    </w:p>
    <w:p w14:paraId="2DA1C9A3" w14:textId="77777777" w:rsidR="00C46237" w:rsidRPr="00923F3F" w:rsidRDefault="00C46237" w:rsidP="00C46237">
      <w:pPr>
        <w:pStyle w:val="Bibliography"/>
        <w:rPr>
          <w:lang w:val="en-GB"/>
        </w:rPr>
      </w:pPr>
      <w:r w:rsidRPr="00923F3F">
        <w:rPr>
          <w:lang w:val="en-GB"/>
        </w:rPr>
        <w:t xml:space="preserve">Lin, Y., Zhang, C., and Wang, Y. (2019). A Randomized Controlled Study of Transcranial Direct Current Stimulation in Treatment of Generalized Anxiety Disorder. Brain Stimulation </w:t>
      </w:r>
      <w:r w:rsidRPr="00923F3F">
        <w:rPr>
          <w:i/>
          <w:iCs/>
          <w:lang w:val="en-GB"/>
        </w:rPr>
        <w:t>12</w:t>
      </w:r>
      <w:r w:rsidRPr="00923F3F">
        <w:rPr>
          <w:lang w:val="en-GB"/>
        </w:rPr>
        <w:t>, 403.</w:t>
      </w:r>
    </w:p>
    <w:p w14:paraId="32C13008" w14:textId="77777777" w:rsidR="00C46237" w:rsidRPr="00923F3F" w:rsidRDefault="00C46237" w:rsidP="00C46237">
      <w:pPr>
        <w:pStyle w:val="Bibliography"/>
        <w:rPr>
          <w:lang w:val="en-GB"/>
        </w:rPr>
      </w:pPr>
      <w:r w:rsidRPr="00923F3F">
        <w:rPr>
          <w:lang w:val="en-GB"/>
        </w:rPr>
        <w:t xml:space="preserve">Mantovani, A., Aly, M., Dagan, Y., Allart, A., and Lisanby, S.H. (2013). Randomized sham controlled trial of repetitive transcranial magnetic stimulation to the dorsolateral prefrontal cortex for the treatment of panic disorder with comorbid major depression. Journal of Affective Disorders </w:t>
      </w:r>
      <w:r w:rsidRPr="00923F3F">
        <w:rPr>
          <w:i/>
          <w:iCs/>
          <w:lang w:val="en-GB"/>
        </w:rPr>
        <w:t>144</w:t>
      </w:r>
      <w:r w:rsidRPr="00923F3F">
        <w:rPr>
          <w:lang w:val="en-GB"/>
        </w:rPr>
        <w:t>, 153–159.</w:t>
      </w:r>
    </w:p>
    <w:p w14:paraId="385C7720" w14:textId="77777777" w:rsidR="00C46237" w:rsidRPr="00923F3F" w:rsidRDefault="00C46237" w:rsidP="00C46237">
      <w:pPr>
        <w:pStyle w:val="Bibliography"/>
      </w:pPr>
      <w:r w:rsidRPr="00923F3F">
        <w:rPr>
          <w:lang w:val="en-GB"/>
        </w:rPr>
        <w:t xml:space="preserve">Nam, D.-H., Pae, C.-U., and Chae, J.-H. (2013). Low-frequency, Repetitive Transcranial Magnetic Stimulation for the Treatment of Patients with Posttraumatic Stress Disorder: a Double-blind, Sham-controlled Study. </w:t>
      </w:r>
      <w:r w:rsidRPr="00923F3F">
        <w:t xml:space="preserve">Clin Psychopharmacol Neurosci </w:t>
      </w:r>
      <w:r w:rsidRPr="00923F3F">
        <w:rPr>
          <w:i/>
          <w:iCs/>
        </w:rPr>
        <w:t>11</w:t>
      </w:r>
      <w:r w:rsidRPr="00923F3F">
        <w:t>, 96–102.</w:t>
      </w:r>
    </w:p>
    <w:p w14:paraId="4E52E6C2" w14:textId="77777777" w:rsidR="00C46237" w:rsidRPr="00923F3F" w:rsidRDefault="00C46237" w:rsidP="00C46237">
      <w:pPr>
        <w:pStyle w:val="Bibliography"/>
        <w:rPr>
          <w:lang w:val="en-GB"/>
        </w:rPr>
      </w:pPr>
      <w:r w:rsidRPr="00923F3F">
        <w:t xml:space="preserve">Nasiri, F., Mashhadi, A., Bigdeli, I., Chamanabad, A.G., and Ellard, K.K. (2020). </w:t>
      </w:r>
      <w:r w:rsidRPr="00923F3F">
        <w:rPr>
          <w:lang w:val="en-GB"/>
        </w:rPr>
        <w:t xml:space="preserve">Augmenting the unified protocol for transdiagnostic treatment of emotional disorders with transcranial direct current stimulation in individuals with generalized anxiety disorder and comorbid depression: A randomized controlled trial. Journal of Affective Disorders </w:t>
      </w:r>
      <w:r w:rsidRPr="00923F3F">
        <w:rPr>
          <w:i/>
          <w:iCs/>
          <w:lang w:val="en-GB"/>
        </w:rPr>
        <w:t>262</w:t>
      </w:r>
      <w:r w:rsidRPr="00923F3F">
        <w:rPr>
          <w:lang w:val="en-GB"/>
        </w:rPr>
        <w:t>, 405–413.</w:t>
      </w:r>
    </w:p>
    <w:p w14:paraId="5D6B7C0A" w14:textId="77777777" w:rsidR="00C46237" w:rsidRPr="00923F3F" w:rsidRDefault="00C46237" w:rsidP="00C46237">
      <w:pPr>
        <w:pStyle w:val="Bibliography"/>
        <w:rPr>
          <w:lang w:val="en-GB"/>
        </w:rPr>
      </w:pPr>
      <w:r w:rsidRPr="00923F3F">
        <w:rPr>
          <w:lang w:val="en-GB"/>
        </w:rPr>
        <w:t xml:space="preserve">Notzon, S., Deppermann, S., Fallgatter, A., Diemer, J., Kroczek, A., Domschke, K., Zwanzger, P., and Ehlis, A.-C. (2015). Psychophysiological effects of an iTBS modulated virtual reality challenge including participants with spider phobia. Biological Psychology </w:t>
      </w:r>
      <w:r w:rsidRPr="00923F3F">
        <w:rPr>
          <w:i/>
          <w:iCs/>
          <w:lang w:val="en-GB"/>
        </w:rPr>
        <w:t>112</w:t>
      </w:r>
      <w:r w:rsidRPr="00923F3F">
        <w:rPr>
          <w:lang w:val="en-GB"/>
        </w:rPr>
        <w:t>, 66–76.</w:t>
      </w:r>
    </w:p>
    <w:p w14:paraId="7F82641F" w14:textId="77777777" w:rsidR="00C46237" w:rsidRPr="00923F3F" w:rsidRDefault="00C46237" w:rsidP="00C46237">
      <w:pPr>
        <w:pStyle w:val="Bibliography"/>
        <w:rPr>
          <w:lang w:val="en-GB"/>
        </w:rPr>
      </w:pPr>
      <w:r w:rsidRPr="00923F3F">
        <w:rPr>
          <w:lang w:val="en-GB"/>
        </w:rPr>
        <w:t xml:space="preserve">Osuch, E.A., Benson, B.E., Luckenbaugh, D.A., Geraci, M., Post, R.M., and McCann, U. (2009). Repetitive TMS combined with exposure therapy for PTSD: A preliminary study. Journal of Anxiety Disorders </w:t>
      </w:r>
      <w:r w:rsidRPr="00923F3F">
        <w:rPr>
          <w:i/>
          <w:iCs/>
          <w:lang w:val="en-GB"/>
        </w:rPr>
        <w:t>23</w:t>
      </w:r>
      <w:r w:rsidRPr="00923F3F">
        <w:rPr>
          <w:lang w:val="en-GB"/>
        </w:rPr>
        <w:t>, 54–59.</w:t>
      </w:r>
    </w:p>
    <w:p w14:paraId="4847E6F5" w14:textId="77777777" w:rsidR="00C46237" w:rsidRPr="00923F3F" w:rsidRDefault="00C46237" w:rsidP="00C46237">
      <w:pPr>
        <w:pStyle w:val="Bibliography"/>
        <w:rPr>
          <w:lang w:val="en-GB"/>
        </w:rPr>
      </w:pPr>
      <w:r w:rsidRPr="00923F3F">
        <w:rPr>
          <w:lang w:val="en-GB"/>
        </w:rPr>
        <w:t xml:space="preserve">Philip, N.S., Barredo, J., Aiken, E., Larson, V., Jones, R.N., Shea, M.T., Greenberg, B.D., and van ’t Wout-Frank, M. (2019a). Theta-Burst Transcranial Magnetic Stimulation for Posttraumatic Stress Disorder. AJP </w:t>
      </w:r>
      <w:r w:rsidRPr="00923F3F">
        <w:rPr>
          <w:i/>
          <w:iCs/>
          <w:lang w:val="en-GB"/>
        </w:rPr>
        <w:t>176</w:t>
      </w:r>
      <w:r w:rsidRPr="00923F3F">
        <w:rPr>
          <w:lang w:val="en-GB"/>
        </w:rPr>
        <w:t>, 939–948.</w:t>
      </w:r>
    </w:p>
    <w:p w14:paraId="09741BD9" w14:textId="77777777" w:rsidR="00C46237" w:rsidRPr="00923F3F" w:rsidRDefault="00C46237" w:rsidP="00C46237">
      <w:pPr>
        <w:pStyle w:val="Bibliography"/>
        <w:rPr>
          <w:lang w:val="en-GB"/>
        </w:rPr>
      </w:pPr>
      <w:r w:rsidRPr="00923F3F">
        <w:rPr>
          <w:lang w:val="en-GB"/>
        </w:rPr>
        <w:t xml:space="preserve">Philip, N.S., Aiken, E.E., Kelley, M.E., Burch, W., Waterman, L., and Holtzheimer, P.E. (2019b). Synchronized transcranial magnetic stimulation for posttraumatic stress disorder and comorbid major depression. Brain Stimulation </w:t>
      </w:r>
      <w:r w:rsidRPr="00923F3F">
        <w:rPr>
          <w:i/>
          <w:iCs/>
          <w:lang w:val="en-GB"/>
        </w:rPr>
        <w:t>12</w:t>
      </w:r>
      <w:r w:rsidRPr="00923F3F">
        <w:rPr>
          <w:lang w:val="en-GB"/>
        </w:rPr>
        <w:t>, 1335–1337.</w:t>
      </w:r>
    </w:p>
    <w:p w14:paraId="465D1B50" w14:textId="77777777" w:rsidR="00C46237" w:rsidRPr="00923F3F" w:rsidRDefault="00C46237" w:rsidP="00C46237">
      <w:pPr>
        <w:pStyle w:val="Bibliography"/>
      </w:pPr>
      <w:r w:rsidRPr="00923F3F">
        <w:rPr>
          <w:lang w:val="en-GB"/>
        </w:rPr>
        <w:t xml:space="preserve">Praško, J., Záleský, R., Bareš, M., Horáček, J., Kopeček, M., Novák, T., and Pašková, B. (2007). The effect of repetitive transcranial magnetic stimulation (rTMS) add on serotonin reuptake inhibitors in patients with panic disorder: A randomized, double blind sham controlled study. </w:t>
      </w:r>
      <w:r w:rsidRPr="00923F3F">
        <w:t>7.</w:t>
      </w:r>
    </w:p>
    <w:p w14:paraId="7CEDB0D6" w14:textId="77777777" w:rsidR="00C46237" w:rsidRPr="00923F3F" w:rsidRDefault="00C46237" w:rsidP="00C46237">
      <w:pPr>
        <w:pStyle w:val="Bibliography"/>
        <w:rPr>
          <w:lang w:val="en-GB"/>
        </w:rPr>
      </w:pPr>
      <w:r w:rsidRPr="00923F3F">
        <w:t xml:space="preserve">Puigdemont, D., Portella, M., Pérez-Egea, R., Molet, J., Gironell, A., Diego-Adeliño, J. de, Martín, A., Rodríguez, R., Àlvarez, E., Artigas, F., et al. </w:t>
      </w:r>
      <w:r w:rsidRPr="00923F3F">
        <w:rPr>
          <w:lang w:val="en-GB"/>
        </w:rPr>
        <w:t xml:space="preserve">(2015). A randomized double-blind crossover trial of deep brain stimulation of the subcallosal cingulate gyrus in patients with treatment-resistant depression: a pilot study of relapse prevention. J Psychiatry Neurosci </w:t>
      </w:r>
      <w:r w:rsidRPr="00923F3F">
        <w:rPr>
          <w:i/>
          <w:iCs/>
          <w:lang w:val="en-GB"/>
        </w:rPr>
        <w:t>40</w:t>
      </w:r>
      <w:r w:rsidRPr="00923F3F">
        <w:rPr>
          <w:lang w:val="en-GB"/>
        </w:rPr>
        <w:t>, 224–231.</w:t>
      </w:r>
    </w:p>
    <w:p w14:paraId="45A60DB5" w14:textId="77777777" w:rsidR="00C46237" w:rsidRPr="00923F3F" w:rsidRDefault="00C46237" w:rsidP="00C46237">
      <w:pPr>
        <w:pStyle w:val="Bibliography"/>
        <w:rPr>
          <w:lang w:val="en-GB"/>
        </w:rPr>
      </w:pPr>
      <w:r w:rsidRPr="00923F3F">
        <w:rPr>
          <w:lang w:val="en-GB"/>
        </w:rPr>
        <w:lastRenderedPageBreak/>
        <w:t xml:space="preserve">Rosenberg, P.B., Mehndiratta, R.B., Mehndiratta, Y.P., Wamer, A., Rosse, R.B., and Balish, M. (2002). Repetitive Transcranial Magnetic Stimulation Treatment of Comorbid Posttraumatic Stress Disorder and Major Depression. J Neuropsychiatry Clin Neurosci </w:t>
      </w:r>
      <w:r w:rsidRPr="00923F3F">
        <w:rPr>
          <w:i/>
          <w:iCs/>
          <w:lang w:val="en-GB"/>
        </w:rPr>
        <w:t>14</w:t>
      </w:r>
      <w:r w:rsidRPr="00923F3F">
        <w:rPr>
          <w:lang w:val="en-GB"/>
        </w:rPr>
        <w:t>, 270–276.</w:t>
      </w:r>
    </w:p>
    <w:p w14:paraId="0E68BE49" w14:textId="77777777" w:rsidR="00C46237" w:rsidRPr="00923F3F" w:rsidRDefault="00C46237" w:rsidP="00C46237">
      <w:pPr>
        <w:pStyle w:val="Bibliography"/>
        <w:rPr>
          <w:lang w:val="en-GB"/>
        </w:rPr>
      </w:pPr>
      <w:r w:rsidRPr="00923F3F">
        <w:rPr>
          <w:lang w:val="en-GB"/>
        </w:rPr>
        <w:t xml:space="preserve">Sadeghi Movahed, F., Alizadeh Goradel, J., Pouresmali, A., and Mowlaie, M. (2018). Effectiveness of Transcranial Direct Current Stimulation on Worry, Anxiety, and Depression in Generalized Anxiety Disorder: A Randomized, Single-Blind Pharmacotherapy and Sham-Controlled Clinical Trial. Iran J Psychiatry Behav Sci </w:t>
      </w:r>
      <w:r w:rsidRPr="00923F3F">
        <w:rPr>
          <w:i/>
          <w:iCs/>
          <w:lang w:val="en-GB"/>
        </w:rPr>
        <w:t>12</w:t>
      </w:r>
      <w:r w:rsidRPr="00923F3F">
        <w:rPr>
          <w:lang w:val="en-GB"/>
        </w:rPr>
        <w:t>.</w:t>
      </w:r>
    </w:p>
    <w:p w14:paraId="6358AEB7" w14:textId="77777777" w:rsidR="00C46237" w:rsidRPr="00923F3F" w:rsidRDefault="00C46237" w:rsidP="00C46237">
      <w:pPr>
        <w:pStyle w:val="Bibliography"/>
        <w:rPr>
          <w:lang w:val="en-GB"/>
        </w:rPr>
      </w:pPr>
      <w:r w:rsidRPr="00923F3F">
        <w:rPr>
          <w:lang w:val="en-GB"/>
        </w:rPr>
        <w:t>Smits, F.M., Geuze, E., Schutter, D.J.L.G., van Honk, J., and Gladwin, T.E. (2021). Effects of tDCS during inhibitory control training on performance and PTSD, aggression and anxiety symptoms: a randomized-controlled trial in a military sample. Psychol. Med. 1–11.</w:t>
      </w:r>
    </w:p>
    <w:p w14:paraId="5C338529" w14:textId="77777777" w:rsidR="00C46237" w:rsidRPr="00923F3F" w:rsidRDefault="00C46237" w:rsidP="00C46237">
      <w:pPr>
        <w:pStyle w:val="Bibliography"/>
        <w:rPr>
          <w:lang w:val="en-GB"/>
        </w:rPr>
      </w:pPr>
      <w:r w:rsidRPr="00923F3F">
        <w:rPr>
          <w:lang w:val="en-GB"/>
        </w:rPr>
        <w:t xml:space="preserve">Triggs, W.J., Ricciuti, N., Ward, H.E., Cheng, J., Bowers, D., Goodman, W.K., Kluger, B.M., and Nadeau, S.E. (2010). Right and left dorsolateral pre-frontal rTMS treatment of refractory depression: A randomized, sham-controlled trial. Psychiatry Research </w:t>
      </w:r>
      <w:r w:rsidRPr="00923F3F">
        <w:rPr>
          <w:i/>
          <w:iCs/>
          <w:lang w:val="en-GB"/>
        </w:rPr>
        <w:t>178</w:t>
      </w:r>
      <w:r w:rsidRPr="00923F3F">
        <w:rPr>
          <w:lang w:val="en-GB"/>
        </w:rPr>
        <w:t>, 467–474.</w:t>
      </w:r>
    </w:p>
    <w:p w14:paraId="3F885833" w14:textId="77777777" w:rsidR="00C46237" w:rsidRPr="00923F3F" w:rsidRDefault="00C46237" w:rsidP="00C46237">
      <w:pPr>
        <w:pStyle w:val="Bibliography"/>
        <w:rPr>
          <w:lang w:val="en-GB"/>
        </w:rPr>
      </w:pPr>
      <w:r w:rsidRPr="00923F3F">
        <w:rPr>
          <w:lang w:val="en-GB"/>
        </w:rPr>
        <w:t xml:space="preserve">Watts, B.V., Landon, B., Groft, A., and Young-Xu, Y. (2012). A sham controlled study of repetitive transcranial magnetic stimulation for posttraumatic stress disorder. Brain Stimulation </w:t>
      </w:r>
      <w:r w:rsidRPr="00923F3F">
        <w:rPr>
          <w:i/>
          <w:iCs/>
          <w:lang w:val="en-GB"/>
        </w:rPr>
        <w:t>5</w:t>
      </w:r>
      <w:r w:rsidRPr="00923F3F">
        <w:rPr>
          <w:lang w:val="en-GB"/>
        </w:rPr>
        <w:t>, 38–43.</w:t>
      </w:r>
    </w:p>
    <w:p w14:paraId="6CAC825A" w14:textId="77777777" w:rsidR="00C46237" w:rsidRPr="00923F3F" w:rsidRDefault="00C46237" w:rsidP="00C46237">
      <w:pPr>
        <w:pStyle w:val="Bibliography"/>
        <w:rPr>
          <w:lang w:val="en-GB"/>
        </w:rPr>
      </w:pPr>
      <w:r w:rsidRPr="00923F3F">
        <w:rPr>
          <w:lang w:val="en-GB"/>
        </w:rPr>
        <w:t xml:space="preserve">van ’t Wout-Frank, M., Shea, M.T., Larson, V.C., Greenberg, B.D., and Philip, N.S. (2019). Combined transcranial direct current stimulation with virtual reality exposure for posttraumatic stress disorder: Feasibility and pilot results. Brain Stimulation </w:t>
      </w:r>
      <w:r w:rsidRPr="00923F3F">
        <w:rPr>
          <w:i/>
          <w:iCs/>
          <w:lang w:val="en-GB"/>
        </w:rPr>
        <w:t>12</w:t>
      </w:r>
      <w:r w:rsidRPr="00923F3F">
        <w:rPr>
          <w:lang w:val="en-GB"/>
        </w:rPr>
        <w:t>, 41–43.</w:t>
      </w:r>
    </w:p>
    <w:p w14:paraId="443C91FD" w14:textId="49E6BEE0" w:rsidR="008B67AC" w:rsidRDefault="001F5434">
      <w:r w:rsidRPr="00923F3F">
        <w:fldChar w:fldCharType="end"/>
      </w:r>
    </w:p>
    <w:sectPr w:rsidR="008B67AC" w:rsidSect="00B54EF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D48648" w14:textId="77777777" w:rsidR="00DF5BA6" w:rsidRDefault="00DF5BA6" w:rsidP="00FD20C3">
      <w:r>
        <w:separator/>
      </w:r>
    </w:p>
  </w:endnote>
  <w:endnote w:type="continuationSeparator" w:id="0">
    <w:p w14:paraId="5FF24168" w14:textId="77777777" w:rsidR="00DF5BA6" w:rsidRDefault="00DF5BA6" w:rsidP="00FD2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90C5C8" w14:textId="77777777" w:rsidR="00DF5BA6" w:rsidRDefault="00DF5BA6" w:rsidP="00FD20C3">
      <w:r>
        <w:separator/>
      </w:r>
    </w:p>
  </w:footnote>
  <w:footnote w:type="continuationSeparator" w:id="0">
    <w:p w14:paraId="7823FA3F" w14:textId="77777777" w:rsidR="00DF5BA6" w:rsidRDefault="00DF5BA6" w:rsidP="00FD20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8D352C"/>
    <w:multiLevelType w:val="hybridMultilevel"/>
    <w:tmpl w:val="3CD40E1C"/>
    <w:lvl w:ilvl="0" w:tplc="B7D2A838">
      <w:start w:val="1"/>
      <w:numFmt w:val="upperRoman"/>
      <w:lvlText w:val="%1."/>
      <w:lvlJc w:val="right"/>
      <w:pPr>
        <w:ind w:left="720" w:hanging="18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98B2472"/>
    <w:multiLevelType w:val="hybridMultilevel"/>
    <w:tmpl w:val="5CEE9D54"/>
    <w:lvl w:ilvl="0" w:tplc="F6A229A2">
      <w:start w:val="1"/>
      <w:numFmt w:val="decimal"/>
      <w:pStyle w:val="Heading3"/>
      <w:lvlText w:val="%1."/>
      <w:lvlJc w:val="left"/>
      <w:pPr>
        <w:ind w:left="1179" w:hanging="360"/>
      </w:pPr>
    </w:lvl>
    <w:lvl w:ilvl="1" w:tplc="040C0019" w:tentative="1">
      <w:start w:val="1"/>
      <w:numFmt w:val="lowerLetter"/>
      <w:lvlText w:val="%2."/>
      <w:lvlJc w:val="left"/>
      <w:pPr>
        <w:ind w:left="1899" w:hanging="360"/>
      </w:pPr>
    </w:lvl>
    <w:lvl w:ilvl="2" w:tplc="040C001B" w:tentative="1">
      <w:start w:val="1"/>
      <w:numFmt w:val="lowerRoman"/>
      <w:lvlText w:val="%3."/>
      <w:lvlJc w:val="right"/>
      <w:pPr>
        <w:ind w:left="2619" w:hanging="180"/>
      </w:pPr>
    </w:lvl>
    <w:lvl w:ilvl="3" w:tplc="040C000F" w:tentative="1">
      <w:start w:val="1"/>
      <w:numFmt w:val="decimal"/>
      <w:lvlText w:val="%4."/>
      <w:lvlJc w:val="left"/>
      <w:pPr>
        <w:ind w:left="3339" w:hanging="360"/>
      </w:pPr>
    </w:lvl>
    <w:lvl w:ilvl="4" w:tplc="040C0019" w:tentative="1">
      <w:start w:val="1"/>
      <w:numFmt w:val="lowerLetter"/>
      <w:lvlText w:val="%5."/>
      <w:lvlJc w:val="left"/>
      <w:pPr>
        <w:ind w:left="4059" w:hanging="360"/>
      </w:pPr>
    </w:lvl>
    <w:lvl w:ilvl="5" w:tplc="040C001B" w:tentative="1">
      <w:start w:val="1"/>
      <w:numFmt w:val="lowerRoman"/>
      <w:lvlText w:val="%6."/>
      <w:lvlJc w:val="right"/>
      <w:pPr>
        <w:ind w:left="4779" w:hanging="180"/>
      </w:pPr>
    </w:lvl>
    <w:lvl w:ilvl="6" w:tplc="040C000F" w:tentative="1">
      <w:start w:val="1"/>
      <w:numFmt w:val="decimal"/>
      <w:lvlText w:val="%7."/>
      <w:lvlJc w:val="left"/>
      <w:pPr>
        <w:ind w:left="5499" w:hanging="360"/>
      </w:pPr>
    </w:lvl>
    <w:lvl w:ilvl="7" w:tplc="040C0019" w:tentative="1">
      <w:start w:val="1"/>
      <w:numFmt w:val="lowerLetter"/>
      <w:lvlText w:val="%8."/>
      <w:lvlJc w:val="left"/>
      <w:pPr>
        <w:ind w:left="6219" w:hanging="360"/>
      </w:pPr>
    </w:lvl>
    <w:lvl w:ilvl="8" w:tplc="040C001B" w:tentative="1">
      <w:start w:val="1"/>
      <w:numFmt w:val="lowerRoman"/>
      <w:lvlText w:val="%9."/>
      <w:lvlJc w:val="right"/>
      <w:pPr>
        <w:ind w:left="6939" w:hanging="180"/>
      </w:pPr>
    </w:lvl>
  </w:abstractNum>
  <w:abstractNum w:abstractNumId="2">
    <w:nsid w:val="1FA23619"/>
    <w:multiLevelType w:val="hybridMultilevel"/>
    <w:tmpl w:val="6316D5C8"/>
    <w:lvl w:ilvl="0" w:tplc="E3E09F4C">
      <w:start w:val="1"/>
      <w:numFmt w:val="lowerLetter"/>
      <w:pStyle w:val="Heading4"/>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56F463E"/>
    <w:multiLevelType w:val="multilevel"/>
    <w:tmpl w:val="CD90CBC2"/>
    <w:styleLink w:val="Listeactuell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F8C5188"/>
    <w:multiLevelType w:val="hybridMultilevel"/>
    <w:tmpl w:val="12D83762"/>
    <w:lvl w:ilvl="0" w:tplc="F8F6906C">
      <w:start w:val="1"/>
      <w:numFmt w:val="upperRoman"/>
      <w:pStyle w:val="Heading2"/>
      <w:lvlText w:val="%1."/>
      <w:lvlJc w:val="right"/>
      <w:pPr>
        <w:ind w:left="747" w:hanging="18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31EB3665"/>
    <w:multiLevelType w:val="multilevel"/>
    <w:tmpl w:val="C88E7A80"/>
    <w:lvl w:ilvl="0">
      <w:start w:val="1"/>
      <w:numFmt w:val="decimal"/>
      <w:lvlText w:val="%1."/>
      <w:lvlJc w:val="left"/>
      <w:pPr>
        <w:ind w:left="72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3E0632E7"/>
    <w:multiLevelType w:val="hybridMultilevel"/>
    <w:tmpl w:val="7DF4A1D4"/>
    <w:lvl w:ilvl="0" w:tplc="7D22FEA0">
      <w:start w:val="1"/>
      <w:numFmt w:val="decimal"/>
      <w:lvlText w:val="%1."/>
      <w:lvlJc w:val="left"/>
      <w:pPr>
        <w:ind w:left="0" w:firstLine="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8E53A09"/>
    <w:multiLevelType w:val="hybridMultilevel"/>
    <w:tmpl w:val="4BE852B4"/>
    <w:lvl w:ilvl="0" w:tplc="7D22FEA0">
      <w:start w:val="1"/>
      <w:numFmt w:val="decimal"/>
      <w:lvlText w:val="%1."/>
      <w:lvlJc w:val="left"/>
      <w:pPr>
        <w:ind w:left="0" w:firstLine="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E60078A"/>
    <w:multiLevelType w:val="hybridMultilevel"/>
    <w:tmpl w:val="BC7C75C4"/>
    <w:lvl w:ilvl="0" w:tplc="218EB7DA">
      <w:start w:val="1"/>
      <w:numFmt w:val="lowerLetter"/>
      <w:lvlText w:val="%1."/>
      <w:lvlJc w:val="left"/>
      <w:pPr>
        <w:ind w:left="1428" w:hanging="360"/>
      </w:pPr>
    </w:lvl>
    <w:lvl w:ilvl="1" w:tplc="040C0019" w:tentative="1">
      <w:start w:val="1"/>
      <w:numFmt w:val="lowerLetter"/>
      <w:lvlText w:val="%2."/>
      <w:lvlJc w:val="left"/>
      <w:pPr>
        <w:ind w:left="2148" w:hanging="360"/>
      </w:pPr>
    </w:lvl>
    <w:lvl w:ilvl="2" w:tplc="040C001B" w:tentative="1">
      <w:start w:val="1"/>
      <w:numFmt w:val="lowerRoman"/>
      <w:lvlText w:val="%3."/>
      <w:lvlJc w:val="right"/>
      <w:pPr>
        <w:ind w:left="2868" w:hanging="180"/>
      </w:pPr>
    </w:lvl>
    <w:lvl w:ilvl="3" w:tplc="040C000F" w:tentative="1">
      <w:start w:val="1"/>
      <w:numFmt w:val="decimal"/>
      <w:lvlText w:val="%4."/>
      <w:lvlJc w:val="left"/>
      <w:pPr>
        <w:ind w:left="3588" w:hanging="360"/>
      </w:pPr>
    </w:lvl>
    <w:lvl w:ilvl="4" w:tplc="040C0019" w:tentative="1">
      <w:start w:val="1"/>
      <w:numFmt w:val="lowerLetter"/>
      <w:lvlText w:val="%5."/>
      <w:lvlJc w:val="left"/>
      <w:pPr>
        <w:ind w:left="4308" w:hanging="360"/>
      </w:pPr>
    </w:lvl>
    <w:lvl w:ilvl="5" w:tplc="040C001B" w:tentative="1">
      <w:start w:val="1"/>
      <w:numFmt w:val="lowerRoman"/>
      <w:lvlText w:val="%6."/>
      <w:lvlJc w:val="right"/>
      <w:pPr>
        <w:ind w:left="5028" w:hanging="180"/>
      </w:pPr>
    </w:lvl>
    <w:lvl w:ilvl="6" w:tplc="040C000F" w:tentative="1">
      <w:start w:val="1"/>
      <w:numFmt w:val="decimal"/>
      <w:lvlText w:val="%7."/>
      <w:lvlJc w:val="left"/>
      <w:pPr>
        <w:ind w:left="5748" w:hanging="360"/>
      </w:pPr>
    </w:lvl>
    <w:lvl w:ilvl="7" w:tplc="040C0019" w:tentative="1">
      <w:start w:val="1"/>
      <w:numFmt w:val="lowerLetter"/>
      <w:lvlText w:val="%8."/>
      <w:lvlJc w:val="left"/>
      <w:pPr>
        <w:ind w:left="6468" w:hanging="360"/>
      </w:pPr>
    </w:lvl>
    <w:lvl w:ilvl="8" w:tplc="040C001B" w:tentative="1">
      <w:start w:val="1"/>
      <w:numFmt w:val="lowerRoman"/>
      <w:lvlText w:val="%9."/>
      <w:lvlJc w:val="right"/>
      <w:pPr>
        <w:ind w:left="7188" w:hanging="180"/>
      </w:pPr>
    </w:lvl>
  </w:abstractNum>
  <w:abstractNum w:abstractNumId="9">
    <w:nsid w:val="50B62E07"/>
    <w:multiLevelType w:val="hybridMultilevel"/>
    <w:tmpl w:val="305CB0D0"/>
    <w:lvl w:ilvl="0" w:tplc="D29E75EC">
      <w:start w:val="2"/>
      <w:numFmt w:val="decimal"/>
      <w:lvlText w:val="%1."/>
      <w:lvlJc w:val="left"/>
      <w:pPr>
        <w:ind w:left="4897"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51BF5AB5"/>
    <w:multiLevelType w:val="hybridMultilevel"/>
    <w:tmpl w:val="EDAA2432"/>
    <w:lvl w:ilvl="0" w:tplc="20C6A42A">
      <w:start w:val="1"/>
      <w:numFmt w:val="decimal"/>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B3778EC"/>
    <w:multiLevelType w:val="multilevel"/>
    <w:tmpl w:val="040C001D"/>
    <w:styleLink w:val="Listeactuel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725D3604"/>
    <w:multiLevelType w:val="multilevel"/>
    <w:tmpl w:val="2EE098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73A54301"/>
    <w:multiLevelType w:val="hybridMultilevel"/>
    <w:tmpl w:val="BBC0501A"/>
    <w:lvl w:ilvl="0" w:tplc="96BAD9A2">
      <w:start w:val="7"/>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2"/>
  </w:num>
  <w:num w:numId="3">
    <w:abstractNumId w:val="5"/>
  </w:num>
  <w:num w:numId="4">
    <w:abstractNumId w:val="7"/>
  </w:num>
  <w:num w:numId="5">
    <w:abstractNumId w:val="6"/>
  </w:num>
  <w:num w:numId="6">
    <w:abstractNumId w:val="8"/>
  </w:num>
  <w:num w:numId="7">
    <w:abstractNumId w:val="9"/>
  </w:num>
  <w:num w:numId="8">
    <w:abstractNumId w:val="8"/>
    <w:lvlOverride w:ilvl="0">
      <w:startOverride w:val="1"/>
    </w:lvlOverride>
  </w:num>
  <w:num w:numId="9">
    <w:abstractNumId w:val="8"/>
    <w:lvlOverride w:ilvl="0">
      <w:startOverride w:val="1"/>
    </w:lvlOverride>
  </w:num>
  <w:num w:numId="10">
    <w:abstractNumId w:val="8"/>
    <w:lvlOverride w:ilvl="0">
      <w:startOverride w:val="1"/>
    </w:lvlOverride>
  </w:num>
  <w:num w:numId="11">
    <w:abstractNumId w:val="8"/>
    <w:lvlOverride w:ilvl="0">
      <w:startOverride w:val="1"/>
    </w:lvlOverride>
  </w:num>
  <w:num w:numId="12">
    <w:abstractNumId w:val="0"/>
  </w:num>
  <w:num w:numId="13">
    <w:abstractNumId w:val="11"/>
  </w:num>
  <w:num w:numId="14">
    <w:abstractNumId w:val="4"/>
  </w:num>
  <w:num w:numId="15">
    <w:abstractNumId w:val="1"/>
  </w:num>
  <w:num w:numId="16">
    <w:abstractNumId w:val="3"/>
  </w:num>
  <w:num w:numId="17">
    <w:abstractNumId w:val="1"/>
    <w:lvlOverride w:ilvl="0">
      <w:startOverride w:val="1"/>
    </w:lvlOverride>
  </w:num>
  <w:num w:numId="18">
    <w:abstractNumId w:val="2"/>
  </w:num>
  <w:num w:numId="19">
    <w:abstractNumId w:val="1"/>
    <w:lvlOverride w:ilvl="0">
      <w:startOverride w:val="1"/>
    </w:lvlOverride>
  </w:num>
  <w:num w:numId="20">
    <w:abstractNumId w:val="1"/>
    <w:lvlOverride w:ilvl="0">
      <w:startOverride w:val="1"/>
    </w:lvlOverride>
  </w:num>
  <w:num w:numId="21">
    <w:abstractNumId w:val="2"/>
    <w:lvlOverride w:ilvl="0">
      <w:startOverride w:val="1"/>
    </w:lvlOverride>
  </w:num>
  <w:num w:numId="22">
    <w:abstractNumId w:val="1"/>
    <w:lvlOverride w:ilvl="0">
      <w:startOverride w:val="1"/>
    </w:lvlOverride>
  </w:num>
  <w:num w:numId="23">
    <w:abstractNumId w:val="2"/>
    <w:lvlOverride w:ilvl="0">
      <w:startOverride w:val="1"/>
    </w:lvlOverride>
  </w:num>
  <w:num w:numId="24">
    <w:abstractNumId w:val="1"/>
    <w:lvlOverride w:ilvl="0">
      <w:startOverride w:val="1"/>
    </w:lvlOverride>
  </w:num>
  <w:num w:numId="25">
    <w:abstractNumId w:val="2"/>
    <w:lvlOverride w:ilvl="0">
      <w:startOverride w:val="1"/>
    </w:lvlOverride>
  </w:num>
  <w:num w:numId="26">
    <w:abstractNumId w:val="2"/>
    <w:lvlOverride w:ilvl="0">
      <w:startOverride w:val="1"/>
    </w:lvlOverride>
  </w:num>
  <w:num w:numId="27">
    <w:abstractNumId w:val="13"/>
  </w:num>
  <w:num w:numId="28">
    <w:abstractNumId w:val="1"/>
    <w:lvlOverride w:ilvl="0">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Florian Gay">
    <w15:presenceInfo w15:providerId="AD" w15:userId="S::florian.gay@etu.univ-lyon1.fr::3eb43e82-cae9-4cda-bfdf-d8773fc62d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revisionView w:markup="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2440"/>
    <w:rsid w:val="0001039A"/>
    <w:rsid w:val="0003715B"/>
    <w:rsid w:val="0005022C"/>
    <w:rsid w:val="000705E1"/>
    <w:rsid w:val="0008156D"/>
    <w:rsid w:val="0008706E"/>
    <w:rsid w:val="000B4E94"/>
    <w:rsid w:val="000F7D83"/>
    <w:rsid w:val="00134E7E"/>
    <w:rsid w:val="00150686"/>
    <w:rsid w:val="00162E5B"/>
    <w:rsid w:val="001702B9"/>
    <w:rsid w:val="001727E4"/>
    <w:rsid w:val="0019748E"/>
    <w:rsid w:val="001A39AB"/>
    <w:rsid w:val="001A3AEE"/>
    <w:rsid w:val="001A4DC6"/>
    <w:rsid w:val="001B072D"/>
    <w:rsid w:val="001B0A90"/>
    <w:rsid w:val="001D0369"/>
    <w:rsid w:val="001E5307"/>
    <w:rsid w:val="001F5434"/>
    <w:rsid w:val="00223ADE"/>
    <w:rsid w:val="00224CB8"/>
    <w:rsid w:val="00234155"/>
    <w:rsid w:val="002479EA"/>
    <w:rsid w:val="00260C4A"/>
    <w:rsid w:val="00291B99"/>
    <w:rsid w:val="00292365"/>
    <w:rsid w:val="00293E05"/>
    <w:rsid w:val="002A0671"/>
    <w:rsid w:val="002A0C76"/>
    <w:rsid w:val="002C038D"/>
    <w:rsid w:val="002C5858"/>
    <w:rsid w:val="0031772D"/>
    <w:rsid w:val="003320A6"/>
    <w:rsid w:val="00332636"/>
    <w:rsid w:val="00360CFE"/>
    <w:rsid w:val="00381A32"/>
    <w:rsid w:val="003A4F7B"/>
    <w:rsid w:val="003B5B99"/>
    <w:rsid w:val="004211AE"/>
    <w:rsid w:val="00424668"/>
    <w:rsid w:val="00495099"/>
    <w:rsid w:val="004B0096"/>
    <w:rsid w:val="004E0509"/>
    <w:rsid w:val="004F4CEB"/>
    <w:rsid w:val="00511BD6"/>
    <w:rsid w:val="005256FA"/>
    <w:rsid w:val="00544CAD"/>
    <w:rsid w:val="00580B00"/>
    <w:rsid w:val="005D4564"/>
    <w:rsid w:val="005E7360"/>
    <w:rsid w:val="00626DA8"/>
    <w:rsid w:val="00645F44"/>
    <w:rsid w:val="006559E9"/>
    <w:rsid w:val="006656E4"/>
    <w:rsid w:val="00692FEE"/>
    <w:rsid w:val="006B0BBE"/>
    <w:rsid w:val="006C1EE3"/>
    <w:rsid w:val="006D1E4C"/>
    <w:rsid w:val="006F716C"/>
    <w:rsid w:val="0072538E"/>
    <w:rsid w:val="00737C1E"/>
    <w:rsid w:val="007516F5"/>
    <w:rsid w:val="007A5286"/>
    <w:rsid w:val="007B1AF2"/>
    <w:rsid w:val="007D6347"/>
    <w:rsid w:val="00810734"/>
    <w:rsid w:val="00811DC9"/>
    <w:rsid w:val="00832440"/>
    <w:rsid w:val="00835984"/>
    <w:rsid w:val="0087328E"/>
    <w:rsid w:val="00883439"/>
    <w:rsid w:val="0088532A"/>
    <w:rsid w:val="008B67AC"/>
    <w:rsid w:val="008E0648"/>
    <w:rsid w:val="008F6A5F"/>
    <w:rsid w:val="00923F3F"/>
    <w:rsid w:val="009273BF"/>
    <w:rsid w:val="00944C31"/>
    <w:rsid w:val="00944D07"/>
    <w:rsid w:val="009700E2"/>
    <w:rsid w:val="009774C1"/>
    <w:rsid w:val="00980D3F"/>
    <w:rsid w:val="0098162A"/>
    <w:rsid w:val="009C4595"/>
    <w:rsid w:val="009D16DA"/>
    <w:rsid w:val="009D16EB"/>
    <w:rsid w:val="009E0835"/>
    <w:rsid w:val="00A20B57"/>
    <w:rsid w:val="00A619C6"/>
    <w:rsid w:val="00A7049E"/>
    <w:rsid w:val="00A76B1A"/>
    <w:rsid w:val="00A97D3A"/>
    <w:rsid w:val="00AD5699"/>
    <w:rsid w:val="00AE0687"/>
    <w:rsid w:val="00AF3B97"/>
    <w:rsid w:val="00B17D7F"/>
    <w:rsid w:val="00B2370C"/>
    <w:rsid w:val="00B23E88"/>
    <w:rsid w:val="00B26B89"/>
    <w:rsid w:val="00B54EF9"/>
    <w:rsid w:val="00B6103F"/>
    <w:rsid w:val="00B617C2"/>
    <w:rsid w:val="00B81642"/>
    <w:rsid w:val="00B83D61"/>
    <w:rsid w:val="00B85AC5"/>
    <w:rsid w:val="00BD401E"/>
    <w:rsid w:val="00C0176B"/>
    <w:rsid w:val="00C02A6E"/>
    <w:rsid w:val="00C05E05"/>
    <w:rsid w:val="00C1088B"/>
    <w:rsid w:val="00C15EBC"/>
    <w:rsid w:val="00C362AB"/>
    <w:rsid w:val="00C4032C"/>
    <w:rsid w:val="00C46237"/>
    <w:rsid w:val="00C6749A"/>
    <w:rsid w:val="00CA0ADE"/>
    <w:rsid w:val="00CA35EF"/>
    <w:rsid w:val="00CE2797"/>
    <w:rsid w:val="00D013C7"/>
    <w:rsid w:val="00D26DB8"/>
    <w:rsid w:val="00D852B9"/>
    <w:rsid w:val="00D92A78"/>
    <w:rsid w:val="00D94775"/>
    <w:rsid w:val="00D9538D"/>
    <w:rsid w:val="00DC2365"/>
    <w:rsid w:val="00DD34FC"/>
    <w:rsid w:val="00DE209A"/>
    <w:rsid w:val="00DF5BA6"/>
    <w:rsid w:val="00E13F9A"/>
    <w:rsid w:val="00E4185F"/>
    <w:rsid w:val="00E82478"/>
    <w:rsid w:val="00EA57DB"/>
    <w:rsid w:val="00EE6B72"/>
    <w:rsid w:val="00EF27B4"/>
    <w:rsid w:val="00F00C4A"/>
    <w:rsid w:val="00F231DB"/>
    <w:rsid w:val="00F30418"/>
    <w:rsid w:val="00F354BC"/>
    <w:rsid w:val="00F40AFD"/>
    <w:rsid w:val="00F450A9"/>
    <w:rsid w:val="00F60755"/>
    <w:rsid w:val="00F669C4"/>
    <w:rsid w:val="00F714FC"/>
    <w:rsid w:val="00FB43F1"/>
    <w:rsid w:val="00FC69D0"/>
    <w:rsid w:val="00FD20C3"/>
    <w:rsid w:val="00FE732E"/>
    <w:rsid w:val="00FE7E22"/>
    <w:rsid w:val="00FF7FA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5E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44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F450A9"/>
    <w:pPr>
      <w:spacing w:after="240" w:line="480" w:lineRule="auto"/>
      <w:contextualSpacing/>
      <w:jc w:val="both"/>
      <w:outlineLvl w:val="0"/>
    </w:pPr>
    <w:rPr>
      <w:rFonts w:eastAsiaTheme="minorHAnsi"/>
      <w:b/>
      <w:bCs/>
      <w:smallCaps/>
      <w:sz w:val="32"/>
      <w:szCs w:val="32"/>
      <w:u w:val="single"/>
      <w:lang w:eastAsia="en-US"/>
    </w:rPr>
  </w:style>
  <w:style w:type="paragraph" w:styleId="Heading2">
    <w:name w:val="heading 2"/>
    <w:basedOn w:val="Normal"/>
    <w:next w:val="Normal"/>
    <w:link w:val="Heading2Char"/>
    <w:uiPriority w:val="9"/>
    <w:unhideWhenUsed/>
    <w:qFormat/>
    <w:rsid w:val="00F450A9"/>
    <w:pPr>
      <w:numPr>
        <w:numId w:val="14"/>
      </w:numPr>
      <w:spacing w:before="240" w:after="360" w:line="480" w:lineRule="auto"/>
      <w:ind w:left="748" w:hanging="181"/>
      <w:contextualSpacing/>
      <w:jc w:val="both"/>
      <w:outlineLvl w:val="1"/>
    </w:pPr>
    <w:rPr>
      <w:rFonts w:eastAsiaTheme="minorHAnsi"/>
      <w:b/>
      <w:bCs/>
      <w:smallCaps/>
      <w:sz w:val="32"/>
      <w:szCs w:val="28"/>
      <w:lang w:val="en-US"/>
    </w:rPr>
  </w:style>
  <w:style w:type="paragraph" w:styleId="Heading3">
    <w:name w:val="heading 3"/>
    <w:basedOn w:val="Normal"/>
    <w:next w:val="Normal"/>
    <w:link w:val="Heading3Char"/>
    <w:uiPriority w:val="9"/>
    <w:unhideWhenUsed/>
    <w:qFormat/>
    <w:rsid w:val="00F450A9"/>
    <w:pPr>
      <w:numPr>
        <w:numId w:val="15"/>
      </w:numPr>
      <w:spacing w:before="600" w:after="200" w:line="480" w:lineRule="auto"/>
      <w:contextualSpacing/>
      <w:jc w:val="both"/>
      <w:outlineLvl w:val="2"/>
    </w:pPr>
    <w:rPr>
      <w:rFonts w:eastAsiaTheme="minorHAnsi"/>
      <w:b/>
      <w:bCs/>
      <w:sz w:val="28"/>
      <w:szCs w:val="28"/>
      <w:lang w:eastAsia="en-US"/>
    </w:rPr>
  </w:style>
  <w:style w:type="paragraph" w:styleId="Heading4">
    <w:name w:val="heading 4"/>
    <w:basedOn w:val="Heading3"/>
    <w:next w:val="Normal"/>
    <w:link w:val="Heading4Char"/>
    <w:uiPriority w:val="9"/>
    <w:unhideWhenUsed/>
    <w:qFormat/>
    <w:rsid w:val="00F450A9"/>
    <w:pPr>
      <w:numPr>
        <w:numId w:val="18"/>
      </w:numPr>
      <w:ind w:left="1843"/>
      <w:outlineLvl w:val="3"/>
    </w:pPr>
    <w:rPr>
      <w:b w:val="0"/>
      <w:bCs w:val="0"/>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2440"/>
    <w:rPr>
      <w:color w:val="0000FF"/>
      <w:u w:val="single"/>
    </w:rPr>
  </w:style>
  <w:style w:type="character" w:styleId="Emphasis">
    <w:name w:val="Emphasis"/>
    <w:basedOn w:val="DefaultParagraphFont"/>
    <w:uiPriority w:val="20"/>
    <w:qFormat/>
    <w:rsid w:val="00832440"/>
    <w:rPr>
      <w:i/>
      <w:iCs/>
    </w:rPr>
  </w:style>
  <w:style w:type="character" w:customStyle="1" w:styleId="m-150577114380145405s1">
    <w:name w:val="m_-150577114380145405s1"/>
    <w:basedOn w:val="DefaultParagraphFont"/>
    <w:rsid w:val="00832440"/>
  </w:style>
  <w:style w:type="character" w:customStyle="1" w:styleId="m-150577114380145405s2">
    <w:name w:val="m_-150577114380145405s2"/>
    <w:basedOn w:val="DefaultParagraphFont"/>
    <w:rsid w:val="00832440"/>
  </w:style>
  <w:style w:type="character" w:styleId="CommentReference">
    <w:name w:val="annotation reference"/>
    <w:basedOn w:val="DefaultParagraphFont"/>
    <w:uiPriority w:val="99"/>
    <w:semiHidden/>
    <w:unhideWhenUsed/>
    <w:rsid w:val="00832440"/>
    <w:rPr>
      <w:sz w:val="16"/>
      <w:szCs w:val="16"/>
    </w:rPr>
  </w:style>
  <w:style w:type="paragraph" w:styleId="CommentText">
    <w:name w:val="annotation text"/>
    <w:basedOn w:val="Normal"/>
    <w:link w:val="CommentTextChar"/>
    <w:uiPriority w:val="99"/>
    <w:unhideWhenUsed/>
    <w:rsid w:val="00832440"/>
    <w:rPr>
      <w:sz w:val="20"/>
      <w:szCs w:val="20"/>
    </w:rPr>
  </w:style>
  <w:style w:type="character" w:customStyle="1" w:styleId="CommentTextChar">
    <w:name w:val="Comment Text Char"/>
    <w:basedOn w:val="DefaultParagraphFont"/>
    <w:link w:val="CommentText"/>
    <w:uiPriority w:val="99"/>
    <w:rsid w:val="00832440"/>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832440"/>
    <w:rPr>
      <w:sz w:val="18"/>
      <w:szCs w:val="18"/>
    </w:rPr>
  </w:style>
  <w:style w:type="character" w:customStyle="1" w:styleId="BalloonTextChar">
    <w:name w:val="Balloon Text Char"/>
    <w:basedOn w:val="DefaultParagraphFont"/>
    <w:link w:val="BalloonText"/>
    <w:uiPriority w:val="99"/>
    <w:semiHidden/>
    <w:rsid w:val="00832440"/>
    <w:rPr>
      <w:rFonts w:ascii="Times New Roman" w:eastAsia="Times New Roman" w:hAnsi="Times New Roman" w:cs="Times New Roman"/>
      <w:sz w:val="18"/>
      <w:szCs w:val="18"/>
      <w:lang w:eastAsia="en-GB"/>
    </w:rPr>
  </w:style>
  <w:style w:type="character" w:customStyle="1" w:styleId="UnresolvedMention">
    <w:name w:val="Unresolved Mention"/>
    <w:basedOn w:val="DefaultParagraphFont"/>
    <w:uiPriority w:val="99"/>
    <w:semiHidden/>
    <w:unhideWhenUsed/>
    <w:rsid w:val="00C02A6E"/>
    <w:rPr>
      <w:color w:val="605E5C"/>
      <w:shd w:val="clear" w:color="auto" w:fill="E1DFDD"/>
    </w:rPr>
  </w:style>
  <w:style w:type="character" w:styleId="FollowedHyperlink">
    <w:name w:val="FollowedHyperlink"/>
    <w:basedOn w:val="DefaultParagraphFont"/>
    <w:uiPriority w:val="99"/>
    <w:semiHidden/>
    <w:unhideWhenUsed/>
    <w:rsid w:val="00C02A6E"/>
    <w:rPr>
      <w:color w:val="954F72" w:themeColor="followedHyperlink"/>
      <w:u w:val="single"/>
    </w:rPr>
  </w:style>
  <w:style w:type="paragraph" w:styleId="ListParagraph">
    <w:name w:val="List Paragraph"/>
    <w:basedOn w:val="Normal"/>
    <w:uiPriority w:val="34"/>
    <w:qFormat/>
    <w:rsid w:val="00224CB8"/>
    <w:pPr>
      <w:ind w:left="720"/>
      <w:contextualSpacing/>
    </w:pPr>
  </w:style>
  <w:style w:type="paragraph" w:styleId="CommentSubject">
    <w:name w:val="annotation subject"/>
    <w:basedOn w:val="CommentText"/>
    <w:next w:val="CommentText"/>
    <w:link w:val="CommentSubjectChar"/>
    <w:uiPriority w:val="99"/>
    <w:semiHidden/>
    <w:unhideWhenUsed/>
    <w:rsid w:val="007D6347"/>
    <w:rPr>
      <w:b/>
      <w:bCs/>
    </w:rPr>
  </w:style>
  <w:style w:type="character" w:customStyle="1" w:styleId="CommentSubjectChar">
    <w:name w:val="Comment Subject Char"/>
    <w:basedOn w:val="CommentTextChar"/>
    <w:link w:val="CommentSubject"/>
    <w:uiPriority w:val="99"/>
    <w:semiHidden/>
    <w:rsid w:val="007D6347"/>
    <w:rPr>
      <w:rFonts w:ascii="Times New Roman" w:eastAsia="Times New Roman" w:hAnsi="Times New Roman" w:cs="Times New Roman"/>
      <w:b/>
      <w:bCs/>
      <w:sz w:val="20"/>
      <w:szCs w:val="20"/>
      <w:lang w:eastAsia="en-GB"/>
    </w:rPr>
  </w:style>
  <w:style w:type="table" w:styleId="TableGrid">
    <w:name w:val="Table Grid"/>
    <w:basedOn w:val="TableNormal"/>
    <w:uiPriority w:val="39"/>
    <w:rsid w:val="00223A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19C6"/>
    <w:pPr>
      <w:jc w:val="both"/>
    </w:pPr>
    <w:rPr>
      <w:lang w:eastAsia="fr-FR"/>
    </w:rPr>
  </w:style>
  <w:style w:type="paragraph" w:styleId="Revision">
    <w:name w:val="Revision"/>
    <w:hidden/>
    <w:uiPriority w:val="99"/>
    <w:semiHidden/>
    <w:rsid w:val="00D9538D"/>
    <w:rPr>
      <w:rFonts w:ascii="Times New Roman" w:eastAsia="Times New Roman" w:hAnsi="Times New Roman" w:cs="Times New Roman"/>
      <w:lang w:eastAsia="en-GB"/>
    </w:rPr>
  </w:style>
  <w:style w:type="paragraph" w:styleId="Header">
    <w:name w:val="header"/>
    <w:basedOn w:val="Normal"/>
    <w:link w:val="HeaderChar"/>
    <w:uiPriority w:val="99"/>
    <w:unhideWhenUsed/>
    <w:rsid w:val="00FD20C3"/>
    <w:pPr>
      <w:tabs>
        <w:tab w:val="center" w:pos="4513"/>
        <w:tab w:val="right" w:pos="9026"/>
      </w:tabs>
    </w:pPr>
  </w:style>
  <w:style w:type="character" w:customStyle="1" w:styleId="HeaderChar">
    <w:name w:val="Header Char"/>
    <w:basedOn w:val="DefaultParagraphFont"/>
    <w:link w:val="Header"/>
    <w:uiPriority w:val="99"/>
    <w:rsid w:val="00FD20C3"/>
    <w:rPr>
      <w:rFonts w:ascii="Times New Roman" w:eastAsia="Times New Roman" w:hAnsi="Times New Roman" w:cs="Times New Roman"/>
      <w:lang w:eastAsia="en-GB"/>
    </w:rPr>
  </w:style>
  <w:style w:type="paragraph" w:styleId="Footer">
    <w:name w:val="footer"/>
    <w:basedOn w:val="Normal"/>
    <w:link w:val="FooterChar"/>
    <w:uiPriority w:val="99"/>
    <w:unhideWhenUsed/>
    <w:rsid w:val="00FD20C3"/>
    <w:pPr>
      <w:tabs>
        <w:tab w:val="center" w:pos="4513"/>
        <w:tab w:val="right" w:pos="9026"/>
      </w:tabs>
    </w:pPr>
  </w:style>
  <w:style w:type="character" w:customStyle="1" w:styleId="FooterChar">
    <w:name w:val="Footer Char"/>
    <w:basedOn w:val="DefaultParagraphFont"/>
    <w:link w:val="Footer"/>
    <w:uiPriority w:val="99"/>
    <w:rsid w:val="00FD20C3"/>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1F5434"/>
    <w:pPr>
      <w:spacing w:after="240"/>
    </w:pPr>
  </w:style>
  <w:style w:type="character" w:customStyle="1" w:styleId="Heading1Char">
    <w:name w:val="Heading 1 Char"/>
    <w:basedOn w:val="DefaultParagraphFont"/>
    <w:link w:val="Heading1"/>
    <w:uiPriority w:val="9"/>
    <w:rsid w:val="00F450A9"/>
    <w:rPr>
      <w:rFonts w:ascii="Times New Roman" w:hAnsi="Times New Roman" w:cs="Times New Roman"/>
      <w:b/>
      <w:bCs/>
      <w:smallCaps/>
      <w:sz w:val="32"/>
      <w:szCs w:val="32"/>
      <w:u w:val="single"/>
    </w:rPr>
  </w:style>
  <w:style w:type="character" w:customStyle="1" w:styleId="Heading2Char">
    <w:name w:val="Heading 2 Char"/>
    <w:basedOn w:val="DefaultParagraphFont"/>
    <w:link w:val="Heading2"/>
    <w:uiPriority w:val="9"/>
    <w:rsid w:val="00F450A9"/>
    <w:rPr>
      <w:rFonts w:ascii="Times New Roman" w:hAnsi="Times New Roman" w:cs="Times New Roman"/>
      <w:b/>
      <w:bCs/>
      <w:smallCaps/>
      <w:sz w:val="32"/>
      <w:szCs w:val="28"/>
      <w:lang w:val="en-US" w:eastAsia="en-GB"/>
    </w:rPr>
  </w:style>
  <w:style w:type="character" w:customStyle="1" w:styleId="Heading3Char">
    <w:name w:val="Heading 3 Char"/>
    <w:basedOn w:val="DefaultParagraphFont"/>
    <w:link w:val="Heading3"/>
    <w:uiPriority w:val="9"/>
    <w:rsid w:val="00F450A9"/>
    <w:rPr>
      <w:rFonts w:ascii="Times New Roman" w:hAnsi="Times New Roman" w:cs="Times New Roman"/>
      <w:b/>
      <w:bCs/>
      <w:sz w:val="28"/>
      <w:szCs w:val="28"/>
    </w:rPr>
  </w:style>
  <w:style w:type="character" w:customStyle="1" w:styleId="Heading4Char">
    <w:name w:val="Heading 4 Char"/>
    <w:basedOn w:val="DefaultParagraphFont"/>
    <w:link w:val="Heading4"/>
    <w:uiPriority w:val="9"/>
    <w:rsid w:val="00F450A9"/>
    <w:rPr>
      <w:rFonts w:ascii="Times New Roman" w:hAnsi="Times New Roman" w:cs="Times New Roman"/>
      <w:i/>
      <w:iCs/>
      <w:sz w:val="28"/>
      <w:szCs w:val="28"/>
      <w:lang w:val="en-US"/>
    </w:rPr>
  </w:style>
  <w:style w:type="paragraph" w:styleId="Caption">
    <w:name w:val="caption"/>
    <w:basedOn w:val="Normal"/>
    <w:next w:val="Normal"/>
    <w:uiPriority w:val="35"/>
    <w:unhideWhenUsed/>
    <w:qFormat/>
    <w:rsid w:val="00F450A9"/>
    <w:pPr>
      <w:spacing w:after="200"/>
      <w:contextualSpacing/>
      <w:jc w:val="both"/>
    </w:pPr>
    <w:rPr>
      <w:rFonts w:eastAsiaTheme="minorHAnsi" w:cstheme="minorBidi"/>
      <w:i/>
      <w:iCs/>
      <w:color w:val="44546A" w:themeColor="text2"/>
      <w:sz w:val="18"/>
      <w:szCs w:val="18"/>
      <w:lang w:eastAsia="en-US"/>
    </w:rPr>
  </w:style>
  <w:style w:type="character" w:styleId="Strong">
    <w:name w:val="Strong"/>
    <w:basedOn w:val="DefaultParagraphFont"/>
    <w:uiPriority w:val="22"/>
    <w:qFormat/>
    <w:rsid w:val="00F450A9"/>
    <w:rPr>
      <w:b/>
      <w:bCs/>
    </w:rPr>
  </w:style>
  <w:style w:type="paragraph" w:styleId="Index1">
    <w:name w:val="index 1"/>
    <w:basedOn w:val="Normal"/>
    <w:next w:val="Normal"/>
    <w:autoRedefine/>
    <w:uiPriority w:val="99"/>
    <w:unhideWhenUsed/>
    <w:rsid w:val="00F450A9"/>
    <w:pPr>
      <w:spacing w:after="200"/>
      <w:ind w:left="240" w:hanging="240"/>
      <w:contextualSpacing/>
      <w:jc w:val="both"/>
    </w:pPr>
    <w:rPr>
      <w:rFonts w:eastAsiaTheme="minorHAnsi" w:cstheme="minorHAnsi"/>
      <w:sz w:val="18"/>
      <w:szCs w:val="18"/>
      <w:lang w:eastAsia="en-US"/>
    </w:rPr>
  </w:style>
  <w:style w:type="paragraph" w:styleId="Index2">
    <w:name w:val="index 2"/>
    <w:basedOn w:val="Normal"/>
    <w:next w:val="Normal"/>
    <w:autoRedefine/>
    <w:uiPriority w:val="99"/>
    <w:unhideWhenUsed/>
    <w:rsid w:val="00F450A9"/>
    <w:pPr>
      <w:spacing w:after="200"/>
      <w:ind w:left="480" w:hanging="240"/>
      <w:contextualSpacing/>
      <w:jc w:val="both"/>
    </w:pPr>
    <w:rPr>
      <w:rFonts w:eastAsiaTheme="minorHAnsi" w:cstheme="minorHAnsi"/>
      <w:sz w:val="18"/>
      <w:szCs w:val="18"/>
      <w:lang w:eastAsia="en-US"/>
    </w:rPr>
  </w:style>
  <w:style w:type="paragraph" w:styleId="Index3">
    <w:name w:val="index 3"/>
    <w:basedOn w:val="Normal"/>
    <w:next w:val="Normal"/>
    <w:autoRedefine/>
    <w:uiPriority w:val="99"/>
    <w:unhideWhenUsed/>
    <w:rsid w:val="00F450A9"/>
    <w:pPr>
      <w:spacing w:after="200"/>
      <w:ind w:left="720" w:hanging="240"/>
      <w:contextualSpacing/>
      <w:jc w:val="both"/>
    </w:pPr>
    <w:rPr>
      <w:rFonts w:eastAsiaTheme="minorHAnsi" w:cstheme="minorHAnsi"/>
      <w:sz w:val="18"/>
      <w:szCs w:val="18"/>
      <w:lang w:eastAsia="en-US"/>
    </w:rPr>
  </w:style>
  <w:style w:type="paragraph" w:styleId="Index4">
    <w:name w:val="index 4"/>
    <w:basedOn w:val="Normal"/>
    <w:next w:val="Normal"/>
    <w:autoRedefine/>
    <w:uiPriority w:val="99"/>
    <w:unhideWhenUsed/>
    <w:rsid w:val="00F450A9"/>
    <w:pPr>
      <w:spacing w:after="200"/>
      <w:ind w:left="960" w:hanging="240"/>
      <w:contextualSpacing/>
      <w:jc w:val="both"/>
    </w:pPr>
    <w:rPr>
      <w:rFonts w:eastAsiaTheme="minorHAnsi" w:cstheme="minorHAnsi"/>
      <w:sz w:val="18"/>
      <w:szCs w:val="18"/>
      <w:lang w:eastAsia="en-US"/>
    </w:rPr>
  </w:style>
  <w:style w:type="paragraph" w:styleId="Index5">
    <w:name w:val="index 5"/>
    <w:basedOn w:val="Normal"/>
    <w:next w:val="Normal"/>
    <w:autoRedefine/>
    <w:uiPriority w:val="99"/>
    <w:unhideWhenUsed/>
    <w:rsid w:val="00F450A9"/>
    <w:pPr>
      <w:spacing w:after="200"/>
      <w:ind w:left="1200" w:hanging="240"/>
      <w:contextualSpacing/>
      <w:jc w:val="both"/>
    </w:pPr>
    <w:rPr>
      <w:rFonts w:eastAsiaTheme="minorHAnsi" w:cstheme="minorHAnsi"/>
      <w:sz w:val="18"/>
      <w:szCs w:val="18"/>
      <w:lang w:eastAsia="en-US"/>
    </w:rPr>
  </w:style>
  <w:style w:type="paragraph" w:styleId="Index6">
    <w:name w:val="index 6"/>
    <w:basedOn w:val="Normal"/>
    <w:next w:val="Normal"/>
    <w:autoRedefine/>
    <w:uiPriority w:val="99"/>
    <w:unhideWhenUsed/>
    <w:rsid w:val="00F450A9"/>
    <w:pPr>
      <w:spacing w:after="200"/>
      <w:ind w:left="1440" w:hanging="240"/>
      <w:contextualSpacing/>
      <w:jc w:val="both"/>
    </w:pPr>
    <w:rPr>
      <w:rFonts w:eastAsiaTheme="minorHAnsi" w:cstheme="minorHAnsi"/>
      <w:sz w:val="18"/>
      <w:szCs w:val="18"/>
      <w:lang w:eastAsia="en-US"/>
    </w:rPr>
  </w:style>
  <w:style w:type="paragraph" w:styleId="Index7">
    <w:name w:val="index 7"/>
    <w:basedOn w:val="Normal"/>
    <w:next w:val="Normal"/>
    <w:autoRedefine/>
    <w:uiPriority w:val="99"/>
    <w:unhideWhenUsed/>
    <w:rsid w:val="00F450A9"/>
    <w:pPr>
      <w:spacing w:after="200"/>
      <w:ind w:left="1680" w:hanging="240"/>
      <w:contextualSpacing/>
      <w:jc w:val="both"/>
    </w:pPr>
    <w:rPr>
      <w:rFonts w:eastAsiaTheme="minorHAnsi" w:cstheme="minorHAnsi"/>
      <w:sz w:val="18"/>
      <w:szCs w:val="18"/>
      <w:lang w:eastAsia="en-US"/>
    </w:rPr>
  </w:style>
  <w:style w:type="paragraph" w:styleId="Index8">
    <w:name w:val="index 8"/>
    <w:basedOn w:val="Normal"/>
    <w:next w:val="Normal"/>
    <w:autoRedefine/>
    <w:uiPriority w:val="99"/>
    <w:unhideWhenUsed/>
    <w:rsid w:val="00F450A9"/>
    <w:pPr>
      <w:spacing w:after="200"/>
      <w:ind w:left="1920" w:hanging="240"/>
      <w:contextualSpacing/>
      <w:jc w:val="both"/>
    </w:pPr>
    <w:rPr>
      <w:rFonts w:eastAsiaTheme="minorHAnsi" w:cstheme="minorHAnsi"/>
      <w:sz w:val="18"/>
      <w:szCs w:val="18"/>
      <w:lang w:eastAsia="en-US"/>
    </w:rPr>
  </w:style>
  <w:style w:type="paragraph" w:styleId="Index9">
    <w:name w:val="index 9"/>
    <w:basedOn w:val="Normal"/>
    <w:next w:val="Normal"/>
    <w:autoRedefine/>
    <w:uiPriority w:val="99"/>
    <w:unhideWhenUsed/>
    <w:rsid w:val="00F450A9"/>
    <w:pPr>
      <w:spacing w:after="200"/>
      <w:ind w:left="2160" w:hanging="240"/>
      <w:contextualSpacing/>
      <w:jc w:val="both"/>
    </w:pPr>
    <w:rPr>
      <w:rFonts w:eastAsiaTheme="minorHAnsi" w:cstheme="minorHAnsi"/>
      <w:sz w:val="18"/>
      <w:szCs w:val="18"/>
      <w:lang w:eastAsia="en-US"/>
    </w:rPr>
  </w:style>
  <w:style w:type="paragraph" w:styleId="IndexHeading">
    <w:name w:val="index heading"/>
    <w:basedOn w:val="Normal"/>
    <w:next w:val="Index1"/>
    <w:uiPriority w:val="99"/>
    <w:unhideWhenUsed/>
    <w:rsid w:val="00F450A9"/>
    <w:pPr>
      <w:spacing w:before="240" w:after="120"/>
      <w:contextualSpacing/>
      <w:jc w:val="center"/>
    </w:pPr>
    <w:rPr>
      <w:rFonts w:eastAsiaTheme="minorHAnsi" w:cstheme="minorHAnsi"/>
      <w:b/>
      <w:bCs/>
      <w:sz w:val="26"/>
      <w:szCs w:val="26"/>
      <w:lang w:eastAsia="en-US"/>
    </w:rPr>
  </w:style>
  <w:style w:type="paragraph" w:styleId="TOC1">
    <w:name w:val="toc 1"/>
    <w:basedOn w:val="Normal"/>
    <w:next w:val="Normal"/>
    <w:autoRedefine/>
    <w:uiPriority w:val="39"/>
    <w:unhideWhenUsed/>
    <w:rsid w:val="00F450A9"/>
    <w:pPr>
      <w:tabs>
        <w:tab w:val="right" w:leader="dot" w:pos="9054"/>
      </w:tabs>
      <w:spacing w:before="240" w:after="120" w:line="276" w:lineRule="auto"/>
    </w:pPr>
    <w:rPr>
      <w:rFonts w:asciiTheme="minorHAnsi" w:eastAsiaTheme="minorHAnsi" w:hAnsiTheme="minorHAnsi" w:cstheme="minorBidi"/>
      <w:b/>
      <w:bCs/>
      <w:caps/>
      <w:sz w:val="20"/>
      <w:szCs w:val="20"/>
      <w:lang w:eastAsia="en-US"/>
    </w:rPr>
  </w:style>
  <w:style w:type="paragraph" w:styleId="TOC2">
    <w:name w:val="toc 2"/>
    <w:basedOn w:val="Normal"/>
    <w:next w:val="Normal"/>
    <w:autoRedefine/>
    <w:uiPriority w:val="39"/>
    <w:unhideWhenUsed/>
    <w:rsid w:val="00F450A9"/>
    <w:pPr>
      <w:tabs>
        <w:tab w:val="left" w:pos="720"/>
        <w:tab w:val="right" w:leader="dot" w:pos="9054"/>
      </w:tabs>
      <w:spacing w:before="120" w:line="288" w:lineRule="auto"/>
      <w:ind w:left="238"/>
    </w:pPr>
    <w:rPr>
      <w:rFonts w:asciiTheme="minorHAnsi" w:eastAsiaTheme="minorHAnsi" w:hAnsiTheme="minorHAnsi" w:cstheme="minorBidi"/>
      <w:smallCaps/>
      <w:sz w:val="20"/>
      <w:szCs w:val="20"/>
      <w:lang w:eastAsia="en-US"/>
    </w:rPr>
  </w:style>
  <w:style w:type="paragraph" w:styleId="TOC3">
    <w:name w:val="toc 3"/>
    <w:basedOn w:val="Normal"/>
    <w:next w:val="Normal"/>
    <w:autoRedefine/>
    <w:uiPriority w:val="39"/>
    <w:unhideWhenUsed/>
    <w:rsid w:val="00F450A9"/>
    <w:pPr>
      <w:ind w:left="480"/>
      <w:contextualSpacing/>
    </w:pPr>
    <w:rPr>
      <w:rFonts w:asciiTheme="minorHAnsi" w:eastAsiaTheme="minorHAnsi" w:hAnsiTheme="minorHAnsi" w:cstheme="minorBidi"/>
      <w:i/>
      <w:iCs/>
      <w:sz w:val="20"/>
      <w:szCs w:val="20"/>
      <w:lang w:eastAsia="en-US"/>
    </w:rPr>
  </w:style>
  <w:style w:type="paragraph" w:styleId="TOC4">
    <w:name w:val="toc 4"/>
    <w:basedOn w:val="Normal"/>
    <w:next w:val="Normal"/>
    <w:autoRedefine/>
    <w:uiPriority w:val="39"/>
    <w:unhideWhenUsed/>
    <w:rsid w:val="00F450A9"/>
    <w:pPr>
      <w:ind w:left="720"/>
      <w:contextualSpacing/>
    </w:pPr>
    <w:rPr>
      <w:rFonts w:asciiTheme="minorHAnsi" w:eastAsiaTheme="minorHAnsi" w:hAnsiTheme="minorHAnsi" w:cstheme="minorBidi"/>
      <w:sz w:val="18"/>
      <w:szCs w:val="18"/>
      <w:lang w:eastAsia="en-US"/>
    </w:rPr>
  </w:style>
  <w:style w:type="paragraph" w:styleId="TOC5">
    <w:name w:val="toc 5"/>
    <w:basedOn w:val="Normal"/>
    <w:next w:val="Normal"/>
    <w:autoRedefine/>
    <w:uiPriority w:val="39"/>
    <w:unhideWhenUsed/>
    <w:rsid w:val="00F450A9"/>
    <w:pPr>
      <w:ind w:left="960"/>
      <w:contextualSpacing/>
    </w:pPr>
    <w:rPr>
      <w:rFonts w:asciiTheme="minorHAnsi" w:eastAsiaTheme="minorHAnsi" w:hAnsiTheme="minorHAnsi" w:cstheme="minorBidi"/>
      <w:sz w:val="18"/>
      <w:szCs w:val="18"/>
      <w:lang w:eastAsia="en-US"/>
    </w:rPr>
  </w:style>
  <w:style w:type="paragraph" w:styleId="TOC6">
    <w:name w:val="toc 6"/>
    <w:basedOn w:val="Normal"/>
    <w:next w:val="Normal"/>
    <w:autoRedefine/>
    <w:uiPriority w:val="39"/>
    <w:unhideWhenUsed/>
    <w:rsid w:val="00F450A9"/>
    <w:pPr>
      <w:ind w:left="1200"/>
      <w:contextualSpacing/>
    </w:pPr>
    <w:rPr>
      <w:rFonts w:asciiTheme="minorHAnsi" w:eastAsiaTheme="minorHAnsi" w:hAnsiTheme="minorHAnsi" w:cstheme="minorBidi"/>
      <w:sz w:val="18"/>
      <w:szCs w:val="18"/>
      <w:lang w:eastAsia="en-US"/>
    </w:rPr>
  </w:style>
  <w:style w:type="paragraph" w:styleId="TOC7">
    <w:name w:val="toc 7"/>
    <w:basedOn w:val="Normal"/>
    <w:next w:val="Normal"/>
    <w:autoRedefine/>
    <w:uiPriority w:val="39"/>
    <w:unhideWhenUsed/>
    <w:rsid w:val="00F450A9"/>
    <w:pPr>
      <w:ind w:left="1440"/>
      <w:contextualSpacing/>
    </w:pPr>
    <w:rPr>
      <w:rFonts w:asciiTheme="minorHAnsi" w:eastAsiaTheme="minorHAnsi" w:hAnsiTheme="minorHAnsi" w:cstheme="minorBidi"/>
      <w:sz w:val="18"/>
      <w:szCs w:val="18"/>
      <w:lang w:eastAsia="en-US"/>
    </w:rPr>
  </w:style>
  <w:style w:type="paragraph" w:styleId="TOC8">
    <w:name w:val="toc 8"/>
    <w:basedOn w:val="Normal"/>
    <w:next w:val="Normal"/>
    <w:autoRedefine/>
    <w:uiPriority w:val="39"/>
    <w:unhideWhenUsed/>
    <w:rsid w:val="00F450A9"/>
    <w:pPr>
      <w:ind w:left="1680"/>
      <w:contextualSpacing/>
    </w:pPr>
    <w:rPr>
      <w:rFonts w:asciiTheme="minorHAnsi" w:eastAsiaTheme="minorHAnsi" w:hAnsiTheme="minorHAnsi" w:cstheme="minorBidi"/>
      <w:sz w:val="18"/>
      <w:szCs w:val="18"/>
      <w:lang w:eastAsia="en-US"/>
    </w:rPr>
  </w:style>
  <w:style w:type="paragraph" w:styleId="TOC9">
    <w:name w:val="toc 9"/>
    <w:basedOn w:val="Normal"/>
    <w:next w:val="Normal"/>
    <w:autoRedefine/>
    <w:uiPriority w:val="39"/>
    <w:unhideWhenUsed/>
    <w:rsid w:val="00F450A9"/>
    <w:pPr>
      <w:ind w:left="1920"/>
      <w:contextualSpacing/>
    </w:pPr>
    <w:rPr>
      <w:rFonts w:asciiTheme="minorHAnsi" w:eastAsiaTheme="minorHAnsi" w:hAnsiTheme="minorHAnsi" w:cstheme="minorBidi"/>
      <w:sz w:val="18"/>
      <w:szCs w:val="18"/>
      <w:lang w:eastAsia="en-US"/>
    </w:rPr>
  </w:style>
  <w:style w:type="character" w:styleId="PageNumber">
    <w:name w:val="page number"/>
    <w:basedOn w:val="DefaultParagraphFont"/>
    <w:uiPriority w:val="99"/>
    <w:semiHidden/>
    <w:unhideWhenUsed/>
    <w:rsid w:val="00F450A9"/>
  </w:style>
  <w:style w:type="paragraph" w:styleId="TableofAuthorities">
    <w:name w:val="table of authorities"/>
    <w:basedOn w:val="Normal"/>
    <w:next w:val="Normal"/>
    <w:uiPriority w:val="99"/>
    <w:unhideWhenUsed/>
    <w:rsid w:val="00F450A9"/>
    <w:pPr>
      <w:spacing w:after="200"/>
      <w:ind w:left="240" w:hanging="240"/>
      <w:contextualSpacing/>
      <w:jc w:val="both"/>
    </w:pPr>
    <w:rPr>
      <w:rFonts w:eastAsiaTheme="minorHAnsi" w:cstheme="minorHAnsi"/>
      <w:sz w:val="20"/>
      <w:szCs w:val="20"/>
      <w:lang w:eastAsia="en-US"/>
    </w:rPr>
  </w:style>
  <w:style w:type="numbering" w:customStyle="1" w:styleId="Listeactuelle1">
    <w:name w:val="Liste actuelle1"/>
    <w:uiPriority w:val="99"/>
    <w:rsid w:val="00F450A9"/>
    <w:pPr>
      <w:numPr>
        <w:numId w:val="13"/>
      </w:numPr>
    </w:pPr>
  </w:style>
  <w:style w:type="paragraph" w:styleId="TOAHeading">
    <w:name w:val="toa heading"/>
    <w:basedOn w:val="Normal"/>
    <w:next w:val="Normal"/>
    <w:uiPriority w:val="99"/>
    <w:unhideWhenUsed/>
    <w:rsid w:val="00F450A9"/>
    <w:pPr>
      <w:spacing w:before="240" w:after="120"/>
      <w:contextualSpacing/>
      <w:jc w:val="center"/>
    </w:pPr>
    <w:rPr>
      <w:rFonts w:eastAsiaTheme="minorHAnsi" w:cstheme="minorHAnsi"/>
      <w:smallCaps/>
      <w:sz w:val="22"/>
      <w:szCs w:val="22"/>
      <w:u w:val="single"/>
      <w:lang w:eastAsia="en-US"/>
    </w:rPr>
  </w:style>
  <w:style w:type="numbering" w:customStyle="1" w:styleId="Listeactuelle2">
    <w:name w:val="Liste actuelle2"/>
    <w:uiPriority w:val="99"/>
    <w:rsid w:val="00F450A9"/>
    <w:pPr>
      <w:numPr>
        <w:numId w:val="16"/>
      </w:numPr>
    </w:pPr>
  </w:style>
  <w:style w:type="paragraph" w:customStyle="1" w:styleId="Bibliographie1">
    <w:name w:val="Bibliographie1"/>
    <w:basedOn w:val="Normal"/>
    <w:link w:val="BibliographyCar"/>
    <w:rsid w:val="00F450A9"/>
    <w:pPr>
      <w:tabs>
        <w:tab w:val="left" w:pos="380"/>
      </w:tabs>
      <w:spacing w:after="240"/>
      <w:ind w:left="384" w:hanging="384"/>
      <w:contextualSpacing/>
      <w:jc w:val="both"/>
    </w:pPr>
    <w:rPr>
      <w:rFonts w:eastAsiaTheme="minorHAnsi" w:cstheme="minorBidi"/>
      <w:sz w:val="22"/>
      <w:lang w:val="en-US" w:eastAsia="en-US"/>
    </w:rPr>
  </w:style>
  <w:style w:type="character" w:customStyle="1" w:styleId="BibliographyCar">
    <w:name w:val="Bibliography Car"/>
    <w:basedOn w:val="DefaultParagraphFont"/>
    <w:link w:val="Bibliographie1"/>
    <w:rsid w:val="00F450A9"/>
    <w:rPr>
      <w:rFonts w:ascii="Times New Roman" w:hAnsi="Times New Roman"/>
      <w:sz w:val="22"/>
      <w:lang w:val="en-US"/>
    </w:rPr>
  </w:style>
  <w:style w:type="numbering" w:customStyle="1" w:styleId="Aucuneliste1">
    <w:name w:val="Aucune liste1"/>
    <w:next w:val="NoList"/>
    <w:uiPriority w:val="99"/>
    <w:semiHidden/>
    <w:unhideWhenUsed/>
    <w:rsid w:val="00F450A9"/>
  </w:style>
  <w:style w:type="numbering" w:customStyle="1" w:styleId="Aucuneliste2">
    <w:name w:val="Aucune liste2"/>
    <w:next w:val="NoList"/>
    <w:uiPriority w:val="99"/>
    <w:semiHidden/>
    <w:unhideWhenUsed/>
    <w:rsid w:val="00F450A9"/>
  </w:style>
  <w:style w:type="table" w:customStyle="1" w:styleId="Grilledutableau1">
    <w:name w:val="Grille du tableau1"/>
    <w:basedOn w:val="TableNormal"/>
    <w:next w:val="TableGrid"/>
    <w:uiPriority w:val="39"/>
    <w:rsid w:val="00F450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51">
    <w:name w:val="Tableau simple 51"/>
    <w:basedOn w:val="TableNormal"/>
    <w:next w:val="PlainTable5"/>
    <w:uiPriority w:val="45"/>
    <w:rsid w:val="00F450A9"/>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
    <w:name w:val="Plain Table 5"/>
    <w:basedOn w:val="TableNormal"/>
    <w:uiPriority w:val="45"/>
    <w:rsid w:val="00F450A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F450A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F450A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F450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Aucuneliste3">
    <w:name w:val="Aucune liste3"/>
    <w:next w:val="NoList"/>
    <w:uiPriority w:val="99"/>
    <w:semiHidden/>
    <w:unhideWhenUsed/>
    <w:rsid w:val="00F450A9"/>
  </w:style>
  <w:style w:type="table" w:customStyle="1" w:styleId="Grilledutableau2">
    <w:name w:val="Grille du tableau2"/>
    <w:basedOn w:val="TableNormal"/>
    <w:next w:val="TableGrid"/>
    <w:uiPriority w:val="39"/>
    <w:rsid w:val="00F450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
    <w:name w:val="Aucune liste11"/>
    <w:next w:val="NoList"/>
    <w:uiPriority w:val="99"/>
    <w:semiHidden/>
    <w:unhideWhenUsed/>
    <w:rsid w:val="00F450A9"/>
  </w:style>
  <w:style w:type="table" w:customStyle="1" w:styleId="Tableausimple41">
    <w:name w:val="Tableau simple 41"/>
    <w:basedOn w:val="TableNormal"/>
    <w:next w:val="PlainTable4"/>
    <w:uiPriority w:val="44"/>
    <w:rsid w:val="00F450A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ausimple31">
    <w:name w:val="Tableau simple 31"/>
    <w:basedOn w:val="TableNormal"/>
    <w:next w:val="PlainTable3"/>
    <w:uiPriority w:val="43"/>
    <w:rsid w:val="00F450A9"/>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ausimple511">
    <w:name w:val="Tableau simple 511"/>
    <w:basedOn w:val="TableNormal"/>
    <w:next w:val="PlainTable5"/>
    <w:uiPriority w:val="45"/>
    <w:rsid w:val="00F450A9"/>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auGrille1Clair1">
    <w:name w:val="Tableau Grille 1 Clair1"/>
    <w:basedOn w:val="TableNormal"/>
    <w:next w:val="GridTable1Light"/>
    <w:uiPriority w:val="46"/>
    <w:rsid w:val="00F450A9"/>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auGrille1Clair-Accentuation11">
    <w:name w:val="Tableau Grille 1 Clair - Accentuation 11"/>
    <w:basedOn w:val="TableNormal"/>
    <w:next w:val="GridTable1LightAccent1"/>
    <w:uiPriority w:val="46"/>
    <w:rsid w:val="00F450A9"/>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TableauGrille2-Accentuation31">
    <w:name w:val="Tableau Grille 2 - Accentuation 31"/>
    <w:basedOn w:val="TableNormal"/>
    <w:next w:val="GridTable2Accent3"/>
    <w:uiPriority w:val="47"/>
    <w:rsid w:val="00F450A9"/>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auGrille2-Accentuation11">
    <w:name w:val="Tableau Grille 2 - Accentuation 11"/>
    <w:basedOn w:val="TableNormal"/>
    <w:next w:val="GridTable2Accent1"/>
    <w:uiPriority w:val="47"/>
    <w:rsid w:val="00F450A9"/>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auGrille1Clair-Accentuation51">
    <w:name w:val="Tableau Grille 1 Clair - Accentuation 51"/>
    <w:basedOn w:val="TableNormal"/>
    <w:next w:val="GridTable1LightAccent5"/>
    <w:uiPriority w:val="46"/>
    <w:rsid w:val="00F450A9"/>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Grilledetableauclaire1">
    <w:name w:val="Grille de tableau claire1"/>
    <w:basedOn w:val="TableNormal"/>
    <w:next w:val="GridTableLight"/>
    <w:uiPriority w:val="40"/>
    <w:rsid w:val="00F450A9"/>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ausimple11">
    <w:name w:val="Tableau simple 11"/>
    <w:basedOn w:val="TableNormal"/>
    <w:next w:val="PlainTable1"/>
    <w:uiPriority w:val="41"/>
    <w:rsid w:val="00F450A9"/>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ausimple21">
    <w:name w:val="Tableau simple 21"/>
    <w:basedOn w:val="TableNormal"/>
    <w:next w:val="PlainTable2"/>
    <w:uiPriority w:val="42"/>
    <w:rsid w:val="00F450A9"/>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auGrille1Clair-Accentuation21">
    <w:name w:val="Tableau Grille 1 Clair - Accentuation 21"/>
    <w:basedOn w:val="TableNormal"/>
    <w:next w:val="GridTable1LightAccent2"/>
    <w:uiPriority w:val="46"/>
    <w:rsid w:val="00F450A9"/>
    <w:tblPr>
      <w:tblStyleRowBandSize w:val="1"/>
      <w:tblStyleColBandSize w:val="1"/>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Pr>
    <w:tblStylePr w:type="firstRow">
      <w:rPr>
        <w:b/>
        <w:bCs/>
      </w:rPr>
      <w:tblPr/>
      <w:tcPr>
        <w:tcBorders>
          <w:bottom w:val="single" w:sz="12" w:space="0" w:color="F4B083"/>
        </w:tcBorders>
      </w:tcPr>
    </w:tblStylePr>
    <w:tblStylePr w:type="lastRow">
      <w:rPr>
        <w:b/>
        <w:bCs/>
      </w:rPr>
      <w:tblPr/>
      <w:tcPr>
        <w:tcBorders>
          <w:top w:val="double" w:sz="2" w:space="0" w:color="F4B083"/>
        </w:tcBorders>
      </w:tcPr>
    </w:tblStylePr>
    <w:tblStylePr w:type="firstCol">
      <w:rPr>
        <w:b/>
        <w:bCs/>
      </w:rPr>
    </w:tblStylePr>
    <w:tblStylePr w:type="lastCol">
      <w:rPr>
        <w:b/>
        <w:bCs/>
      </w:rPr>
    </w:tblStylePr>
  </w:style>
  <w:style w:type="table" w:customStyle="1" w:styleId="PlainTable4">
    <w:name w:val="Plain Table 4"/>
    <w:basedOn w:val="TableNormal"/>
    <w:uiPriority w:val="44"/>
    <w:rsid w:val="00F450A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F450A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simple52">
    <w:name w:val="Tableau simple 52"/>
    <w:basedOn w:val="TableNormal"/>
    <w:next w:val="PlainTable5"/>
    <w:uiPriority w:val="45"/>
    <w:rsid w:val="00F450A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F450A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F450A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2Accent3">
    <w:name w:val="Grid Table 2 Accent 3"/>
    <w:basedOn w:val="TableNormal"/>
    <w:uiPriority w:val="47"/>
    <w:rsid w:val="00F450A9"/>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1">
    <w:name w:val="Grid Table 2 Accent 1"/>
    <w:basedOn w:val="TableNormal"/>
    <w:uiPriority w:val="47"/>
    <w:rsid w:val="00F450A9"/>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5">
    <w:name w:val="Grid Table 1 Light Accent 5"/>
    <w:basedOn w:val="TableNormal"/>
    <w:uiPriority w:val="46"/>
    <w:rsid w:val="00F450A9"/>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lledetableauclaire2">
    <w:name w:val="Grille de tableau claire2"/>
    <w:basedOn w:val="TableNormal"/>
    <w:next w:val="GridTableLight"/>
    <w:uiPriority w:val="40"/>
    <w:rsid w:val="00F450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ausimple12">
    <w:name w:val="Tableau simple 12"/>
    <w:basedOn w:val="TableNormal"/>
    <w:next w:val="PlainTable1"/>
    <w:uiPriority w:val="41"/>
    <w:rsid w:val="00F450A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22">
    <w:name w:val="Tableau simple 22"/>
    <w:basedOn w:val="TableNormal"/>
    <w:next w:val="PlainTable2"/>
    <w:uiPriority w:val="42"/>
    <w:rsid w:val="00F450A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Accent2">
    <w:name w:val="Grid Table 1 Light Accent 2"/>
    <w:basedOn w:val="TableNormal"/>
    <w:uiPriority w:val="46"/>
    <w:rsid w:val="00F450A9"/>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44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F450A9"/>
    <w:pPr>
      <w:spacing w:after="240" w:line="480" w:lineRule="auto"/>
      <w:contextualSpacing/>
      <w:jc w:val="both"/>
      <w:outlineLvl w:val="0"/>
    </w:pPr>
    <w:rPr>
      <w:rFonts w:eastAsiaTheme="minorHAnsi"/>
      <w:b/>
      <w:bCs/>
      <w:smallCaps/>
      <w:sz w:val="32"/>
      <w:szCs w:val="32"/>
      <w:u w:val="single"/>
      <w:lang w:eastAsia="en-US"/>
    </w:rPr>
  </w:style>
  <w:style w:type="paragraph" w:styleId="Heading2">
    <w:name w:val="heading 2"/>
    <w:basedOn w:val="Normal"/>
    <w:next w:val="Normal"/>
    <w:link w:val="Heading2Char"/>
    <w:uiPriority w:val="9"/>
    <w:unhideWhenUsed/>
    <w:qFormat/>
    <w:rsid w:val="00F450A9"/>
    <w:pPr>
      <w:numPr>
        <w:numId w:val="14"/>
      </w:numPr>
      <w:spacing w:before="240" w:after="360" w:line="480" w:lineRule="auto"/>
      <w:ind w:left="748" w:hanging="181"/>
      <w:contextualSpacing/>
      <w:jc w:val="both"/>
      <w:outlineLvl w:val="1"/>
    </w:pPr>
    <w:rPr>
      <w:rFonts w:eastAsiaTheme="minorHAnsi"/>
      <w:b/>
      <w:bCs/>
      <w:smallCaps/>
      <w:sz w:val="32"/>
      <w:szCs w:val="28"/>
      <w:lang w:val="en-US"/>
    </w:rPr>
  </w:style>
  <w:style w:type="paragraph" w:styleId="Heading3">
    <w:name w:val="heading 3"/>
    <w:basedOn w:val="Normal"/>
    <w:next w:val="Normal"/>
    <w:link w:val="Heading3Char"/>
    <w:uiPriority w:val="9"/>
    <w:unhideWhenUsed/>
    <w:qFormat/>
    <w:rsid w:val="00F450A9"/>
    <w:pPr>
      <w:numPr>
        <w:numId w:val="15"/>
      </w:numPr>
      <w:spacing w:before="600" w:after="200" w:line="480" w:lineRule="auto"/>
      <w:contextualSpacing/>
      <w:jc w:val="both"/>
      <w:outlineLvl w:val="2"/>
    </w:pPr>
    <w:rPr>
      <w:rFonts w:eastAsiaTheme="minorHAnsi"/>
      <w:b/>
      <w:bCs/>
      <w:sz w:val="28"/>
      <w:szCs w:val="28"/>
      <w:lang w:eastAsia="en-US"/>
    </w:rPr>
  </w:style>
  <w:style w:type="paragraph" w:styleId="Heading4">
    <w:name w:val="heading 4"/>
    <w:basedOn w:val="Heading3"/>
    <w:next w:val="Normal"/>
    <w:link w:val="Heading4Char"/>
    <w:uiPriority w:val="9"/>
    <w:unhideWhenUsed/>
    <w:qFormat/>
    <w:rsid w:val="00F450A9"/>
    <w:pPr>
      <w:numPr>
        <w:numId w:val="18"/>
      </w:numPr>
      <w:ind w:left="1843"/>
      <w:outlineLvl w:val="3"/>
    </w:pPr>
    <w:rPr>
      <w:b w:val="0"/>
      <w:bCs w:val="0"/>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2440"/>
    <w:rPr>
      <w:color w:val="0000FF"/>
      <w:u w:val="single"/>
    </w:rPr>
  </w:style>
  <w:style w:type="character" w:styleId="Emphasis">
    <w:name w:val="Emphasis"/>
    <w:basedOn w:val="DefaultParagraphFont"/>
    <w:uiPriority w:val="20"/>
    <w:qFormat/>
    <w:rsid w:val="00832440"/>
    <w:rPr>
      <w:i/>
      <w:iCs/>
    </w:rPr>
  </w:style>
  <w:style w:type="character" w:customStyle="1" w:styleId="m-150577114380145405s1">
    <w:name w:val="m_-150577114380145405s1"/>
    <w:basedOn w:val="DefaultParagraphFont"/>
    <w:rsid w:val="00832440"/>
  </w:style>
  <w:style w:type="character" w:customStyle="1" w:styleId="m-150577114380145405s2">
    <w:name w:val="m_-150577114380145405s2"/>
    <w:basedOn w:val="DefaultParagraphFont"/>
    <w:rsid w:val="00832440"/>
  </w:style>
  <w:style w:type="character" w:styleId="CommentReference">
    <w:name w:val="annotation reference"/>
    <w:basedOn w:val="DefaultParagraphFont"/>
    <w:uiPriority w:val="99"/>
    <w:semiHidden/>
    <w:unhideWhenUsed/>
    <w:rsid w:val="00832440"/>
    <w:rPr>
      <w:sz w:val="16"/>
      <w:szCs w:val="16"/>
    </w:rPr>
  </w:style>
  <w:style w:type="paragraph" w:styleId="CommentText">
    <w:name w:val="annotation text"/>
    <w:basedOn w:val="Normal"/>
    <w:link w:val="CommentTextChar"/>
    <w:uiPriority w:val="99"/>
    <w:unhideWhenUsed/>
    <w:rsid w:val="00832440"/>
    <w:rPr>
      <w:sz w:val="20"/>
      <w:szCs w:val="20"/>
    </w:rPr>
  </w:style>
  <w:style w:type="character" w:customStyle="1" w:styleId="CommentTextChar">
    <w:name w:val="Comment Text Char"/>
    <w:basedOn w:val="DefaultParagraphFont"/>
    <w:link w:val="CommentText"/>
    <w:uiPriority w:val="99"/>
    <w:rsid w:val="00832440"/>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832440"/>
    <w:rPr>
      <w:sz w:val="18"/>
      <w:szCs w:val="18"/>
    </w:rPr>
  </w:style>
  <w:style w:type="character" w:customStyle="1" w:styleId="BalloonTextChar">
    <w:name w:val="Balloon Text Char"/>
    <w:basedOn w:val="DefaultParagraphFont"/>
    <w:link w:val="BalloonText"/>
    <w:uiPriority w:val="99"/>
    <w:semiHidden/>
    <w:rsid w:val="00832440"/>
    <w:rPr>
      <w:rFonts w:ascii="Times New Roman" w:eastAsia="Times New Roman" w:hAnsi="Times New Roman" w:cs="Times New Roman"/>
      <w:sz w:val="18"/>
      <w:szCs w:val="18"/>
      <w:lang w:eastAsia="en-GB"/>
    </w:rPr>
  </w:style>
  <w:style w:type="character" w:customStyle="1" w:styleId="UnresolvedMention">
    <w:name w:val="Unresolved Mention"/>
    <w:basedOn w:val="DefaultParagraphFont"/>
    <w:uiPriority w:val="99"/>
    <w:semiHidden/>
    <w:unhideWhenUsed/>
    <w:rsid w:val="00C02A6E"/>
    <w:rPr>
      <w:color w:val="605E5C"/>
      <w:shd w:val="clear" w:color="auto" w:fill="E1DFDD"/>
    </w:rPr>
  </w:style>
  <w:style w:type="character" w:styleId="FollowedHyperlink">
    <w:name w:val="FollowedHyperlink"/>
    <w:basedOn w:val="DefaultParagraphFont"/>
    <w:uiPriority w:val="99"/>
    <w:semiHidden/>
    <w:unhideWhenUsed/>
    <w:rsid w:val="00C02A6E"/>
    <w:rPr>
      <w:color w:val="954F72" w:themeColor="followedHyperlink"/>
      <w:u w:val="single"/>
    </w:rPr>
  </w:style>
  <w:style w:type="paragraph" w:styleId="ListParagraph">
    <w:name w:val="List Paragraph"/>
    <w:basedOn w:val="Normal"/>
    <w:uiPriority w:val="34"/>
    <w:qFormat/>
    <w:rsid w:val="00224CB8"/>
    <w:pPr>
      <w:ind w:left="720"/>
      <w:contextualSpacing/>
    </w:pPr>
  </w:style>
  <w:style w:type="paragraph" w:styleId="CommentSubject">
    <w:name w:val="annotation subject"/>
    <w:basedOn w:val="CommentText"/>
    <w:next w:val="CommentText"/>
    <w:link w:val="CommentSubjectChar"/>
    <w:uiPriority w:val="99"/>
    <w:semiHidden/>
    <w:unhideWhenUsed/>
    <w:rsid w:val="007D6347"/>
    <w:rPr>
      <w:b/>
      <w:bCs/>
    </w:rPr>
  </w:style>
  <w:style w:type="character" w:customStyle="1" w:styleId="CommentSubjectChar">
    <w:name w:val="Comment Subject Char"/>
    <w:basedOn w:val="CommentTextChar"/>
    <w:link w:val="CommentSubject"/>
    <w:uiPriority w:val="99"/>
    <w:semiHidden/>
    <w:rsid w:val="007D6347"/>
    <w:rPr>
      <w:rFonts w:ascii="Times New Roman" w:eastAsia="Times New Roman" w:hAnsi="Times New Roman" w:cs="Times New Roman"/>
      <w:b/>
      <w:bCs/>
      <w:sz w:val="20"/>
      <w:szCs w:val="20"/>
      <w:lang w:eastAsia="en-GB"/>
    </w:rPr>
  </w:style>
  <w:style w:type="table" w:styleId="TableGrid">
    <w:name w:val="Table Grid"/>
    <w:basedOn w:val="TableNormal"/>
    <w:uiPriority w:val="39"/>
    <w:rsid w:val="00223A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19C6"/>
    <w:pPr>
      <w:jc w:val="both"/>
    </w:pPr>
    <w:rPr>
      <w:lang w:eastAsia="fr-FR"/>
    </w:rPr>
  </w:style>
  <w:style w:type="paragraph" w:styleId="Revision">
    <w:name w:val="Revision"/>
    <w:hidden/>
    <w:uiPriority w:val="99"/>
    <w:semiHidden/>
    <w:rsid w:val="00D9538D"/>
    <w:rPr>
      <w:rFonts w:ascii="Times New Roman" w:eastAsia="Times New Roman" w:hAnsi="Times New Roman" w:cs="Times New Roman"/>
      <w:lang w:eastAsia="en-GB"/>
    </w:rPr>
  </w:style>
  <w:style w:type="paragraph" w:styleId="Header">
    <w:name w:val="header"/>
    <w:basedOn w:val="Normal"/>
    <w:link w:val="HeaderChar"/>
    <w:uiPriority w:val="99"/>
    <w:unhideWhenUsed/>
    <w:rsid w:val="00FD20C3"/>
    <w:pPr>
      <w:tabs>
        <w:tab w:val="center" w:pos="4513"/>
        <w:tab w:val="right" w:pos="9026"/>
      </w:tabs>
    </w:pPr>
  </w:style>
  <w:style w:type="character" w:customStyle="1" w:styleId="HeaderChar">
    <w:name w:val="Header Char"/>
    <w:basedOn w:val="DefaultParagraphFont"/>
    <w:link w:val="Header"/>
    <w:uiPriority w:val="99"/>
    <w:rsid w:val="00FD20C3"/>
    <w:rPr>
      <w:rFonts w:ascii="Times New Roman" w:eastAsia="Times New Roman" w:hAnsi="Times New Roman" w:cs="Times New Roman"/>
      <w:lang w:eastAsia="en-GB"/>
    </w:rPr>
  </w:style>
  <w:style w:type="paragraph" w:styleId="Footer">
    <w:name w:val="footer"/>
    <w:basedOn w:val="Normal"/>
    <w:link w:val="FooterChar"/>
    <w:uiPriority w:val="99"/>
    <w:unhideWhenUsed/>
    <w:rsid w:val="00FD20C3"/>
    <w:pPr>
      <w:tabs>
        <w:tab w:val="center" w:pos="4513"/>
        <w:tab w:val="right" w:pos="9026"/>
      </w:tabs>
    </w:pPr>
  </w:style>
  <w:style w:type="character" w:customStyle="1" w:styleId="FooterChar">
    <w:name w:val="Footer Char"/>
    <w:basedOn w:val="DefaultParagraphFont"/>
    <w:link w:val="Footer"/>
    <w:uiPriority w:val="99"/>
    <w:rsid w:val="00FD20C3"/>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1F5434"/>
    <w:pPr>
      <w:spacing w:after="240"/>
    </w:pPr>
  </w:style>
  <w:style w:type="character" w:customStyle="1" w:styleId="Heading1Char">
    <w:name w:val="Heading 1 Char"/>
    <w:basedOn w:val="DefaultParagraphFont"/>
    <w:link w:val="Heading1"/>
    <w:uiPriority w:val="9"/>
    <w:rsid w:val="00F450A9"/>
    <w:rPr>
      <w:rFonts w:ascii="Times New Roman" w:hAnsi="Times New Roman" w:cs="Times New Roman"/>
      <w:b/>
      <w:bCs/>
      <w:smallCaps/>
      <w:sz w:val="32"/>
      <w:szCs w:val="32"/>
      <w:u w:val="single"/>
    </w:rPr>
  </w:style>
  <w:style w:type="character" w:customStyle="1" w:styleId="Heading2Char">
    <w:name w:val="Heading 2 Char"/>
    <w:basedOn w:val="DefaultParagraphFont"/>
    <w:link w:val="Heading2"/>
    <w:uiPriority w:val="9"/>
    <w:rsid w:val="00F450A9"/>
    <w:rPr>
      <w:rFonts w:ascii="Times New Roman" w:hAnsi="Times New Roman" w:cs="Times New Roman"/>
      <w:b/>
      <w:bCs/>
      <w:smallCaps/>
      <w:sz w:val="32"/>
      <w:szCs w:val="28"/>
      <w:lang w:val="en-US" w:eastAsia="en-GB"/>
    </w:rPr>
  </w:style>
  <w:style w:type="character" w:customStyle="1" w:styleId="Heading3Char">
    <w:name w:val="Heading 3 Char"/>
    <w:basedOn w:val="DefaultParagraphFont"/>
    <w:link w:val="Heading3"/>
    <w:uiPriority w:val="9"/>
    <w:rsid w:val="00F450A9"/>
    <w:rPr>
      <w:rFonts w:ascii="Times New Roman" w:hAnsi="Times New Roman" w:cs="Times New Roman"/>
      <w:b/>
      <w:bCs/>
      <w:sz w:val="28"/>
      <w:szCs w:val="28"/>
    </w:rPr>
  </w:style>
  <w:style w:type="character" w:customStyle="1" w:styleId="Heading4Char">
    <w:name w:val="Heading 4 Char"/>
    <w:basedOn w:val="DefaultParagraphFont"/>
    <w:link w:val="Heading4"/>
    <w:uiPriority w:val="9"/>
    <w:rsid w:val="00F450A9"/>
    <w:rPr>
      <w:rFonts w:ascii="Times New Roman" w:hAnsi="Times New Roman" w:cs="Times New Roman"/>
      <w:i/>
      <w:iCs/>
      <w:sz w:val="28"/>
      <w:szCs w:val="28"/>
      <w:lang w:val="en-US"/>
    </w:rPr>
  </w:style>
  <w:style w:type="paragraph" w:styleId="Caption">
    <w:name w:val="caption"/>
    <w:basedOn w:val="Normal"/>
    <w:next w:val="Normal"/>
    <w:uiPriority w:val="35"/>
    <w:unhideWhenUsed/>
    <w:qFormat/>
    <w:rsid w:val="00F450A9"/>
    <w:pPr>
      <w:spacing w:after="200"/>
      <w:contextualSpacing/>
      <w:jc w:val="both"/>
    </w:pPr>
    <w:rPr>
      <w:rFonts w:eastAsiaTheme="minorHAnsi" w:cstheme="minorBidi"/>
      <w:i/>
      <w:iCs/>
      <w:color w:val="44546A" w:themeColor="text2"/>
      <w:sz w:val="18"/>
      <w:szCs w:val="18"/>
      <w:lang w:eastAsia="en-US"/>
    </w:rPr>
  </w:style>
  <w:style w:type="character" w:styleId="Strong">
    <w:name w:val="Strong"/>
    <w:basedOn w:val="DefaultParagraphFont"/>
    <w:uiPriority w:val="22"/>
    <w:qFormat/>
    <w:rsid w:val="00F450A9"/>
    <w:rPr>
      <w:b/>
      <w:bCs/>
    </w:rPr>
  </w:style>
  <w:style w:type="paragraph" w:styleId="Index1">
    <w:name w:val="index 1"/>
    <w:basedOn w:val="Normal"/>
    <w:next w:val="Normal"/>
    <w:autoRedefine/>
    <w:uiPriority w:val="99"/>
    <w:unhideWhenUsed/>
    <w:rsid w:val="00F450A9"/>
    <w:pPr>
      <w:spacing w:after="200"/>
      <w:ind w:left="240" w:hanging="240"/>
      <w:contextualSpacing/>
      <w:jc w:val="both"/>
    </w:pPr>
    <w:rPr>
      <w:rFonts w:eastAsiaTheme="minorHAnsi" w:cstheme="minorHAnsi"/>
      <w:sz w:val="18"/>
      <w:szCs w:val="18"/>
      <w:lang w:eastAsia="en-US"/>
    </w:rPr>
  </w:style>
  <w:style w:type="paragraph" w:styleId="Index2">
    <w:name w:val="index 2"/>
    <w:basedOn w:val="Normal"/>
    <w:next w:val="Normal"/>
    <w:autoRedefine/>
    <w:uiPriority w:val="99"/>
    <w:unhideWhenUsed/>
    <w:rsid w:val="00F450A9"/>
    <w:pPr>
      <w:spacing w:after="200"/>
      <w:ind w:left="480" w:hanging="240"/>
      <w:contextualSpacing/>
      <w:jc w:val="both"/>
    </w:pPr>
    <w:rPr>
      <w:rFonts w:eastAsiaTheme="minorHAnsi" w:cstheme="minorHAnsi"/>
      <w:sz w:val="18"/>
      <w:szCs w:val="18"/>
      <w:lang w:eastAsia="en-US"/>
    </w:rPr>
  </w:style>
  <w:style w:type="paragraph" w:styleId="Index3">
    <w:name w:val="index 3"/>
    <w:basedOn w:val="Normal"/>
    <w:next w:val="Normal"/>
    <w:autoRedefine/>
    <w:uiPriority w:val="99"/>
    <w:unhideWhenUsed/>
    <w:rsid w:val="00F450A9"/>
    <w:pPr>
      <w:spacing w:after="200"/>
      <w:ind w:left="720" w:hanging="240"/>
      <w:contextualSpacing/>
      <w:jc w:val="both"/>
    </w:pPr>
    <w:rPr>
      <w:rFonts w:eastAsiaTheme="minorHAnsi" w:cstheme="minorHAnsi"/>
      <w:sz w:val="18"/>
      <w:szCs w:val="18"/>
      <w:lang w:eastAsia="en-US"/>
    </w:rPr>
  </w:style>
  <w:style w:type="paragraph" w:styleId="Index4">
    <w:name w:val="index 4"/>
    <w:basedOn w:val="Normal"/>
    <w:next w:val="Normal"/>
    <w:autoRedefine/>
    <w:uiPriority w:val="99"/>
    <w:unhideWhenUsed/>
    <w:rsid w:val="00F450A9"/>
    <w:pPr>
      <w:spacing w:after="200"/>
      <w:ind w:left="960" w:hanging="240"/>
      <w:contextualSpacing/>
      <w:jc w:val="both"/>
    </w:pPr>
    <w:rPr>
      <w:rFonts w:eastAsiaTheme="minorHAnsi" w:cstheme="minorHAnsi"/>
      <w:sz w:val="18"/>
      <w:szCs w:val="18"/>
      <w:lang w:eastAsia="en-US"/>
    </w:rPr>
  </w:style>
  <w:style w:type="paragraph" w:styleId="Index5">
    <w:name w:val="index 5"/>
    <w:basedOn w:val="Normal"/>
    <w:next w:val="Normal"/>
    <w:autoRedefine/>
    <w:uiPriority w:val="99"/>
    <w:unhideWhenUsed/>
    <w:rsid w:val="00F450A9"/>
    <w:pPr>
      <w:spacing w:after="200"/>
      <w:ind w:left="1200" w:hanging="240"/>
      <w:contextualSpacing/>
      <w:jc w:val="both"/>
    </w:pPr>
    <w:rPr>
      <w:rFonts w:eastAsiaTheme="minorHAnsi" w:cstheme="minorHAnsi"/>
      <w:sz w:val="18"/>
      <w:szCs w:val="18"/>
      <w:lang w:eastAsia="en-US"/>
    </w:rPr>
  </w:style>
  <w:style w:type="paragraph" w:styleId="Index6">
    <w:name w:val="index 6"/>
    <w:basedOn w:val="Normal"/>
    <w:next w:val="Normal"/>
    <w:autoRedefine/>
    <w:uiPriority w:val="99"/>
    <w:unhideWhenUsed/>
    <w:rsid w:val="00F450A9"/>
    <w:pPr>
      <w:spacing w:after="200"/>
      <w:ind w:left="1440" w:hanging="240"/>
      <w:contextualSpacing/>
      <w:jc w:val="both"/>
    </w:pPr>
    <w:rPr>
      <w:rFonts w:eastAsiaTheme="minorHAnsi" w:cstheme="minorHAnsi"/>
      <w:sz w:val="18"/>
      <w:szCs w:val="18"/>
      <w:lang w:eastAsia="en-US"/>
    </w:rPr>
  </w:style>
  <w:style w:type="paragraph" w:styleId="Index7">
    <w:name w:val="index 7"/>
    <w:basedOn w:val="Normal"/>
    <w:next w:val="Normal"/>
    <w:autoRedefine/>
    <w:uiPriority w:val="99"/>
    <w:unhideWhenUsed/>
    <w:rsid w:val="00F450A9"/>
    <w:pPr>
      <w:spacing w:after="200"/>
      <w:ind w:left="1680" w:hanging="240"/>
      <w:contextualSpacing/>
      <w:jc w:val="both"/>
    </w:pPr>
    <w:rPr>
      <w:rFonts w:eastAsiaTheme="minorHAnsi" w:cstheme="minorHAnsi"/>
      <w:sz w:val="18"/>
      <w:szCs w:val="18"/>
      <w:lang w:eastAsia="en-US"/>
    </w:rPr>
  </w:style>
  <w:style w:type="paragraph" w:styleId="Index8">
    <w:name w:val="index 8"/>
    <w:basedOn w:val="Normal"/>
    <w:next w:val="Normal"/>
    <w:autoRedefine/>
    <w:uiPriority w:val="99"/>
    <w:unhideWhenUsed/>
    <w:rsid w:val="00F450A9"/>
    <w:pPr>
      <w:spacing w:after="200"/>
      <w:ind w:left="1920" w:hanging="240"/>
      <w:contextualSpacing/>
      <w:jc w:val="both"/>
    </w:pPr>
    <w:rPr>
      <w:rFonts w:eastAsiaTheme="minorHAnsi" w:cstheme="minorHAnsi"/>
      <w:sz w:val="18"/>
      <w:szCs w:val="18"/>
      <w:lang w:eastAsia="en-US"/>
    </w:rPr>
  </w:style>
  <w:style w:type="paragraph" w:styleId="Index9">
    <w:name w:val="index 9"/>
    <w:basedOn w:val="Normal"/>
    <w:next w:val="Normal"/>
    <w:autoRedefine/>
    <w:uiPriority w:val="99"/>
    <w:unhideWhenUsed/>
    <w:rsid w:val="00F450A9"/>
    <w:pPr>
      <w:spacing w:after="200"/>
      <w:ind w:left="2160" w:hanging="240"/>
      <w:contextualSpacing/>
      <w:jc w:val="both"/>
    </w:pPr>
    <w:rPr>
      <w:rFonts w:eastAsiaTheme="minorHAnsi" w:cstheme="minorHAnsi"/>
      <w:sz w:val="18"/>
      <w:szCs w:val="18"/>
      <w:lang w:eastAsia="en-US"/>
    </w:rPr>
  </w:style>
  <w:style w:type="paragraph" w:styleId="IndexHeading">
    <w:name w:val="index heading"/>
    <w:basedOn w:val="Normal"/>
    <w:next w:val="Index1"/>
    <w:uiPriority w:val="99"/>
    <w:unhideWhenUsed/>
    <w:rsid w:val="00F450A9"/>
    <w:pPr>
      <w:spacing w:before="240" w:after="120"/>
      <w:contextualSpacing/>
      <w:jc w:val="center"/>
    </w:pPr>
    <w:rPr>
      <w:rFonts w:eastAsiaTheme="minorHAnsi" w:cstheme="minorHAnsi"/>
      <w:b/>
      <w:bCs/>
      <w:sz w:val="26"/>
      <w:szCs w:val="26"/>
      <w:lang w:eastAsia="en-US"/>
    </w:rPr>
  </w:style>
  <w:style w:type="paragraph" w:styleId="TOC1">
    <w:name w:val="toc 1"/>
    <w:basedOn w:val="Normal"/>
    <w:next w:val="Normal"/>
    <w:autoRedefine/>
    <w:uiPriority w:val="39"/>
    <w:unhideWhenUsed/>
    <w:rsid w:val="00F450A9"/>
    <w:pPr>
      <w:tabs>
        <w:tab w:val="right" w:leader="dot" w:pos="9054"/>
      </w:tabs>
      <w:spacing w:before="240" w:after="120" w:line="276" w:lineRule="auto"/>
    </w:pPr>
    <w:rPr>
      <w:rFonts w:asciiTheme="minorHAnsi" w:eastAsiaTheme="minorHAnsi" w:hAnsiTheme="minorHAnsi" w:cstheme="minorBidi"/>
      <w:b/>
      <w:bCs/>
      <w:caps/>
      <w:sz w:val="20"/>
      <w:szCs w:val="20"/>
      <w:lang w:eastAsia="en-US"/>
    </w:rPr>
  </w:style>
  <w:style w:type="paragraph" w:styleId="TOC2">
    <w:name w:val="toc 2"/>
    <w:basedOn w:val="Normal"/>
    <w:next w:val="Normal"/>
    <w:autoRedefine/>
    <w:uiPriority w:val="39"/>
    <w:unhideWhenUsed/>
    <w:rsid w:val="00F450A9"/>
    <w:pPr>
      <w:tabs>
        <w:tab w:val="left" w:pos="720"/>
        <w:tab w:val="right" w:leader="dot" w:pos="9054"/>
      </w:tabs>
      <w:spacing w:before="120" w:line="288" w:lineRule="auto"/>
      <w:ind w:left="238"/>
    </w:pPr>
    <w:rPr>
      <w:rFonts w:asciiTheme="minorHAnsi" w:eastAsiaTheme="minorHAnsi" w:hAnsiTheme="minorHAnsi" w:cstheme="minorBidi"/>
      <w:smallCaps/>
      <w:sz w:val="20"/>
      <w:szCs w:val="20"/>
      <w:lang w:eastAsia="en-US"/>
    </w:rPr>
  </w:style>
  <w:style w:type="paragraph" w:styleId="TOC3">
    <w:name w:val="toc 3"/>
    <w:basedOn w:val="Normal"/>
    <w:next w:val="Normal"/>
    <w:autoRedefine/>
    <w:uiPriority w:val="39"/>
    <w:unhideWhenUsed/>
    <w:rsid w:val="00F450A9"/>
    <w:pPr>
      <w:ind w:left="480"/>
      <w:contextualSpacing/>
    </w:pPr>
    <w:rPr>
      <w:rFonts w:asciiTheme="minorHAnsi" w:eastAsiaTheme="minorHAnsi" w:hAnsiTheme="minorHAnsi" w:cstheme="minorBidi"/>
      <w:i/>
      <w:iCs/>
      <w:sz w:val="20"/>
      <w:szCs w:val="20"/>
      <w:lang w:eastAsia="en-US"/>
    </w:rPr>
  </w:style>
  <w:style w:type="paragraph" w:styleId="TOC4">
    <w:name w:val="toc 4"/>
    <w:basedOn w:val="Normal"/>
    <w:next w:val="Normal"/>
    <w:autoRedefine/>
    <w:uiPriority w:val="39"/>
    <w:unhideWhenUsed/>
    <w:rsid w:val="00F450A9"/>
    <w:pPr>
      <w:ind w:left="720"/>
      <w:contextualSpacing/>
    </w:pPr>
    <w:rPr>
      <w:rFonts w:asciiTheme="minorHAnsi" w:eastAsiaTheme="minorHAnsi" w:hAnsiTheme="minorHAnsi" w:cstheme="minorBidi"/>
      <w:sz w:val="18"/>
      <w:szCs w:val="18"/>
      <w:lang w:eastAsia="en-US"/>
    </w:rPr>
  </w:style>
  <w:style w:type="paragraph" w:styleId="TOC5">
    <w:name w:val="toc 5"/>
    <w:basedOn w:val="Normal"/>
    <w:next w:val="Normal"/>
    <w:autoRedefine/>
    <w:uiPriority w:val="39"/>
    <w:unhideWhenUsed/>
    <w:rsid w:val="00F450A9"/>
    <w:pPr>
      <w:ind w:left="960"/>
      <w:contextualSpacing/>
    </w:pPr>
    <w:rPr>
      <w:rFonts w:asciiTheme="minorHAnsi" w:eastAsiaTheme="minorHAnsi" w:hAnsiTheme="minorHAnsi" w:cstheme="minorBidi"/>
      <w:sz w:val="18"/>
      <w:szCs w:val="18"/>
      <w:lang w:eastAsia="en-US"/>
    </w:rPr>
  </w:style>
  <w:style w:type="paragraph" w:styleId="TOC6">
    <w:name w:val="toc 6"/>
    <w:basedOn w:val="Normal"/>
    <w:next w:val="Normal"/>
    <w:autoRedefine/>
    <w:uiPriority w:val="39"/>
    <w:unhideWhenUsed/>
    <w:rsid w:val="00F450A9"/>
    <w:pPr>
      <w:ind w:left="1200"/>
      <w:contextualSpacing/>
    </w:pPr>
    <w:rPr>
      <w:rFonts w:asciiTheme="minorHAnsi" w:eastAsiaTheme="minorHAnsi" w:hAnsiTheme="minorHAnsi" w:cstheme="minorBidi"/>
      <w:sz w:val="18"/>
      <w:szCs w:val="18"/>
      <w:lang w:eastAsia="en-US"/>
    </w:rPr>
  </w:style>
  <w:style w:type="paragraph" w:styleId="TOC7">
    <w:name w:val="toc 7"/>
    <w:basedOn w:val="Normal"/>
    <w:next w:val="Normal"/>
    <w:autoRedefine/>
    <w:uiPriority w:val="39"/>
    <w:unhideWhenUsed/>
    <w:rsid w:val="00F450A9"/>
    <w:pPr>
      <w:ind w:left="1440"/>
      <w:contextualSpacing/>
    </w:pPr>
    <w:rPr>
      <w:rFonts w:asciiTheme="minorHAnsi" w:eastAsiaTheme="minorHAnsi" w:hAnsiTheme="minorHAnsi" w:cstheme="minorBidi"/>
      <w:sz w:val="18"/>
      <w:szCs w:val="18"/>
      <w:lang w:eastAsia="en-US"/>
    </w:rPr>
  </w:style>
  <w:style w:type="paragraph" w:styleId="TOC8">
    <w:name w:val="toc 8"/>
    <w:basedOn w:val="Normal"/>
    <w:next w:val="Normal"/>
    <w:autoRedefine/>
    <w:uiPriority w:val="39"/>
    <w:unhideWhenUsed/>
    <w:rsid w:val="00F450A9"/>
    <w:pPr>
      <w:ind w:left="1680"/>
      <w:contextualSpacing/>
    </w:pPr>
    <w:rPr>
      <w:rFonts w:asciiTheme="minorHAnsi" w:eastAsiaTheme="minorHAnsi" w:hAnsiTheme="minorHAnsi" w:cstheme="minorBidi"/>
      <w:sz w:val="18"/>
      <w:szCs w:val="18"/>
      <w:lang w:eastAsia="en-US"/>
    </w:rPr>
  </w:style>
  <w:style w:type="paragraph" w:styleId="TOC9">
    <w:name w:val="toc 9"/>
    <w:basedOn w:val="Normal"/>
    <w:next w:val="Normal"/>
    <w:autoRedefine/>
    <w:uiPriority w:val="39"/>
    <w:unhideWhenUsed/>
    <w:rsid w:val="00F450A9"/>
    <w:pPr>
      <w:ind w:left="1920"/>
      <w:contextualSpacing/>
    </w:pPr>
    <w:rPr>
      <w:rFonts w:asciiTheme="minorHAnsi" w:eastAsiaTheme="minorHAnsi" w:hAnsiTheme="minorHAnsi" w:cstheme="minorBidi"/>
      <w:sz w:val="18"/>
      <w:szCs w:val="18"/>
      <w:lang w:eastAsia="en-US"/>
    </w:rPr>
  </w:style>
  <w:style w:type="character" w:styleId="PageNumber">
    <w:name w:val="page number"/>
    <w:basedOn w:val="DefaultParagraphFont"/>
    <w:uiPriority w:val="99"/>
    <w:semiHidden/>
    <w:unhideWhenUsed/>
    <w:rsid w:val="00F450A9"/>
  </w:style>
  <w:style w:type="paragraph" w:styleId="TableofAuthorities">
    <w:name w:val="table of authorities"/>
    <w:basedOn w:val="Normal"/>
    <w:next w:val="Normal"/>
    <w:uiPriority w:val="99"/>
    <w:unhideWhenUsed/>
    <w:rsid w:val="00F450A9"/>
    <w:pPr>
      <w:spacing w:after="200"/>
      <w:ind w:left="240" w:hanging="240"/>
      <w:contextualSpacing/>
      <w:jc w:val="both"/>
    </w:pPr>
    <w:rPr>
      <w:rFonts w:eastAsiaTheme="minorHAnsi" w:cstheme="minorHAnsi"/>
      <w:sz w:val="20"/>
      <w:szCs w:val="20"/>
      <w:lang w:eastAsia="en-US"/>
    </w:rPr>
  </w:style>
  <w:style w:type="numbering" w:customStyle="1" w:styleId="Listeactuelle1">
    <w:name w:val="Liste actuelle1"/>
    <w:uiPriority w:val="99"/>
    <w:rsid w:val="00F450A9"/>
    <w:pPr>
      <w:numPr>
        <w:numId w:val="13"/>
      </w:numPr>
    </w:pPr>
  </w:style>
  <w:style w:type="paragraph" w:styleId="TOAHeading">
    <w:name w:val="toa heading"/>
    <w:basedOn w:val="Normal"/>
    <w:next w:val="Normal"/>
    <w:uiPriority w:val="99"/>
    <w:unhideWhenUsed/>
    <w:rsid w:val="00F450A9"/>
    <w:pPr>
      <w:spacing w:before="240" w:after="120"/>
      <w:contextualSpacing/>
      <w:jc w:val="center"/>
    </w:pPr>
    <w:rPr>
      <w:rFonts w:eastAsiaTheme="minorHAnsi" w:cstheme="minorHAnsi"/>
      <w:smallCaps/>
      <w:sz w:val="22"/>
      <w:szCs w:val="22"/>
      <w:u w:val="single"/>
      <w:lang w:eastAsia="en-US"/>
    </w:rPr>
  </w:style>
  <w:style w:type="numbering" w:customStyle="1" w:styleId="Listeactuelle2">
    <w:name w:val="Liste actuelle2"/>
    <w:uiPriority w:val="99"/>
    <w:rsid w:val="00F450A9"/>
    <w:pPr>
      <w:numPr>
        <w:numId w:val="16"/>
      </w:numPr>
    </w:pPr>
  </w:style>
  <w:style w:type="paragraph" w:customStyle="1" w:styleId="Bibliographie1">
    <w:name w:val="Bibliographie1"/>
    <w:basedOn w:val="Normal"/>
    <w:link w:val="BibliographyCar"/>
    <w:rsid w:val="00F450A9"/>
    <w:pPr>
      <w:tabs>
        <w:tab w:val="left" w:pos="380"/>
      </w:tabs>
      <w:spacing w:after="240"/>
      <w:ind w:left="384" w:hanging="384"/>
      <w:contextualSpacing/>
      <w:jc w:val="both"/>
    </w:pPr>
    <w:rPr>
      <w:rFonts w:eastAsiaTheme="minorHAnsi" w:cstheme="minorBidi"/>
      <w:sz w:val="22"/>
      <w:lang w:val="en-US" w:eastAsia="en-US"/>
    </w:rPr>
  </w:style>
  <w:style w:type="character" w:customStyle="1" w:styleId="BibliographyCar">
    <w:name w:val="Bibliography Car"/>
    <w:basedOn w:val="DefaultParagraphFont"/>
    <w:link w:val="Bibliographie1"/>
    <w:rsid w:val="00F450A9"/>
    <w:rPr>
      <w:rFonts w:ascii="Times New Roman" w:hAnsi="Times New Roman"/>
      <w:sz w:val="22"/>
      <w:lang w:val="en-US"/>
    </w:rPr>
  </w:style>
  <w:style w:type="numbering" w:customStyle="1" w:styleId="Aucuneliste1">
    <w:name w:val="Aucune liste1"/>
    <w:next w:val="NoList"/>
    <w:uiPriority w:val="99"/>
    <w:semiHidden/>
    <w:unhideWhenUsed/>
    <w:rsid w:val="00F450A9"/>
  </w:style>
  <w:style w:type="numbering" w:customStyle="1" w:styleId="Aucuneliste2">
    <w:name w:val="Aucune liste2"/>
    <w:next w:val="NoList"/>
    <w:uiPriority w:val="99"/>
    <w:semiHidden/>
    <w:unhideWhenUsed/>
    <w:rsid w:val="00F450A9"/>
  </w:style>
  <w:style w:type="table" w:customStyle="1" w:styleId="Grilledutableau1">
    <w:name w:val="Grille du tableau1"/>
    <w:basedOn w:val="TableNormal"/>
    <w:next w:val="TableGrid"/>
    <w:uiPriority w:val="39"/>
    <w:rsid w:val="00F450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51">
    <w:name w:val="Tableau simple 51"/>
    <w:basedOn w:val="TableNormal"/>
    <w:next w:val="PlainTable5"/>
    <w:uiPriority w:val="45"/>
    <w:rsid w:val="00F450A9"/>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
    <w:name w:val="Plain Table 5"/>
    <w:basedOn w:val="TableNormal"/>
    <w:uiPriority w:val="45"/>
    <w:rsid w:val="00F450A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F450A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F450A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F450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Aucuneliste3">
    <w:name w:val="Aucune liste3"/>
    <w:next w:val="NoList"/>
    <w:uiPriority w:val="99"/>
    <w:semiHidden/>
    <w:unhideWhenUsed/>
    <w:rsid w:val="00F450A9"/>
  </w:style>
  <w:style w:type="table" w:customStyle="1" w:styleId="Grilledutableau2">
    <w:name w:val="Grille du tableau2"/>
    <w:basedOn w:val="TableNormal"/>
    <w:next w:val="TableGrid"/>
    <w:uiPriority w:val="39"/>
    <w:rsid w:val="00F450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
    <w:name w:val="Aucune liste11"/>
    <w:next w:val="NoList"/>
    <w:uiPriority w:val="99"/>
    <w:semiHidden/>
    <w:unhideWhenUsed/>
    <w:rsid w:val="00F450A9"/>
  </w:style>
  <w:style w:type="table" w:customStyle="1" w:styleId="Tableausimple41">
    <w:name w:val="Tableau simple 41"/>
    <w:basedOn w:val="TableNormal"/>
    <w:next w:val="PlainTable4"/>
    <w:uiPriority w:val="44"/>
    <w:rsid w:val="00F450A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ausimple31">
    <w:name w:val="Tableau simple 31"/>
    <w:basedOn w:val="TableNormal"/>
    <w:next w:val="PlainTable3"/>
    <w:uiPriority w:val="43"/>
    <w:rsid w:val="00F450A9"/>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ausimple511">
    <w:name w:val="Tableau simple 511"/>
    <w:basedOn w:val="TableNormal"/>
    <w:next w:val="PlainTable5"/>
    <w:uiPriority w:val="45"/>
    <w:rsid w:val="00F450A9"/>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auGrille1Clair1">
    <w:name w:val="Tableau Grille 1 Clair1"/>
    <w:basedOn w:val="TableNormal"/>
    <w:next w:val="GridTable1Light"/>
    <w:uiPriority w:val="46"/>
    <w:rsid w:val="00F450A9"/>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auGrille1Clair-Accentuation11">
    <w:name w:val="Tableau Grille 1 Clair - Accentuation 11"/>
    <w:basedOn w:val="TableNormal"/>
    <w:next w:val="GridTable1LightAccent1"/>
    <w:uiPriority w:val="46"/>
    <w:rsid w:val="00F450A9"/>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TableauGrille2-Accentuation31">
    <w:name w:val="Tableau Grille 2 - Accentuation 31"/>
    <w:basedOn w:val="TableNormal"/>
    <w:next w:val="GridTable2Accent3"/>
    <w:uiPriority w:val="47"/>
    <w:rsid w:val="00F450A9"/>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auGrille2-Accentuation11">
    <w:name w:val="Tableau Grille 2 - Accentuation 11"/>
    <w:basedOn w:val="TableNormal"/>
    <w:next w:val="GridTable2Accent1"/>
    <w:uiPriority w:val="47"/>
    <w:rsid w:val="00F450A9"/>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auGrille1Clair-Accentuation51">
    <w:name w:val="Tableau Grille 1 Clair - Accentuation 51"/>
    <w:basedOn w:val="TableNormal"/>
    <w:next w:val="GridTable1LightAccent5"/>
    <w:uiPriority w:val="46"/>
    <w:rsid w:val="00F450A9"/>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Grilledetableauclaire1">
    <w:name w:val="Grille de tableau claire1"/>
    <w:basedOn w:val="TableNormal"/>
    <w:next w:val="GridTableLight"/>
    <w:uiPriority w:val="40"/>
    <w:rsid w:val="00F450A9"/>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ausimple11">
    <w:name w:val="Tableau simple 11"/>
    <w:basedOn w:val="TableNormal"/>
    <w:next w:val="PlainTable1"/>
    <w:uiPriority w:val="41"/>
    <w:rsid w:val="00F450A9"/>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ausimple21">
    <w:name w:val="Tableau simple 21"/>
    <w:basedOn w:val="TableNormal"/>
    <w:next w:val="PlainTable2"/>
    <w:uiPriority w:val="42"/>
    <w:rsid w:val="00F450A9"/>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auGrille1Clair-Accentuation21">
    <w:name w:val="Tableau Grille 1 Clair - Accentuation 21"/>
    <w:basedOn w:val="TableNormal"/>
    <w:next w:val="GridTable1LightAccent2"/>
    <w:uiPriority w:val="46"/>
    <w:rsid w:val="00F450A9"/>
    <w:tblPr>
      <w:tblStyleRowBandSize w:val="1"/>
      <w:tblStyleColBandSize w:val="1"/>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Pr>
    <w:tblStylePr w:type="firstRow">
      <w:rPr>
        <w:b/>
        <w:bCs/>
      </w:rPr>
      <w:tblPr/>
      <w:tcPr>
        <w:tcBorders>
          <w:bottom w:val="single" w:sz="12" w:space="0" w:color="F4B083"/>
        </w:tcBorders>
      </w:tcPr>
    </w:tblStylePr>
    <w:tblStylePr w:type="lastRow">
      <w:rPr>
        <w:b/>
        <w:bCs/>
      </w:rPr>
      <w:tblPr/>
      <w:tcPr>
        <w:tcBorders>
          <w:top w:val="double" w:sz="2" w:space="0" w:color="F4B083"/>
        </w:tcBorders>
      </w:tcPr>
    </w:tblStylePr>
    <w:tblStylePr w:type="firstCol">
      <w:rPr>
        <w:b/>
        <w:bCs/>
      </w:rPr>
    </w:tblStylePr>
    <w:tblStylePr w:type="lastCol">
      <w:rPr>
        <w:b/>
        <w:bCs/>
      </w:rPr>
    </w:tblStylePr>
  </w:style>
  <w:style w:type="table" w:customStyle="1" w:styleId="PlainTable4">
    <w:name w:val="Plain Table 4"/>
    <w:basedOn w:val="TableNormal"/>
    <w:uiPriority w:val="44"/>
    <w:rsid w:val="00F450A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F450A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simple52">
    <w:name w:val="Tableau simple 52"/>
    <w:basedOn w:val="TableNormal"/>
    <w:next w:val="PlainTable5"/>
    <w:uiPriority w:val="45"/>
    <w:rsid w:val="00F450A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F450A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F450A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2Accent3">
    <w:name w:val="Grid Table 2 Accent 3"/>
    <w:basedOn w:val="TableNormal"/>
    <w:uiPriority w:val="47"/>
    <w:rsid w:val="00F450A9"/>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1">
    <w:name w:val="Grid Table 2 Accent 1"/>
    <w:basedOn w:val="TableNormal"/>
    <w:uiPriority w:val="47"/>
    <w:rsid w:val="00F450A9"/>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5">
    <w:name w:val="Grid Table 1 Light Accent 5"/>
    <w:basedOn w:val="TableNormal"/>
    <w:uiPriority w:val="46"/>
    <w:rsid w:val="00F450A9"/>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lledetableauclaire2">
    <w:name w:val="Grille de tableau claire2"/>
    <w:basedOn w:val="TableNormal"/>
    <w:next w:val="GridTableLight"/>
    <w:uiPriority w:val="40"/>
    <w:rsid w:val="00F450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ausimple12">
    <w:name w:val="Tableau simple 12"/>
    <w:basedOn w:val="TableNormal"/>
    <w:next w:val="PlainTable1"/>
    <w:uiPriority w:val="41"/>
    <w:rsid w:val="00F450A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22">
    <w:name w:val="Tableau simple 22"/>
    <w:basedOn w:val="TableNormal"/>
    <w:next w:val="PlainTable2"/>
    <w:uiPriority w:val="42"/>
    <w:rsid w:val="00F450A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Accent2">
    <w:name w:val="Grid Table 1 Light Accent 2"/>
    <w:basedOn w:val="TableNormal"/>
    <w:uiPriority w:val="46"/>
    <w:rsid w:val="00F450A9"/>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102907">
      <w:bodyDiv w:val="1"/>
      <w:marLeft w:val="0"/>
      <w:marRight w:val="0"/>
      <w:marTop w:val="0"/>
      <w:marBottom w:val="0"/>
      <w:divBdr>
        <w:top w:val="none" w:sz="0" w:space="0" w:color="auto"/>
        <w:left w:val="none" w:sz="0" w:space="0" w:color="auto"/>
        <w:bottom w:val="none" w:sz="0" w:space="0" w:color="auto"/>
        <w:right w:val="none" w:sz="0" w:space="0" w:color="auto"/>
      </w:divBdr>
      <w:divsChild>
        <w:div w:id="358624473">
          <w:marLeft w:val="0"/>
          <w:marRight w:val="0"/>
          <w:marTop w:val="0"/>
          <w:marBottom w:val="0"/>
          <w:divBdr>
            <w:top w:val="none" w:sz="0" w:space="0" w:color="auto"/>
            <w:left w:val="none" w:sz="0" w:space="0" w:color="auto"/>
            <w:bottom w:val="none" w:sz="0" w:space="0" w:color="auto"/>
            <w:right w:val="none" w:sz="0" w:space="0" w:color="auto"/>
          </w:divBdr>
          <w:divsChild>
            <w:div w:id="1156529737">
              <w:marLeft w:val="0"/>
              <w:marRight w:val="0"/>
              <w:marTop w:val="0"/>
              <w:marBottom w:val="0"/>
              <w:divBdr>
                <w:top w:val="none" w:sz="0" w:space="0" w:color="auto"/>
                <w:left w:val="none" w:sz="0" w:space="0" w:color="auto"/>
                <w:bottom w:val="none" w:sz="0" w:space="0" w:color="auto"/>
                <w:right w:val="none" w:sz="0" w:space="0" w:color="auto"/>
              </w:divBdr>
              <w:divsChild>
                <w:div w:id="234750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362276">
      <w:bodyDiv w:val="1"/>
      <w:marLeft w:val="0"/>
      <w:marRight w:val="0"/>
      <w:marTop w:val="0"/>
      <w:marBottom w:val="0"/>
      <w:divBdr>
        <w:top w:val="none" w:sz="0" w:space="0" w:color="auto"/>
        <w:left w:val="none" w:sz="0" w:space="0" w:color="auto"/>
        <w:bottom w:val="none" w:sz="0" w:space="0" w:color="auto"/>
        <w:right w:val="none" w:sz="0" w:space="0" w:color="auto"/>
      </w:divBdr>
      <w:divsChild>
        <w:div w:id="797453757">
          <w:marLeft w:val="0"/>
          <w:marRight w:val="0"/>
          <w:marTop w:val="0"/>
          <w:marBottom w:val="0"/>
          <w:divBdr>
            <w:top w:val="none" w:sz="0" w:space="0" w:color="auto"/>
            <w:left w:val="none" w:sz="0" w:space="0" w:color="auto"/>
            <w:bottom w:val="none" w:sz="0" w:space="0" w:color="auto"/>
            <w:right w:val="none" w:sz="0" w:space="0" w:color="auto"/>
          </w:divBdr>
          <w:divsChild>
            <w:div w:id="1111124423">
              <w:marLeft w:val="0"/>
              <w:marRight w:val="0"/>
              <w:marTop w:val="0"/>
              <w:marBottom w:val="0"/>
              <w:divBdr>
                <w:top w:val="none" w:sz="0" w:space="0" w:color="auto"/>
                <w:left w:val="none" w:sz="0" w:space="0" w:color="auto"/>
                <w:bottom w:val="none" w:sz="0" w:space="0" w:color="auto"/>
                <w:right w:val="none" w:sz="0" w:space="0" w:color="auto"/>
              </w:divBdr>
              <w:divsChild>
                <w:div w:id="125477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485912">
      <w:bodyDiv w:val="1"/>
      <w:marLeft w:val="0"/>
      <w:marRight w:val="0"/>
      <w:marTop w:val="0"/>
      <w:marBottom w:val="0"/>
      <w:divBdr>
        <w:top w:val="none" w:sz="0" w:space="0" w:color="auto"/>
        <w:left w:val="none" w:sz="0" w:space="0" w:color="auto"/>
        <w:bottom w:val="none" w:sz="0" w:space="0" w:color="auto"/>
        <w:right w:val="none" w:sz="0" w:space="0" w:color="auto"/>
      </w:divBdr>
    </w:div>
    <w:div w:id="1283658101">
      <w:bodyDiv w:val="1"/>
      <w:marLeft w:val="0"/>
      <w:marRight w:val="0"/>
      <w:marTop w:val="0"/>
      <w:marBottom w:val="0"/>
      <w:divBdr>
        <w:top w:val="none" w:sz="0" w:space="0" w:color="auto"/>
        <w:left w:val="none" w:sz="0" w:space="0" w:color="auto"/>
        <w:bottom w:val="none" w:sz="0" w:space="0" w:color="auto"/>
        <w:right w:val="none" w:sz="0" w:space="0" w:color="auto"/>
      </w:divBdr>
      <w:divsChild>
        <w:div w:id="2046559067">
          <w:marLeft w:val="0"/>
          <w:marRight w:val="0"/>
          <w:marTop w:val="0"/>
          <w:marBottom w:val="0"/>
          <w:divBdr>
            <w:top w:val="none" w:sz="0" w:space="0" w:color="auto"/>
            <w:left w:val="none" w:sz="0" w:space="0" w:color="auto"/>
            <w:bottom w:val="none" w:sz="0" w:space="0" w:color="auto"/>
            <w:right w:val="none" w:sz="0" w:space="0" w:color="auto"/>
          </w:divBdr>
          <w:divsChild>
            <w:div w:id="1649704135">
              <w:marLeft w:val="0"/>
              <w:marRight w:val="0"/>
              <w:marTop w:val="0"/>
              <w:marBottom w:val="0"/>
              <w:divBdr>
                <w:top w:val="none" w:sz="0" w:space="0" w:color="auto"/>
                <w:left w:val="none" w:sz="0" w:space="0" w:color="auto"/>
                <w:bottom w:val="none" w:sz="0" w:space="0" w:color="auto"/>
                <w:right w:val="none" w:sz="0" w:space="0" w:color="auto"/>
              </w:divBdr>
              <w:divsChild>
                <w:div w:id="136363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773633">
      <w:bodyDiv w:val="1"/>
      <w:marLeft w:val="0"/>
      <w:marRight w:val="0"/>
      <w:marTop w:val="0"/>
      <w:marBottom w:val="0"/>
      <w:divBdr>
        <w:top w:val="none" w:sz="0" w:space="0" w:color="auto"/>
        <w:left w:val="none" w:sz="0" w:space="0" w:color="auto"/>
        <w:bottom w:val="none" w:sz="0" w:space="0" w:color="auto"/>
        <w:right w:val="none" w:sz="0" w:space="0" w:color="auto"/>
      </w:divBdr>
      <w:divsChild>
        <w:div w:id="1681542816">
          <w:marLeft w:val="0"/>
          <w:marRight w:val="0"/>
          <w:marTop w:val="0"/>
          <w:marBottom w:val="0"/>
          <w:divBdr>
            <w:top w:val="none" w:sz="0" w:space="0" w:color="auto"/>
            <w:left w:val="none" w:sz="0" w:space="0" w:color="auto"/>
            <w:bottom w:val="none" w:sz="0" w:space="0" w:color="auto"/>
            <w:right w:val="none" w:sz="0" w:space="0" w:color="auto"/>
          </w:divBdr>
          <w:divsChild>
            <w:div w:id="815684724">
              <w:marLeft w:val="0"/>
              <w:marRight w:val="0"/>
              <w:marTop w:val="0"/>
              <w:marBottom w:val="0"/>
              <w:divBdr>
                <w:top w:val="none" w:sz="0" w:space="0" w:color="auto"/>
                <w:left w:val="none" w:sz="0" w:space="0" w:color="auto"/>
                <w:bottom w:val="none" w:sz="0" w:space="0" w:color="auto"/>
                <w:right w:val="none" w:sz="0" w:space="0" w:color="auto"/>
              </w:divBdr>
              <w:divsChild>
                <w:div w:id="30397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83776</Words>
  <Characters>477528</Characters>
  <Application>Microsoft Office Word</Application>
  <DocSecurity>0</DocSecurity>
  <Lines>3979</Lines>
  <Paragraphs>11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0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ienvenu</dc:creator>
  <cp:keywords/>
  <dc:description/>
  <cp:lastModifiedBy> PriyadharshiniS</cp:lastModifiedBy>
  <cp:revision>6</cp:revision>
  <dcterms:created xsi:type="dcterms:W3CDTF">2022-05-13T10:46:00Z</dcterms:created>
  <dcterms:modified xsi:type="dcterms:W3CDTF">2022-06-24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bmCSnmL"/&gt;&lt;style id="http://www.zotero.org/styles/cell" hasBibliography="1" bibliographyStyleHasBeenSet="1"/&gt;&lt;prefs&gt;&lt;pref name="fieldType" value="Field"/&gt;&lt;/prefs&gt;&lt;/data&gt;</vt:lpwstr>
  </property>
</Properties>
</file>